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6ABD9E" w14:textId="58E962A5" w:rsidR="007C22D4" w:rsidRPr="00E03373" w:rsidRDefault="00CA20AB" w:rsidP="00E80B8F">
      <w:pPr>
        <w:spacing w:line="480" w:lineRule="auto"/>
        <w:jc w:val="center"/>
        <w:rPr>
          <w:b/>
          <w:bCs/>
          <w:sz w:val="28"/>
        </w:rPr>
      </w:pPr>
      <w:r w:rsidRPr="00E03373">
        <w:rPr>
          <w:b/>
          <w:bCs/>
          <w:sz w:val="32"/>
          <w:szCs w:val="32"/>
        </w:rPr>
        <w:t xml:space="preserve">Supplement </w:t>
      </w:r>
      <w:r w:rsidR="00E03373" w:rsidRPr="00E03373">
        <w:rPr>
          <w:b/>
          <w:bCs/>
          <w:sz w:val="32"/>
          <w:szCs w:val="32"/>
        </w:rPr>
        <w:t>to Lu et al.</w:t>
      </w:r>
      <w:r w:rsidR="00E03373" w:rsidRPr="00E03373">
        <w:rPr>
          <w:b/>
          <w:bCs/>
          <w:sz w:val="32"/>
          <w:szCs w:val="32"/>
        </w:rPr>
        <w:br/>
      </w:r>
      <w:r w:rsidR="00E03373" w:rsidRPr="00E03373">
        <w:rPr>
          <w:b/>
          <w:bCs/>
          <w:sz w:val="28"/>
        </w:rPr>
        <w:t>“</w:t>
      </w:r>
      <w:r w:rsidR="007A6013" w:rsidRPr="007A6013">
        <w:rPr>
          <w:b/>
          <w:bCs/>
          <w:sz w:val="28"/>
        </w:rPr>
        <w:t>Cognitive Phenotype Shifts in Risk-Taking: Interplay of Non-Suicidal Self-Injury Behaviors and Intensified Depression</w:t>
      </w:r>
      <w:r w:rsidR="00E03373" w:rsidRPr="00E03373">
        <w:rPr>
          <w:b/>
          <w:bCs/>
          <w:sz w:val="28"/>
        </w:rPr>
        <w:t>”</w:t>
      </w:r>
    </w:p>
    <w:p w14:paraId="6D8524AC" w14:textId="13F3C241" w:rsidR="007C22D4" w:rsidRDefault="00C0534F" w:rsidP="00E80B8F">
      <w:pPr>
        <w:pStyle w:val="1"/>
        <w:spacing w:before="0" w:line="480" w:lineRule="auto"/>
      </w:pPr>
      <w:r>
        <w:rPr>
          <w:rFonts w:hint="eastAsia"/>
        </w:rPr>
        <w:t>S</w:t>
      </w:r>
      <w:r>
        <w:t>upplemental methods</w:t>
      </w:r>
      <w:r w:rsidR="00B12081">
        <w:t xml:space="preserve"> and </w:t>
      </w:r>
      <w:r w:rsidR="00E002FB">
        <w:t>results</w:t>
      </w:r>
    </w:p>
    <w:p w14:paraId="59324B5A" w14:textId="18C627DB" w:rsidR="00AD173A" w:rsidRDefault="00E27A7C" w:rsidP="00CC1985">
      <w:pPr>
        <w:pStyle w:val="2"/>
        <w:spacing w:before="0" w:line="480" w:lineRule="auto"/>
      </w:pPr>
      <w:r>
        <w:t>Additional inclusion and exclusion criteria for p</w:t>
      </w:r>
      <w:r w:rsidR="00CC1985">
        <w:t>articipants</w:t>
      </w:r>
    </w:p>
    <w:p w14:paraId="53C453AB" w14:textId="302C1A17" w:rsidR="00AD173A" w:rsidRPr="00CC1985" w:rsidRDefault="00AD173A" w:rsidP="00E27A7C">
      <w:pPr>
        <w:pStyle w:val="normal2"/>
        <w:spacing w:line="480" w:lineRule="auto"/>
        <w:rPr>
          <w:rFonts w:eastAsiaTheme="minorEastAsia"/>
          <w:lang w:bidi="ar"/>
        </w:rPr>
      </w:pPr>
      <w:r w:rsidRPr="00AD173A">
        <w:rPr>
          <w:rFonts w:eastAsiaTheme="minorEastAsia"/>
          <w:lang w:bidi="ar"/>
        </w:rPr>
        <w:t>Additional criteria for patient inclusion were: a) aged 16–25; b) diagnosed with MDD according to the International Classification of Diseases, Tenth Edition (ICD-10). Exclusion criteria included: a) engaging in suicidal self-injury; b) current diagnosis of other mental disorders such as pervasive developmental disorders, psychotic disorders, manic episodes, substance dependence, or obsessive-compulsive disorders; and c) presence of severe or unstable physical illness.</w:t>
      </w:r>
      <w:r w:rsidR="00F00BE6">
        <w:rPr>
          <w:rFonts w:eastAsiaTheme="minorEastAsia" w:hint="eastAsia"/>
          <w:lang w:bidi="ar"/>
        </w:rPr>
        <w:t xml:space="preserve"> </w:t>
      </w:r>
      <w:r w:rsidR="00F00BE6">
        <w:rPr>
          <w:lang w:bidi="ar"/>
        </w:rPr>
        <w:t>Fourteen p</w:t>
      </w:r>
      <w:r w:rsidR="00F00BE6">
        <w:rPr>
          <w:rFonts w:hint="eastAsia"/>
          <w:lang w:bidi="ar"/>
        </w:rPr>
        <w:t>articipants</w:t>
      </w:r>
      <w:r w:rsidR="00F00BE6">
        <w:rPr>
          <w:lang w:bidi="ar"/>
        </w:rPr>
        <w:t xml:space="preserve"> originally recruited as HC were excluded for a history of NSS</w:t>
      </w:r>
      <w:r w:rsidR="00F00BE6">
        <w:rPr>
          <w:rFonts w:hint="eastAsia"/>
          <w:lang w:bidi="ar"/>
        </w:rPr>
        <w:t>I</w:t>
      </w:r>
      <w:r w:rsidR="00F00BE6">
        <w:rPr>
          <w:lang w:bidi="ar"/>
        </w:rPr>
        <w:t xml:space="preserve"> </w:t>
      </w:r>
      <w:r w:rsidR="00F00BE6">
        <w:rPr>
          <w:rFonts w:hint="eastAsia"/>
          <w:lang w:bidi="ar"/>
        </w:rPr>
        <w:t>behavior</w:t>
      </w:r>
      <w:r w:rsidR="00F00BE6">
        <w:rPr>
          <w:lang w:bidi="ar"/>
        </w:rPr>
        <w:t>. One HC and one D+NSSI participants were excluded for almost identical responses in each trial of the decision task.</w:t>
      </w:r>
      <w:r w:rsidR="00F00BE6" w:rsidRPr="00FE3A75">
        <w:rPr>
          <w:lang w:bidi="ar"/>
        </w:rPr>
        <w:t xml:space="preserve"> </w:t>
      </w:r>
      <w:r w:rsidR="00F00BE6" w:rsidRPr="004B1948">
        <w:rPr>
          <w:lang w:bidi="ar"/>
        </w:rPr>
        <w:t xml:space="preserve">One </w:t>
      </w:r>
      <w:r w:rsidR="00F00BE6">
        <w:rPr>
          <w:lang w:bidi="ar"/>
        </w:rPr>
        <w:t>D</w:t>
      </w:r>
      <w:r w:rsidR="00F00BE6" w:rsidRPr="004B1948">
        <w:rPr>
          <w:lang w:bidi="ar"/>
        </w:rPr>
        <w:t xml:space="preserve"> participant was exc</w:t>
      </w:r>
      <w:r w:rsidR="00F00BE6">
        <w:rPr>
          <w:lang w:bidi="ar"/>
        </w:rPr>
        <w:t>l</w:t>
      </w:r>
      <w:r w:rsidR="00F00BE6" w:rsidRPr="004B1948">
        <w:rPr>
          <w:lang w:bidi="ar"/>
        </w:rPr>
        <w:t xml:space="preserve">uded for </w:t>
      </w:r>
      <w:r w:rsidR="00F00BE6">
        <w:rPr>
          <w:lang w:bidi="ar"/>
        </w:rPr>
        <w:t xml:space="preserve">missing </w:t>
      </w:r>
      <w:r w:rsidR="00F00BE6" w:rsidRPr="004B1948">
        <w:rPr>
          <w:lang w:bidi="ar"/>
        </w:rPr>
        <w:t>data.</w:t>
      </w:r>
    </w:p>
    <w:p w14:paraId="16869A7C" w14:textId="640E90A0" w:rsidR="00E27A7C" w:rsidRDefault="008D5629" w:rsidP="00150DA8">
      <w:pPr>
        <w:pStyle w:val="2"/>
      </w:pPr>
      <w:r>
        <w:t>Task and design details</w:t>
      </w:r>
    </w:p>
    <w:p w14:paraId="146DCEAB" w14:textId="77777777" w:rsidR="00E27A7C" w:rsidRDefault="00E27A7C" w:rsidP="00E27A7C">
      <w:pPr>
        <w:pStyle w:val="normal2"/>
        <w:spacing w:line="480" w:lineRule="auto"/>
        <w:rPr>
          <w:szCs w:val="22"/>
          <w:lang w:bidi="ar"/>
        </w:rPr>
      </w:pPr>
      <w:r w:rsidRPr="001E2B90">
        <w:rPr>
          <w:lang w:bidi="ar"/>
        </w:rPr>
        <w:t xml:space="preserve">In the BART </w:t>
      </w:r>
      <w:r>
        <w:rPr>
          <w:lang w:bidi="ar"/>
        </w:rPr>
        <w:t>(</w:t>
      </w:r>
      <w:r w:rsidRPr="001E2B90">
        <w:rPr>
          <w:lang w:bidi="ar"/>
        </w:rPr>
        <w:t>Figure 1A</w:t>
      </w:r>
      <w:r>
        <w:rPr>
          <w:lang w:bidi="ar"/>
        </w:rPr>
        <w:t>)</w:t>
      </w:r>
      <w:r w:rsidRPr="001E2B90">
        <w:rPr>
          <w:lang w:bidi="ar"/>
        </w:rPr>
        <w:t xml:space="preserve">, each trial presents participants with a virtual balloon on their computer screen. Participants can press </w:t>
      </w:r>
      <w:r>
        <w:rPr>
          <w:szCs w:val="22"/>
          <w:lang w:bidi="ar"/>
        </w:rPr>
        <w:t xml:space="preserve">a specific </w:t>
      </w:r>
      <w:r w:rsidRPr="001E2B90">
        <w:rPr>
          <w:szCs w:val="22"/>
          <w:lang w:bidi="ar"/>
        </w:rPr>
        <w:t xml:space="preserve">key </w:t>
      </w:r>
      <w:r>
        <w:rPr>
          <w:szCs w:val="22"/>
          <w:lang w:bidi="ar"/>
        </w:rPr>
        <w:t>to</w:t>
      </w:r>
      <w:r w:rsidRPr="001E2B90">
        <w:rPr>
          <w:szCs w:val="22"/>
          <w:lang w:bidi="ar"/>
        </w:rPr>
        <w:t xml:space="preserve"> </w:t>
      </w:r>
      <w:r>
        <w:rPr>
          <w:szCs w:val="22"/>
          <w:lang w:bidi="ar"/>
        </w:rPr>
        <w:t>“</w:t>
      </w:r>
      <w:r w:rsidRPr="001E2B90">
        <w:rPr>
          <w:szCs w:val="22"/>
          <w:lang w:bidi="ar"/>
        </w:rPr>
        <w:t>pump</w:t>
      </w:r>
      <w:r>
        <w:rPr>
          <w:szCs w:val="22"/>
          <w:lang w:bidi="ar"/>
        </w:rPr>
        <w:t>”</w:t>
      </w:r>
      <w:r w:rsidRPr="001E2B90">
        <w:rPr>
          <w:szCs w:val="22"/>
          <w:lang w:bidi="ar"/>
        </w:rPr>
        <w:t xml:space="preserve"> the balloon, which adds one point to their prize pool for each pump. However, every pump also carries a risk of causing the balloon to pop. If the balloon pops, the points in the prize pool for that balloon are lost, and the trial ends. Thus, participants must choose between pumping the balloon to potentially increase their </w:t>
      </w:r>
      <w:r>
        <w:rPr>
          <w:szCs w:val="22"/>
          <w:lang w:bidi="ar"/>
        </w:rPr>
        <w:t>reward point</w:t>
      </w:r>
      <w:r w:rsidRPr="001E2B90">
        <w:rPr>
          <w:szCs w:val="22"/>
          <w:lang w:bidi="ar"/>
        </w:rPr>
        <w:t xml:space="preserve"> or collecting the accumulated points to conclude the trial safely. The total points collected across all trials </w:t>
      </w:r>
      <w:r>
        <w:rPr>
          <w:szCs w:val="22"/>
          <w:lang w:bidi="ar"/>
        </w:rPr>
        <w:t>would be</w:t>
      </w:r>
      <w:r w:rsidRPr="001E2B90">
        <w:rPr>
          <w:szCs w:val="22"/>
          <w:lang w:bidi="ar"/>
        </w:rPr>
        <w:t xml:space="preserve"> converted into monetary compensation at the end of the experiment.</w:t>
      </w:r>
    </w:p>
    <w:p w14:paraId="539E22DA" w14:textId="77777777" w:rsidR="00E27A7C" w:rsidRDefault="00E27A7C" w:rsidP="00E27A7C">
      <w:pPr>
        <w:pStyle w:val="normal2"/>
        <w:spacing w:line="480" w:lineRule="auto"/>
        <w:rPr>
          <w:szCs w:val="22"/>
          <w:lang w:bidi="ar"/>
        </w:rPr>
      </w:pPr>
      <w:r w:rsidRPr="00D066D4">
        <w:rPr>
          <w:lang w:bidi="ar"/>
        </w:rPr>
        <w:lastRenderedPageBreak/>
        <w:t xml:space="preserve">Each participant </w:t>
      </w:r>
      <w:r>
        <w:rPr>
          <w:szCs w:val="22"/>
          <w:lang w:bidi="ar"/>
        </w:rPr>
        <w:t>completed</w:t>
      </w:r>
      <w:r w:rsidRPr="00D066D4">
        <w:rPr>
          <w:szCs w:val="22"/>
          <w:lang w:bidi="ar"/>
        </w:rPr>
        <w:t xml:space="preserve"> 30 trials with red balloons and 30 with blue balloons, presented in a random order.</w:t>
      </w:r>
      <w:r>
        <w:rPr>
          <w:szCs w:val="22"/>
          <w:lang w:bidi="ar"/>
        </w:rPr>
        <w:t xml:space="preserve"> The two different colors </w:t>
      </w:r>
      <w:r w:rsidRPr="004C0CD5">
        <w:rPr>
          <w:szCs w:val="22"/>
          <w:lang w:bidi="ar"/>
        </w:rPr>
        <w:t>represent two levels of risk</w:t>
      </w:r>
      <w:r>
        <w:rPr>
          <w:szCs w:val="22"/>
          <w:lang w:bidi="ar"/>
        </w:rPr>
        <w:t xml:space="preserve"> of popping, </w:t>
      </w:r>
      <w:r w:rsidRPr="00733280">
        <w:rPr>
          <w:szCs w:val="22"/>
          <w:lang w:bidi="ar"/>
        </w:rPr>
        <w:t xml:space="preserve">corresponding to different optimal numbers of </w:t>
      </w:r>
      <w:r>
        <w:rPr>
          <w:szCs w:val="22"/>
          <w:lang w:bidi="ar"/>
        </w:rPr>
        <w:t xml:space="preserve">pumps to maximize expected reward (see Inset in Figure 1A). One color of balloon is associated with </w:t>
      </w:r>
      <w:r w:rsidRPr="004C0CD5">
        <w:rPr>
          <w:szCs w:val="22"/>
          <w:lang w:bidi="ar"/>
        </w:rPr>
        <w:t xml:space="preserve">an equal chance of popping on any pump between the </w:t>
      </w:r>
      <w:r>
        <w:rPr>
          <w:szCs w:val="22"/>
          <w:lang w:bidi="ar"/>
        </w:rPr>
        <w:t>1st</w:t>
      </w:r>
      <w:r w:rsidRPr="004C0CD5">
        <w:rPr>
          <w:szCs w:val="22"/>
          <w:lang w:bidi="ar"/>
        </w:rPr>
        <w:t xml:space="preserve"> and the 32nd</w:t>
      </w:r>
      <w:r>
        <w:rPr>
          <w:szCs w:val="22"/>
          <w:lang w:bidi="ar"/>
        </w:rPr>
        <w:t xml:space="preserve"> (“32-balloon”)</w:t>
      </w:r>
      <w:r w:rsidRPr="004C0CD5">
        <w:rPr>
          <w:szCs w:val="22"/>
          <w:lang w:bidi="ar"/>
        </w:rPr>
        <w:t>,</w:t>
      </w:r>
      <w:r>
        <w:rPr>
          <w:szCs w:val="22"/>
          <w:lang w:bidi="ar"/>
        </w:rPr>
        <w:t xml:space="preserve"> while the other between the 1st and 128th (“128-balloon”). </w:t>
      </w:r>
      <w:r w:rsidRPr="00B54078">
        <w:rPr>
          <w:color w:val="0070C0"/>
          <w:szCs w:val="22"/>
          <w:lang w:bidi="ar"/>
        </w:rPr>
        <w:t xml:space="preserve">Following this design, the number of pumps that maximizes expected reward is respectively 16 and 64 for the 32- and 128-balloons (Figure 1A, inset). </w:t>
      </w:r>
      <w:r>
        <w:rPr>
          <w:szCs w:val="22"/>
          <w:lang w:bidi="ar"/>
        </w:rPr>
        <w:t xml:space="preserve">In the illustration of Figure 1A, red balloons are 32-balloons and blue balloons are 128-balloons. The real color-risk correspondence was counterbalanced between participants. Participants were not informed the probability of popping or which balloon would be riskier, and therefore had to learn from their own experience in the experiment. </w:t>
      </w:r>
    </w:p>
    <w:p w14:paraId="0FB456AC" w14:textId="60B49E81" w:rsidR="00E27A7C" w:rsidRDefault="00E27A7C" w:rsidP="00953367">
      <w:pPr>
        <w:pStyle w:val="normal2"/>
        <w:spacing w:line="480" w:lineRule="auto"/>
        <w:rPr>
          <w:szCs w:val="22"/>
          <w:lang w:bidi="ar"/>
        </w:rPr>
      </w:pPr>
      <w:r w:rsidRPr="00275973">
        <w:rPr>
          <w:lang w:bidi="ar"/>
        </w:rPr>
        <w:t xml:space="preserve">The </w:t>
      </w:r>
      <w:r>
        <w:rPr>
          <w:szCs w:val="22"/>
          <w:lang w:bidi="ar"/>
        </w:rPr>
        <w:t>experiment</w:t>
      </w:r>
      <w:r w:rsidRPr="00D066D4">
        <w:rPr>
          <w:szCs w:val="22"/>
          <w:lang w:bidi="ar"/>
        </w:rPr>
        <w:t xml:space="preserve"> consist</w:t>
      </w:r>
      <w:r>
        <w:rPr>
          <w:szCs w:val="22"/>
          <w:lang w:bidi="ar"/>
        </w:rPr>
        <w:t>ed</w:t>
      </w:r>
      <w:r w:rsidRPr="00D066D4">
        <w:rPr>
          <w:szCs w:val="22"/>
          <w:lang w:bidi="ar"/>
        </w:rPr>
        <w:t xml:space="preserve"> of three blocks</w:t>
      </w:r>
      <w:r>
        <w:rPr>
          <w:szCs w:val="22"/>
          <w:lang w:bidi="ar"/>
        </w:rPr>
        <w:t xml:space="preserve"> of 20 trials: </w:t>
      </w:r>
      <w:r w:rsidRPr="004C0CD5">
        <w:rPr>
          <w:szCs w:val="22"/>
          <w:lang w:bidi="ar"/>
        </w:rPr>
        <w:t>the first</w:t>
      </w:r>
      <w:r>
        <w:rPr>
          <w:szCs w:val="22"/>
          <w:lang w:bidi="ar"/>
        </w:rPr>
        <w:t xml:space="preserve"> block</w:t>
      </w:r>
      <w:r w:rsidRPr="004C0CD5">
        <w:rPr>
          <w:szCs w:val="22"/>
          <w:lang w:bidi="ar"/>
        </w:rPr>
        <w:t xml:space="preserve"> </w:t>
      </w:r>
      <w:r>
        <w:rPr>
          <w:szCs w:val="22"/>
          <w:lang w:bidi="ar"/>
        </w:rPr>
        <w:t>wa</w:t>
      </w:r>
      <w:r w:rsidRPr="004C0CD5">
        <w:rPr>
          <w:szCs w:val="22"/>
          <w:lang w:bidi="ar"/>
        </w:rPr>
        <w:t>s a randomized mix of 10 red and 10 blue balloon trials, and the subsequent two blocks consist</w:t>
      </w:r>
      <w:r>
        <w:rPr>
          <w:szCs w:val="22"/>
          <w:lang w:bidi="ar"/>
        </w:rPr>
        <w:t>ed</w:t>
      </w:r>
      <w:r w:rsidRPr="004C0CD5">
        <w:rPr>
          <w:szCs w:val="22"/>
          <w:lang w:bidi="ar"/>
        </w:rPr>
        <w:t xml:space="preserve"> of 20 trials of each balloon color</w:t>
      </w:r>
      <w:r>
        <w:rPr>
          <w:szCs w:val="22"/>
          <w:lang w:bidi="ar"/>
        </w:rPr>
        <w:t xml:space="preserve">. The order of the last two blocks was counterbalanced across participants. In total, it took </w:t>
      </w:r>
      <w:r w:rsidRPr="00D066D4">
        <w:rPr>
          <w:szCs w:val="22"/>
          <w:lang w:bidi="ar"/>
        </w:rPr>
        <w:t>approximately 10 minutes</w:t>
      </w:r>
      <w:r>
        <w:rPr>
          <w:szCs w:val="22"/>
          <w:lang w:bidi="ar"/>
        </w:rPr>
        <w:t>.</w:t>
      </w:r>
    </w:p>
    <w:p w14:paraId="4DAB716C" w14:textId="4103E2F0" w:rsidR="00DC3679" w:rsidRPr="00CC1985" w:rsidRDefault="00DC3679" w:rsidP="00953367">
      <w:pPr>
        <w:pStyle w:val="normal2"/>
        <w:spacing w:line="480" w:lineRule="auto"/>
        <w:rPr>
          <w:rFonts w:eastAsiaTheme="minorEastAsia"/>
          <w:lang w:bidi="ar"/>
        </w:rPr>
      </w:pPr>
      <w:r w:rsidRPr="00DC3679">
        <w:rPr>
          <w:color w:val="0070C0"/>
          <w:szCs w:val="22"/>
          <w:lang w:bidi="ar"/>
        </w:rPr>
        <w:t xml:space="preserve">The presentation and data recording of the BART task were controlled by python, implemented via </w:t>
      </w:r>
      <w:proofErr w:type="spellStart"/>
      <w:r w:rsidRPr="00DC3679">
        <w:rPr>
          <w:color w:val="0070C0"/>
          <w:szCs w:val="22"/>
          <w:lang w:bidi="ar"/>
        </w:rPr>
        <w:t>PsychoPy</w:t>
      </w:r>
      <w:proofErr w:type="spellEnd"/>
      <w:r w:rsidRPr="00DC3679">
        <w:rPr>
          <w:color w:val="0070C0"/>
          <w:szCs w:val="22"/>
          <w:lang w:bidi="ar"/>
        </w:rPr>
        <w:t xml:space="preserve"> 2021.1.4.</w:t>
      </w:r>
    </w:p>
    <w:p w14:paraId="38FEE903" w14:textId="6DAB2188" w:rsidR="00A542F0" w:rsidRDefault="00A542F0" w:rsidP="00415B08">
      <w:pPr>
        <w:pStyle w:val="2"/>
        <w:spacing w:before="0" w:line="480" w:lineRule="auto"/>
      </w:pPr>
      <w:r>
        <w:t xml:space="preserve">Supplemental </w:t>
      </w:r>
      <w:r>
        <w:rPr>
          <w:rFonts w:hint="eastAsia"/>
        </w:rPr>
        <w:t>statistical</w:t>
      </w:r>
      <w:r w:rsidRPr="00F138B7">
        <w:t xml:space="preserve"> analysis</w:t>
      </w:r>
      <w:r>
        <w:t>: controlling age</w:t>
      </w:r>
      <w:r w:rsidR="007B5EC6">
        <w:rPr>
          <w:rFonts w:hint="eastAsia"/>
        </w:rPr>
        <w:t xml:space="preserve"> </w:t>
      </w:r>
      <w:r w:rsidR="007B5EC6">
        <w:t>and education year</w:t>
      </w:r>
    </w:p>
    <w:p w14:paraId="4992632A" w14:textId="1ECB3B38" w:rsidR="00C000CA" w:rsidRPr="00C000CA" w:rsidRDefault="008E1FE1" w:rsidP="00E27A7C">
      <w:pPr>
        <w:pStyle w:val="normal2"/>
        <w:spacing w:line="480" w:lineRule="auto"/>
        <w:rPr>
          <w:rFonts w:eastAsiaTheme="minorEastAsia"/>
        </w:rPr>
      </w:pPr>
      <w:r>
        <w:rPr>
          <w:lang w:bidi="ar"/>
        </w:rPr>
        <w:t xml:space="preserve">The three group of participants had small but statistically significant differences in age and education year. </w:t>
      </w:r>
      <w:r w:rsidR="00A542F0">
        <w:rPr>
          <w:rFonts w:eastAsiaTheme="minorEastAsia"/>
          <w:lang w:bidi="ar"/>
        </w:rPr>
        <w:t xml:space="preserve">To </w:t>
      </w:r>
      <w:r w:rsidR="007B6018">
        <w:rPr>
          <w:rFonts w:eastAsiaTheme="minorEastAsia"/>
          <w:lang w:bidi="ar"/>
        </w:rPr>
        <w:t xml:space="preserve">exclude the possibility that </w:t>
      </w:r>
      <w:r w:rsidR="000F16F0">
        <w:rPr>
          <w:rFonts w:eastAsiaTheme="minorEastAsia"/>
          <w:lang w:bidi="ar"/>
        </w:rPr>
        <w:t xml:space="preserve">the </w:t>
      </w:r>
      <w:r w:rsidR="00E05122">
        <w:rPr>
          <w:rFonts w:eastAsiaTheme="minorEastAsia"/>
          <w:lang w:bidi="ar"/>
        </w:rPr>
        <w:t xml:space="preserve">behavioral </w:t>
      </w:r>
      <w:r w:rsidR="002850D4">
        <w:rPr>
          <w:rFonts w:eastAsiaTheme="minorEastAsia"/>
          <w:lang w:bidi="ar"/>
        </w:rPr>
        <w:t xml:space="preserve">differences we </w:t>
      </w:r>
      <w:r w:rsidR="004534A6">
        <w:rPr>
          <w:rFonts w:eastAsiaTheme="minorEastAsia"/>
          <w:lang w:bidi="ar"/>
        </w:rPr>
        <w:t>found between di</w:t>
      </w:r>
      <w:r w:rsidR="00E05122">
        <w:rPr>
          <w:rFonts w:eastAsiaTheme="minorEastAsia"/>
          <w:lang w:bidi="ar"/>
        </w:rPr>
        <w:t>fferent groups was due to these demographic differences</w:t>
      </w:r>
      <w:r w:rsidR="00A542F0">
        <w:rPr>
          <w:rFonts w:eastAsiaTheme="minorEastAsia"/>
          <w:lang w:bidi="ar"/>
        </w:rPr>
        <w:t xml:space="preserve">, </w:t>
      </w:r>
      <w:r w:rsidR="007B6018">
        <w:rPr>
          <w:lang w:bidi="ar"/>
        </w:rPr>
        <w:t xml:space="preserve">we performed supplemental </w:t>
      </w:r>
      <w:r w:rsidR="00C15ABD" w:rsidRPr="00D67121">
        <w:rPr>
          <w:szCs w:val="22"/>
          <w:lang w:bidi="ar"/>
        </w:rPr>
        <w:t>linear mixed-effects model</w:t>
      </w:r>
      <w:r w:rsidR="003D5F9C">
        <w:rPr>
          <w:szCs w:val="22"/>
          <w:lang w:bidi="ar"/>
        </w:rPr>
        <w:t xml:space="preserve"> (LMM)</w:t>
      </w:r>
      <w:r w:rsidR="00C15ABD">
        <w:rPr>
          <w:rFonts w:hint="eastAsia"/>
          <w:szCs w:val="22"/>
          <w:lang w:bidi="ar"/>
        </w:rPr>
        <w:t xml:space="preserve"> </w:t>
      </w:r>
      <w:r w:rsidR="007B6018">
        <w:rPr>
          <w:lang w:bidi="ar"/>
        </w:rPr>
        <w:t>analyses</w:t>
      </w:r>
      <w:r w:rsidR="00C15ABD">
        <w:rPr>
          <w:lang w:bidi="ar"/>
        </w:rPr>
        <w:t xml:space="preserve">, which </w:t>
      </w:r>
      <w:r w:rsidR="003D5F9C">
        <w:rPr>
          <w:lang w:bidi="ar"/>
        </w:rPr>
        <w:t xml:space="preserve">are </w:t>
      </w:r>
      <w:r w:rsidR="003D5F9C">
        <w:rPr>
          <w:rFonts w:eastAsiaTheme="minorEastAsia"/>
          <w:lang w:bidi="ar"/>
        </w:rPr>
        <w:t>similar to the LMM analyses reported in the main text</w:t>
      </w:r>
      <w:r w:rsidR="003D5F9C">
        <w:rPr>
          <w:lang w:bidi="ar"/>
        </w:rPr>
        <w:t xml:space="preserve"> but</w:t>
      </w:r>
      <w:r w:rsidR="007B6018">
        <w:rPr>
          <w:lang w:bidi="ar"/>
        </w:rPr>
        <w:t xml:space="preserve"> include age </w:t>
      </w:r>
      <w:r w:rsidR="00423DFC">
        <w:rPr>
          <w:lang w:bidi="ar"/>
        </w:rPr>
        <w:t>or</w:t>
      </w:r>
      <w:r w:rsidR="007B6018">
        <w:rPr>
          <w:lang w:bidi="ar"/>
        </w:rPr>
        <w:t xml:space="preserve"> education year as the covariates</w:t>
      </w:r>
      <w:r w:rsidR="00A542F0">
        <w:rPr>
          <w:rFonts w:eastAsiaTheme="minorEastAsia"/>
          <w:lang w:bidi="ar"/>
        </w:rPr>
        <w:t>.</w:t>
      </w:r>
      <m:oMath>
        <m:r>
          <m:rPr>
            <m:sty m:val="p"/>
          </m:rPr>
          <w:rPr>
            <w:rFonts w:ascii="Cambria Math" w:hAnsi="Cambria Math"/>
            <w:lang w:bidi="ar"/>
          </w:rPr>
          <w:br/>
        </m:r>
      </m:oMath>
      <m:oMathPara>
        <m:oMath>
          <m:eqArr>
            <m:eqArrPr>
              <m:maxDist m:val="1"/>
              <m:ctrlPr>
                <w:rPr>
                  <w:rFonts w:ascii="Cambria Math" w:hAnsi="Cambria Math"/>
                </w:rPr>
              </m:ctrlPr>
            </m:eqArrPr>
            <m:e>
              <m:sSub>
                <m:sSubPr>
                  <m:ctrlPr>
                    <w:rPr>
                      <w:rFonts w:ascii="Cambria Math" w:hAnsi="Cambria Math"/>
                      <w:i/>
                      <w:szCs w:val="22"/>
                    </w:rPr>
                  </m:ctrlPr>
                </m:sSubPr>
                <m:e>
                  <m:r>
                    <w:rPr>
                      <w:rFonts w:ascii="Cambria Math" w:hAnsi="Cambria Math"/>
                      <w:szCs w:val="22"/>
                    </w:rPr>
                    <m:t>N</m:t>
                  </m:r>
                </m:e>
                <m:sub>
                  <m:r>
                    <w:rPr>
                      <w:rFonts w:ascii="Cambria Math" w:hAnsi="Cambria Math"/>
                      <w:szCs w:val="22"/>
                    </w:rPr>
                    <m:t>pump</m:t>
                  </m:r>
                </m:sub>
              </m:sSub>
              <m:r>
                <w:rPr>
                  <w:rFonts w:ascii="Cambria Math" w:hAnsi="Cambria Math"/>
                </w:rPr>
                <m:t>~1+</m:t>
              </m:r>
              <m:r>
                <m:rPr>
                  <m:sty m:val="p"/>
                </m:rPr>
                <w:rPr>
                  <w:rFonts w:ascii="Cambria Math" w:hAnsi="Cambria Math"/>
                </w:rPr>
                <m:t>Age*B*</m:t>
              </m:r>
              <m:r>
                <w:rPr>
                  <w:rFonts w:ascii="Cambria Math" w:hAnsi="Cambria Math"/>
                  <w:szCs w:val="22"/>
                </w:rPr>
                <m:t>h</m:t>
              </m:r>
              <m:r>
                <m:rPr>
                  <m:sty m:val="p"/>
                </m:rPr>
                <w:rPr>
                  <w:rFonts w:ascii="Cambria Math" w:hAnsi="Cambria Math"/>
                </w:rPr>
                <m:t>*Group</m:t>
              </m:r>
              <m: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szCs w:val="22"/>
                    </w:rPr>
                    <m:t>h+B</m:t>
                  </m:r>
                </m:e>
                <m:e>
                  <m:r>
                    <m:rPr>
                      <m:sty m:val="p"/>
                    </m:rPr>
                    <w:rPr>
                      <w:rFonts w:ascii="Cambria Math" w:hAnsi="Cambria Math"/>
                    </w:rPr>
                    <m:t>paticipant</m:t>
                  </m:r>
                </m:e>
              </m:d>
              <m:r>
                <w:rPr>
                  <w:rFonts w:ascii="Cambria Math" w:hAnsi="Cambria Math"/>
                  <w:szCs w:val="22"/>
                </w:rPr>
                <m:t>,#</m:t>
              </m:r>
              <m:d>
                <m:dPr>
                  <m:ctrlPr>
                    <w:rPr>
                      <w:rFonts w:ascii="Cambria Math" w:hAnsi="Cambria Math"/>
                      <w:i/>
                      <w:szCs w:val="22"/>
                    </w:rPr>
                  </m:ctrlPr>
                </m:dPr>
                <m:e>
                  <m:r>
                    <w:rPr>
                      <w:rFonts w:ascii="Cambria Math" w:hAnsi="Cambria Math"/>
                    </w:rPr>
                    <m:t>S</m:t>
                  </m:r>
                  <m:r>
                    <w:rPr>
                      <w:rFonts w:ascii="Cambria Math" w:hAnsi="Cambria Math"/>
                      <w:i/>
                    </w:rPr>
                    <w:fldChar w:fldCharType="begin"/>
                  </m:r>
                  <m:r>
                    <m:rPr>
                      <m:sty m:val="p"/>
                    </m:rPr>
                    <w:rPr>
                      <w:rFonts w:ascii="Cambria Math" w:hAnsi="Cambria Math"/>
                    </w:rPr>
                    <m:t xml:space="preserve"> SEQ eq \* MERGEFORMAT </m:t>
                  </m:r>
                  <m:r>
                    <w:rPr>
                      <w:rFonts w:ascii="Cambria Math" w:hAnsi="Cambria Math"/>
                      <w:i/>
                    </w:rPr>
                    <w:fldChar w:fldCharType="separate"/>
                  </m:r>
                  <m:r>
                    <m:rPr>
                      <m:sty m:val="p"/>
                    </m:rPr>
                    <w:rPr>
                      <w:rFonts w:ascii="Cambria Math" w:hAnsi="Cambria Math"/>
                      <w:noProof/>
                    </w:rPr>
                    <m:t>1</m:t>
                  </m:r>
                  <m:r>
                    <w:rPr>
                      <w:rFonts w:ascii="Cambria Math" w:hAnsi="Cambria Math"/>
                      <w:i/>
                    </w:rPr>
                    <w:fldChar w:fldCharType="end"/>
                  </m:r>
                </m:e>
              </m:d>
              <m:ctrlPr>
                <w:rPr>
                  <w:rFonts w:ascii="Cambria Math" w:hAnsi="Cambria Math"/>
                  <w:i/>
                  <w:szCs w:val="22"/>
                </w:rPr>
              </m:ctrlPr>
            </m:e>
          </m:eqArr>
        </m:oMath>
      </m:oMathPara>
    </w:p>
    <w:p w14:paraId="69125AF2" w14:textId="5217C42C" w:rsidR="00775382" w:rsidRPr="00F84865" w:rsidRDefault="00000000" w:rsidP="00CC1985">
      <w:pPr>
        <w:spacing w:line="480" w:lineRule="auto"/>
        <w:rPr>
          <w:rFonts w:eastAsiaTheme="minorEastAsia"/>
        </w:rPr>
      </w:pPr>
      <m:oMathPara>
        <m:oMath>
          <m:eqArr>
            <m:eqArrPr>
              <m:maxDist m:val="1"/>
              <m:ctrlPr>
                <w:rPr>
                  <w:rFonts w:ascii="Cambria Math" w:hAnsi="Cambria Math"/>
                </w:rPr>
              </m:ctrlPr>
            </m:eqArrPr>
            <m:e>
              <m:sSub>
                <m:sSubPr>
                  <m:ctrlPr>
                    <w:rPr>
                      <w:rFonts w:ascii="Cambria Math" w:hAnsi="Cambria Math"/>
                      <w:i/>
                      <w:szCs w:val="22"/>
                    </w:rPr>
                  </m:ctrlPr>
                </m:sSubPr>
                <m:e>
                  <m:r>
                    <w:rPr>
                      <w:rFonts w:ascii="Cambria Math" w:hAnsi="Cambria Math"/>
                      <w:szCs w:val="22"/>
                    </w:rPr>
                    <m:t>N</m:t>
                  </m:r>
                </m:e>
                <m:sub>
                  <m:r>
                    <w:rPr>
                      <w:rFonts w:ascii="Cambria Math" w:hAnsi="Cambria Math"/>
                      <w:szCs w:val="22"/>
                    </w:rPr>
                    <m:t>pump</m:t>
                  </m:r>
                </m:sub>
              </m:sSub>
              <m:r>
                <w:rPr>
                  <w:rFonts w:ascii="Cambria Math" w:hAnsi="Cambria Math"/>
                </w:rPr>
                <m:t>~1+</m:t>
              </m:r>
              <m:r>
                <m:rPr>
                  <m:sty m:val="p"/>
                </m:rPr>
                <w:rPr>
                  <w:rFonts w:ascii="Cambria Math" w:hAnsi="Cambria Math"/>
                </w:rPr>
                <m:t>Age*B*</m:t>
              </m:r>
              <m:r>
                <w:rPr>
                  <w:rFonts w:ascii="Cambria Math" w:hAnsi="Cambria Math"/>
                  <w:szCs w:val="22"/>
                </w:rPr>
                <m:t>h</m:t>
              </m:r>
              <m:r>
                <m:rPr>
                  <m:sty m:val="p"/>
                </m:rPr>
                <w:rPr>
                  <w:rFonts w:ascii="Cambria Math" w:hAnsi="Cambria Math"/>
                </w:rPr>
                <m:t>*</m:t>
              </m:r>
              <m:sSup>
                <m:sSupPr>
                  <m:ctrlPr>
                    <w:rPr>
                      <w:rFonts w:ascii="Cambria Math" w:hAnsi="Cambria Math"/>
                    </w:rPr>
                  </m:ctrlPr>
                </m:sSupPr>
                <m:e>
                  <m:r>
                    <m:rPr>
                      <m:sty m:val="p"/>
                    </m:rPr>
                    <w:rPr>
                      <w:rFonts w:ascii="Cambria Math" w:hAnsi="Cambria Math"/>
                    </w:rPr>
                    <m:t>Group</m:t>
                  </m:r>
                </m:e>
                <m:sup>
                  <m:r>
                    <m:rPr>
                      <m:sty m:val="p"/>
                    </m:rPr>
                    <w:rPr>
                      <w:rFonts w:ascii="Cambria Math" w:hAnsi="Cambria Math"/>
                    </w:rPr>
                    <m:t>4</m:t>
                  </m:r>
                </m:sup>
              </m:sSup>
              <m: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szCs w:val="22"/>
                    </w:rPr>
                    <m:t>h+B</m:t>
                  </m:r>
                </m:e>
                <m:e>
                  <m:r>
                    <m:rPr>
                      <m:sty m:val="p"/>
                    </m:rPr>
                    <w:rPr>
                      <w:rFonts w:ascii="Cambria Math" w:hAnsi="Cambria Math"/>
                    </w:rPr>
                    <m:t>paticipant</m:t>
                  </m:r>
                </m:e>
              </m:d>
              <m:r>
                <w:rPr>
                  <w:rFonts w:ascii="Cambria Math" w:hAnsi="Cambria Math"/>
                  <w:szCs w:val="22"/>
                </w:rPr>
                <m:t>,#</m:t>
              </m:r>
              <m:d>
                <m:dPr>
                  <m:ctrlPr>
                    <w:rPr>
                      <w:rFonts w:ascii="Cambria Math" w:hAnsi="Cambria Math"/>
                      <w:i/>
                      <w:szCs w:val="22"/>
                    </w:rPr>
                  </m:ctrlPr>
                </m:dPr>
                <m:e>
                  <m:r>
                    <w:rPr>
                      <w:rFonts w:ascii="Cambria Math" w:hAnsi="Cambria Math"/>
                    </w:rPr>
                    <m:t>S</m:t>
                  </m:r>
                  <m:r>
                    <w:rPr>
                      <w:rFonts w:ascii="Cambria Math" w:hAnsi="Cambria Math"/>
                      <w:i/>
                    </w:rPr>
                    <w:fldChar w:fldCharType="begin"/>
                  </m:r>
                  <m:r>
                    <m:rPr>
                      <m:sty m:val="p"/>
                    </m:rPr>
                    <w:rPr>
                      <w:rFonts w:ascii="Cambria Math" w:hAnsi="Cambria Math"/>
                    </w:rPr>
                    <m:t xml:space="preserve"> SEQ eq \* MERGEFORMAT </m:t>
                  </m:r>
                  <m:r>
                    <w:rPr>
                      <w:rFonts w:ascii="Cambria Math" w:hAnsi="Cambria Math"/>
                      <w:i/>
                    </w:rPr>
                    <w:fldChar w:fldCharType="separate"/>
                  </m:r>
                  <m:r>
                    <m:rPr>
                      <m:sty m:val="p"/>
                    </m:rPr>
                    <w:rPr>
                      <w:rFonts w:ascii="Cambria Math" w:hAnsi="Cambria Math"/>
                      <w:noProof/>
                    </w:rPr>
                    <m:t>2</m:t>
                  </m:r>
                  <m:r>
                    <w:rPr>
                      <w:rFonts w:ascii="Cambria Math" w:hAnsi="Cambria Math"/>
                      <w:i/>
                    </w:rPr>
                    <w:fldChar w:fldCharType="end"/>
                  </m:r>
                </m:e>
              </m:d>
              <m:ctrlPr>
                <w:rPr>
                  <w:rFonts w:ascii="Cambria Math" w:hAnsi="Cambria Math"/>
                  <w:i/>
                  <w:szCs w:val="22"/>
                </w:rPr>
              </m:ctrlPr>
            </m:e>
          </m:eqArr>
        </m:oMath>
      </m:oMathPara>
    </w:p>
    <w:p w14:paraId="0973F438" w14:textId="07DA70C9" w:rsidR="00A542F0" w:rsidRDefault="00AB3975" w:rsidP="00CC1985">
      <w:pPr>
        <w:spacing w:line="480" w:lineRule="auto"/>
        <w:rPr>
          <w:rFonts w:eastAsiaTheme="minorEastAsia"/>
          <w:szCs w:val="22"/>
        </w:rPr>
      </w:pPr>
      <w:r>
        <w:rPr>
          <w:rFonts w:eastAsiaTheme="minorEastAsia"/>
        </w:rPr>
        <w:lastRenderedPageBreak/>
        <w:t>T</w:t>
      </w:r>
      <m:oMath>
        <m:eqArr>
          <m:eqArrPr>
            <m:maxDist m:val="1"/>
            <m:ctrlPr>
              <w:rPr>
                <w:rFonts w:ascii="Cambria Math" w:hAnsi="Cambria Math"/>
              </w:rPr>
            </m:ctrlPr>
          </m:eqArrPr>
          <m:e>
            <m:sSub>
              <m:sSubPr>
                <m:ctrlPr>
                  <w:rPr>
                    <w:rFonts w:ascii="Cambria Math" w:hAnsi="Cambria Math"/>
                    <w:i/>
                    <w:szCs w:val="22"/>
                  </w:rPr>
                </m:ctrlPr>
              </m:sSubPr>
              <m:e>
                <m:r>
                  <w:rPr>
                    <w:rFonts w:ascii="Cambria Math" w:hAnsi="Cambria Math"/>
                    <w:szCs w:val="22"/>
                  </w:rPr>
                  <m:t>N</m:t>
                </m:r>
              </m:e>
              <m:sub>
                <m:r>
                  <w:rPr>
                    <w:rFonts w:ascii="Cambria Math" w:hAnsi="Cambria Math"/>
                    <w:szCs w:val="22"/>
                  </w:rPr>
                  <m:t>pump</m:t>
                </m:r>
              </m:sub>
            </m:sSub>
            <m:r>
              <w:rPr>
                <w:rFonts w:ascii="Cambria Math" w:hAnsi="Cambria Math"/>
              </w:rPr>
              <m:t>~1+Edu</m:t>
            </m:r>
            <m:r>
              <m:rPr>
                <m:sty m:val="p"/>
              </m:rPr>
              <w:rPr>
                <w:rFonts w:ascii="Cambria Math" w:hAnsi="Cambria Math"/>
              </w:rPr>
              <m:t>*B*</m:t>
            </m:r>
            <m:r>
              <w:rPr>
                <w:rFonts w:ascii="Cambria Math" w:hAnsi="Cambria Math"/>
                <w:szCs w:val="22"/>
              </w:rPr>
              <m:t>h</m:t>
            </m:r>
            <m:r>
              <m:rPr>
                <m:sty m:val="p"/>
              </m:rPr>
              <w:rPr>
                <w:rFonts w:ascii="Cambria Math" w:hAnsi="Cambria Math"/>
              </w:rPr>
              <m:t>*Group</m:t>
            </m:r>
            <m: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szCs w:val="22"/>
                  </w:rPr>
                  <m:t>h+B</m:t>
                </m:r>
              </m:e>
              <m:e>
                <m:r>
                  <m:rPr>
                    <m:sty m:val="p"/>
                  </m:rPr>
                  <w:rPr>
                    <w:rFonts w:ascii="Cambria Math" w:hAnsi="Cambria Math"/>
                  </w:rPr>
                  <m:t>paticipant</m:t>
                </m:r>
              </m:e>
            </m:d>
            <m:r>
              <w:rPr>
                <w:rFonts w:ascii="Cambria Math" w:hAnsi="Cambria Math"/>
                <w:szCs w:val="22"/>
              </w:rPr>
              <m:t>,#</m:t>
            </m:r>
            <m:d>
              <m:dPr>
                <m:ctrlPr>
                  <w:rPr>
                    <w:rFonts w:ascii="Cambria Math" w:hAnsi="Cambria Math"/>
                    <w:i/>
                    <w:szCs w:val="22"/>
                  </w:rPr>
                </m:ctrlPr>
              </m:dPr>
              <m:e>
                <m:r>
                  <w:rPr>
                    <w:rFonts w:ascii="Cambria Math" w:hAnsi="Cambria Math"/>
                  </w:rPr>
                  <m:t>S</m:t>
                </m:r>
                <m:r>
                  <w:rPr>
                    <w:rFonts w:ascii="Cambria Math" w:hAnsi="Cambria Math"/>
                    <w:i/>
                  </w:rPr>
                  <w:fldChar w:fldCharType="begin"/>
                </m:r>
                <m:r>
                  <m:rPr>
                    <m:sty m:val="p"/>
                  </m:rPr>
                  <w:rPr>
                    <w:rFonts w:ascii="Cambria Math" w:hAnsi="Cambria Math"/>
                  </w:rPr>
                  <m:t xml:space="preserve"> SEQ eq \* MERGEFORMAT </m:t>
                </m:r>
                <m:r>
                  <w:rPr>
                    <w:rFonts w:ascii="Cambria Math" w:hAnsi="Cambria Math"/>
                    <w:i/>
                  </w:rPr>
                  <w:fldChar w:fldCharType="separate"/>
                </m:r>
                <m:r>
                  <m:rPr>
                    <m:sty m:val="p"/>
                  </m:rPr>
                  <w:rPr>
                    <w:rFonts w:ascii="Cambria Math" w:hAnsi="Cambria Math"/>
                    <w:noProof/>
                  </w:rPr>
                  <m:t>3</m:t>
                </m:r>
                <m:r>
                  <w:rPr>
                    <w:rFonts w:ascii="Cambria Math" w:hAnsi="Cambria Math"/>
                    <w:i/>
                  </w:rPr>
                  <w:fldChar w:fldCharType="end"/>
                </m:r>
              </m:e>
            </m:d>
            <m:ctrlPr>
              <w:rPr>
                <w:rFonts w:ascii="Cambria Math" w:hAnsi="Cambria Math"/>
                <w:i/>
                <w:szCs w:val="22"/>
              </w:rPr>
            </m:ctrlPr>
          </m:e>
        </m:eqArr>
        <m:r>
          <m:rPr>
            <m:sty m:val="p"/>
          </m:rPr>
          <w:rPr>
            <w:rFonts w:ascii="Cambria Math" w:hAnsi="Cambria Math"/>
          </w:rPr>
          <w:br/>
        </m:r>
      </m:oMath>
      <m:oMathPara>
        <m:oMath>
          <m:eqArr>
            <m:eqArrPr>
              <m:maxDist m:val="1"/>
              <m:ctrlPr>
                <w:rPr>
                  <w:rFonts w:ascii="Cambria Math" w:hAnsi="Cambria Math"/>
                </w:rPr>
              </m:ctrlPr>
            </m:eqArrPr>
            <m:e>
              <m:sSub>
                <m:sSubPr>
                  <m:ctrlPr>
                    <w:rPr>
                      <w:rFonts w:ascii="Cambria Math" w:hAnsi="Cambria Math"/>
                      <w:i/>
                      <w:szCs w:val="22"/>
                    </w:rPr>
                  </m:ctrlPr>
                </m:sSubPr>
                <m:e>
                  <m:r>
                    <w:rPr>
                      <w:rFonts w:ascii="Cambria Math" w:hAnsi="Cambria Math"/>
                      <w:szCs w:val="22"/>
                    </w:rPr>
                    <m:t>N</m:t>
                  </m:r>
                </m:e>
                <m:sub>
                  <m:r>
                    <w:rPr>
                      <w:rFonts w:ascii="Cambria Math" w:hAnsi="Cambria Math"/>
                      <w:szCs w:val="22"/>
                    </w:rPr>
                    <m:t>pump</m:t>
                  </m:r>
                </m:sub>
              </m:sSub>
              <m:r>
                <w:rPr>
                  <w:rFonts w:ascii="Cambria Math" w:hAnsi="Cambria Math"/>
                </w:rPr>
                <m:t>~1+Edu</m:t>
              </m:r>
              <m:r>
                <m:rPr>
                  <m:sty m:val="p"/>
                </m:rPr>
                <w:rPr>
                  <w:rFonts w:ascii="Cambria Math" w:hAnsi="Cambria Math"/>
                </w:rPr>
                <m:t>*B*</m:t>
              </m:r>
              <m:r>
                <w:rPr>
                  <w:rFonts w:ascii="Cambria Math" w:hAnsi="Cambria Math"/>
                  <w:szCs w:val="22"/>
                </w:rPr>
                <m:t>h</m:t>
              </m:r>
              <m:r>
                <m:rPr>
                  <m:sty m:val="p"/>
                </m:rPr>
                <w:rPr>
                  <w:rFonts w:ascii="Cambria Math" w:hAnsi="Cambria Math"/>
                </w:rPr>
                <m:t>*</m:t>
              </m:r>
              <m:sSup>
                <m:sSupPr>
                  <m:ctrlPr>
                    <w:rPr>
                      <w:rFonts w:ascii="Cambria Math" w:hAnsi="Cambria Math"/>
                    </w:rPr>
                  </m:ctrlPr>
                </m:sSupPr>
                <m:e>
                  <m:r>
                    <m:rPr>
                      <m:sty m:val="p"/>
                    </m:rPr>
                    <w:rPr>
                      <w:rFonts w:ascii="Cambria Math" w:hAnsi="Cambria Math"/>
                    </w:rPr>
                    <m:t>Group</m:t>
                  </m:r>
                </m:e>
                <m:sup>
                  <m:r>
                    <m:rPr>
                      <m:sty m:val="p"/>
                    </m:rPr>
                    <w:rPr>
                      <w:rFonts w:ascii="Cambria Math" w:hAnsi="Cambria Math"/>
                    </w:rPr>
                    <m:t>4</m:t>
                  </m:r>
                </m:sup>
              </m:sSup>
              <m: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szCs w:val="22"/>
                    </w:rPr>
                    <m:t>h+B</m:t>
                  </m:r>
                </m:e>
                <m:e>
                  <m:r>
                    <m:rPr>
                      <m:sty m:val="p"/>
                    </m:rPr>
                    <w:rPr>
                      <w:rFonts w:ascii="Cambria Math" w:hAnsi="Cambria Math"/>
                    </w:rPr>
                    <m:t>paticipant</m:t>
                  </m:r>
                </m:e>
              </m:d>
              <m:r>
                <w:rPr>
                  <w:rFonts w:ascii="Cambria Math" w:hAnsi="Cambria Math"/>
                  <w:szCs w:val="22"/>
                </w:rPr>
                <m:t>,#</m:t>
              </m:r>
              <m:d>
                <m:dPr>
                  <m:ctrlPr>
                    <w:rPr>
                      <w:rFonts w:ascii="Cambria Math" w:hAnsi="Cambria Math"/>
                      <w:i/>
                      <w:szCs w:val="22"/>
                    </w:rPr>
                  </m:ctrlPr>
                </m:dPr>
                <m:e>
                  <m:r>
                    <w:rPr>
                      <w:rFonts w:ascii="Cambria Math" w:hAnsi="Cambria Math"/>
                    </w:rPr>
                    <m:t>S</m:t>
                  </m:r>
                  <m:r>
                    <w:rPr>
                      <w:rFonts w:ascii="Cambria Math" w:hAnsi="Cambria Math"/>
                      <w:i/>
                    </w:rPr>
                    <w:fldChar w:fldCharType="begin"/>
                  </m:r>
                  <m:r>
                    <m:rPr>
                      <m:sty m:val="p"/>
                    </m:rPr>
                    <w:rPr>
                      <w:rFonts w:ascii="Cambria Math" w:hAnsi="Cambria Math"/>
                    </w:rPr>
                    <m:t xml:space="preserve"> SEQ eq \* MERGEFORMAT </m:t>
                  </m:r>
                  <m:r>
                    <w:rPr>
                      <w:rFonts w:ascii="Cambria Math" w:hAnsi="Cambria Math"/>
                      <w:i/>
                    </w:rPr>
                    <w:fldChar w:fldCharType="separate"/>
                  </m:r>
                  <m:r>
                    <m:rPr>
                      <m:sty m:val="p"/>
                    </m:rPr>
                    <w:rPr>
                      <w:rFonts w:ascii="Cambria Math" w:hAnsi="Cambria Math"/>
                      <w:noProof/>
                    </w:rPr>
                    <m:t>4</m:t>
                  </m:r>
                  <m:r>
                    <w:rPr>
                      <w:rFonts w:ascii="Cambria Math" w:hAnsi="Cambria Math"/>
                      <w:i/>
                    </w:rPr>
                    <w:fldChar w:fldCharType="end"/>
                  </m:r>
                </m:e>
              </m:d>
              <m:ctrlPr>
                <w:rPr>
                  <w:rFonts w:ascii="Cambria Math" w:hAnsi="Cambria Math"/>
                  <w:i/>
                  <w:szCs w:val="22"/>
                </w:rPr>
              </m:ctrlPr>
            </m:e>
          </m:eqArr>
          <m:r>
            <m:rPr>
              <m:sty m:val="p"/>
            </m:rPr>
            <w:rPr>
              <w:rFonts w:ascii="Cambria Math" w:hAnsi="Cambria Math"/>
            </w:rPr>
            <w:br/>
          </m:r>
        </m:oMath>
      </m:oMathPara>
      <w:r w:rsidR="00A542F0">
        <w:rPr>
          <w:rFonts w:eastAsiaTheme="minorEastAsia"/>
          <w:szCs w:val="22"/>
        </w:rPr>
        <w:t>where Age is the normalized age variable</w:t>
      </w:r>
      <w:r w:rsidR="00775382">
        <w:rPr>
          <w:rFonts w:eastAsiaTheme="minorEastAsia"/>
          <w:szCs w:val="22"/>
        </w:rPr>
        <w:t xml:space="preserve">, Edu </w:t>
      </w:r>
      <w:r w:rsidR="00565519">
        <w:rPr>
          <w:rFonts w:eastAsiaTheme="minorEastAsia"/>
          <w:szCs w:val="22"/>
        </w:rPr>
        <w:t>is</w:t>
      </w:r>
      <w:r w:rsidR="00775382">
        <w:rPr>
          <w:rFonts w:eastAsiaTheme="minorEastAsia"/>
          <w:szCs w:val="22"/>
        </w:rPr>
        <w:t xml:space="preserve"> normalized education year</w:t>
      </w:r>
      <w:r w:rsidR="00A542F0">
        <w:rPr>
          <w:rFonts w:eastAsiaTheme="minorEastAsia"/>
          <w:szCs w:val="22"/>
        </w:rPr>
        <w:t>.</w:t>
      </w:r>
      <w:r w:rsidR="009930B7">
        <w:rPr>
          <w:rFonts w:eastAsiaTheme="minorEastAsia"/>
          <w:szCs w:val="22"/>
        </w:rPr>
        <w:t xml:space="preserve"> </w:t>
      </w:r>
      <w:r w:rsidR="002757D4">
        <w:rPr>
          <w:rFonts w:eastAsiaTheme="minorEastAsia"/>
          <w:szCs w:val="22"/>
        </w:rPr>
        <w:t>A</w:t>
      </w:r>
      <w:r w:rsidR="009930B7">
        <w:rPr>
          <w:rFonts w:eastAsiaTheme="minorEastAsia"/>
          <w:szCs w:val="22"/>
        </w:rPr>
        <w:t xml:space="preserve">s in the main text, </w:t>
      </w:r>
      <m:oMath>
        <m:r>
          <m:rPr>
            <m:sty m:val="p"/>
          </m:rPr>
          <w:rPr>
            <w:rFonts w:ascii="Cambria Math" w:hAnsi="Cambria Math"/>
          </w:rPr>
          <m:t>B</m:t>
        </m:r>
      </m:oMath>
      <w:r w:rsidR="009930B7">
        <w:rPr>
          <w:rFonts w:hint="eastAsia"/>
          <w:iCs/>
        </w:rPr>
        <w:t xml:space="preserve"> </w:t>
      </w:r>
      <w:r w:rsidR="00565519">
        <w:rPr>
          <w:iCs/>
        </w:rPr>
        <w:t>denotes</w:t>
      </w:r>
      <w:r w:rsidR="009930B7">
        <w:rPr>
          <w:iCs/>
        </w:rPr>
        <w:t xml:space="preserve"> the balloon type (</w:t>
      </w:r>
      <w:r w:rsidR="009930B7">
        <w:t>–</w:t>
      </w:r>
      <w:r w:rsidR="009930B7" w:rsidRPr="004379B7">
        <w:rPr>
          <w:rFonts w:eastAsia="宋体"/>
          <w:iCs/>
        </w:rPr>
        <w:t>1</w:t>
      </w:r>
      <w:r w:rsidR="009930B7">
        <w:rPr>
          <w:iCs/>
        </w:rPr>
        <w:t xml:space="preserve"> for </w:t>
      </w:r>
      <w:r w:rsidR="009930B7">
        <w:rPr>
          <w:szCs w:val="22"/>
          <w:lang w:bidi="ar"/>
        </w:rPr>
        <w:t>“32-balloon” and 1 for “128-balloon”</w:t>
      </w:r>
      <w:r w:rsidR="009930B7">
        <w:rPr>
          <w:iCs/>
        </w:rPr>
        <w:t>),</w:t>
      </w:r>
      <w:r w:rsidR="009930B7" w:rsidRPr="00936CFB">
        <w:rPr>
          <w:szCs w:val="22"/>
          <w:lang w:bidi="ar"/>
        </w:rPr>
        <w:t xml:space="preserve"> </w:t>
      </w:r>
      <m:oMath>
        <m:r>
          <w:rPr>
            <w:rFonts w:ascii="Cambria Math" w:hAnsi="Cambria Math"/>
            <w:szCs w:val="22"/>
          </w:rPr>
          <m:t>h</m:t>
        </m:r>
      </m:oMath>
      <w:r w:rsidR="009930B7">
        <w:rPr>
          <w:rFonts w:hint="eastAsia"/>
          <w:szCs w:val="22"/>
        </w:rPr>
        <w:t xml:space="preserve"> </w:t>
      </w:r>
      <w:r w:rsidR="009930B7">
        <w:rPr>
          <w:szCs w:val="22"/>
        </w:rPr>
        <w:t xml:space="preserve">is the index of the balloon in the experiment, Group denotes </w:t>
      </w:r>
      <w:r w:rsidR="009930B7" w:rsidRPr="00D7320C">
        <w:rPr>
          <w:szCs w:val="22"/>
        </w:rPr>
        <w:t>categorical</w:t>
      </w:r>
      <w:r w:rsidR="009930B7">
        <w:rPr>
          <w:szCs w:val="22"/>
        </w:rPr>
        <w:t xml:space="preserve"> variables for the three participant groups, HC, D</w:t>
      </w:r>
      <w:r w:rsidR="009930B7" w:rsidRPr="001F459C">
        <w:rPr>
          <w:szCs w:val="22"/>
        </w:rPr>
        <w:t xml:space="preserve">, and </w:t>
      </w:r>
      <w:r w:rsidR="009930B7">
        <w:rPr>
          <w:szCs w:val="22"/>
        </w:rPr>
        <w:t>D+NSSI</w:t>
      </w:r>
      <w:r w:rsidR="00F92C83">
        <w:rPr>
          <w:szCs w:val="22"/>
        </w:rPr>
        <w:t xml:space="preserve">, </w:t>
      </w:r>
      <w:r w:rsidR="00565519">
        <w:rPr>
          <w:szCs w:val="22"/>
        </w:rPr>
        <w:t xml:space="preserve">and </w:t>
      </w:r>
      <m:oMath>
        <m:sSup>
          <m:sSupPr>
            <m:ctrlPr>
              <w:rPr>
                <w:rFonts w:ascii="Cambria Math" w:hAnsi="Cambria Math"/>
              </w:rPr>
            </m:ctrlPr>
          </m:sSupPr>
          <m:e>
            <m:r>
              <m:rPr>
                <m:sty m:val="p"/>
              </m:rPr>
              <w:rPr>
                <w:rFonts w:ascii="Cambria Math" w:hAnsi="Cambria Math"/>
              </w:rPr>
              <m:t>Group</m:t>
            </m:r>
          </m:e>
          <m:sup>
            <m:r>
              <m:rPr>
                <m:sty m:val="p"/>
              </m:rPr>
              <w:rPr>
                <w:rFonts w:ascii="Cambria Math" w:hAnsi="Cambria Math"/>
              </w:rPr>
              <m:t>4</m:t>
            </m:r>
          </m:sup>
        </m:sSup>
      </m:oMath>
      <w:r w:rsidR="00565519">
        <w:rPr>
          <w:rFonts w:eastAsiaTheme="minorEastAsia" w:hint="eastAsia"/>
        </w:rPr>
        <w:t xml:space="preserve"> </w:t>
      </w:r>
      <w:r w:rsidR="00565519">
        <w:rPr>
          <w:szCs w:val="22"/>
        </w:rPr>
        <w:t>denotes</w:t>
      </w:r>
      <w:r w:rsidR="00565519">
        <w:rPr>
          <w:rFonts w:eastAsiaTheme="minorEastAsia" w:hint="eastAsia"/>
        </w:rPr>
        <w:t xml:space="preserve"> </w:t>
      </w:r>
      <w:r w:rsidR="00565519">
        <w:rPr>
          <w:rFonts w:eastAsiaTheme="minorEastAsia"/>
        </w:rPr>
        <w:t xml:space="preserve">4 participant groups, that is, </w:t>
      </w:r>
      <w:r w:rsidR="00565519">
        <w:rPr>
          <w:szCs w:val="22"/>
        </w:rPr>
        <w:t>HC, D, D+</w:t>
      </w:r>
      <w:r w:rsidR="00565519" w:rsidRPr="00A900FF">
        <w:rPr>
          <w:szCs w:val="22"/>
        </w:rPr>
        <w:t>NSSI</w:t>
      </w:r>
      <w:r w:rsidR="00565519" w:rsidRPr="00F511FD">
        <w:rPr>
          <w:rFonts w:hint="eastAsia"/>
          <w:szCs w:val="22"/>
          <w:vertAlign w:val="superscript"/>
        </w:rPr>
        <w:t>≥</w:t>
      </w:r>
      <w:r w:rsidR="00565519" w:rsidRPr="00F511FD">
        <w:rPr>
          <w:szCs w:val="22"/>
          <w:vertAlign w:val="superscript"/>
        </w:rPr>
        <w:t>5</w:t>
      </w:r>
      <w:r w:rsidR="00565519">
        <w:rPr>
          <w:szCs w:val="22"/>
        </w:rPr>
        <w:t>, and</w:t>
      </w:r>
      <w:r w:rsidR="00565519" w:rsidRPr="00A900FF">
        <w:rPr>
          <w:szCs w:val="22"/>
        </w:rPr>
        <w:t xml:space="preserve"> D</w:t>
      </w:r>
      <w:r w:rsidR="00565519">
        <w:rPr>
          <w:szCs w:val="22"/>
        </w:rPr>
        <w:t>+</w:t>
      </w:r>
      <w:r w:rsidR="00565519" w:rsidRPr="00A900FF">
        <w:rPr>
          <w:szCs w:val="22"/>
        </w:rPr>
        <w:t>NSSI</w:t>
      </w:r>
      <w:r w:rsidR="00565519" w:rsidRPr="000A5B83">
        <w:rPr>
          <w:szCs w:val="22"/>
          <w:vertAlign w:val="superscript"/>
        </w:rPr>
        <w:t>&lt;</w:t>
      </w:r>
      <w:r w:rsidR="00565519" w:rsidRPr="00F511FD">
        <w:rPr>
          <w:szCs w:val="22"/>
          <w:vertAlign w:val="superscript"/>
        </w:rPr>
        <w:t>5</w:t>
      </w:r>
      <w:r w:rsidR="009930B7">
        <w:rPr>
          <w:szCs w:val="22"/>
        </w:rPr>
        <w:t>.</w:t>
      </w:r>
      <w:r w:rsidR="009930B7" w:rsidRPr="001F459C">
        <w:rPr>
          <w:szCs w:val="22"/>
        </w:rPr>
        <w:t xml:space="preserve"> </w:t>
      </w:r>
      <w:r w:rsidR="009930B7">
        <w:rPr>
          <w:szCs w:val="22"/>
        </w:rPr>
        <w:t>The</w:t>
      </w:r>
      <w:r w:rsidR="009930B7" w:rsidRPr="001F459C">
        <w:rPr>
          <w:szCs w:val="22"/>
        </w:rPr>
        <w:t xml:space="preserve"> </w:t>
      </w:r>
      <m:oMath>
        <m:d>
          <m:dPr>
            <m:ctrlPr>
              <w:rPr>
                <w:rFonts w:ascii="Cambria Math" w:hAnsi="Cambria Math"/>
                <w:szCs w:val="22"/>
              </w:rPr>
            </m:ctrlPr>
          </m:dPr>
          <m:e>
            <m:r>
              <m:rPr>
                <m:sty m:val="p"/>
              </m:rPr>
              <w:rPr>
                <w:rFonts w:ascii="Cambria Math" w:hAnsi="Cambria Math"/>
                <w:szCs w:val="22"/>
              </w:rPr>
              <m:t>∙</m:t>
            </m:r>
          </m:e>
          <m:e>
            <m:r>
              <m:rPr>
                <m:sty m:val="p"/>
              </m:rPr>
              <w:rPr>
                <w:rFonts w:ascii="Cambria Math" w:hAnsi="Cambria Math"/>
                <w:szCs w:val="22"/>
              </w:rPr>
              <m:t>paticipant</m:t>
            </m:r>
          </m:e>
        </m:d>
      </m:oMath>
      <w:r w:rsidR="009930B7" w:rsidRPr="001F459C">
        <w:rPr>
          <w:rFonts w:hint="eastAsia"/>
          <w:szCs w:val="22"/>
        </w:rPr>
        <w:t xml:space="preserve"> </w:t>
      </w:r>
      <w:r w:rsidR="009930B7" w:rsidRPr="001F459C">
        <w:rPr>
          <w:szCs w:val="22"/>
        </w:rPr>
        <w:t>denotes the random-effects terms</w:t>
      </w:r>
      <w:r w:rsidR="009930B7">
        <w:rPr>
          <w:szCs w:val="22"/>
        </w:rPr>
        <w:t xml:space="preserve"> that vary with participants.</w:t>
      </w:r>
    </w:p>
    <w:p w14:paraId="2851233C" w14:textId="3BE061CF" w:rsidR="00A542F0" w:rsidRDefault="00D3682A" w:rsidP="000C5167">
      <w:pPr>
        <w:spacing w:line="480" w:lineRule="auto"/>
        <w:ind w:firstLine="546"/>
        <w:rPr>
          <w:rFonts w:eastAsiaTheme="minorEastAsia"/>
        </w:rPr>
      </w:pPr>
      <w:bookmarkStart w:id="0" w:name="OLE_LINK1"/>
      <w:bookmarkStart w:id="1" w:name="OLE_LINK2"/>
      <w:r>
        <w:rPr>
          <w:b/>
          <w:bCs/>
          <w:u w:val="single"/>
        </w:rPr>
        <w:t xml:space="preserve">Age-controlled </w:t>
      </w:r>
      <w:r w:rsidR="00D542E4">
        <w:rPr>
          <w:b/>
          <w:bCs/>
          <w:u w:val="single"/>
        </w:rPr>
        <w:t xml:space="preserve">LMM </w:t>
      </w:r>
      <w:bookmarkEnd w:id="0"/>
      <w:bookmarkEnd w:id="1"/>
      <w:r w:rsidR="00D542E4">
        <w:rPr>
          <w:b/>
          <w:bCs/>
          <w:u w:val="single"/>
        </w:rPr>
        <w:t>r</w:t>
      </w:r>
      <w:r w:rsidR="00CD754B" w:rsidRPr="00CD754B">
        <w:rPr>
          <w:b/>
          <w:bCs/>
          <w:u w:val="single"/>
        </w:rPr>
        <w:t>esults</w:t>
      </w:r>
      <w:r w:rsidR="00874CCC">
        <w:t xml:space="preserve">. </w:t>
      </w:r>
      <w:r w:rsidR="00A542F0">
        <w:rPr>
          <w:rFonts w:eastAsiaTheme="minorEastAsia"/>
          <w:szCs w:val="22"/>
        </w:rPr>
        <w:t xml:space="preserve">Similar to the </w:t>
      </w:r>
      <w:r w:rsidR="00A365E0">
        <w:rPr>
          <w:rFonts w:eastAsiaTheme="minorEastAsia"/>
          <w:szCs w:val="22"/>
        </w:rPr>
        <w:t xml:space="preserve">LMM </w:t>
      </w:r>
      <w:r w:rsidR="00A542F0">
        <w:rPr>
          <w:rFonts w:eastAsiaTheme="minorEastAsia"/>
          <w:szCs w:val="22"/>
        </w:rPr>
        <w:t xml:space="preserve">results in the main text, </w:t>
      </w:r>
      <w:r w:rsidR="00F87526">
        <w:rPr>
          <w:rFonts w:eastAsiaTheme="minorEastAsia"/>
          <w:szCs w:val="22"/>
        </w:rPr>
        <w:t>for three-group</w:t>
      </w:r>
      <w:r w:rsidR="00B5122B">
        <w:rPr>
          <w:rFonts w:eastAsiaTheme="minorEastAsia" w:hint="eastAsia"/>
          <w:szCs w:val="22"/>
        </w:rPr>
        <w:t xml:space="preserve"> </w:t>
      </w:r>
      <w:r w:rsidR="00B5122B">
        <w:rPr>
          <w:rFonts w:eastAsiaTheme="minorEastAsia"/>
          <w:szCs w:val="22"/>
        </w:rPr>
        <w:t>LMM that controls age</w:t>
      </w:r>
      <w:r w:rsidR="00A53AEA">
        <w:rPr>
          <w:rFonts w:eastAsiaTheme="minorEastAsia"/>
          <w:szCs w:val="22"/>
        </w:rPr>
        <w:t xml:space="preserve"> (Eq. S1)</w:t>
      </w:r>
      <w:r w:rsidR="00F87526">
        <w:rPr>
          <w:rFonts w:eastAsiaTheme="minorEastAsia"/>
          <w:szCs w:val="22"/>
        </w:rPr>
        <w:t xml:space="preserve">, </w:t>
      </w:r>
      <w:r w:rsidR="00A542F0">
        <w:rPr>
          <w:rFonts w:eastAsiaTheme="minorEastAsia"/>
          <w:szCs w:val="22"/>
        </w:rPr>
        <w:t>we f</w:t>
      </w:r>
      <w:r w:rsidR="00523AE7">
        <w:rPr>
          <w:rFonts w:eastAsiaTheme="minorEastAsia"/>
          <w:szCs w:val="22"/>
        </w:rPr>
        <w:t>ound</w:t>
      </w:r>
      <w:r w:rsidR="00A542F0">
        <w:rPr>
          <w:rFonts w:eastAsiaTheme="minorEastAsia"/>
          <w:szCs w:val="22"/>
        </w:rPr>
        <w:t xml:space="preserve"> significant effects of participant groups </w:t>
      </w:r>
      <w:r w:rsidR="00A542F0">
        <w:t>(</w:t>
      </w:r>
      <w:proofErr w:type="gramStart"/>
      <w:r w:rsidR="00A542F0">
        <w:rPr>
          <w:i/>
        </w:rPr>
        <w:t>F</w:t>
      </w:r>
      <w:r w:rsidR="00A542F0" w:rsidRPr="00345327">
        <w:rPr>
          <w:iCs/>
        </w:rPr>
        <w:t>(</w:t>
      </w:r>
      <w:proofErr w:type="gramEnd"/>
      <w:r w:rsidR="00A542F0" w:rsidRPr="004A2227">
        <w:rPr>
          <w:iCs/>
        </w:rPr>
        <w:t>2</w:t>
      </w:r>
      <w:r w:rsidR="00A542F0">
        <w:rPr>
          <w:iCs/>
        </w:rPr>
        <w:t>, 232.20</w:t>
      </w:r>
      <w:r w:rsidR="00A542F0" w:rsidRPr="00345327">
        <w:rPr>
          <w:iCs/>
        </w:rPr>
        <w:t>)</w:t>
      </w:r>
      <w:r w:rsidR="00A542F0" w:rsidRPr="00D73F5C">
        <w:t xml:space="preserve">= </w:t>
      </w:r>
      <w:r w:rsidR="00A542F0">
        <w:t>4.09</w:t>
      </w:r>
      <w:r w:rsidR="00A542F0" w:rsidRPr="00D73F5C">
        <w:t>,</w:t>
      </w:r>
      <w:r w:rsidR="00A542F0">
        <w:t xml:space="preserve"> </w:t>
      </w:r>
      <w:r w:rsidR="00A542F0" w:rsidRPr="00140E4B">
        <w:rPr>
          <w:i/>
          <w:iCs/>
        </w:rPr>
        <w:t>p</w:t>
      </w:r>
      <w:r w:rsidR="00A542F0">
        <w:t xml:space="preserve"> = 0.0</w:t>
      </w:r>
      <w:r w:rsidR="00F87526">
        <w:t>18</w:t>
      </w:r>
      <w:r w:rsidR="00A542F0">
        <w:rPr>
          <w:rFonts w:hint="eastAsia"/>
        </w:rPr>
        <w:t>)</w:t>
      </w:r>
      <w:r w:rsidR="00F87526">
        <w:t>, balloon type (</w:t>
      </w:r>
      <w:r w:rsidR="00F87526">
        <w:rPr>
          <w:i/>
        </w:rPr>
        <w:t>F</w:t>
      </w:r>
      <w:r w:rsidR="00F87526" w:rsidRPr="00345327">
        <w:rPr>
          <w:iCs/>
        </w:rPr>
        <w:t>(</w:t>
      </w:r>
      <w:r w:rsidR="00F87526">
        <w:rPr>
          <w:iCs/>
        </w:rPr>
        <w:t>1, 228.70</w:t>
      </w:r>
      <w:r w:rsidR="00F87526" w:rsidRPr="00345327">
        <w:rPr>
          <w:iCs/>
        </w:rPr>
        <w:t>)</w:t>
      </w:r>
      <w:r w:rsidR="00F87526" w:rsidRPr="00D73F5C">
        <w:t xml:space="preserve">= </w:t>
      </w:r>
      <w:r w:rsidR="00F87526">
        <w:t>255.13</w:t>
      </w:r>
      <w:r w:rsidR="00F87526" w:rsidRPr="00D73F5C">
        <w:t>,</w:t>
      </w:r>
      <w:r w:rsidR="00F87526">
        <w:t xml:space="preserve"> </w:t>
      </w:r>
      <w:r w:rsidR="00F87526" w:rsidRPr="00140E4B">
        <w:rPr>
          <w:i/>
          <w:iCs/>
        </w:rPr>
        <w:t>p</w:t>
      </w:r>
      <w:r w:rsidR="00F87526">
        <w:t xml:space="preserve"> &lt; 0.001</w:t>
      </w:r>
      <w:r w:rsidR="00F87526">
        <w:rPr>
          <w:rFonts w:hint="eastAsia"/>
        </w:rPr>
        <w:t>)</w:t>
      </w:r>
      <w:r w:rsidR="00F87526">
        <w:t>, trial number (</w:t>
      </w:r>
      <w:r w:rsidR="00F87526">
        <w:rPr>
          <w:i/>
        </w:rPr>
        <w:t>F</w:t>
      </w:r>
      <w:r w:rsidR="00F87526" w:rsidRPr="00345327">
        <w:rPr>
          <w:iCs/>
        </w:rPr>
        <w:t>(</w:t>
      </w:r>
      <w:r w:rsidR="00F87526">
        <w:rPr>
          <w:iCs/>
        </w:rPr>
        <w:t>1, 229.36</w:t>
      </w:r>
      <w:r w:rsidR="00F87526" w:rsidRPr="00345327">
        <w:rPr>
          <w:iCs/>
        </w:rPr>
        <w:t>)</w:t>
      </w:r>
      <w:r w:rsidR="00F87526" w:rsidRPr="00D73F5C">
        <w:t xml:space="preserve">= </w:t>
      </w:r>
      <w:r w:rsidR="00F87526">
        <w:t>43.59</w:t>
      </w:r>
      <w:r w:rsidR="00F87526" w:rsidRPr="00D73F5C">
        <w:t>,</w:t>
      </w:r>
      <w:r w:rsidR="00F87526">
        <w:t xml:space="preserve"> </w:t>
      </w:r>
      <w:r w:rsidR="00F87526" w:rsidRPr="00140E4B">
        <w:rPr>
          <w:i/>
          <w:iCs/>
        </w:rPr>
        <w:t>p</w:t>
      </w:r>
      <w:r w:rsidR="00F87526">
        <w:t xml:space="preserve"> &lt; 0.001</w:t>
      </w:r>
      <w:r w:rsidR="00F87526">
        <w:rPr>
          <w:rFonts w:hint="eastAsia"/>
        </w:rPr>
        <w:t>)</w:t>
      </w:r>
      <w:r w:rsidR="00F87526">
        <w:t>, as well as the interaction of balloon and trial number (</w:t>
      </w:r>
      <w:r w:rsidR="00F87526">
        <w:rPr>
          <w:i/>
        </w:rPr>
        <w:t>F</w:t>
      </w:r>
      <w:r w:rsidR="00F87526" w:rsidRPr="00345327">
        <w:rPr>
          <w:iCs/>
        </w:rPr>
        <w:t>(</w:t>
      </w:r>
      <w:r w:rsidR="00F87526">
        <w:rPr>
          <w:iCs/>
        </w:rPr>
        <w:t xml:space="preserve">1, </w:t>
      </w:r>
      <w:r w:rsidR="00F87526" w:rsidRPr="00F87526">
        <w:rPr>
          <w:iCs/>
        </w:rPr>
        <w:t>8477.68</w:t>
      </w:r>
      <w:r w:rsidR="00F87526" w:rsidRPr="00345327">
        <w:rPr>
          <w:iCs/>
        </w:rPr>
        <w:t>)</w:t>
      </w:r>
      <w:r w:rsidR="00F87526" w:rsidRPr="00D73F5C">
        <w:t xml:space="preserve">= </w:t>
      </w:r>
      <w:r w:rsidR="00F87526">
        <w:t>294.93</w:t>
      </w:r>
      <w:r w:rsidR="00F87526" w:rsidRPr="00D73F5C">
        <w:t>,</w:t>
      </w:r>
      <w:r w:rsidR="00F87526">
        <w:t xml:space="preserve"> </w:t>
      </w:r>
      <w:r w:rsidR="00F87526" w:rsidRPr="00140E4B">
        <w:rPr>
          <w:i/>
          <w:iCs/>
        </w:rPr>
        <w:t>p</w:t>
      </w:r>
      <w:r w:rsidR="00F87526">
        <w:t xml:space="preserve"> &lt; 0.001</w:t>
      </w:r>
      <w:r w:rsidR="00F87526">
        <w:rPr>
          <w:rFonts w:hint="eastAsia"/>
        </w:rPr>
        <w:t>)</w:t>
      </w:r>
      <w:r w:rsidR="00F87526">
        <w:t xml:space="preserve">. Age </w:t>
      </w:r>
      <w:r w:rsidR="00C06246">
        <w:t>had no</w:t>
      </w:r>
      <w:r w:rsidR="00F87526">
        <w:t xml:space="preserve"> significant</w:t>
      </w:r>
      <w:r w:rsidR="00C06246">
        <w:t xml:space="preserve"> main or interaction</w:t>
      </w:r>
      <w:r w:rsidR="00F87526">
        <w:t xml:space="preserve"> effect</w:t>
      </w:r>
      <w:r w:rsidR="00C06246">
        <w:t>s</w:t>
      </w:r>
      <w:r w:rsidR="00F87526">
        <w:t xml:space="preserve"> on participants’ choice. </w:t>
      </w:r>
      <w:r w:rsidR="00483AE4">
        <w:t>The</w:t>
      </w:r>
      <w:r w:rsidR="00A53AEA">
        <w:t xml:space="preserve"> results of the</w:t>
      </w:r>
      <w:r w:rsidR="00483AE4">
        <w:t xml:space="preserve"> four-group </w:t>
      </w:r>
      <w:r w:rsidR="00A53AEA">
        <w:t xml:space="preserve">age-controlled </w:t>
      </w:r>
      <w:r w:rsidR="000F63F5">
        <w:t>LMM</w:t>
      </w:r>
      <w:r w:rsidR="00A53AEA">
        <w:t xml:space="preserve"> (Eq. S2)</w:t>
      </w:r>
      <w:r w:rsidR="000F63F5">
        <w:t xml:space="preserve"> were </w:t>
      </w:r>
      <w:r w:rsidR="00310140">
        <w:t xml:space="preserve">also </w:t>
      </w:r>
      <w:r w:rsidR="000F63F5">
        <w:t>the same as those of the</w:t>
      </w:r>
      <w:r w:rsidR="00CE3054">
        <w:t xml:space="preserve"> three-group LMM,</w:t>
      </w:r>
      <w:r w:rsidR="00310140">
        <w:t xml:space="preserve"> with balloon type (</w:t>
      </w:r>
      <w:r w:rsidR="00310140">
        <w:rPr>
          <w:i/>
        </w:rPr>
        <w:t>F</w:t>
      </w:r>
      <w:r w:rsidR="00310140" w:rsidRPr="00345327">
        <w:rPr>
          <w:iCs/>
        </w:rPr>
        <w:t>(</w:t>
      </w:r>
      <w:r w:rsidR="00310140">
        <w:rPr>
          <w:iCs/>
        </w:rPr>
        <w:t>1, 22</w:t>
      </w:r>
      <w:r w:rsidR="003C1D7F">
        <w:rPr>
          <w:iCs/>
        </w:rPr>
        <w:t>6</w:t>
      </w:r>
      <w:r w:rsidR="00310140">
        <w:rPr>
          <w:iCs/>
        </w:rPr>
        <w:t>.</w:t>
      </w:r>
      <w:r w:rsidR="003C1D7F">
        <w:rPr>
          <w:iCs/>
        </w:rPr>
        <w:t>13</w:t>
      </w:r>
      <w:r w:rsidR="00310140" w:rsidRPr="00345327">
        <w:rPr>
          <w:iCs/>
        </w:rPr>
        <w:t>)</w:t>
      </w:r>
      <w:r w:rsidR="00310140" w:rsidRPr="00D73F5C">
        <w:t xml:space="preserve">= </w:t>
      </w:r>
      <w:r w:rsidR="00310140">
        <w:t>2</w:t>
      </w:r>
      <w:r w:rsidR="003C1D7F">
        <w:t>09</w:t>
      </w:r>
      <w:r w:rsidR="00310140">
        <w:t>.</w:t>
      </w:r>
      <w:r w:rsidR="003C1D7F">
        <w:t>88</w:t>
      </w:r>
      <w:r w:rsidR="00310140" w:rsidRPr="00D73F5C">
        <w:t>,</w:t>
      </w:r>
      <w:r w:rsidR="00310140">
        <w:t xml:space="preserve"> </w:t>
      </w:r>
      <w:r w:rsidR="00310140" w:rsidRPr="00140E4B">
        <w:rPr>
          <w:i/>
          <w:iCs/>
        </w:rPr>
        <w:t>p</w:t>
      </w:r>
      <w:r w:rsidR="00310140">
        <w:t xml:space="preserve"> &lt; 0.001</w:t>
      </w:r>
      <w:r w:rsidR="00310140">
        <w:rPr>
          <w:rFonts w:hint="eastAsia"/>
        </w:rPr>
        <w:t>)</w:t>
      </w:r>
      <w:r w:rsidR="00310140">
        <w:t>, trial number (</w:t>
      </w:r>
      <w:r w:rsidR="00310140">
        <w:rPr>
          <w:i/>
        </w:rPr>
        <w:t>F</w:t>
      </w:r>
      <w:r w:rsidR="00310140" w:rsidRPr="00345327">
        <w:rPr>
          <w:iCs/>
        </w:rPr>
        <w:t>(</w:t>
      </w:r>
      <w:r w:rsidR="00310140">
        <w:rPr>
          <w:iCs/>
        </w:rPr>
        <w:t>1, 22</w:t>
      </w:r>
      <w:r w:rsidR="00636206">
        <w:rPr>
          <w:iCs/>
        </w:rPr>
        <w:t>5</w:t>
      </w:r>
      <w:r w:rsidR="00310140">
        <w:rPr>
          <w:iCs/>
        </w:rPr>
        <w:t>.</w:t>
      </w:r>
      <w:r w:rsidR="00636206">
        <w:rPr>
          <w:iCs/>
        </w:rPr>
        <w:t>64</w:t>
      </w:r>
      <w:r w:rsidR="00310140" w:rsidRPr="00345327">
        <w:rPr>
          <w:iCs/>
        </w:rPr>
        <w:t>)</w:t>
      </w:r>
      <w:r w:rsidR="00310140" w:rsidRPr="00D73F5C">
        <w:t xml:space="preserve">= </w:t>
      </w:r>
      <w:r w:rsidR="00310140">
        <w:t>4</w:t>
      </w:r>
      <w:r w:rsidR="00636206">
        <w:t>0</w:t>
      </w:r>
      <w:r w:rsidR="00310140">
        <w:t>.</w:t>
      </w:r>
      <w:r w:rsidR="00636206">
        <w:t>90</w:t>
      </w:r>
      <w:r w:rsidR="00310140" w:rsidRPr="00D73F5C">
        <w:t>,</w:t>
      </w:r>
      <w:r w:rsidR="00310140">
        <w:t xml:space="preserve"> </w:t>
      </w:r>
      <w:r w:rsidR="00310140" w:rsidRPr="00140E4B">
        <w:rPr>
          <w:i/>
          <w:iCs/>
        </w:rPr>
        <w:t>p</w:t>
      </w:r>
      <w:r w:rsidR="00310140">
        <w:t xml:space="preserve"> &lt; 0.001</w:t>
      </w:r>
      <w:r w:rsidR="00310140">
        <w:rPr>
          <w:rFonts w:hint="eastAsia"/>
        </w:rPr>
        <w:t>)</w:t>
      </w:r>
      <w:r w:rsidR="00310140">
        <w:t xml:space="preserve">, </w:t>
      </w:r>
      <w:r w:rsidR="0043777A">
        <w:t>and</w:t>
      </w:r>
      <w:r w:rsidR="00310140">
        <w:t xml:space="preserve"> the interaction of balloon and trial number (</w:t>
      </w:r>
      <w:r w:rsidR="00310140">
        <w:rPr>
          <w:i/>
        </w:rPr>
        <w:t>F</w:t>
      </w:r>
      <w:r w:rsidR="00310140" w:rsidRPr="00345327">
        <w:rPr>
          <w:iCs/>
        </w:rPr>
        <w:t>(</w:t>
      </w:r>
      <w:r w:rsidR="00310140">
        <w:rPr>
          <w:iCs/>
        </w:rPr>
        <w:t xml:space="preserve">1, </w:t>
      </w:r>
      <w:r w:rsidR="00310140" w:rsidRPr="00F87526">
        <w:rPr>
          <w:iCs/>
        </w:rPr>
        <w:t>84</w:t>
      </w:r>
      <w:r w:rsidR="0043777A">
        <w:rPr>
          <w:iCs/>
        </w:rPr>
        <w:t>63</w:t>
      </w:r>
      <w:r w:rsidR="00310140" w:rsidRPr="00F87526">
        <w:rPr>
          <w:iCs/>
        </w:rPr>
        <w:t>.</w:t>
      </w:r>
      <w:r w:rsidR="00B74FDF">
        <w:rPr>
          <w:iCs/>
        </w:rPr>
        <w:t>30</w:t>
      </w:r>
      <w:r w:rsidR="00310140" w:rsidRPr="00345327">
        <w:rPr>
          <w:iCs/>
        </w:rPr>
        <w:t>)</w:t>
      </w:r>
      <w:r w:rsidR="00310140" w:rsidRPr="00D73F5C">
        <w:t xml:space="preserve">= </w:t>
      </w:r>
      <w:r w:rsidR="00310140">
        <w:t>2</w:t>
      </w:r>
      <w:r w:rsidR="00B74FDF">
        <w:t>58</w:t>
      </w:r>
      <w:r w:rsidR="00310140">
        <w:t>.</w:t>
      </w:r>
      <w:r w:rsidR="00B74FDF">
        <w:t>07</w:t>
      </w:r>
      <w:r w:rsidR="00310140" w:rsidRPr="00D73F5C">
        <w:t>,</w:t>
      </w:r>
      <w:r w:rsidR="00310140">
        <w:t xml:space="preserve"> </w:t>
      </w:r>
      <w:r w:rsidR="00310140" w:rsidRPr="00140E4B">
        <w:rPr>
          <w:i/>
          <w:iCs/>
        </w:rPr>
        <w:t>p</w:t>
      </w:r>
      <w:r w:rsidR="00310140">
        <w:t xml:space="preserve"> &lt; 0.001</w:t>
      </w:r>
      <w:r w:rsidR="00310140">
        <w:rPr>
          <w:rFonts w:hint="eastAsia"/>
        </w:rPr>
        <w:t>)</w:t>
      </w:r>
      <w:r w:rsidR="00310140">
        <w:t xml:space="preserve">, </w:t>
      </w:r>
      <w:r w:rsidR="00CE3054">
        <w:t xml:space="preserve">except that </w:t>
      </w:r>
      <w:r w:rsidR="00F87526">
        <w:t xml:space="preserve">the main effect of </w:t>
      </w:r>
      <w:r w:rsidR="00F87526">
        <w:rPr>
          <w:rFonts w:eastAsiaTheme="minorEastAsia"/>
          <w:szCs w:val="22"/>
        </w:rPr>
        <w:t xml:space="preserve">participant groups </w:t>
      </w:r>
      <w:r w:rsidR="00CE3054">
        <w:rPr>
          <w:rFonts w:eastAsiaTheme="minorEastAsia"/>
          <w:szCs w:val="22"/>
        </w:rPr>
        <w:t>was only marginally</w:t>
      </w:r>
      <w:r w:rsidR="00F87526">
        <w:rPr>
          <w:rFonts w:eastAsiaTheme="minorEastAsia"/>
          <w:szCs w:val="22"/>
        </w:rPr>
        <w:t xml:space="preserve"> significan</w:t>
      </w:r>
      <w:r w:rsidR="00CE3054">
        <w:rPr>
          <w:rFonts w:eastAsiaTheme="minorEastAsia"/>
          <w:szCs w:val="22"/>
        </w:rPr>
        <w:t>t</w:t>
      </w:r>
      <w:r w:rsidR="00F87526">
        <w:rPr>
          <w:rFonts w:eastAsiaTheme="minorEastAsia"/>
          <w:szCs w:val="22"/>
        </w:rPr>
        <w:t xml:space="preserve"> </w:t>
      </w:r>
      <w:r w:rsidR="00F87526">
        <w:t>(</w:t>
      </w:r>
      <w:r w:rsidR="00F87526">
        <w:rPr>
          <w:i/>
        </w:rPr>
        <w:t>F</w:t>
      </w:r>
      <w:r w:rsidR="00F87526" w:rsidRPr="00345327">
        <w:rPr>
          <w:iCs/>
        </w:rPr>
        <w:t>(</w:t>
      </w:r>
      <w:r w:rsidR="00F87526">
        <w:rPr>
          <w:iCs/>
        </w:rPr>
        <w:t>3, 229.95</w:t>
      </w:r>
      <w:r w:rsidR="00F87526" w:rsidRPr="00345327">
        <w:rPr>
          <w:iCs/>
        </w:rPr>
        <w:t>)</w:t>
      </w:r>
      <w:r w:rsidR="00F87526" w:rsidRPr="00D73F5C">
        <w:t xml:space="preserve">= </w:t>
      </w:r>
      <w:r w:rsidR="00F87526">
        <w:t>2.47</w:t>
      </w:r>
      <w:r w:rsidR="00F87526" w:rsidRPr="00D73F5C">
        <w:t>,</w:t>
      </w:r>
      <w:r w:rsidR="00F87526">
        <w:t xml:space="preserve"> </w:t>
      </w:r>
      <w:r w:rsidR="00F87526" w:rsidRPr="00140E4B">
        <w:rPr>
          <w:i/>
          <w:iCs/>
        </w:rPr>
        <w:t>p</w:t>
      </w:r>
      <w:r w:rsidR="00F87526">
        <w:t xml:space="preserve"> = 0.063</w:t>
      </w:r>
      <w:r w:rsidR="00F87526">
        <w:rPr>
          <w:rFonts w:hint="eastAsia"/>
        </w:rPr>
        <w:t>)</w:t>
      </w:r>
      <w:r w:rsidR="00CA3E07">
        <w:t xml:space="preserve">. </w:t>
      </w:r>
    </w:p>
    <w:p w14:paraId="7324F5C1" w14:textId="43EEA7E3" w:rsidR="00CD754B" w:rsidRPr="00A542F0" w:rsidRDefault="00D542E4" w:rsidP="000C5167">
      <w:pPr>
        <w:spacing w:line="480" w:lineRule="auto"/>
        <w:ind w:firstLine="546"/>
        <w:rPr>
          <w:rFonts w:eastAsiaTheme="minorEastAsia"/>
          <w:szCs w:val="22"/>
        </w:rPr>
      </w:pPr>
      <w:r>
        <w:rPr>
          <w:b/>
          <w:bCs/>
          <w:u w:val="single"/>
        </w:rPr>
        <w:t>Education-controlled LMM r</w:t>
      </w:r>
      <w:r w:rsidRPr="00CD754B">
        <w:rPr>
          <w:b/>
          <w:bCs/>
          <w:u w:val="single"/>
        </w:rPr>
        <w:t>esults</w:t>
      </w:r>
      <w:r w:rsidR="00CD754B">
        <w:t xml:space="preserve">. </w:t>
      </w:r>
      <w:r w:rsidR="000276E7">
        <w:rPr>
          <w:rFonts w:eastAsiaTheme="minorEastAsia"/>
          <w:szCs w:val="22"/>
        </w:rPr>
        <w:t>Similar to the LMM results in the main text, for three-group</w:t>
      </w:r>
      <w:r w:rsidR="000276E7">
        <w:rPr>
          <w:rFonts w:eastAsiaTheme="minorEastAsia" w:hint="eastAsia"/>
          <w:szCs w:val="22"/>
        </w:rPr>
        <w:t xml:space="preserve"> </w:t>
      </w:r>
      <w:r w:rsidR="000276E7">
        <w:rPr>
          <w:rFonts w:eastAsiaTheme="minorEastAsia"/>
          <w:szCs w:val="22"/>
        </w:rPr>
        <w:t>LMM that controls education (Eq. S3)</w:t>
      </w:r>
      <w:r w:rsidR="00A17E2C">
        <w:t xml:space="preserve">, </w:t>
      </w:r>
      <w:r w:rsidR="00D5139D">
        <w:t xml:space="preserve">we </w:t>
      </w:r>
      <w:r w:rsidR="000276E7">
        <w:t>found</w:t>
      </w:r>
      <w:r w:rsidR="00D5139D">
        <w:t xml:space="preserve"> </w:t>
      </w:r>
      <w:r w:rsidR="00D5139D">
        <w:rPr>
          <w:rFonts w:eastAsiaTheme="minorEastAsia"/>
          <w:szCs w:val="22"/>
        </w:rPr>
        <w:t xml:space="preserve">significant effects of participant groups </w:t>
      </w:r>
      <w:r w:rsidR="00D5139D">
        <w:t>(</w:t>
      </w:r>
      <w:proofErr w:type="gramStart"/>
      <w:r w:rsidR="00D5139D">
        <w:rPr>
          <w:i/>
        </w:rPr>
        <w:t>F</w:t>
      </w:r>
      <w:r w:rsidR="00D5139D" w:rsidRPr="00345327">
        <w:rPr>
          <w:iCs/>
        </w:rPr>
        <w:t>(</w:t>
      </w:r>
      <w:proofErr w:type="gramEnd"/>
      <w:r w:rsidR="00D5139D" w:rsidRPr="004A2227">
        <w:rPr>
          <w:iCs/>
        </w:rPr>
        <w:t>2</w:t>
      </w:r>
      <w:r w:rsidR="00D5139D">
        <w:rPr>
          <w:iCs/>
        </w:rPr>
        <w:t>, 232.</w:t>
      </w:r>
      <w:r w:rsidR="00AE6FAE">
        <w:rPr>
          <w:iCs/>
        </w:rPr>
        <w:t>92</w:t>
      </w:r>
      <w:r w:rsidR="00D5139D" w:rsidRPr="00345327">
        <w:rPr>
          <w:iCs/>
        </w:rPr>
        <w:t>)</w:t>
      </w:r>
      <w:r w:rsidR="00D5139D" w:rsidRPr="00D73F5C">
        <w:t xml:space="preserve">= </w:t>
      </w:r>
      <w:r w:rsidR="00AE6FAE">
        <w:t>3.61</w:t>
      </w:r>
      <w:r w:rsidR="00D5139D" w:rsidRPr="00D73F5C">
        <w:t>,</w:t>
      </w:r>
      <w:r w:rsidR="00D5139D">
        <w:t xml:space="preserve"> </w:t>
      </w:r>
      <w:r w:rsidR="00D5139D" w:rsidRPr="00140E4B">
        <w:rPr>
          <w:i/>
          <w:iCs/>
        </w:rPr>
        <w:t>p</w:t>
      </w:r>
      <w:r w:rsidR="00D5139D">
        <w:t xml:space="preserve"> = 0.0</w:t>
      </w:r>
      <w:r w:rsidR="00AE6FAE">
        <w:t>2</w:t>
      </w:r>
      <w:r w:rsidR="00444A4D">
        <w:t>9</w:t>
      </w:r>
      <w:r w:rsidR="00D5139D">
        <w:rPr>
          <w:rFonts w:hint="eastAsia"/>
        </w:rPr>
        <w:t>)</w:t>
      </w:r>
      <w:r w:rsidR="00D5139D">
        <w:t>, balloon type (</w:t>
      </w:r>
      <w:r w:rsidR="00D5139D">
        <w:rPr>
          <w:i/>
        </w:rPr>
        <w:t>F</w:t>
      </w:r>
      <w:r w:rsidR="00D5139D" w:rsidRPr="00345327">
        <w:rPr>
          <w:iCs/>
        </w:rPr>
        <w:t>(</w:t>
      </w:r>
      <w:r w:rsidR="00D5139D">
        <w:rPr>
          <w:iCs/>
        </w:rPr>
        <w:t>1, 22</w:t>
      </w:r>
      <w:r w:rsidR="00444A4D">
        <w:rPr>
          <w:iCs/>
        </w:rPr>
        <w:t>9</w:t>
      </w:r>
      <w:r w:rsidR="00D5139D">
        <w:rPr>
          <w:iCs/>
        </w:rPr>
        <w:t>.</w:t>
      </w:r>
      <w:r w:rsidR="00444A4D">
        <w:rPr>
          <w:iCs/>
        </w:rPr>
        <w:t>88</w:t>
      </w:r>
      <w:r w:rsidR="00D5139D" w:rsidRPr="00345327">
        <w:rPr>
          <w:iCs/>
        </w:rPr>
        <w:t>)</w:t>
      </w:r>
      <w:r w:rsidR="00D5139D" w:rsidRPr="00D73F5C">
        <w:t xml:space="preserve">= </w:t>
      </w:r>
      <w:r w:rsidR="00D5139D">
        <w:t>2</w:t>
      </w:r>
      <w:r w:rsidR="00444A4D">
        <w:t>72</w:t>
      </w:r>
      <w:r w:rsidR="00D5139D">
        <w:t>.</w:t>
      </w:r>
      <w:r w:rsidR="00444A4D">
        <w:t>9</w:t>
      </w:r>
      <w:r w:rsidR="00D5139D">
        <w:t>3</w:t>
      </w:r>
      <w:r w:rsidR="00D5139D" w:rsidRPr="00D73F5C">
        <w:t>,</w:t>
      </w:r>
      <w:r w:rsidR="00D5139D">
        <w:t xml:space="preserve"> </w:t>
      </w:r>
      <w:r w:rsidR="00D5139D" w:rsidRPr="00140E4B">
        <w:rPr>
          <w:i/>
          <w:iCs/>
        </w:rPr>
        <w:t>p</w:t>
      </w:r>
      <w:r w:rsidR="00D5139D">
        <w:t xml:space="preserve"> &lt; 0.001</w:t>
      </w:r>
      <w:r w:rsidR="00D5139D">
        <w:rPr>
          <w:rFonts w:hint="eastAsia"/>
        </w:rPr>
        <w:t>)</w:t>
      </w:r>
      <w:r w:rsidR="00D5139D">
        <w:t>, trial number (</w:t>
      </w:r>
      <w:r w:rsidR="00D5139D">
        <w:rPr>
          <w:i/>
        </w:rPr>
        <w:t>F</w:t>
      </w:r>
      <w:r w:rsidR="00D5139D" w:rsidRPr="00345327">
        <w:rPr>
          <w:iCs/>
        </w:rPr>
        <w:t>(</w:t>
      </w:r>
      <w:r w:rsidR="00D5139D">
        <w:rPr>
          <w:iCs/>
        </w:rPr>
        <w:t>1, 2</w:t>
      </w:r>
      <w:r w:rsidR="00444A4D">
        <w:rPr>
          <w:iCs/>
        </w:rPr>
        <w:t>31</w:t>
      </w:r>
      <w:r w:rsidR="00D5139D">
        <w:rPr>
          <w:iCs/>
        </w:rPr>
        <w:t>.</w:t>
      </w:r>
      <w:r w:rsidR="00444A4D">
        <w:rPr>
          <w:iCs/>
        </w:rPr>
        <w:t>83</w:t>
      </w:r>
      <w:r w:rsidR="00D5139D" w:rsidRPr="00345327">
        <w:rPr>
          <w:iCs/>
        </w:rPr>
        <w:t>)</w:t>
      </w:r>
      <w:r w:rsidR="00D5139D" w:rsidRPr="00D73F5C">
        <w:t xml:space="preserve">= </w:t>
      </w:r>
      <w:r w:rsidR="00D5139D">
        <w:t>4</w:t>
      </w:r>
      <w:r w:rsidR="009063E6">
        <w:t>5</w:t>
      </w:r>
      <w:r w:rsidR="00D5139D">
        <w:t>.</w:t>
      </w:r>
      <w:r w:rsidR="009063E6">
        <w:t>81</w:t>
      </w:r>
      <w:r w:rsidR="00D5139D" w:rsidRPr="00D73F5C">
        <w:t>,</w:t>
      </w:r>
      <w:r w:rsidR="00D5139D">
        <w:t xml:space="preserve"> </w:t>
      </w:r>
      <w:r w:rsidR="00D5139D" w:rsidRPr="00140E4B">
        <w:rPr>
          <w:i/>
          <w:iCs/>
        </w:rPr>
        <w:t>p</w:t>
      </w:r>
      <w:r w:rsidR="00D5139D">
        <w:t xml:space="preserve"> &lt; 0.001</w:t>
      </w:r>
      <w:r w:rsidR="00D5139D">
        <w:rPr>
          <w:rFonts w:hint="eastAsia"/>
        </w:rPr>
        <w:t>)</w:t>
      </w:r>
      <w:r w:rsidR="00D5139D">
        <w:t>, as well as the interaction of balloon and trial number (</w:t>
      </w:r>
      <w:r w:rsidR="00D5139D">
        <w:rPr>
          <w:i/>
        </w:rPr>
        <w:t>F</w:t>
      </w:r>
      <w:r w:rsidR="00D5139D" w:rsidRPr="00345327">
        <w:rPr>
          <w:iCs/>
        </w:rPr>
        <w:t>(</w:t>
      </w:r>
      <w:r w:rsidR="00D5139D">
        <w:rPr>
          <w:iCs/>
        </w:rPr>
        <w:t xml:space="preserve">1, </w:t>
      </w:r>
      <w:r w:rsidR="00D5139D" w:rsidRPr="00F87526">
        <w:rPr>
          <w:iCs/>
        </w:rPr>
        <w:t>84</w:t>
      </w:r>
      <w:r w:rsidR="009063E6">
        <w:rPr>
          <w:iCs/>
        </w:rPr>
        <w:t>81</w:t>
      </w:r>
      <w:r w:rsidR="00D5139D" w:rsidRPr="00F87526">
        <w:rPr>
          <w:iCs/>
        </w:rPr>
        <w:t>.6</w:t>
      </w:r>
      <w:r w:rsidR="009063E6">
        <w:rPr>
          <w:iCs/>
        </w:rPr>
        <w:t>5</w:t>
      </w:r>
      <w:r w:rsidR="00D5139D" w:rsidRPr="00345327">
        <w:rPr>
          <w:iCs/>
        </w:rPr>
        <w:t>)</w:t>
      </w:r>
      <w:r w:rsidR="00D5139D" w:rsidRPr="00D73F5C">
        <w:t xml:space="preserve">= </w:t>
      </w:r>
      <w:r w:rsidR="002A042B">
        <w:t>321</w:t>
      </w:r>
      <w:r w:rsidR="00D5139D">
        <w:t>.</w:t>
      </w:r>
      <w:r w:rsidR="002A042B">
        <w:t>81</w:t>
      </w:r>
      <w:r w:rsidR="00D5139D" w:rsidRPr="00D73F5C">
        <w:t>,</w:t>
      </w:r>
      <w:r w:rsidR="00D5139D">
        <w:t xml:space="preserve"> </w:t>
      </w:r>
      <w:r w:rsidR="00D5139D" w:rsidRPr="00140E4B">
        <w:rPr>
          <w:i/>
          <w:iCs/>
        </w:rPr>
        <w:t>p</w:t>
      </w:r>
      <w:r w:rsidR="00D5139D">
        <w:t xml:space="preserve"> &lt; 0.001</w:t>
      </w:r>
      <w:r w:rsidR="00D5139D">
        <w:rPr>
          <w:rFonts w:hint="eastAsia"/>
        </w:rPr>
        <w:t>)</w:t>
      </w:r>
      <w:r w:rsidR="00D5139D">
        <w:t>.</w:t>
      </w:r>
      <w:r w:rsidR="002A042B">
        <w:t xml:space="preserve"> </w:t>
      </w:r>
      <w:r w:rsidR="00386736">
        <w:t>We also f</w:t>
      </w:r>
      <w:r w:rsidR="00981A3F">
        <w:t>ound</w:t>
      </w:r>
      <w:r w:rsidR="00CD4035">
        <w:t xml:space="preserve"> a significant three</w:t>
      </w:r>
      <w:r w:rsidR="0077065C">
        <w:t>-</w:t>
      </w:r>
      <w:r w:rsidR="00CD4035">
        <w:t>way interaction</w:t>
      </w:r>
      <w:r w:rsidR="0077065C">
        <w:t xml:space="preserve"> of education year, balloon and trial number (</w:t>
      </w:r>
      <w:proofErr w:type="gramStart"/>
      <w:r w:rsidR="0077065C">
        <w:rPr>
          <w:i/>
        </w:rPr>
        <w:t>F</w:t>
      </w:r>
      <w:r w:rsidR="0077065C" w:rsidRPr="00345327">
        <w:rPr>
          <w:iCs/>
        </w:rPr>
        <w:t>(</w:t>
      </w:r>
      <w:proofErr w:type="gramEnd"/>
      <w:r w:rsidR="0077065C">
        <w:rPr>
          <w:iCs/>
        </w:rPr>
        <w:t xml:space="preserve">1, </w:t>
      </w:r>
      <w:r w:rsidR="0077065C" w:rsidRPr="00F87526">
        <w:rPr>
          <w:iCs/>
        </w:rPr>
        <w:t>84</w:t>
      </w:r>
      <w:r w:rsidR="0077065C">
        <w:rPr>
          <w:iCs/>
        </w:rPr>
        <w:t>8</w:t>
      </w:r>
      <w:r w:rsidR="00680FF4">
        <w:rPr>
          <w:iCs/>
        </w:rPr>
        <w:t>9</w:t>
      </w:r>
      <w:r w:rsidR="0077065C" w:rsidRPr="00F87526">
        <w:rPr>
          <w:iCs/>
        </w:rPr>
        <w:t>.</w:t>
      </w:r>
      <w:r w:rsidR="00680FF4">
        <w:rPr>
          <w:iCs/>
        </w:rPr>
        <w:t>33</w:t>
      </w:r>
      <w:r w:rsidR="0077065C" w:rsidRPr="00345327">
        <w:rPr>
          <w:iCs/>
        </w:rPr>
        <w:t>)</w:t>
      </w:r>
      <w:r w:rsidR="0077065C" w:rsidRPr="00D73F5C">
        <w:t xml:space="preserve">= </w:t>
      </w:r>
      <w:r w:rsidR="00836F2E">
        <w:t>5.18</w:t>
      </w:r>
      <w:r w:rsidR="0077065C" w:rsidRPr="00D73F5C">
        <w:t>,</w:t>
      </w:r>
      <w:r w:rsidR="0077065C">
        <w:t xml:space="preserve"> </w:t>
      </w:r>
      <w:r w:rsidR="0077065C" w:rsidRPr="00140E4B">
        <w:rPr>
          <w:i/>
          <w:iCs/>
        </w:rPr>
        <w:t>p</w:t>
      </w:r>
      <w:r w:rsidR="0077065C">
        <w:t xml:space="preserve"> </w:t>
      </w:r>
      <w:r w:rsidR="00836F2E">
        <w:t>=</w:t>
      </w:r>
      <w:r w:rsidR="0077065C">
        <w:t xml:space="preserve"> 0.0</w:t>
      </w:r>
      <w:r w:rsidR="00836F2E">
        <w:t>23</w:t>
      </w:r>
      <w:r w:rsidR="0077065C">
        <w:rPr>
          <w:rFonts w:hint="eastAsia"/>
        </w:rPr>
        <w:t>)</w:t>
      </w:r>
      <w:r w:rsidR="0077065C">
        <w:t>.</w:t>
      </w:r>
      <w:r w:rsidR="00836F2E">
        <w:t xml:space="preserve"> </w:t>
      </w:r>
      <w:r w:rsidR="00BB0E7B">
        <w:t xml:space="preserve">Similar to the </w:t>
      </w:r>
      <w:r w:rsidR="00AD025C">
        <w:t xml:space="preserve">age-controlled </w:t>
      </w:r>
      <w:r w:rsidR="00BB0E7B">
        <w:t>analysis</w:t>
      </w:r>
      <w:r w:rsidR="0049617A">
        <w:t xml:space="preserve">, </w:t>
      </w:r>
      <w:r w:rsidR="001513F2">
        <w:t xml:space="preserve">in </w:t>
      </w:r>
      <w:r w:rsidR="001513F2">
        <w:lastRenderedPageBreak/>
        <w:t>the four-group education-controlled LMM (Eq. S4)</w:t>
      </w:r>
      <w:r w:rsidR="0049617A" w:rsidRPr="0049617A">
        <w:t xml:space="preserve">, </w:t>
      </w:r>
      <w:r w:rsidR="008C0E56">
        <w:t xml:space="preserve">there were </w:t>
      </w:r>
      <w:r w:rsidR="008C0E56">
        <w:rPr>
          <w:rFonts w:eastAsiaTheme="minorEastAsia"/>
          <w:szCs w:val="22"/>
        </w:rPr>
        <w:t xml:space="preserve">significant effects of </w:t>
      </w:r>
      <w:r w:rsidR="008C0E56">
        <w:t>balloon type (</w:t>
      </w:r>
      <w:r w:rsidR="008C0E56">
        <w:rPr>
          <w:i/>
        </w:rPr>
        <w:t>F</w:t>
      </w:r>
      <w:r w:rsidR="008C0E56" w:rsidRPr="00345327">
        <w:rPr>
          <w:iCs/>
        </w:rPr>
        <w:t>(</w:t>
      </w:r>
      <w:r w:rsidR="008C0E56">
        <w:rPr>
          <w:iCs/>
        </w:rPr>
        <w:t>1, 22</w:t>
      </w:r>
      <w:r w:rsidR="00CD25AB">
        <w:rPr>
          <w:iCs/>
        </w:rPr>
        <w:t>6</w:t>
      </w:r>
      <w:r w:rsidR="008C0E56">
        <w:rPr>
          <w:iCs/>
        </w:rPr>
        <w:t>.8</w:t>
      </w:r>
      <w:r w:rsidR="00CD25AB">
        <w:rPr>
          <w:iCs/>
        </w:rPr>
        <w:t>0</w:t>
      </w:r>
      <w:r w:rsidR="008C0E56" w:rsidRPr="00345327">
        <w:rPr>
          <w:iCs/>
        </w:rPr>
        <w:t>)</w:t>
      </w:r>
      <w:r w:rsidR="008C0E56" w:rsidRPr="00D73F5C">
        <w:t xml:space="preserve">= </w:t>
      </w:r>
      <w:r w:rsidR="008C0E56">
        <w:t>2</w:t>
      </w:r>
      <w:r w:rsidR="000B5B98">
        <w:t>20</w:t>
      </w:r>
      <w:r w:rsidR="008C0E56">
        <w:t>.</w:t>
      </w:r>
      <w:r w:rsidR="000B5B98">
        <w:t>25</w:t>
      </w:r>
      <w:r w:rsidR="008C0E56" w:rsidRPr="00D73F5C">
        <w:t>,</w:t>
      </w:r>
      <w:r w:rsidR="008C0E56">
        <w:t xml:space="preserve"> </w:t>
      </w:r>
      <w:r w:rsidR="008C0E56" w:rsidRPr="00140E4B">
        <w:rPr>
          <w:i/>
          <w:iCs/>
        </w:rPr>
        <w:t>p</w:t>
      </w:r>
      <w:r w:rsidR="008C0E56">
        <w:t xml:space="preserve"> &lt; 0.001</w:t>
      </w:r>
      <w:r w:rsidR="008C0E56">
        <w:rPr>
          <w:rFonts w:hint="eastAsia"/>
        </w:rPr>
        <w:t>)</w:t>
      </w:r>
      <w:r w:rsidR="008C0E56">
        <w:t>, trial number (</w:t>
      </w:r>
      <w:r w:rsidR="008C0E56">
        <w:rPr>
          <w:i/>
        </w:rPr>
        <w:t>F</w:t>
      </w:r>
      <w:r w:rsidR="008C0E56" w:rsidRPr="00345327">
        <w:rPr>
          <w:iCs/>
        </w:rPr>
        <w:t>(</w:t>
      </w:r>
      <w:r w:rsidR="008C0E56">
        <w:rPr>
          <w:iCs/>
        </w:rPr>
        <w:t>1, 2</w:t>
      </w:r>
      <w:r w:rsidR="0025628A">
        <w:rPr>
          <w:iCs/>
        </w:rPr>
        <w:t>27</w:t>
      </w:r>
      <w:r w:rsidR="008C0E56">
        <w:rPr>
          <w:iCs/>
        </w:rPr>
        <w:t>.</w:t>
      </w:r>
      <w:r w:rsidR="0025628A">
        <w:rPr>
          <w:iCs/>
        </w:rPr>
        <w:t>00</w:t>
      </w:r>
      <w:r w:rsidR="008C0E56" w:rsidRPr="00345327">
        <w:rPr>
          <w:iCs/>
        </w:rPr>
        <w:t>)</w:t>
      </w:r>
      <w:r w:rsidR="008C0E56" w:rsidRPr="00D73F5C">
        <w:t xml:space="preserve">= </w:t>
      </w:r>
      <w:r w:rsidR="008C0E56">
        <w:t>4</w:t>
      </w:r>
      <w:r w:rsidR="0025628A">
        <w:t>4</w:t>
      </w:r>
      <w:r w:rsidR="008C0E56">
        <w:t>.</w:t>
      </w:r>
      <w:r w:rsidR="0025628A">
        <w:t>19</w:t>
      </w:r>
      <w:r w:rsidR="008C0E56" w:rsidRPr="00D73F5C">
        <w:t>,</w:t>
      </w:r>
      <w:r w:rsidR="008C0E56">
        <w:t xml:space="preserve"> </w:t>
      </w:r>
      <w:r w:rsidR="008C0E56" w:rsidRPr="00140E4B">
        <w:rPr>
          <w:i/>
          <w:iCs/>
        </w:rPr>
        <w:t>p</w:t>
      </w:r>
      <w:r w:rsidR="008C0E56">
        <w:t xml:space="preserve"> &lt; 0.001</w:t>
      </w:r>
      <w:r w:rsidR="008C0E56">
        <w:rPr>
          <w:rFonts w:hint="eastAsia"/>
        </w:rPr>
        <w:t>)</w:t>
      </w:r>
      <w:r w:rsidR="008C0E56">
        <w:t>, and the interaction of balloon and trial number (</w:t>
      </w:r>
      <w:r w:rsidR="008C0E56">
        <w:rPr>
          <w:i/>
        </w:rPr>
        <w:t>F</w:t>
      </w:r>
      <w:r w:rsidR="008C0E56" w:rsidRPr="00345327">
        <w:rPr>
          <w:iCs/>
        </w:rPr>
        <w:t>(</w:t>
      </w:r>
      <w:r w:rsidR="008C0E56">
        <w:rPr>
          <w:iCs/>
        </w:rPr>
        <w:t xml:space="preserve">1, </w:t>
      </w:r>
      <w:r w:rsidR="008C0E56" w:rsidRPr="00F87526">
        <w:rPr>
          <w:iCs/>
        </w:rPr>
        <w:t>84</w:t>
      </w:r>
      <w:r w:rsidR="00F3706B">
        <w:rPr>
          <w:iCs/>
        </w:rPr>
        <w:t>60</w:t>
      </w:r>
      <w:r w:rsidR="008C0E56" w:rsidRPr="00F87526">
        <w:rPr>
          <w:iCs/>
        </w:rPr>
        <w:t>.</w:t>
      </w:r>
      <w:r w:rsidR="00F3706B">
        <w:rPr>
          <w:iCs/>
        </w:rPr>
        <w:t>04</w:t>
      </w:r>
      <w:r w:rsidR="008C0E56" w:rsidRPr="00345327">
        <w:rPr>
          <w:iCs/>
        </w:rPr>
        <w:t>)</w:t>
      </w:r>
      <w:r w:rsidR="008C0E56" w:rsidRPr="00D73F5C">
        <w:t xml:space="preserve">= </w:t>
      </w:r>
      <w:r w:rsidR="00F3706B">
        <w:t>278</w:t>
      </w:r>
      <w:r w:rsidR="008C0E56">
        <w:t>.</w:t>
      </w:r>
      <w:r w:rsidR="00F3706B">
        <w:t>71</w:t>
      </w:r>
      <w:r w:rsidR="008C0E56" w:rsidRPr="00D73F5C">
        <w:t>,</w:t>
      </w:r>
      <w:r w:rsidR="008C0E56">
        <w:t xml:space="preserve"> </w:t>
      </w:r>
      <w:r w:rsidR="008C0E56" w:rsidRPr="00140E4B">
        <w:rPr>
          <w:i/>
          <w:iCs/>
        </w:rPr>
        <w:t>p</w:t>
      </w:r>
      <w:r w:rsidR="008C0E56">
        <w:t xml:space="preserve"> &lt; 0.001</w:t>
      </w:r>
      <w:r w:rsidR="008C0E56">
        <w:rPr>
          <w:rFonts w:hint="eastAsia"/>
        </w:rPr>
        <w:t>)</w:t>
      </w:r>
      <w:r w:rsidR="008C0E56">
        <w:t xml:space="preserve">, </w:t>
      </w:r>
      <w:r w:rsidR="00DD247A">
        <w:t xml:space="preserve">though </w:t>
      </w:r>
      <w:r w:rsidR="0049617A" w:rsidRPr="0049617A">
        <w:t>the main effect of participant groups failed to reach significance (F(3, 2</w:t>
      </w:r>
      <w:r w:rsidR="00ED3550">
        <w:t>30</w:t>
      </w:r>
      <w:r w:rsidR="0049617A" w:rsidRPr="0049617A">
        <w:t>.5</w:t>
      </w:r>
      <w:r w:rsidR="00ED3550">
        <w:t>0</w:t>
      </w:r>
      <w:r w:rsidR="0049617A" w:rsidRPr="0049617A">
        <w:t>)= 2.</w:t>
      </w:r>
      <w:r w:rsidR="00ED3550">
        <w:t>06</w:t>
      </w:r>
      <w:r w:rsidR="0049617A" w:rsidRPr="0049617A">
        <w:t>, p = 0.</w:t>
      </w:r>
      <w:r w:rsidR="00ED3550">
        <w:t>106</w:t>
      </w:r>
      <w:r w:rsidR="0049617A" w:rsidRPr="0049617A">
        <w:t xml:space="preserve">). </w:t>
      </w:r>
      <w:r w:rsidR="00A7697F">
        <w:t xml:space="preserve">As in the three-group analysis, there </w:t>
      </w:r>
      <w:r w:rsidR="00DD61DD">
        <w:t>was a significant three-way interaction of education year, balloon and trial number (</w:t>
      </w:r>
      <w:proofErr w:type="gramStart"/>
      <w:r w:rsidR="00DD61DD">
        <w:rPr>
          <w:i/>
        </w:rPr>
        <w:t>F</w:t>
      </w:r>
      <w:r w:rsidR="00DD61DD" w:rsidRPr="00345327">
        <w:rPr>
          <w:iCs/>
        </w:rPr>
        <w:t>(</w:t>
      </w:r>
      <w:proofErr w:type="gramEnd"/>
      <w:r w:rsidR="00DD61DD">
        <w:rPr>
          <w:iCs/>
        </w:rPr>
        <w:t xml:space="preserve">1, </w:t>
      </w:r>
      <w:r w:rsidR="00DD61DD" w:rsidRPr="00F87526">
        <w:rPr>
          <w:iCs/>
        </w:rPr>
        <w:t>84</w:t>
      </w:r>
      <w:r w:rsidR="001D044E">
        <w:rPr>
          <w:iCs/>
        </w:rPr>
        <w:t>44</w:t>
      </w:r>
      <w:r w:rsidR="00DD61DD" w:rsidRPr="00F87526">
        <w:rPr>
          <w:iCs/>
        </w:rPr>
        <w:t>.</w:t>
      </w:r>
      <w:r w:rsidR="001D044E">
        <w:rPr>
          <w:iCs/>
        </w:rPr>
        <w:t>79</w:t>
      </w:r>
      <w:r w:rsidR="00DD61DD" w:rsidRPr="00345327">
        <w:rPr>
          <w:iCs/>
        </w:rPr>
        <w:t>)</w:t>
      </w:r>
      <w:r w:rsidR="00DD61DD" w:rsidRPr="00D73F5C">
        <w:t xml:space="preserve">= </w:t>
      </w:r>
      <w:r w:rsidR="001D044E">
        <w:t>4.4</w:t>
      </w:r>
      <w:r w:rsidR="00033F31">
        <w:t>3</w:t>
      </w:r>
      <w:r w:rsidR="00DD61DD" w:rsidRPr="00D73F5C">
        <w:t>,</w:t>
      </w:r>
      <w:r w:rsidR="00DD61DD">
        <w:t xml:space="preserve"> </w:t>
      </w:r>
      <w:r w:rsidR="00DD61DD" w:rsidRPr="00140E4B">
        <w:rPr>
          <w:i/>
          <w:iCs/>
        </w:rPr>
        <w:t>p</w:t>
      </w:r>
      <w:r w:rsidR="00DD61DD">
        <w:t xml:space="preserve"> = 0.0</w:t>
      </w:r>
      <w:r w:rsidR="00033F31">
        <w:t>35</w:t>
      </w:r>
      <w:r w:rsidR="00DD61DD">
        <w:rPr>
          <w:rFonts w:hint="eastAsia"/>
        </w:rPr>
        <w:t>)</w:t>
      </w:r>
      <w:r w:rsidR="00DD61DD">
        <w:t xml:space="preserve">. </w:t>
      </w:r>
      <w:r w:rsidR="0049617A" w:rsidRPr="0049617A">
        <w:t xml:space="preserve"> </w:t>
      </w:r>
    </w:p>
    <w:p w14:paraId="2A8699F0" w14:textId="3B574685" w:rsidR="008A64E6" w:rsidRDefault="008A64E6" w:rsidP="00A0750C">
      <w:pPr>
        <w:pStyle w:val="2"/>
        <w:spacing w:before="0" w:line="480" w:lineRule="auto"/>
      </w:pPr>
      <w:r>
        <w:t xml:space="preserve">The </w:t>
      </w:r>
      <w:r w:rsidR="00EE599C">
        <w:t xml:space="preserve">definition of the </w:t>
      </w:r>
      <w:r>
        <w:t>EWMV-VS model</w:t>
      </w:r>
    </w:p>
    <w:p w14:paraId="1EC0D64C" w14:textId="48DA96D5" w:rsidR="00A0750C" w:rsidRPr="00A0750C" w:rsidRDefault="00A0750C" w:rsidP="00A0750C">
      <w:pPr>
        <w:pStyle w:val="normal2"/>
        <w:spacing w:line="480" w:lineRule="auto"/>
      </w:pPr>
      <w:r w:rsidRPr="00A0750C">
        <w:t>Below we first introduce the basic modeling idea and specific assumptions of EWMV, and then our adaptation—EWMV with v</w:t>
      </w:r>
      <w:r w:rsidRPr="00A0750C">
        <w:rPr>
          <w:rFonts w:hint="eastAsia"/>
        </w:rPr>
        <w:t xml:space="preserve">ariance </w:t>
      </w:r>
      <w:r w:rsidRPr="00A0750C">
        <w:t>s</w:t>
      </w:r>
      <w:r w:rsidRPr="00A0750C">
        <w:rPr>
          <w:rFonts w:hint="eastAsia"/>
        </w:rPr>
        <w:t>tandardization</w:t>
      </w:r>
      <w:r w:rsidRPr="00A0750C">
        <w:t xml:space="preserve"> (EWMV-VS).</w:t>
      </w:r>
    </w:p>
    <w:p w14:paraId="2DB1FCE3" w14:textId="0F175B1D" w:rsidR="008A64E6" w:rsidRDefault="008A64E6" w:rsidP="008A64E6">
      <w:pPr>
        <w:pStyle w:val="normal2"/>
        <w:spacing w:line="480" w:lineRule="auto"/>
        <w:rPr>
          <w:szCs w:val="22"/>
        </w:rPr>
      </w:pPr>
      <w:r w:rsidRPr="008B2DC7">
        <w:rPr>
          <w:b/>
          <w:bCs/>
          <w:u w:val="single"/>
        </w:rPr>
        <w:t>Basic modeling idea</w:t>
      </w:r>
      <w:r>
        <w:t xml:space="preserve">. After comparing a comprehensive set of computational models they constructed for BART, </w:t>
      </w:r>
      <w:r w:rsidRPr="001B71FF">
        <w:t xml:space="preserve">Wallsten et al. </w:t>
      </w:r>
      <w:r w:rsidRPr="00733280">
        <w:fldChar w:fldCharType="begin"/>
      </w:r>
      <w:r w:rsidR="00BB412D">
        <w:instrText xml:space="preserve"> ADDIN ZOTERO_ITEM CSL_CITATION {"citationID":"q8wlvlOn","properties":{"formattedCitation":"(1)","plainCitation":"(1)","noteIndex":0},"citationItems":[{"id":115,"uris":["http://zotero.org/groups/4482920/items/Z2PC3CM7"],"itemData":{"id":115,"type":"article-journal","abstract":"This article models the cognitive processes underlying learning and sequential choice in a risk-taking task for the purposes of understanding how they occur in this moderately complex environment and how behavior in it relates to self-reported real-world risk taking. The best stochastic model assumes that participants incorrectly treat outcome probabilities as stationary, update probabilities in a Bayesian fashion, evaluate choice policies prior to rather than during responding, and maintain constant response sensitivity. The model parameter associated with subjective value of gains correlates well with external risk taking. Both the overall approach, which can be expanded as the basic paradigm is varied, and the specific results provide direction for theories of risky choice and for understanding risk taking as a public health problem.","container-title":"Psychological Review","DOI":"10.1037/0033-295X.112.4.862","ISSN":"1939-1471, 0033-295X","issue":"4","journalAbbreviation":"Psychological Review","language":"en","page":"862-880","source":"DOI.org (Crossref)","title":"Modeling Behavior in a Clinically Diagnostic Sequential Risk-Taking Task.","title-short":"</w:instrText>
      </w:r>
      <w:r w:rsidR="00BB412D">
        <w:rPr>
          <w:rFonts w:ascii="微软雅黑" w:eastAsia="微软雅黑" w:hAnsi="微软雅黑" w:cs="微软雅黑" w:hint="eastAsia"/>
        </w:rPr>
        <w:instrText>临床诊断顺序冒险任务中的行为建模。</w:instrText>
      </w:r>
      <w:r w:rsidR="00BB412D">
        <w:instrText xml:space="preserve">","volume":"112","author":[{"family":"Wallsten","given":"Thomas S."},{"family":"Pleskac","given":"Timothy J."},{"family":"Lejuez","given":"C. W."}],"issued":{"date-parts":[["2005"]]}},"suppress-author":true}],"schema":"https://github.com/citation-style-language/schema/raw/master/csl-citation.json"} </w:instrText>
      </w:r>
      <w:r w:rsidRPr="00733280">
        <w:fldChar w:fldCharType="separate"/>
      </w:r>
      <w:r w:rsidR="00BB412D">
        <w:t>(1)</w:t>
      </w:r>
      <w:r w:rsidRPr="00733280">
        <w:fldChar w:fldCharType="end"/>
      </w:r>
      <w:r>
        <w:t xml:space="preserve"> found that human participants’ behaviors in BART are best captured by a model with three key assumptions for the belief updating and decision processes: 1) the agent believes that the probability of balloon popping could vary with balloon colors but is constant across different pumps for the same color of balloon, 2) the agent updates the probability of pop before each trial based on previous experience with popping and successful inflating, and 3) each agent has specific attitudes towards loss or risk. Following this stream of assumptions, </w:t>
      </w:r>
      <w:r w:rsidRPr="001B71FF">
        <w:t xml:space="preserve">Park et al. </w:t>
      </w:r>
      <w:r w:rsidRPr="00733280">
        <w:fldChar w:fldCharType="begin"/>
      </w:r>
      <w:r w:rsidR="00F17B2A">
        <w:instrText xml:space="preserve"> ADDIN ZOTERO_ITEM CSL_CITATION {"citationID":"BpoUFOfv","properties":{"formattedCitation":"(2)","plainCitation":"(2)","noteIndex":0},"citationItems":[{"id":8276,"uris":["http://zotero.org/groups/4482920/items/ISPPVHXS"],"itemData":{"id":8276,"type":"article-journal","abstract":"The Balloon Analogue Risk Task (BART) is a popular task used to measure risk-taking behavior. To identify cognitive processes associated with choice behavior on the BART, a few computational models have been proposed. However, the extant models either fail to capture choice patterns on the BART or show poor parameter recovery performance. Here, we propose a novel computational model, the exponential-weight mean–variance (EWMV) model, which addresses the limitations of existing models. By using multiple model comparison methods, including post hoc model fits criterion and parameter recovery, we showed that the EWMV model outperforms the existing models. In addition, we applied the EWMV model to BART data from healthy controls and substance-using populations (patients with past opiate and stimulant dependence). The results suggest that (1) the EWMV model addresses the limitations of existing models and (2) heroin-dependent individuals show reduced risk preference than other groups, which may have significant clinical implications.","archive_location":"6 </w:instrText>
      </w:r>
      <w:r w:rsidR="00F17B2A">
        <w:rPr>
          <w:rFonts w:ascii="Apple Color Emoji" w:hAnsi="Apple Color Emoji" w:cs="Apple Color Emoji"/>
        </w:rPr>
        <w:instrText>📊</w:instrText>
      </w:r>
      <w:r w:rsidR="00F17B2A">
        <w:instrText>","call-number":"4","container-title":"Journal of Mathematical Psychology","DOI":"10.1016/j.jmp.2021.102532","ISSN":"0022-2496","journalAbbreviation":"Journal of Mathematical Psychology","language":"en","page":"102532","source":"1.387 (SQ4)","title":"Development of a novel computational model for the Balloon Analogue Risk Task: The exponential-weight mean–variance model","title-short":"</w:instrText>
      </w:r>
      <w:r w:rsidR="00F17B2A">
        <w:rPr>
          <w:rFonts w:ascii="微软雅黑" w:eastAsia="微软雅黑" w:hAnsi="微软雅黑" w:cs="微软雅黑" w:hint="eastAsia"/>
        </w:rPr>
        <w:instrText>气球模拟风险任务的新计算模型的发展：指数权重均值</w:instrText>
      </w:r>
      <w:r w:rsidR="00F17B2A">
        <w:instrText xml:space="preserve"> -</w:instrText>
      </w:r>
      <w:r w:rsidR="00F17B2A">
        <w:rPr>
          <w:rFonts w:ascii="微软雅黑" w:eastAsia="微软雅黑" w:hAnsi="微软雅黑" w:cs="微软雅黑" w:hint="eastAsia"/>
        </w:rPr>
        <w:instrText>方差模型</w:instrText>
      </w:r>
      <w:r w:rsidR="00F17B2A">
        <w:instrText xml:space="preserve">","volume":"102","author":[{"family":"Park","given":"Harhim"},{"family":"Yang","given":"Jaeyeong"},{"family":"Vassileva","given":"Jasmin"},{"family":"Ahn","given":"Woo-Young"}],"issued":{"date-parts":[["2021",6]]}},"suppress-author":true}],"schema":"https://github.com/citation-style-language/schema/raw/master/csl-citation.json"} </w:instrText>
      </w:r>
      <w:r w:rsidRPr="00733280">
        <w:fldChar w:fldCharType="separate"/>
      </w:r>
      <w:r w:rsidR="00BB412D">
        <w:t>(2)</w:t>
      </w:r>
      <w:r w:rsidRPr="00733280">
        <w:fldChar w:fldCharType="end"/>
      </w:r>
      <w:r>
        <w:t xml:space="preserve"> further proposed the EWMV model, which has closely-related mathematical forms and a comparable predictive power,</w:t>
      </w:r>
      <w:r>
        <w:rPr>
          <w:szCs w:val="22"/>
        </w:rPr>
        <w:t xml:space="preserve"> but whose parameters can be more reliably recovered from human behavior, thus allowing for a more accurate characterization of individual differences.</w:t>
      </w:r>
      <w:r>
        <w:rPr>
          <w:rFonts w:hint="eastAsia"/>
          <w:szCs w:val="22"/>
        </w:rPr>
        <w:t xml:space="preserve"> </w:t>
      </w:r>
    </w:p>
    <w:p w14:paraId="203F5374" w14:textId="77777777" w:rsidR="008A64E6" w:rsidRDefault="008A64E6" w:rsidP="008A64E6">
      <w:pPr>
        <w:pStyle w:val="normal2"/>
        <w:spacing w:line="480" w:lineRule="auto"/>
        <w:rPr>
          <w:szCs w:val="22"/>
        </w:rPr>
      </w:pPr>
      <w:r w:rsidRPr="008B2DC7">
        <w:rPr>
          <w:b/>
          <w:bCs/>
          <w:u w:val="single"/>
        </w:rPr>
        <w:t>EWMV</w:t>
      </w:r>
      <w:r>
        <w:rPr>
          <w:szCs w:val="22"/>
        </w:rPr>
        <w:t>. According to t</w:t>
      </w:r>
      <w:r w:rsidRPr="00733280">
        <w:rPr>
          <w:szCs w:val="22"/>
        </w:rPr>
        <w:t xml:space="preserve">he </w:t>
      </w:r>
      <w:r w:rsidRPr="001B71FF">
        <w:rPr>
          <w:szCs w:val="22"/>
        </w:rPr>
        <w:t>EWMV</w:t>
      </w:r>
      <w:r w:rsidRPr="00733280">
        <w:rPr>
          <w:szCs w:val="22"/>
        </w:rPr>
        <w:t xml:space="preserve"> model</w:t>
      </w:r>
      <w:r>
        <w:rPr>
          <w:szCs w:val="22"/>
        </w:rPr>
        <w:t xml:space="preserve">, the agent starts with a specific prior probability (parameter </w:t>
      </w:r>
      <m:oMath>
        <m:r>
          <w:rPr>
            <w:rFonts w:ascii="Cambria Math" w:hAnsi="Cambria Math"/>
            <w:szCs w:val="22"/>
          </w:rPr>
          <m:t>ϕ</m:t>
        </m:r>
      </m:oMath>
      <w:r>
        <w:rPr>
          <w:szCs w:val="22"/>
        </w:rPr>
        <w:t xml:space="preserve">) for balloon popping, and updates its belief based on the numbers of popping and successful inflating previously observed for the balloons that matched the color of the current balloon. In the agent’s belief updating process, the </w:t>
      </w:r>
      <w:r>
        <w:rPr>
          <w:szCs w:val="22"/>
        </w:rPr>
        <w:lastRenderedPageBreak/>
        <w:t xml:space="preserve">relative weights for the prior probability and experience are approximated by exponential weighting functions: </w:t>
      </w:r>
    </w:p>
    <w:p w14:paraId="38714B74" w14:textId="1F61A6C7" w:rsidR="008A64E6" w:rsidRPr="00B80F97" w:rsidRDefault="00000000" w:rsidP="008A64E6">
      <w:pPr>
        <w:spacing w:line="480" w:lineRule="auto"/>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p</m:t>
                  </m:r>
                </m:e>
                <m:sub>
                  <m:r>
                    <w:rPr>
                      <w:rFonts w:ascii="Cambria Math" w:hAnsi="Cambria Math"/>
                    </w:rPr>
                    <m:t>h</m:t>
                  </m:r>
                </m:sub>
              </m:sSub>
              <m:r>
                <w:rPr>
                  <w:rFonts w:ascii="Cambria Math" w:hAnsi="Cambria Math"/>
                </w:rPr>
                <m:t>=</m:t>
              </m:r>
              <m:r>
                <m:rPr>
                  <m:sty m:val="p"/>
                </m:rPr>
                <w:rPr>
                  <w:rFonts w:ascii="Cambria Math" w:hAnsi="Cambria Math"/>
                </w:rPr>
                <m:t>ϕ</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r>
                        <w:rPr>
                          <w:rFonts w:ascii="Cambria Math" w:hAnsi="Cambria Math"/>
                        </w:rPr>
                        <m:t>-</m:t>
                      </m:r>
                      <m:r>
                        <m:rPr>
                          <m:sty m:val="p"/>
                        </m:rPr>
                        <w:rPr>
                          <w:rFonts w:ascii="Cambria Math" w:hAnsi="Cambria Math"/>
                        </w:rPr>
                        <m:t>ξ</m:t>
                      </m:r>
                      <m:nary>
                        <m:naryPr>
                          <m:chr m:val="∑"/>
                          <m:limLoc m:val="undOvr"/>
                          <m:ctrlPr>
                            <w:rPr>
                              <w:rFonts w:ascii="Cambria Math" w:hAnsi="Cambria Math"/>
                            </w:rPr>
                          </m:ctrlPr>
                        </m:naryPr>
                        <m:sub>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hAnsi="Cambria Math"/>
                            </w:rPr>
                            <m:t>=1</m:t>
                          </m:r>
                          <m:ctrlPr>
                            <w:rPr>
                              <w:rFonts w:ascii="Cambria Math" w:hAnsi="Cambria Math"/>
                              <w:i/>
                            </w:rPr>
                          </m:ctrlPr>
                        </m:sub>
                        <m:sup>
                          <m:r>
                            <w:rPr>
                              <w:rFonts w:ascii="Cambria Math" w:hAnsi="Cambria Math"/>
                            </w:rPr>
                            <m:t>h-</m:t>
                          </m:r>
                          <m:r>
                            <w:rPr>
                              <w:rFonts w:ascii="Cambria Math" w:hAnsi="Cambria Math"/>
                            </w:rPr>
                            <m:t>1</m:t>
                          </m:r>
                          <m:ctrlPr>
                            <w:rPr>
                              <w:rFonts w:ascii="Cambria Math" w:hAnsi="Cambria Math"/>
                              <w:i/>
                            </w:rPr>
                          </m:ctrlPr>
                        </m:sup>
                        <m:e>
                          <m:sSub>
                            <m:sSubPr>
                              <m:ctrlPr>
                                <w:rPr>
                                  <w:rFonts w:ascii="Cambria Math" w:hAnsi="Cambria Math"/>
                                  <w:i/>
                                </w:rPr>
                              </m:ctrlPr>
                            </m:sSubPr>
                            <m:e>
                              <m:r>
                                <w:rPr>
                                  <w:rFonts w:ascii="Cambria Math" w:hAnsi="Cambria Math"/>
                                </w:rPr>
                                <m:t>m</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ctrlPr>
                            <w:rPr>
                              <w:rFonts w:ascii="Cambria Math" w:hAnsi="Cambria Math"/>
                              <w:i/>
                            </w:rPr>
                          </m:ctrlPr>
                        </m:e>
                      </m:nary>
                    </m:e>
                  </m:d>
                </m:e>
              </m:func>
              <m:r>
                <w:rPr>
                  <w:rFonts w:ascii="Cambria Math" w:hAnsi="Cambria Math"/>
                </w:rPr>
                <m:t>+</m:t>
              </m:r>
              <m:d>
                <m:dPr>
                  <m:ctrlPr>
                    <w:rPr>
                      <w:rFonts w:ascii="Cambria Math" w:hAnsi="Cambria Math"/>
                      <w:i/>
                    </w:rPr>
                  </m:ctrlPr>
                </m:dPr>
                <m:e>
                  <m:r>
                    <w:rPr>
                      <w:rFonts w:ascii="Cambria Math" w:hAnsi="Cambria Math"/>
                    </w:rPr>
                    <m:t>1-</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r>
                            <w:rPr>
                              <w:rFonts w:ascii="Cambria Math" w:hAnsi="Cambria Math"/>
                            </w:rPr>
                            <m:t>-</m:t>
                          </m:r>
                          <m:r>
                            <m:rPr>
                              <m:sty m:val="p"/>
                            </m:rPr>
                            <w:rPr>
                              <w:rFonts w:ascii="Cambria Math" w:hAnsi="Cambria Math"/>
                            </w:rPr>
                            <m:t>ξ</m:t>
                          </m:r>
                          <m:nary>
                            <m:naryPr>
                              <m:chr m:val="∑"/>
                              <m:limLoc m:val="undOvr"/>
                              <m:ctrlPr>
                                <w:rPr>
                                  <w:rFonts w:ascii="Cambria Math" w:hAnsi="Cambria Math"/>
                                </w:rPr>
                              </m:ctrlPr>
                            </m:naryPr>
                            <m:sub>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hAnsi="Cambria Math"/>
                                </w:rPr>
                                <m:t>=1</m:t>
                              </m:r>
                              <m:ctrlPr>
                                <w:rPr>
                                  <w:rFonts w:ascii="Cambria Math" w:hAnsi="Cambria Math"/>
                                  <w:i/>
                                </w:rPr>
                              </m:ctrlPr>
                            </m:sub>
                            <m:sup>
                              <m:r>
                                <w:rPr>
                                  <w:rFonts w:ascii="Cambria Math" w:hAnsi="Cambria Math"/>
                                </w:rPr>
                                <m:t>h-</m:t>
                              </m:r>
                              <m:r>
                                <w:rPr>
                                  <w:rFonts w:ascii="Cambria Math" w:hAnsi="Cambria Math"/>
                                </w:rPr>
                                <m:t>1</m:t>
                              </m:r>
                              <m:ctrlPr>
                                <w:rPr>
                                  <w:rFonts w:ascii="Cambria Math" w:hAnsi="Cambria Math"/>
                                  <w:i/>
                                </w:rPr>
                              </m:ctrlPr>
                            </m:sup>
                            <m:e>
                              <m:sSub>
                                <m:sSubPr>
                                  <m:ctrlPr>
                                    <w:rPr>
                                      <w:rFonts w:ascii="Cambria Math" w:hAnsi="Cambria Math"/>
                                      <w:i/>
                                    </w:rPr>
                                  </m:ctrlPr>
                                </m:sSubPr>
                                <m:e>
                                  <m:r>
                                    <w:rPr>
                                      <w:rFonts w:ascii="Cambria Math" w:hAnsi="Cambria Math"/>
                                    </w:rPr>
                                    <m:t>m</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ctrlPr>
                                <w:rPr>
                                  <w:rFonts w:ascii="Cambria Math" w:hAnsi="Cambria Math"/>
                                  <w:i/>
                                </w:rPr>
                              </m:ctrlPr>
                            </m:e>
                          </m:nary>
                        </m:e>
                      </m:d>
                    </m:e>
                  </m:func>
                </m:e>
              </m:d>
              <m:sSub>
                <m:sSubPr>
                  <m:ctrlPr>
                    <w:rPr>
                      <w:rFonts w:ascii="Cambria Math" w:hAnsi="Cambria Math"/>
                      <w:i/>
                    </w:rPr>
                  </m:ctrlPr>
                </m:sSubPr>
                <m:e>
                  <m:r>
                    <w:rPr>
                      <w:rFonts w:ascii="Cambria Math" w:hAnsi="Cambria Math"/>
                    </w:rPr>
                    <m:t>P</m:t>
                  </m:r>
                </m:e>
                <m:sub>
                  <m:r>
                    <w:rPr>
                      <w:rFonts w:ascii="Cambria Math" w:hAnsi="Cambria Math"/>
                    </w:rPr>
                    <m:t>h-</m:t>
                  </m:r>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S</m:t>
                  </m:r>
                  <m:r>
                    <w:rPr>
                      <w:rFonts w:ascii="Cambria Math" w:hAnsi="Cambria Math"/>
                      <w:i/>
                    </w:rPr>
                    <w:fldChar w:fldCharType="begin"/>
                  </m:r>
                  <m:r>
                    <m:rPr>
                      <m:sty m:val="p"/>
                    </m:rPr>
                    <w:rPr>
                      <w:rFonts w:ascii="Cambria Math" w:hAnsi="Cambria Math"/>
                    </w:rPr>
                    <m:t xml:space="preserve"> SEQ eq \* MERGEFORMAT </m:t>
                  </m:r>
                  <m:r>
                    <w:rPr>
                      <w:rFonts w:ascii="Cambria Math" w:hAnsi="Cambria Math"/>
                      <w:i/>
                    </w:rPr>
                    <w:fldChar w:fldCharType="separate"/>
                  </m:r>
                  <m:r>
                    <m:rPr>
                      <m:sty m:val="p"/>
                    </m:rPr>
                    <w:rPr>
                      <w:rFonts w:ascii="Cambria Math" w:hAnsi="Cambria Math"/>
                      <w:noProof/>
                    </w:rPr>
                    <m:t>5</m:t>
                  </m:r>
                  <m:r>
                    <w:rPr>
                      <w:rFonts w:ascii="Cambria Math" w:hAnsi="Cambria Math"/>
                      <w:i/>
                    </w:rPr>
                    <w:fldChar w:fldCharType="end"/>
                  </m:r>
                </m:e>
              </m:d>
            </m:e>
          </m:eqArr>
        </m:oMath>
      </m:oMathPara>
    </w:p>
    <w:p w14:paraId="6D687176" w14:textId="799D2DF6" w:rsidR="008A64E6" w:rsidRPr="00B80F97" w:rsidRDefault="008A64E6" w:rsidP="008A64E6">
      <w:pPr>
        <w:spacing w:line="480" w:lineRule="auto"/>
        <w:jc w:val="both"/>
      </w:pPr>
      <w:r>
        <w:t xml:space="preserve">Here </w:t>
      </w:r>
      <m:oMath>
        <m:sSub>
          <m:sSubPr>
            <m:ctrlPr>
              <w:rPr>
                <w:rFonts w:ascii="Cambria Math" w:hAnsi="Cambria Math"/>
                <w:i/>
              </w:rPr>
            </m:ctrlPr>
          </m:sSubPr>
          <m:e>
            <m:r>
              <w:rPr>
                <w:rFonts w:ascii="Cambria Math" w:hAnsi="Cambria Math"/>
              </w:rPr>
              <m:t>p</m:t>
            </m:r>
          </m:e>
          <m:sub>
            <m:r>
              <w:rPr>
                <w:rFonts w:ascii="Cambria Math" w:hAnsi="Cambria Math"/>
              </w:rPr>
              <m:t>h</m:t>
            </m:r>
          </m:sub>
        </m:sSub>
      </m:oMath>
      <w:r>
        <w:t xml:space="preserve"> denotes the pop probability per pump for the </w:t>
      </w:r>
      <w:r w:rsidRPr="00DC20E0">
        <w:rPr>
          <w:i/>
          <w:iCs/>
        </w:rPr>
        <w:t>h</w:t>
      </w:r>
      <w:r w:rsidRPr="00733280">
        <w:t>-</w:t>
      </w:r>
      <w:proofErr w:type="spellStart"/>
      <w:r w:rsidRPr="00733280">
        <w:t>th</w:t>
      </w:r>
      <w:proofErr w:type="spellEnd"/>
      <w:r w:rsidRPr="00733280">
        <w:t xml:space="preserve"> balloon</w:t>
      </w:r>
      <w:r>
        <w:t xml:space="preserve"> in its color, </w:t>
      </w:r>
      <w:r w:rsidRPr="00733280">
        <w:t xml:space="preserve">ξ is the </w:t>
      </w:r>
      <w:r>
        <w:t>parameter for</w:t>
      </w:r>
      <w:r w:rsidRPr="00733280">
        <w:t xml:space="preserve"> learning rate</w:t>
      </w:r>
      <w:r w:rsidRPr="002E3548">
        <w:rPr>
          <w:color w:val="4874CB" w:themeColor="accent1"/>
        </w:rPr>
        <w:t xml:space="preserve">. The higher the </w:t>
      </w:r>
      <m:oMath>
        <m:r>
          <w:rPr>
            <w:rFonts w:ascii="Cambria Math" w:hAnsi="Cambria Math"/>
            <w:color w:val="4874CB" w:themeColor="accent1"/>
          </w:rPr>
          <m:t>ξ</m:t>
        </m:r>
      </m:oMath>
      <w:r w:rsidRPr="002E3548">
        <w:rPr>
          <w:color w:val="4874CB" w:themeColor="accent1"/>
        </w:rPr>
        <w:t>, the faster the prior belief is washed out b</w:t>
      </w:r>
      <w:r w:rsidR="00714B0E">
        <w:rPr>
          <w:rFonts w:eastAsiaTheme="minorEastAsia" w:hint="eastAsia"/>
          <w:color w:val="4874CB" w:themeColor="accent1"/>
        </w:rPr>
        <w:t>y</w:t>
      </w:r>
      <w:r w:rsidRPr="002E3548">
        <w:rPr>
          <w:color w:val="4874CB" w:themeColor="accent1"/>
        </w:rPr>
        <w:t xml:space="preserve"> experience.</w:t>
      </w:r>
      <w:r>
        <w:t xml:space="preserve"> With</w:t>
      </w:r>
      <w:r w:rsidRPr="00733280">
        <w:t xml:space="preserve"> </w:t>
      </w:r>
      <m:oMath>
        <m:sSub>
          <m:sSubPr>
            <m:ctrlPr>
              <w:rPr>
                <w:rFonts w:ascii="Cambria Math" w:hAnsi="Cambria Math"/>
                <w:i/>
              </w:rPr>
            </m:ctrlPr>
          </m:sSubPr>
          <m:e>
            <m:r>
              <w:rPr>
                <w:rFonts w:ascii="Cambria Math" w:hAnsi="Cambria Math"/>
              </w:rPr>
              <m:t>m</m:t>
            </m:r>
          </m:e>
          <m:sub>
            <m:d>
              <m:dPr>
                <m:ctrlPr>
                  <w:rPr>
                    <w:rFonts w:ascii="Cambria Math" w:hAnsi="Cambria Math"/>
                    <w:i/>
                  </w:rPr>
                </m:ctrlPr>
              </m:dPr>
              <m:e>
                <m:r>
                  <w:rPr>
                    <w:rFonts w:ascii="Cambria Math" w:hAnsi="Cambria Math"/>
                  </w:rPr>
                  <m:t>⋅</m:t>
                </m:r>
              </m:e>
            </m:d>
          </m:sub>
        </m:sSub>
      </m:oMath>
      <w:r w:rsidRPr="00733280">
        <w:t xml:space="preserve"> </w:t>
      </w:r>
      <w:r>
        <w:t>denoting</w:t>
      </w:r>
      <w:r w:rsidRPr="00733280">
        <w:t xml:space="preserve"> the number of </w:t>
      </w:r>
      <w:r>
        <w:t>pumps</w:t>
      </w:r>
      <w:r w:rsidRPr="00733280">
        <w:t xml:space="preserve"> </w:t>
      </w:r>
      <w:r>
        <w:t>for</w:t>
      </w:r>
      <w:r w:rsidRPr="00733280">
        <w:t xml:space="preserve"> </w:t>
      </w:r>
      <w:r>
        <w:t>a</w:t>
      </w:r>
      <w:r w:rsidRPr="00733280">
        <w:t xml:space="preserve"> </w:t>
      </w:r>
      <w:r>
        <w:t xml:space="preserve">specific </w:t>
      </w:r>
      <w:r w:rsidRPr="00733280">
        <w:t>balloon</w:t>
      </w:r>
      <w:r>
        <w:t xml:space="preserve"> indicated by the subscript, </w:t>
      </w:r>
      <m:oMath>
        <m:nary>
          <m:naryPr>
            <m:chr m:val="∑"/>
            <m:limLoc m:val="undOvr"/>
            <m:ctrlPr>
              <w:rPr>
                <w:rFonts w:ascii="Cambria Math" w:hAnsi="Cambria Math"/>
              </w:rPr>
            </m:ctrlPr>
          </m:naryPr>
          <m:sub>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hAnsi="Cambria Math"/>
              </w:rPr>
              <m:t>=1</m:t>
            </m:r>
            <m:ctrlPr>
              <w:rPr>
                <w:rFonts w:ascii="Cambria Math" w:hAnsi="Cambria Math"/>
                <w:i/>
              </w:rPr>
            </m:ctrlPr>
          </m:sub>
          <m:sup>
            <m:r>
              <w:rPr>
                <w:rFonts w:ascii="Cambria Math" w:hAnsi="Cambria Math"/>
              </w:rPr>
              <m:t>h-</m:t>
            </m:r>
            <m:r>
              <w:rPr>
                <w:rFonts w:ascii="Cambria Math" w:hAnsi="Cambria Math"/>
              </w:rPr>
              <m:t>1</m:t>
            </m:r>
            <m:ctrlPr>
              <w:rPr>
                <w:rFonts w:ascii="Cambria Math" w:hAnsi="Cambria Math"/>
                <w:i/>
              </w:rPr>
            </m:ctrlPr>
          </m:sup>
          <m:e>
            <m:sSub>
              <m:sSubPr>
                <m:ctrlPr>
                  <w:rPr>
                    <w:rFonts w:ascii="Cambria Math" w:hAnsi="Cambria Math"/>
                    <w:i/>
                  </w:rPr>
                </m:ctrlPr>
              </m:sSubPr>
              <m:e>
                <m:r>
                  <w:rPr>
                    <w:rFonts w:ascii="Cambria Math" w:hAnsi="Cambria Math"/>
                  </w:rPr>
                  <m:t>m</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ctrlPr>
              <w:rPr>
                <w:rFonts w:ascii="Cambria Math" w:hAnsi="Cambria Math"/>
                <w:i/>
              </w:rPr>
            </m:ctrlPr>
          </m:e>
        </m:nary>
      </m:oMath>
      <w:r>
        <w:t xml:space="preserve"> is the total number of pumps made to all previous </w:t>
      </w:r>
      <m:oMath>
        <m:r>
          <w:rPr>
            <w:rFonts w:ascii="Cambria Math" w:hAnsi="Cambria Math"/>
          </w:rPr>
          <m:t>h-</m:t>
        </m:r>
        <m:r>
          <w:rPr>
            <w:rFonts w:ascii="Cambria Math" w:hAnsi="Cambria Math"/>
          </w:rPr>
          <m:t>1</m:t>
        </m:r>
      </m:oMath>
      <w:r>
        <w:t xml:space="preserve"> balloons in the same color.</w:t>
      </w:r>
      <w:r w:rsidRPr="00733280">
        <w:t xml:space="preserve"> </w:t>
      </w:r>
      <w:r>
        <w:t xml:space="preserve">For these </w:t>
      </w:r>
      <m:oMath>
        <m:r>
          <w:rPr>
            <w:rFonts w:ascii="Cambria Math" w:hAnsi="Cambria Math"/>
          </w:rPr>
          <m:t>h-</m:t>
        </m:r>
        <m:r>
          <w:rPr>
            <w:rFonts w:ascii="Cambria Math" w:hAnsi="Cambria Math"/>
          </w:rPr>
          <m:t>1</m:t>
        </m:r>
      </m:oMath>
      <w:r>
        <w:t xml:space="preserve"> balloons, </w:t>
      </w:r>
      <m:oMath>
        <m:sSub>
          <m:sSubPr>
            <m:ctrlPr>
              <w:rPr>
                <w:rFonts w:ascii="Cambria Math" w:hAnsi="Cambria Math"/>
                <w:i/>
              </w:rPr>
            </m:ctrlPr>
          </m:sSubPr>
          <m:e>
            <m:r>
              <w:rPr>
                <w:rFonts w:ascii="Cambria Math" w:hAnsi="Cambria Math"/>
              </w:rPr>
              <m:t>P</m:t>
            </m:r>
          </m:e>
          <m:sub>
            <m:r>
              <w:rPr>
                <w:rFonts w:ascii="Cambria Math" w:hAnsi="Cambria Math"/>
              </w:rPr>
              <m:t>h-</m:t>
            </m:r>
            <m:r>
              <w:rPr>
                <w:rFonts w:ascii="Cambria Math" w:hAnsi="Cambria Math"/>
              </w:rPr>
              <m:t>1</m:t>
            </m:r>
          </m:sub>
        </m:sSub>
      </m:oMath>
      <w:r w:rsidRPr="00733280">
        <w:t xml:space="preserve"> is the observed </w:t>
      </w:r>
      <w:r>
        <w:t>pop</w:t>
      </w:r>
      <w:r w:rsidRPr="00733280">
        <w:t xml:space="preserve"> probability </w:t>
      </w:r>
      <w:r>
        <w:t>per pump</w:t>
      </w:r>
      <w:r w:rsidRPr="00733280">
        <w:t>:</w:t>
      </w:r>
      <m:oMath>
        <m:r>
          <m:rPr>
            <m:sty m:val="p"/>
          </m:rPr>
          <w:rPr>
            <w:rFonts w:ascii="Cambria Math" w:hAnsi="Cambria Math"/>
          </w:rPr>
          <w:br/>
        </m:r>
      </m:oMath>
      <m:oMathPara>
        <m:oMath>
          <m:eqArr>
            <m:eqArrPr>
              <m:maxDist m:val="1"/>
              <m:ctrlPr>
                <w:rPr>
                  <w:rFonts w:ascii="Cambria Math" w:hAnsi="Cambria Math"/>
                </w:rPr>
              </m:ctrlPr>
            </m:eqArrPr>
            <m:e>
              <m:sSub>
                <m:sSubPr>
                  <m:ctrlPr>
                    <w:rPr>
                      <w:rFonts w:ascii="Cambria Math" w:hAnsi="Cambria Math"/>
                      <w:i/>
                    </w:rPr>
                  </m:ctrlPr>
                </m:sSubPr>
                <m:e>
                  <m:r>
                    <w:rPr>
                      <w:rFonts w:ascii="Cambria Math" w:hAnsi="Cambria Math"/>
                    </w:rPr>
                    <m:t>P</m:t>
                  </m:r>
                </m:e>
                <m:sub>
                  <m:r>
                    <w:rPr>
                      <w:rFonts w:ascii="Cambria Math" w:hAnsi="Cambria Math"/>
                    </w:rPr>
                    <m:t>h-</m:t>
                  </m:r>
                  <m:r>
                    <w:rPr>
                      <w:rFonts w:ascii="Cambria Math" w:hAnsi="Cambria Math"/>
                    </w:rPr>
                    <m:t>1</m:t>
                  </m:r>
                </m:sub>
              </m:sSub>
              <m: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hAnsi="Cambria Math"/>
                        </w:rPr>
                        <m:t>=1</m:t>
                      </m:r>
                      <m:ctrlPr>
                        <w:rPr>
                          <w:rFonts w:ascii="Cambria Math" w:hAnsi="Cambria Math"/>
                          <w:i/>
                        </w:rPr>
                      </m:ctrlPr>
                    </m:sub>
                    <m:sup>
                      <m:r>
                        <w:rPr>
                          <w:rFonts w:ascii="Cambria Math" w:hAnsi="Cambria Math"/>
                        </w:rPr>
                        <m:t>h-</m:t>
                      </m:r>
                      <m:r>
                        <w:rPr>
                          <w:rFonts w:ascii="Cambria Math" w:hAnsi="Cambria Math"/>
                        </w:rPr>
                        <m:t>1</m:t>
                      </m:r>
                      <m:ctrlPr>
                        <w:rPr>
                          <w:rFonts w:ascii="Cambria Math" w:hAnsi="Cambria Math"/>
                          <w:i/>
                        </w:rPr>
                      </m:ctrlPr>
                    </m:sup>
                    <m:e>
                      <m:sSub>
                        <m:sSubPr>
                          <m:ctrlPr>
                            <w:rPr>
                              <w:rFonts w:ascii="Cambria Math" w:hAnsi="Cambria Math"/>
                              <w:i/>
                            </w:rPr>
                          </m:ctrlPr>
                        </m:sSubPr>
                        <m:e>
                          <m:r>
                            <w:rPr>
                              <w:rFonts w:ascii="Cambria Math" w:hAnsi="Cambria Math"/>
                            </w:rPr>
                            <m:t>d</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ctrlPr>
                        <w:rPr>
                          <w:rFonts w:ascii="Cambria Math" w:hAnsi="Cambria Math"/>
                          <w:i/>
                        </w:rPr>
                      </m:ctrlPr>
                    </m:e>
                  </m:nary>
                  <m:ctrlPr>
                    <w:rPr>
                      <w:rFonts w:ascii="Cambria Math" w:hAnsi="Cambria Math"/>
                      <w:i/>
                    </w:rPr>
                  </m:ctrlPr>
                </m:num>
                <m:den>
                  <m:nary>
                    <m:naryPr>
                      <m:chr m:val="∑"/>
                      <m:limLoc m:val="undOvr"/>
                      <m:ctrlPr>
                        <w:rPr>
                          <w:rFonts w:ascii="Cambria Math" w:hAnsi="Cambria Math"/>
                        </w:rPr>
                      </m:ctrlPr>
                    </m:naryPr>
                    <m:sub>
                      <m:sSup>
                        <m:sSupPr>
                          <m:ctrlPr>
                            <w:rPr>
                              <w:rFonts w:ascii="Cambria Math" w:hAnsi="Cambria Math"/>
                              <w:i/>
                            </w:rPr>
                          </m:ctrlPr>
                        </m:sSupPr>
                        <m:e>
                          <m:r>
                            <w:rPr>
                              <w:rFonts w:ascii="Cambria Math" w:hAnsi="Cambria Math"/>
                            </w:rPr>
                            <m:t>h</m:t>
                          </m:r>
                        </m:e>
                        <m:sup>
                          <m:r>
                            <w:rPr>
                              <w:rFonts w:ascii="Cambria Math" w:hAnsi="Cambria Math"/>
                            </w:rPr>
                            <m:t>'</m:t>
                          </m:r>
                        </m:sup>
                      </m:sSup>
                      <m:r>
                        <w:rPr>
                          <w:rFonts w:ascii="Cambria Math" w:hAnsi="Cambria Math"/>
                        </w:rPr>
                        <m:t>=1</m:t>
                      </m:r>
                      <m:ctrlPr>
                        <w:rPr>
                          <w:rFonts w:ascii="Cambria Math" w:hAnsi="Cambria Math"/>
                          <w:i/>
                        </w:rPr>
                      </m:ctrlPr>
                    </m:sub>
                    <m:sup>
                      <m:r>
                        <w:rPr>
                          <w:rFonts w:ascii="Cambria Math" w:hAnsi="Cambria Math"/>
                        </w:rPr>
                        <m:t>h-</m:t>
                      </m:r>
                      <m:r>
                        <w:rPr>
                          <w:rFonts w:ascii="Cambria Math" w:hAnsi="Cambria Math"/>
                        </w:rPr>
                        <m:t>1</m:t>
                      </m:r>
                      <m:ctrlPr>
                        <w:rPr>
                          <w:rFonts w:ascii="Cambria Math" w:hAnsi="Cambria Math"/>
                          <w:i/>
                        </w:rPr>
                      </m:ctrlPr>
                    </m:sup>
                    <m:e>
                      <m:sSub>
                        <m:sSubPr>
                          <m:ctrlPr>
                            <w:rPr>
                              <w:rFonts w:ascii="Cambria Math" w:hAnsi="Cambria Math"/>
                              <w:i/>
                            </w:rPr>
                          </m:ctrlPr>
                        </m:sSubPr>
                        <m:e>
                          <m:r>
                            <w:rPr>
                              <w:rFonts w:ascii="Cambria Math" w:hAnsi="Cambria Math"/>
                            </w:rPr>
                            <m:t>m</m:t>
                          </m:r>
                        </m:e>
                        <m:sub>
                          <m:sSup>
                            <m:sSupPr>
                              <m:ctrlPr>
                                <w:rPr>
                                  <w:rFonts w:ascii="Cambria Math" w:hAnsi="Cambria Math"/>
                                  <w:i/>
                                </w:rPr>
                              </m:ctrlPr>
                            </m:sSupPr>
                            <m:e>
                              <m:r>
                                <w:rPr>
                                  <w:rFonts w:ascii="Cambria Math" w:hAnsi="Cambria Math"/>
                                </w:rPr>
                                <m:t>h</m:t>
                              </m:r>
                            </m:e>
                            <m:sup>
                              <m:r>
                                <w:rPr>
                                  <w:rFonts w:ascii="Cambria Math" w:hAnsi="Cambria Math"/>
                                </w:rPr>
                                <m:t>'</m:t>
                              </m:r>
                            </m:sup>
                          </m:sSup>
                        </m:sub>
                      </m:sSub>
                      <m:ctrlPr>
                        <w:rPr>
                          <w:rFonts w:ascii="Cambria Math" w:hAnsi="Cambria Math"/>
                          <w:i/>
                        </w:rPr>
                      </m:ctrlPr>
                    </m:e>
                  </m:nary>
                  <m:ctrlPr>
                    <w:rPr>
                      <w:rFonts w:ascii="Cambria Math" w:hAnsi="Cambria Math"/>
                      <w:i/>
                    </w:rPr>
                  </m:ctrlPr>
                </m:den>
              </m:f>
              <m:r>
                <w:rPr>
                  <w:rFonts w:ascii="Cambria Math" w:hAnsi="Cambria Math"/>
                </w:rPr>
                <m:t>,#</m:t>
              </m:r>
              <m:d>
                <m:dPr>
                  <m:ctrlPr>
                    <w:rPr>
                      <w:rFonts w:ascii="Cambria Math" w:hAnsi="Cambria Math"/>
                      <w:i/>
                    </w:rPr>
                  </m:ctrlPr>
                </m:dPr>
                <m:e>
                  <m:r>
                    <w:rPr>
                      <w:rFonts w:ascii="Cambria Math" w:hAnsi="Cambria Math"/>
                    </w:rPr>
                    <m:t>S</m:t>
                  </m:r>
                  <m:r>
                    <w:rPr>
                      <w:rFonts w:ascii="Cambria Math" w:hAnsi="Cambria Math"/>
                      <w:i/>
                    </w:rPr>
                    <w:fldChar w:fldCharType="begin"/>
                  </m:r>
                  <m:r>
                    <m:rPr>
                      <m:sty m:val="p"/>
                    </m:rPr>
                    <w:rPr>
                      <w:rFonts w:ascii="Cambria Math" w:hAnsi="Cambria Math"/>
                    </w:rPr>
                    <m:t xml:space="preserve"> SEQ eq \* MERGEFORMAT </m:t>
                  </m:r>
                  <m:r>
                    <w:rPr>
                      <w:rFonts w:ascii="Cambria Math" w:hAnsi="Cambria Math"/>
                      <w:i/>
                    </w:rPr>
                    <w:fldChar w:fldCharType="separate"/>
                  </m:r>
                  <m:r>
                    <m:rPr>
                      <m:sty m:val="p"/>
                    </m:rPr>
                    <w:rPr>
                      <w:rFonts w:ascii="Cambria Math" w:hAnsi="Cambria Math"/>
                      <w:noProof/>
                    </w:rPr>
                    <m:t>6</m:t>
                  </m:r>
                  <m:r>
                    <w:rPr>
                      <w:rFonts w:ascii="Cambria Math" w:hAnsi="Cambria Math"/>
                      <w:i/>
                    </w:rPr>
                    <w:fldChar w:fldCharType="end"/>
                  </m:r>
                </m:e>
              </m:d>
              <m:ctrlPr>
                <w:rPr>
                  <w:rFonts w:ascii="Cambria Math" w:hAnsi="Cambria Math"/>
                  <w:i/>
                </w:rPr>
              </m:ctrlPr>
            </m:e>
          </m:eqArr>
        </m:oMath>
      </m:oMathPara>
    </w:p>
    <w:p w14:paraId="5AD5B147" w14:textId="77777777" w:rsidR="008A64E6" w:rsidRDefault="008A64E6" w:rsidP="008A64E6">
      <w:pPr>
        <w:spacing w:line="480" w:lineRule="auto"/>
      </w:pPr>
      <w:r w:rsidRPr="008A4B54">
        <w:t xml:space="preserve">where </w:t>
      </w:r>
      <m:oMath>
        <m:sSub>
          <m:sSubPr>
            <m:ctrlPr>
              <w:rPr>
                <w:rFonts w:ascii="Cambria Math" w:hAnsi="Cambria Math"/>
                <w:i/>
              </w:rPr>
            </m:ctrlPr>
          </m:sSubPr>
          <m:e>
            <m:r>
              <w:rPr>
                <w:rFonts w:ascii="Cambria Math" w:hAnsi="Cambria Math"/>
              </w:rPr>
              <m:t>d</m:t>
            </m:r>
          </m:e>
          <m:sub>
            <m:r>
              <w:rPr>
                <w:rFonts w:ascii="Cambria Math" w:hAnsi="Cambria Math"/>
              </w:rPr>
              <m:t>h</m:t>
            </m:r>
          </m:sub>
        </m:sSub>
      </m:oMath>
      <w:r w:rsidRPr="008A4B54">
        <w:t xml:space="preserve"> indicates whether balloon </w:t>
      </w:r>
      <m:oMath>
        <m:r>
          <w:rPr>
            <w:rFonts w:ascii="Cambria Math" w:hAnsi="Cambria Math"/>
          </w:rPr>
          <m:t>h</m:t>
        </m:r>
      </m:oMath>
      <w:r w:rsidRPr="008A4B54">
        <w:t xml:space="preserve"> </w:t>
      </w:r>
      <w:r>
        <w:t>finally popped</w:t>
      </w:r>
      <w:r w:rsidRPr="008A4B54">
        <w:t xml:space="preserve"> (1) or not (0).</w:t>
      </w:r>
    </w:p>
    <w:p w14:paraId="52FEE2E8" w14:textId="77777777" w:rsidR="008A64E6" w:rsidRDefault="008A64E6" w:rsidP="008A64E6">
      <w:pPr>
        <w:pStyle w:val="normal2"/>
        <w:spacing w:line="480" w:lineRule="auto"/>
        <w:rPr>
          <w:szCs w:val="22"/>
        </w:rPr>
      </w:pPr>
      <w:r>
        <w:t xml:space="preserve">Suppose the agent has pumped the current balloon for </w:t>
      </w:r>
      <m:oMath>
        <m:r>
          <w:rPr>
            <w:rFonts w:ascii="Cambria Math" w:hAnsi="Cambria Math"/>
            <w:szCs w:val="22"/>
          </w:rPr>
          <m:t>k</m:t>
        </m:r>
      </m:oMath>
      <w:r>
        <w:rPr>
          <w:szCs w:val="22"/>
        </w:rPr>
        <w:t xml:space="preserve"> times, accumulating </w:t>
      </w:r>
      <m:oMath>
        <m:r>
          <w:rPr>
            <w:rFonts w:ascii="Cambria Math" w:hAnsi="Cambria Math"/>
            <w:szCs w:val="22"/>
          </w:rPr>
          <m:t>k</m:t>
        </m:r>
      </m:oMath>
      <w:r>
        <w:rPr>
          <w:szCs w:val="22"/>
        </w:rPr>
        <w:t xml:space="preserve"> points. At this moment, pumping corresponds to a gamble with probability </w:t>
      </w:r>
      <m:oMath>
        <m:sSub>
          <m:sSubPr>
            <m:ctrlPr>
              <w:rPr>
                <w:rFonts w:ascii="Cambria Math" w:hAnsi="Cambria Math"/>
                <w:i/>
                <w:szCs w:val="22"/>
              </w:rPr>
            </m:ctrlPr>
          </m:sSubPr>
          <m:e>
            <m:r>
              <w:rPr>
                <w:rFonts w:ascii="Cambria Math" w:hAnsi="Cambria Math"/>
                <w:szCs w:val="22"/>
              </w:rPr>
              <m:t>1-p</m:t>
            </m:r>
          </m:e>
          <m:sub>
            <m:r>
              <w:rPr>
                <w:rFonts w:ascii="Cambria Math" w:hAnsi="Cambria Math"/>
                <w:szCs w:val="22"/>
              </w:rPr>
              <m:t>h</m:t>
            </m:r>
          </m:sub>
        </m:sSub>
      </m:oMath>
      <w:r>
        <w:rPr>
          <w:szCs w:val="22"/>
        </w:rPr>
        <w:t xml:space="preserve"> to gain 1 more point but probability </w:t>
      </w:r>
      <m:oMath>
        <m:sSub>
          <m:sSubPr>
            <m:ctrlPr>
              <w:rPr>
                <w:rFonts w:ascii="Cambria Math" w:hAnsi="Cambria Math"/>
                <w:i/>
                <w:szCs w:val="22"/>
              </w:rPr>
            </m:ctrlPr>
          </m:sSubPr>
          <m:e>
            <m:r>
              <w:rPr>
                <w:rFonts w:ascii="Cambria Math" w:hAnsi="Cambria Math"/>
                <w:szCs w:val="22"/>
              </w:rPr>
              <m:t>p</m:t>
            </m:r>
          </m:e>
          <m:sub>
            <m:r>
              <w:rPr>
                <w:rFonts w:ascii="Cambria Math" w:hAnsi="Cambria Math"/>
                <w:szCs w:val="22"/>
              </w:rPr>
              <m:t>h</m:t>
            </m:r>
          </m:sub>
        </m:sSub>
      </m:oMath>
      <w:r>
        <w:rPr>
          <w:szCs w:val="22"/>
        </w:rPr>
        <w:t xml:space="preserve"> to lose the </w:t>
      </w:r>
      <m:oMath>
        <m:r>
          <w:rPr>
            <w:rFonts w:ascii="Cambria Math" w:hAnsi="Cambria Math"/>
            <w:szCs w:val="22"/>
          </w:rPr>
          <m:t>k</m:t>
        </m:r>
      </m:oMath>
      <w:r>
        <w:rPr>
          <w:szCs w:val="22"/>
        </w:rPr>
        <w:t xml:space="preserve"> points; collecting is to win or lose nothing. To decide whether to pump or to collect the accumulated points, the agent calculated the expected utility of pumping relative to collecting: </w:t>
      </w:r>
    </w:p>
    <w:p w14:paraId="1753D0A0" w14:textId="238D8197" w:rsidR="008A64E6" w:rsidRPr="00646F14" w:rsidRDefault="00000000" w:rsidP="008A64E6">
      <w:pPr>
        <w:spacing w:line="480" w:lineRule="auto"/>
      </w:pPr>
      <m:oMathPara>
        <m:oMath>
          <m:eqArr>
            <m:eqArrPr>
              <m:maxDist m:val="1"/>
              <m:ctrlPr>
                <w:rPr>
                  <w:rFonts w:ascii="Cambria Math" w:hAnsi="Cambria Math"/>
                </w:rPr>
              </m:ctrlPr>
            </m:eqArrPr>
            <m:e>
              <m:sSub>
                <m:sSubPr>
                  <m:ctrlPr>
                    <w:rPr>
                      <w:rFonts w:ascii="Cambria Math" w:hAnsi="Cambria Math"/>
                      <w:i/>
                    </w:rPr>
                  </m:ctrlPr>
                </m:sSubPr>
                <m:e>
                  <m:r>
                    <w:rPr>
                      <w:rFonts w:ascii="Cambria Math" w:hAnsi="Cambria Math"/>
                    </w:rPr>
                    <m:t>U</m:t>
                  </m:r>
                </m:e>
                <m:sub>
                  <m:r>
                    <w:rPr>
                      <w:rFonts w:ascii="Cambria Math" w:hAnsi="Cambria Math"/>
                    </w:rPr>
                    <m:t>h,k</m:t>
                  </m:r>
                </m:sub>
              </m:sSub>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h</m:t>
                          </m:r>
                        </m:sub>
                      </m:sSub>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h</m:t>
                      </m:r>
                    </m:sub>
                  </m:sSub>
                  <m:r>
                    <m:rPr>
                      <m:sty m:val="p"/>
                    </m:rPr>
                    <w:rPr>
                      <w:rFonts w:ascii="Cambria Math" w:hAnsi="Cambria Math"/>
                    </w:rPr>
                    <m:t>λ</m:t>
                  </m:r>
                  <m:r>
                    <w:rPr>
                      <w:rFonts w:ascii="Cambria Math" w:hAnsi="Cambria Math"/>
                    </w:rPr>
                    <m:t>k</m:t>
                  </m:r>
                </m:e>
              </m:d>
              <m:r>
                <w:rPr>
                  <w:rFonts w:ascii="Cambria Math" w:hAnsi="Cambria Math"/>
                </w:rPr>
                <m:t>+ρ</m:t>
              </m:r>
              <m:sSub>
                <m:sSubPr>
                  <m:ctrlPr>
                    <w:rPr>
                      <w:rFonts w:ascii="Cambria Math" w:hAnsi="Cambria Math"/>
                      <w:i/>
                    </w:rPr>
                  </m:ctrlPr>
                </m:sSubPr>
                <m:e>
                  <m:r>
                    <w:rPr>
                      <w:rFonts w:ascii="Cambria Math" w:hAnsi="Cambria Math"/>
                    </w:rPr>
                    <m:t>p</m:t>
                  </m:r>
                </m:e>
                <m:sub>
                  <m:r>
                    <w:rPr>
                      <w:rFonts w:ascii="Cambria Math" w:hAnsi="Cambria Math"/>
                    </w:rPr>
                    <m:t>h</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h</m:t>
                      </m:r>
                    </m:sub>
                  </m:sSub>
                </m:e>
              </m:d>
              <m:sSup>
                <m:sSupPr>
                  <m:ctrlPr>
                    <w:rPr>
                      <w:rFonts w:ascii="Cambria Math" w:hAnsi="Cambria Math"/>
                      <w:i/>
                    </w:rPr>
                  </m:ctrlPr>
                </m:sSupPr>
                <m:e>
                  <m:d>
                    <m:dPr>
                      <m:ctrlPr>
                        <w:rPr>
                          <w:rFonts w:ascii="Cambria Math" w:hAnsi="Cambria Math"/>
                          <w:i/>
                        </w:rPr>
                      </m:ctrlPr>
                    </m:dPr>
                    <m:e>
                      <m:r>
                        <w:rPr>
                          <w:rFonts w:ascii="Cambria Math" w:hAnsi="Cambria Math"/>
                        </w:rPr>
                        <m:t>1+</m:t>
                      </m:r>
                      <m:r>
                        <m:rPr>
                          <m:sty m:val="p"/>
                        </m:rPr>
                        <w:rPr>
                          <w:rFonts w:ascii="Cambria Math" w:hAnsi="Cambria Math"/>
                        </w:rPr>
                        <m:t>λ</m:t>
                      </m:r>
                      <m:r>
                        <w:rPr>
                          <w:rFonts w:ascii="Cambria Math" w:hAnsi="Cambria Math"/>
                        </w:rPr>
                        <m:t>k</m:t>
                      </m:r>
                    </m:e>
                  </m:d>
                </m:e>
                <m:sup>
                  <m:r>
                    <w:rPr>
                      <w:rFonts w:ascii="Cambria Math" w:hAnsi="Cambria Math"/>
                    </w:rPr>
                    <m:t>2</m:t>
                  </m:r>
                </m:sup>
              </m:sSup>
              <m:r>
                <w:rPr>
                  <w:rFonts w:ascii="Cambria Math" w:hAnsi="Cambria Math"/>
                </w:rPr>
                <m:t>.#</m:t>
              </m:r>
              <m:d>
                <m:dPr>
                  <m:ctrlPr>
                    <w:rPr>
                      <w:rFonts w:ascii="Cambria Math" w:hAnsi="Cambria Math"/>
                      <w:i/>
                    </w:rPr>
                  </m:ctrlPr>
                </m:dPr>
                <m:e>
                  <m:r>
                    <w:rPr>
                      <w:rFonts w:ascii="Cambria Math" w:hAnsi="Cambria Math"/>
                    </w:rPr>
                    <m:t>S</m:t>
                  </m:r>
                  <m:r>
                    <w:rPr>
                      <w:rFonts w:ascii="Cambria Math" w:hAnsi="Cambria Math"/>
                      <w:i/>
                    </w:rPr>
                    <w:fldChar w:fldCharType="begin"/>
                  </m:r>
                  <m:r>
                    <m:rPr>
                      <m:sty m:val="p"/>
                    </m:rPr>
                    <w:rPr>
                      <w:rFonts w:ascii="Cambria Math" w:hAnsi="Cambria Math"/>
                    </w:rPr>
                    <m:t xml:space="preserve"> SEQ eq \* MERGEFORMAT </m:t>
                  </m:r>
                  <m:r>
                    <w:rPr>
                      <w:rFonts w:ascii="Cambria Math" w:hAnsi="Cambria Math"/>
                      <w:i/>
                    </w:rPr>
                    <w:fldChar w:fldCharType="separate"/>
                  </m:r>
                  <m:r>
                    <m:rPr>
                      <m:sty m:val="p"/>
                    </m:rPr>
                    <w:rPr>
                      <w:rFonts w:ascii="Cambria Math" w:hAnsi="Cambria Math"/>
                      <w:noProof/>
                    </w:rPr>
                    <m:t>7</m:t>
                  </m:r>
                  <m:r>
                    <w:rPr>
                      <w:rFonts w:ascii="Cambria Math" w:hAnsi="Cambria Math"/>
                      <w:i/>
                    </w:rPr>
                    <w:fldChar w:fldCharType="end"/>
                  </m:r>
                </m:e>
              </m:d>
              <m:ctrlPr>
                <w:rPr>
                  <w:rFonts w:ascii="Cambria Math" w:hAnsi="Cambria Math"/>
                  <w:i/>
                </w:rPr>
              </m:ctrlPr>
            </m:e>
          </m:eqArr>
        </m:oMath>
      </m:oMathPara>
    </w:p>
    <w:p w14:paraId="057744A6" w14:textId="5F5706F5" w:rsidR="008A64E6" w:rsidRDefault="00760919" w:rsidP="008A64E6">
      <w:pPr>
        <w:spacing w:line="480" w:lineRule="auto"/>
        <w:jc w:val="both"/>
      </w:pPr>
      <w:r w:rsidRPr="00FC494E">
        <w:rPr>
          <w:color w:val="0070C0"/>
        </w:rPr>
        <w:t xml:space="preserve">The first part of the equation, </w:t>
      </w:r>
      <m:oMath>
        <m:d>
          <m:dPr>
            <m:begChr m:val="["/>
            <m:endChr m:val="]"/>
            <m:ctrlPr>
              <w:rPr>
                <w:rFonts w:ascii="Cambria Math" w:hAnsi="Cambria Math"/>
                <w:i/>
                <w:color w:val="0070C0"/>
              </w:rPr>
            </m:ctrlPr>
          </m:dPr>
          <m:e>
            <m:d>
              <m:dPr>
                <m:ctrlPr>
                  <w:rPr>
                    <w:rFonts w:ascii="Cambria Math" w:hAnsi="Cambria Math"/>
                    <w:i/>
                    <w:color w:val="0070C0"/>
                  </w:rPr>
                </m:ctrlPr>
              </m:dPr>
              <m:e>
                <m:r>
                  <w:rPr>
                    <w:rFonts w:ascii="Cambria Math" w:hAnsi="Cambria Math"/>
                    <w:color w:val="0070C0"/>
                  </w:rPr>
                  <m:t>1-</m:t>
                </m:r>
                <m:sSub>
                  <m:sSubPr>
                    <m:ctrlPr>
                      <w:rPr>
                        <w:rFonts w:ascii="Cambria Math" w:hAnsi="Cambria Math"/>
                        <w:i/>
                        <w:color w:val="0070C0"/>
                      </w:rPr>
                    </m:ctrlPr>
                  </m:sSubPr>
                  <m:e>
                    <m:r>
                      <w:rPr>
                        <w:rFonts w:ascii="Cambria Math" w:hAnsi="Cambria Math"/>
                        <w:color w:val="0070C0"/>
                      </w:rPr>
                      <m:t>p</m:t>
                    </m:r>
                  </m:e>
                  <m:sub>
                    <m:r>
                      <w:rPr>
                        <w:rFonts w:ascii="Cambria Math" w:hAnsi="Cambria Math"/>
                        <w:color w:val="0070C0"/>
                      </w:rPr>
                      <m:t>h</m:t>
                    </m:r>
                  </m:sub>
                </m:sSub>
              </m:e>
            </m:d>
            <m:r>
              <w:rPr>
                <w:rFonts w:ascii="Cambria Math" w:hAnsi="Cambria Math"/>
                <w:color w:val="0070C0"/>
              </w:rPr>
              <m:t>-</m:t>
            </m:r>
            <m:sSub>
              <m:sSubPr>
                <m:ctrlPr>
                  <w:rPr>
                    <w:rFonts w:ascii="Cambria Math" w:hAnsi="Cambria Math"/>
                    <w:i/>
                    <w:color w:val="0070C0"/>
                  </w:rPr>
                </m:ctrlPr>
              </m:sSubPr>
              <m:e>
                <m:r>
                  <w:rPr>
                    <w:rFonts w:ascii="Cambria Math" w:hAnsi="Cambria Math"/>
                    <w:color w:val="0070C0"/>
                  </w:rPr>
                  <m:t>p</m:t>
                </m:r>
              </m:e>
              <m:sub>
                <m:r>
                  <w:rPr>
                    <w:rFonts w:ascii="Cambria Math" w:hAnsi="Cambria Math"/>
                    <w:color w:val="0070C0"/>
                  </w:rPr>
                  <m:t>h</m:t>
                </m:r>
              </m:sub>
            </m:sSub>
            <m:r>
              <m:rPr>
                <m:sty m:val="p"/>
              </m:rPr>
              <w:rPr>
                <w:rFonts w:ascii="Cambria Math" w:hAnsi="Cambria Math"/>
                <w:color w:val="0070C0"/>
              </w:rPr>
              <m:t>λ</m:t>
            </m:r>
            <m:r>
              <w:rPr>
                <w:rFonts w:ascii="Cambria Math" w:hAnsi="Cambria Math"/>
                <w:color w:val="0070C0"/>
              </w:rPr>
              <m:t>k</m:t>
            </m:r>
          </m:e>
        </m:d>
      </m:oMath>
      <w:r w:rsidRPr="00FC494E">
        <w:rPr>
          <w:color w:val="0070C0"/>
        </w:rPr>
        <w:t xml:space="preserve">, is the sum of expected gain and expected subjective loss, with loss scaled by the loss aversion parameter </w:t>
      </w:r>
      <m:oMath>
        <m:r>
          <m:rPr>
            <m:sty m:val="p"/>
          </m:rPr>
          <w:rPr>
            <w:rFonts w:ascii="Cambria Math" w:hAnsi="Cambria Math"/>
            <w:color w:val="0070C0"/>
          </w:rPr>
          <m:t>λ</m:t>
        </m:r>
      </m:oMath>
      <w:r w:rsidRPr="00FC494E">
        <w:rPr>
          <w:color w:val="0070C0"/>
        </w:rPr>
        <w:t xml:space="preserve">, that is, how many units of gain one unit of loss equals to. </w:t>
      </w:r>
      <w:r>
        <w:rPr>
          <w:color w:val="0070C0"/>
        </w:rPr>
        <w:t xml:space="preserve">With such subjective loss considered, the gamble is effectively a payoff distribution of </w:t>
      </w:r>
      <w:r w:rsidRPr="00340658">
        <w:rPr>
          <w:color w:val="0070C0"/>
        </w:rPr>
        <w:t xml:space="preserve">probability </w:t>
      </w:r>
      <m:oMath>
        <m:sSub>
          <m:sSubPr>
            <m:ctrlPr>
              <w:rPr>
                <w:rFonts w:ascii="Cambria Math" w:hAnsi="Cambria Math"/>
                <w:i/>
                <w:color w:val="0070C0"/>
              </w:rPr>
            </m:ctrlPr>
          </m:sSubPr>
          <m:e>
            <m:r>
              <w:rPr>
                <w:rFonts w:ascii="Cambria Math" w:hAnsi="Cambria Math"/>
                <w:color w:val="0070C0"/>
              </w:rPr>
              <m:t>1-p</m:t>
            </m:r>
          </m:e>
          <m:sub>
            <m:r>
              <w:rPr>
                <w:rFonts w:ascii="Cambria Math" w:hAnsi="Cambria Math"/>
                <w:color w:val="0070C0"/>
              </w:rPr>
              <m:t>h</m:t>
            </m:r>
          </m:sub>
        </m:sSub>
      </m:oMath>
      <w:r>
        <w:rPr>
          <w:color w:val="0070C0"/>
        </w:rPr>
        <w:t xml:space="preserve"> to receive 1 point and </w:t>
      </w:r>
      <w:r w:rsidRPr="00026071">
        <w:rPr>
          <w:color w:val="0070C0"/>
        </w:rPr>
        <w:t xml:space="preserve">probability </w:t>
      </w:r>
      <m:oMath>
        <m:sSub>
          <m:sSubPr>
            <m:ctrlPr>
              <w:rPr>
                <w:rFonts w:ascii="Cambria Math" w:hAnsi="Cambria Math"/>
                <w:i/>
                <w:color w:val="0070C0"/>
              </w:rPr>
            </m:ctrlPr>
          </m:sSubPr>
          <m:e>
            <m:r>
              <w:rPr>
                <w:rFonts w:ascii="Cambria Math" w:hAnsi="Cambria Math"/>
                <w:color w:val="0070C0"/>
              </w:rPr>
              <m:t>p</m:t>
            </m:r>
          </m:e>
          <m:sub>
            <m:r>
              <w:rPr>
                <w:rFonts w:ascii="Cambria Math" w:hAnsi="Cambria Math"/>
                <w:color w:val="0070C0"/>
              </w:rPr>
              <m:t>h</m:t>
            </m:r>
          </m:sub>
        </m:sSub>
      </m:oMath>
      <w:r w:rsidRPr="00026071">
        <w:rPr>
          <w:color w:val="0070C0"/>
        </w:rPr>
        <w:t xml:space="preserve"> to </w:t>
      </w:r>
      <w:r>
        <w:rPr>
          <w:color w:val="0070C0"/>
        </w:rPr>
        <w:t>receive</w:t>
      </w:r>
      <w:r w:rsidRPr="00026071">
        <w:rPr>
          <w:color w:val="0070C0"/>
        </w:rPr>
        <w:t xml:space="preserve"> </w:t>
      </w:r>
      <m:oMath>
        <m:r>
          <w:rPr>
            <w:rFonts w:ascii="Cambria Math" w:hAnsi="Cambria Math"/>
            <w:color w:val="0070C0"/>
          </w:rPr>
          <m:t>-λk</m:t>
        </m:r>
      </m:oMath>
      <w:r w:rsidRPr="00026071">
        <w:rPr>
          <w:color w:val="0070C0"/>
        </w:rPr>
        <w:t xml:space="preserve"> points</w:t>
      </w:r>
      <w:r>
        <w:rPr>
          <w:color w:val="0070C0"/>
        </w:rPr>
        <w:t xml:space="preserve">, whose variance is </w:t>
      </w:r>
      <m:oMath>
        <m:sSub>
          <m:sSubPr>
            <m:ctrlPr>
              <w:rPr>
                <w:rFonts w:ascii="Cambria Math" w:hAnsi="Cambria Math"/>
                <w:i/>
                <w:color w:val="0070C0"/>
              </w:rPr>
            </m:ctrlPr>
          </m:sSubPr>
          <m:e>
            <m:r>
              <w:rPr>
                <w:rFonts w:ascii="Cambria Math" w:hAnsi="Cambria Math"/>
                <w:color w:val="0070C0"/>
              </w:rPr>
              <m:t>p</m:t>
            </m:r>
          </m:e>
          <m:sub>
            <m:r>
              <w:rPr>
                <w:rFonts w:ascii="Cambria Math" w:hAnsi="Cambria Math"/>
                <w:color w:val="0070C0"/>
              </w:rPr>
              <m:t>h</m:t>
            </m:r>
          </m:sub>
        </m:sSub>
        <m:d>
          <m:dPr>
            <m:ctrlPr>
              <w:rPr>
                <w:rFonts w:ascii="Cambria Math" w:hAnsi="Cambria Math"/>
                <w:i/>
                <w:color w:val="0070C0"/>
              </w:rPr>
            </m:ctrlPr>
          </m:dPr>
          <m:e>
            <m:r>
              <w:rPr>
                <w:rFonts w:ascii="Cambria Math" w:hAnsi="Cambria Math"/>
                <w:color w:val="0070C0"/>
              </w:rPr>
              <m:t>1-</m:t>
            </m:r>
            <m:sSub>
              <m:sSubPr>
                <m:ctrlPr>
                  <w:rPr>
                    <w:rFonts w:ascii="Cambria Math" w:hAnsi="Cambria Math"/>
                    <w:i/>
                    <w:color w:val="0070C0"/>
                  </w:rPr>
                </m:ctrlPr>
              </m:sSubPr>
              <m:e>
                <m:r>
                  <w:rPr>
                    <w:rFonts w:ascii="Cambria Math" w:hAnsi="Cambria Math"/>
                    <w:color w:val="0070C0"/>
                  </w:rPr>
                  <m:t>p</m:t>
                </m:r>
              </m:e>
              <m:sub>
                <m:r>
                  <w:rPr>
                    <w:rFonts w:ascii="Cambria Math" w:hAnsi="Cambria Math"/>
                    <w:color w:val="0070C0"/>
                  </w:rPr>
                  <m:t>h</m:t>
                </m:r>
              </m:sub>
            </m:sSub>
          </m:e>
        </m:d>
        <m:sSup>
          <m:sSupPr>
            <m:ctrlPr>
              <w:rPr>
                <w:rFonts w:ascii="Cambria Math" w:hAnsi="Cambria Math"/>
                <w:i/>
                <w:color w:val="0070C0"/>
              </w:rPr>
            </m:ctrlPr>
          </m:sSupPr>
          <m:e>
            <m:d>
              <m:dPr>
                <m:ctrlPr>
                  <w:rPr>
                    <w:rFonts w:ascii="Cambria Math" w:hAnsi="Cambria Math"/>
                    <w:i/>
                    <w:color w:val="0070C0"/>
                  </w:rPr>
                </m:ctrlPr>
              </m:dPr>
              <m:e>
                <m:r>
                  <w:rPr>
                    <w:rFonts w:ascii="Cambria Math" w:hAnsi="Cambria Math"/>
                    <w:color w:val="0070C0"/>
                  </w:rPr>
                  <m:t>1+</m:t>
                </m:r>
                <m:r>
                  <m:rPr>
                    <m:sty m:val="p"/>
                  </m:rPr>
                  <w:rPr>
                    <w:rFonts w:ascii="Cambria Math" w:hAnsi="Cambria Math"/>
                    <w:color w:val="0070C0"/>
                  </w:rPr>
                  <m:t>λ</m:t>
                </m:r>
                <m:r>
                  <w:rPr>
                    <w:rFonts w:ascii="Cambria Math" w:hAnsi="Cambria Math"/>
                    <w:color w:val="0070C0"/>
                  </w:rPr>
                  <m:t>k</m:t>
                </m:r>
              </m:e>
            </m:d>
          </m:e>
          <m:sup>
            <m:r>
              <w:rPr>
                <w:rFonts w:ascii="Cambria Math" w:hAnsi="Cambria Math"/>
                <w:color w:val="0070C0"/>
              </w:rPr>
              <m:t>2</m:t>
            </m:r>
          </m:sup>
        </m:sSup>
      </m:oMath>
      <w:r>
        <w:rPr>
          <w:color w:val="0070C0"/>
        </w:rPr>
        <w:t xml:space="preserve"> points. This variance, multiplied by </w:t>
      </w:r>
      <w:r w:rsidRPr="00FC494E">
        <w:rPr>
          <w:color w:val="0070C0"/>
        </w:rPr>
        <w:t xml:space="preserve">the risk preference parameter </w:t>
      </w:r>
      <m:oMath>
        <m:r>
          <w:rPr>
            <w:rFonts w:ascii="Cambria Math" w:hAnsi="Cambria Math"/>
            <w:color w:val="0070C0"/>
          </w:rPr>
          <m:t>ρ</m:t>
        </m:r>
      </m:oMath>
      <w:r>
        <w:rPr>
          <w:color w:val="0070C0"/>
        </w:rPr>
        <w:t xml:space="preserve">, constitutes the second part of the equation, </w:t>
      </w:r>
      <w:r w:rsidRPr="00FC494E">
        <w:rPr>
          <w:color w:val="0070C0"/>
        </w:rPr>
        <w:t>the risk discounting term</w:t>
      </w:r>
      <w:r>
        <w:rPr>
          <w:color w:val="0070C0"/>
        </w:rPr>
        <w:t xml:space="preserve">. A positive </w:t>
      </w:r>
      <m:oMath>
        <m:r>
          <w:rPr>
            <w:rFonts w:ascii="Cambria Math" w:hAnsi="Cambria Math"/>
            <w:color w:val="0070C0"/>
          </w:rPr>
          <m:t>ρ</m:t>
        </m:r>
      </m:oMath>
      <w:r>
        <w:rPr>
          <w:color w:val="0070C0"/>
        </w:rPr>
        <w:t xml:space="preserve"> would imply </w:t>
      </w:r>
      <w:r>
        <w:rPr>
          <w:color w:val="0070C0"/>
        </w:rPr>
        <w:lastRenderedPageBreak/>
        <w:t xml:space="preserve">preference for risk (i.e., more varied outcomes), while a negative </w:t>
      </w:r>
      <m:oMath>
        <m:r>
          <w:rPr>
            <w:rFonts w:ascii="Cambria Math" w:hAnsi="Cambria Math"/>
            <w:color w:val="0070C0"/>
          </w:rPr>
          <m:t>ρ</m:t>
        </m:r>
      </m:oMath>
      <w:r>
        <w:rPr>
          <w:color w:val="0070C0"/>
        </w:rPr>
        <w:t xml:space="preserve"> would imply risk aversion</w:t>
      </w:r>
      <w:r w:rsidR="008A64E6">
        <w:t xml:space="preserve">.      </w:t>
      </w:r>
    </w:p>
    <w:p w14:paraId="4B914276" w14:textId="77777777" w:rsidR="008A64E6" w:rsidRPr="008A4B54" w:rsidRDefault="008A64E6" w:rsidP="008A64E6">
      <w:pPr>
        <w:pStyle w:val="normal2"/>
        <w:spacing w:line="480" w:lineRule="auto"/>
        <w:rPr>
          <w:szCs w:val="22"/>
        </w:rPr>
      </w:pPr>
      <w:r>
        <w:t>The agent</w:t>
      </w:r>
      <w:r w:rsidRPr="008A4B54">
        <w:rPr>
          <w:szCs w:val="22"/>
        </w:rPr>
        <w:t xml:space="preserve">'s probability of </w:t>
      </w:r>
      <w:r>
        <w:rPr>
          <w:szCs w:val="22"/>
        </w:rPr>
        <w:t>choosing pumping</w:t>
      </w:r>
      <w:r w:rsidRPr="008A4B54">
        <w:rPr>
          <w:szCs w:val="22"/>
        </w:rPr>
        <w:t xml:space="preserve"> </w:t>
      </w:r>
      <w:r>
        <w:rPr>
          <w:szCs w:val="22"/>
        </w:rPr>
        <w:t xml:space="preserve">is a </w:t>
      </w:r>
      <w:proofErr w:type="spellStart"/>
      <w:r>
        <w:rPr>
          <w:szCs w:val="22"/>
        </w:rPr>
        <w:t>softmax</w:t>
      </w:r>
      <w:proofErr w:type="spellEnd"/>
      <w:r>
        <w:rPr>
          <w:szCs w:val="22"/>
        </w:rPr>
        <w:t xml:space="preserve"> function of this expected utility</w:t>
      </w:r>
      <w:r w:rsidRPr="008A4B54">
        <w:rPr>
          <w:szCs w:val="22"/>
        </w:rPr>
        <w:t>:</w:t>
      </w:r>
    </w:p>
    <w:p w14:paraId="1EAF7E83" w14:textId="59172085" w:rsidR="008A64E6" w:rsidRPr="005B21AB" w:rsidRDefault="00000000" w:rsidP="008A64E6">
      <w:pPr>
        <w:spacing w:line="480" w:lineRule="auto"/>
      </w:pPr>
      <m:oMathPara>
        <m:oMath>
          <m:eqArr>
            <m:eqArrPr>
              <m:maxDist m:val="1"/>
              <m:ctrlPr>
                <w:rPr>
                  <w:rFonts w:ascii="Cambria Math" w:hAnsi="Cambria Math"/>
                </w:rPr>
              </m:ctrlPr>
            </m:eqArrPr>
            <m:e>
              <m:sSub>
                <m:sSubPr>
                  <m:ctrlPr>
                    <w:rPr>
                      <w:rFonts w:ascii="Cambria Math" w:hAnsi="Cambria Math"/>
                      <w:i/>
                    </w:rPr>
                  </m:ctrlPr>
                </m:sSubPr>
                <m:e>
                  <m:r>
                    <w:rPr>
                      <w:rFonts w:ascii="Cambria Math" w:hAnsi="Cambria Math"/>
                    </w:rPr>
                    <m:t>r</m:t>
                  </m:r>
                </m:e>
                <m:sub>
                  <m:r>
                    <w:rPr>
                      <w:rFonts w:ascii="Cambria Math" w:hAnsi="Cambria Math"/>
                    </w:rPr>
                    <m:t>h,k</m:t>
                  </m:r>
                </m:sub>
              </m:sSub>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β</m:t>
                      </m:r>
                      <m:sSub>
                        <m:sSubPr>
                          <m:ctrlPr>
                            <w:rPr>
                              <w:rFonts w:ascii="Cambria Math" w:hAnsi="Cambria Math"/>
                              <w:i/>
                            </w:rPr>
                          </m:ctrlPr>
                        </m:sSubPr>
                        <m:e>
                          <m:r>
                            <w:rPr>
                              <w:rFonts w:ascii="Cambria Math" w:hAnsi="Cambria Math"/>
                            </w:rPr>
                            <m:t>U</m:t>
                          </m:r>
                        </m:e>
                        <m:sub>
                          <m:r>
                            <w:rPr>
                              <w:rFonts w:ascii="Cambria Math" w:hAnsi="Cambria Math"/>
                            </w:rPr>
                            <m:t>h,k</m:t>
                          </m:r>
                          <m:ctrlPr>
                            <w:rPr>
                              <w:rFonts w:ascii="Cambria Math" w:hAnsi="Cambria Math" w:hint="eastAsia"/>
                              <w:i/>
                            </w:rPr>
                          </m:ctrlPr>
                        </m:sub>
                      </m:sSub>
                    </m:sup>
                  </m:sSup>
                  <m:ctrlPr>
                    <w:rPr>
                      <w:rFonts w:ascii="Cambria Math" w:hAnsi="Cambria Math"/>
                      <w:i/>
                    </w:rPr>
                  </m:ctrlPr>
                </m:den>
              </m:f>
              <m:r>
                <w:rPr>
                  <w:rFonts w:ascii="Cambria Math" w:hAnsi="Cambria Math"/>
                </w:rPr>
                <m:t>,#</m:t>
              </m:r>
              <m:d>
                <m:dPr>
                  <m:ctrlPr>
                    <w:rPr>
                      <w:rFonts w:ascii="Cambria Math" w:hAnsi="Cambria Math"/>
                      <w:i/>
                    </w:rPr>
                  </m:ctrlPr>
                </m:dPr>
                <m:e>
                  <m:r>
                    <w:rPr>
                      <w:rFonts w:ascii="Cambria Math" w:hAnsi="Cambria Math"/>
                    </w:rPr>
                    <m:t>S</m:t>
                  </m:r>
                  <m:r>
                    <w:rPr>
                      <w:rFonts w:ascii="Cambria Math" w:hAnsi="Cambria Math"/>
                      <w:i/>
                    </w:rPr>
                    <w:fldChar w:fldCharType="begin"/>
                  </m:r>
                  <m:r>
                    <m:rPr>
                      <m:sty m:val="p"/>
                    </m:rPr>
                    <w:rPr>
                      <w:rFonts w:ascii="Cambria Math" w:hAnsi="Cambria Math"/>
                    </w:rPr>
                    <m:t xml:space="preserve"> SEQ eq \* MERGEFORMAT </m:t>
                  </m:r>
                  <m:r>
                    <w:rPr>
                      <w:rFonts w:ascii="Cambria Math" w:hAnsi="Cambria Math"/>
                      <w:i/>
                    </w:rPr>
                    <w:fldChar w:fldCharType="separate"/>
                  </m:r>
                  <m:r>
                    <m:rPr>
                      <m:sty m:val="p"/>
                    </m:rPr>
                    <w:rPr>
                      <w:rFonts w:ascii="Cambria Math" w:hAnsi="Cambria Math"/>
                      <w:noProof/>
                    </w:rPr>
                    <m:t>8</m:t>
                  </m:r>
                  <m:r>
                    <w:rPr>
                      <w:rFonts w:ascii="Cambria Math" w:hAnsi="Cambria Math"/>
                      <w:i/>
                    </w:rPr>
                    <w:fldChar w:fldCharType="end"/>
                  </m:r>
                </m:e>
              </m:d>
              <m:ctrlPr>
                <w:rPr>
                  <w:rFonts w:ascii="Cambria Math" w:hAnsi="Cambria Math"/>
                  <w:i/>
                </w:rPr>
              </m:ctrlPr>
            </m:e>
          </m:eqArr>
        </m:oMath>
      </m:oMathPara>
    </w:p>
    <w:p w14:paraId="4D9532AB" w14:textId="77777777" w:rsidR="008A64E6" w:rsidRDefault="008A64E6" w:rsidP="008A64E6">
      <w:pPr>
        <w:spacing w:line="480" w:lineRule="auto"/>
        <w:jc w:val="both"/>
      </w:pPr>
      <w:r>
        <w:t>w</w:t>
      </w:r>
      <w:r w:rsidRPr="008A4B54">
        <w:t>here</w:t>
      </w:r>
      <w:r>
        <w:t xml:space="preserve"> the parameter</w:t>
      </w:r>
      <w:r w:rsidRPr="008A4B54">
        <w:t xml:space="preserve"> </w:t>
      </w:r>
      <m:oMath>
        <m:r>
          <w:rPr>
            <w:rFonts w:ascii="Cambria Math" w:hAnsi="Cambria Math"/>
          </w:rPr>
          <m:t>β</m:t>
        </m:r>
      </m:oMath>
      <w:r w:rsidRPr="008A4B54">
        <w:t xml:space="preserve"> </w:t>
      </w:r>
      <w:r>
        <w:t xml:space="preserve">characterizes choice consistency. The final choice of pumping or collecting is a Bernoulli random variable based on </w:t>
      </w:r>
      <m:oMath>
        <m:sSub>
          <m:sSubPr>
            <m:ctrlPr>
              <w:rPr>
                <w:rFonts w:ascii="Cambria Math" w:hAnsi="Cambria Math"/>
                <w:i/>
              </w:rPr>
            </m:ctrlPr>
          </m:sSubPr>
          <m:e>
            <m:r>
              <w:rPr>
                <w:rFonts w:ascii="Cambria Math" w:hAnsi="Cambria Math"/>
              </w:rPr>
              <m:t>r</m:t>
            </m:r>
          </m:e>
          <m:sub>
            <m:r>
              <w:rPr>
                <w:rFonts w:ascii="Cambria Math" w:hAnsi="Cambria Math"/>
              </w:rPr>
              <m:t>h,k</m:t>
            </m:r>
          </m:sub>
        </m:sSub>
      </m:oMath>
      <w:r>
        <w:t>.</w:t>
      </w:r>
    </w:p>
    <w:p w14:paraId="6FC5A41B" w14:textId="552482E1" w:rsidR="008A64E6" w:rsidRDefault="008A64E6" w:rsidP="008A64E6">
      <w:pPr>
        <w:pStyle w:val="normal2"/>
        <w:spacing w:line="480" w:lineRule="auto"/>
        <w:rPr>
          <w:szCs w:val="22"/>
        </w:rPr>
      </w:pPr>
      <w:r w:rsidRPr="008B2DC7">
        <w:rPr>
          <w:b/>
          <w:bCs/>
          <w:u w:val="single"/>
        </w:rPr>
        <w:t>EWMV with v</w:t>
      </w:r>
      <w:r w:rsidRPr="008B2DC7">
        <w:rPr>
          <w:rFonts w:hint="eastAsia"/>
          <w:b/>
          <w:bCs/>
          <w:u w:val="single"/>
        </w:rPr>
        <w:t xml:space="preserve">ariance </w:t>
      </w:r>
      <w:r w:rsidRPr="008B2DC7">
        <w:rPr>
          <w:b/>
          <w:bCs/>
          <w:u w:val="single"/>
        </w:rPr>
        <w:t>s</w:t>
      </w:r>
      <w:r w:rsidRPr="008B2DC7">
        <w:rPr>
          <w:rFonts w:hint="eastAsia"/>
          <w:b/>
          <w:bCs/>
          <w:u w:val="single"/>
        </w:rPr>
        <w:t>tandardization</w:t>
      </w:r>
      <w:r>
        <w:t>.</w:t>
      </w:r>
      <w:r w:rsidRPr="00F43B03">
        <w:rPr>
          <w:rFonts w:hint="eastAsia"/>
        </w:rPr>
        <w:t xml:space="preserve"> When the probability of balloon </w:t>
      </w:r>
      <w:r>
        <w:t>popping</w:t>
      </w:r>
      <w:r w:rsidRPr="00F43B03">
        <w:rPr>
          <w:rFonts w:hint="eastAsia"/>
        </w:rPr>
        <w:t xml:space="preserve"> is </w:t>
      </w:r>
      <w:r>
        <w:t xml:space="preserve">relatively </w:t>
      </w:r>
      <w:r w:rsidRPr="00F43B03">
        <w:rPr>
          <w:rFonts w:hint="eastAsia"/>
        </w:rPr>
        <w:t>small</w:t>
      </w:r>
      <w:r>
        <w:t xml:space="preserve"> (e.g., 1/32 and 1/128)</w:t>
      </w:r>
      <w:r w:rsidRPr="00F43B03">
        <w:rPr>
          <w:rFonts w:hint="eastAsia"/>
        </w:rPr>
        <w:t xml:space="preserve">, there </w:t>
      </w:r>
      <w:r>
        <w:t>could be</w:t>
      </w:r>
      <w:r w:rsidRPr="00F43B03">
        <w:rPr>
          <w:rFonts w:hint="eastAsia"/>
        </w:rPr>
        <w:t xml:space="preserve"> strong correlation between </w:t>
      </w:r>
      <w:r>
        <w:t>the mean</w:t>
      </w:r>
      <w:r w:rsidRPr="00F43B03">
        <w:rPr>
          <w:rFonts w:hint="eastAsia"/>
        </w:rPr>
        <w:t xml:space="preserve"> and variance</w:t>
      </w:r>
      <w:r>
        <w:t xml:space="preserve"> terms in the computation of expected utility (Eq. 5)</w:t>
      </w:r>
      <w:r w:rsidRPr="00F43B03">
        <w:rPr>
          <w:rFonts w:hint="eastAsia"/>
        </w:rPr>
        <w:t>.</w:t>
      </w:r>
      <w:r>
        <w:t xml:space="preserve"> As a result, the risk preference parameter </w:t>
      </w:r>
      <m:oMath>
        <m:r>
          <w:rPr>
            <w:rFonts w:ascii="Cambria Math" w:hAnsi="Cambria Math"/>
          </w:rPr>
          <m:t>ρ</m:t>
        </m:r>
      </m:oMath>
      <w:r>
        <w:t xml:space="preserve"> cannot be accurately estimated. Similar issues would still occur if the risk preference parameter is incorporated in expected utility not as the scaling factor of variance but through the more classical form of a utility function </w:t>
      </w:r>
      <w:r>
        <w:fldChar w:fldCharType="begin"/>
      </w:r>
      <w:r w:rsidR="00F17B2A">
        <w:instrText xml:space="preserve"> ADDIN ZOTERO_ITEM CSL_CITATION {"citationID":"uj1JNu3B","properties":{"formattedCitation":"(3,4)","plainCitation":"(3,4)","noteIndex":0},"citationItems":[{"id":"kddjXPvw/ACmQfUHi","uris":["http://zotero.org/users/8685932/items/6N6FJXGB"],"itemData":{"id":1905,"type":"article-journal","container-title":"Psychological Review","DOI":"10.1037/rev0000285","ISSN":"1939-1471, 0033-295X","issue":"2","journalAbbreviation":"Psychological Review","language":"en","page":"313-339","source":"DOI.org (Crossref)","title":"Structural parameter interdependencies in computational models of cognition.","volume":"129","author":[{"family":"Krefeld-Schwalb","given":"Antonia"},{"family":"Pachur","given":"Thorsten"},{"family":"Scheibehenne","given":"Benjamin"}],"issued":{"date-parts":[["2022",3]]}}},{"id":14068,"uris":["http://zotero.org/groups/4482920/items/WPSLUIRZ"],"itemData":{"id":14068,"type":"article-journal","abstract":"A standard approach to distinguishing people’s risk preferences is to estimate a random utility model using a power utility function to characterize the preferences and a logit function to capture choice consistency. We demonstrate that with often</w:instrText>
      </w:r>
      <w:r w:rsidR="00F17B2A">
        <w:rPr>
          <w:rFonts w:ascii="Cambria Math" w:hAnsi="Cambria Math" w:cs="Cambria Math"/>
        </w:rPr>
        <w:instrText>‐</w:instrText>
      </w:r>
      <w:r w:rsidR="00F17B2A">
        <w:instrText>used choice situations, this model suffers from empirical underidentification, meaning that parameters cannot be estimated precisely. With simulations of estimation accuracy and Kullback–Leibler divergence measures we examined factors that potentially mitigate this problem. First, using a choice set that guarantees a switch in the utility order between two risky gambles in the range of plausible values leads to higher estimation accuracy than randomly created choice sets or the purpose</w:instrText>
      </w:r>
      <w:r w:rsidR="00F17B2A">
        <w:rPr>
          <w:rFonts w:ascii="Cambria Math" w:hAnsi="Cambria Math" w:cs="Cambria Math"/>
        </w:rPr>
        <w:instrText>‐</w:instrText>
      </w:r>
      <w:r w:rsidR="00F17B2A">
        <w:instrText>built choice sets common in the literature. Second, parameter estimates are regularly correlated, which contributes to empirical underidentification. Examining standardizations of the utility scale, we show that they mitigate this correlation and additionally improve the estimation accuracy for choice consistency. Yet, they can have detrimental effects on the estimation accuracy of risk preference. Finally, we also show how repeated versus distinct choice sets and an increase in observations affect estimation accuracy. Together, these results should help researchers make informed design choices to estimate parameters in the random utility model more precisely.\n\n</w:instrText>
      </w:r>
      <w:r w:rsidR="00F17B2A">
        <w:rPr>
          <w:rFonts w:ascii="宋体" w:eastAsia="宋体" w:hAnsi="宋体" w:cs="宋体" w:hint="eastAsia"/>
        </w:rPr>
        <w:instrText>【摘要翻译】区分人们风险偏好的标准方法是使用幂效用函数来描述偏好特征，使用</w:instrText>
      </w:r>
      <w:r w:rsidR="00F17B2A">
        <w:instrText>logit</w:instrText>
      </w:r>
      <w:r w:rsidR="00F17B2A">
        <w:rPr>
          <w:rFonts w:ascii="宋体" w:eastAsia="宋体" w:hAnsi="宋体" w:cs="宋体" w:hint="eastAsia"/>
        </w:rPr>
        <w:instrText>函数来捕捉选择一致性，从而估计随机效用模型。我们证明，在经常使用的选择情况下，这个模型遭受经验识别不足，这意味着参数不能精确估计。通过模拟估计精度和</w:instrText>
      </w:r>
      <w:r w:rsidR="00F17B2A">
        <w:instrText>Kullback-Leibler</w:instrText>
      </w:r>
      <w:r w:rsidR="00F17B2A">
        <w:rPr>
          <w:rFonts w:ascii="宋体" w:eastAsia="宋体" w:hAnsi="宋体" w:cs="宋体" w:hint="eastAsia"/>
        </w:rPr>
        <w:instrText>散度测量，我们检查了潜在缓解这一问题的因素。首先，使用保证在似是而非的值范围内的两个风险赌博之间的效用顺序切换的选择集，比随机创建的选择集或文献中常见的专门构建的选择集导致更高的估计精度。第二，参数估计有规律地相关，这有助于经验识别不足。检查效用量表的标准化，我们表明它们减轻了这种相关性，并额外提高了选择一致性的估计准确性。然而，它们会对风险偏好的估计准确性产生不利影响。最后，我们还展示了重复与不同的选择集以及观察值的增加如何影响估计的准确性。总之，这些结果应该有助于研究人员做出明智的设计选择，以更精确地估计随机实用新型中的参数。</w:instrText>
      </w:r>
      <w:r w:rsidR="00F17B2A">
        <w:instrText xml:space="preserve">","archive_location":"3 </w:instrText>
      </w:r>
      <w:r w:rsidR="00F17B2A">
        <w:rPr>
          <w:rFonts w:ascii="Apple Color Emoji" w:hAnsi="Apple Color Emoji" w:cs="Apple Color Emoji"/>
        </w:rPr>
        <w:instrText>📊</w:instrText>
      </w:r>
      <w:r w:rsidR="00F17B2A">
        <w:instrText>","container-title":"British Journal of Mathematical and Statistical Psychology","DOI":"10.1111/bmsp.12256","ISSN":"0007-1102","issue":"2","journalAbbreviation":"Brit J Math &amp; Statis","language":"en","page":"252-292","source":"DOI.org (Crossref)","title":"Empirical underidentification in estimating random utility models: The role of choice sets and standardizations","title-short":"</w:instrText>
      </w:r>
      <w:r w:rsidR="00F17B2A">
        <w:rPr>
          <w:rFonts w:ascii="微软雅黑" w:eastAsia="微软雅黑" w:hAnsi="微软雅黑" w:cs="微软雅黑" w:hint="eastAsia"/>
        </w:rPr>
        <w:instrText>随机效用模型估计中的经验欠识别：选择集和标准化的</w:instrText>
      </w:r>
      <w:r w:rsidR="00F17B2A">
        <w:instrText xml:space="preserve"> </w:instrText>
      </w:r>
      <w:r w:rsidR="00F17B2A">
        <w:rPr>
          <w:rFonts w:ascii="微软雅黑" w:eastAsia="微软雅黑" w:hAnsi="微软雅黑" w:cs="微软雅黑" w:hint="eastAsia"/>
        </w:rPr>
        <w:instrText>作用</w:instrText>
      </w:r>
      <w:r w:rsidR="00F17B2A">
        <w:instrText xml:space="preserve">","volume":"75","author":[{"family":"Olschewski","given":"Sebastian"},{"family":"Sirotkin","given":"Pavel"},{"family":"Rieskamp","given":"Jörg"}],"issued":{"date-parts":[["2022",5]]}}}],"schema":"https://github.com/citation-style-language/schema/raw/master/csl-citation.json"} </w:instrText>
      </w:r>
      <w:r>
        <w:fldChar w:fldCharType="separate"/>
      </w:r>
      <w:r w:rsidR="00BB412D">
        <w:t>(3,4)</w:t>
      </w:r>
      <w:r>
        <w:fldChar w:fldCharType="end"/>
      </w:r>
      <w:r>
        <w:t>.</w:t>
      </w:r>
      <w:r>
        <w:rPr>
          <w:szCs w:val="22"/>
        </w:rPr>
        <w:t xml:space="preserve"> To alleviate this issue, we adopt </w:t>
      </w:r>
      <w:r w:rsidRPr="00F43B03">
        <w:rPr>
          <w:rFonts w:hint="eastAsia"/>
          <w:szCs w:val="22"/>
        </w:rPr>
        <w:t>the standardization method</w:t>
      </w:r>
      <w:r>
        <w:rPr>
          <w:szCs w:val="22"/>
        </w:rPr>
        <w:t xml:space="preserve"> </w:t>
      </w:r>
      <w:r>
        <w:rPr>
          <w:szCs w:val="22"/>
        </w:rPr>
        <w:fldChar w:fldCharType="begin"/>
      </w:r>
      <w:r w:rsidR="00F17B2A">
        <w:rPr>
          <w:szCs w:val="22"/>
        </w:rPr>
        <w:instrText xml:space="preserve"> ADDIN ZOTERO_ITEM CSL_CITATION {"citationID":"fi4QoVWX","properties":{"formattedCitation":"(4)","plainCitation":"(4)","noteIndex":0},"citationItems":[{"id":14068,"uris":["http://zotero.org/groups/4482920/items/WPSLUIRZ"],"itemData":{"id":14068,"type":"article-journal","abstract":"A standard approach to distinguishing people’s risk preferences is to estimate a random utility model using a power utility function to characterize the preferences and a logit function to capture choice consistency. We demonstrate that with often</w:instrText>
      </w:r>
      <w:r w:rsidR="00F17B2A">
        <w:rPr>
          <w:rFonts w:ascii="Cambria Math" w:hAnsi="Cambria Math" w:cs="Cambria Math"/>
          <w:szCs w:val="22"/>
        </w:rPr>
        <w:instrText>‐</w:instrText>
      </w:r>
      <w:r w:rsidR="00F17B2A">
        <w:rPr>
          <w:szCs w:val="22"/>
        </w:rPr>
        <w:instrText>used choice situations, this model suffers from empirical underidentification, meaning that parameters cannot be estimated precisely. With simulations of estimation accuracy and Kullback–Leibler divergence measures we examined factors that potentially mitigate this problem. First, using a choice set that guarantees a switch in the utility order between two risky gambles in the range of plausible values leads to higher estimation accuracy than randomly created choice sets or the purpose</w:instrText>
      </w:r>
      <w:r w:rsidR="00F17B2A">
        <w:rPr>
          <w:rFonts w:ascii="Cambria Math" w:hAnsi="Cambria Math" w:cs="Cambria Math"/>
          <w:szCs w:val="22"/>
        </w:rPr>
        <w:instrText>‐</w:instrText>
      </w:r>
      <w:r w:rsidR="00F17B2A">
        <w:rPr>
          <w:szCs w:val="22"/>
        </w:rPr>
        <w:instrText>built choice sets common in the literature. Second, parameter estimates are regularly correlated, which contributes to empirical underidentification. Examining standardizations of the utility scale, we show that they mitigate this correlation and additionally improve the estimation accuracy for choice consistency. Yet, they can have detrimental effects on the estimation accuracy of risk preference. Finally, we also show how repeated versus distinct choice sets and an increase in observations affect estimation accuracy. Together, these results should help researchers make informed design choices to estimate parameters in the random utility model more precisely.\n\n</w:instrText>
      </w:r>
      <w:r w:rsidR="00F17B2A">
        <w:rPr>
          <w:rFonts w:ascii="宋体" w:eastAsia="宋体" w:hAnsi="宋体" w:cs="宋体" w:hint="eastAsia"/>
          <w:szCs w:val="22"/>
        </w:rPr>
        <w:instrText>【摘要翻译】区分人们风险偏好的标准方法是使用幂效用函数来描述偏好特征，使用</w:instrText>
      </w:r>
      <w:r w:rsidR="00F17B2A">
        <w:rPr>
          <w:szCs w:val="22"/>
        </w:rPr>
        <w:instrText>logit</w:instrText>
      </w:r>
      <w:r w:rsidR="00F17B2A">
        <w:rPr>
          <w:rFonts w:ascii="宋体" w:eastAsia="宋体" w:hAnsi="宋体" w:cs="宋体" w:hint="eastAsia"/>
          <w:szCs w:val="22"/>
        </w:rPr>
        <w:instrText>函数来捕捉选择一致性，从而估计随机效用模型。我们证明，在经常使用的选择情况下，这个模型遭受经验识别不足，这意味着参数不能精确估计。通过模拟估计精度和</w:instrText>
      </w:r>
      <w:r w:rsidR="00F17B2A">
        <w:rPr>
          <w:szCs w:val="22"/>
        </w:rPr>
        <w:instrText>Kullback-Leibler</w:instrText>
      </w:r>
      <w:r w:rsidR="00F17B2A">
        <w:rPr>
          <w:rFonts w:ascii="宋体" w:eastAsia="宋体" w:hAnsi="宋体" w:cs="宋体" w:hint="eastAsia"/>
          <w:szCs w:val="22"/>
        </w:rPr>
        <w:instrText>散度测量，我们检查了潜在缓解这一问题的因素。首先，使用保证在似是而非的值范围内的两个风险赌博之间的效用顺序切换的选择集，比随机创建的选择集或文献中常见的专门构建的选择集导致更高的估计精度。第二，参数估计有规律地相关，这有助于经验识别不足。检查效用量表的标准化，我们表明它们减轻了这种相关性，并额外提高了选择一致性的估计准确性。然而，它们会对风险偏好的估计准确性产生不利影响。最后，我们还展示了重复与不同的选择集以及观察值的增加如何影响估计的准确性。总之，这些结果应该有助于研究人员做出明智的设计选择，以更精确地估计随机实用新型中的参数。</w:instrText>
      </w:r>
      <w:r w:rsidR="00F17B2A">
        <w:rPr>
          <w:szCs w:val="22"/>
        </w:rPr>
        <w:instrText xml:space="preserve">","archive_location":"3 </w:instrText>
      </w:r>
      <w:r w:rsidR="00F17B2A">
        <w:rPr>
          <w:rFonts w:ascii="Apple Color Emoji" w:hAnsi="Apple Color Emoji" w:cs="Apple Color Emoji"/>
          <w:szCs w:val="22"/>
        </w:rPr>
        <w:instrText>📊</w:instrText>
      </w:r>
      <w:r w:rsidR="00F17B2A">
        <w:rPr>
          <w:szCs w:val="22"/>
        </w:rPr>
        <w:instrText>","container-title":"British Journal of Mathematical and Statistical Psychology","DOI":"10.1111/bmsp.12256","ISSN":"0007-1102","issue":"2","journalAbbreviation":"Brit J Math &amp; Statis","language":"en","page":"252-292","source":"DOI.org (Crossref)","title":"Empirical underidentification in estimating random utility models: The role of choice sets and standardizations","title-short":"</w:instrText>
      </w:r>
      <w:r w:rsidR="00F17B2A">
        <w:rPr>
          <w:rFonts w:ascii="微软雅黑" w:eastAsia="微软雅黑" w:hAnsi="微软雅黑" w:cs="微软雅黑" w:hint="eastAsia"/>
          <w:szCs w:val="22"/>
        </w:rPr>
        <w:instrText>随机效用模型估计中的经验欠识别：选择集和标准化的</w:instrText>
      </w:r>
      <w:r w:rsidR="00F17B2A">
        <w:rPr>
          <w:szCs w:val="22"/>
        </w:rPr>
        <w:instrText xml:space="preserve"> </w:instrText>
      </w:r>
      <w:r w:rsidR="00F17B2A">
        <w:rPr>
          <w:rFonts w:ascii="微软雅黑" w:eastAsia="微软雅黑" w:hAnsi="微软雅黑" w:cs="微软雅黑" w:hint="eastAsia"/>
          <w:szCs w:val="22"/>
        </w:rPr>
        <w:instrText>作用</w:instrText>
      </w:r>
      <w:r w:rsidR="00F17B2A">
        <w:rPr>
          <w:szCs w:val="22"/>
        </w:rPr>
        <w:instrText xml:space="preserve">","volume":"75","author":[{"family":"Olschewski","given":"Sebastian"},{"family":"Sirotkin","given":"Pavel"},{"family":"Rieskamp","given":"Jörg"}],"issued":{"date-parts":[["2022",5]]}}}],"schema":"https://github.com/citation-style-language/schema/raw/master/csl-citation.json"} </w:instrText>
      </w:r>
      <w:r>
        <w:rPr>
          <w:szCs w:val="22"/>
        </w:rPr>
        <w:fldChar w:fldCharType="separate"/>
      </w:r>
      <w:r w:rsidR="00BB412D">
        <w:t>(4)</w:t>
      </w:r>
      <w:r>
        <w:rPr>
          <w:szCs w:val="22"/>
        </w:rPr>
        <w:fldChar w:fldCharType="end"/>
      </w:r>
      <w:r>
        <w:rPr>
          <w:szCs w:val="22"/>
        </w:rPr>
        <w:t xml:space="preserve"> </w:t>
      </w:r>
      <w:r w:rsidRPr="00F43B03">
        <w:rPr>
          <w:rFonts w:hint="eastAsia"/>
          <w:szCs w:val="22"/>
        </w:rPr>
        <w:t xml:space="preserve">to perform variance standardization on </w:t>
      </w:r>
      <w:r>
        <w:rPr>
          <w:szCs w:val="22"/>
        </w:rPr>
        <w:t>the expected utility:</w:t>
      </w:r>
    </w:p>
    <w:p w14:paraId="0C35A5C9" w14:textId="3C8A14A4" w:rsidR="008A64E6" w:rsidRPr="00646F14" w:rsidRDefault="00000000" w:rsidP="008A64E6">
      <w:pPr>
        <w:spacing w:line="480" w:lineRule="auto"/>
      </w:pPr>
      <m:oMathPara>
        <m:oMath>
          <m:eqArr>
            <m:eqArrPr>
              <m:maxDist m:val="1"/>
              <m:ctrlPr>
                <w:rPr>
                  <w:rFonts w:ascii="Cambria Math" w:hAnsi="Cambria Math"/>
                </w:rPr>
              </m:ctrlPr>
            </m:eqArrPr>
            <m:e>
              <m:sSub>
                <m:sSubPr>
                  <m:ctrlPr>
                    <w:rPr>
                      <w:rFonts w:ascii="Cambria Math" w:hAnsi="Cambria Math"/>
                      <w:i/>
                    </w:rPr>
                  </m:ctrlPr>
                </m:sSubPr>
                <m:e>
                  <m:r>
                    <w:rPr>
                      <w:rFonts w:ascii="Cambria Math" w:hAnsi="Cambria Math"/>
                    </w:rPr>
                    <m:t>U</m:t>
                  </m:r>
                </m:e>
                <m:sub>
                  <m:r>
                    <w:rPr>
                      <w:rFonts w:ascii="Cambria Math" w:hAnsi="Cambria Math"/>
                    </w:rPr>
                    <m:t>h,k</m:t>
                  </m:r>
                </m:sub>
              </m:sSub>
              <m:r>
                <m:rPr>
                  <m:sty m:val="p"/>
                </m:rPr>
                <w:rPr>
                  <w:rFonts w:ascii="Cambria Math" w:hAnsi="Cambria Math"/>
                </w:rPr>
                <m:t>=</m:t>
              </m:r>
              <m:f>
                <m:fPr>
                  <m:ctrlPr>
                    <w:rPr>
                      <w:rFonts w:ascii="Cambria Math" w:hAnsi="Cambria Math"/>
                    </w:rPr>
                  </m:ctrlPr>
                </m:fPr>
                <m:num>
                  <m:d>
                    <m:dPr>
                      <m:begChr m:val="["/>
                      <m:endChr m:val="]"/>
                      <m:ctrlPr>
                        <w:rPr>
                          <w:rFonts w:ascii="Cambria Math"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h</m:t>
                              </m:r>
                            </m:sub>
                          </m:sSub>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h</m:t>
                          </m:r>
                        </m:sub>
                      </m:sSub>
                      <m:r>
                        <m:rPr>
                          <m:sty m:val="p"/>
                        </m:rPr>
                        <w:rPr>
                          <w:rFonts w:ascii="Cambria Math" w:hAnsi="Cambria Math"/>
                        </w:rPr>
                        <m:t>λ</m:t>
                      </m:r>
                      <m:r>
                        <w:rPr>
                          <w:rFonts w:ascii="Cambria Math" w:hAnsi="Cambria Math"/>
                        </w:rPr>
                        <m:t>k</m:t>
                      </m:r>
                    </m:e>
                  </m:d>
                  <m:r>
                    <w:rPr>
                      <w:rFonts w:ascii="Cambria Math" w:hAnsi="Cambria Math"/>
                    </w:rPr>
                    <m:t>+ρ</m:t>
                  </m:r>
                  <m:sSub>
                    <m:sSubPr>
                      <m:ctrlPr>
                        <w:rPr>
                          <w:rFonts w:ascii="Cambria Math" w:hAnsi="Cambria Math"/>
                          <w:i/>
                        </w:rPr>
                      </m:ctrlPr>
                    </m:sSubPr>
                    <m:e>
                      <m:r>
                        <w:rPr>
                          <w:rFonts w:ascii="Cambria Math" w:hAnsi="Cambria Math"/>
                        </w:rPr>
                        <m:t>p</m:t>
                      </m:r>
                    </m:e>
                    <m:sub>
                      <m:r>
                        <w:rPr>
                          <w:rFonts w:ascii="Cambria Math" w:hAnsi="Cambria Math"/>
                        </w:rPr>
                        <m:t>h</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h</m:t>
                          </m:r>
                        </m:sub>
                      </m:sSub>
                    </m:e>
                  </m:d>
                  <m:sSup>
                    <m:sSupPr>
                      <m:ctrlPr>
                        <w:rPr>
                          <w:rFonts w:ascii="Cambria Math" w:hAnsi="Cambria Math"/>
                          <w:i/>
                        </w:rPr>
                      </m:ctrlPr>
                    </m:sSupPr>
                    <m:e>
                      <m:d>
                        <m:dPr>
                          <m:ctrlPr>
                            <w:rPr>
                              <w:rFonts w:ascii="Cambria Math" w:hAnsi="Cambria Math"/>
                              <w:i/>
                            </w:rPr>
                          </m:ctrlPr>
                        </m:dPr>
                        <m:e>
                          <m:r>
                            <w:rPr>
                              <w:rFonts w:ascii="Cambria Math" w:hAnsi="Cambria Math"/>
                            </w:rPr>
                            <m:t>1+</m:t>
                          </m:r>
                          <m:r>
                            <m:rPr>
                              <m:sty m:val="p"/>
                            </m:rPr>
                            <w:rPr>
                              <w:rFonts w:ascii="Cambria Math" w:hAnsi="Cambria Math"/>
                            </w:rPr>
                            <m:t>λ</m:t>
                          </m:r>
                          <m:r>
                            <w:rPr>
                              <w:rFonts w:ascii="Cambria Math" w:hAnsi="Cambria Math"/>
                            </w:rPr>
                            <m:t>k</m:t>
                          </m:r>
                        </m:e>
                      </m:d>
                    </m:e>
                    <m:sup>
                      <m:r>
                        <w:rPr>
                          <w:rFonts w:ascii="Cambria Math" w:hAnsi="Cambria Math"/>
                        </w:rPr>
                        <m:t>2</m:t>
                      </m:r>
                    </m:sup>
                  </m:sSup>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p</m:t>
                          </m:r>
                        </m:e>
                        <m:sub>
                          <m:r>
                            <w:rPr>
                              <w:rFonts w:ascii="Cambria Math" w:hAnsi="Cambria Math"/>
                            </w:rPr>
                            <m:t>h</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h</m:t>
                              </m:r>
                            </m:sub>
                          </m:sSub>
                        </m:e>
                      </m:d>
                    </m:e>
                  </m:rad>
                  <m:d>
                    <m:dPr>
                      <m:ctrlPr>
                        <w:rPr>
                          <w:rFonts w:ascii="Cambria Math" w:hAnsi="Cambria Math"/>
                          <w:i/>
                        </w:rPr>
                      </m:ctrlPr>
                    </m:dPr>
                    <m:e>
                      <m:r>
                        <w:rPr>
                          <w:rFonts w:ascii="Cambria Math" w:hAnsi="Cambria Math"/>
                        </w:rPr>
                        <m:t>1+</m:t>
                      </m:r>
                      <m:r>
                        <m:rPr>
                          <m:sty m:val="p"/>
                        </m:rPr>
                        <w:rPr>
                          <w:rFonts w:ascii="Cambria Math" w:hAnsi="Cambria Math"/>
                        </w:rPr>
                        <m:t>λ</m:t>
                      </m:r>
                      <m:r>
                        <w:rPr>
                          <w:rFonts w:ascii="Cambria Math" w:hAnsi="Cambria Math"/>
                        </w:rPr>
                        <m:t>k</m:t>
                      </m:r>
                    </m:e>
                  </m:d>
                </m:den>
              </m:f>
              <m:r>
                <w:rPr>
                  <w:rFonts w:ascii="Cambria Math" w:hAnsi="Cambria Math"/>
                </w:rPr>
                <m:t>.#</m:t>
              </m:r>
              <m:d>
                <m:dPr>
                  <m:ctrlPr>
                    <w:rPr>
                      <w:rFonts w:ascii="Cambria Math" w:hAnsi="Cambria Math"/>
                      <w:i/>
                    </w:rPr>
                  </m:ctrlPr>
                </m:dPr>
                <m:e>
                  <m:r>
                    <w:rPr>
                      <w:rFonts w:ascii="Cambria Math" w:hAnsi="Cambria Math"/>
                    </w:rPr>
                    <m:t>S</m:t>
                  </m:r>
                  <m:r>
                    <w:rPr>
                      <w:rFonts w:ascii="Cambria Math" w:hAnsi="Cambria Math"/>
                      <w:i/>
                    </w:rPr>
                    <w:fldChar w:fldCharType="begin"/>
                  </m:r>
                  <m:r>
                    <m:rPr>
                      <m:sty m:val="p"/>
                    </m:rPr>
                    <w:rPr>
                      <w:rFonts w:ascii="Cambria Math" w:hAnsi="Cambria Math"/>
                    </w:rPr>
                    <m:t xml:space="preserve"> SEQ eq \* MERGEFORMAT </m:t>
                  </m:r>
                  <m:r>
                    <w:rPr>
                      <w:rFonts w:ascii="Cambria Math" w:hAnsi="Cambria Math"/>
                      <w:i/>
                    </w:rPr>
                    <w:fldChar w:fldCharType="separate"/>
                  </m:r>
                  <m:r>
                    <m:rPr>
                      <m:sty m:val="p"/>
                    </m:rPr>
                    <w:rPr>
                      <w:rFonts w:ascii="Cambria Math" w:hAnsi="Cambria Math"/>
                      <w:noProof/>
                    </w:rPr>
                    <m:t>9</m:t>
                  </m:r>
                  <m:r>
                    <w:rPr>
                      <w:rFonts w:ascii="Cambria Math" w:hAnsi="Cambria Math"/>
                      <w:i/>
                    </w:rPr>
                    <w:fldChar w:fldCharType="end"/>
                  </m:r>
                </m:e>
              </m:d>
              <m:ctrlPr>
                <w:rPr>
                  <w:rFonts w:ascii="Cambria Math" w:hAnsi="Cambria Math"/>
                  <w:i/>
                </w:rPr>
              </m:ctrlPr>
            </m:e>
          </m:eqArr>
        </m:oMath>
      </m:oMathPara>
    </w:p>
    <w:p w14:paraId="0125BACF" w14:textId="77777777" w:rsidR="008A64E6" w:rsidRPr="008A4B54" w:rsidRDefault="008A64E6" w:rsidP="008A64E6">
      <w:pPr>
        <w:spacing w:line="480" w:lineRule="auto"/>
        <w:jc w:val="both"/>
      </w:pPr>
      <w:r>
        <w:t xml:space="preserve">The standardized </w:t>
      </w:r>
      <m:oMath>
        <m:sSub>
          <m:sSubPr>
            <m:ctrlPr>
              <w:rPr>
                <w:rFonts w:ascii="Cambria Math" w:hAnsi="Cambria Math"/>
                <w:i/>
              </w:rPr>
            </m:ctrlPr>
          </m:sSubPr>
          <m:e>
            <m:r>
              <w:rPr>
                <w:rFonts w:ascii="Cambria Math" w:hAnsi="Cambria Math"/>
              </w:rPr>
              <m:t>U</m:t>
            </m:r>
          </m:e>
          <m:sub>
            <m:r>
              <w:rPr>
                <w:rFonts w:ascii="Cambria Math" w:hAnsi="Cambria Math"/>
              </w:rPr>
              <m:t>h,k</m:t>
            </m:r>
          </m:sub>
        </m:sSub>
      </m:oMath>
      <w:r>
        <w:t xml:space="preserve"> is then entered into Eq. 6 to obtain the probability of choosing pumping. Similar to EWMV, there are five free parameters in our EWMV-VS model: </w:t>
      </w:r>
      <w:r w:rsidRPr="00DD085B">
        <w:t xml:space="preserve">prior belief of </w:t>
      </w:r>
      <w:r>
        <w:t xml:space="preserve">popping </w:t>
      </w:r>
      <m:oMath>
        <m:r>
          <w:rPr>
            <w:rFonts w:ascii="Cambria Math" w:hAnsi="Cambria Math"/>
          </w:rPr>
          <m:t>ϕ</m:t>
        </m:r>
      </m:oMath>
      <w:r w:rsidRPr="00DD085B">
        <w:t>, learning rate</w:t>
      </w:r>
      <w:r>
        <w:t xml:space="preserve"> </w:t>
      </w:r>
      <m:oMath>
        <m:r>
          <w:rPr>
            <w:rFonts w:ascii="Cambria Math" w:hAnsi="Cambria Math"/>
          </w:rPr>
          <m:t>ξ</m:t>
        </m:r>
      </m:oMath>
      <w:r w:rsidRPr="00DD085B">
        <w:t>, choice consistency</w:t>
      </w:r>
      <w:r>
        <w:t xml:space="preserve"> </w:t>
      </w:r>
      <m:oMath>
        <m:r>
          <w:rPr>
            <w:rFonts w:ascii="Cambria Math" w:hAnsi="Cambria Math"/>
          </w:rPr>
          <m:t>β</m:t>
        </m:r>
      </m:oMath>
      <w:r w:rsidRPr="00DD085B">
        <w:t>, loss aversion</w:t>
      </w:r>
      <w:r>
        <w:t xml:space="preserve"> </w:t>
      </w:r>
      <m:oMath>
        <m:r>
          <w:rPr>
            <w:rFonts w:ascii="Cambria Math" w:hAnsi="Cambria Math"/>
          </w:rPr>
          <m:t>λ</m:t>
        </m:r>
      </m:oMath>
      <w:r w:rsidRPr="00DD085B">
        <w:t>, and risk preference</w:t>
      </w:r>
      <w:r>
        <w:t xml:space="preserve"> </w:t>
      </w:r>
      <m:oMath>
        <m:r>
          <w:rPr>
            <w:rFonts w:ascii="Cambria Math" w:hAnsi="Cambria Math"/>
          </w:rPr>
          <m:t>ρ</m:t>
        </m:r>
      </m:oMath>
      <w:r>
        <w:t xml:space="preserve">. </w:t>
      </w:r>
    </w:p>
    <w:p w14:paraId="6F044FA7" w14:textId="0D135DFF" w:rsidR="008A64E6" w:rsidRPr="00641BC6" w:rsidRDefault="008A64E6" w:rsidP="00641BC6">
      <w:pPr>
        <w:pStyle w:val="normal2"/>
        <w:spacing w:line="480" w:lineRule="auto"/>
        <w:rPr>
          <w:szCs w:val="22"/>
        </w:rPr>
      </w:pPr>
      <w:r w:rsidRPr="00110AFD">
        <w:rPr>
          <w:b/>
          <w:bCs/>
          <w:u w:val="single"/>
        </w:rPr>
        <w:t>Model Fitting</w:t>
      </w:r>
      <w:r>
        <w:rPr>
          <w:szCs w:val="22"/>
        </w:rPr>
        <w:t>.</w:t>
      </w:r>
      <w:r w:rsidRPr="008A4B54">
        <w:rPr>
          <w:szCs w:val="22"/>
        </w:rPr>
        <w:t xml:space="preserve"> </w:t>
      </w:r>
      <w:r>
        <w:rPr>
          <w:szCs w:val="22"/>
        </w:rPr>
        <w:t>H</w:t>
      </w:r>
      <w:r w:rsidRPr="008A4B54">
        <w:rPr>
          <w:szCs w:val="22"/>
        </w:rPr>
        <w:t xml:space="preserve">ierarchical Bayesian </w:t>
      </w:r>
      <w:r>
        <w:rPr>
          <w:szCs w:val="22"/>
        </w:rPr>
        <w:t xml:space="preserve">modeling was </w:t>
      </w:r>
      <w:r w:rsidRPr="008A4B54">
        <w:rPr>
          <w:szCs w:val="22"/>
        </w:rPr>
        <w:t xml:space="preserve">used </w:t>
      </w:r>
      <w:r>
        <w:rPr>
          <w:rFonts w:hint="eastAsia"/>
          <w:szCs w:val="22"/>
        </w:rPr>
        <w:t>f</w:t>
      </w:r>
      <w:r>
        <w:rPr>
          <w:szCs w:val="22"/>
        </w:rPr>
        <w:t>or parameter estimation, which allows more accurate estimation of group-level effects</w:t>
      </w:r>
      <w:r w:rsidRPr="008A4B54">
        <w:rPr>
          <w:szCs w:val="22"/>
        </w:rPr>
        <w:t>.</w:t>
      </w:r>
      <w:r>
        <w:rPr>
          <w:szCs w:val="22"/>
        </w:rPr>
        <w:t xml:space="preserve"> </w:t>
      </w:r>
      <w:r w:rsidRPr="006668EE">
        <w:rPr>
          <w:szCs w:val="22"/>
        </w:rPr>
        <w:t>The model parameters were estimated</w:t>
      </w:r>
      <w:r>
        <w:rPr>
          <w:szCs w:val="22"/>
        </w:rPr>
        <w:t xml:space="preserve"> from participants’ choice data</w:t>
      </w:r>
      <w:r w:rsidRPr="006668EE">
        <w:rPr>
          <w:szCs w:val="22"/>
        </w:rPr>
        <w:t xml:space="preserve"> using the Markov Chain Monte Carlo metho</w:t>
      </w:r>
      <w:r>
        <w:rPr>
          <w:szCs w:val="22"/>
        </w:rPr>
        <w:t xml:space="preserve">d </w:t>
      </w:r>
      <w:r w:rsidRPr="006668EE">
        <w:rPr>
          <w:szCs w:val="22"/>
        </w:rPr>
        <w:t>implemented by</w:t>
      </w:r>
      <w:r>
        <w:rPr>
          <w:szCs w:val="22"/>
        </w:rPr>
        <w:t xml:space="preserve"> the</w:t>
      </w:r>
      <w:r w:rsidRPr="006668EE">
        <w:rPr>
          <w:szCs w:val="22"/>
        </w:rPr>
        <w:t xml:space="preserve"> </w:t>
      </w:r>
      <w:proofErr w:type="spellStart"/>
      <w:r w:rsidRPr="006668EE">
        <w:rPr>
          <w:szCs w:val="22"/>
        </w:rPr>
        <w:t>PyMC</w:t>
      </w:r>
      <w:proofErr w:type="spellEnd"/>
      <w:r w:rsidRPr="006668EE">
        <w:rPr>
          <w:szCs w:val="22"/>
        </w:rPr>
        <w:t xml:space="preserve"> package</w:t>
      </w:r>
      <w:r>
        <w:rPr>
          <w:szCs w:val="22"/>
        </w:rPr>
        <w:t xml:space="preserve"> (version</w:t>
      </w:r>
      <w:r w:rsidRPr="00110AFD">
        <w:t xml:space="preserve"> </w:t>
      </w:r>
      <w:r w:rsidRPr="00402346">
        <w:rPr>
          <w:szCs w:val="22"/>
        </w:rPr>
        <w:t>5.9.2</w:t>
      </w:r>
      <w:r>
        <w:rPr>
          <w:szCs w:val="22"/>
        </w:rPr>
        <w:t>)</w:t>
      </w:r>
      <w:r w:rsidRPr="006668EE">
        <w:rPr>
          <w:szCs w:val="22"/>
        </w:rPr>
        <w:t xml:space="preserve"> on python 3.</w:t>
      </w:r>
      <w:r>
        <w:rPr>
          <w:szCs w:val="22"/>
        </w:rPr>
        <w:t>11</w:t>
      </w:r>
      <w:r w:rsidRPr="006668EE">
        <w:rPr>
          <w:szCs w:val="22"/>
        </w:rPr>
        <w:t xml:space="preserve">. Four independent chains were run, each </w:t>
      </w:r>
      <w:r>
        <w:rPr>
          <w:szCs w:val="22"/>
        </w:rPr>
        <w:t>with</w:t>
      </w:r>
      <w:r w:rsidRPr="006668EE">
        <w:rPr>
          <w:szCs w:val="22"/>
        </w:rPr>
        <w:t xml:space="preserve"> 1000 samples after an initial burn-in of </w:t>
      </w:r>
      <w:r>
        <w:rPr>
          <w:szCs w:val="22"/>
        </w:rPr>
        <w:t>1</w:t>
      </w:r>
      <w:r w:rsidRPr="006668EE">
        <w:rPr>
          <w:szCs w:val="22"/>
        </w:rPr>
        <w:t>000 samples</w:t>
      </w:r>
      <w:r>
        <w:rPr>
          <w:szCs w:val="22"/>
        </w:rPr>
        <w:t>, which resulted in</w:t>
      </w:r>
      <w:r w:rsidRPr="006668EE">
        <w:rPr>
          <w:szCs w:val="22"/>
        </w:rPr>
        <w:t xml:space="preserve"> a good convergence </w:t>
      </w:r>
      <w:r>
        <w:rPr>
          <w:szCs w:val="22"/>
        </w:rPr>
        <w:t>of</w:t>
      </w:r>
      <w:r w:rsidRPr="006668EE">
        <w:rPr>
          <w:szCs w:val="22"/>
        </w:rPr>
        <w:t xml:space="preserve"> </w:t>
      </w:r>
      <m:oMath>
        <m:acc>
          <m:accPr>
            <m:ctrlPr>
              <w:rPr>
                <w:rFonts w:ascii="Cambria Math" w:hAnsi="Cambria Math"/>
                <w:szCs w:val="22"/>
              </w:rPr>
            </m:ctrlPr>
          </m:accPr>
          <m:e>
            <m:r>
              <w:rPr>
                <w:rFonts w:ascii="Cambria Math" w:hAnsi="Cambria Math"/>
                <w:szCs w:val="22"/>
              </w:rPr>
              <m:t>R</m:t>
            </m:r>
          </m:e>
        </m:acc>
        <m:r>
          <m:rPr>
            <m:sty m:val="p"/>
          </m:rPr>
          <w:rPr>
            <w:rFonts w:ascii="Cambria Math" w:hAnsi="Cambria Math"/>
            <w:szCs w:val="22"/>
          </w:rPr>
          <m:t>≤1.01</m:t>
        </m:r>
      </m:oMath>
      <w:r w:rsidRPr="006668EE">
        <w:rPr>
          <w:szCs w:val="22"/>
        </w:rPr>
        <w:t xml:space="preserve"> for all </w:t>
      </w:r>
      <w:r w:rsidRPr="006668EE">
        <w:rPr>
          <w:szCs w:val="22"/>
        </w:rPr>
        <w:lastRenderedPageBreak/>
        <w:t>estimated parameters. The 95% highest density interval</w:t>
      </w:r>
      <w:r>
        <w:rPr>
          <w:szCs w:val="22"/>
        </w:rPr>
        <w:t>s</w:t>
      </w:r>
      <w:r w:rsidRPr="006668EE">
        <w:rPr>
          <w:szCs w:val="22"/>
        </w:rPr>
        <w:t xml:space="preserve"> (HDI) </w:t>
      </w:r>
      <w:r>
        <w:rPr>
          <w:szCs w:val="22"/>
        </w:rPr>
        <w:t>were</w:t>
      </w:r>
      <w:r w:rsidRPr="006668EE">
        <w:rPr>
          <w:szCs w:val="22"/>
        </w:rPr>
        <w:t xml:space="preserve"> calculated for the group-level</w:t>
      </w:r>
      <w:r>
        <w:rPr>
          <w:szCs w:val="22"/>
        </w:rPr>
        <w:t xml:space="preserve"> effects</w:t>
      </w:r>
      <w:r w:rsidRPr="006668EE">
        <w:rPr>
          <w:szCs w:val="22"/>
        </w:rPr>
        <w:t>.</w:t>
      </w:r>
    </w:p>
    <w:p w14:paraId="60F83716" w14:textId="42213371" w:rsidR="00390A07" w:rsidRDefault="00E474C6" w:rsidP="00E80B8F">
      <w:pPr>
        <w:pStyle w:val="2"/>
        <w:spacing w:before="0" w:line="480" w:lineRule="auto"/>
      </w:pPr>
      <w:r>
        <w:t xml:space="preserve">Testing </w:t>
      </w:r>
      <w:r w:rsidR="002E0F4E">
        <w:t>the</w:t>
      </w:r>
      <w:r w:rsidR="00695E64">
        <w:t xml:space="preserve"> performance of the</w:t>
      </w:r>
      <w:r w:rsidR="002E0F4E">
        <w:t xml:space="preserve"> EWMV</w:t>
      </w:r>
      <w:r w:rsidR="00A74628">
        <w:t>-V</w:t>
      </w:r>
      <w:r w:rsidR="002E0F4E">
        <w:t>S model</w:t>
      </w:r>
    </w:p>
    <w:p w14:paraId="762945A0" w14:textId="35E8B99B" w:rsidR="00F76885" w:rsidRPr="00F76885" w:rsidRDefault="00A43A11" w:rsidP="000C5167">
      <w:pPr>
        <w:pStyle w:val="normal2"/>
        <w:spacing w:line="480" w:lineRule="auto"/>
        <w:divId w:val="912159371"/>
        <w:rPr>
          <w:rFonts w:eastAsiaTheme="minorEastAsia"/>
        </w:rPr>
      </w:pPr>
      <w:r w:rsidRPr="000C5167">
        <w:t xml:space="preserve">As described in the Methods of the main text, we introduced variance standardization </w:t>
      </w:r>
      <w:r w:rsidR="008A7C0C">
        <w:rPr>
          <w:szCs w:val="22"/>
        </w:rPr>
        <w:fldChar w:fldCharType="begin"/>
      </w:r>
      <w:r w:rsidR="00F17B2A">
        <w:rPr>
          <w:szCs w:val="22"/>
        </w:rPr>
        <w:instrText xml:space="preserve"> ADDIN ZOTERO_ITEM CSL_CITATION {"citationID":"48drptcm","properties":{"formattedCitation":"(4)","plainCitation":"(4)","noteIndex":0},"citationItems":[{"id":14068,"uris":["http://zotero.org/groups/4482920/items/WPSLUIRZ"],"itemData":{"id":14068,"type":"article-journal","abstract":"A standard approach to distinguishing people’s risk preferences is to estimate a random utility model using a power utility function to characterize the preferences and a logit function to capture choice consistency. We demonstrate that with often</w:instrText>
      </w:r>
      <w:r w:rsidR="00F17B2A" w:rsidRPr="000C5167">
        <w:rPr>
          <w:rFonts w:ascii="宋体" w:eastAsia="宋体" w:hAnsi="宋体" w:cs="宋体"/>
        </w:rPr>
        <w:instrText>‐</w:instrText>
      </w:r>
      <w:r w:rsidR="00F17B2A">
        <w:rPr>
          <w:szCs w:val="22"/>
        </w:rPr>
        <w:instrText>used choice situations, this model suffers from empirical underidentification, meaning that parameters cannot be estimated precisely. With simulations of estimation accuracy and Kullback–Leibler divergence measures we examined factors that potentially mitigate this problem. First, using a choice set that guarantees a switch in the utility order between two risky gambles in the range of plausible values leads to higher estimation accuracy than randomly created choice sets or the purpose</w:instrText>
      </w:r>
      <w:r w:rsidR="00F17B2A" w:rsidRPr="000C5167">
        <w:rPr>
          <w:rFonts w:ascii="宋体" w:eastAsia="宋体" w:hAnsi="宋体" w:cs="宋体"/>
        </w:rPr>
        <w:instrText>‐</w:instrText>
      </w:r>
      <w:r w:rsidR="00F17B2A">
        <w:rPr>
          <w:szCs w:val="22"/>
        </w:rPr>
        <w:instrText>built choice sets common in the literature. Second, parameter estimates are regularly correlated, which contributes to empirical underidentification. Examining standardizations of the utility scale, we show that they mitigate this correlation and additionally improve the estimation accuracy for choice consistency. Yet, they can have detrimental effects on the estimation accuracy of risk preference. Finally, we also show how repeated versus distinct choice sets and an increase in observations affect estimation accuracy. Together, these results should help researchers make informed design choices to estimate parameters in the random utility model more precisely.\n\n</w:instrText>
      </w:r>
      <w:r w:rsidR="00F17B2A">
        <w:rPr>
          <w:rFonts w:ascii="宋体" w:eastAsia="宋体" w:hAnsi="宋体" w:cs="宋体" w:hint="eastAsia"/>
          <w:szCs w:val="22"/>
        </w:rPr>
        <w:instrText>【摘要翻译】区分人们风险偏好的标准方法是使用幂效用函数来描述偏好特征，使用</w:instrText>
      </w:r>
      <w:r w:rsidR="00F17B2A">
        <w:rPr>
          <w:szCs w:val="22"/>
        </w:rPr>
        <w:instrText>logit</w:instrText>
      </w:r>
      <w:r w:rsidR="00F17B2A">
        <w:rPr>
          <w:rFonts w:ascii="宋体" w:eastAsia="宋体" w:hAnsi="宋体" w:cs="宋体" w:hint="eastAsia"/>
          <w:szCs w:val="22"/>
        </w:rPr>
        <w:instrText>函数来捕捉选择一致性，从而估计随机效用模型。我们证明，在经常使用的选择情况下，这个模型遭受经验识别不足，这意味着参数不能精确估计。通过模拟估计精度和</w:instrText>
      </w:r>
      <w:r w:rsidR="00F17B2A">
        <w:rPr>
          <w:szCs w:val="22"/>
        </w:rPr>
        <w:instrText>Kullback-Leibler</w:instrText>
      </w:r>
      <w:r w:rsidR="00F17B2A">
        <w:rPr>
          <w:rFonts w:ascii="宋体" w:eastAsia="宋体" w:hAnsi="宋体" w:cs="宋体" w:hint="eastAsia"/>
          <w:szCs w:val="22"/>
        </w:rPr>
        <w:instrText>散度测量，我们检查了潜在缓解这一问题的因素。首先，使用保证在似是而非的值范围内的两个风险赌博之间的效用顺序切换的选择集，比随机创建的选择集或文献中常见的专门构建的选择集导致更高的估计精度。第二，参数估计有规律地相关，这有助于经验识别不足。检查效用量表的标准化，我们表明它们减轻了这种相关性，并额外提高了选择一致性的估计准确性。然而，它们会对风险偏好的估计准确性产生不利影响。最后，我们还展示了重复与不同的选择集以及观察值的增加如何影响估计的准确性。总之，这些结果应该有助于研究人员做出明智的设计选择，以更精确地估计随机实用新型中的参数。</w:instrText>
      </w:r>
      <w:r w:rsidR="00F17B2A">
        <w:rPr>
          <w:szCs w:val="22"/>
        </w:rPr>
        <w:instrText xml:space="preserve">","archive_location":"3 </w:instrText>
      </w:r>
      <w:r w:rsidR="00F17B2A" w:rsidRPr="000C5167">
        <w:rPr>
          <w:rFonts w:ascii="Segoe UI Emoji" w:hAnsi="Segoe UI Emoji" w:cs="Segoe UI Emoji"/>
        </w:rPr>
        <w:instrText>📊</w:instrText>
      </w:r>
      <w:r w:rsidR="00F17B2A">
        <w:rPr>
          <w:szCs w:val="22"/>
        </w:rPr>
        <w:instrText>","container-title":"British Journal of Mathematical and Statistical Psychology","DOI":"10.1111/bmsp.12256","ISSN":"0007-1102","issue":"2","journalAbbreviation":"Brit J Math &amp; Statis","language":"en","page":"252-292","source":"DOI.org (Crossref)","title":"Empirical underidentification in estimating random utility models: The role of choice sets and standardizations","title-short":"</w:instrText>
      </w:r>
      <w:r w:rsidR="00F17B2A" w:rsidRPr="000C5167">
        <w:rPr>
          <w:rFonts w:ascii="宋体" w:eastAsia="宋体" w:hAnsi="宋体" w:cs="宋体" w:hint="eastAsia"/>
        </w:rPr>
        <w:instrText>随机效用模型估计中的经验欠识别：选择集和标准化的</w:instrText>
      </w:r>
      <w:r w:rsidR="00F17B2A">
        <w:rPr>
          <w:szCs w:val="22"/>
        </w:rPr>
        <w:instrText xml:space="preserve"> </w:instrText>
      </w:r>
      <w:r w:rsidR="00F17B2A" w:rsidRPr="000C5167">
        <w:rPr>
          <w:rFonts w:ascii="宋体" w:eastAsia="宋体" w:hAnsi="宋体" w:cs="宋体" w:hint="eastAsia"/>
        </w:rPr>
        <w:instrText>作用</w:instrText>
      </w:r>
      <w:r w:rsidR="00F17B2A">
        <w:rPr>
          <w:szCs w:val="22"/>
        </w:rPr>
        <w:instrText xml:space="preserve">","volume":"75","author":[{"family":"Olschewski","given":"Sebastian"},{"family":"Sirotkin","given":"Pavel"},{"family":"Rieskamp","given":"Jörg"}],"issued":{"date-parts":[["2022",5]]}}}],"schema":"https://github.com/citation-style-language/schema/raw/master/csl-citation.json"} </w:instrText>
      </w:r>
      <w:r w:rsidR="008A7C0C">
        <w:rPr>
          <w:szCs w:val="22"/>
        </w:rPr>
        <w:fldChar w:fldCharType="separate"/>
      </w:r>
      <w:r w:rsidR="00BB412D">
        <w:t>(4)</w:t>
      </w:r>
      <w:r w:rsidR="008A7C0C">
        <w:rPr>
          <w:szCs w:val="22"/>
        </w:rPr>
        <w:fldChar w:fldCharType="end"/>
      </w:r>
      <w:r w:rsidR="008A7C0C">
        <w:rPr>
          <w:szCs w:val="22"/>
        </w:rPr>
        <w:t xml:space="preserve"> </w:t>
      </w:r>
      <w:r w:rsidRPr="000C5167">
        <w:t xml:space="preserve">into the Exponential-Weight Mean–Variance (EWMV) model of Park et al. </w:t>
      </w:r>
      <w:r w:rsidR="00EA310C" w:rsidRPr="00733280">
        <w:fldChar w:fldCharType="begin"/>
      </w:r>
      <w:r w:rsidR="00F17B2A">
        <w:instrText xml:space="preserve"> ADDIN ZOTERO_ITEM CSL_CITATION {"citationID":"Gyisxail","properties":{"formattedCitation":"(2)","plainCitation":"(2)","noteIndex":0},"citationItems":[{"id":8276,"uris":["http://zotero.org/groups/4482920/items/ISPPVHXS"],"itemData":{"id":8276,"type":"article-journal","abstract":"The Balloon Analogue Risk Task (BART) is a popular task used to measure risk-taking behavior. To identify cognitive processes associated with choice behavior on the BART, a few computational models have been proposed. However, the extant models either fail to capture choice patterns on the BART or show poor parameter recovery performance. Here, we propose a novel computational model, the exponential-weight mean–variance (EWMV) model, which addresses the limitations of existing models. By using multiple model comparison methods, including post hoc model fits criterion and parameter recovery, we showed that the EWMV model outperforms the existing models. In addition, we applied the EWMV model to BART data from healthy controls and substance-using populations (patients with past opiate and stimulant dependence). The results suggest that (1) the EWMV model addresses the limitations of existing models and (2) heroin-dependent individuals show reduced risk preference than other groups, which may have significant clinical implications.","archive_location":"6 </w:instrText>
      </w:r>
      <w:r w:rsidR="00F17B2A" w:rsidRPr="000C5167">
        <w:rPr>
          <w:rFonts w:ascii="Segoe UI Emoji" w:hAnsi="Segoe UI Emoji" w:cs="Segoe UI Emoji"/>
        </w:rPr>
        <w:instrText>📊</w:instrText>
      </w:r>
      <w:r w:rsidR="00F17B2A">
        <w:instrText>","call-number":"4","container-title":"Journal of Mathematical Psychology","DOI":"10.1016/j.jmp.2021.102532","ISSN":"0022-2496","journalAbbreviation":"Journal of Mathematical Psychology","language":"en","page":"102532","source":"1.387 (SQ4)","title":"Development of a novel computational model for the Balloon Analogue Risk Task: The exponential-weight mean–variance model","title-short":"</w:instrText>
      </w:r>
      <w:r w:rsidR="00F17B2A" w:rsidRPr="000C5167">
        <w:rPr>
          <w:rFonts w:ascii="宋体" w:eastAsia="宋体" w:hAnsi="宋体" w:cs="宋体" w:hint="eastAsia"/>
        </w:rPr>
        <w:instrText>气球模拟风险任务的新计算模型的发展：指数权重均值</w:instrText>
      </w:r>
      <w:r w:rsidR="00F17B2A">
        <w:instrText xml:space="preserve"> -</w:instrText>
      </w:r>
      <w:r w:rsidR="00F17B2A" w:rsidRPr="000C5167">
        <w:rPr>
          <w:rFonts w:ascii="宋体" w:eastAsia="宋体" w:hAnsi="宋体" w:cs="宋体" w:hint="eastAsia"/>
        </w:rPr>
        <w:instrText>方差模型</w:instrText>
      </w:r>
      <w:r w:rsidR="00F17B2A">
        <w:instrText xml:space="preserve">","volume":"102","author":[{"family":"Park","given":"Harhim"},{"family":"Yang","given":"Jaeyeong"},{"family":"Vassileva","given":"Jasmin"},{"family":"Ahn","given":"Woo-Young"}],"issued":{"date-parts":[["2021",6]]}},"suppress-author":true}],"schema":"https://github.com/citation-style-language/schema/raw/master/csl-citation.json"} </w:instrText>
      </w:r>
      <w:r w:rsidR="00EA310C" w:rsidRPr="00733280">
        <w:fldChar w:fldCharType="separate"/>
      </w:r>
      <w:r w:rsidR="00E80B8F" w:rsidRPr="00E80B8F">
        <w:t>(2)</w:t>
      </w:r>
      <w:r w:rsidR="00EA310C" w:rsidRPr="00733280">
        <w:fldChar w:fldCharType="end"/>
      </w:r>
      <w:r w:rsidRPr="000C5167">
        <w:t xml:space="preserve"> to improve the accuracy of parameter estimation. The resulting new model is called EWMV with variance standardization (EWMV-VS). Before using it to fit human participants’ behaviors, we performed additional analyses to ensure that 1) </w:t>
      </w:r>
      <w:proofErr w:type="spellStart"/>
      <w:r w:rsidRPr="000C5167">
        <w:t>its</w:t>
      </w:r>
      <w:proofErr w:type="spellEnd"/>
      <w:r w:rsidRPr="000C5167">
        <w:t xml:space="preserve"> fitting performance is at least as good as the original EWMV model and 2) its parameters can be accurately estimated from human behavioral data.</w:t>
      </w:r>
    </w:p>
    <w:p w14:paraId="0697FF69" w14:textId="6BF78655" w:rsidR="00BA11C1" w:rsidRDefault="00A64DC8" w:rsidP="000C5167">
      <w:pPr>
        <w:pStyle w:val="normal2"/>
        <w:spacing w:line="480" w:lineRule="auto"/>
        <w:rPr>
          <w:rFonts w:eastAsiaTheme="minorEastAsia"/>
        </w:rPr>
      </w:pPr>
      <w:r>
        <w:rPr>
          <w:b/>
          <w:bCs/>
          <w:u w:val="single"/>
        </w:rPr>
        <w:t>Model comparison</w:t>
      </w:r>
      <w:r w:rsidR="00B46E6B">
        <w:t xml:space="preserve">. </w:t>
      </w:r>
      <w:r w:rsidR="00BA11C1">
        <w:rPr>
          <w:color w:val="0070C0"/>
        </w:rPr>
        <w:t>M</w:t>
      </w:r>
      <w:r w:rsidR="00BA11C1" w:rsidRPr="00592E5E">
        <w:rPr>
          <w:color w:val="0070C0"/>
        </w:rPr>
        <w:t xml:space="preserve">odel comparison results for a comprehensive set of computational models had been reported in previous research where the EWMV model was developed </w:t>
      </w:r>
      <w:r w:rsidR="00BA11C1" w:rsidRPr="00592E5E">
        <w:rPr>
          <w:color w:val="0070C0"/>
        </w:rPr>
        <w:fldChar w:fldCharType="begin"/>
      </w:r>
      <w:r w:rsidR="00F17B2A">
        <w:rPr>
          <w:color w:val="0070C0"/>
        </w:rPr>
        <w:instrText xml:space="preserve"> ADDIN ZOTERO_ITEM CSL_CITATION {"citationID":"5gPLG6x4","properties":{"formattedCitation":"(1,2)","plainCitation":"(1,2)","noteIndex":0},"citationItems":[{"id":8276,"uris":["http://zotero.org/groups/4482920/items/ISPPVHXS"],"itemData":{"id":8276,"type":"article-journal","abstract":"The Balloon Analogue Risk Task (BART) is a popular task used to measure risk-taking behavior. To identify cognitive processes associated with choice behavior on the BART, a few computational models have been proposed. However, the extant models either fail to capture choice patterns on the BART or show poor parameter recovery performance. Here, we propose a novel computational model, the exponential-weight mean–variance (EWMV) model, which addresses the limitations of existing models. By using multiple model comparison methods, including post hoc model fits criterion and parameter recovery, we showed that the EWMV model outperforms the existing models. In addition, we applied the EWMV model to BART data from healthy controls and substance-using populations (patients with past opiate and stimulant dependence). The results suggest that (1) the EWMV model addresses the limitations of existing models and (2) heroin-dependent individuals show reduced risk preference than other groups, which may have significant clinical implications.","archive_location":"6 </w:instrText>
      </w:r>
      <w:r w:rsidR="00F17B2A">
        <w:rPr>
          <w:rFonts w:ascii="Segoe UI Emoji" w:hAnsi="Segoe UI Emoji" w:cs="Segoe UI Emoji"/>
          <w:color w:val="0070C0"/>
        </w:rPr>
        <w:instrText>📊</w:instrText>
      </w:r>
      <w:r w:rsidR="00F17B2A">
        <w:rPr>
          <w:color w:val="0070C0"/>
        </w:rPr>
        <w:instrText>","call-number":"4","container-title":"Journal of Mathematical Psychology","DOI":"10.1016/j.jmp.2021.102532","ISSN":"0022-2496","journalAbbreviation":"Journal of Mathematical Psychology","language":"en","page":"102532","source":"1.387 (SQ4)","title":"Development of a novel computational model for the Balloon Analogue Risk Task: The exponential-weight mean–variance model","title-short":"</w:instrText>
      </w:r>
      <w:r w:rsidR="00F17B2A">
        <w:rPr>
          <w:rFonts w:ascii="微软雅黑" w:eastAsia="微软雅黑" w:hAnsi="微软雅黑" w:cs="微软雅黑" w:hint="eastAsia"/>
          <w:color w:val="0070C0"/>
        </w:rPr>
        <w:instrText>气球模拟风险任务的新计算模型的发展：指数权重均值</w:instrText>
      </w:r>
      <w:r w:rsidR="00F17B2A">
        <w:rPr>
          <w:color w:val="0070C0"/>
        </w:rPr>
        <w:instrText xml:space="preserve"> -</w:instrText>
      </w:r>
      <w:r w:rsidR="00F17B2A">
        <w:rPr>
          <w:rFonts w:ascii="微软雅黑" w:eastAsia="微软雅黑" w:hAnsi="微软雅黑" w:cs="微软雅黑" w:hint="eastAsia"/>
          <w:color w:val="0070C0"/>
        </w:rPr>
        <w:instrText>方差模型</w:instrText>
      </w:r>
      <w:r w:rsidR="00F17B2A">
        <w:rPr>
          <w:color w:val="0070C0"/>
        </w:rPr>
        <w:instrText>","volume":"102","author":[{"family":"Park","given":"Harhim"},{"family":"Yang","given":"Jaeyeong"},{"family":"Vassileva","given":"Jasmin"},{"family":"Ahn","given":"Woo-Young"}],"issued":{"date-parts":[["2021",6]]}}},{"id":115,"uris":["http://zotero.org/groups/4482920/items/Z2PC3CM7"],"itemData":{"id":115,"type":"article-journal","abstract":"This article models the cognitive processes underlying learning and sequential choice in a risk-taking task for the purposes of understanding how they occur in this moderately complex environment and how behavior in it relates to self-reported real-world risk taking. The best stochastic model assumes that participants incorrectly treat outcome probabilities as stationary, update probabilities in a Bayesian fashion, evaluate choice policies prior to rather than during responding, and maintain constant response sensitivity. The model parameter associated with subjective value of gains correlates well with external risk taking. Both the overall approach, which can be expanded as the basic paradigm is varied, and the specific results provide direction for theories of risky choice and for understanding risk taking as a public health problem.","container-title":"Psychological Review","DOI":"10.1037/0033-295X.112.4.862","ISSN":"1939-1471, 0033-295X","issue":"4","journalAbbreviation":"Psychological Review","language":"en","page":"862-880","source":"DOI.org (Crossref)","title":"Modeling Behavior in a Clinically Diagnostic Sequential Risk-Taking Task.","title-short":"</w:instrText>
      </w:r>
      <w:r w:rsidR="00F17B2A">
        <w:rPr>
          <w:rFonts w:ascii="微软雅黑" w:eastAsia="微软雅黑" w:hAnsi="微软雅黑" w:cs="微软雅黑" w:hint="eastAsia"/>
          <w:color w:val="0070C0"/>
        </w:rPr>
        <w:instrText>临床诊断顺序冒险任务中的行为建模。</w:instrText>
      </w:r>
      <w:r w:rsidR="00F17B2A">
        <w:rPr>
          <w:color w:val="0070C0"/>
        </w:rPr>
        <w:instrText xml:space="preserve">","volume":"112","author":[{"family":"Wallsten","given":"Thomas S."},{"family":"Pleskac","given":"Timothy J."},{"family":"Lejuez","given":"C. W."}],"issued":{"date-parts":[["2005"]]}}}],"schema":"https://github.com/citation-style-language/schema/raw/master/csl-citation.json"} </w:instrText>
      </w:r>
      <w:r w:rsidR="00BA11C1" w:rsidRPr="00592E5E">
        <w:rPr>
          <w:color w:val="0070C0"/>
        </w:rPr>
        <w:fldChar w:fldCharType="separate"/>
      </w:r>
      <w:r w:rsidR="00BB412D">
        <w:rPr>
          <w:color w:val="0070C0"/>
        </w:rPr>
        <w:t>(1,2)</w:t>
      </w:r>
      <w:r w:rsidR="00BA11C1" w:rsidRPr="00592E5E">
        <w:rPr>
          <w:color w:val="0070C0"/>
        </w:rPr>
        <w:fldChar w:fldCharType="end"/>
      </w:r>
      <w:r w:rsidR="00BA11C1" w:rsidRPr="00592E5E">
        <w:rPr>
          <w:color w:val="0070C0"/>
        </w:rPr>
        <w:t xml:space="preserve">, according to which the EWMV model was the one best-fitting human behavioral data in BART. </w:t>
      </w:r>
      <w:r w:rsidR="00BA11C1">
        <w:rPr>
          <w:color w:val="0070C0"/>
        </w:rPr>
        <w:t xml:space="preserve">Here we compare our </w:t>
      </w:r>
      <w:r w:rsidR="00BA11C1">
        <w:t xml:space="preserve">EWMV-VS model with EWMV model, and the winning model in </w:t>
      </w:r>
      <w:r w:rsidR="00BA11C1" w:rsidRPr="001B71FF">
        <w:t>Wallsten</w:t>
      </w:r>
      <w:r w:rsidR="00BA11C1">
        <w:t xml:space="preserve">’s work (see </w:t>
      </w:r>
      <w:r w:rsidR="00BA11C1" w:rsidRPr="00BA11C1">
        <w:t>Park et al., 2021; Wallsten et al., 2005</w:t>
      </w:r>
      <w:r w:rsidR="00BA11C1">
        <w:t xml:space="preserve"> for further detail)</w:t>
      </w:r>
      <w:r w:rsidR="00BA11C1">
        <w:rPr>
          <w:rFonts w:eastAsiaTheme="minorEastAsia" w:hint="eastAsia"/>
        </w:rPr>
        <w:t>.</w:t>
      </w:r>
    </w:p>
    <w:p w14:paraId="0B0AF4D5" w14:textId="044F871A" w:rsidR="00C0534F" w:rsidRPr="00A11795" w:rsidRDefault="00662D8A" w:rsidP="00284391">
      <w:pPr>
        <w:pStyle w:val="normal2"/>
        <w:spacing w:line="480" w:lineRule="auto"/>
        <w:rPr>
          <w:rFonts w:eastAsiaTheme="minorEastAsia"/>
        </w:rPr>
      </w:pPr>
      <w:r>
        <w:t xml:space="preserve">We </w:t>
      </w:r>
      <w:r w:rsidR="00232F37">
        <w:t xml:space="preserve">fit </w:t>
      </w:r>
      <w:r w:rsidR="00BA11C1" w:rsidRPr="001B71FF">
        <w:t>Wallsten</w:t>
      </w:r>
      <w:r w:rsidR="00BA11C1">
        <w:t>’s model,</w:t>
      </w:r>
      <w:r w:rsidR="00232F37">
        <w:t xml:space="preserve"> EWMV and EWMV-VS</w:t>
      </w:r>
      <w:r w:rsidR="00297CC3">
        <w:t xml:space="preserve"> models separately </w:t>
      </w:r>
      <w:r w:rsidR="00B546F8">
        <w:t xml:space="preserve">to </w:t>
      </w:r>
      <w:r w:rsidR="006B6F98">
        <w:t>participants’ data using hierarchical Bayesian m</w:t>
      </w:r>
      <w:r w:rsidR="00F30939">
        <w:t>odeling</w:t>
      </w:r>
      <w:r w:rsidR="006F73A1">
        <w:t xml:space="preserve">, with all 241 participants as one group. </w:t>
      </w:r>
      <w:r w:rsidR="00136AD8">
        <w:t xml:space="preserve">The </w:t>
      </w:r>
      <w:r w:rsidR="004C62E5">
        <w:t>e</w:t>
      </w:r>
      <w:r w:rsidR="00CC1DEE" w:rsidRPr="004545EC">
        <w:t>xpected log pointwise predictive density</w:t>
      </w:r>
      <w:r w:rsidR="00B46E6B" w:rsidRPr="002E4607">
        <w:t xml:space="preserve"> </w:t>
      </w:r>
      <w:r w:rsidR="00B46E6B">
        <w:t>(</w:t>
      </w:r>
      <w:r w:rsidR="00B46E6B" w:rsidRPr="002E4607">
        <w:t>ELPD</w:t>
      </w:r>
      <w:r w:rsidR="00576732">
        <w:t xml:space="preserve">), </w:t>
      </w:r>
      <w:r w:rsidR="001B3642">
        <w:t>assessed</w:t>
      </w:r>
      <w:r w:rsidR="00576732">
        <w:t xml:space="preserve"> </w:t>
      </w:r>
      <w:r w:rsidR="0048522C">
        <w:t>through</w:t>
      </w:r>
      <w:r w:rsidR="00576732">
        <w:t xml:space="preserve"> the </w:t>
      </w:r>
      <w:r w:rsidR="000F059D">
        <w:t>l</w:t>
      </w:r>
      <w:r w:rsidR="000F059D" w:rsidRPr="007E080B">
        <w:t>eave-one-out cross-validation (LOO)</w:t>
      </w:r>
      <w:r w:rsidR="000F059D">
        <w:t xml:space="preserve"> method,</w:t>
      </w:r>
      <w:r w:rsidR="002E4607">
        <w:t xml:space="preserve"> </w:t>
      </w:r>
      <w:r w:rsidR="000F059D">
        <w:t xml:space="preserve">was used to </w:t>
      </w:r>
      <w:r w:rsidR="0048522C">
        <w:t>estimate</w:t>
      </w:r>
      <w:r w:rsidR="00982F5E">
        <w:t xml:space="preserve"> </w:t>
      </w:r>
      <w:r w:rsidR="00B27026">
        <w:t>the predictive performance</w:t>
      </w:r>
      <w:r w:rsidR="0059341B">
        <w:t xml:space="preserve"> (i.e., goodness-of-fit corrected for </w:t>
      </w:r>
      <w:r w:rsidR="009F2A55">
        <w:t>over-fitting</w:t>
      </w:r>
      <w:r w:rsidR="0059341B">
        <w:t>)</w:t>
      </w:r>
      <w:r w:rsidR="00B27026">
        <w:t xml:space="preserve"> of each model</w:t>
      </w:r>
      <w:r w:rsidR="00B81375" w:rsidRPr="00B81375">
        <w:t xml:space="preserve"> </w:t>
      </w:r>
      <w:r w:rsidR="00B51F70">
        <w:fldChar w:fldCharType="begin"/>
      </w:r>
      <w:r w:rsidR="00F17B2A">
        <w:instrText xml:space="preserve"> ADDIN ZOTERO_ITEM CSL_CITATION {"citationID":"V3YgGRQL","properties":{"formattedCitation":"(5)","plainCitation":"(5)","noteIndex":0},"citationItems":[{"id":"kddjXPvw/yJhB8NaJ","uris":["http://zotero.org/users/8685932/items/XV9AF84N"],"itemData":{"id":2158,"type":"article-journal","container-title":"Statistics and Computing","DOI":"10.1007/s11222-016-9696-4","ISSN":"0960-3174, 1573-1375","issue":"5","journalAbbreviation":"Stat Comput","language":"en","page":"1413-1432","source":"DOI.org (Crossref)","title":"Practical Bayesian model evaluation using leave-one-out cross-validation and WAIC","volume":"27","author":[{"family":"Vehtari","given":"Aki"},{"family":"Gelman","given":"Andrew"},{"family":"Gabry","given":"Jonah"}],"issued":{"date-parts":[["2017",9]]}}}],"schema":"https://github.com/citation-style-language/schema/raw/master/csl-citation.json"} </w:instrText>
      </w:r>
      <w:r w:rsidR="00B51F70">
        <w:fldChar w:fldCharType="separate"/>
      </w:r>
      <w:r w:rsidR="00BB412D">
        <w:t>(5)</w:t>
      </w:r>
      <w:r w:rsidR="00B51F70">
        <w:fldChar w:fldCharType="end"/>
      </w:r>
      <w:r w:rsidR="001C3B64" w:rsidRPr="001C3B64">
        <w:t>.</w:t>
      </w:r>
      <w:r w:rsidR="007828E6">
        <w:t xml:space="preserve"> </w:t>
      </w:r>
      <w:r w:rsidR="00737AD4">
        <w:t>L</w:t>
      </w:r>
      <w:r w:rsidR="00752DCC" w:rsidRPr="001C3B64">
        <w:t>arger value</w:t>
      </w:r>
      <w:r w:rsidR="00752DCC">
        <w:t xml:space="preserve"> of ELPD </w:t>
      </w:r>
      <w:r w:rsidR="00752DCC" w:rsidRPr="001C3B64">
        <w:t>indicat</w:t>
      </w:r>
      <w:r w:rsidR="00737AD4">
        <w:t>es</w:t>
      </w:r>
      <w:r w:rsidR="00752DCC" w:rsidRPr="001C3B64">
        <w:t xml:space="preserve"> better predictive performance</w:t>
      </w:r>
      <w:r w:rsidR="00752DCC">
        <w:t xml:space="preserve">. </w:t>
      </w:r>
      <w:r w:rsidR="00FF0A8F">
        <w:t xml:space="preserve">The model fitting </w:t>
      </w:r>
      <w:r w:rsidR="00C23216">
        <w:t>and the computation of</w:t>
      </w:r>
      <w:r w:rsidR="00CD08D2">
        <w:t xml:space="preserve"> </w:t>
      </w:r>
      <w:r w:rsidR="00547FE7" w:rsidRPr="002E4607">
        <w:t>ELPD</w:t>
      </w:r>
      <w:r w:rsidR="00547FE7">
        <w:t xml:space="preserve"> w</w:t>
      </w:r>
      <w:r w:rsidR="00526574">
        <w:t>ere</w:t>
      </w:r>
      <w:r w:rsidR="00547FE7">
        <w:t xml:space="preserve"> </w:t>
      </w:r>
      <w:r w:rsidR="003A63B9">
        <w:t>implemented by the</w:t>
      </w:r>
      <w:r w:rsidR="00547FE7">
        <w:t xml:space="preserve"> </w:t>
      </w:r>
      <w:proofErr w:type="spellStart"/>
      <w:r w:rsidR="00547FE7">
        <w:t>pymc</w:t>
      </w:r>
      <w:proofErr w:type="spellEnd"/>
      <w:r w:rsidR="00F80E61">
        <w:t xml:space="preserve"> </w:t>
      </w:r>
      <w:r w:rsidR="00BB6EEE">
        <w:t>(5.92)</w:t>
      </w:r>
      <w:r w:rsidR="00336CD6">
        <w:t xml:space="preserve"> and </w:t>
      </w:r>
      <w:proofErr w:type="spellStart"/>
      <w:r w:rsidR="00336CD6">
        <w:t>arviz</w:t>
      </w:r>
      <w:proofErr w:type="spellEnd"/>
      <w:r w:rsidR="00F80E61">
        <w:t xml:space="preserve"> </w:t>
      </w:r>
      <w:r w:rsidR="00BB6EEE">
        <w:t>(</w:t>
      </w:r>
      <w:r w:rsidR="00401C8F">
        <w:t>0.16.1</w:t>
      </w:r>
      <w:r w:rsidR="00BB6EEE">
        <w:t>)</w:t>
      </w:r>
      <w:r w:rsidR="00336CD6">
        <w:t xml:space="preserve"> </w:t>
      </w:r>
      <w:r w:rsidR="00DC1AF2">
        <w:t>package</w:t>
      </w:r>
      <w:r w:rsidR="003A63B9">
        <w:t>s</w:t>
      </w:r>
      <w:r w:rsidR="00401C8F">
        <w:t xml:space="preserve"> on </w:t>
      </w:r>
      <w:r w:rsidR="008411CF">
        <w:t xml:space="preserve">python </w:t>
      </w:r>
      <w:r w:rsidR="008411CF" w:rsidRPr="008411CF">
        <w:t>3.11.5</w:t>
      </w:r>
      <w:r w:rsidR="00663C4C">
        <w:rPr>
          <w:rFonts w:ascii="宋体" w:eastAsia="宋体" w:hAnsi="宋体" w:cs="宋体"/>
        </w:rPr>
        <w:t xml:space="preserve">. </w:t>
      </w:r>
      <w:r w:rsidR="00737AD4">
        <w:t>As</w:t>
      </w:r>
      <w:r w:rsidR="00964013">
        <w:t xml:space="preserve"> shown in </w:t>
      </w:r>
      <w:r w:rsidR="00606F86">
        <w:t>Table S1</w:t>
      </w:r>
      <w:r w:rsidR="008662AD">
        <w:t xml:space="preserve">, </w:t>
      </w:r>
      <w:r w:rsidR="00737AD4">
        <w:t>t</w:t>
      </w:r>
      <w:r w:rsidR="00225B0D">
        <w:t xml:space="preserve">he EWMV-VS model outperformed </w:t>
      </w:r>
      <w:r w:rsidR="00447F77" w:rsidRPr="001B71FF">
        <w:t>Wallsten</w:t>
      </w:r>
      <w:r w:rsidR="00DA70E2">
        <w:t xml:space="preserve"> et al.</w:t>
      </w:r>
      <w:r w:rsidR="00447F77">
        <w:t xml:space="preserve">’s </w:t>
      </w:r>
      <w:r w:rsidR="00DA70E2">
        <w:t>best</w:t>
      </w:r>
      <w:r w:rsidR="00447F77">
        <w:t xml:space="preserve"> model and</w:t>
      </w:r>
      <w:r w:rsidR="00ED12CF">
        <w:rPr>
          <w:rFonts w:hint="eastAsia"/>
        </w:rPr>
        <w:t xml:space="preserve"> </w:t>
      </w:r>
      <w:r w:rsidR="00737AD4">
        <w:t xml:space="preserve">the EWMV model in </w:t>
      </w:r>
      <w:r w:rsidR="008D2F98">
        <w:t>the predictive performance.</w:t>
      </w:r>
    </w:p>
    <w:p w14:paraId="365FFBF8" w14:textId="2213712E" w:rsidR="00DF5E5A" w:rsidRDefault="00DF5E5A" w:rsidP="00284391">
      <w:pPr>
        <w:pStyle w:val="normal2"/>
        <w:spacing w:line="480" w:lineRule="auto"/>
      </w:pPr>
      <w:r>
        <w:rPr>
          <w:b/>
          <w:bCs/>
          <w:u w:val="single"/>
        </w:rPr>
        <w:lastRenderedPageBreak/>
        <w:t>Model recovery</w:t>
      </w:r>
      <w:r w:rsidR="008D2F98">
        <w:rPr>
          <w:b/>
          <w:bCs/>
          <w:u w:val="single"/>
        </w:rPr>
        <w:t xml:space="preserve"> analysis</w:t>
      </w:r>
      <w:r>
        <w:t>.</w:t>
      </w:r>
      <w:r w:rsidR="009E6E41">
        <w:t xml:space="preserve"> </w:t>
      </w:r>
      <w:r w:rsidR="004E21C4">
        <w:t>We performed a model recovery analysis t</w:t>
      </w:r>
      <w:r w:rsidR="009E6E41">
        <w:t xml:space="preserve">o </w:t>
      </w:r>
      <w:r w:rsidR="008858B2">
        <w:t xml:space="preserve">evaluate </w:t>
      </w:r>
      <w:r w:rsidR="002672D5">
        <w:t xml:space="preserve">how accurate </w:t>
      </w:r>
      <w:r w:rsidR="007C5607">
        <w:t>the EWMV</w:t>
      </w:r>
      <w:r w:rsidR="008858B2">
        <w:t>-V</w:t>
      </w:r>
      <w:r w:rsidR="007C5607">
        <w:t xml:space="preserve">S model’s </w:t>
      </w:r>
      <w:r w:rsidR="002672D5">
        <w:t>parameters can be estimated</w:t>
      </w:r>
      <w:r w:rsidR="00FD40C6">
        <w:t xml:space="preserve"> from</w:t>
      </w:r>
      <w:r w:rsidR="002672D5">
        <w:t xml:space="preserve"> beha</w:t>
      </w:r>
      <w:r w:rsidR="004E21C4">
        <w:t>vioral</w:t>
      </w:r>
      <w:r w:rsidR="00FD40C6">
        <w:t xml:space="preserve"> </w:t>
      </w:r>
      <w:r w:rsidR="00CD27C8">
        <w:t>data</w:t>
      </w:r>
      <w:r w:rsidR="00D976BA">
        <w:t>.</w:t>
      </w:r>
      <w:r w:rsidR="00CD27C8">
        <w:t xml:space="preserve"> </w:t>
      </w:r>
      <w:r w:rsidR="006347AC">
        <w:t xml:space="preserve">In the model recovery analysis, we </w:t>
      </w:r>
      <w:r w:rsidR="002B3D96">
        <w:t xml:space="preserve">first </w:t>
      </w:r>
      <w:r w:rsidR="00D92BE4">
        <w:t>used the EWMV-VS model with specific</w:t>
      </w:r>
      <w:r w:rsidR="000F37B7">
        <w:t xml:space="preserve"> sets of</w:t>
      </w:r>
      <w:r w:rsidR="00D92BE4">
        <w:t xml:space="preserve"> parameters to </w:t>
      </w:r>
      <w:r w:rsidR="005D18CB">
        <w:t>generat</w:t>
      </w:r>
      <w:r w:rsidR="00D92BE4">
        <w:t>e</w:t>
      </w:r>
      <w:r w:rsidR="005D18CB">
        <w:t xml:space="preserve"> </w:t>
      </w:r>
      <w:r w:rsidR="00DB1756">
        <w:t>simulated</w:t>
      </w:r>
      <w:r w:rsidR="00783CE4">
        <w:t xml:space="preserve"> data </w:t>
      </w:r>
      <w:r w:rsidR="00092D3B">
        <w:t xml:space="preserve">and </w:t>
      </w:r>
      <w:r w:rsidR="00921A68">
        <w:t>then fit the</w:t>
      </w:r>
      <w:r w:rsidR="00047930">
        <w:t>se data to see how well the estimated parameters ag</w:t>
      </w:r>
      <w:r w:rsidR="0096264A">
        <w:t xml:space="preserve">reed with the true parameters. </w:t>
      </w:r>
      <w:r w:rsidR="00467A96">
        <w:t>In particular, w</w:t>
      </w:r>
      <w:r w:rsidR="006B3DEB">
        <w:t xml:space="preserve">e calculated the mean and variance </w:t>
      </w:r>
      <w:r w:rsidR="00DE1954">
        <w:t xml:space="preserve">for </w:t>
      </w:r>
      <w:r w:rsidR="00B465F8">
        <w:t>the</w:t>
      </w:r>
      <w:r w:rsidR="00CA1F5F">
        <w:t xml:space="preserve"> EWMV-VS</w:t>
      </w:r>
      <w:r w:rsidR="00B465F8">
        <w:t xml:space="preserve"> </w:t>
      </w:r>
      <w:r w:rsidR="00DE1954">
        <w:t>parameters estimated</w:t>
      </w:r>
      <w:r w:rsidR="00730871">
        <w:t xml:space="preserve"> for the real </w:t>
      </w:r>
      <w:r w:rsidR="006D6ED0">
        <w:t>participants, s</w:t>
      </w:r>
      <w:r w:rsidR="005276B2">
        <w:t>eparately for the thr</w:t>
      </w:r>
      <w:r w:rsidR="00C04D04">
        <w:t>ee groups of participants</w:t>
      </w:r>
      <w:r w:rsidR="009F4DCF">
        <w:t xml:space="preserve">, </w:t>
      </w:r>
      <w:r w:rsidR="00FD39BF">
        <w:t xml:space="preserve">and </w:t>
      </w:r>
      <w:r w:rsidR="00647E6A">
        <w:t>pass</w:t>
      </w:r>
      <w:r w:rsidR="009F4DCF">
        <w:t>ed</w:t>
      </w:r>
      <w:r w:rsidR="00647E6A">
        <w:t xml:space="preserve"> them into Gaussian distributions to randomly generate </w:t>
      </w:r>
      <w:r w:rsidR="00AA39A3">
        <w:t xml:space="preserve">90 </w:t>
      </w:r>
      <w:r w:rsidR="00A734D3">
        <w:t xml:space="preserve">sets of </w:t>
      </w:r>
      <w:r w:rsidR="00CD3505">
        <w:t>model parameters</w:t>
      </w:r>
      <w:r w:rsidR="00EC5DAB">
        <w:t xml:space="preserve">, </w:t>
      </w:r>
      <w:r w:rsidR="00356753">
        <w:t xml:space="preserve">30 </w:t>
      </w:r>
      <w:r w:rsidR="00EC5DAB">
        <w:t xml:space="preserve">for </w:t>
      </w:r>
      <w:r w:rsidR="00356753">
        <w:t>each group.</w:t>
      </w:r>
      <w:r w:rsidR="00F50D54">
        <w:t xml:space="preserve"> The EWMV-VS model </w:t>
      </w:r>
      <w:r w:rsidR="00304CFF">
        <w:t>with a specific</w:t>
      </w:r>
      <w:r w:rsidR="00016F09">
        <w:t xml:space="preserve"> set of parameters</w:t>
      </w:r>
      <w:r w:rsidR="00304CFF">
        <w:t xml:space="preserve"> </w:t>
      </w:r>
      <w:r w:rsidR="006F293B">
        <w:t>s</w:t>
      </w:r>
      <w:r w:rsidR="007065A2">
        <w:t xml:space="preserve">erved as </w:t>
      </w:r>
      <w:r w:rsidR="006816D0">
        <w:t>a virtual participant.</w:t>
      </w:r>
      <w:r w:rsidR="00016F09">
        <w:t xml:space="preserve"> </w:t>
      </w:r>
      <w:r w:rsidR="00DC5D77">
        <w:t xml:space="preserve">We then ran the experiment for </w:t>
      </w:r>
      <w:r w:rsidR="00A37706">
        <w:t xml:space="preserve">each of </w:t>
      </w:r>
      <w:r w:rsidR="00797830">
        <w:t xml:space="preserve">these </w:t>
      </w:r>
      <w:r w:rsidR="002210CB">
        <w:t>90</w:t>
      </w:r>
      <w:r w:rsidR="004C49B8">
        <w:t xml:space="preserve"> </w:t>
      </w:r>
      <w:r w:rsidR="006F4107">
        <w:t xml:space="preserve">virtual participants to </w:t>
      </w:r>
      <w:r w:rsidR="00680A0D">
        <w:t xml:space="preserve">generate </w:t>
      </w:r>
      <w:r w:rsidR="00DB1756">
        <w:t>simulated</w:t>
      </w:r>
      <w:r w:rsidR="002210CB">
        <w:t xml:space="preserve"> </w:t>
      </w:r>
      <w:r w:rsidR="00680A0D">
        <w:t xml:space="preserve">data. </w:t>
      </w:r>
      <w:r w:rsidR="007655F8">
        <w:t xml:space="preserve">Last, we used </w:t>
      </w:r>
      <w:r w:rsidR="009D6FBA">
        <w:t>h</w:t>
      </w:r>
      <w:r w:rsidR="005F5D64" w:rsidRPr="005F5D64">
        <w:t>ierarchical Bayesian</w:t>
      </w:r>
      <w:r w:rsidR="005F5D64">
        <w:t xml:space="preserve"> model</w:t>
      </w:r>
      <w:r w:rsidR="00CD6F07">
        <w:t>ing</w:t>
      </w:r>
      <w:r w:rsidR="009D6FBA">
        <w:t xml:space="preserve"> to </w:t>
      </w:r>
      <w:r w:rsidR="000D08A1">
        <w:t>fit</w:t>
      </w:r>
      <w:r w:rsidR="009D6FBA">
        <w:t xml:space="preserve"> the</w:t>
      </w:r>
      <w:r w:rsidR="00FC2EA3">
        <w:t>se</w:t>
      </w:r>
      <w:r w:rsidR="009D6FBA">
        <w:t xml:space="preserve"> simulated data</w:t>
      </w:r>
      <w:r w:rsidR="003302D1">
        <w:t>. Correlation</w:t>
      </w:r>
      <w:r w:rsidR="005032E7">
        <w:t>s</w:t>
      </w:r>
      <w:r w:rsidR="003302D1">
        <w:t xml:space="preserve"> </w:t>
      </w:r>
      <w:r w:rsidR="001D7DAE">
        <w:t xml:space="preserve">between </w:t>
      </w:r>
      <w:r w:rsidR="005032E7">
        <w:t xml:space="preserve">the </w:t>
      </w:r>
      <w:r w:rsidR="001D7DAE">
        <w:t xml:space="preserve">estimated and </w:t>
      </w:r>
      <w:r w:rsidR="005032E7">
        <w:t xml:space="preserve">the </w:t>
      </w:r>
      <w:r w:rsidR="001D7DAE">
        <w:t xml:space="preserve">true parameters were </w:t>
      </w:r>
      <w:r w:rsidR="003863A9">
        <w:t>calculated</w:t>
      </w:r>
      <w:r w:rsidR="001D7DAE">
        <w:t xml:space="preserve"> </w:t>
      </w:r>
      <w:r w:rsidR="004C7B22">
        <w:t xml:space="preserve">as </w:t>
      </w:r>
      <w:r w:rsidR="00B17596">
        <w:t xml:space="preserve">metrics for </w:t>
      </w:r>
      <w:r w:rsidR="000F3CB6">
        <w:t>model recovery</w:t>
      </w:r>
      <w:r w:rsidR="003863A9">
        <w:t>.</w:t>
      </w:r>
      <w:r w:rsidR="00B2783B">
        <w:t xml:space="preserve"> </w:t>
      </w:r>
      <w:r w:rsidR="007D17CC">
        <w:t xml:space="preserve">The correlations for </w:t>
      </w:r>
      <w:r w:rsidR="00B94048">
        <w:t>the five p</w:t>
      </w:r>
      <w:r w:rsidR="00DD2879">
        <w:t xml:space="preserve">arameters of the EWMV-VS model ranged from 0.79–0.89 (Figure S1), </w:t>
      </w:r>
      <w:r w:rsidR="00BB323A">
        <w:t xml:space="preserve">indicating </w:t>
      </w:r>
      <w:r w:rsidR="0051725C">
        <w:t>highly accurate parameter estimation</w:t>
      </w:r>
      <w:r w:rsidR="00D226B5">
        <w:t xml:space="preserve"> </w:t>
      </w:r>
      <w:r w:rsidR="00625293">
        <w:fldChar w:fldCharType="begin"/>
      </w:r>
      <w:r w:rsidR="00F17B2A">
        <w:instrText xml:space="preserve"> ADDIN ZOTERO_ITEM CSL_CITATION {"citationID":"aUrVCGyR","properties":{"formattedCitation":"(2)","plainCitation":"(2)","noteIndex":0},"citationItems":[{"id":8276,"uris":["http://zotero.org/groups/4482920/items/ISPPVHXS"],"itemData":{"id":8276,"type":"article-journal","abstract":"The Balloon Analogue Risk Task (BART) is a popular task used to measure risk-taking behavior. To identify cognitive processes associated with choice behavior on the BART, a few computational models have been proposed. However, the extant models either fail to capture choice patterns on the BART or show poor parameter recovery performance. Here, we propose a novel computational model, the exponential-weight mean–variance (EWMV) model, which addresses the limitations of existing models. By using multiple model comparison methods, including post hoc model fits criterion and parameter recovery, we showed that the EWMV model outperforms the existing models. In addition, we applied the EWMV model to BART data from healthy controls and substance-using populations (patients with past opiate and stimulant dependence). The results suggest that (1) the EWMV model addresses the limitations of existing models and (2) heroin-dependent individuals show reduced risk preference than other groups, which may have significant clinical implications.","archive_location":"6 </w:instrText>
      </w:r>
      <w:r w:rsidR="00F17B2A">
        <w:rPr>
          <w:rFonts w:ascii="Segoe UI Emoji" w:hAnsi="Segoe UI Emoji" w:cs="Segoe UI Emoji"/>
        </w:rPr>
        <w:instrText>📊</w:instrText>
      </w:r>
      <w:r w:rsidR="00F17B2A">
        <w:instrText>","call-number":"4","container-title":"Journal of Mathematical Psychology","DOI":"10.1016/j.jmp.2021.102532","ISSN":"0022-2496","journalAbbreviation":"Journal of Mathematical Psychology","language":"en","page":"102532","source":"1.387 (SQ4)","title":"Development of a novel computational model for the Balloon Analogue Risk Task: The exponential-weight mean–variance model","title-short":"</w:instrText>
      </w:r>
      <w:r w:rsidR="00F17B2A">
        <w:rPr>
          <w:rFonts w:ascii="微软雅黑" w:eastAsia="微软雅黑" w:hAnsi="微软雅黑" w:cs="微软雅黑" w:hint="eastAsia"/>
        </w:rPr>
        <w:instrText>气球模拟风险任务的新计算模型的发展：指数权重均值</w:instrText>
      </w:r>
      <w:r w:rsidR="00F17B2A">
        <w:instrText xml:space="preserve"> -</w:instrText>
      </w:r>
      <w:r w:rsidR="00F17B2A">
        <w:rPr>
          <w:rFonts w:ascii="微软雅黑" w:eastAsia="微软雅黑" w:hAnsi="微软雅黑" w:cs="微软雅黑" w:hint="eastAsia"/>
        </w:rPr>
        <w:instrText>方差模型</w:instrText>
      </w:r>
      <w:r w:rsidR="00F17B2A">
        <w:instrText xml:space="preserve">","volume":"102","author":[{"family":"Park","given":"Harhim"},{"family":"Yang","given":"Jaeyeong"},{"family":"Vassileva","given":"Jasmin"},{"family":"Ahn","given":"Woo-Young"}],"issued":{"date-parts":[["2021",6]]}}}],"schema":"https://github.com/citation-style-language/schema/raw/master/csl-citation.json"} </w:instrText>
      </w:r>
      <w:r w:rsidR="00625293">
        <w:fldChar w:fldCharType="separate"/>
      </w:r>
      <w:r w:rsidR="00E80B8F" w:rsidRPr="00E80B8F">
        <w:t>(2)</w:t>
      </w:r>
      <w:r w:rsidR="00625293">
        <w:fldChar w:fldCharType="end"/>
      </w:r>
      <w:r w:rsidR="00D226B5">
        <w:t>.</w:t>
      </w:r>
    </w:p>
    <w:p w14:paraId="4C419F48" w14:textId="6BEFDCBB" w:rsidR="00DF5E5A" w:rsidRDefault="009C3BD9" w:rsidP="00E80B8F">
      <w:pPr>
        <w:pStyle w:val="2"/>
        <w:spacing w:before="0" w:line="480" w:lineRule="auto"/>
      </w:pPr>
      <w:r>
        <w:t>Supplemental e</w:t>
      </w:r>
      <w:r w:rsidR="00F138B7" w:rsidRPr="00F138B7">
        <w:t>ffects-on-</w:t>
      </w:r>
      <w:r>
        <w:t>p</w:t>
      </w:r>
      <w:r w:rsidR="00F138B7" w:rsidRPr="00F138B7">
        <w:t>arameters analysis</w:t>
      </w:r>
      <w:r w:rsidR="005B1D01">
        <w:t>: cont</w:t>
      </w:r>
      <w:r w:rsidR="00D77669">
        <w:t>rol</w:t>
      </w:r>
      <w:r>
        <w:t>ling</w:t>
      </w:r>
      <w:r w:rsidR="00D77669">
        <w:t xml:space="preserve"> age and education year</w:t>
      </w:r>
    </w:p>
    <w:p w14:paraId="51B5621C" w14:textId="392B9157" w:rsidR="00CA3E07" w:rsidRDefault="00476C74" w:rsidP="00284391">
      <w:pPr>
        <w:pStyle w:val="normal2"/>
        <w:spacing w:line="480" w:lineRule="auto"/>
        <w:rPr>
          <w:rFonts w:eastAsia="宋体"/>
        </w:rPr>
      </w:pPr>
      <w:r>
        <w:t xml:space="preserve">The </w:t>
      </w:r>
      <w:r w:rsidR="006A15DC">
        <w:t xml:space="preserve">three group of participants </w:t>
      </w:r>
      <w:r w:rsidR="004201F1">
        <w:t xml:space="preserve">had small but statistically significant differences in </w:t>
      </w:r>
      <w:r w:rsidR="00D02E4C">
        <w:t xml:space="preserve">age and education year. </w:t>
      </w:r>
      <w:r w:rsidR="00D77669">
        <w:t xml:space="preserve">To exclude the </w:t>
      </w:r>
      <w:r w:rsidR="000A6E6F">
        <w:t xml:space="preserve">possibility that </w:t>
      </w:r>
      <w:r w:rsidR="00D02E4C">
        <w:t xml:space="preserve">these demographic differences </w:t>
      </w:r>
      <w:r w:rsidR="002B0222">
        <w:t xml:space="preserve">might </w:t>
      </w:r>
      <w:r w:rsidR="00EA5C0D">
        <w:t xml:space="preserve">contribute to </w:t>
      </w:r>
      <w:r w:rsidR="008A3068">
        <w:t xml:space="preserve">the </w:t>
      </w:r>
      <w:r w:rsidR="0061077C">
        <w:t>group diffe</w:t>
      </w:r>
      <w:r w:rsidR="00A30941">
        <w:t xml:space="preserve">rences in </w:t>
      </w:r>
      <w:r w:rsidR="003C452E">
        <w:t>the decision cha</w:t>
      </w:r>
      <w:r w:rsidR="00E7483C">
        <w:t xml:space="preserve">racteristics </w:t>
      </w:r>
      <w:r w:rsidR="002C75CD">
        <w:t xml:space="preserve">assessed by </w:t>
      </w:r>
      <w:r w:rsidR="005C4BEF">
        <w:t xml:space="preserve">the EWMV-VS model parameters, </w:t>
      </w:r>
      <w:r w:rsidR="00E725A1">
        <w:t xml:space="preserve">we performed </w:t>
      </w:r>
      <w:r w:rsidR="00523F02">
        <w:t xml:space="preserve">supplemental analyses that include </w:t>
      </w:r>
      <w:r w:rsidR="006711D0">
        <w:t>age and education year as the cov</w:t>
      </w:r>
      <w:r w:rsidR="00390853">
        <w:t>ariate</w:t>
      </w:r>
      <w:r w:rsidR="001334F8">
        <w:t>s</w:t>
      </w:r>
      <w:r w:rsidR="00390853">
        <w:t>.</w:t>
      </w:r>
      <w:r w:rsidR="004D69C6">
        <w:t xml:space="preserve"> </w:t>
      </w:r>
      <w:r w:rsidR="00264B9C">
        <w:t xml:space="preserve">In particular, </w:t>
      </w:r>
      <w:r w:rsidR="007B57A3">
        <w:t xml:space="preserve">normalized </w:t>
      </w:r>
      <w:r w:rsidR="00264B9C">
        <w:t>a</w:t>
      </w:r>
      <w:r w:rsidR="004D69C6">
        <w:t xml:space="preserve">ge </w:t>
      </w:r>
      <w:r w:rsidR="00D56F19">
        <w:t>(or</w:t>
      </w:r>
      <w:r w:rsidR="004D69C6">
        <w:t xml:space="preserve"> education year</w:t>
      </w:r>
      <w:r w:rsidR="00D56F19">
        <w:t>)</w:t>
      </w:r>
      <w:r w:rsidR="007B57A3">
        <w:t xml:space="preserve">, along with </w:t>
      </w:r>
      <w:r w:rsidR="00D57D2D">
        <w:t>NSSI</w:t>
      </w:r>
      <w:r w:rsidR="00D57D2D" w:rsidRPr="005B2D09">
        <w:rPr>
          <w:rFonts w:eastAsia="宋体"/>
        </w:rPr>
        <w:t>,</w:t>
      </w:r>
      <w:r w:rsidR="00D57D2D">
        <w:rPr>
          <w:rFonts w:eastAsia="宋体"/>
        </w:rPr>
        <w:t xml:space="preserve"> </w:t>
      </w:r>
      <w:r w:rsidR="00D57D2D" w:rsidRPr="005B2D09">
        <w:rPr>
          <w:rFonts w:eastAsia="宋体"/>
        </w:rPr>
        <w:t>SDS</w:t>
      </w:r>
      <w:r w:rsidR="00D57D2D">
        <w:rPr>
          <w:rFonts w:eastAsia="宋体"/>
        </w:rPr>
        <w:t xml:space="preserve"> and their interaction</w:t>
      </w:r>
      <w:r w:rsidR="004D69C6">
        <w:t xml:space="preserve"> were </w:t>
      </w:r>
      <w:r w:rsidR="00474C86">
        <w:t>entered</w:t>
      </w:r>
      <w:r w:rsidR="004D69C6">
        <w:t xml:space="preserve"> </w:t>
      </w:r>
      <w:r w:rsidR="00726EEC">
        <w:t xml:space="preserve">into </w:t>
      </w:r>
      <w:r w:rsidR="00775BD5">
        <w:t xml:space="preserve">the </w:t>
      </w:r>
      <w:r w:rsidR="00430CC8">
        <w:t xml:space="preserve">effects-on-parameters </w:t>
      </w:r>
      <w:r w:rsidR="006E5DA9">
        <w:t xml:space="preserve">analysis </w:t>
      </w:r>
      <w:r w:rsidR="00430CC8">
        <w:t>(E</w:t>
      </w:r>
      <w:r w:rsidR="006E5DA9">
        <w:t xml:space="preserve">PA) as </w:t>
      </w:r>
      <w:r w:rsidR="00726EEC">
        <w:t>regressor</w:t>
      </w:r>
      <w:r w:rsidR="006E5DA9">
        <w:t>s</w:t>
      </w:r>
      <w:r w:rsidR="00671B63">
        <w:t>.</w:t>
      </w:r>
      <w:r w:rsidR="005B2D09">
        <w:t xml:space="preserve"> </w:t>
      </w:r>
      <w:r w:rsidR="005B3BA5">
        <w:t>When age or education year was controlled, t</w:t>
      </w:r>
      <w:r w:rsidR="00687034">
        <w:t>he g</w:t>
      </w:r>
      <w:r w:rsidR="005B2D09">
        <w:t>rou</w:t>
      </w:r>
      <w:r w:rsidR="00050FD7">
        <w:t>p-</w:t>
      </w:r>
      <w:r w:rsidR="005B2D09">
        <w:t>level effects of NSSI</w:t>
      </w:r>
      <w:r w:rsidR="005B2D09" w:rsidRPr="005B2D09">
        <w:rPr>
          <w:rFonts w:eastAsia="宋体"/>
        </w:rPr>
        <w:t>,</w:t>
      </w:r>
      <w:r w:rsidR="005B2D09">
        <w:rPr>
          <w:rFonts w:eastAsia="宋体"/>
        </w:rPr>
        <w:t xml:space="preserve"> </w:t>
      </w:r>
      <w:r w:rsidR="005B2D09" w:rsidRPr="005B2D09">
        <w:rPr>
          <w:rFonts w:eastAsia="宋体"/>
        </w:rPr>
        <w:t>SDS</w:t>
      </w:r>
      <w:r w:rsidR="005B2D09">
        <w:rPr>
          <w:rFonts w:eastAsia="宋体"/>
        </w:rPr>
        <w:t xml:space="preserve"> and their interaction </w:t>
      </w:r>
      <w:r w:rsidR="00736267">
        <w:rPr>
          <w:rFonts w:eastAsia="宋体"/>
        </w:rPr>
        <w:t>(</w:t>
      </w:r>
      <w:r w:rsidR="005E28B9">
        <w:rPr>
          <w:rFonts w:eastAsia="宋体"/>
        </w:rPr>
        <w:t>Figures S2 and S3</w:t>
      </w:r>
      <w:r w:rsidR="00736267">
        <w:rPr>
          <w:rFonts w:eastAsia="宋体"/>
        </w:rPr>
        <w:t>)</w:t>
      </w:r>
      <w:r w:rsidR="005B3BA5">
        <w:rPr>
          <w:rFonts w:eastAsia="宋体"/>
        </w:rPr>
        <w:t xml:space="preserve"> </w:t>
      </w:r>
      <w:r w:rsidR="00F958C4">
        <w:rPr>
          <w:rFonts w:eastAsia="宋体"/>
        </w:rPr>
        <w:t xml:space="preserve">were </w:t>
      </w:r>
      <w:r w:rsidR="0012076A">
        <w:rPr>
          <w:rFonts w:eastAsia="宋体"/>
        </w:rPr>
        <w:t xml:space="preserve">similar as </w:t>
      </w:r>
      <w:r w:rsidR="00742340">
        <w:rPr>
          <w:rFonts w:eastAsia="宋体"/>
        </w:rPr>
        <w:t xml:space="preserve">those of the main </w:t>
      </w:r>
      <w:r w:rsidR="006F494B">
        <w:rPr>
          <w:rFonts w:eastAsia="宋体"/>
        </w:rPr>
        <w:t>EPA analysis (</w:t>
      </w:r>
      <w:r w:rsidR="00CC612B">
        <w:rPr>
          <w:rFonts w:eastAsia="宋体"/>
        </w:rPr>
        <w:t xml:space="preserve">Figure </w:t>
      </w:r>
      <w:r w:rsidR="00D32842">
        <w:rPr>
          <w:rFonts w:eastAsia="宋体"/>
        </w:rPr>
        <w:t>3 in the main text)</w:t>
      </w:r>
      <w:r w:rsidR="00A1772E">
        <w:rPr>
          <w:rFonts w:eastAsia="宋体"/>
        </w:rPr>
        <w:t>.</w:t>
      </w:r>
    </w:p>
    <w:p w14:paraId="309E67D7" w14:textId="5B4F8BDE" w:rsidR="00D4726C" w:rsidRDefault="007046B4" w:rsidP="00F04580">
      <w:pPr>
        <w:pStyle w:val="2"/>
      </w:pPr>
      <w:r>
        <w:lastRenderedPageBreak/>
        <w:t xml:space="preserve">Supplemental </w:t>
      </w:r>
      <w:r w:rsidR="00B8338B">
        <w:t xml:space="preserve">statistical and modeling results </w:t>
      </w:r>
      <w:r w:rsidR="00AF3630">
        <w:t xml:space="preserve">comparing </w:t>
      </w:r>
      <w:r w:rsidR="00F04580" w:rsidRPr="009C1522">
        <w:t>MDD Patients with NSSI</w:t>
      </w:r>
      <w:r w:rsidR="00F04580">
        <w:t>&lt;</w:t>
      </w:r>
      <w:r w:rsidR="00F04580" w:rsidRPr="009C1522">
        <w:t>5 and NSSI</w:t>
      </w:r>
      <w:r w:rsidR="00F04580" w:rsidRPr="009C1522">
        <w:rPr>
          <w:rFonts w:hint="eastAsia"/>
        </w:rPr>
        <w:t>≥</w:t>
      </w:r>
      <w:r w:rsidR="00F04580" w:rsidRPr="009C1522">
        <w:t>5</w:t>
      </w:r>
    </w:p>
    <w:p w14:paraId="49459892" w14:textId="23ABB6EA" w:rsidR="00D4726C" w:rsidRDefault="00974DCB" w:rsidP="00D4726C">
      <w:pPr>
        <w:pStyle w:val="normal2"/>
        <w:spacing w:line="480" w:lineRule="auto"/>
      </w:pPr>
      <w:r>
        <w:t>To examine the effects of NSSI&lt;5 versus NSSI</w:t>
      </w:r>
      <w:r w:rsidRPr="005470E6">
        <w:t>≥5</w:t>
      </w:r>
      <w:r>
        <w:t xml:space="preserve">, we first performed an LMM analysis on </w:t>
      </w:r>
      <m:oMath>
        <m:sSub>
          <m:sSubPr>
            <m:ctrlPr>
              <w:rPr>
                <w:rFonts w:ascii="Cambria Math" w:hAnsi="Cambria Math"/>
                <w:i/>
              </w:rPr>
            </m:ctrlPr>
          </m:sSubPr>
          <m:e>
            <m:r>
              <w:rPr>
                <w:rFonts w:ascii="Cambria Math" w:hAnsi="Cambria Math"/>
              </w:rPr>
              <m:t>N</m:t>
            </m:r>
          </m:e>
          <m:sub>
            <m:r>
              <w:rPr>
                <w:rFonts w:ascii="Cambria Math" w:hAnsi="Cambria Math"/>
              </w:rPr>
              <m:t>pump</m:t>
            </m:r>
          </m:sub>
        </m:sSub>
      </m:oMath>
      <w:r>
        <w:t xml:space="preserve"> similarly as before, except that the regressor of participant group included four instead of three categories (see Methods). All the significant effects identified in the previous LMM were replicated in this new LMM (</w:t>
      </w:r>
      <w:r w:rsidRPr="00974DCB">
        <w:t>Figure 4B</w:t>
      </w:r>
      <w:r>
        <w:t xml:space="preserve">). </w:t>
      </w:r>
      <w:r w:rsidR="00D4726C">
        <w:t>That is, there were significant main effect of balloon type (</w:t>
      </w:r>
      <w:proofErr w:type="gramStart"/>
      <w:r w:rsidR="00D4726C">
        <w:rPr>
          <w:i/>
        </w:rPr>
        <w:t>F</w:t>
      </w:r>
      <w:r w:rsidR="00D4726C" w:rsidRPr="00345327">
        <w:rPr>
          <w:iCs/>
        </w:rPr>
        <w:t>(</w:t>
      </w:r>
      <w:proofErr w:type="gramEnd"/>
      <w:r w:rsidR="00D4726C">
        <w:rPr>
          <w:iCs/>
        </w:rPr>
        <w:t>1, 230.33</w:t>
      </w:r>
      <w:r w:rsidR="00D4726C" w:rsidRPr="00345327">
        <w:rPr>
          <w:iCs/>
        </w:rPr>
        <w:t>)</w:t>
      </w:r>
      <w:r w:rsidR="00D4726C" w:rsidRPr="00D73F5C">
        <w:t>=</w:t>
      </w:r>
      <w:r w:rsidR="00D4726C" w:rsidRPr="00392FFD">
        <w:t>231.00</w:t>
      </w:r>
      <w:r w:rsidR="00D4726C" w:rsidRPr="00D73F5C">
        <w:t>,</w:t>
      </w:r>
      <w:r w:rsidR="00D4726C">
        <w:t xml:space="preserve"> </w:t>
      </w:r>
      <w:r w:rsidR="00D4726C" w:rsidRPr="00140E4B">
        <w:rPr>
          <w:i/>
          <w:iCs/>
        </w:rPr>
        <w:t>p</w:t>
      </w:r>
      <w:r w:rsidR="00D4726C">
        <w:rPr>
          <w:i/>
          <w:iCs/>
        </w:rPr>
        <w:t>&lt;</w:t>
      </w:r>
      <w:r w:rsidR="00D4726C">
        <w:t>0.001</w:t>
      </w:r>
      <w:r w:rsidR="00D4726C">
        <w:rPr>
          <w:rFonts w:hint="eastAsia"/>
        </w:rPr>
        <w:t>)</w:t>
      </w:r>
      <w:r w:rsidR="00D4726C">
        <w:t>, trial number (</w:t>
      </w:r>
      <w:r w:rsidR="00D4726C">
        <w:rPr>
          <w:i/>
        </w:rPr>
        <w:t>F</w:t>
      </w:r>
      <w:r w:rsidR="00D4726C" w:rsidRPr="00345327">
        <w:rPr>
          <w:iCs/>
        </w:rPr>
        <w:t>(</w:t>
      </w:r>
      <w:r w:rsidR="00D4726C">
        <w:rPr>
          <w:iCs/>
        </w:rPr>
        <w:t>1, 228.64</w:t>
      </w:r>
      <w:r w:rsidR="00D4726C" w:rsidRPr="00345327">
        <w:rPr>
          <w:iCs/>
        </w:rPr>
        <w:t>)</w:t>
      </w:r>
      <w:r w:rsidR="00D4726C" w:rsidRPr="00D73F5C">
        <w:t>=</w:t>
      </w:r>
      <w:r w:rsidR="00D4726C">
        <w:t>50</w:t>
      </w:r>
      <w:r w:rsidR="00D4726C" w:rsidRPr="00392FFD">
        <w:t>.</w:t>
      </w:r>
      <w:r w:rsidR="00D4726C">
        <w:t>97</w:t>
      </w:r>
      <w:r w:rsidR="00D4726C" w:rsidRPr="00D73F5C">
        <w:t>,</w:t>
      </w:r>
      <w:r w:rsidR="00D4726C">
        <w:t xml:space="preserve"> </w:t>
      </w:r>
      <w:r w:rsidR="00D4726C" w:rsidRPr="00140E4B">
        <w:rPr>
          <w:i/>
          <w:iCs/>
        </w:rPr>
        <w:t>p</w:t>
      </w:r>
      <w:r w:rsidR="00D4726C">
        <w:rPr>
          <w:i/>
          <w:iCs/>
        </w:rPr>
        <w:t>&lt;</w:t>
      </w:r>
      <w:r w:rsidR="00D4726C">
        <w:t>0.001</w:t>
      </w:r>
      <w:r w:rsidR="00D4726C">
        <w:rPr>
          <w:rFonts w:hint="eastAsia"/>
        </w:rPr>
        <w:t>)</w:t>
      </w:r>
      <w:r w:rsidR="00D4726C">
        <w:t xml:space="preserve"> as well as their interaction. The participant group</w:t>
      </w:r>
      <w:r w:rsidR="00D4726C">
        <w:rPr>
          <w:rFonts w:hint="eastAsia"/>
        </w:rPr>
        <w:t xml:space="preserve"> </w:t>
      </w:r>
      <w:r w:rsidR="00D4726C">
        <w:t>also had a significant effect (</w:t>
      </w:r>
      <w:proofErr w:type="gramStart"/>
      <w:r w:rsidR="00D4726C">
        <w:rPr>
          <w:i/>
        </w:rPr>
        <w:t>F</w:t>
      </w:r>
      <w:r w:rsidR="00D4726C" w:rsidRPr="00345327">
        <w:rPr>
          <w:iCs/>
        </w:rPr>
        <w:t>(</w:t>
      </w:r>
      <w:proofErr w:type="gramEnd"/>
      <w:r w:rsidR="00D4726C">
        <w:rPr>
          <w:iCs/>
        </w:rPr>
        <w:t>3, 234.29</w:t>
      </w:r>
      <w:r w:rsidR="00D4726C" w:rsidRPr="00345327">
        <w:rPr>
          <w:iCs/>
        </w:rPr>
        <w:t>)</w:t>
      </w:r>
      <w:r w:rsidR="00D4726C" w:rsidRPr="00D73F5C">
        <w:t>=</w:t>
      </w:r>
      <w:r w:rsidR="00D4726C">
        <w:t>2.65</w:t>
      </w:r>
      <w:r w:rsidR="00D4726C" w:rsidRPr="00D73F5C">
        <w:t>,</w:t>
      </w:r>
      <w:r w:rsidR="00D4726C">
        <w:t xml:space="preserve"> </w:t>
      </w:r>
      <w:r w:rsidR="00D4726C" w:rsidRPr="00140E4B">
        <w:rPr>
          <w:i/>
          <w:iCs/>
        </w:rPr>
        <w:t>p</w:t>
      </w:r>
      <w:r w:rsidR="00D4726C">
        <w:rPr>
          <w:i/>
          <w:iCs/>
        </w:rPr>
        <w:t>=</w:t>
      </w:r>
      <w:r w:rsidR="00D4726C">
        <w:t xml:space="preserve">0.049), </w:t>
      </w:r>
      <w:r w:rsidR="00D4726C" w:rsidRPr="00791B60">
        <w:rPr>
          <w:color w:val="0070C0"/>
        </w:rPr>
        <w:t xml:space="preserve">but multi-comparison corrected </w:t>
      </w:r>
      <w:r w:rsidR="00D4726C" w:rsidRPr="00791B60">
        <w:rPr>
          <w:i/>
          <w:iCs/>
          <w:color w:val="0070C0"/>
        </w:rPr>
        <w:t>post-hoc</w:t>
      </w:r>
      <w:r w:rsidR="00D4726C" w:rsidRPr="00791B60">
        <w:rPr>
          <w:color w:val="0070C0"/>
        </w:rPr>
        <w:t xml:space="preserve"> differences between the groups failed to reach significance. </w:t>
      </w:r>
    </w:p>
    <w:p w14:paraId="1F6F64E5" w14:textId="5A0D82D0" w:rsidR="00D4726C" w:rsidRDefault="00D4726C" w:rsidP="003A4B10">
      <w:pPr>
        <w:pStyle w:val="normal2"/>
        <w:spacing w:line="480" w:lineRule="auto"/>
      </w:pPr>
      <w:r>
        <w:t>H</w:t>
      </w:r>
      <w:r w:rsidRPr="006869CC">
        <w:t>ierarchical Bayesian modeling</w:t>
      </w:r>
      <w:r>
        <w:t xml:space="preserve"> analysis for four participant groups also suggests that the </w:t>
      </w:r>
      <w:r w:rsidRPr="00A770B1">
        <w:rPr>
          <w:rFonts w:hint="eastAsia"/>
        </w:rPr>
        <w:t>N</w:t>
      </w:r>
      <w:r w:rsidRPr="00A770B1">
        <w:t>SSI</w:t>
      </w:r>
      <w:r w:rsidRPr="00A770B1">
        <w:rPr>
          <w:rFonts w:hint="eastAsia"/>
        </w:rPr>
        <w:t>≥</w:t>
      </w:r>
      <w:r w:rsidRPr="00A770B1">
        <w:t xml:space="preserve">5 </w:t>
      </w:r>
      <w:r>
        <w:t>and</w:t>
      </w:r>
      <w:r w:rsidRPr="00A770B1">
        <w:t xml:space="preserve"> NSSI&lt;5</w:t>
      </w:r>
      <w:r>
        <w:t xml:space="preserve"> groups had similar model parameters (Figure 4C). Here we separately estimated the differences between D and HC, between the two NSSI groups and D, and between </w:t>
      </w:r>
      <w:r w:rsidRPr="00A770B1">
        <w:rPr>
          <w:rFonts w:hint="eastAsia"/>
        </w:rPr>
        <w:t>N</w:t>
      </w:r>
      <w:r w:rsidRPr="00A770B1">
        <w:t>SSI</w:t>
      </w:r>
      <w:r w:rsidRPr="00A770B1">
        <w:rPr>
          <w:rFonts w:hint="eastAsia"/>
        </w:rPr>
        <w:t>≥</w:t>
      </w:r>
      <w:r w:rsidRPr="00A770B1">
        <w:t xml:space="preserve">5 </w:t>
      </w:r>
      <w:r>
        <w:t>and</w:t>
      </w:r>
      <w:r w:rsidRPr="00A770B1">
        <w:t xml:space="preserve"> NSSI&lt;5</w:t>
      </w:r>
      <w:r>
        <w:t xml:space="preserve"> in each of the five parameters. Similar to what we reported earlier for NSSI as one group, participants with NSSI had </w:t>
      </w:r>
      <w:r>
        <w:rPr>
          <w:rFonts w:hint="eastAsia"/>
        </w:rPr>
        <w:t>h</w:t>
      </w:r>
      <w:r>
        <w:t xml:space="preserve">igher choice </w:t>
      </w:r>
      <w:r w:rsidRPr="00D90F2A">
        <w:t>consistency</w:t>
      </w:r>
      <w:r>
        <w:t xml:space="preserve"> than the D group</w:t>
      </w:r>
      <w:r w:rsidRPr="00D90F2A">
        <w:t xml:space="preserve"> (difference </w:t>
      </w:r>
      <w:r w:rsidRPr="00926DFC">
        <w:rPr>
          <w:i/>
          <w:iCs/>
        </w:rPr>
        <w:t>M</w:t>
      </w:r>
      <w:r>
        <w:t>=</w:t>
      </w:r>
      <w:r w:rsidRPr="00D90F2A">
        <w:t>0.24, 95% HDI [0.0</w:t>
      </w:r>
      <w:r>
        <w:t>1</w:t>
      </w:r>
      <w:r w:rsidRPr="00D90F2A">
        <w:t>,0.</w:t>
      </w:r>
      <w:r>
        <w:t>51</w:t>
      </w:r>
      <w:r w:rsidRPr="00D90F2A">
        <w:t>])</w:t>
      </w:r>
      <w:r>
        <w:t xml:space="preserve"> and</w:t>
      </w:r>
      <w:r w:rsidRPr="0001361D" w:rsidDel="00287B72">
        <w:t xml:space="preserve"> </w:t>
      </w:r>
      <w:r w:rsidRPr="0001361D">
        <w:t>lower risk preference than the HC</w:t>
      </w:r>
      <w:r>
        <w:t xml:space="preserve"> group </w:t>
      </w:r>
      <w:r w:rsidRPr="00D90F2A">
        <w:t xml:space="preserve">(difference </w:t>
      </w:r>
      <w:r w:rsidRPr="00926DFC">
        <w:rPr>
          <w:i/>
          <w:iCs/>
        </w:rPr>
        <w:t>M</w:t>
      </w:r>
      <w:r>
        <w:t>=</w:t>
      </w:r>
      <w:r w:rsidRPr="00D90F2A">
        <w:t>–0.</w:t>
      </w:r>
      <w:r>
        <w:t>11</w:t>
      </w:r>
      <w:r w:rsidRPr="00D90F2A">
        <w:t>, 95% HDI [–</w:t>
      </w:r>
      <w:r>
        <w:t>2</w:t>
      </w:r>
      <w:r w:rsidRPr="00D90F2A">
        <w:t>.</w:t>
      </w:r>
      <w:r>
        <w:t>1</w:t>
      </w:r>
      <w:r w:rsidRPr="00D90F2A">
        <w:t>, –0.02])</w:t>
      </w:r>
      <w:r>
        <w:t>. The</w:t>
      </w:r>
      <w:r w:rsidRPr="00A45901">
        <w:t xml:space="preserve"> </w:t>
      </w:r>
      <w:r>
        <w:t xml:space="preserve">choice </w:t>
      </w:r>
      <w:r w:rsidRPr="00D90F2A">
        <w:t>consistency</w:t>
      </w:r>
      <w:r>
        <w:t xml:space="preserve"> of HC was also larger than D </w:t>
      </w:r>
      <w:r w:rsidRPr="00D90F2A">
        <w:t xml:space="preserve">(difference </w:t>
      </w:r>
      <w:r w:rsidRPr="00926DFC">
        <w:rPr>
          <w:i/>
          <w:iCs/>
        </w:rPr>
        <w:t>M</w:t>
      </w:r>
      <w:r>
        <w:t>=</w:t>
      </w:r>
      <w:r w:rsidRPr="00D90F2A">
        <w:t>0.</w:t>
      </w:r>
      <w:r>
        <w:t>19</w:t>
      </w:r>
      <w:r w:rsidRPr="00D90F2A">
        <w:t>, 95% HDI [</w:t>
      </w:r>
      <w:r>
        <w:t>0</w:t>
      </w:r>
      <w:r w:rsidRPr="00D90F2A">
        <w:t>.</w:t>
      </w:r>
      <w:r>
        <w:t>01</w:t>
      </w:r>
      <w:r w:rsidRPr="00D90F2A">
        <w:t>,0.</w:t>
      </w:r>
      <w:r>
        <w:t>38</w:t>
      </w:r>
      <w:r w:rsidRPr="00D90F2A">
        <w:t>])</w:t>
      </w:r>
      <w:r>
        <w:t xml:space="preserve">. No parameters showed significant differences between the </w:t>
      </w:r>
      <w:r w:rsidRPr="00A770B1">
        <w:rPr>
          <w:rFonts w:hint="eastAsia"/>
        </w:rPr>
        <w:t>N</w:t>
      </w:r>
      <w:r w:rsidRPr="00A770B1">
        <w:t>SSI</w:t>
      </w:r>
      <w:r w:rsidRPr="00A770B1">
        <w:rPr>
          <w:rFonts w:hint="eastAsia"/>
        </w:rPr>
        <w:t>≥</w:t>
      </w:r>
      <w:r w:rsidRPr="00A770B1">
        <w:t xml:space="preserve">5 </w:t>
      </w:r>
      <w:r>
        <w:t>and</w:t>
      </w:r>
      <w:r w:rsidRPr="00A770B1">
        <w:t xml:space="preserve"> NSSI&lt;5</w:t>
      </w:r>
      <w:r>
        <w:t xml:space="preserve"> groups (Supplemental Table S2).</w:t>
      </w:r>
    </w:p>
    <w:p w14:paraId="3681A962" w14:textId="4D001858" w:rsidR="00CA3E07" w:rsidRDefault="00CA3E07" w:rsidP="00CA3E07">
      <w:pPr>
        <w:pStyle w:val="2"/>
        <w:spacing w:before="0" w:line="480" w:lineRule="auto"/>
      </w:pPr>
      <w:r>
        <w:t>Supplemental model comparison for 3-group and 4-group models</w:t>
      </w:r>
    </w:p>
    <w:p w14:paraId="690322E0" w14:textId="6F764B23" w:rsidR="00DF5E5A" w:rsidRPr="00284391" w:rsidRDefault="00CA3E07" w:rsidP="00284391">
      <w:pPr>
        <w:pStyle w:val="normal2"/>
        <w:spacing w:line="480" w:lineRule="auto"/>
        <w:rPr>
          <w:rFonts w:eastAsia="宋体"/>
          <w:color w:val="0070C0"/>
        </w:rPr>
      </w:pPr>
      <w:r>
        <w:rPr>
          <w:rFonts w:eastAsia="宋体"/>
        </w:rPr>
        <w:t xml:space="preserve">The results in the main text indicated that participants with </w:t>
      </w:r>
      <w:r>
        <w:t>NSSI&lt;5 and NSSI</w:t>
      </w:r>
      <w:r w:rsidRPr="005470E6">
        <w:t>≥5</w:t>
      </w:r>
      <w:r>
        <w:t xml:space="preserve"> had similar decision characteristics. Here we further compare the 3-group model (participants group: HC, </w:t>
      </w:r>
      <w:r w:rsidRPr="00A05F38">
        <w:t>MDD</w:t>
      </w:r>
      <w:r>
        <w:t xml:space="preserve">, D+NSSI) and 4-group model (participants group: HC, </w:t>
      </w:r>
      <w:r w:rsidRPr="00A05F38">
        <w:t>MDD</w:t>
      </w:r>
      <w:r>
        <w:t>,</w:t>
      </w:r>
      <w:r w:rsidRPr="00CA3E07">
        <w:t xml:space="preserve"> </w:t>
      </w:r>
      <w:r w:rsidRPr="00A900FF">
        <w:t>D</w:t>
      </w:r>
      <w:r>
        <w:t>+</w:t>
      </w:r>
      <w:r w:rsidRPr="00A900FF">
        <w:t>NSSI</w:t>
      </w:r>
      <w:r w:rsidRPr="00284391">
        <w:t>&lt;</w:t>
      </w:r>
      <w:proofErr w:type="gramStart"/>
      <w:r w:rsidRPr="00284391">
        <w:t>5 ,</w:t>
      </w:r>
      <w:proofErr w:type="gramEnd"/>
      <w:r w:rsidRPr="00284391">
        <w:t xml:space="preserve"> </w:t>
      </w:r>
      <w:r>
        <w:t>D+</w:t>
      </w:r>
      <w:r w:rsidRPr="00A900FF">
        <w:t>NSSI</w:t>
      </w:r>
      <w:r w:rsidRPr="00284391">
        <w:rPr>
          <w:rFonts w:hint="eastAsia"/>
        </w:rPr>
        <w:t>≥</w:t>
      </w:r>
      <w:r w:rsidRPr="00284391">
        <w:t>5</w:t>
      </w:r>
      <w:r>
        <w:t xml:space="preserve">) by separately fitting participants’ data using hierarchical Bayesian modeling method. </w:t>
      </w:r>
      <w:r w:rsidR="00447F77">
        <w:t xml:space="preserve">As shown in Table S3, the 3-group model </w:t>
      </w:r>
      <w:r w:rsidR="00447F77">
        <w:lastRenderedPageBreak/>
        <w:t>outperformed the 4-group</w:t>
      </w:r>
      <w:r w:rsidR="006751CE">
        <w:t xml:space="preserve">, </w:t>
      </w:r>
      <w:r w:rsidR="006751CE" w:rsidRPr="00284391">
        <w:rPr>
          <w:color w:val="0070C0"/>
        </w:rPr>
        <w:t xml:space="preserve">which provides </w:t>
      </w:r>
      <w:r w:rsidR="00904EFC" w:rsidRPr="00284391">
        <w:rPr>
          <w:color w:val="0070C0"/>
        </w:rPr>
        <w:t>direct</w:t>
      </w:r>
      <w:r w:rsidR="006751CE" w:rsidRPr="00284391">
        <w:rPr>
          <w:color w:val="0070C0"/>
        </w:rPr>
        <w:t xml:space="preserve"> </w:t>
      </w:r>
      <w:r w:rsidR="00E30836" w:rsidRPr="00284391">
        <w:rPr>
          <w:color w:val="0070C0"/>
        </w:rPr>
        <w:t>support</w:t>
      </w:r>
      <w:r w:rsidR="006751CE" w:rsidRPr="00284391">
        <w:rPr>
          <w:color w:val="0070C0"/>
        </w:rPr>
        <w:t xml:space="preserve"> </w:t>
      </w:r>
      <w:r w:rsidR="008E2F61" w:rsidRPr="00284391">
        <w:rPr>
          <w:color w:val="0070C0"/>
        </w:rPr>
        <w:t xml:space="preserve">for the lack of differences </w:t>
      </w:r>
      <w:r w:rsidR="00A4681F" w:rsidRPr="00284391">
        <w:rPr>
          <w:color w:val="0070C0"/>
        </w:rPr>
        <w:t xml:space="preserve">between the </w:t>
      </w:r>
      <w:r w:rsidR="00DD13BA" w:rsidRPr="00284391">
        <w:rPr>
          <w:color w:val="0070C0"/>
        </w:rPr>
        <w:t>D+NSSI&lt;</w:t>
      </w:r>
      <w:proofErr w:type="gramStart"/>
      <w:r w:rsidR="00DD13BA" w:rsidRPr="00284391">
        <w:rPr>
          <w:color w:val="0070C0"/>
        </w:rPr>
        <w:t>5  and</w:t>
      </w:r>
      <w:proofErr w:type="gramEnd"/>
      <w:r w:rsidR="00DD13BA" w:rsidRPr="00284391">
        <w:rPr>
          <w:color w:val="0070C0"/>
        </w:rPr>
        <w:t xml:space="preserve"> D+NSSI</w:t>
      </w:r>
      <w:r w:rsidR="00DD13BA" w:rsidRPr="00284391">
        <w:rPr>
          <w:rFonts w:hint="eastAsia"/>
          <w:color w:val="0070C0"/>
        </w:rPr>
        <w:t>≥</w:t>
      </w:r>
      <w:r w:rsidR="00DD13BA" w:rsidRPr="00284391">
        <w:rPr>
          <w:color w:val="0070C0"/>
        </w:rPr>
        <w:t>5</w:t>
      </w:r>
      <w:r w:rsidR="00A4681F" w:rsidRPr="00284391">
        <w:rPr>
          <w:color w:val="0070C0"/>
        </w:rPr>
        <w:t>groups in decision characteristics</w:t>
      </w:r>
      <w:r w:rsidR="00447F77" w:rsidRPr="00284391">
        <w:rPr>
          <w:color w:val="0070C0"/>
        </w:rPr>
        <w:t>.</w:t>
      </w:r>
      <w:r w:rsidR="00DD13BA" w:rsidRPr="00284391">
        <w:rPr>
          <w:color w:val="0070C0"/>
        </w:rPr>
        <w:t xml:space="preserve"> </w:t>
      </w:r>
    </w:p>
    <w:p w14:paraId="6A22FC71" w14:textId="77777777" w:rsidR="00DF5E5A" w:rsidRPr="005B2D09" w:rsidRDefault="00DF5E5A" w:rsidP="00E80B8F">
      <w:pPr>
        <w:spacing w:line="480" w:lineRule="auto"/>
        <w:rPr>
          <w:rFonts w:eastAsiaTheme="minorEastAsia"/>
        </w:rPr>
      </w:pPr>
    </w:p>
    <w:p w14:paraId="65B492D3" w14:textId="5B71A615" w:rsidR="00C0534F" w:rsidRDefault="00C0534F" w:rsidP="00E80B8F">
      <w:pPr>
        <w:snapToGrid/>
        <w:spacing w:line="480" w:lineRule="auto"/>
        <w:rPr>
          <w:rFonts w:eastAsiaTheme="minorEastAsia"/>
        </w:rPr>
      </w:pPr>
      <w:r>
        <w:rPr>
          <w:rFonts w:eastAsiaTheme="minorEastAsia"/>
        </w:rPr>
        <w:br w:type="page"/>
      </w:r>
    </w:p>
    <w:p w14:paraId="339CE485" w14:textId="180482D4" w:rsidR="006B7634" w:rsidRDefault="006B7634" w:rsidP="00E80B8F">
      <w:pPr>
        <w:pStyle w:val="1"/>
        <w:spacing w:before="0" w:line="480" w:lineRule="auto"/>
      </w:pPr>
      <w:r>
        <w:rPr>
          <w:rFonts w:hint="eastAsia"/>
        </w:rPr>
        <w:lastRenderedPageBreak/>
        <w:t>S</w:t>
      </w:r>
      <w:r>
        <w:t>upplemental tables</w:t>
      </w:r>
    </w:p>
    <w:p w14:paraId="01E327D9" w14:textId="3FA5187E" w:rsidR="004971F3" w:rsidRDefault="004971F3" w:rsidP="00E80B8F">
      <w:pPr>
        <w:spacing w:line="480" w:lineRule="auto"/>
        <w:rPr>
          <w:b/>
          <w:bCs/>
          <w:color w:val="000000" w:themeColor="text1"/>
          <w:szCs w:val="22"/>
        </w:rPr>
      </w:pPr>
      <w:r>
        <w:rPr>
          <w:b/>
          <w:bCs/>
          <w:szCs w:val="22"/>
        </w:rPr>
        <w:t>Table</w:t>
      </w:r>
      <w:r w:rsidRPr="0098436F">
        <w:rPr>
          <w:b/>
          <w:bCs/>
          <w:szCs w:val="22"/>
        </w:rPr>
        <w:t xml:space="preserve"> </w:t>
      </w:r>
      <w:r w:rsidR="0098436F" w:rsidRPr="0098436F">
        <w:rPr>
          <w:rFonts w:eastAsiaTheme="minorEastAsia"/>
          <w:b/>
          <w:bCs/>
          <w:szCs w:val="22"/>
        </w:rPr>
        <w:t>S</w:t>
      </w:r>
      <w:r w:rsidR="00DD72BD" w:rsidRPr="0098436F">
        <w:rPr>
          <w:b/>
          <w:bCs/>
          <w:szCs w:val="22"/>
        </w:rPr>
        <w:t>1</w:t>
      </w:r>
      <w:r>
        <w:rPr>
          <w:rFonts w:ascii="宋体" w:eastAsia="宋体" w:hAnsi="宋体" w:cs="宋体"/>
          <w:b/>
          <w:bCs/>
          <w:szCs w:val="22"/>
        </w:rPr>
        <w:t>.</w:t>
      </w:r>
      <w:r>
        <w:rPr>
          <w:b/>
          <w:bCs/>
          <w:szCs w:val="22"/>
        </w:rPr>
        <w:t xml:space="preserve"> </w:t>
      </w:r>
      <w:r w:rsidR="0035335F">
        <w:rPr>
          <w:b/>
          <w:bCs/>
          <w:color w:val="000000" w:themeColor="text1"/>
          <w:szCs w:val="22"/>
        </w:rPr>
        <w:t>E</w:t>
      </w:r>
      <w:r w:rsidR="0035335F" w:rsidRPr="0035335F">
        <w:rPr>
          <w:b/>
          <w:bCs/>
          <w:color w:val="000000" w:themeColor="text1"/>
          <w:szCs w:val="22"/>
        </w:rPr>
        <w:t xml:space="preserve">xpected </w:t>
      </w:r>
      <w:r w:rsidR="00916D26">
        <w:rPr>
          <w:b/>
          <w:bCs/>
          <w:color w:val="000000" w:themeColor="text1"/>
          <w:szCs w:val="22"/>
        </w:rPr>
        <w:t>l</w:t>
      </w:r>
      <w:r w:rsidR="0035335F" w:rsidRPr="0035335F">
        <w:rPr>
          <w:b/>
          <w:bCs/>
          <w:color w:val="000000" w:themeColor="text1"/>
          <w:szCs w:val="22"/>
        </w:rPr>
        <w:t xml:space="preserve">og </w:t>
      </w:r>
      <w:r w:rsidR="00916D26">
        <w:rPr>
          <w:b/>
          <w:bCs/>
          <w:color w:val="000000" w:themeColor="text1"/>
          <w:szCs w:val="22"/>
        </w:rPr>
        <w:t>p</w:t>
      </w:r>
      <w:r w:rsidR="0035335F" w:rsidRPr="0035335F">
        <w:rPr>
          <w:b/>
          <w:bCs/>
          <w:color w:val="000000" w:themeColor="text1"/>
          <w:szCs w:val="22"/>
        </w:rPr>
        <w:t xml:space="preserve">ointwise </w:t>
      </w:r>
      <w:r w:rsidR="00916D26">
        <w:rPr>
          <w:b/>
          <w:bCs/>
          <w:color w:val="000000" w:themeColor="text1"/>
          <w:szCs w:val="22"/>
        </w:rPr>
        <w:t>p</w:t>
      </w:r>
      <w:r w:rsidR="0035335F" w:rsidRPr="0035335F">
        <w:rPr>
          <w:b/>
          <w:bCs/>
          <w:color w:val="000000" w:themeColor="text1"/>
          <w:szCs w:val="22"/>
        </w:rPr>
        <w:t xml:space="preserve">redictive </w:t>
      </w:r>
      <w:r w:rsidR="00916D26">
        <w:rPr>
          <w:b/>
          <w:bCs/>
          <w:color w:val="000000" w:themeColor="text1"/>
          <w:szCs w:val="22"/>
        </w:rPr>
        <w:t>d</w:t>
      </w:r>
      <w:r w:rsidR="0035335F" w:rsidRPr="0035335F">
        <w:rPr>
          <w:b/>
          <w:bCs/>
          <w:color w:val="000000" w:themeColor="text1"/>
          <w:szCs w:val="22"/>
        </w:rPr>
        <w:t>ensity (ELPD)</w:t>
      </w:r>
      <w:r w:rsidR="008C1CCC">
        <w:rPr>
          <w:b/>
          <w:bCs/>
          <w:color w:val="000000" w:themeColor="text1"/>
          <w:szCs w:val="22"/>
        </w:rPr>
        <w:t xml:space="preserve"> for</w:t>
      </w:r>
      <w:r w:rsidR="00916D26">
        <w:rPr>
          <w:b/>
          <w:bCs/>
          <w:color w:val="000000" w:themeColor="text1"/>
          <w:szCs w:val="22"/>
        </w:rPr>
        <w:t xml:space="preserve"> </w:t>
      </w:r>
      <w:r w:rsidR="000B3350">
        <w:rPr>
          <w:b/>
          <w:bCs/>
          <w:color w:val="000000" w:themeColor="text1"/>
          <w:szCs w:val="22"/>
        </w:rPr>
        <w:t>the three</w:t>
      </w:r>
      <w:r w:rsidR="00916D26">
        <w:rPr>
          <w:b/>
          <w:bCs/>
          <w:color w:val="000000" w:themeColor="text1"/>
          <w:szCs w:val="22"/>
        </w:rPr>
        <w:t xml:space="preserve"> model</w:t>
      </w:r>
      <w:r w:rsidR="000B3350">
        <w:rPr>
          <w:b/>
          <w:bCs/>
          <w:color w:val="000000" w:themeColor="text1"/>
          <w:szCs w:val="22"/>
        </w:rPr>
        <w:t>s</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tblGrid>
      <w:tr w:rsidR="00812E01" w14:paraId="01E2FFD7" w14:textId="77777777" w:rsidTr="00C500E9">
        <w:tc>
          <w:tcPr>
            <w:tcW w:w="1659" w:type="dxa"/>
            <w:tcBorders>
              <w:top w:val="single" w:sz="12" w:space="0" w:color="auto"/>
              <w:bottom w:val="single" w:sz="12" w:space="0" w:color="auto"/>
            </w:tcBorders>
            <w:vAlign w:val="center"/>
          </w:tcPr>
          <w:p w14:paraId="6A499CBE" w14:textId="77777777" w:rsidR="00812E01" w:rsidRPr="000320B2" w:rsidRDefault="00812E01" w:rsidP="00E80B8F">
            <w:pPr>
              <w:spacing w:line="480" w:lineRule="auto"/>
              <w:jc w:val="center"/>
              <w:rPr>
                <w:b/>
                <w:bCs/>
                <w:sz w:val="18"/>
                <w:szCs w:val="18"/>
              </w:rPr>
            </w:pPr>
            <w:bookmarkStart w:id="2" w:name="_Hlk161078968"/>
          </w:p>
        </w:tc>
        <w:tc>
          <w:tcPr>
            <w:tcW w:w="1659" w:type="dxa"/>
            <w:tcBorders>
              <w:top w:val="single" w:sz="12" w:space="0" w:color="auto"/>
              <w:bottom w:val="single" w:sz="12" w:space="0" w:color="auto"/>
            </w:tcBorders>
            <w:vAlign w:val="center"/>
          </w:tcPr>
          <w:p w14:paraId="250F1079" w14:textId="7BF30C3F" w:rsidR="00812E01" w:rsidRPr="00D367B1" w:rsidRDefault="00812E01" w:rsidP="00E80B8F">
            <w:pPr>
              <w:spacing w:line="480" w:lineRule="auto"/>
              <w:jc w:val="center"/>
              <w:rPr>
                <w:rFonts w:eastAsiaTheme="minorEastAsia"/>
                <w:b/>
                <w:bCs/>
                <w:sz w:val="18"/>
                <w:szCs w:val="18"/>
              </w:rPr>
            </w:pPr>
            <w:r w:rsidRPr="000320B2">
              <w:rPr>
                <w:b/>
                <w:bCs/>
                <w:sz w:val="18"/>
                <w:szCs w:val="18"/>
              </w:rPr>
              <w:t>ELPD</w:t>
            </w:r>
            <w:r w:rsidR="00796442">
              <w:rPr>
                <w:b/>
                <w:bCs/>
                <w:sz w:val="18"/>
                <w:szCs w:val="18"/>
              </w:rPr>
              <w:t xml:space="preserve"> </w:t>
            </w:r>
            <w:r>
              <w:rPr>
                <w:rFonts w:eastAsiaTheme="minorEastAsia" w:hint="eastAsia"/>
                <w:b/>
                <w:bCs/>
                <w:sz w:val="18"/>
                <w:szCs w:val="18"/>
              </w:rPr>
              <w:t>(</w:t>
            </w:r>
            <w:r>
              <w:rPr>
                <w:rFonts w:eastAsiaTheme="minorEastAsia"/>
                <w:b/>
                <w:bCs/>
                <w:sz w:val="18"/>
                <w:szCs w:val="18"/>
              </w:rPr>
              <w:t>LOO)</w:t>
            </w:r>
          </w:p>
        </w:tc>
        <w:tc>
          <w:tcPr>
            <w:tcW w:w="1659" w:type="dxa"/>
            <w:tcBorders>
              <w:top w:val="single" w:sz="12" w:space="0" w:color="auto"/>
              <w:bottom w:val="single" w:sz="12" w:space="0" w:color="auto"/>
            </w:tcBorders>
            <w:vAlign w:val="center"/>
          </w:tcPr>
          <w:p w14:paraId="4DF7B791" w14:textId="03B4BC98" w:rsidR="00812E01" w:rsidRPr="000320B2" w:rsidRDefault="00812E01" w:rsidP="00E80B8F">
            <w:pPr>
              <w:spacing w:line="480" w:lineRule="auto"/>
              <w:jc w:val="center"/>
              <w:rPr>
                <w:rFonts w:eastAsiaTheme="minorEastAsia"/>
                <w:b/>
                <w:bCs/>
                <w:sz w:val="18"/>
                <w:szCs w:val="18"/>
              </w:rPr>
            </w:pPr>
            <w:r w:rsidRPr="000320B2">
              <w:rPr>
                <w:rFonts w:eastAsia="Microsoft JhengHei"/>
                <w:b/>
                <w:bCs/>
                <w:sz w:val="18"/>
                <w:szCs w:val="18"/>
              </w:rPr>
              <w:t>Δ</w:t>
            </w:r>
            <w:r w:rsidRPr="000320B2">
              <w:rPr>
                <w:b/>
                <w:bCs/>
                <w:sz w:val="18"/>
                <w:szCs w:val="18"/>
              </w:rPr>
              <w:t>ELPD</w:t>
            </w:r>
          </w:p>
        </w:tc>
        <w:tc>
          <w:tcPr>
            <w:tcW w:w="1659" w:type="dxa"/>
            <w:tcBorders>
              <w:top w:val="single" w:sz="12" w:space="0" w:color="auto"/>
              <w:bottom w:val="single" w:sz="12" w:space="0" w:color="auto"/>
            </w:tcBorders>
            <w:vAlign w:val="center"/>
          </w:tcPr>
          <w:p w14:paraId="334A05B3" w14:textId="502EBF8D" w:rsidR="00812E01" w:rsidRPr="000320B2" w:rsidRDefault="00812E01" w:rsidP="00E80B8F">
            <w:pPr>
              <w:spacing w:line="480" w:lineRule="auto"/>
              <w:jc w:val="center"/>
              <w:rPr>
                <w:b/>
                <w:bCs/>
                <w:sz w:val="18"/>
                <w:szCs w:val="18"/>
              </w:rPr>
            </w:pPr>
            <w:r w:rsidRPr="000320B2">
              <w:rPr>
                <w:b/>
                <w:bCs/>
                <w:sz w:val="18"/>
                <w:szCs w:val="18"/>
              </w:rPr>
              <w:t>weight</w:t>
            </w:r>
          </w:p>
        </w:tc>
      </w:tr>
      <w:tr w:rsidR="00812E01" w14:paraId="7C273744" w14:textId="77777777" w:rsidTr="00C500E9">
        <w:tc>
          <w:tcPr>
            <w:tcW w:w="1659" w:type="dxa"/>
            <w:tcBorders>
              <w:top w:val="single" w:sz="12" w:space="0" w:color="auto"/>
            </w:tcBorders>
            <w:vAlign w:val="center"/>
          </w:tcPr>
          <w:p w14:paraId="7C7D9E9D" w14:textId="1D389B9F" w:rsidR="00812E01" w:rsidRPr="000320B2" w:rsidRDefault="00812E01" w:rsidP="00E80B8F">
            <w:pPr>
              <w:spacing w:line="480" w:lineRule="auto"/>
              <w:rPr>
                <w:rFonts w:eastAsiaTheme="minorEastAsia"/>
                <w:b/>
                <w:bCs/>
                <w:sz w:val="18"/>
                <w:szCs w:val="18"/>
              </w:rPr>
            </w:pPr>
            <w:r w:rsidRPr="000320B2">
              <w:rPr>
                <w:rFonts w:eastAsiaTheme="minorEastAsia" w:hint="eastAsia"/>
                <w:b/>
                <w:bCs/>
                <w:sz w:val="18"/>
                <w:szCs w:val="18"/>
              </w:rPr>
              <w:t>E</w:t>
            </w:r>
            <w:r w:rsidRPr="000320B2">
              <w:rPr>
                <w:rFonts w:eastAsiaTheme="minorEastAsia"/>
                <w:b/>
                <w:bCs/>
                <w:sz w:val="18"/>
                <w:szCs w:val="18"/>
              </w:rPr>
              <w:t>WMV</w:t>
            </w:r>
            <w:r>
              <w:rPr>
                <w:rFonts w:eastAsiaTheme="minorEastAsia"/>
                <w:b/>
                <w:bCs/>
                <w:sz w:val="18"/>
                <w:szCs w:val="18"/>
              </w:rPr>
              <w:t>-V</w:t>
            </w:r>
            <w:r w:rsidRPr="000320B2">
              <w:rPr>
                <w:rFonts w:eastAsiaTheme="minorEastAsia"/>
                <w:b/>
                <w:bCs/>
                <w:sz w:val="18"/>
                <w:szCs w:val="18"/>
              </w:rPr>
              <w:t>S</w:t>
            </w:r>
          </w:p>
        </w:tc>
        <w:tc>
          <w:tcPr>
            <w:tcW w:w="1659" w:type="dxa"/>
            <w:tcBorders>
              <w:top w:val="single" w:sz="12" w:space="0" w:color="auto"/>
            </w:tcBorders>
            <w:vAlign w:val="center"/>
          </w:tcPr>
          <w:p w14:paraId="7A3AE020" w14:textId="04F7F362" w:rsidR="00812E01" w:rsidRPr="00B23550" w:rsidRDefault="00812E01" w:rsidP="00E80B8F">
            <w:pPr>
              <w:spacing w:line="480" w:lineRule="auto"/>
              <w:jc w:val="center"/>
              <w:rPr>
                <w:sz w:val="18"/>
                <w:szCs w:val="18"/>
              </w:rPr>
            </w:pPr>
            <w:r>
              <w:rPr>
                <w:sz w:val="18"/>
                <w:szCs w:val="18"/>
              </w:rPr>
              <w:t>–</w:t>
            </w:r>
            <w:r w:rsidRPr="004B2FE0">
              <w:rPr>
                <w:sz w:val="18"/>
                <w:szCs w:val="18"/>
              </w:rPr>
              <w:t>30572.67</w:t>
            </w:r>
          </w:p>
        </w:tc>
        <w:tc>
          <w:tcPr>
            <w:tcW w:w="1659" w:type="dxa"/>
            <w:tcBorders>
              <w:top w:val="single" w:sz="12" w:space="0" w:color="auto"/>
            </w:tcBorders>
            <w:vAlign w:val="center"/>
          </w:tcPr>
          <w:p w14:paraId="3FB51C8B" w14:textId="35C9C36B" w:rsidR="00812E01" w:rsidRPr="00B23550" w:rsidRDefault="00812E01" w:rsidP="00E80B8F">
            <w:pPr>
              <w:spacing w:line="480" w:lineRule="auto"/>
              <w:jc w:val="center"/>
              <w:rPr>
                <w:rFonts w:eastAsiaTheme="minorEastAsia"/>
                <w:sz w:val="18"/>
                <w:szCs w:val="18"/>
              </w:rPr>
            </w:pPr>
            <w:r w:rsidRPr="00B23550">
              <w:rPr>
                <w:rFonts w:eastAsiaTheme="minorEastAsia" w:hint="eastAsia"/>
                <w:sz w:val="18"/>
                <w:szCs w:val="18"/>
              </w:rPr>
              <w:t>0</w:t>
            </w:r>
          </w:p>
        </w:tc>
        <w:tc>
          <w:tcPr>
            <w:tcW w:w="1659" w:type="dxa"/>
            <w:tcBorders>
              <w:top w:val="single" w:sz="12" w:space="0" w:color="auto"/>
            </w:tcBorders>
            <w:vAlign w:val="center"/>
          </w:tcPr>
          <w:p w14:paraId="2214D026" w14:textId="55B53ADE" w:rsidR="00812E01" w:rsidRPr="00B23550" w:rsidRDefault="00812E01" w:rsidP="00E80B8F">
            <w:pPr>
              <w:spacing w:line="480" w:lineRule="auto"/>
              <w:jc w:val="center"/>
              <w:rPr>
                <w:rFonts w:eastAsiaTheme="minorEastAsia"/>
                <w:sz w:val="18"/>
                <w:szCs w:val="18"/>
              </w:rPr>
            </w:pPr>
            <w:r w:rsidRPr="00B23550">
              <w:rPr>
                <w:rFonts w:eastAsiaTheme="minorEastAsia" w:hint="eastAsia"/>
                <w:sz w:val="18"/>
                <w:szCs w:val="18"/>
              </w:rPr>
              <w:t>0</w:t>
            </w:r>
            <w:r w:rsidRPr="00B23550">
              <w:rPr>
                <w:rFonts w:eastAsiaTheme="minorEastAsia"/>
                <w:sz w:val="18"/>
                <w:szCs w:val="18"/>
              </w:rPr>
              <w:t>.</w:t>
            </w:r>
            <w:r>
              <w:rPr>
                <w:rFonts w:eastAsiaTheme="minorEastAsia"/>
                <w:sz w:val="18"/>
                <w:szCs w:val="18"/>
              </w:rPr>
              <w:t>77</w:t>
            </w:r>
          </w:p>
        </w:tc>
      </w:tr>
      <w:tr w:rsidR="00812E01" w14:paraId="55EC9B80" w14:textId="77777777" w:rsidTr="004B2FE0">
        <w:tc>
          <w:tcPr>
            <w:tcW w:w="1659" w:type="dxa"/>
            <w:vAlign w:val="center"/>
          </w:tcPr>
          <w:p w14:paraId="078013B5" w14:textId="3432950B" w:rsidR="00812E01" w:rsidRPr="000320B2" w:rsidRDefault="00812E01" w:rsidP="00E80B8F">
            <w:pPr>
              <w:spacing w:line="480" w:lineRule="auto"/>
              <w:rPr>
                <w:rFonts w:eastAsiaTheme="minorEastAsia"/>
                <w:b/>
                <w:bCs/>
                <w:sz w:val="18"/>
                <w:szCs w:val="18"/>
              </w:rPr>
            </w:pPr>
            <w:r w:rsidRPr="000320B2">
              <w:rPr>
                <w:rFonts w:eastAsiaTheme="minorEastAsia" w:hint="eastAsia"/>
                <w:b/>
                <w:bCs/>
                <w:sz w:val="18"/>
                <w:szCs w:val="18"/>
              </w:rPr>
              <w:t>E</w:t>
            </w:r>
            <w:r w:rsidRPr="000320B2">
              <w:rPr>
                <w:rFonts w:eastAsiaTheme="minorEastAsia"/>
                <w:b/>
                <w:bCs/>
                <w:sz w:val="18"/>
                <w:szCs w:val="18"/>
              </w:rPr>
              <w:t>WMV</w:t>
            </w:r>
          </w:p>
        </w:tc>
        <w:tc>
          <w:tcPr>
            <w:tcW w:w="1659" w:type="dxa"/>
            <w:vAlign w:val="center"/>
          </w:tcPr>
          <w:p w14:paraId="5780BEB9" w14:textId="0A481B05" w:rsidR="00812E01" w:rsidRPr="00B23550" w:rsidRDefault="00812E01" w:rsidP="00E80B8F">
            <w:pPr>
              <w:spacing w:line="480" w:lineRule="auto"/>
              <w:jc w:val="center"/>
              <w:rPr>
                <w:sz w:val="18"/>
                <w:szCs w:val="18"/>
              </w:rPr>
            </w:pPr>
            <w:r>
              <w:rPr>
                <w:sz w:val="18"/>
                <w:szCs w:val="18"/>
              </w:rPr>
              <w:t>–</w:t>
            </w:r>
            <w:r w:rsidRPr="004B2FE0">
              <w:rPr>
                <w:sz w:val="18"/>
                <w:szCs w:val="18"/>
              </w:rPr>
              <w:t>31134.8</w:t>
            </w:r>
            <w:r>
              <w:rPr>
                <w:sz w:val="18"/>
                <w:szCs w:val="18"/>
              </w:rPr>
              <w:t>9</w:t>
            </w:r>
          </w:p>
        </w:tc>
        <w:tc>
          <w:tcPr>
            <w:tcW w:w="1659" w:type="dxa"/>
            <w:vAlign w:val="center"/>
          </w:tcPr>
          <w:p w14:paraId="0121B35A" w14:textId="3432CD55" w:rsidR="00812E01" w:rsidRPr="00B23550" w:rsidRDefault="00812E01" w:rsidP="00E80B8F">
            <w:pPr>
              <w:spacing w:line="480" w:lineRule="auto"/>
              <w:jc w:val="center"/>
              <w:rPr>
                <w:sz w:val="18"/>
                <w:szCs w:val="18"/>
              </w:rPr>
            </w:pPr>
            <w:r>
              <w:rPr>
                <w:sz w:val="18"/>
                <w:szCs w:val="18"/>
              </w:rPr>
              <w:t>–</w:t>
            </w:r>
            <w:r w:rsidRPr="00B23550">
              <w:rPr>
                <w:sz w:val="18"/>
                <w:szCs w:val="18"/>
              </w:rPr>
              <w:t>563.07</w:t>
            </w:r>
          </w:p>
        </w:tc>
        <w:tc>
          <w:tcPr>
            <w:tcW w:w="1659" w:type="dxa"/>
            <w:vAlign w:val="center"/>
          </w:tcPr>
          <w:p w14:paraId="04EA25A4" w14:textId="75DC1FE3" w:rsidR="00812E01" w:rsidRPr="00B23550" w:rsidRDefault="00812E01" w:rsidP="00E80B8F">
            <w:pPr>
              <w:spacing w:line="480" w:lineRule="auto"/>
              <w:jc w:val="center"/>
              <w:rPr>
                <w:rFonts w:eastAsiaTheme="minorEastAsia"/>
                <w:sz w:val="18"/>
                <w:szCs w:val="18"/>
              </w:rPr>
            </w:pPr>
            <w:r w:rsidRPr="00B23550">
              <w:rPr>
                <w:rFonts w:eastAsiaTheme="minorEastAsia" w:hint="eastAsia"/>
                <w:sz w:val="18"/>
                <w:szCs w:val="18"/>
              </w:rPr>
              <w:t>0</w:t>
            </w:r>
            <w:r w:rsidRPr="00B23550">
              <w:rPr>
                <w:rFonts w:eastAsiaTheme="minorEastAsia"/>
                <w:sz w:val="18"/>
                <w:szCs w:val="18"/>
              </w:rPr>
              <w:t>.</w:t>
            </w:r>
            <w:r>
              <w:rPr>
                <w:rFonts w:eastAsiaTheme="minorEastAsia"/>
                <w:sz w:val="18"/>
                <w:szCs w:val="18"/>
              </w:rPr>
              <w:t>18</w:t>
            </w:r>
          </w:p>
        </w:tc>
      </w:tr>
      <w:tr w:rsidR="00812E01" w14:paraId="38CB822B" w14:textId="77777777" w:rsidTr="00C500E9">
        <w:tc>
          <w:tcPr>
            <w:tcW w:w="1659" w:type="dxa"/>
            <w:tcBorders>
              <w:bottom w:val="single" w:sz="12" w:space="0" w:color="auto"/>
            </w:tcBorders>
            <w:vAlign w:val="center"/>
          </w:tcPr>
          <w:p w14:paraId="4B28F80A" w14:textId="3C357E93" w:rsidR="00812E01" w:rsidRPr="000320B2" w:rsidRDefault="00812E01" w:rsidP="00E80B8F">
            <w:pPr>
              <w:spacing w:line="480" w:lineRule="auto"/>
              <w:rPr>
                <w:rFonts w:eastAsiaTheme="minorEastAsia"/>
                <w:b/>
                <w:bCs/>
                <w:sz w:val="18"/>
                <w:szCs w:val="18"/>
              </w:rPr>
            </w:pPr>
            <w:r w:rsidRPr="004B2FE0">
              <w:rPr>
                <w:rFonts w:eastAsiaTheme="minorEastAsia"/>
                <w:b/>
                <w:bCs/>
                <w:sz w:val="18"/>
                <w:szCs w:val="18"/>
              </w:rPr>
              <w:t>Wallsten</w:t>
            </w:r>
          </w:p>
        </w:tc>
        <w:tc>
          <w:tcPr>
            <w:tcW w:w="1659" w:type="dxa"/>
            <w:tcBorders>
              <w:bottom w:val="single" w:sz="12" w:space="0" w:color="auto"/>
            </w:tcBorders>
            <w:vAlign w:val="center"/>
          </w:tcPr>
          <w:p w14:paraId="7DC080D4" w14:textId="380C08B8" w:rsidR="00812E01" w:rsidRDefault="00812E01" w:rsidP="00E80B8F">
            <w:pPr>
              <w:spacing w:line="480" w:lineRule="auto"/>
              <w:jc w:val="center"/>
              <w:rPr>
                <w:sz w:val="18"/>
                <w:szCs w:val="18"/>
              </w:rPr>
            </w:pPr>
            <w:r>
              <w:rPr>
                <w:sz w:val="18"/>
                <w:szCs w:val="18"/>
              </w:rPr>
              <w:t>–</w:t>
            </w:r>
            <w:r w:rsidRPr="004B2FE0">
              <w:rPr>
                <w:sz w:val="18"/>
                <w:szCs w:val="18"/>
              </w:rPr>
              <w:t>31447.1</w:t>
            </w:r>
            <w:r>
              <w:rPr>
                <w:sz w:val="18"/>
                <w:szCs w:val="18"/>
              </w:rPr>
              <w:t>2</w:t>
            </w:r>
          </w:p>
        </w:tc>
        <w:tc>
          <w:tcPr>
            <w:tcW w:w="1659" w:type="dxa"/>
            <w:tcBorders>
              <w:bottom w:val="single" w:sz="12" w:space="0" w:color="auto"/>
            </w:tcBorders>
            <w:vAlign w:val="center"/>
          </w:tcPr>
          <w:p w14:paraId="5D1B461E" w14:textId="404221DF" w:rsidR="00812E01" w:rsidRPr="00B23550" w:rsidRDefault="00812E01" w:rsidP="00E80B8F">
            <w:pPr>
              <w:spacing w:line="480" w:lineRule="auto"/>
              <w:jc w:val="center"/>
              <w:rPr>
                <w:sz w:val="18"/>
                <w:szCs w:val="18"/>
              </w:rPr>
            </w:pPr>
            <w:r>
              <w:rPr>
                <w:sz w:val="18"/>
                <w:szCs w:val="18"/>
              </w:rPr>
              <w:t>–</w:t>
            </w:r>
            <w:r w:rsidRPr="004B2FE0">
              <w:rPr>
                <w:sz w:val="18"/>
                <w:szCs w:val="18"/>
              </w:rPr>
              <w:t>874.4</w:t>
            </w:r>
            <w:r>
              <w:rPr>
                <w:sz w:val="18"/>
                <w:szCs w:val="18"/>
              </w:rPr>
              <w:t>5</w:t>
            </w:r>
          </w:p>
        </w:tc>
        <w:tc>
          <w:tcPr>
            <w:tcW w:w="1659" w:type="dxa"/>
            <w:tcBorders>
              <w:bottom w:val="single" w:sz="12" w:space="0" w:color="auto"/>
            </w:tcBorders>
            <w:vAlign w:val="center"/>
          </w:tcPr>
          <w:p w14:paraId="7A5DC589" w14:textId="15F84956" w:rsidR="00812E01" w:rsidRPr="00B23550" w:rsidRDefault="00812E01" w:rsidP="00E80B8F">
            <w:pPr>
              <w:spacing w:line="480" w:lineRule="auto"/>
              <w:jc w:val="center"/>
              <w:rPr>
                <w:rFonts w:eastAsiaTheme="minorEastAsia"/>
                <w:sz w:val="18"/>
                <w:szCs w:val="18"/>
              </w:rPr>
            </w:pPr>
            <w:r>
              <w:rPr>
                <w:rFonts w:eastAsiaTheme="minorEastAsia" w:hint="eastAsia"/>
                <w:sz w:val="18"/>
                <w:szCs w:val="18"/>
              </w:rPr>
              <w:t>0</w:t>
            </w:r>
            <w:r>
              <w:rPr>
                <w:rFonts w:eastAsiaTheme="minorEastAsia"/>
                <w:sz w:val="18"/>
                <w:szCs w:val="18"/>
              </w:rPr>
              <w:t>.05</w:t>
            </w:r>
          </w:p>
        </w:tc>
      </w:tr>
      <w:bookmarkEnd w:id="2"/>
    </w:tbl>
    <w:p w14:paraId="7D6397A6" w14:textId="77777777" w:rsidR="00583257" w:rsidRDefault="00583257" w:rsidP="00E80B8F">
      <w:pPr>
        <w:spacing w:line="480" w:lineRule="auto"/>
        <w:rPr>
          <w:rFonts w:eastAsiaTheme="minorEastAsia"/>
        </w:rPr>
      </w:pPr>
    </w:p>
    <w:p w14:paraId="28C797D3" w14:textId="1B2AE215" w:rsidR="00583257" w:rsidRDefault="00583257" w:rsidP="00E80B8F">
      <w:pPr>
        <w:spacing w:line="480" w:lineRule="auto"/>
        <w:rPr>
          <w:b/>
          <w:bCs/>
          <w:color w:val="000000" w:themeColor="text1"/>
          <w:szCs w:val="22"/>
        </w:rPr>
      </w:pPr>
      <w:r>
        <w:rPr>
          <w:b/>
          <w:bCs/>
          <w:szCs w:val="22"/>
        </w:rPr>
        <w:t>Table</w:t>
      </w:r>
      <w:r w:rsidRPr="0098436F">
        <w:rPr>
          <w:b/>
          <w:bCs/>
          <w:szCs w:val="22"/>
        </w:rPr>
        <w:t xml:space="preserve"> </w:t>
      </w:r>
      <w:r w:rsidRPr="0098436F">
        <w:rPr>
          <w:rFonts w:eastAsiaTheme="minorEastAsia"/>
          <w:b/>
          <w:bCs/>
          <w:szCs w:val="22"/>
        </w:rPr>
        <w:t>S</w:t>
      </w:r>
      <w:r>
        <w:rPr>
          <w:b/>
          <w:bCs/>
          <w:szCs w:val="22"/>
        </w:rPr>
        <w:t>2</w:t>
      </w:r>
      <w:r>
        <w:rPr>
          <w:rFonts w:ascii="宋体" w:eastAsia="宋体" w:hAnsi="宋体" w:cs="宋体"/>
          <w:b/>
          <w:bCs/>
          <w:szCs w:val="22"/>
        </w:rPr>
        <w:t>.</w:t>
      </w:r>
      <w:r>
        <w:rPr>
          <w:b/>
          <w:bCs/>
          <w:szCs w:val="22"/>
        </w:rPr>
        <w:t xml:space="preserve"> </w:t>
      </w:r>
      <w:r w:rsidR="00127437">
        <w:rPr>
          <w:b/>
          <w:bCs/>
          <w:color w:val="000000" w:themeColor="text1"/>
          <w:szCs w:val="22"/>
        </w:rPr>
        <w:t xml:space="preserve">Parameter </w:t>
      </w:r>
      <w:r w:rsidR="00A71740">
        <w:rPr>
          <w:b/>
          <w:bCs/>
          <w:color w:val="000000" w:themeColor="text1"/>
          <w:szCs w:val="22"/>
        </w:rPr>
        <w:t>difference</w:t>
      </w:r>
      <w:r w:rsidR="00127437">
        <w:rPr>
          <w:b/>
          <w:bCs/>
          <w:color w:val="000000" w:themeColor="text1"/>
          <w:szCs w:val="22"/>
        </w:rPr>
        <w:t>s</w:t>
      </w:r>
      <w:r w:rsidR="00A71740">
        <w:rPr>
          <w:b/>
          <w:bCs/>
          <w:color w:val="000000" w:themeColor="text1"/>
          <w:szCs w:val="22"/>
        </w:rPr>
        <w:t xml:space="preserve"> of </w:t>
      </w:r>
      <w:r w:rsidR="00BB4DDB">
        <w:rPr>
          <w:b/>
          <w:bCs/>
          <w:color w:val="000000" w:themeColor="text1"/>
          <w:szCs w:val="22"/>
        </w:rPr>
        <w:t xml:space="preserve">the </w:t>
      </w:r>
      <w:r w:rsidR="00A25B3D" w:rsidRPr="00127437">
        <w:rPr>
          <w:b/>
          <w:bCs/>
          <w:color w:val="000000" w:themeColor="text1"/>
          <w:szCs w:val="22"/>
        </w:rPr>
        <w:t>NSSI</w:t>
      </w:r>
      <w:r w:rsidR="00A25B3D" w:rsidRPr="00127437">
        <w:rPr>
          <w:rFonts w:hint="eastAsia"/>
          <w:b/>
          <w:bCs/>
          <w:color w:val="000000" w:themeColor="text1"/>
          <w:szCs w:val="22"/>
        </w:rPr>
        <w:t>≥</w:t>
      </w:r>
      <w:r w:rsidR="00A25B3D" w:rsidRPr="00127437">
        <w:rPr>
          <w:b/>
          <w:bCs/>
          <w:color w:val="000000" w:themeColor="text1"/>
          <w:szCs w:val="22"/>
        </w:rPr>
        <w:t>5</w:t>
      </w:r>
      <w:r w:rsidR="00A25B3D" w:rsidRPr="00A25B3D">
        <w:rPr>
          <w:b/>
          <w:bCs/>
          <w:color w:val="000000" w:themeColor="text1"/>
          <w:szCs w:val="22"/>
        </w:rPr>
        <w:t xml:space="preserve"> </w:t>
      </w:r>
      <w:r w:rsidR="00127437" w:rsidRPr="00127437">
        <w:rPr>
          <w:b/>
          <w:bCs/>
          <w:color w:val="000000" w:themeColor="text1"/>
          <w:szCs w:val="22"/>
        </w:rPr>
        <w:t xml:space="preserve">versus </w:t>
      </w:r>
      <w:r w:rsidR="00A25B3D" w:rsidRPr="00127437">
        <w:rPr>
          <w:b/>
          <w:bCs/>
          <w:color w:val="000000" w:themeColor="text1"/>
          <w:szCs w:val="22"/>
        </w:rPr>
        <w:t>NSSI&lt;5</w:t>
      </w:r>
      <w:r w:rsidR="00127437">
        <w:rPr>
          <w:b/>
          <w:bCs/>
          <w:color w:val="000000" w:themeColor="text1"/>
          <w:szCs w:val="22"/>
        </w:rPr>
        <w:t xml:space="preserve"> group</w:t>
      </w:r>
      <w:r w:rsidR="00BB4DDB">
        <w:rPr>
          <w:b/>
          <w:bCs/>
          <w:color w:val="000000" w:themeColor="text1"/>
          <w:szCs w:val="22"/>
        </w:rPr>
        <w:t>s</w:t>
      </w:r>
    </w:p>
    <w:tbl>
      <w:tblPr>
        <w:tblStyle w:val="a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60"/>
      </w:tblGrid>
      <w:tr w:rsidR="00037B89" w14:paraId="66A00C7E" w14:textId="77777777" w:rsidTr="00921168">
        <w:trPr>
          <w:jc w:val="center"/>
        </w:trPr>
        <w:tc>
          <w:tcPr>
            <w:tcW w:w="1659" w:type="dxa"/>
            <w:tcBorders>
              <w:top w:val="single" w:sz="12" w:space="0" w:color="auto"/>
              <w:bottom w:val="single" w:sz="12" w:space="0" w:color="auto"/>
            </w:tcBorders>
            <w:vAlign w:val="center"/>
          </w:tcPr>
          <w:p w14:paraId="0C183932" w14:textId="77777777" w:rsidR="00037B89" w:rsidRPr="000320B2" w:rsidRDefault="00037B89" w:rsidP="00E80B8F">
            <w:pPr>
              <w:spacing w:line="480" w:lineRule="auto"/>
              <w:jc w:val="center"/>
              <w:rPr>
                <w:b/>
                <w:bCs/>
                <w:sz w:val="18"/>
                <w:szCs w:val="18"/>
              </w:rPr>
            </w:pPr>
          </w:p>
        </w:tc>
        <w:tc>
          <w:tcPr>
            <w:tcW w:w="1659" w:type="dxa"/>
            <w:tcBorders>
              <w:top w:val="single" w:sz="12" w:space="0" w:color="auto"/>
              <w:bottom w:val="single" w:sz="12" w:space="0" w:color="auto"/>
            </w:tcBorders>
            <w:vAlign w:val="center"/>
          </w:tcPr>
          <w:p w14:paraId="1856E7D7" w14:textId="246229FA" w:rsidR="00037B89" w:rsidRPr="00037B89" w:rsidRDefault="00037B89" w:rsidP="00E80B8F">
            <w:pPr>
              <w:spacing w:line="480" w:lineRule="auto"/>
              <w:jc w:val="center"/>
              <w:rPr>
                <w:rFonts w:eastAsiaTheme="minorEastAsia"/>
                <w:b/>
                <w:bCs/>
                <w:sz w:val="18"/>
                <w:szCs w:val="18"/>
              </w:rPr>
            </w:pPr>
            <w:r>
              <w:rPr>
                <w:rFonts w:eastAsiaTheme="minorEastAsia" w:hint="eastAsia"/>
                <w:b/>
                <w:bCs/>
                <w:sz w:val="18"/>
                <w:szCs w:val="18"/>
              </w:rPr>
              <w:t>M</w:t>
            </w:r>
            <w:r>
              <w:rPr>
                <w:rFonts w:eastAsiaTheme="minorEastAsia"/>
                <w:b/>
                <w:bCs/>
                <w:sz w:val="18"/>
                <w:szCs w:val="18"/>
              </w:rPr>
              <w:t>ean</w:t>
            </w:r>
          </w:p>
        </w:tc>
        <w:tc>
          <w:tcPr>
            <w:tcW w:w="1660" w:type="dxa"/>
            <w:tcBorders>
              <w:top w:val="single" w:sz="12" w:space="0" w:color="auto"/>
              <w:bottom w:val="single" w:sz="12" w:space="0" w:color="auto"/>
            </w:tcBorders>
            <w:vAlign w:val="center"/>
          </w:tcPr>
          <w:p w14:paraId="3200E00C" w14:textId="71C87232" w:rsidR="00037B89" w:rsidRPr="000320B2" w:rsidRDefault="00084AA1" w:rsidP="00E80B8F">
            <w:pPr>
              <w:spacing w:line="480" w:lineRule="auto"/>
              <w:jc w:val="center"/>
              <w:rPr>
                <w:rFonts w:eastAsiaTheme="minorEastAsia"/>
                <w:b/>
                <w:bCs/>
                <w:sz w:val="18"/>
                <w:szCs w:val="18"/>
              </w:rPr>
            </w:pPr>
            <w:r>
              <w:rPr>
                <w:rFonts w:eastAsiaTheme="minorEastAsia" w:hint="eastAsia"/>
                <w:b/>
                <w:bCs/>
                <w:sz w:val="18"/>
                <w:szCs w:val="18"/>
              </w:rPr>
              <w:t>9</w:t>
            </w:r>
            <w:r>
              <w:rPr>
                <w:rFonts w:eastAsiaTheme="minorEastAsia"/>
                <w:b/>
                <w:bCs/>
                <w:sz w:val="18"/>
                <w:szCs w:val="18"/>
              </w:rPr>
              <w:t>5% HDI</w:t>
            </w:r>
          </w:p>
        </w:tc>
      </w:tr>
      <w:tr w:rsidR="00037B89" w14:paraId="75CE0011" w14:textId="77777777" w:rsidTr="00921168">
        <w:trPr>
          <w:jc w:val="center"/>
        </w:trPr>
        <w:tc>
          <w:tcPr>
            <w:tcW w:w="1659" w:type="dxa"/>
            <w:tcBorders>
              <w:top w:val="single" w:sz="12" w:space="0" w:color="auto"/>
            </w:tcBorders>
            <w:vAlign w:val="center"/>
          </w:tcPr>
          <w:p w14:paraId="250C1956" w14:textId="4ADCBA63" w:rsidR="00037B89" w:rsidRPr="00315A7B" w:rsidRDefault="000031EE" w:rsidP="00E80B8F">
            <w:pPr>
              <w:spacing w:line="480" w:lineRule="auto"/>
              <w:rPr>
                <w:rFonts w:eastAsiaTheme="minorEastAsia"/>
                <w:b/>
                <w:bCs/>
                <w:i/>
                <w:sz w:val="18"/>
                <w:szCs w:val="18"/>
              </w:rPr>
            </w:pPr>
            <m:oMathPara>
              <m:oMath>
                <m:r>
                  <m:rPr>
                    <m:sty m:val="b"/>
                  </m:rPr>
                  <w:rPr>
                    <w:rFonts w:ascii="Cambria Math" w:eastAsiaTheme="minorEastAsia" w:hAnsi="Cambria Math"/>
                    <w:sz w:val="18"/>
                    <w:szCs w:val="18"/>
                  </w:rPr>
                  <m:t>Δϕ</m:t>
                </m:r>
              </m:oMath>
            </m:oMathPara>
          </w:p>
        </w:tc>
        <w:tc>
          <w:tcPr>
            <w:tcW w:w="1659" w:type="dxa"/>
            <w:tcBorders>
              <w:top w:val="single" w:sz="12" w:space="0" w:color="auto"/>
            </w:tcBorders>
            <w:vAlign w:val="center"/>
          </w:tcPr>
          <w:p w14:paraId="5C34D0BB" w14:textId="56491D50" w:rsidR="00037B89" w:rsidRPr="00B23550" w:rsidRDefault="00084AA1" w:rsidP="00E80B8F">
            <w:pPr>
              <w:spacing w:line="480" w:lineRule="auto"/>
              <w:jc w:val="center"/>
              <w:rPr>
                <w:sz w:val="18"/>
                <w:szCs w:val="18"/>
              </w:rPr>
            </w:pPr>
            <w:r>
              <w:rPr>
                <w:sz w:val="18"/>
                <w:szCs w:val="18"/>
              </w:rPr>
              <w:t>0.002</w:t>
            </w:r>
          </w:p>
        </w:tc>
        <w:tc>
          <w:tcPr>
            <w:tcW w:w="1660" w:type="dxa"/>
            <w:tcBorders>
              <w:top w:val="single" w:sz="12" w:space="0" w:color="auto"/>
            </w:tcBorders>
            <w:vAlign w:val="center"/>
          </w:tcPr>
          <w:p w14:paraId="4F471A6F" w14:textId="7DCEA8A1" w:rsidR="00037B89" w:rsidRPr="00B23550" w:rsidRDefault="008D60AC" w:rsidP="00E80B8F">
            <w:pPr>
              <w:spacing w:line="480" w:lineRule="auto"/>
              <w:jc w:val="center"/>
              <w:rPr>
                <w:rFonts w:eastAsiaTheme="minorEastAsia"/>
                <w:sz w:val="18"/>
                <w:szCs w:val="18"/>
              </w:rPr>
            </w:pPr>
            <w:r>
              <w:rPr>
                <w:rFonts w:eastAsiaTheme="minorEastAsia"/>
                <w:sz w:val="18"/>
                <w:szCs w:val="18"/>
              </w:rPr>
              <w:t>[-0.022, 0.02</w:t>
            </w:r>
            <w:r w:rsidR="008F7F43">
              <w:rPr>
                <w:rFonts w:eastAsiaTheme="minorEastAsia"/>
                <w:sz w:val="18"/>
                <w:szCs w:val="18"/>
              </w:rPr>
              <w:t>5</w:t>
            </w:r>
            <w:r>
              <w:rPr>
                <w:rFonts w:eastAsiaTheme="minorEastAsia"/>
                <w:sz w:val="18"/>
                <w:szCs w:val="18"/>
              </w:rPr>
              <w:t>]</w:t>
            </w:r>
          </w:p>
        </w:tc>
      </w:tr>
      <w:tr w:rsidR="00037B89" w14:paraId="2D5F9E2D" w14:textId="77777777" w:rsidTr="00921168">
        <w:trPr>
          <w:jc w:val="center"/>
        </w:trPr>
        <w:tc>
          <w:tcPr>
            <w:tcW w:w="1659" w:type="dxa"/>
            <w:vAlign w:val="center"/>
          </w:tcPr>
          <w:p w14:paraId="0629899E" w14:textId="0C6424B6" w:rsidR="00037B89" w:rsidRPr="000320B2" w:rsidRDefault="000031EE" w:rsidP="00E80B8F">
            <w:pPr>
              <w:spacing w:line="480" w:lineRule="auto"/>
              <w:rPr>
                <w:rFonts w:eastAsiaTheme="minorEastAsia"/>
                <w:b/>
                <w:bCs/>
                <w:sz w:val="18"/>
                <w:szCs w:val="18"/>
              </w:rPr>
            </w:pPr>
            <m:oMathPara>
              <m:oMath>
                <m:r>
                  <m:rPr>
                    <m:sty m:val="b"/>
                  </m:rPr>
                  <w:rPr>
                    <w:rFonts w:ascii="Cambria Math" w:eastAsiaTheme="minorEastAsia" w:hAnsi="Cambria Math"/>
                    <w:sz w:val="18"/>
                    <w:szCs w:val="18"/>
                  </w:rPr>
                  <m:t>Δξ</m:t>
                </m:r>
              </m:oMath>
            </m:oMathPara>
          </w:p>
        </w:tc>
        <w:tc>
          <w:tcPr>
            <w:tcW w:w="1659" w:type="dxa"/>
            <w:vAlign w:val="center"/>
          </w:tcPr>
          <w:p w14:paraId="02912581" w14:textId="53FA4DF6" w:rsidR="00037B89" w:rsidRPr="00084AA1" w:rsidRDefault="00084AA1" w:rsidP="00E80B8F">
            <w:pPr>
              <w:spacing w:line="480" w:lineRule="auto"/>
              <w:jc w:val="center"/>
              <w:rPr>
                <w:rFonts w:eastAsiaTheme="minorEastAsia"/>
                <w:sz w:val="18"/>
                <w:szCs w:val="18"/>
              </w:rPr>
            </w:pPr>
            <w:r>
              <w:rPr>
                <w:rFonts w:eastAsiaTheme="minorEastAsia" w:hint="eastAsia"/>
                <w:sz w:val="18"/>
                <w:szCs w:val="18"/>
              </w:rPr>
              <w:t>0</w:t>
            </w:r>
            <w:r>
              <w:rPr>
                <w:rFonts w:eastAsiaTheme="minorEastAsia"/>
                <w:sz w:val="18"/>
                <w:szCs w:val="18"/>
              </w:rPr>
              <w:t>.098</w:t>
            </w:r>
          </w:p>
        </w:tc>
        <w:tc>
          <w:tcPr>
            <w:tcW w:w="1660" w:type="dxa"/>
            <w:vAlign w:val="center"/>
          </w:tcPr>
          <w:p w14:paraId="6FBC7EF6" w14:textId="4BF4490F" w:rsidR="00037B89" w:rsidRPr="00B23550" w:rsidRDefault="008F7F43" w:rsidP="00E80B8F">
            <w:pPr>
              <w:spacing w:line="480" w:lineRule="auto"/>
              <w:jc w:val="center"/>
              <w:rPr>
                <w:rFonts w:eastAsiaTheme="minorEastAsia"/>
                <w:sz w:val="18"/>
                <w:szCs w:val="18"/>
              </w:rPr>
            </w:pPr>
            <w:r>
              <w:rPr>
                <w:rFonts w:eastAsiaTheme="minorEastAsia"/>
                <w:sz w:val="18"/>
                <w:szCs w:val="18"/>
              </w:rPr>
              <w:t>[-0.241, 0.387]</w:t>
            </w:r>
          </w:p>
        </w:tc>
      </w:tr>
      <w:tr w:rsidR="00037B89" w14:paraId="7D066D39" w14:textId="77777777" w:rsidTr="00921168">
        <w:trPr>
          <w:jc w:val="center"/>
        </w:trPr>
        <w:tc>
          <w:tcPr>
            <w:tcW w:w="1659" w:type="dxa"/>
            <w:vAlign w:val="center"/>
          </w:tcPr>
          <w:p w14:paraId="3CB0CC4C" w14:textId="60AB636D" w:rsidR="00037B89" w:rsidRPr="000320B2" w:rsidRDefault="000031EE" w:rsidP="00E80B8F">
            <w:pPr>
              <w:spacing w:line="480" w:lineRule="auto"/>
              <w:rPr>
                <w:rFonts w:eastAsiaTheme="minorEastAsia"/>
                <w:b/>
                <w:bCs/>
                <w:sz w:val="18"/>
                <w:szCs w:val="18"/>
              </w:rPr>
            </w:pPr>
            <m:oMathPara>
              <m:oMath>
                <m:r>
                  <m:rPr>
                    <m:sty m:val="b"/>
                  </m:rPr>
                  <w:rPr>
                    <w:rFonts w:ascii="Cambria Math" w:eastAsiaTheme="minorEastAsia" w:hAnsi="Cambria Math"/>
                    <w:sz w:val="18"/>
                    <w:szCs w:val="18"/>
                  </w:rPr>
                  <m:t>Δβ</m:t>
                </m:r>
              </m:oMath>
            </m:oMathPara>
          </w:p>
        </w:tc>
        <w:tc>
          <w:tcPr>
            <w:tcW w:w="1659" w:type="dxa"/>
            <w:vAlign w:val="center"/>
          </w:tcPr>
          <w:p w14:paraId="659A4CC9" w14:textId="7155FA9F" w:rsidR="00037B89" w:rsidRPr="008D60AC" w:rsidRDefault="008D60AC" w:rsidP="00E80B8F">
            <w:pPr>
              <w:spacing w:line="480" w:lineRule="auto"/>
              <w:jc w:val="center"/>
              <w:rPr>
                <w:rFonts w:eastAsiaTheme="minorEastAsia"/>
                <w:sz w:val="18"/>
                <w:szCs w:val="18"/>
              </w:rPr>
            </w:pPr>
            <w:r>
              <w:rPr>
                <w:rFonts w:eastAsiaTheme="minorEastAsia" w:hint="eastAsia"/>
                <w:sz w:val="18"/>
                <w:szCs w:val="18"/>
              </w:rPr>
              <w:t>-</w:t>
            </w:r>
            <w:r>
              <w:rPr>
                <w:rFonts w:eastAsiaTheme="minorEastAsia"/>
                <w:sz w:val="18"/>
                <w:szCs w:val="18"/>
              </w:rPr>
              <w:t>0.009</w:t>
            </w:r>
          </w:p>
        </w:tc>
        <w:tc>
          <w:tcPr>
            <w:tcW w:w="1660" w:type="dxa"/>
            <w:vAlign w:val="center"/>
          </w:tcPr>
          <w:p w14:paraId="587AE094" w14:textId="36DAC035" w:rsidR="00037B89" w:rsidRPr="00B23550" w:rsidRDefault="008F7F43" w:rsidP="00E80B8F">
            <w:pPr>
              <w:spacing w:line="480" w:lineRule="auto"/>
              <w:jc w:val="center"/>
              <w:rPr>
                <w:rFonts w:eastAsiaTheme="minorEastAsia"/>
                <w:sz w:val="18"/>
                <w:szCs w:val="18"/>
              </w:rPr>
            </w:pPr>
            <w:r>
              <w:rPr>
                <w:rFonts w:eastAsiaTheme="minorEastAsia"/>
                <w:sz w:val="18"/>
                <w:szCs w:val="18"/>
              </w:rPr>
              <w:t>[-0.495, 0.441]</w:t>
            </w:r>
          </w:p>
        </w:tc>
      </w:tr>
      <w:tr w:rsidR="00037B89" w14:paraId="53F8EE40" w14:textId="77777777" w:rsidTr="00921168">
        <w:trPr>
          <w:jc w:val="center"/>
        </w:trPr>
        <w:tc>
          <w:tcPr>
            <w:tcW w:w="1659" w:type="dxa"/>
            <w:vAlign w:val="center"/>
          </w:tcPr>
          <w:p w14:paraId="0D83AA13" w14:textId="512029A0" w:rsidR="00037B89" w:rsidRPr="000320B2" w:rsidRDefault="000031EE" w:rsidP="00E80B8F">
            <w:pPr>
              <w:spacing w:line="480" w:lineRule="auto"/>
              <w:rPr>
                <w:rFonts w:eastAsiaTheme="minorEastAsia"/>
                <w:b/>
                <w:bCs/>
                <w:sz w:val="18"/>
                <w:szCs w:val="18"/>
              </w:rPr>
            </w:pPr>
            <m:oMathPara>
              <m:oMath>
                <m:r>
                  <m:rPr>
                    <m:sty m:val="b"/>
                  </m:rPr>
                  <w:rPr>
                    <w:rFonts w:ascii="Cambria Math" w:eastAsiaTheme="minorEastAsia" w:hAnsi="Cambria Math"/>
                    <w:sz w:val="18"/>
                    <w:szCs w:val="18"/>
                  </w:rPr>
                  <m:t>Δλ</m:t>
                </m:r>
              </m:oMath>
            </m:oMathPara>
          </w:p>
        </w:tc>
        <w:tc>
          <w:tcPr>
            <w:tcW w:w="1659" w:type="dxa"/>
            <w:vAlign w:val="center"/>
          </w:tcPr>
          <w:p w14:paraId="0F205F17" w14:textId="29D665A2" w:rsidR="00037B89" w:rsidRPr="008D60AC" w:rsidRDefault="008D60AC" w:rsidP="00E80B8F">
            <w:pPr>
              <w:spacing w:line="480" w:lineRule="auto"/>
              <w:jc w:val="center"/>
              <w:rPr>
                <w:rFonts w:eastAsiaTheme="minorEastAsia"/>
                <w:sz w:val="18"/>
                <w:szCs w:val="18"/>
              </w:rPr>
            </w:pPr>
            <w:r>
              <w:rPr>
                <w:rFonts w:eastAsiaTheme="minorEastAsia" w:hint="eastAsia"/>
                <w:sz w:val="18"/>
                <w:szCs w:val="18"/>
              </w:rPr>
              <w:t>0</w:t>
            </w:r>
            <w:r>
              <w:rPr>
                <w:rFonts w:eastAsiaTheme="minorEastAsia"/>
                <w:sz w:val="18"/>
                <w:szCs w:val="18"/>
              </w:rPr>
              <w:t>.001</w:t>
            </w:r>
          </w:p>
        </w:tc>
        <w:tc>
          <w:tcPr>
            <w:tcW w:w="1660" w:type="dxa"/>
            <w:vAlign w:val="center"/>
          </w:tcPr>
          <w:p w14:paraId="647768B6" w14:textId="5D0E36D3" w:rsidR="00037B89" w:rsidRPr="00B23550" w:rsidRDefault="008F7F43" w:rsidP="00E80B8F">
            <w:pPr>
              <w:spacing w:line="480" w:lineRule="auto"/>
              <w:jc w:val="center"/>
              <w:rPr>
                <w:rFonts w:eastAsiaTheme="minorEastAsia"/>
                <w:sz w:val="18"/>
                <w:szCs w:val="18"/>
              </w:rPr>
            </w:pPr>
            <w:r>
              <w:rPr>
                <w:rFonts w:eastAsiaTheme="minorEastAsia"/>
                <w:sz w:val="18"/>
                <w:szCs w:val="18"/>
              </w:rPr>
              <w:t>[-0.066, 0.</w:t>
            </w:r>
            <w:r w:rsidR="006C1156">
              <w:rPr>
                <w:rFonts w:eastAsiaTheme="minorEastAsia"/>
                <w:sz w:val="18"/>
                <w:szCs w:val="18"/>
              </w:rPr>
              <w:t>068</w:t>
            </w:r>
            <w:r>
              <w:rPr>
                <w:rFonts w:eastAsiaTheme="minorEastAsia"/>
                <w:sz w:val="18"/>
                <w:szCs w:val="18"/>
              </w:rPr>
              <w:t>]</w:t>
            </w:r>
          </w:p>
        </w:tc>
      </w:tr>
      <w:tr w:rsidR="00037B89" w14:paraId="248FF6D6" w14:textId="77777777" w:rsidTr="00921168">
        <w:trPr>
          <w:jc w:val="center"/>
        </w:trPr>
        <w:tc>
          <w:tcPr>
            <w:tcW w:w="1659" w:type="dxa"/>
            <w:tcBorders>
              <w:bottom w:val="single" w:sz="12" w:space="0" w:color="auto"/>
            </w:tcBorders>
            <w:vAlign w:val="center"/>
          </w:tcPr>
          <w:p w14:paraId="7AE59404" w14:textId="7611BED5" w:rsidR="00037B89" w:rsidRPr="000320B2" w:rsidRDefault="000031EE" w:rsidP="00E80B8F">
            <w:pPr>
              <w:spacing w:line="480" w:lineRule="auto"/>
              <w:rPr>
                <w:rFonts w:eastAsiaTheme="minorEastAsia"/>
                <w:b/>
                <w:bCs/>
                <w:sz w:val="18"/>
                <w:szCs w:val="18"/>
              </w:rPr>
            </w:pPr>
            <m:oMathPara>
              <m:oMath>
                <m:r>
                  <m:rPr>
                    <m:sty m:val="b"/>
                  </m:rPr>
                  <w:rPr>
                    <w:rFonts w:ascii="Cambria Math" w:eastAsiaTheme="minorEastAsia" w:hAnsi="Cambria Math"/>
                    <w:sz w:val="18"/>
                    <w:szCs w:val="18"/>
                  </w:rPr>
                  <m:t>Δρ</m:t>
                </m:r>
              </m:oMath>
            </m:oMathPara>
          </w:p>
        </w:tc>
        <w:tc>
          <w:tcPr>
            <w:tcW w:w="1659" w:type="dxa"/>
            <w:tcBorders>
              <w:bottom w:val="single" w:sz="12" w:space="0" w:color="auto"/>
            </w:tcBorders>
            <w:vAlign w:val="center"/>
          </w:tcPr>
          <w:p w14:paraId="546C69CB" w14:textId="1835937B" w:rsidR="00037B89" w:rsidRPr="00B23550" w:rsidRDefault="008D60AC" w:rsidP="00E80B8F">
            <w:pPr>
              <w:spacing w:line="480" w:lineRule="auto"/>
              <w:jc w:val="center"/>
              <w:rPr>
                <w:sz w:val="18"/>
                <w:szCs w:val="18"/>
              </w:rPr>
            </w:pPr>
            <w:r>
              <w:rPr>
                <w:sz w:val="18"/>
                <w:szCs w:val="18"/>
              </w:rPr>
              <w:t>0.669</w:t>
            </w:r>
          </w:p>
        </w:tc>
        <w:tc>
          <w:tcPr>
            <w:tcW w:w="1660" w:type="dxa"/>
            <w:tcBorders>
              <w:bottom w:val="single" w:sz="12" w:space="0" w:color="auto"/>
            </w:tcBorders>
            <w:vAlign w:val="center"/>
          </w:tcPr>
          <w:p w14:paraId="3B7F7A9F" w14:textId="23AC4F17" w:rsidR="00037B89" w:rsidRPr="00B23550" w:rsidRDefault="008F7F43" w:rsidP="00E80B8F">
            <w:pPr>
              <w:spacing w:line="480" w:lineRule="auto"/>
              <w:jc w:val="center"/>
              <w:rPr>
                <w:rFonts w:eastAsiaTheme="minorEastAsia"/>
                <w:sz w:val="18"/>
                <w:szCs w:val="18"/>
              </w:rPr>
            </w:pPr>
            <w:r>
              <w:rPr>
                <w:rFonts w:eastAsiaTheme="minorEastAsia"/>
                <w:sz w:val="18"/>
                <w:szCs w:val="18"/>
              </w:rPr>
              <w:t xml:space="preserve">[-0.585, </w:t>
            </w:r>
            <w:r w:rsidR="006C1156">
              <w:rPr>
                <w:rFonts w:eastAsiaTheme="minorEastAsia"/>
                <w:sz w:val="18"/>
                <w:szCs w:val="18"/>
              </w:rPr>
              <w:t>2</w:t>
            </w:r>
            <w:r>
              <w:rPr>
                <w:rFonts w:eastAsiaTheme="minorEastAsia"/>
                <w:sz w:val="18"/>
                <w:szCs w:val="18"/>
              </w:rPr>
              <w:t>.</w:t>
            </w:r>
            <w:r w:rsidR="006C1156">
              <w:rPr>
                <w:rFonts w:eastAsiaTheme="minorEastAsia"/>
                <w:sz w:val="18"/>
                <w:szCs w:val="18"/>
              </w:rPr>
              <w:t>010</w:t>
            </w:r>
            <w:r>
              <w:rPr>
                <w:rFonts w:eastAsiaTheme="minorEastAsia"/>
                <w:sz w:val="18"/>
                <w:szCs w:val="18"/>
              </w:rPr>
              <w:t>]</w:t>
            </w:r>
          </w:p>
        </w:tc>
      </w:tr>
    </w:tbl>
    <w:p w14:paraId="0C118D7E" w14:textId="77777777" w:rsidR="00583257" w:rsidRDefault="00583257" w:rsidP="00E80B8F">
      <w:pPr>
        <w:spacing w:line="480" w:lineRule="auto"/>
        <w:rPr>
          <w:rFonts w:eastAsiaTheme="minorEastAsia"/>
        </w:rPr>
      </w:pPr>
    </w:p>
    <w:p w14:paraId="2C734F8F" w14:textId="297EDF8C" w:rsidR="002908E1" w:rsidRDefault="002908E1" w:rsidP="002908E1">
      <w:pPr>
        <w:spacing w:line="480" w:lineRule="auto"/>
        <w:rPr>
          <w:b/>
          <w:bCs/>
          <w:color w:val="000000" w:themeColor="text1"/>
          <w:szCs w:val="22"/>
        </w:rPr>
      </w:pPr>
      <w:bookmarkStart w:id="3" w:name="_Hlk161143154"/>
      <w:r>
        <w:rPr>
          <w:b/>
          <w:bCs/>
          <w:szCs w:val="22"/>
        </w:rPr>
        <w:t>Table</w:t>
      </w:r>
      <w:r w:rsidRPr="0098436F">
        <w:rPr>
          <w:b/>
          <w:bCs/>
          <w:szCs w:val="22"/>
        </w:rPr>
        <w:t xml:space="preserve"> </w:t>
      </w:r>
      <w:r w:rsidRPr="0098436F">
        <w:rPr>
          <w:rFonts w:eastAsiaTheme="minorEastAsia"/>
          <w:b/>
          <w:bCs/>
          <w:szCs w:val="22"/>
        </w:rPr>
        <w:t>S</w:t>
      </w:r>
      <w:r>
        <w:rPr>
          <w:b/>
          <w:bCs/>
          <w:szCs w:val="22"/>
        </w:rPr>
        <w:t>3</w:t>
      </w:r>
      <w:r>
        <w:rPr>
          <w:rFonts w:ascii="宋体" w:eastAsia="宋体" w:hAnsi="宋体" w:cs="宋体"/>
          <w:b/>
          <w:bCs/>
          <w:szCs w:val="22"/>
        </w:rPr>
        <w:t>.</w:t>
      </w:r>
      <w:r>
        <w:rPr>
          <w:b/>
          <w:bCs/>
          <w:szCs w:val="22"/>
        </w:rPr>
        <w:t xml:space="preserve"> </w:t>
      </w:r>
      <w:r>
        <w:rPr>
          <w:b/>
          <w:bCs/>
          <w:color w:val="000000" w:themeColor="text1"/>
          <w:szCs w:val="22"/>
        </w:rPr>
        <w:t>E</w:t>
      </w:r>
      <w:r w:rsidRPr="0035335F">
        <w:rPr>
          <w:b/>
          <w:bCs/>
          <w:color w:val="000000" w:themeColor="text1"/>
          <w:szCs w:val="22"/>
        </w:rPr>
        <w:t xml:space="preserve">xpected </w:t>
      </w:r>
      <w:r>
        <w:rPr>
          <w:b/>
          <w:bCs/>
          <w:color w:val="000000" w:themeColor="text1"/>
          <w:szCs w:val="22"/>
        </w:rPr>
        <w:t>l</w:t>
      </w:r>
      <w:r w:rsidRPr="0035335F">
        <w:rPr>
          <w:b/>
          <w:bCs/>
          <w:color w:val="000000" w:themeColor="text1"/>
          <w:szCs w:val="22"/>
        </w:rPr>
        <w:t xml:space="preserve">og </w:t>
      </w:r>
      <w:r>
        <w:rPr>
          <w:b/>
          <w:bCs/>
          <w:color w:val="000000" w:themeColor="text1"/>
          <w:szCs w:val="22"/>
        </w:rPr>
        <w:t>p</w:t>
      </w:r>
      <w:r w:rsidRPr="0035335F">
        <w:rPr>
          <w:b/>
          <w:bCs/>
          <w:color w:val="000000" w:themeColor="text1"/>
          <w:szCs w:val="22"/>
        </w:rPr>
        <w:t xml:space="preserve">ointwise </w:t>
      </w:r>
      <w:r>
        <w:rPr>
          <w:b/>
          <w:bCs/>
          <w:color w:val="000000" w:themeColor="text1"/>
          <w:szCs w:val="22"/>
        </w:rPr>
        <w:t>p</w:t>
      </w:r>
      <w:r w:rsidRPr="0035335F">
        <w:rPr>
          <w:b/>
          <w:bCs/>
          <w:color w:val="000000" w:themeColor="text1"/>
          <w:szCs w:val="22"/>
        </w:rPr>
        <w:t xml:space="preserve">redictive </w:t>
      </w:r>
      <w:r>
        <w:rPr>
          <w:b/>
          <w:bCs/>
          <w:color w:val="000000" w:themeColor="text1"/>
          <w:szCs w:val="22"/>
        </w:rPr>
        <w:t>d</w:t>
      </w:r>
      <w:r w:rsidRPr="0035335F">
        <w:rPr>
          <w:b/>
          <w:bCs/>
          <w:color w:val="000000" w:themeColor="text1"/>
          <w:szCs w:val="22"/>
        </w:rPr>
        <w:t>ensity (ELPD)</w:t>
      </w:r>
      <w:r>
        <w:rPr>
          <w:b/>
          <w:bCs/>
          <w:color w:val="000000" w:themeColor="text1"/>
          <w:szCs w:val="22"/>
        </w:rPr>
        <w:t xml:space="preserve"> for </w:t>
      </w:r>
      <w:r w:rsidR="00256D48">
        <w:rPr>
          <w:b/>
          <w:bCs/>
          <w:color w:val="000000" w:themeColor="text1"/>
          <w:szCs w:val="22"/>
        </w:rPr>
        <w:t xml:space="preserve">the </w:t>
      </w:r>
      <w:r w:rsidR="00CA3E07">
        <w:rPr>
          <w:b/>
          <w:bCs/>
          <w:color w:val="000000" w:themeColor="text1"/>
          <w:szCs w:val="22"/>
        </w:rPr>
        <w:t>3</w:t>
      </w:r>
      <w:r w:rsidRPr="002908E1">
        <w:rPr>
          <w:b/>
          <w:bCs/>
          <w:color w:val="000000" w:themeColor="text1"/>
          <w:szCs w:val="22"/>
        </w:rPr>
        <w:t xml:space="preserve">-group and </w:t>
      </w:r>
      <w:r w:rsidR="00CA3E07">
        <w:rPr>
          <w:b/>
          <w:bCs/>
          <w:color w:val="000000" w:themeColor="text1"/>
          <w:szCs w:val="22"/>
        </w:rPr>
        <w:t>4</w:t>
      </w:r>
      <w:r w:rsidRPr="002908E1">
        <w:rPr>
          <w:b/>
          <w:bCs/>
          <w:color w:val="000000" w:themeColor="text1"/>
          <w:szCs w:val="22"/>
        </w:rPr>
        <w:t>-group models</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tblGrid>
      <w:tr w:rsidR="00C54708" w14:paraId="0F0185E0" w14:textId="77777777">
        <w:tc>
          <w:tcPr>
            <w:tcW w:w="1659" w:type="dxa"/>
            <w:tcBorders>
              <w:top w:val="single" w:sz="12" w:space="0" w:color="auto"/>
              <w:bottom w:val="single" w:sz="12" w:space="0" w:color="auto"/>
            </w:tcBorders>
            <w:vAlign w:val="center"/>
          </w:tcPr>
          <w:p w14:paraId="5EBFF47E" w14:textId="77777777" w:rsidR="00C54708" w:rsidRPr="000320B2" w:rsidRDefault="00C54708">
            <w:pPr>
              <w:spacing w:line="480" w:lineRule="auto"/>
              <w:jc w:val="center"/>
              <w:rPr>
                <w:b/>
                <w:bCs/>
                <w:sz w:val="18"/>
                <w:szCs w:val="18"/>
              </w:rPr>
            </w:pPr>
          </w:p>
        </w:tc>
        <w:tc>
          <w:tcPr>
            <w:tcW w:w="1659" w:type="dxa"/>
            <w:tcBorders>
              <w:top w:val="single" w:sz="12" w:space="0" w:color="auto"/>
              <w:bottom w:val="single" w:sz="12" w:space="0" w:color="auto"/>
            </w:tcBorders>
            <w:vAlign w:val="center"/>
          </w:tcPr>
          <w:p w14:paraId="051373EC" w14:textId="3629C0E0" w:rsidR="00C54708" w:rsidRPr="00D367B1" w:rsidRDefault="00C54708">
            <w:pPr>
              <w:spacing w:line="480" w:lineRule="auto"/>
              <w:jc w:val="center"/>
              <w:rPr>
                <w:rFonts w:eastAsiaTheme="minorEastAsia"/>
                <w:b/>
                <w:bCs/>
                <w:sz w:val="18"/>
                <w:szCs w:val="18"/>
              </w:rPr>
            </w:pPr>
            <w:r w:rsidRPr="000320B2">
              <w:rPr>
                <w:b/>
                <w:bCs/>
                <w:sz w:val="18"/>
                <w:szCs w:val="18"/>
              </w:rPr>
              <w:t>ELPD</w:t>
            </w:r>
            <w:r w:rsidR="00796442">
              <w:rPr>
                <w:b/>
                <w:bCs/>
                <w:sz w:val="18"/>
                <w:szCs w:val="18"/>
              </w:rPr>
              <w:t xml:space="preserve"> </w:t>
            </w:r>
            <w:r>
              <w:rPr>
                <w:rFonts w:eastAsiaTheme="minorEastAsia" w:hint="eastAsia"/>
                <w:b/>
                <w:bCs/>
                <w:sz w:val="18"/>
                <w:szCs w:val="18"/>
              </w:rPr>
              <w:t>(</w:t>
            </w:r>
            <w:r>
              <w:rPr>
                <w:rFonts w:eastAsiaTheme="minorEastAsia"/>
                <w:b/>
                <w:bCs/>
                <w:sz w:val="18"/>
                <w:szCs w:val="18"/>
              </w:rPr>
              <w:t>LOO)</w:t>
            </w:r>
          </w:p>
        </w:tc>
        <w:tc>
          <w:tcPr>
            <w:tcW w:w="1659" w:type="dxa"/>
            <w:tcBorders>
              <w:top w:val="single" w:sz="12" w:space="0" w:color="auto"/>
              <w:bottom w:val="single" w:sz="12" w:space="0" w:color="auto"/>
            </w:tcBorders>
            <w:vAlign w:val="center"/>
          </w:tcPr>
          <w:p w14:paraId="5652D8A9" w14:textId="77777777" w:rsidR="00C54708" w:rsidRPr="000320B2" w:rsidRDefault="00C54708">
            <w:pPr>
              <w:spacing w:line="480" w:lineRule="auto"/>
              <w:jc w:val="center"/>
              <w:rPr>
                <w:rFonts w:eastAsiaTheme="minorEastAsia"/>
                <w:b/>
                <w:bCs/>
                <w:sz w:val="18"/>
                <w:szCs w:val="18"/>
              </w:rPr>
            </w:pPr>
            <w:r w:rsidRPr="000320B2">
              <w:rPr>
                <w:rFonts w:eastAsia="Microsoft JhengHei"/>
                <w:b/>
                <w:bCs/>
                <w:sz w:val="18"/>
                <w:szCs w:val="18"/>
              </w:rPr>
              <w:t>Δ</w:t>
            </w:r>
            <w:r w:rsidRPr="000320B2">
              <w:rPr>
                <w:b/>
                <w:bCs/>
                <w:sz w:val="18"/>
                <w:szCs w:val="18"/>
              </w:rPr>
              <w:t>ELPD</w:t>
            </w:r>
          </w:p>
        </w:tc>
        <w:tc>
          <w:tcPr>
            <w:tcW w:w="1659" w:type="dxa"/>
            <w:tcBorders>
              <w:top w:val="single" w:sz="12" w:space="0" w:color="auto"/>
              <w:bottom w:val="single" w:sz="12" w:space="0" w:color="auto"/>
            </w:tcBorders>
            <w:vAlign w:val="center"/>
          </w:tcPr>
          <w:p w14:paraId="434EA083" w14:textId="77777777" w:rsidR="00C54708" w:rsidRPr="000320B2" w:rsidRDefault="00C54708">
            <w:pPr>
              <w:spacing w:line="480" w:lineRule="auto"/>
              <w:jc w:val="center"/>
              <w:rPr>
                <w:b/>
                <w:bCs/>
                <w:sz w:val="18"/>
                <w:szCs w:val="18"/>
              </w:rPr>
            </w:pPr>
            <w:r w:rsidRPr="000320B2">
              <w:rPr>
                <w:b/>
                <w:bCs/>
                <w:sz w:val="18"/>
                <w:szCs w:val="18"/>
              </w:rPr>
              <w:t>weight</w:t>
            </w:r>
          </w:p>
        </w:tc>
      </w:tr>
      <w:tr w:rsidR="00C54708" w14:paraId="43312BCA" w14:textId="77777777">
        <w:tc>
          <w:tcPr>
            <w:tcW w:w="1659" w:type="dxa"/>
            <w:tcBorders>
              <w:top w:val="single" w:sz="12" w:space="0" w:color="auto"/>
            </w:tcBorders>
            <w:vAlign w:val="center"/>
          </w:tcPr>
          <w:p w14:paraId="487998FF" w14:textId="4C8B60FC" w:rsidR="00C54708" w:rsidRPr="000320B2" w:rsidRDefault="00C54708">
            <w:pPr>
              <w:spacing w:line="480" w:lineRule="auto"/>
              <w:rPr>
                <w:rFonts w:eastAsiaTheme="minorEastAsia"/>
                <w:b/>
                <w:bCs/>
                <w:sz w:val="18"/>
                <w:szCs w:val="18"/>
              </w:rPr>
            </w:pPr>
            <w:r>
              <w:rPr>
                <w:rFonts w:eastAsiaTheme="minorEastAsia"/>
                <w:b/>
                <w:bCs/>
                <w:sz w:val="18"/>
                <w:szCs w:val="18"/>
              </w:rPr>
              <w:t>3</w:t>
            </w:r>
            <w:r w:rsidRPr="002908E1">
              <w:rPr>
                <w:rFonts w:eastAsiaTheme="minorEastAsia"/>
                <w:b/>
                <w:bCs/>
                <w:sz w:val="18"/>
                <w:szCs w:val="18"/>
              </w:rPr>
              <w:t>-group</w:t>
            </w:r>
          </w:p>
        </w:tc>
        <w:tc>
          <w:tcPr>
            <w:tcW w:w="1659" w:type="dxa"/>
            <w:tcBorders>
              <w:top w:val="single" w:sz="12" w:space="0" w:color="auto"/>
            </w:tcBorders>
            <w:vAlign w:val="center"/>
          </w:tcPr>
          <w:p w14:paraId="7BEF586F" w14:textId="7E31E597" w:rsidR="00C54708" w:rsidRPr="00B23550" w:rsidRDefault="00C54708">
            <w:pPr>
              <w:spacing w:line="480" w:lineRule="auto"/>
              <w:jc w:val="center"/>
              <w:rPr>
                <w:sz w:val="18"/>
                <w:szCs w:val="18"/>
              </w:rPr>
            </w:pPr>
            <w:r>
              <w:rPr>
                <w:sz w:val="18"/>
                <w:szCs w:val="18"/>
              </w:rPr>
              <w:t>–</w:t>
            </w:r>
            <w:r w:rsidRPr="004B2FE0">
              <w:rPr>
                <w:sz w:val="18"/>
                <w:szCs w:val="18"/>
              </w:rPr>
              <w:t>305</w:t>
            </w:r>
            <w:r>
              <w:rPr>
                <w:sz w:val="18"/>
                <w:szCs w:val="18"/>
              </w:rPr>
              <w:t>69</w:t>
            </w:r>
            <w:r w:rsidRPr="004B2FE0">
              <w:rPr>
                <w:sz w:val="18"/>
                <w:szCs w:val="18"/>
              </w:rPr>
              <w:t>.</w:t>
            </w:r>
            <w:r>
              <w:rPr>
                <w:sz w:val="18"/>
                <w:szCs w:val="18"/>
              </w:rPr>
              <w:t>74</w:t>
            </w:r>
          </w:p>
        </w:tc>
        <w:tc>
          <w:tcPr>
            <w:tcW w:w="1659" w:type="dxa"/>
            <w:tcBorders>
              <w:top w:val="single" w:sz="12" w:space="0" w:color="auto"/>
            </w:tcBorders>
            <w:vAlign w:val="center"/>
          </w:tcPr>
          <w:p w14:paraId="28208673" w14:textId="77777777" w:rsidR="00C54708" w:rsidRPr="00B23550" w:rsidRDefault="00C54708">
            <w:pPr>
              <w:spacing w:line="480" w:lineRule="auto"/>
              <w:jc w:val="center"/>
              <w:rPr>
                <w:rFonts w:eastAsiaTheme="minorEastAsia"/>
                <w:sz w:val="18"/>
                <w:szCs w:val="18"/>
              </w:rPr>
            </w:pPr>
            <w:r w:rsidRPr="00B23550">
              <w:rPr>
                <w:rFonts w:eastAsiaTheme="minorEastAsia" w:hint="eastAsia"/>
                <w:sz w:val="18"/>
                <w:szCs w:val="18"/>
              </w:rPr>
              <w:t>0</w:t>
            </w:r>
          </w:p>
        </w:tc>
        <w:tc>
          <w:tcPr>
            <w:tcW w:w="1659" w:type="dxa"/>
            <w:tcBorders>
              <w:top w:val="single" w:sz="12" w:space="0" w:color="auto"/>
            </w:tcBorders>
            <w:vAlign w:val="center"/>
          </w:tcPr>
          <w:p w14:paraId="02D2A174" w14:textId="3702F7E8" w:rsidR="00C54708" w:rsidRPr="00B23550" w:rsidRDefault="00C54708">
            <w:pPr>
              <w:spacing w:line="480" w:lineRule="auto"/>
              <w:jc w:val="center"/>
              <w:rPr>
                <w:rFonts w:eastAsiaTheme="minorEastAsia"/>
                <w:sz w:val="18"/>
                <w:szCs w:val="18"/>
              </w:rPr>
            </w:pPr>
            <w:r w:rsidRPr="00B23550">
              <w:rPr>
                <w:rFonts w:eastAsiaTheme="minorEastAsia" w:hint="eastAsia"/>
                <w:sz w:val="18"/>
                <w:szCs w:val="18"/>
              </w:rPr>
              <w:t>0</w:t>
            </w:r>
            <w:r w:rsidRPr="00B23550">
              <w:rPr>
                <w:rFonts w:eastAsiaTheme="minorEastAsia"/>
                <w:sz w:val="18"/>
                <w:szCs w:val="18"/>
              </w:rPr>
              <w:t>.</w:t>
            </w:r>
            <w:r>
              <w:rPr>
                <w:rFonts w:eastAsiaTheme="minorEastAsia"/>
                <w:sz w:val="18"/>
                <w:szCs w:val="18"/>
              </w:rPr>
              <w:t>83</w:t>
            </w:r>
          </w:p>
        </w:tc>
      </w:tr>
      <w:tr w:rsidR="00C54708" w14:paraId="1957564C" w14:textId="77777777">
        <w:tc>
          <w:tcPr>
            <w:tcW w:w="1659" w:type="dxa"/>
            <w:tcBorders>
              <w:bottom w:val="single" w:sz="12" w:space="0" w:color="auto"/>
            </w:tcBorders>
            <w:vAlign w:val="center"/>
          </w:tcPr>
          <w:p w14:paraId="784C9BB4" w14:textId="0676124C" w:rsidR="00C54708" w:rsidRPr="000320B2" w:rsidRDefault="00C54708">
            <w:pPr>
              <w:spacing w:line="480" w:lineRule="auto"/>
              <w:rPr>
                <w:rFonts w:eastAsiaTheme="minorEastAsia"/>
                <w:b/>
                <w:bCs/>
                <w:sz w:val="18"/>
                <w:szCs w:val="18"/>
              </w:rPr>
            </w:pPr>
            <w:r w:rsidRPr="002908E1">
              <w:rPr>
                <w:rFonts w:eastAsiaTheme="minorEastAsia"/>
                <w:b/>
                <w:bCs/>
                <w:sz w:val="18"/>
                <w:szCs w:val="18"/>
              </w:rPr>
              <w:t>4-group</w:t>
            </w:r>
          </w:p>
        </w:tc>
        <w:tc>
          <w:tcPr>
            <w:tcW w:w="1659" w:type="dxa"/>
            <w:tcBorders>
              <w:bottom w:val="single" w:sz="12" w:space="0" w:color="auto"/>
            </w:tcBorders>
            <w:vAlign w:val="center"/>
          </w:tcPr>
          <w:p w14:paraId="2DFE3723" w14:textId="22EDA4DB" w:rsidR="00C54708" w:rsidRDefault="00C54708">
            <w:pPr>
              <w:spacing w:line="480" w:lineRule="auto"/>
              <w:jc w:val="center"/>
              <w:rPr>
                <w:sz w:val="18"/>
                <w:szCs w:val="18"/>
              </w:rPr>
            </w:pPr>
            <w:r>
              <w:rPr>
                <w:sz w:val="18"/>
                <w:szCs w:val="18"/>
              </w:rPr>
              <w:t>–</w:t>
            </w:r>
            <w:r w:rsidRPr="004B2FE0">
              <w:rPr>
                <w:sz w:val="18"/>
                <w:szCs w:val="18"/>
              </w:rPr>
              <w:t>305</w:t>
            </w:r>
            <w:r>
              <w:rPr>
                <w:sz w:val="18"/>
                <w:szCs w:val="18"/>
              </w:rPr>
              <w:t>71</w:t>
            </w:r>
            <w:r w:rsidRPr="004B2FE0">
              <w:rPr>
                <w:sz w:val="18"/>
                <w:szCs w:val="18"/>
              </w:rPr>
              <w:t>.</w:t>
            </w:r>
            <w:r>
              <w:rPr>
                <w:sz w:val="18"/>
                <w:szCs w:val="18"/>
              </w:rPr>
              <w:t>58</w:t>
            </w:r>
          </w:p>
        </w:tc>
        <w:tc>
          <w:tcPr>
            <w:tcW w:w="1659" w:type="dxa"/>
            <w:tcBorders>
              <w:bottom w:val="single" w:sz="12" w:space="0" w:color="auto"/>
            </w:tcBorders>
            <w:vAlign w:val="center"/>
          </w:tcPr>
          <w:p w14:paraId="0C95FF2D" w14:textId="3FC3E887" w:rsidR="00C54708" w:rsidRPr="00B23550" w:rsidRDefault="00C54708">
            <w:pPr>
              <w:spacing w:line="480" w:lineRule="auto"/>
              <w:jc w:val="center"/>
              <w:rPr>
                <w:sz w:val="18"/>
                <w:szCs w:val="18"/>
              </w:rPr>
            </w:pPr>
            <w:r>
              <w:rPr>
                <w:sz w:val="18"/>
                <w:szCs w:val="18"/>
              </w:rPr>
              <w:t>–1.85</w:t>
            </w:r>
          </w:p>
        </w:tc>
        <w:tc>
          <w:tcPr>
            <w:tcW w:w="1659" w:type="dxa"/>
            <w:tcBorders>
              <w:bottom w:val="single" w:sz="12" w:space="0" w:color="auto"/>
            </w:tcBorders>
            <w:vAlign w:val="center"/>
          </w:tcPr>
          <w:p w14:paraId="716B236F" w14:textId="1412CD8A" w:rsidR="00C54708" w:rsidRPr="00B23550" w:rsidRDefault="00C54708">
            <w:pPr>
              <w:spacing w:line="480" w:lineRule="auto"/>
              <w:jc w:val="center"/>
              <w:rPr>
                <w:rFonts w:eastAsiaTheme="minorEastAsia"/>
                <w:sz w:val="18"/>
                <w:szCs w:val="18"/>
              </w:rPr>
            </w:pPr>
            <w:r>
              <w:rPr>
                <w:rFonts w:eastAsiaTheme="minorEastAsia" w:hint="eastAsia"/>
                <w:sz w:val="18"/>
                <w:szCs w:val="18"/>
              </w:rPr>
              <w:t>0</w:t>
            </w:r>
            <w:r>
              <w:rPr>
                <w:rFonts w:eastAsiaTheme="minorEastAsia"/>
                <w:sz w:val="18"/>
                <w:szCs w:val="18"/>
              </w:rPr>
              <w:t>.17</w:t>
            </w:r>
          </w:p>
        </w:tc>
      </w:tr>
    </w:tbl>
    <w:p w14:paraId="46967322" w14:textId="77777777" w:rsidR="002908E1" w:rsidRDefault="002908E1" w:rsidP="002908E1">
      <w:pPr>
        <w:spacing w:line="480" w:lineRule="auto"/>
        <w:rPr>
          <w:rFonts w:eastAsiaTheme="minorEastAsia"/>
        </w:rPr>
      </w:pPr>
    </w:p>
    <w:bookmarkEnd w:id="3"/>
    <w:p w14:paraId="4A909C43" w14:textId="77777777" w:rsidR="00583257" w:rsidRPr="00583257" w:rsidRDefault="00583257" w:rsidP="00E80B8F">
      <w:pPr>
        <w:spacing w:line="480" w:lineRule="auto"/>
        <w:rPr>
          <w:rFonts w:eastAsiaTheme="minorEastAsia"/>
        </w:rPr>
      </w:pPr>
    </w:p>
    <w:p w14:paraId="16E6BF17" w14:textId="2F7D7704" w:rsidR="006C1C69" w:rsidRDefault="006C1C69" w:rsidP="00E80B8F">
      <w:pPr>
        <w:snapToGrid/>
        <w:spacing w:line="480" w:lineRule="auto"/>
        <w:rPr>
          <w:rFonts w:eastAsiaTheme="minorEastAsia"/>
        </w:rPr>
      </w:pPr>
      <w:r>
        <w:rPr>
          <w:rFonts w:eastAsiaTheme="minorEastAsia"/>
        </w:rPr>
        <w:br w:type="page"/>
      </w:r>
    </w:p>
    <w:p w14:paraId="5D02CEE1" w14:textId="010116D3" w:rsidR="00A545CB" w:rsidRPr="00086F65" w:rsidRDefault="006B7634" w:rsidP="00E80B8F">
      <w:pPr>
        <w:pStyle w:val="1"/>
        <w:spacing w:before="0" w:line="480" w:lineRule="auto"/>
      </w:pPr>
      <w:r>
        <w:rPr>
          <w:rFonts w:hint="eastAsia"/>
        </w:rPr>
        <w:lastRenderedPageBreak/>
        <w:t>S</w:t>
      </w:r>
      <w:r>
        <w:t>upplemental figures</w:t>
      </w:r>
    </w:p>
    <w:p w14:paraId="047FE5AA" w14:textId="0574CEB7" w:rsidR="004545EC" w:rsidRPr="00086F65" w:rsidRDefault="00C317EA" w:rsidP="00E80B8F">
      <w:pPr>
        <w:spacing w:line="480" w:lineRule="auto"/>
      </w:pPr>
      <w:r>
        <w:rPr>
          <w:noProof/>
        </w:rPr>
        <w:drawing>
          <wp:anchor distT="0" distB="0" distL="114300" distR="114300" simplePos="0" relativeHeight="251658240" behindDoc="0" locked="0" layoutInCell="1" allowOverlap="1" wp14:anchorId="0D6BA77F" wp14:editId="71B57C64">
            <wp:simplePos x="0" y="0"/>
            <wp:positionH relativeFrom="column">
              <wp:posOffset>-68580</wp:posOffset>
            </wp:positionH>
            <wp:positionV relativeFrom="paragraph">
              <wp:posOffset>240030</wp:posOffset>
            </wp:positionV>
            <wp:extent cx="5385435" cy="1162050"/>
            <wp:effectExtent l="0" t="0" r="0" b="635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85435" cy="11620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5CA64EA" w14:textId="77777777" w:rsidR="00150B0B" w:rsidRDefault="00150B0B" w:rsidP="00E80B8F">
      <w:pPr>
        <w:spacing w:line="480" w:lineRule="auto"/>
        <w:rPr>
          <w:b/>
          <w:bCs/>
          <w:sz w:val="21"/>
          <w:szCs w:val="24"/>
        </w:rPr>
      </w:pPr>
    </w:p>
    <w:p w14:paraId="2D5A1658" w14:textId="16ECCEE8" w:rsidR="00E03373" w:rsidRDefault="00597C2F" w:rsidP="00E80B8F">
      <w:pPr>
        <w:spacing w:line="480" w:lineRule="auto"/>
        <w:rPr>
          <w:rFonts w:eastAsiaTheme="minorEastAsia"/>
        </w:rPr>
      </w:pPr>
      <w:r w:rsidRPr="002916CA">
        <w:rPr>
          <w:b/>
          <w:bCs/>
          <w:sz w:val="21"/>
          <w:szCs w:val="24"/>
        </w:rPr>
        <w:t xml:space="preserve">Figure </w:t>
      </w:r>
      <w:r w:rsidR="000F2DDC">
        <w:rPr>
          <w:b/>
          <w:bCs/>
          <w:sz w:val="21"/>
          <w:szCs w:val="24"/>
        </w:rPr>
        <w:t>S1</w:t>
      </w:r>
      <w:r w:rsidRPr="002916CA">
        <w:rPr>
          <w:b/>
          <w:bCs/>
          <w:sz w:val="21"/>
          <w:szCs w:val="24"/>
        </w:rPr>
        <w:t>.</w:t>
      </w:r>
      <w:r w:rsidRPr="00706D9F">
        <w:t xml:space="preserve"> </w:t>
      </w:r>
      <w:r>
        <w:rPr>
          <w:b/>
          <w:bCs/>
          <w:sz w:val="21"/>
          <w:szCs w:val="24"/>
        </w:rPr>
        <w:t>Model recovery results of EVMV</w:t>
      </w:r>
      <w:r w:rsidR="00DD2879">
        <w:rPr>
          <w:b/>
          <w:bCs/>
          <w:sz w:val="21"/>
          <w:szCs w:val="24"/>
        </w:rPr>
        <w:t>-V</w:t>
      </w:r>
      <w:r>
        <w:rPr>
          <w:b/>
          <w:bCs/>
          <w:sz w:val="21"/>
          <w:szCs w:val="24"/>
        </w:rPr>
        <w:t>S model</w:t>
      </w:r>
      <w:r w:rsidRPr="002916CA">
        <w:rPr>
          <w:b/>
          <w:bCs/>
          <w:sz w:val="21"/>
          <w:szCs w:val="24"/>
        </w:rPr>
        <w:t>.</w:t>
      </w:r>
      <w:r w:rsidRPr="002916CA">
        <w:rPr>
          <w:sz w:val="21"/>
          <w:szCs w:val="24"/>
        </w:rPr>
        <w:t xml:space="preserve"> </w:t>
      </w:r>
      <w:r w:rsidR="00657BB9">
        <w:rPr>
          <w:sz w:val="21"/>
          <w:szCs w:val="24"/>
        </w:rPr>
        <w:t>The parameters estimated from the simulated data (“recovered”) are plotted against the parameters</w:t>
      </w:r>
      <w:r w:rsidR="00CD61F1">
        <w:rPr>
          <w:sz w:val="21"/>
          <w:szCs w:val="24"/>
        </w:rPr>
        <w:t xml:space="preserve"> used to generate the </w:t>
      </w:r>
      <w:r w:rsidR="001B71B6">
        <w:rPr>
          <w:sz w:val="21"/>
          <w:szCs w:val="24"/>
        </w:rPr>
        <w:t>simulated data</w:t>
      </w:r>
      <w:r w:rsidR="00254CEB">
        <w:rPr>
          <w:sz w:val="21"/>
          <w:szCs w:val="24"/>
        </w:rPr>
        <w:t xml:space="preserve"> (“true”)</w:t>
      </w:r>
      <w:r w:rsidR="001B71B6">
        <w:rPr>
          <w:sz w:val="21"/>
          <w:szCs w:val="24"/>
        </w:rPr>
        <w:t xml:space="preserve">. </w:t>
      </w:r>
      <w:r w:rsidR="007F5F40">
        <w:rPr>
          <w:sz w:val="21"/>
          <w:szCs w:val="24"/>
        </w:rPr>
        <w:t xml:space="preserve">The dashed line denotes </w:t>
      </w:r>
      <w:r w:rsidR="00C13B4E">
        <w:rPr>
          <w:sz w:val="21"/>
          <w:szCs w:val="24"/>
        </w:rPr>
        <w:t>the identity reference</w:t>
      </w:r>
      <w:r w:rsidRPr="002916CA">
        <w:rPr>
          <w:sz w:val="21"/>
          <w:szCs w:val="24"/>
        </w:rPr>
        <w:t>.</w:t>
      </w:r>
      <w:r w:rsidR="00C13B4E">
        <w:rPr>
          <w:sz w:val="21"/>
          <w:szCs w:val="24"/>
        </w:rPr>
        <w:t xml:space="preserve"> </w:t>
      </w:r>
    </w:p>
    <w:p w14:paraId="60B2D412" w14:textId="77777777" w:rsidR="00705423" w:rsidRDefault="00705423" w:rsidP="00E80B8F">
      <w:pPr>
        <w:spacing w:line="480" w:lineRule="auto"/>
        <w:rPr>
          <w:rFonts w:eastAsiaTheme="minorEastAsia"/>
        </w:rPr>
      </w:pPr>
    </w:p>
    <w:p w14:paraId="26ADCDC3" w14:textId="68E62F35" w:rsidR="006C1C69" w:rsidRDefault="003C09C5" w:rsidP="00E80B8F">
      <w:pPr>
        <w:spacing w:line="480" w:lineRule="auto"/>
        <w:rPr>
          <w:rFonts w:eastAsiaTheme="minorEastAsia"/>
        </w:rPr>
      </w:pPr>
      <w:r>
        <w:rPr>
          <w:rFonts w:eastAsiaTheme="minorEastAsia"/>
          <w:noProof/>
        </w:rPr>
        <w:drawing>
          <wp:inline distT="0" distB="0" distL="0" distR="0" wp14:anchorId="731D8C2B" wp14:editId="7B3F6156">
            <wp:extent cx="5287111" cy="154141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84750" cy="1569883"/>
                    </a:xfrm>
                    <a:prstGeom prst="rect">
                      <a:avLst/>
                    </a:prstGeom>
                    <a:noFill/>
                  </pic:spPr>
                </pic:pic>
              </a:graphicData>
            </a:graphic>
          </wp:inline>
        </w:drawing>
      </w:r>
    </w:p>
    <w:p w14:paraId="2036B802" w14:textId="6490180D" w:rsidR="006C1C69" w:rsidRDefault="006C1C69" w:rsidP="00E80B8F">
      <w:pPr>
        <w:spacing w:line="480" w:lineRule="auto"/>
        <w:rPr>
          <w:rFonts w:eastAsiaTheme="minorEastAsia"/>
        </w:rPr>
      </w:pPr>
      <w:r w:rsidRPr="002916CA">
        <w:rPr>
          <w:b/>
          <w:bCs/>
          <w:sz w:val="21"/>
          <w:szCs w:val="24"/>
        </w:rPr>
        <w:t xml:space="preserve">Figure </w:t>
      </w:r>
      <w:r w:rsidR="000F2DDC">
        <w:rPr>
          <w:b/>
          <w:bCs/>
          <w:sz w:val="21"/>
          <w:szCs w:val="24"/>
        </w:rPr>
        <w:t>S2</w:t>
      </w:r>
      <w:r w:rsidRPr="002916CA">
        <w:rPr>
          <w:b/>
          <w:bCs/>
          <w:sz w:val="21"/>
          <w:szCs w:val="24"/>
        </w:rPr>
        <w:t>.</w:t>
      </w:r>
      <w:r w:rsidRPr="00706D9F">
        <w:t xml:space="preserve"> </w:t>
      </w:r>
      <w:r w:rsidR="00B34FC5" w:rsidRPr="00B34FC5">
        <w:rPr>
          <w:b/>
          <w:bCs/>
          <w:sz w:val="21"/>
          <w:szCs w:val="24"/>
        </w:rPr>
        <w:t xml:space="preserve">Effects-on-Parameters </w:t>
      </w:r>
      <w:r w:rsidR="00B34FC5">
        <w:rPr>
          <w:b/>
          <w:bCs/>
          <w:sz w:val="21"/>
          <w:szCs w:val="24"/>
        </w:rPr>
        <w:t>a</w:t>
      </w:r>
      <w:r w:rsidR="00B34FC5" w:rsidRPr="00B34FC5">
        <w:rPr>
          <w:b/>
          <w:bCs/>
          <w:sz w:val="21"/>
          <w:szCs w:val="24"/>
        </w:rPr>
        <w:t xml:space="preserve">nalysis: </w:t>
      </w:r>
      <w:r w:rsidR="00B34FC5">
        <w:rPr>
          <w:b/>
          <w:bCs/>
          <w:sz w:val="21"/>
          <w:szCs w:val="24"/>
        </w:rPr>
        <w:t>c</w:t>
      </w:r>
      <w:r w:rsidR="00B34FC5" w:rsidRPr="00B34FC5">
        <w:rPr>
          <w:b/>
          <w:bCs/>
          <w:sz w:val="21"/>
          <w:szCs w:val="24"/>
        </w:rPr>
        <w:t>ontrol</w:t>
      </w:r>
      <w:r w:rsidR="00364F4A">
        <w:rPr>
          <w:b/>
          <w:bCs/>
          <w:sz w:val="21"/>
          <w:szCs w:val="24"/>
        </w:rPr>
        <w:t>ling</w:t>
      </w:r>
      <w:r w:rsidR="00B34FC5" w:rsidRPr="00B34FC5">
        <w:rPr>
          <w:b/>
          <w:bCs/>
          <w:sz w:val="21"/>
          <w:szCs w:val="24"/>
        </w:rPr>
        <w:t xml:space="preserve"> </w:t>
      </w:r>
      <w:r w:rsidR="00B34FC5">
        <w:rPr>
          <w:b/>
          <w:bCs/>
          <w:sz w:val="21"/>
          <w:szCs w:val="24"/>
        </w:rPr>
        <w:t>a</w:t>
      </w:r>
      <w:r w:rsidR="00B34FC5" w:rsidRPr="00B34FC5">
        <w:rPr>
          <w:b/>
          <w:bCs/>
          <w:sz w:val="21"/>
          <w:szCs w:val="24"/>
        </w:rPr>
        <w:t>ge</w:t>
      </w:r>
      <w:r w:rsidRPr="002916CA">
        <w:rPr>
          <w:b/>
          <w:bCs/>
          <w:sz w:val="21"/>
          <w:szCs w:val="24"/>
        </w:rPr>
        <w:t>.</w:t>
      </w:r>
      <w:r w:rsidRPr="002916CA">
        <w:rPr>
          <w:sz w:val="21"/>
          <w:szCs w:val="24"/>
        </w:rPr>
        <w:t xml:space="preserve"> </w:t>
      </w:r>
      <w:r w:rsidR="00850D0A">
        <w:rPr>
          <w:sz w:val="21"/>
          <w:szCs w:val="24"/>
        </w:rPr>
        <w:t>J</w:t>
      </w:r>
      <w:r w:rsidR="00850D0A" w:rsidRPr="00850D0A">
        <w:rPr>
          <w:sz w:val="21"/>
          <w:szCs w:val="24"/>
        </w:rPr>
        <w:t>oint effects of NSSI and depression severity (as measured by the Self-Rating Depression Scale, SDS) on model parameters</w:t>
      </w:r>
      <w:r w:rsidR="000E5876">
        <w:rPr>
          <w:sz w:val="21"/>
          <w:szCs w:val="24"/>
        </w:rPr>
        <w:t>,</w:t>
      </w:r>
      <w:r w:rsidR="00850D0A">
        <w:rPr>
          <w:sz w:val="21"/>
          <w:szCs w:val="24"/>
        </w:rPr>
        <w:t xml:space="preserve"> with age as a</w:t>
      </w:r>
      <w:r w:rsidR="0021631A">
        <w:rPr>
          <w:sz w:val="21"/>
          <w:szCs w:val="24"/>
        </w:rPr>
        <w:t xml:space="preserve"> c</w:t>
      </w:r>
      <w:r w:rsidR="0021631A" w:rsidRPr="0021631A">
        <w:rPr>
          <w:sz w:val="21"/>
          <w:szCs w:val="24"/>
        </w:rPr>
        <w:t>ovariate</w:t>
      </w:r>
      <w:r w:rsidR="0021631A">
        <w:rPr>
          <w:sz w:val="21"/>
          <w:szCs w:val="24"/>
        </w:rPr>
        <w:t>.</w:t>
      </w:r>
      <w:r w:rsidR="00850D0A" w:rsidRPr="00850D0A">
        <w:rPr>
          <w:sz w:val="21"/>
          <w:szCs w:val="24"/>
        </w:rPr>
        <w:t xml:space="preserve"> </w:t>
      </w:r>
      <w:r w:rsidR="00B45F4B">
        <w:rPr>
          <w:sz w:val="21"/>
          <w:szCs w:val="24"/>
        </w:rPr>
        <w:t>P</w:t>
      </w:r>
      <w:r w:rsidR="00850D0A" w:rsidRPr="00850D0A">
        <w:rPr>
          <w:sz w:val="21"/>
          <w:szCs w:val="24"/>
        </w:rPr>
        <w:t>articipants were limited to the D and D+NSSI groups with an overlapping range of SDS. Each dot denotes one individual participant. The shading on the regression line denotes the 95% HDI.</w:t>
      </w:r>
    </w:p>
    <w:p w14:paraId="0B65D2F0" w14:textId="06F79B58" w:rsidR="00B45F4B" w:rsidRDefault="00B45F4B" w:rsidP="00E80B8F">
      <w:pPr>
        <w:spacing w:line="480" w:lineRule="auto"/>
        <w:rPr>
          <w:rFonts w:eastAsiaTheme="minorEastAsia"/>
        </w:rPr>
      </w:pPr>
    </w:p>
    <w:p w14:paraId="1601A5F6" w14:textId="09F9C220" w:rsidR="008C7E3F" w:rsidRDefault="00A5080F" w:rsidP="00E80B8F">
      <w:pPr>
        <w:spacing w:line="480" w:lineRule="auto"/>
        <w:rPr>
          <w:rFonts w:eastAsiaTheme="minorEastAsia"/>
        </w:rPr>
      </w:pPr>
      <w:r>
        <w:rPr>
          <w:rFonts w:eastAsiaTheme="minorEastAsia"/>
          <w:noProof/>
        </w:rPr>
        <w:drawing>
          <wp:inline distT="0" distB="0" distL="0" distR="0" wp14:anchorId="76700035" wp14:editId="1DF92CFB">
            <wp:extent cx="5257239" cy="1532709"/>
            <wp:effectExtent l="0" t="0" r="635"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15328" cy="1578799"/>
                    </a:xfrm>
                    <a:prstGeom prst="rect">
                      <a:avLst/>
                    </a:prstGeom>
                    <a:noFill/>
                  </pic:spPr>
                </pic:pic>
              </a:graphicData>
            </a:graphic>
          </wp:inline>
        </w:drawing>
      </w:r>
    </w:p>
    <w:p w14:paraId="5E03FF34" w14:textId="345E23B5" w:rsidR="00B45F4B" w:rsidRPr="00B45F4B" w:rsidRDefault="00B45F4B" w:rsidP="00E80B8F">
      <w:pPr>
        <w:spacing w:line="480" w:lineRule="auto"/>
        <w:rPr>
          <w:rFonts w:eastAsiaTheme="minorEastAsia"/>
        </w:rPr>
      </w:pPr>
      <w:r w:rsidRPr="002916CA">
        <w:rPr>
          <w:b/>
          <w:bCs/>
          <w:sz w:val="21"/>
          <w:szCs w:val="24"/>
        </w:rPr>
        <w:lastRenderedPageBreak/>
        <w:t xml:space="preserve">Figure </w:t>
      </w:r>
      <w:r w:rsidR="000F2DDC">
        <w:rPr>
          <w:b/>
          <w:bCs/>
          <w:sz w:val="21"/>
          <w:szCs w:val="24"/>
        </w:rPr>
        <w:t>S3</w:t>
      </w:r>
      <w:r w:rsidRPr="002916CA">
        <w:rPr>
          <w:b/>
          <w:bCs/>
          <w:sz w:val="21"/>
          <w:szCs w:val="24"/>
        </w:rPr>
        <w:t>.</w:t>
      </w:r>
      <w:r w:rsidRPr="00706D9F">
        <w:t xml:space="preserve"> </w:t>
      </w:r>
      <w:r w:rsidRPr="00B34FC5">
        <w:rPr>
          <w:b/>
          <w:bCs/>
          <w:sz w:val="21"/>
          <w:szCs w:val="24"/>
        </w:rPr>
        <w:t xml:space="preserve">Effects-on-Parameters </w:t>
      </w:r>
      <w:r>
        <w:rPr>
          <w:b/>
          <w:bCs/>
          <w:sz w:val="21"/>
          <w:szCs w:val="24"/>
        </w:rPr>
        <w:t>a</w:t>
      </w:r>
      <w:r w:rsidRPr="00B34FC5">
        <w:rPr>
          <w:b/>
          <w:bCs/>
          <w:sz w:val="21"/>
          <w:szCs w:val="24"/>
        </w:rPr>
        <w:t xml:space="preserve">nalysis: </w:t>
      </w:r>
      <w:r>
        <w:rPr>
          <w:b/>
          <w:bCs/>
          <w:sz w:val="21"/>
          <w:szCs w:val="24"/>
        </w:rPr>
        <w:t>c</w:t>
      </w:r>
      <w:r w:rsidRPr="00B34FC5">
        <w:rPr>
          <w:b/>
          <w:bCs/>
          <w:sz w:val="21"/>
          <w:szCs w:val="24"/>
        </w:rPr>
        <w:t>ontrol</w:t>
      </w:r>
      <w:r w:rsidR="00364F4A">
        <w:rPr>
          <w:b/>
          <w:bCs/>
          <w:sz w:val="21"/>
          <w:szCs w:val="24"/>
        </w:rPr>
        <w:t>ling</w:t>
      </w:r>
      <w:r w:rsidRPr="00B34FC5">
        <w:rPr>
          <w:b/>
          <w:bCs/>
          <w:sz w:val="21"/>
          <w:szCs w:val="24"/>
        </w:rPr>
        <w:t xml:space="preserve"> </w:t>
      </w:r>
      <w:r w:rsidR="00FF6B11">
        <w:rPr>
          <w:b/>
          <w:bCs/>
          <w:sz w:val="21"/>
          <w:szCs w:val="24"/>
        </w:rPr>
        <w:t>education year</w:t>
      </w:r>
      <w:r w:rsidRPr="002916CA">
        <w:rPr>
          <w:b/>
          <w:bCs/>
          <w:sz w:val="21"/>
          <w:szCs w:val="24"/>
        </w:rPr>
        <w:t>.</w:t>
      </w:r>
      <w:r w:rsidRPr="002916CA">
        <w:rPr>
          <w:sz w:val="21"/>
          <w:szCs w:val="24"/>
        </w:rPr>
        <w:t xml:space="preserve"> </w:t>
      </w:r>
      <w:r>
        <w:rPr>
          <w:sz w:val="21"/>
          <w:szCs w:val="24"/>
        </w:rPr>
        <w:t>J</w:t>
      </w:r>
      <w:r w:rsidRPr="00850D0A">
        <w:rPr>
          <w:sz w:val="21"/>
          <w:szCs w:val="24"/>
        </w:rPr>
        <w:t>oint effects of NSSI and depression severity (as measured by the Self-Rating Depression Scale, SDS) on model parameters</w:t>
      </w:r>
      <w:r w:rsidR="00AD0367">
        <w:rPr>
          <w:sz w:val="21"/>
          <w:szCs w:val="24"/>
        </w:rPr>
        <w:t>,</w:t>
      </w:r>
      <w:r>
        <w:rPr>
          <w:sz w:val="21"/>
          <w:szCs w:val="24"/>
        </w:rPr>
        <w:t xml:space="preserve"> with </w:t>
      </w:r>
      <w:r w:rsidR="00FF6B11" w:rsidRPr="00FF6B11">
        <w:rPr>
          <w:sz w:val="21"/>
          <w:szCs w:val="24"/>
        </w:rPr>
        <w:t xml:space="preserve">education </w:t>
      </w:r>
      <w:r w:rsidR="00FF6B11">
        <w:rPr>
          <w:sz w:val="21"/>
          <w:szCs w:val="24"/>
        </w:rPr>
        <w:t xml:space="preserve">year </w:t>
      </w:r>
      <w:r>
        <w:rPr>
          <w:sz w:val="21"/>
          <w:szCs w:val="24"/>
        </w:rPr>
        <w:t>as a c</w:t>
      </w:r>
      <w:r w:rsidRPr="0021631A">
        <w:rPr>
          <w:sz w:val="21"/>
          <w:szCs w:val="24"/>
        </w:rPr>
        <w:t>ovariate</w:t>
      </w:r>
      <w:r>
        <w:rPr>
          <w:sz w:val="21"/>
          <w:szCs w:val="24"/>
        </w:rPr>
        <w:t>.</w:t>
      </w:r>
      <w:r w:rsidRPr="00850D0A">
        <w:rPr>
          <w:sz w:val="21"/>
          <w:szCs w:val="24"/>
        </w:rPr>
        <w:t xml:space="preserve"> </w:t>
      </w:r>
      <w:r>
        <w:rPr>
          <w:sz w:val="21"/>
          <w:szCs w:val="24"/>
        </w:rPr>
        <w:t>P</w:t>
      </w:r>
      <w:r w:rsidRPr="00850D0A">
        <w:rPr>
          <w:sz w:val="21"/>
          <w:szCs w:val="24"/>
        </w:rPr>
        <w:t>articipants were limited to the D and D+NSSI groups with an overlapping range of SDS. Each dot denotes one individual participant. The shading on the regression line denotes the 95% HDI.</w:t>
      </w:r>
    </w:p>
    <w:p w14:paraId="6B0A69FB" w14:textId="77777777" w:rsidR="00E80B8F" w:rsidRDefault="00E80B8F" w:rsidP="00CC1985">
      <w:pPr>
        <w:snapToGrid/>
        <w:spacing w:line="480" w:lineRule="auto"/>
        <w:rPr>
          <w:rFonts w:eastAsiaTheme="majorEastAsia"/>
          <w:b/>
          <w:smallCaps/>
          <w:color w:val="2D53A0" w:themeColor="accent1" w:themeShade="BF"/>
          <w:sz w:val="32"/>
          <w:szCs w:val="32"/>
        </w:rPr>
      </w:pPr>
      <w:r>
        <w:br w:type="page"/>
      </w:r>
    </w:p>
    <w:p w14:paraId="68D370DC" w14:textId="6A6620EF" w:rsidR="00BD7E46" w:rsidRDefault="00BD7E46" w:rsidP="00E80B8F">
      <w:pPr>
        <w:pStyle w:val="1"/>
        <w:spacing w:before="0" w:line="480" w:lineRule="auto"/>
      </w:pPr>
      <w:r>
        <w:rPr>
          <w:rFonts w:hint="eastAsia"/>
        </w:rPr>
        <w:lastRenderedPageBreak/>
        <w:t>S</w:t>
      </w:r>
      <w:r>
        <w:t>upplemental references</w:t>
      </w:r>
    </w:p>
    <w:p w14:paraId="55B6B6E2" w14:textId="77777777" w:rsidR="00F17B2A" w:rsidRPr="00F17B2A" w:rsidRDefault="00BD7E46" w:rsidP="00F17B2A">
      <w:pPr>
        <w:pStyle w:val="af1"/>
      </w:pPr>
      <w:r>
        <w:rPr>
          <w:rFonts w:eastAsiaTheme="minorEastAsia"/>
        </w:rPr>
        <w:fldChar w:fldCharType="begin"/>
      </w:r>
      <w:r w:rsidR="00F17B2A">
        <w:rPr>
          <w:rFonts w:eastAsiaTheme="minorEastAsia"/>
        </w:rPr>
        <w:instrText xml:space="preserve"> ADDIN ZOTERO_BIBL {"uncited":[],"omitted":[],"custom":[]} CSL_BIBLIOGRAPHY </w:instrText>
      </w:r>
      <w:r>
        <w:rPr>
          <w:rFonts w:eastAsiaTheme="minorEastAsia"/>
        </w:rPr>
        <w:fldChar w:fldCharType="separate"/>
      </w:r>
      <w:r w:rsidR="00F17B2A" w:rsidRPr="00F17B2A">
        <w:t xml:space="preserve">1. Wallsten TS, Pleskac TJ, Lejuez CW (2005): Modeling Behavior in a Clinically Diagnostic Sequential Risk-Taking Task. </w:t>
      </w:r>
      <w:r w:rsidR="00F17B2A" w:rsidRPr="00F17B2A">
        <w:rPr>
          <w:i/>
          <w:iCs/>
        </w:rPr>
        <w:t>Psychological Review</w:t>
      </w:r>
      <w:r w:rsidR="00F17B2A" w:rsidRPr="00F17B2A">
        <w:t xml:space="preserve"> 112: 862–880.</w:t>
      </w:r>
    </w:p>
    <w:p w14:paraId="5D92EDEB" w14:textId="77777777" w:rsidR="00F17B2A" w:rsidRPr="00F17B2A" w:rsidRDefault="00F17B2A" w:rsidP="00F17B2A">
      <w:pPr>
        <w:pStyle w:val="af1"/>
      </w:pPr>
      <w:r w:rsidRPr="00F17B2A">
        <w:t xml:space="preserve">2. Park H, Yang J, Vassileva J, Ahn W-Y (2021): Development of a novel computational model for the Balloon Analogue Risk Task: The exponential-weight mean–variance model. </w:t>
      </w:r>
      <w:r w:rsidRPr="00F17B2A">
        <w:rPr>
          <w:i/>
          <w:iCs/>
        </w:rPr>
        <w:t>Journal of Mathematical Psychology</w:t>
      </w:r>
      <w:r w:rsidRPr="00F17B2A">
        <w:t xml:space="preserve"> 102: 102532.</w:t>
      </w:r>
    </w:p>
    <w:p w14:paraId="68BE26D6" w14:textId="77777777" w:rsidR="00F17B2A" w:rsidRPr="00F17B2A" w:rsidRDefault="00F17B2A" w:rsidP="00F17B2A">
      <w:pPr>
        <w:pStyle w:val="af1"/>
      </w:pPr>
      <w:r w:rsidRPr="00F17B2A">
        <w:t xml:space="preserve">3. Krefeld-Schwalb A, Pachur T, Scheibehenne B (2022): Structural parameter interdependencies in computational models of cognition. </w:t>
      </w:r>
      <w:r w:rsidRPr="00F17B2A">
        <w:rPr>
          <w:i/>
          <w:iCs/>
        </w:rPr>
        <w:t>Psychological Review</w:t>
      </w:r>
      <w:r w:rsidRPr="00F17B2A">
        <w:t xml:space="preserve"> 129: 313–339.</w:t>
      </w:r>
    </w:p>
    <w:p w14:paraId="61E4D11B" w14:textId="77777777" w:rsidR="00F17B2A" w:rsidRPr="00F17B2A" w:rsidRDefault="00F17B2A" w:rsidP="00F17B2A">
      <w:pPr>
        <w:pStyle w:val="af1"/>
      </w:pPr>
      <w:r w:rsidRPr="00F17B2A">
        <w:t xml:space="preserve">4. Olschewski S, Sirotkin P, Rieskamp J (2022): Empirical underidentification in estimating random utility models: The role of choice sets and standardizations. </w:t>
      </w:r>
      <w:r w:rsidRPr="00F17B2A">
        <w:rPr>
          <w:i/>
          <w:iCs/>
        </w:rPr>
        <w:t>Brit J Math &amp; Statis</w:t>
      </w:r>
      <w:r w:rsidRPr="00F17B2A">
        <w:t xml:space="preserve"> 75: 252–292.</w:t>
      </w:r>
    </w:p>
    <w:p w14:paraId="2236F232" w14:textId="77777777" w:rsidR="00F17B2A" w:rsidRPr="00F17B2A" w:rsidRDefault="00F17B2A" w:rsidP="00F17B2A">
      <w:pPr>
        <w:pStyle w:val="af1"/>
      </w:pPr>
      <w:r w:rsidRPr="00F17B2A">
        <w:t xml:space="preserve">5. Vehtari A, Gelman A, Gabry J (2017): Practical Bayesian model evaluation using leave-one-out cross-validation and WAIC. </w:t>
      </w:r>
      <w:r w:rsidRPr="00F17B2A">
        <w:rPr>
          <w:i/>
          <w:iCs/>
        </w:rPr>
        <w:t>Stat Comput</w:t>
      </w:r>
      <w:r w:rsidRPr="00F17B2A">
        <w:t xml:space="preserve"> 27: 1413–1432.</w:t>
      </w:r>
    </w:p>
    <w:p w14:paraId="7E81527F" w14:textId="1B77F313" w:rsidR="00B45F4B" w:rsidRDefault="00BD7E46" w:rsidP="00E80B8F">
      <w:pPr>
        <w:spacing w:line="480" w:lineRule="auto"/>
        <w:ind w:left="284" w:hanging="284"/>
        <w:rPr>
          <w:rFonts w:eastAsiaTheme="minorEastAsia"/>
        </w:rPr>
      </w:pPr>
      <w:r>
        <w:rPr>
          <w:rFonts w:eastAsiaTheme="minorEastAsia"/>
        </w:rPr>
        <w:fldChar w:fldCharType="end"/>
      </w:r>
    </w:p>
    <w:p w14:paraId="30B87419" w14:textId="77777777" w:rsidR="00E03373" w:rsidRDefault="00E03373" w:rsidP="00E80B8F">
      <w:pPr>
        <w:spacing w:line="480" w:lineRule="auto"/>
        <w:rPr>
          <w:rFonts w:eastAsiaTheme="minorEastAsia"/>
        </w:rPr>
      </w:pPr>
    </w:p>
    <w:sectPr w:rsidR="00E03373">
      <w:footerReference w:type="even" r:id="rId10"/>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1CD133" w14:textId="77777777" w:rsidR="00F862B7" w:rsidRDefault="00F862B7" w:rsidP="00D60454">
      <w:r>
        <w:separator/>
      </w:r>
    </w:p>
  </w:endnote>
  <w:endnote w:type="continuationSeparator" w:id="0">
    <w:p w14:paraId="64FA602B" w14:textId="77777777" w:rsidR="00F862B7" w:rsidRDefault="00F862B7" w:rsidP="00D60454">
      <w:r>
        <w:continuationSeparator/>
      </w:r>
    </w:p>
  </w:endnote>
  <w:endnote w:type="continuationNotice" w:id="1">
    <w:p w14:paraId="0FF75CB2" w14:textId="77777777" w:rsidR="00F862B7" w:rsidRDefault="00F862B7" w:rsidP="00D6045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Apple Color Emoji">
    <w:altName w:val="Calibri"/>
    <w:charset w:val="00"/>
    <w:family w:val="auto"/>
    <w:pitch w:val="variable"/>
    <w:sig w:usb0="00000003" w:usb1="18000000" w:usb2="14000000" w:usb3="00000000" w:csb0="00000001" w:csb1="00000000"/>
  </w:font>
  <w:font w:name="Segoe UI Emoji">
    <w:panose1 w:val="020B0502040204020203"/>
    <w:charset w:val="00"/>
    <w:family w:val="swiss"/>
    <w:pitch w:val="variable"/>
    <w:sig w:usb0="00000003" w:usb1="02000000" w:usb2="00000000" w:usb3="00000000" w:csb0="00000001" w:csb1="00000000"/>
  </w:font>
  <w:font w:name="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4"/>
      </w:rPr>
      <w:id w:val="-1590683102"/>
      <w:docPartObj>
        <w:docPartGallery w:val="Page Numbers (Bottom of Page)"/>
        <w:docPartUnique/>
      </w:docPartObj>
    </w:sdtPr>
    <w:sdtContent>
      <w:p w14:paraId="4EE03141" w14:textId="4F49784B" w:rsidR="001C62CB" w:rsidRDefault="001C62CB" w:rsidP="00D60454">
        <w:pPr>
          <w:pStyle w:val="ae"/>
          <w:rPr>
            <w:rStyle w:val="af4"/>
          </w:rPr>
        </w:pPr>
        <w:r>
          <w:rPr>
            <w:rStyle w:val="af4"/>
          </w:rPr>
          <w:fldChar w:fldCharType="begin"/>
        </w:r>
        <w:r>
          <w:rPr>
            <w:rStyle w:val="af4"/>
          </w:rPr>
          <w:instrText xml:space="preserve"> PAGE </w:instrText>
        </w:r>
        <w:r>
          <w:rPr>
            <w:rStyle w:val="af4"/>
          </w:rPr>
          <w:fldChar w:fldCharType="end"/>
        </w:r>
      </w:p>
    </w:sdtContent>
  </w:sdt>
  <w:p w14:paraId="3267B038" w14:textId="77777777" w:rsidR="001C62CB" w:rsidRDefault="001C62CB" w:rsidP="00D60454">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4"/>
      </w:rPr>
      <w:id w:val="-1659143892"/>
      <w:docPartObj>
        <w:docPartGallery w:val="Page Numbers (Bottom of Page)"/>
        <w:docPartUnique/>
      </w:docPartObj>
    </w:sdtPr>
    <w:sdtContent>
      <w:p w14:paraId="24972A1C" w14:textId="308C5F2B" w:rsidR="001C62CB" w:rsidRDefault="001C62CB" w:rsidP="00982670">
        <w:pPr>
          <w:pStyle w:val="ae"/>
          <w:jc w:val="right"/>
          <w:rPr>
            <w:rStyle w:val="af4"/>
          </w:rPr>
        </w:pPr>
        <w:r>
          <w:rPr>
            <w:rStyle w:val="af4"/>
          </w:rPr>
          <w:fldChar w:fldCharType="begin"/>
        </w:r>
        <w:r>
          <w:rPr>
            <w:rStyle w:val="af4"/>
          </w:rPr>
          <w:instrText xml:space="preserve"> PAGE </w:instrText>
        </w:r>
        <w:r>
          <w:rPr>
            <w:rStyle w:val="af4"/>
          </w:rPr>
          <w:fldChar w:fldCharType="separate"/>
        </w:r>
        <w:r>
          <w:rPr>
            <w:rStyle w:val="af4"/>
            <w:noProof/>
          </w:rPr>
          <w:t>1</w:t>
        </w:r>
        <w:r>
          <w:rPr>
            <w:rStyle w:val="af4"/>
          </w:rPr>
          <w:fldChar w:fldCharType="end"/>
        </w:r>
      </w:p>
    </w:sdtContent>
  </w:sdt>
  <w:p w14:paraId="2DFB812B" w14:textId="77777777" w:rsidR="001C62CB" w:rsidRDefault="001C62CB" w:rsidP="00D60454">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FC92DB" w14:textId="77777777" w:rsidR="00F862B7" w:rsidRDefault="00F862B7" w:rsidP="00D60454">
      <w:r>
        <w:separator/>
      </w:r>
    </w:p>
  </w:footnote>
  <w:footnote w:type="continuationSeparator" w:id="0">
    <w:p w14:paraId="1BA5E842" w14:textId="77777777" w:rsidR="00F862B7" w:rsidRDefault="00F862B7" w:rsidP="00D60454">
      <w:r>
        <w:continuationSeparator/>
      </w:r>
    </w:p>
  </w:footnote>
  <w:footnote w:type="continuationNotice" w:id="1">
    <w:p w14:paraId="17A1274C" w14:textId="77777777" w:rsidR="00F862B7" w:rsidRDefault="00F862B7" w:rsidP="00D60454"/>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embedSystemFonts/>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420"/>
  <w:drawingGridVerticalSpacing w:val="156"/>
  <w:noPunctuationKerning/>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RhZjlmNmE4ZGU0YWU5YjZhNDE5YjcxY2E2MGZmYjkifQ=="/>
  </w:docVars>
  <w:rsids>
    <w:rsidRoot w:val="05414D0B"/>
    <w:rsid w:val="000000CD"/>
    <w:rsid w:val="000003B2"/>
    <w:rsid w:val="000015E3"/>
    <w:rsid w:val="00001896"/>
    <w:rsid w:val="000018BC"/>
    <w:rsid w:val="00001CA6"/>
    <w:rsid w:val="00001CEF"/>
    <w:rsid w:val="00002059"/>
    <w:rsid w:val="000022E9"/>
    <w:rsid w:val="000023C8"/>
    <w:rsid w:val="00002882"/>
    <w:rsid w:val="00002FD7"/>
    <w:rsid w:val="000031EE"/>
    <w:rsid w:val="0000371D"/>
    <w:rsid w:val="00003E00"/>
    <w:rsid w:val="0000414D"/>
    <w:rsid w:val="000049F5"/>
    <w:rsid w:val="00004DA8"/>
    <w:rsid w:val="00004DB5"/>
    <w:rsid w:val="000053E7"/>
    <w:rsid w:val="00005889"/>
    <w:rsid w:val="00005FFD"/>
    <w:rsid w:val="00006441"/>
    <w:rsid w:val="00006D4A"/>
    <w:rsid w:val="000070F9"/>
    <w:rsid w:val="00007606"/>
    <w:rsid w:val="0000762E"/>
    <w:rsid w:val="0001053B"/>
    <w:rsid w:val="00010B95"/>
    <w:rsid w:val="00010E83"/>
    <w:rsid w:val="00011515"/>
    <w:rsid w:val="00012F48"/>
    <w:rsid w:val="0001361D"/>
    <w:rsid w:val="000136AB"/>
    <w:rsid w:val="00013F39"/>
    <w:rsid w:val="0001429E"/>
    <w:rsid w:val="000144DB"/>
    <w:rsid w:val="0001477A"/>
    <w:rsid w:val="00014ECB"/>
    <w:rsid w:val="00015262"/>
    <w:rsid w:val="00015404"/>
    <w:rsid w:val="0001569C"/>
    <w:rsid w:val="00015919"/>
    <w:rsid w:val="00015A21"/>
    <w:rsid w:val="00015A8D"/>
    <w:rsid w:val="00015FD7"/>
    <w:rsid w:val="0001649B"/>
    <w:rsid w:val="000168C8"/>
    <w:rsid w:val="00016A3D"/>
    <w:rsid w:val="00016F09"/>
    <w:rsid w:val="0001723C"/>
    <w:rsid w:val="0001727E"/>
    <w:rsid w:val="000173BC"/>
    <w:rsid w:val="00017422"/>
    <w:rsid w:val="00017DD3"/>
    <w:rsid w:val="0002004B"/>
    <w:rsid w:val="000200D1"/>
    <w:rsid w:val="00020BC8"/>
    <w:rsid w:val="0002129A"/>
    <w:rsid w:val="00021F8D"/>
    <w:rsid w:val="00022226"/>
    <w:rsid w:val="00022642"/>
    <w:rsid w:val="00023A78"/>
    <w:rsid w:val="00023F29"/>
    <w:rsid w:val="00025536"/>
    <w:rsid w:val="00025581"/>
    <w:rsid w:val="00025E0E"/>
    <w:rsid w:val="00025F7D"/>
    <w:rsid w:val="00026500"/>
    <w:rsid w:val="00026D54"/>
    <w:rsid w:val="00026DA1"/>
    <w:rsid w:val="0002707F"/>
    <w:rsid w:val="0002735D"/>
    <w:rsid w:val="000276E7"/>
    <w:rsid w:val="00027CB7"/>
    <w:rsid w:val="00030156"/>
    <w:rsid w:val="000301C4"/>
    <w:rsid w:val="000302FD"/>
    <w:rsid w:val="000305F6"/>
    <w:rsid w:val="0003082A"/>
    <w:rsid w:val="000309A0"/>
    <w:rsid w:val="00030BA5"/>
    <w:rsid w:val="00031305"/>
    <w:rsid w:val="00031425"/>
    <w:rsid w:val="000320B2"/>
    <w:rsid w:val="00032C01"/>
    <w:rsid w:val="00033308"/>
    <w:rsid w:val="0003347B"/>
    <w:rsid w:val="00033976"/>
    <w:rsid w:val="00033CB1"/>
    <w:rsid w:val="00033E66"/>
    <w:rsid w:val="00033F31"/>
    <w:rsid w:val="00033F62"/>
    <w:rsid w:val="00034DAE"/>
    <w:rsid w:val="00035488"/>
    <w:rsid w:val="0003558B"/>
    <w:rsid w:val="00035643"/>
    <w:rsid w:val="000356FA"/>
    <w:rsid w:val="0003638F"/>
    <w:rsid w:val="00036565"/>
    <w:rsid w:val="00036675"/>
    <w:rsid w:val="00036AA4"/>
    <w:rsid w:val="00036EFC"/>
    <w:rsid w:val="000378A0"/>
    <w:rsid w:val="00037B89"/>
    <w:rsid w:val="000402F6"/>
    <w:rsid w:val="0004030C"/>
    <w:rsid w:val="00040335"/>
    <w:rsid w:val="00040525"/>
    <w:rsid w:val="00040874"/>
    <w:rsid w:val="00040AEA"/>
    <w:rsid w:val="00040BFC"/>
    <w:rsid w:val="00041014"/>
    <w:rsid w:val="000412D0"/>
    <w:rsid w:val="00041B6F"/>
    <w:rsid w:val="000426A0"/>
    <w:rsid w:val="000428F8"/>
    <w:rsid w:val="00042EE5"/>
    <w:rsid w:val="00042F90"/>
    <w:rsid w:val="000431BB"/>
    <w:rsid w:val="00043327"/>
    <w:rsid w:val="0004396C"/>
    <w:rsid w:val="00043F5A"/>
    <w:rsid w:val="000442FB"/>
    <w:rsid w:val="000444B0"/>
    <w:rsid w:val="000448EB"/>
    <w:rsid w:val="00044AAB"/>
    <w:rsid w:val="00044AB1"/>
    <w:rsid w:val="00044CE0"/>
    <w:rsid w:val="00044D68"/>
    <w:rsid w:val="00045367"/>
    <w:rsid w:val="00045CD4"/>
    <w:rsid w:val="00045D45"/>
    <w:rsid w:val="00046161"/>
    <w:rsid w:val="00046483"/>
    <w:rsid w:val="00046610"/>
    <w:rsid w:val="0004681F"/>
    <w:rsid w:val="00046ACB"/>
    <w:rsid w:val="00047235"/>
    <w:rsid w:val="00047930"/>
    <w:rsid w:val="000479F8"/>
    <w:rsid w:val="00050166"/>
    <w:rsid w:val="00050865"/>
    <w:rsid w:val="00050FD7"/>
    <w:rsid w:val="0005103F"/>
    <w:rsid w:val="000511FD"/>
    <w:rsid w:val="00051B1C"/>
    <w:rsid w:val="00052457"/>
    <w:rsid w:val="00052516"/>
    <w:rsid w:val="000528D0"/>
    <w:rsid w:val="000529C6"/>
    <w:rsid w:val="00052E14"/>
    <w:rsid w:val="00053AC5"/>
    <w:rsid w:val="00053CD3"/>
    <w:rsid w:val="00053FEC"/>
    <w:rsid w:val="0005445E"/>
    <w:rsid w:val="00054804"/>
    <w:rsid w:val="000548EC"/>
    <w:rsid w:val="00054F25"/>
    <w:rsid w:val="00055E2D"/>
    <w:rsid w:val="00055F4A"/>
    <w:rsid w:val="00055F64"/>
    <w:rsid w:val="00055FC9"/>
    <w:rsid w:val="000562B3"/>
    <w:rsid w:val="00056D8A"/>
    <w:rsid w:val="00056EC9"/>
    <w:rsid w:val="0005707E"/>
    <w:rsid w:val="00057487"/>
    <w:rsid w:val="00057AB1"/>
    <w:rsid w:val="00057FAB"/>
    <w:rsid w:val="000609D0"/>
    <w:rsid w:val="00060A6A"/>
    <w:rsid w:val="00060BDD"/>
    <w:rsid w:val="000618F0"/>
    <w:rsid w:val="00061AF1"/>
    <w:rsid w:val="00061D5A"/>
    <w:rsid w:val="00061EDE"/>
    <w:rsid w:val="00062071"/>
    <w:rsid w:val="0006208A"/>
    <w:rsid w:val="000624ED"/>
    <w:rsid w:val="000627A9"/>
    <w:rsid w:val="000637E1"/>
    <w:rsid w:val="000639E8"/>
    <w:rsid w:val="00064070"/>
    <w:rsid w:val="00064452"/>
    <w:rsid w:val="00064EE8"/>
    <w:rsid w:val="0006511B"/>
    <w:rsid w:val="0006539D"/>
    <w:rsid w:val="00065477"/>
    <w:rsid w:val="0006555B"/>
    <w:rsid w:val="000655F5"/>
    <w:rsid w:val="0006576B"/>
    <w:rsid w:val="000657FE"/>
    <w:rsid w:val="00065B65"/>
    <w:rsid w:val="00065B81"/>
    <w:rsid w:val="00065D0C"/>
    <w:rsid w:val="000661C7"/>
    <w:rsid w:val="000663D1"/>
    <w:rsid w:val="000667A2"/>
    <w:rsid w:val="000669F4"/>
    <w:rsid w:val="000672BC"/>
    <w:rsid w:val="000673FC"/>
    <w:rsid w:val="00067400"/>
    <w:rsid w:val="00067C06"/>
    <w:rsid w:val="00067E90"/>
    <w:rsid w:val="00070715"/>
    <w:rsid w:val="00070D5C"/>
    <w:rsid w:val="00070D96"/>
    <w:rsid w:val="00070E66"/>
    <w:rsid w:val="00070F93"/>
    <w:rsid w:val="000711CF"/>
    <w:rsid w:val="000712C5"/>
    <w:rsid w:val="00071BFA"/>
    <w:rsid w:val="0007207D"/>
    <w:rsid w:val="00072747"/>
    <w:rsid w:val="0007287E"/>
    <w:rsid w:val="00072C0A"/>
    <w:rsid w:val="00072D56"/>
    <w:rsid w:val="00072E4C"/>
    <w:rsid w:val="00072F4F"/>
    <w:rsid w:val="00072FA2"/>
    <w:rsid w:val="00073095"/>
    <w:rsid w:val="00073295"/>
    <w:rsid w:val="00073727"/>
    <w:rsid w:val="00073856"/>
    <w:rsid w:val="000744C7"/>
    <w:rsid w:val="000747C1"/>
    <w:rsid w:val="00075257"/>
    <w:rsid w:val="0007641D"/>
    <w:rsid w:val="000767B0"/>
    <w:rsid w:val="000769E6"/>
    <w:rsid w:val="00076A42"/>
    <w:rsid w:val="00076B29"/>
    <w:rsid w:val="0007798C"/>
    <w:rsid w:val="00080132"/>
    <w:rsid w:val="00080B16"/>
    <w:rsid w:val="00080E59"/>
    <w:rsid w:val="00081027"/>
    <w:rsid w:val="00081660"/>
    <w:rsid w:val="000817EC"/>
    <w:rsid w:val="00082268"/>
    <w:rsid w:val="00082621"/>
    <w:rsid w:val="00082717"/>
    <w:rsid w:val="00082861"/>
    <w:rsid w:val="0008295C"/>
    <w:rsid w:val="00082E7D"/>
    <w:rsid w:val="00083014"/>
    <w:rsid w:val="000833D7"/>
    <w:rsid w:val="000833D9"/>
    <w:rsid w:val="000835C7"/>
    <w:rsid w:val="00083CD6"/>
    <w:rsid w:val="0008428B"/>
    <w:rsid w:val="0008439D"/>
    <w:rsid w:val="000845CC"/>
    <w:rsid w:val="000845F5"/>
    <w:rsid w:val="0008480D"/>
    <w:rsid w:val="00084AA1"/>
    <w:rsid w:val="00084C6B"/>
    <w:rsid w:val="00084EA4"/>
    <w:rsid w:val="000858F8"/>
    <w:rsid w:val="000859B3"/>
    <w:rsid w:val="00085E04"/>
    <w:rsid w:val="00085E59"/>
    <w:rsid w:val="000860FC"/>
    <w:rsid w:val="00086929"/>
    <w:rsid w:val="00086C60"/>
    <w:rsid w:val="00086C82"/>
    <w:rsid w:val="00086F65"/>
    <w:rsid w:val="000870EF"/>
    <w:rsid w:val="00087C2B"/>
    <w:rsid w:val="0009022A"/>
    <w:rsid w:val="00090495"/>
    <w:rsid w:val="0009059B"/>
    <w:rsid w:val="00090D29"/>
    <w:rsid w:val="00090E85"/>
    <w:rsid w:val="000917D0"/>
    <w:rsid w:val="000918E1"/>
    <w:rsid w:val="00091981"/>
    <w:rsid w:val="00092308"/>
    <w:rsid w:val="0009294B"/>
    <w:rsid w:val="00092AF5"/>
    <w:rsid w:val="00092D3B"/>
    <w:rsid w:val="00092F25"/>
    <w:rsid w:val="00093CF3"/>
    <w:rsid w:val="00093D33"/>
    <w:rsid w:val="00094272"/>
    <w:rsid w:val="000944CB"/>
    <w:rsid w:val="00094A12"/>
    <w:rsid w:val="00094F77"/>
    <w:rsid w:val="00095750"/>
    <w:rsid w:val="000959C9"/>
    <w:rsid w:val="000963AB"/>
    <w:rsid w:val="000964B2"/>
    <w:rsid w:val="00096C0E"/>
    <w:rsid w:val="00096EA7"/>
    <w:rsid w:val="000A0017"/>
    <w:rsid w:val="000A0712"/>
    <w:rsid w:val="000A08F5"/>
    <w:rsid w:val="000A097F"/>
    <w:rsid w:val="000A0C2F"/>
    <w:rsid w:val="000A0DAD"/>
    <w:rsid w:val="000A1055"/>
    <w:rsid w:val="000A1102"/>
    <w:rsid w:val="000A1976"/>
    <w:rsid w:val="000A1ADC"/>
    <w:rsid w:val="000A1C8D"/>
    <w:rsid w:val="000A2286"/>
    <w:rsid w:val="000A2BF1"/>
    <w:rsid w:val="000A2EAF"/>
    <w:rsid w:val="000A3133"/>
    <w:rsid w:val="000A3883"/>
    <w:rsid w:val="000A3A14"/>
    <w:rsid w:val="000A4195"/>
    <w:rsid w:val="000A499F"/>
    <w:rsid w:val="000A4A2D"/>
    <w:rsid w:val="000A4EFC"/>
    <w:rsid w:val="000A552C"/>
    <w:rsid w:val="000A57E8"/>
    <w:rsid w:val="000A58E1"/>
    <w:rsid w:val="000A5952"/>
    <w:rsid w:val="000A5A58"/>
    <w:rsid w:val="000A5EBB"/>
    <w:rsid w:val="000A5EFF"/>
    <w:rsid w:val="000A6A88"/>
    <w:rsid w:val="000A6E6F"/>
    <w:rsid w:val="000A7167"/>
    <w:rsid w:val="000A73A3"/>
    <w:rsid w:val="000B0A3B"/>
    <w:rsid w:val="000B0B5F"/>
    <w:rsid w:val="000B0EC0"/>
    <w:rsid w:val="000B1A89"/>
    <w:rsid w:val="000B1F32"/>
    <w:rsid w:val="000B1F89"/>
    <w:rsid w:val="000B209C"/>
    <w:rsid w:val="000B20E9"/>
    <w:rsid w:val="000B2663"/>
    <w:rsid w:val="000B26EF"/>
    <w:rsid w:val="000B3350"/>
    <w:rsid w:val="000B39E5"/>
    <w:rsid w:val="000B3DE2"/>
    <w:rsid w:val="000B3F8A"/>
    <w:rsid w:val="000B435F"/>
    <w:rsid w:val="000B46C5"/>
    <w:rsid w:val="000B525D"/>
    <w:rsid w:val="000B5B98"/>
    <w:rsid w:val="000B5CA8"/>
    <w:rsid w:val="000B5FD5"/>
    <w:rsid w:val="000B6241"/>
    <w:rsid w:val="000B6576"/>
    <w:rsid w:val="000B6657"/>
    <w:rsid w:val="000B6ABB"/>
    <w:rsid w:val="000B6B0B"/>
    <w:rsid w:val="000B7120"/>
    <w:rsid w:val="000B738C"/>
    <w:rsid w:val="000B75FB"/>
    <w:rsid w:val="000B7C99"/>
    <w:rsid w:val="000C02DB"/>
    <w:rsid w:val="000C1020"/>
    <w:rsid w:val="000C1038"/>
    <w:rsid w:val="000C10A3"/>
    <w:rsid w:val="000C1147"/>
    <w:rsid w:val="000C1696"/>
    <w:rsid w:val="000C21A9"/>
    <w:rsid w:val="000C2677"/>
    <w:rsid w:val="000C28F6"/>
    <w:rsid w:val="000C34D4"/>
    <w:rsid w:val="000C36BA"/>
    <w:rsid w:val="000C375C"/>
    <w:rsid w:val="000C37DE"/>
    <w:rsid w:val="000C38AE"/>
    <w:rsid w:val="000C39F0"/>
    <w:rsid w:val="000C3C03"/>
    <w:rsid w:val="000C4025"/>
    <w:rsid w:val="000C451D"/>
    <w:rsid w:val="000C48AF"/>
    <w:rsid w:val="000C4D3D"/>
    <w:rsid w:val="000C4F7A"/>
    <w:rsid w:val="000C5141"/>
    <w:rsid w:val="000C5167"/>
    <w:rsid w:val="000C52FA"/>
    <w:rsid w:val="000C5B17"/>
    <w:rsid w:val="000C624A"/>
    <w:rsid w:val="000C7494"/>
    <w:rsid w:val="000C7883"/>
    <w:rsid w:val="000C793C"/>
    <w:rsid w:val="000C7BEE"/>
    <w:rsid w:val="000D01A0"/>
    <w:rsid w:val="000D0511"/>
    <w:rsid w:val="000D06BF"/>
    <w:rsid w:val="000D08A1"/>
    <w:rsid w:val="000D0945"/>
    <w:rsid w:val="000D0A80"/>
    <w:rsid w:val="000D0F9F"/>
    <w:rsid w:val="000D0FAF"/>
    <w:rsid w:val="000D1152"/>
    <w:rsid w:val="000D1795"/>
    <w:rsid w:val="000D17D4"/>
    <w:rsid w:val="000D2073"/>
    <w:rsid w:val="000D2586"/>
    <w:rsid w:val="000D31DC"/>
    <w:rsid w:val="000D405A"/>
    <w:rsid w:val="000D4B38"/>
    <w:rsid w:val="000D4C24"/>
    <w:rsid w:val="000D575A"/>
    <w:rsid w:val="000D5818"/>
    <w:rsid w:val="000D5B0E"/>
    <w:rsid w:val="000D5D38"/>
    <w:rsid w:val="000D6D39"/>
    <w:rsid w:val="000D715D"/>
    <w:rsid w:val="000D752B"/>
    <w:rsid w:val="000E0424"/>
    <w:rsid w:val="000E0FA8"/>
    <w:rsid w:val="000E100D"/>
    <w:rsid w:val="000E11C2"/>
    <w:rsid w:val="000E134B"/>
    <w:rsid w:val="000E177C"/>
    <w:rsid w:val="000E18A5"/>
    <w:rsid w:val="000E1AC0"/>
    <w:rsid w:val="000E1CC8"/>
    <w:rsid w:val="000E2504"/>
    <w:rsid w:val="000E31E8"/>
    <w:rsid w:val="000E3FD5"/>
    <w:rsid w:val="000E46F9"/>
    <w:rsid w:val="000E4952"/>
    <w:rsid w:val="000E4F4E"/>
    <w:rsid w:val="000E5385"/>
    <w:rsid w:val="000E55DD"/>
    <w:rsid w:val="000E5876"/>
    <w:rsid w:val="000E5924"/>
    <w:rsid w:val="000E5A58"/>
    <w:rsid w:val="000E6441"/>
    <w:rsid w:val="000E66DC"/>
    <w:rsid w:val="000E68A6"/>
    <w:rsid w:val="000E6BA1"/>
    <w:rsid w:val="000E7208"/>
    <w:rsid w:val="000E743C"/>
    <w:rsid w:val="000E78AE"/>
    <w:rsid w:val="000E78E7"/>
    <w:rsid w:val="000E7D1A"/>
    <w:rsid w:val="000F0432"/>
    <w:rsid w:val="000F059D"/>
    <w:rsid w:val="000F0C6D"/>
    <w:rsid w:val="000F0F6C"/>
    <w:rsid w:val="000F147D"/>
    <w:rsid w:val="000F158F"/>
    <w:rsid w:val="000F16F0"/>
    <w:rsid w:val="000F1822"/>
    <w:rsid w:val="000F1A6B"/>
    <w:rsid w:val="000F2088"/>
    <w:rsid w:val="000F2BED"/>
    <w:rsid w:val="000F2DDC"/>
    <w:rsid w:val="000F3190"/>
    <w:rsid w:val="000F37B7"/>
    <w:rsid w:val="000F3C43"/>
    <w:rsid w:val="000F3CB6"/>
    <w:rsid w:val="000F3F44"/>
    <w:rsid w:val="000F3F4F"/>
    <w:rsid w:val="000F41C7"/>
    <w:rsid w:val="000F4A03"/>
    <w:rsid w:val="000F4E92"/>
    <w:rsid w:val="000F5274"/>
    <w:rsid w:val="000F6040"/>
    <w:rsid w:val="000F61BB"/>
    <w:rsid w:val="000F63F5"/>
    <w:rsid w:val="000F65D8"/>
    <w:rsid w:val="000F676D"/>
    <w:rsid w:val="000F7AC5"/>
    <w:rsid w:val="000F7DAD"/>
    <w:rsid w:val="0010045F"/>
    <w:rsid w:val="00100A17"/>
    <w:rsid w:val="00100D1F"/>
    <w:rsid w:val="00100E91"/>
    <w:rsid w:val="0010107A"/>
    <w:rsid w:val="0010167C"/>
    <w:rsid w:val="00101755"/>
    <w:rsid w:val="00101ACB"/>
    <w:rsid w:val="00103104"/>
    <w:rsid w:val="00103296"/>
    <w:rsid w:val="00103580"/>
    <w:rsid w:val="001035BE"/>
    <w:rsid w:val="00103625"/>
    <w:rsid w:val="001039FB"/>
    <w:rsid w:val="00103BA5"/>
    <w:rsid w:val="00103EDF"/>
    <w:rsid w:val="001042CC"/>
    <w:rsid w:val="0010465E"/>
    <w:rsid w:val="00104FE2"/>
    <w:rsid w:val="00105347"/>
    <w:rsid w:val="00105382"/>
    <w:rsid w:val="00105521"/>
    <w:rsid w:val="00105A9F"/>
    <w:rsid w:val="00106000"/>
    <w:rsid w:val="00106480"/>
    <w:rsid w:val="00106E44"/>
    <w:rsid w:val="00107287"/>
    <w:rsid w:val="00107340"/>
    <w:rsid w:val="001076C0"/>
    <w:rsid w:val="00110058"/>
    <w:rsid w:val="001101B9"/>
    <w:rsid w:val="00110A56"/>
    <w:rsid w:val="00110AFD"/>
    <w:rsid w:val="00111765"/>
    <w:rsid w:val="001117AF"/>
    <w:rsid w:val="001118A7"/>
    <w:rsid w:val="001119B7"/>
    <w:rsid w:val="00111D38"/>
    <w:rsid w:val="00111F77"/>
    <w:rsid w:val="00112420"/>
    <w:rsid w:val="0011244C"/>
    <w:rsid w:val="00112560"/>
    <w:rsid w:val="001127E5"/>
    <w:rsid w:val="001128ED"/>
    <w:rsid w:val="001132F4"/>
    <w:rsid w:val="00113C3A"/>
    <w:rsid w:val="00114000"/>
    <w:rsid w:val="00114475"/>
    <w:rsid w:val="00114920"/>
    <w:rsid w:val="00115247"/>
    <w:rsid w:val="0011596C"/>
    <w:rsid w:val="0011602B"/>
    <w:rsid w:val="00116631"/>
    <w:rsid w:val="001166F8"/>
    <w:rsid w:val="0011785E"/>
    <w:rsid w:val="00120433"/>
    <w:rsid w:val="00120570"/>
    <w:rsid w:val="0012069D"/>
    <w:rsid w:val="0012076A"/>
    <w:rsid w:val="0012094E"/>
    <w:rsid w:val="00120B2F"/>
    <w:rsid w:val="00121173"/>
    <w:rsid w:val="001212A8"/>
    <w:rsid w:val="00121969"/>
    <w:rsid w:val="00121CB9"/>
    <w:rsid w:val="0012201D"/>
    <w:rsid w:val="00122024"/>
    <w:rsid w:val="001222BF"/>
    <w:rsid w:val="00122D05"/>
    <w:rsid w:val="00122D61"/>
    <w:rsid w:val="0012369C"/>
    <w:rsid w:val="0012402F"/>
    <w:rsid w:val="0012421E"/>
    <w:rsid w:val="00124785"/>
    <w:rsid w:val="0012499C"/>
    <w:rsid w:val="001250C4"/>
    <w:rsid w:val="001258C0"/>
    <w:rsid w:val="00125C26"/>
    <w:rsid w:val="00125D3C"/>
    <w:rsid w:val="00125E49"/>
    <w:rsid w:val="0012668D"/>
    <w:rsid w:val="00127185"/>
    <w:rsid w:val="00127365"/>
    <w:rsid w:val="00127437"/>
    <w:rsid w:val="001274E4"/>
    <w:rsid w:val="001278F2"/>
    <w:rsid w:val="00130349"/>
    <w:rsid w:val="001306AD"/>
    <w:rsid w:val="00130DD5"/>
    <w:rsid w:val="001315B6"/>
    <w:rsid w:val="00131CB6"/>
    <w:rsid w:val="00132039"/>
    <w:rsid w:val="00132603"/>
    <w:rsid w:val="001326DC"/>
    <w:rsid w:val="00132DB1"/>
    <w:rsid w:val="00132EC0"/>
    <w:rsid w:val="001334F8"/>
    <w:rsid w:val="001339D1"/>
    <w:rsid w:val="00133AE0"/>
    <w:rsid w:val="00134ABC"/>
    <w:rsid w:val="00134B57"/>
    <w:rsid w:val="001356AC"/>
    <w:rsid w:val="00136440"/>
    <w:rsid w:val="001364B5"/>
    <w:rsid w:val="00136AD8"/>
    <w:rsid w:val="00137AEC"/>
    <w:rsid w:val="00137FC0"/>
    <w:rsid w:val="001405EB"/>
    <w:rsid w:val="001406F7"/>
    <w:rsid w:val="00140E4B"/>
    <w:rsid w:val="00142B20"/>
    <w:rsid w:val="00142F57"/>
    <w:rsid w:val="001439DA"/>
    <w:rsid w:val="00143AB4"/>
    <w:rsid w:val="0014470C"/>
    <w:rsid w:val="001447D2"/>
    <w:rsid w:val="001449DD"/>
    <w:rsid w:val="00144BF7"/>
    <w:rsid w:val="00145329"/>
    <w:rsid w:val="00145671"/>
    <w:rsid w:val="001457F0"/>
    <w:rsid w:val="0014599E"/>
    <w:rsid w:val="00145EFA"/>
    <w:rsid w:val="0014632B"/>
    <w:rsid w:val="00146633"/>
    <w:rsid w:val="001466A9"/>
    <w:rsid w:val="00147991"/>
    <w:rsid w:val="00147C2F"/>
    <w:rsid w:val="00147F65"/>
    <w:rsid w:val="00150286"/>
    <w:rsid w:val="001506F5"/>
    <w:rsid w:val="001509D6"/>
    <w:rsid w:val="00150A89"/>
    <w:rsid w:val="00150AB2"/>
    <w:rsid w:val="00150B0B"/>
    <w:rsid w:val="00150C60"/>
    <w:rsid w:val="00150DA8"/>
    <w:rsid w:val="001513F2"/>
    <w:rsid w:val="00151DE9"/>
    <w:rsid w:val="00151E91"/>
    <w:rsid w:val="00151EE8"/>
    <w:rsid w:val="001520BD"/>
    <w:rsid w:val="001527BA"/>
    <w:rsid w:val="00152B11"/>
    <w:rsid w:val="00152BA9"/>
    <w:rsid w:val="00153055"/>
    <w:rsid w:val="001531C8"/>
    <w:rsid w:val="00153B66"/>
    <w:rsid w:val="00154612"/>
    <w:rsid w:val="00154C36"/>
    <w:rsid w:val="00154D94"/>
    <w:rsid w:val="0015512C"/>
    <w:rsid w:val="00155190"/>
    <w:rsid w:val="00155E44"/>
    <w:rsid w:val="00155FBF"/>
    <w:rsid w:val="0015613E"/>
    <w:rsid w:val="001570E9"/>
    <w:rsid w:val="00157105"/>
    <w:rsid w:val="00157482"/>
    <w:rsid w:val="0015780D"/>
    <w:rsid w:val="00157881"/>
    <w:rsid w:val="00157905"/>
    <w:rsid w:val="00157BF7"/>
    <w:rsid w:val="00157C7F"/>
    <w:rsid w:val="00157DF1"/>
    <w:rsid w:val="00160238"/>
    <w:rsid w:val="00160519"/>
    <w:rsid w:val="00160B05"/>
    <w:rsid w:val="001613A9"/>
    <w:rsid w:val="00162678"/>
    <w:rsid w:val="00162730"/>
    <w:rsid w:val="001630CB"/>
    <w:rsid w:val="00163331"/>
    <w:rsid w:val="00163726"/>
    <w:rsid w:val="001637A1"/>
    <w:rsid w:val="00163F74"/>
    <w:rsid w:val="001642F8"/>
    <w:rsid w:val="00164A1E"/>
    <w:rsid w:val="00165110"/>
    <w:rsid w:val="001656E7"/>
    <w:rsid w:val="00165A9F"/>
    <w:rsid w:val="00165C6B"/>
    <w:rsid w:val="00167130"/>
    <w:rsid w:val="00167238"/>
    <w:rsid w:val="001704A0"/>
    <w:rsid w:val="00170831"/>
    <w:rsid w:val="00171415"/>
    <w:rsid w:val="0017204C"/>
    <w:rsid w:val="0017241E"/>
    <w:rsid w:val="0017245B"/>
    <w:rsid w:val="001727A6"/>
    <w:rsid w:val="001728E6"/>
    <w:rsid w:val="00172C2C"/>
    <w:rsid w:val="00173046"/>
    <w:rsid w:val="00173780"/>
    <w:rsid w:val="001737AE"/>
    <w:rsid w:val="00173856"/>
    <w:rsid w:val="00173DE5"/>
    <w:rsid w:val="0017400C"/>
    <w:rsid w:val="00174605"/>
    <w:rsid w:val="001747E8"/>
    <w:rsid w:val="00174D12"/>
    <w:rsid w:val="0017555B"/>
    <w:rsid w:val="00175738"/>
    <w:rsid w:val="00176076"/>
    <w:rsid w:val="001765A4"/>
    <w:rsid w:val="001766EC"/>
    <w:rsid w:val="0017680C"/>
    <w:rsid w:val="00176A02"/>
    <w:rsid w:val="00176A0A"/>
    <w:rsid w:val="00176D0C"/>
    <w:rsid w:val="0017734E"/>
    <w:rsid w:val="001776D8"/>
    <w:rsid w:val="00177C5A"/>
    <w:rsid w:val="001809C5"/>
    <w:rsid w:val="00181103"/>
    <w:rsid w:val="00181141"/>
    <w:rsid w:val="0018178B"/>
    <w:rsid w:val="001820EA"/>
    <w:rsid w:val="0018218E"/>
    <w:rsid w:val="00182490"/>
    <w:rsid w:val="001828CC"/>
    <w:rsid w:val="001834D6"/>
    <w:rsid w:val="001835DC"/>
    <w:rsid w:val="00183AD2"/>
    <w:rsid w:val="001841A2"/>
    <w:rsid w:val="001844CE"/>
    <w:rsid w:val="0018458A"/>
    <w:rsid w:val="00184BAB"/>
    <w:rsid w:val="00184C53"/>
    <w:rsid w:val="0018524B"/>
    <w:rsid w:val="0018551A"/>
    <w:rsid w:val="00185D99"/>
    <w:rsid w:val="00185F6C"/>
    <w:rsid w:val="0018653B"/>
    <w:rsid w:val="00186650"/>
    <w:rsid w:val="001867E0"/>
    <w:rsid w:val="00186ABA"/>
    <w:rsid w:val="00187030"/>
    <w:rsid w:val="00187278"/>
    <w:rsid w:val="00187B50"/>
    <w:rsid w:val="00187C3A"/>
    <w:rsid w:val="00190045"/>
    <w:rsid w:val="00190267"/>
    <w:rsid w:val="001904DE"/>
    <w:rsid w:val="0019084F"/>
    <w:rsid w:val="001909FE"/>
    <w:rsid w:val="00190D81"/>
    <w:rsid w:val="0019117F"/>
    <w:rsid w:val="00191326"/>
    <w:rsid w:val="00191C0E"/>
    <w:rsid w:val="00192114"/>
    <w:rsid w:val="00192217"/>
    <w:rsid w:val="0019378E"/>
    <w:rsid w:val="00193CBD"/>
    <w:rsid w:val="00194A2C"/>
    <w:rsid w:val="00194BA1"/>
    <w:rsid w:val="00194C45"/>
    <w:rsid w:val="00194F99"/>
    <w:rsid w:val="001950FB"/>
    <w:rsid w:val="00195874"/>
    <w:rsid w:val="00195B48"/>
    <w:rsid w:val="001967CB"/>
    <w:rsid w:val="00196876"/>
    <w:rsid w:val="001970F0"/>
    <w:rsid w:val="00197783"/>
    <w:rsid w:val="00197DF2"/>
    <w:rsid w:val="001A018B"/>
    <w:rsid w:val="001A02BE"/>
    <w:rsid w:val="001A0888"/>
    <w:rsid w:val="001A0DB0"/>
    <w:rsid w:val="001A150C"/>
    <w:rsid w:val="001A1545"/>
    <w:rsid w:val="001A1837"/>
    <w:rsid w:val="001A1CB2"/>
    <w:rsid w:val="001A1E66"/>
    <w:rsid w:val="001A1EEC"/>
    <w:rsid w:val="001A2078"/>
    <w:rsid w:val="001A22B2"/>
    <w:rsid w:val="001A2347"/>
    <w:rsid w:val="001A2770"/>
    <w:rsid w:val="001A2F66"/>
    <w:rsid w:val="001A32D9"/>
    <w:rsid w:val="001A32DD"/>
    <w:rsid w:val="001A4067"/>
    <w:rsid w:val="001A41FE"/>
    <w:rsid w:val="001A4941"/>
    <w:rsid w:val="001A575D"/>
    <w:rsid w:val="001A5A16"/>
    <w:rsid w:val="001A5CF8"/>
    <w:rsid w:val="001A6004"/>
    <w:rsid w:val="001A637C"/>
    <w:rsid w:val="001A6A8F"/>
    <w:rsid w:val="001A6EAA"/>
    <w:rsid w:val="001A6FA1"/>
    <w:rsid w:val="001A75F0"/>
    <w:rsid w:val="001A795F"/>
    <w:rsid w:val="001A7DE1"/>
    <w:rsid w:val="001B008A"/>
    <w:rsid w:val="001B0158"/>
    <w:rsid w:val="001B04BE"/>
    <w:rsid w:val="001B073E"/>
    <w:rsid w:val="001B0EFA"/>
    <w:rsid w:val="001B0F6F"/>
    <w:rsid w:val="001B1383"/>
    <w:rsid w:val="001B1386"/>
    <w:rsid w:val="001B1511"/>
    <w:rsid w:val="001B1D55"/>
    <w:rsid w:val="001B1EB4"/>
    <w:rsid w:val="001B1FC0"/>
    <w:rsid w:val="001B21E9"/>
    <w:rsid w:val="001B257B"/>
    <w:rsid w:val="001B25CE"/>
    <w:rsid w:val="001B260F"/>
    <w:rsid w:val="001B2911"/>
    <w:rsid w:val="001B337B"/>
    <w:rsid w:val="001B3642"/>
    <w:rsid w:val="001B3930"/>
    <w:rsid w:val="001B3AA6"/>
    <w:rsid w:val="001B4204"/>
    <w:rsid w:val="001B4D86"/>
    <w:rsid w:val="001B58D3"/>
    <w:rsid w:val="001B5BAF"/>
    <w:rsid w:val="001B62C3"/>
    <w:rsid w:val="001B630F"/>
    <w:rsid w:val="001B63E9"/>
    <w:rsid w:val="001B6AEA"/>
    <w:rsid w:val="001B71B6"/>
    <w:rsid w:val="001B74E2"/>
    <w:rsid w:val="001B7599"/>
    <w:rsid w:val="001B7901"/>
    <w:rsid w:val="001B7D64"/>
    <w:rsid w:val="001B7D9E"/>
    <w:rsid w:val="001B7DA2"/>
    <w:rsid w:val="001C00CA"/>
    <w:rsid w:val="001C102C"/>
    <w:rsid w:val="001C1485"/>
    <w:rsid w:val="001C1587"/>
    <w:rsid w:val="001C166A"/>
    <w:rsid w:val="001C1826"/>
    <w:rsid w:val="001C1D72"/>
    <w:rsid w:val="001C1EE1"/>
    <w:rsid w:val="001C1F17"/>
    <w:rsid w:val="001C2082"/>
    <w:rsid w:val="001C264C"/>
    <w:rsid w:val="001C2803"/>
    <w:rsid w:val="001C2B40"/>
    <w:rsid w:val="001C32BF"/>
    <w:rsid w:val="001C39EB"/>
    <w:rsid w:val="001C3B64"/>
    <w:rsid w:val="001C3DCB"/>
    <w:rsid w:val="001C409F"/>
    <w:rsid w:val="001C47F3"/>
    <w:rsid w:val="001C513C"/>
    <w:rsid w:val="001C5234"/>
    <w:rsid w:val="001C5809"/>
    <w:rsid w:val="001C604F"/>
    <w:rsid w:val="001C626C"/>
    <w:rsid w:val="001C62CB"/>
    <w:rsid w:val="001C62ED"/>
    <w:rsid w:val="001C637E"/>
    <w:rsid w:val="001C682B"/>
    <w:rsid w:val="001C6C68"/>
    <w:rsid w:val="001C6FD7"/>
    <w:rsid w:val="001C7093"/>
    <w:rsid w:val="001C723C"/>
    <w:rsid w:val="001C7BA9"/>
    <w:rsid w:val="001D044E"/>
    <w:rsid w:val="001D0721"/>
    <w:rsid w:val="001D1054"/>
    <w:rsid w:val="001D171C"/>
    <w:rsid w:val="001D29D5"/>
    <w:rsid w:val="001D2F91"/>
    <w:rsid w:val="001D34ED"/>
    <w:rsid w:val="001D3698"/>
    <w:rsid w:val="001D3F6D"/>
    <w:rsid w:val="001D40E5"/>
    <w:rsid w:val="001D4262"/>
    <w:rsid w:val="001D4AA7"/>
    <w:rsid w:val="001D4DEE"/>
    <w:rsid w:val="001D52E6"/>
    <w:rsid w:val="001D5E04"/>
    <w:rsid w:val="001D62F6"/>
    <w:rsid w:val="001D6573"/>
    <w:rsid w:val="001D7212"/>
    <w:rsid w:val="001D72BC"/>
    <w:rsid w:val="001D72F9"/>
    <w:rsid w:val="001D73F8"/>
    <w:rsid w:val="001D7771"/>
    <w:rsid w:val="001D7A38"/>
    <w:rsid w:val="001D7A5B"/>
    <w:rsid w:val="001D7AA9"/>
    <w:rsid w:val="001D7DAE"/>
    <w:rsid w:val="001E053B"/>
    <w:rsid w:val="001E05E6"/>
    <w:rsid w:val="001E0880"/>
    <w:rsid w:val="001E0C63"/>
    <w:rsid w:val="001E1181"/>
    <w:rsid w:val="001E17B1"/>
    <w:rsid w:val="001E1ADE"/>
    <w:rsid w:val="001E1C10"/>
    <w:rsid w:val="001E1C98"/>
    <w:rsid w:val="001E2433"/>
    <w:rsid w:val="001E2B7A"/>
    <w:rsid w:val="001E2B90"/>
    <w:rsid w:val="001E2CD0"/>
    <w:rsid w:val="001E2D7C"/>
    <w:rsid w:val="001E333C"/>
    <w:rsid w:val="001E3388"/>
    <w:rsid w:val="001E36B1"/>
    <w:rsid w:val="001E45A2"/>
    <w:rsid w:val="001E4877"/>
    <w:rsid w:val="001E532F"/>
    <w:rsid w:val="001E54E0"/>
    <w:rsid w:val="001E564A"/>
    <w:rsid w:val="001E58EC"/>
    <w:rsid w:val="001E5AC7"/>
    <w:rsid w:val="001E5DB3"/>
    <w:rsid w:val="001E63D2"/>
    <w:rsid w:val="001E65D7"/>
    <w:rsid w:val="001E672E"/>
    <w:rsid w:val="001E6D79"/>
    <w:rsid w:val="001E6F16"/>
    <w:rsid w:val="001E7414"/>
    <w:rsid w:val="001E7D36"/>
    <w:rsid w:val="001F0049"/>
    <w:rsid w:val="001F047A"/>
    <w:rsid w:val="001F0CC4"/>
    <w:rsid w:val="001F1317"/>
    <w:rsid w:val="001F19EF"/>
    <w:rsid w:val="001F1E25"/>
    <w:rsid w:val="001F2414"/>
    <w:rsid w:val="001F27CC"/>
    <w:rsid w:val="001F2A9D"/>
    <w:rsid w:val="001F3D3A"/>
    <w:rsid w:val="001F4005"/>
    <w:rsid w:val="001F4055"/>
    <w:rsid w:val="001F459C"/>
    <w:rsid w:val="001F4971"/>
    <w:rsid w:val="001F4C85"/>
    <w:rsid w:val="001F4DE9"/>
    <w:rsid w:val="001F4F2E"/>
    <w:rsid w:val="001F503A"/>
    <w:rsid w:val="001F51CE"/>
    <w:rsid w:val="001F5303"/>
    <w:rsid w:val="001F5A44"/>
    <w:rsid w:val="001F5D3A"/>
    <w:rsid w:val="001F6457"/>
    <w:rsid w:val="001F6560"/>
    <w:rsid w:val="001F6CAD"/>
    <w:rsid w:val="001F7033"/>
    <w:rsid w:val="001F74ED"/>
    <w:rsid w:val="001F7611"/>
    <w:rsid w:val="001F781A"/>
    <w:rsid w:val="001F78A3"/>
    <w:rsid w:val="001F7A03"/>
    <w:rsid w:val="001F7C63"/>
    <w:rsid w:val="001F7F8F"/>
    <w:rsid w:val="00200079"/>
    <w:rsid w:val="00200456"/>
    <w:rsid w:val="0020076D"/>
    <w:rsid w:val="00201A63"/>
    <w:rsid w:val="00201CA6"/>
    <w:rsid w:val="00201CAA"/>
    <w:rsid w:val="002022A4"/>
    <w:rsid w:val="00202A87"/>
    <w:rsid w:val="00202CB9"/>
    <w:rsid w:val="00202FA8"/>
    <w:rsid w:val="002030A5"/>
    <w:rsid w:val="00203510"/>
    <w:rsid w:val="00203527"/>
    <w:rsid w:val="00203B48"/>
    <w:rsid w:val="00203F04"/>
    <w:rsid w:val="00204213"/>
    <w:rsid w:val="00204587"/>
    <w:rsid w:val="00204873"/>
    <w:rsid w:val="0020552B"/>
    <w:rsid w:val="00206378"/>
    <w:rsid w:val="00206EE2"/>
    <w:rsid w:val="00206EEE"/>
    <w:rsid w:val="002072D1"/>
    <w:rsid w:val="00207BE2"/>
    <w:rsid w:val="00207CCE"/>
    <w:rsid w:val="00207D3F"/>
    <w:rsid w:val="002100C8"/>
    <w:rsid w:val="0021079C"/>
    <w:rsid w:val="00210AFD"/>
    <w:rsid w:val="00210F5F"/>
    <w:rsid w:val="0021104A"/>
    <w:rsid w:val="002112E6"/>
    <w:rsid w:val="00211967"/>
    <w:rsid w:val="00211A1F"/>
    <w:rsid w:val="00211F9D"/>
    <w:rsid w:val="00212050"/>
    <w:rsid w:val="00212284"/>
    <w:rsid w:val="002128E8"/>
    <w:rsid w:val="002128F6"/>
    <w:rsid w:val="00213019"/>
    <w:rsid w:val="0021317B"/>
    <w:rsid w:val="00213938"/>
    <w:rsid w:val="0021429D"/>
    <w:rsid w:val="00214C86"/>
    <w:rsid w:val="0021523F"/>
    <w:rsid w:val="002152E5"/>
    <w:rsid w:val="00215594"/>
    <w:rsid w:val="00216203"/>
    <w:rsid w:val="0021631A"/>
    <w:rsid w:val="0021668C"/>
    <w:rsid w:val="00216BA8"/>
    <w:rsid w:val="00216BA9"/>
    <w:rsid w:val="00216DC7"/>
    <w:rsid w:val="00217124"/>
    <w:rsid w:val="00217780"/>
    <w:rsid w:val="002200B2"/>
    <w:rsid w:val="002208E3"/>
    <w:rsid w:val="00220CCE"/>
    <w:rsid w:val="00220D8D"/>
    <w:rsid w:val="0022100C"/>
    <w:rsid w:val="00221049"/>
    <w:rsid w:val="002210CB"/>
    <w:rsid w:val="0022147A"/>
    <w:rsid w:val="00221DE7"/>
    <w:rsid w:val="00221E46"/>
    <w:rsid w:val="0022251D"/>
    <w:rsid w:val="0022272E"/>
    <w:rsid w:val="00222B8B"/>
    <w:rsid w:val="002231B4"/>
    <w:rsid w:val="00223754"/>
    <w:rsid w:val="00223939"/>
    <w:rsid w:val="0022399A"/>
    <w:rsid w:val="00223F11"/>
    <w:rsid w:val="00224367"/>
    <w:rsid w:val="00224450"/>
    <w:rsid w:val="00224582"/>
    <w:rsid w:val="002255AE"/>
    <w:rsid w:val="002257C9"/>
    <w:rsid w:val="00225B0D"/>
    <w:rsid w:val="00226376"/>
    <w:rsid w:val="00227DBE"/>
    <w:rsid w:val="00227E30"/>
    <w:rsid w:val="00227FA7"/>
    <w:rsid w:val="00230C2E"/>
    <w:rsid w:val="00230EF4"/>
    <w:rsid w:val="002312E9"/>
    <w:rsid w:val="00231AE0"/>
    <w:rsid w:val="00231AE3"/>
    <w:rsid w:val="00231B42"/>
    <w:rsid w:val="00231B8F"/>
    <w:rsid w:val="00231BA8"/>
    <w:rsid w:val="00231F4B"/>
    <w:rsid w:val="00232548"/>
    <w:rsid w:val="00232668"/>
    <w:rsid w:val="00232781"/>
    <w:rsid w:val="00232B9B"/>
    <w:rsid w:val="00232BD1"/>
    <w:rsid w:val="00232F37"/>
    <w:rsid w:val="00233394"/>
    <w:rsid w:val="0023346A"/>
    <w:rsid w:val="002338EE"/>
    <w:rsid w:val="00233C05"/>
    <w:rsid w:val="00233D7A"/>
    <w:rsid w:val="00233F78"/>
    <w:rsid w:val="00234882"/>
    <w:rsid w:val="002349A5"/>
    <w:rsid w:val="002352DA"/>
    <w:rsid w:val="0023582F"/>
    <w:rsid w:val="00235BE7"/>
    <w:rsid w:val="00236180"/>
    <w:rsid w:val="002367BD"/>
    <w:rsid w:val="00236AF8"/>
    <w:rsid w:val="00236DC4"/>
    <w:rsid w:val="00236DD8"/>
    <w:rsid w:val="00236E93"/>
    <w:rsid w:val="00236F19"/>
    <w:rsid w:val="002371F5"/>
    <w:rsid w:val="00240172"/>
    <w:rsid w:val="0024024B"/>
    <w:rsid w:val="00240321"/>
    <w:rsid w:val="0024116F"/>
    <w:rsid w:val="002411F7"/>
    <w:rsid w:val="0024138A"/>
    <w:rsid w:val="0024154F"/>
    <w:rsid w:val="0024170C"/>
    <w:rsid w:val="002420BC"/>
    <w:rsid w:val="002421EC"/>
    <w:rsid w:val="002425E1"/>
    <w:rsid w:val="00242780"/>
    <w:rsid w:val="002428B3"/>
    <w:rsid w:val="002429AA"/>
    <w:rsid w:val="00242CEC"/>
    <w:rsid w:val="00242F1E"/>
    <w:rsid w:val="0024318A"/>
    <w:rsid w:val="002432BC"/>
    <w:rsid w:val="00243962"/>
    <w:rsid w:val="00243A3F"/>
    <w:rsid w:val="002443CE"/>
    <w:rsid w:val="002454AB"/>
    <w:rsid w:val="00245A89"/>
    <w:rsid w:val="00245E6B"/>
    <w:rsid w:val="00246336"/>
    <w:rsid w:val="00246E05"/>
    <w:rsid w:val="002474BA"/>
    <w:rsid w:val="0025032E"/>
    <w:rsid w:val="002505D7"/>
    <w:rsid w:val="00250D13"/>
    <w:rsid w:val="00250F38"/>
    <w:rsid w:val="00251646"/>
    <w:rsid w:val="00251909"/>
    <w:rsid w:val="00251E2F"/>
    <w:rsid w:val="0025268C"/>
    <w:rsid w:val="0025314B"/>
    <w:rsid w:val="00253370"/>
    <w:rsid w:val="002536BE"/>
    <w:rsid w:val="002540D8"/>
    <w:rsid w:val="0025425F"/>
    <w:rsid w:val="00254620"/>
    <w:rsid w:val="00254C37"/>
    <w:rsid w:val="00254CEB"/>
    <w:rsid w:val="00255191"/>
    <w:rsid w:val="002559AB"/>
    <w:rsid w:val="002560AC"/>
    <w:rsid w:val="0025628A"/>
    <w:rsid w:val="00256594"/>
    <w:rsid w:val="0025677B"/>
    <w:rsid w:val="00256D48"/>
    <w:rsid w:val="00257347"/>
    <w:rsid w:val="00257E63"/>
    <w:rsid w:val="002602AD"/>
    <w:rsid w:val="002603AE"/>
    <w:rsid w:val="00260B30"/>
    <w:rsid w:val="00260B5B"/>
    <w:rsid w:val="00260B8C"/>
    <w:rsid w:val="002614DC"/>
    <w:rsid w:val="00261C99"/>
    <w:rsid w:val="00261CBE"/>
    <w:rsid w:val="00261F2B"/>
    <w:rsid w:val="00262438"/>
    <w:rsid w:val="0026246F"/>
    <w:rsid w:val="002629F2"/>
    <w:rsid w:val="00262A33"/>
    <w:rsid w:val="00263517"/>
    <w:rsid w:val="00263535"/>
    <w:rsid w:val="00263781"/>
    <w:rsid w:val="002638B6"/>
    <w:rsid w:val="00263E24"/>
    <w:rsid w:val="002640BC"/>
    <w:rsid w:val="00264ADC"/>
    <w:rsid w:val="00264B9C"/>
    <w:rsid w:val="002658EE"/>
    <w:rsid w:val="00265C67"/>
    <w:rsid w:val="00265C71"/>
    <w:rsid w:val="00265FFB"/>
    <w:rsid w:val="00266B2B"/>
    <w:rsid w:val="002672D5"/>
    <w:rsid w:val="00267655"/>
    <w:rsid w:val="00267FD9"/>
    <w:rsid w:val="00270077"/>
    <w:rsid w:val="00270588"/>
    <w:rsid w:val="00270AC4"/>
    <w:rsid w:val="00270E8B"/>
    <w:rsid w:val="00270F6B"/>
    <w:rsid w:val="0027166D"/>
    <w:rsid w:val="00271814"/>
    <w:rsid w:val="00271AD3"/>
    <w:rsid w:val="00271DDC"/>
    <w:rsid w:val="00271FDF"/>
    <w:rsid w:val="0027269E"/>
    <w:rsid w:val="0027293F"/>
    <w:rsid w:val="002729CD"/>
    <w:rsid w:val="0027300F"/>
    <w:rsid w:val="0027382E"/>
    <w:rsid w:val="00273EE9"/>
    <w:rsid w:val="00274109"/>
    <w:rsid w:val="00274288"/>
    <w:rsid w:val="00274CE2"/>
    <w:rsid w:val="00275212"/>
    <w:rsid w:val="002753F3"/>
    <w:rsid w:val="002757D4"/>
    <w:rsid w:val="00275973"/>
    <w:rsid w:val="00275BC6"/>
    <w:rsid w:val="00275C71"/>
    <w:rsid w:val="0027681F"/>
    <w:rsid w:val="00276B25"/>
    <w:rsid w:val="00276D76"/>
    <w:rsid w:val="00276F81"/>
    <w:rsid w:val="0027700B"/>
    <w:rsid w:val="0027743F"/>
    <w:rsid w:val="00277FCF"/>
    <w:rsid w:val="002801AC"/>
    <w:rsid w:val="00280323"/>
    <w:rsid w:val="00280E7A"/>
    <w:rsid w:val="00281086"/>
    <w:rsid w:val="002819A2"/>
    <w:rsid w:val="002822C4"/>
    <w:rsid w:val="00282864"/>
    <w:rsid w:val="00282BC1"/>
    <w:rsid w:val="00282BD5"/>
    <w:rsid w:val="00284391"/>
    <w:rsid w:val="0028460E"/>
    <w:rsid w:val="002850D4"/>
    <w:rsid w:val="002855C0"/>
    <w:rsid w:val="002856AE"/>
    <w:rsid w:val="00285F45"/>
    <w:rsid w:val="002862C4"/>
    <w:rsid w:val="0028697D"/>
    <w:rsid w:val="00286F28"/>
    <w:rsid w:val="0028714B"/>
    <w:rsid w:val="00287446"/>
    <w:rsid w:val="002877B3"/>
    <w:rsid w:val="00287801"/>
    <w:rsid w:val="002879B1"/>
    <w:rsid w:val="00287B72"/>
    <w:rsid w:val="00287CDB"/>
    <w:rsid w:val="002900BF"/>
    <w:rsid w:val="0029050B"/>
    <w:rsid w:val="002906B4"/>
    <w:rsid w:val="002908E1"/>
    <w:rsid w:val="00290959"/>
    <w:rsid w:val="0029095D"/>
    <w:rsid w:val="002909C8"/>
    <w:rsid w:val="00291425"/>
    <w:rsid w:val="002916CA"/>
    <w:rsid w:val="00291911"/>
    <w:rsid w:val="00291B6D"/>
    <w:rsid w:val="002924D0"/>
    <w:rsid w:val="00293441"/>
    <w:rsid w:val="00293B70"/>
    <w:rsid w:val="0029432B"/>
    <w:rsid w:val="002944AE"/>
    <w:rsid w:val="0029473A"/>
    <w:rsid w:val="002947F5"/>
    <w:rsid w:val="00294D2A"/>
    <w:rsid w:val="0029518D"/>
    <w:rsid w:val="0029522F"/>
    <w:rsid w:val="00295F69"/>
    <w:rsid w:val="0029626B"/>
    <w:rsid w:val="00296658"/>
    <w:rsid w:val="002970A8"/>
    <w:rsid w:val="002973DF"/>
    <w:rsid w:val="00297566"/>
    <w:rsid w:val="00297711"/>
    <w:rsid w:val="00297CC3"/>
    <w:rsid w:val="00297D5A"/>
    <w:rsid w:val="002A0097"/>
    <w:rsid w:val="002A0372"/>
    <w:rsid w:val="002A03A8"/>
    <w:rsid w:val="002A042B"/>
    <w:rsid w:val="002A0F65"/>
    <w:rsid w:val="002A164C"/>
    <w:rsid w:val="002A1664"/>
    <w:rsid w:val="002A177A"/>
    <w:rsid w:val="002A1AC3"/>
    <w:rsid w:val="002A1BC5"/>
    <w:rsid w:val="002A2214"/>
    <w:rsid w:val="002A309D"/>
    <w:rsid w:val="002A39AA"/>
    <w:rsid w:val="002A3B2C"/>
    <w:rsid w:val="002A3D14"/>
    <w:rsid w:val="002A3ECC"/>
    <w:rsid w:val="002A3F0F"/>
    <w:rsid w:val="002A41C1"/>
    <w:rsid w:val="002A447F"/>
    <w:rsid w:val="002A458B"/>
    <w:rsid w:val="002A494D"/>
    <w:rsid w:val="002A4F5B"/>
    <w:rsid w:val="002A519F"/>
    <w:rsid w:val="002A5764"/>
    <w:rsid w:val="002A5B14"/>
    <w:rsid w:val="002A5F35"/>
    <w:rsid w:val="002A6196"/>
    <w:rsid w:val="002A67E6"/>
    <w:rsid w:val="002A68A9"/>
    <w:rsid w:val="002A68AC"/>
    <w:rsid w:val="002A6C7A"/>
    <w:rsid w:val="002A6C93"/>
    <w:rsid w:val="002A6CD6"/>
    <w:rsid w:val="002A7065"/>
    <w:rsid w:val="002A7C34"/>
    <w:rsid w:val="002B0222"/>
    <w:rsid w:val="002B0339"/>
    <w:rsid w:val="002B1ADF"/>
    <w:rsid w:val="002B1BDD"/>
    <w:rsid w:val="002B1E9C"/>
    <w:rsid w:val="002B2248"/>
    <w:rsid w:val="002B24C5"/>
    <w:rsid w:val="002B24C6"/>
    <w:rsid w:val="002B361B"/>
    <w:rsid w:val="002B3A04"/>
    <w:rsid w:val="002B3B28"/>
    <w:rsid w:val="002B3D96"/>
    <w:rsid w:val="002B4166"/>
    <w:rsid w:val="002B434C"/>
    <w:rsid w:val="002B44B8"/>
    <w:rsid w:val="002B485F"/>
    <w:rsid w:val="002B49BC"/>
    <w:rsid w:val="002B49ED"/>
    <w:rsid w:val="002B4DEE"/>
    <w:rsid w:val="002B4EDE"/>
    <w:rsid w:val="002B4F36"/>
    <w:rsid w:val="002B5ABA"/>
    <w:rsid w:val="002B5D5F"/>
    <w:rsid w:val="002B5ED7"/>
    <w:rsid w:val="002B62B8"/>
    <w:rsid w:val="002B6A83"/>
    <w:rsid w:val="002B751A"/>
    <w:rsid w:val="002B7A4A"/>
    <w:rsid w:val="002C06C8"/>
    <w:rsid w:val="002C099E"/>
    <w:rsid w:val="002C129B"/>
    <w:rsid w:val="002C147B"/>
    <w:rsid w:val="002C1650"/>
    <w:rsid w:val="002C19C3"/>
    <w:rsid w:val="002C1F95"/>
    <w:rsid w:val="002C2268"/>
    <w:rsid w:val="002C24B4"/>
    <w:rsid w:val="002C2687"/>
    <w:rsid w:val="002C2702"/>
    <w:rsid w:val="002C297E"/>
    <w:rsid w:val="002C2DC1"/>
    <w:rsid w:val="002C341F"/>
    <w:rsid w:val="002C3954"/>
    <w:rsid w:val="002C4497"/>
    <w:rsid w:val="002C4D6E"/>
    <w:rsid w:val="002C4EAE"/>
    <w:rsid w:val="002C50A9"/>
    <w:rsid w:val="002C5941"/>
    <w:rsid w:val="002C5FC7"/>
    <w:rsid w:val="002C6402"/>
    <w:rsid w:val="002C65B2"/>
    <w:rsid w:val="002C68C1"/>
    <w:rsid w:val="002C7061"/>
    <w:rsid w:val="002C75CD"/>
    <w:rsid w:val="002C75DE"/>
    <w:rsid w:val="002C7B58"/>
    <w:rsid w:val="002D0B47"/>
    <w:rsid w:val="002D0D5E"/>
    <w:rsid w:val="002D0DD5"/>
    <w:rsid w:val="002D1665"/>
    <w:rsid w:val="002D19A6"/>
    <w:rsid w:val="002D1C2B"/>
    <w:rsid w:val="002D243F"/>
    <w:rsid w:val="002D28D9"/>
    <w:rsid w:val="002D2BE1"/>
    <w:rsid w:val="002D2E49"/>
    <w:rsid w:val="002D2EF3"/>
    <w:rsid w:val="002D33FE"/>
    <w:rsid w:val="002D3683"/>
    <w:rsid w:val="002D3AC2"/>
    <w:rsid w:val="002D3BF0"/>
    <w:rsid w:val="002D3E5E"/>
    <w:rsid w:val="002D3F18"/>
    <w:rsid w:val="002D40E7"/>
    <w:rsid w:val="002D41D4"/>
    <w:rsid w:val="002D447B"/>
    <w:rsid w:val="002D4781"/>
    <w:rsid w:val="002D5C1C"/>
    <w:rsid w:val="002D5DA3"/>
    <w:rsid w:val="002D615C"/>
    <w:rsid w:val="002D638A"/>
    <w:rsid w:val="002D6ED9"/>
    <w:rsid w:val="002D6EDC"/>
    <w:rsid w:val="002D71D7"/>
    <w:rsid w:val="002D7223"/>
    <w:rsid w:val="002D74A9"/>
    <w:rsid w:val="002D777A"/>
    <w:rsid w:val="002E03F2"/>
    <w:rsid w:val="002E0623"/>
    <w:rsid w:val="002E0944"/>
    <w:rsid w:val="002E0D05"/>
    <w:rsid w:val="002E0DB3"/>
    <w:rsid w:val="002E0F4E"/>
    <w:rsid w:val="002E100C"/>
    <w:rsid w:val="002E1E3E"/>
    <w:rsid w:val="002E2990"/>
    <w:rsid w:val="002E2B74"/>
    <w:rsid w:val="002E38F1"/>
    <w:rsid w:val="002E4149"/>
    <w:rsid w:val="002E4607"/>
    <w:rsid w:val="002E46AA"/>
    <w:rsid w:val="002E4E86"/>
    <w:rsid w:val="002E504A"/>
    <w:rsid w:val="002E50EE"/>
    <w:rsid w:val="002E5122"/>
    <w:rsid w:val="002E5657"/>
    <w:rsid w:val="002E5DDA"/>
    <w:rsid w:val="002E66E2"/>
    <w:rsid w:val="002E68C6"/>
    <w:rsid w:val="002E6D3D"/>
    <w:rsid w:val="002E6D8C"/>
    <w:rsid w:val="002E6F74"/>
    <w:rsid w:val="002E6F93"/>
    <w:rsid w:val="002E7583"/>
    <w:rsid w:val="002E7A16"/>
    <w:rsid w:val="002F01E0"/>
    <w:rsid w:val="002F0578"/>
    <w:rsid w:val="002F0FD9"/>
    <w:rsid w:val="002F10B3"/>
    <w:rsid w:val="002F15AD"/>
    <w:rsid w:val="002F1872"/>
    <w:rsid w:val="002F1A34"/>
    <w:rsid w:val="002F1D85"/>
    <w:rsid w:val="002F2950"/>
    <w:rsid w:val="002F2EE3"/>
    <w:rsid w:val="002F3673"/>
    <w:rsid w:val="002F37B2"/>
    <w:rsid w:val="002F3AA9"/>
    <w:rsid w:val="002F3CB9"/>
    <w:rsid w:val="002F3E03"/>
    <w:rsid w:val="002F3E4E"/>
    <w:rsid w:val="002F49EE"/>
    <w:rsid w:val="002F5767"/>
    <w:rsid w:val="002F6B0C"/>
    <w:rsid w:val="002F70A1"/>
    <w:rsid w:val="002F7546"/>
    <w:rsid w:val="002F756F"/>
    <w:rsid w:val="002F777A"/>
    <w:rsid w:val="002F7811"/>
    <w:rsid w:val="002F7B2C"/>
    <w:rsid w:val="00300913"/>
    <w:rsid w:val="00300DFE"/>
    <w:rsid w:val="00301117"/>
    <w:rsid w:val="0030111A"/>
    <w:rsid w:val="003018B5"/>
    <w:rsid w:val="00301D7F"/>
    <w:rsid w:val="003022D1"/>
    <w:rsid w:val="0030251B"/>
    <w:rsid w:val="003028D0"/>
    <w:rsid w:val="00302D79"/>
    <w:rsid w:val="003030BD"/>
    <w:rsid w:val="003031FF"/>
    <w:rsid w:val="00303545"/>
    <w:rsid w:val="0030448B"/>
    <w:rsid w:val="0030455A"/>
    <w:rsid w:val="003045A6"/>
    <w:rsid w:val="00304CFF"/>
    <w:rsid w:val="00304F3E"/>
    <w:rsid w:val="003051B3"/>
    <w:rsid w:val="00305863"/>
    <w:rsid w:val="00305A22"/>
    <w:rsid w:val="003067EA"/>
    <w:rsid w:val="00306D45"/>
    <w:rsid w:val="00310140"/>
    <w:rsid w:val="003103BA"/>
    <w:rsid w:val="00310A44"/>
    <w:rsid w:val="00311041"/>
    <w:rsid w:val="003110BD"/>
    <w:rsid w:val="003110CC"/>
    <w:rsid w:val="00311661"/>
    <w:rsid w:val="00311DA7"/>
    <w:rsid w:val="00312E58"/>
    <w:rsid w:val="00313007"/>
    <w:rsid w:val="00313736"/>
    <w:rsid w:val="00313C3D"/>
    <w:rsid w:val="00313DD9"/>
    <w:rsid w:val="00314433"/>
    <w:rsid w:val="00314588"/>
    <w:rsid w:val="00314826"/>
    <w:rsid w:val="00314C6E"/>
    <w:rsid w:val="00314D51"/>
    <w:rsid w:val="003152B7"/>
    <w:rsid w:val="0031533E"/>
    <w:rsid w:val="003157E1"/>
    <w:rsid w:val="00315A7B"/>
    <w:rsid w:val="00315EE8"/>
    <w:rsid w:val="00315F00"/>
    <w:rsid w:val="003160F9"/>
    <w:rsid w:val="00316113"/>
    <w:rsid w:val="00316194"/>
    <w:rsid w:val="0031627A"/>
    <w:rsid w:val="0031666F"/>
    <w:rsid w:val="003166BB"/>
    <w:rsid w:val="00316A96"/>
    <w:rsid w:val="00316BAC"/>
    <w:rsid w:val="00316E38"/>
    <w:rsid w:val="00316EFD"/>
    <w:rsid w:val="003171EF"/>
    <w:rsid w:val="003174BB"/>
    <w:rsid w:val="00317E29"/>
    <w:rsid w:val="0032015A"/>
    <w:rsid w:val="003201B2"/>
    <w:rsid w:val="00320A99"/>
    <w:rsid w:val="00321489"/>
    <w:rsid w:val="0032164B"/>
    <w:rsid w:val="003224C2"/>
    <w:rsid w:val="00322883"/>
    <w:rsid w:val="00322EA9"/>
    <w:rsid w:val="0032332A"/>
    <w:rsid w:val="00323330"/>
    <w:rsid w:val="00323706"/>
    <w:rsid w:val="00323BB4"/>
    <w:rsid w:val="003243FC"/>
    <w:rsid w:val="003244D7"/>
    <w:rsid w:val="00324ABB"/>
    <w:rsid w:val="00325263"/>
    <w:rsid w:val="00325865"/>
    <w:rsid w:val="00325B1E"/>
    <w:rsid w:val="00325E74"/>
    <w:rsid w:val="00326196"/>
    <w:rsid w:val="00326333"/>
    <w:rsid w:val="00327128"/>
    <w:rsid w:val="0032749A"/>
    <w:rsid w:val="003274CF"/>
    <w:rsid w:val="00327B78"/>
    <w:rsid w:val="00327FDA"/>
    <w:rsid w:val="003302D1"/>
    <w:rsid w:val="00330930"/>
    <w:rsid w:val="003310B1"/>
    <w:rsid w:val="00332D79"/>
    <w:rsid w:val="003336C2"/>
    <w:rsid w:val="00333714"/>
    <w:rsid w:val="00333A6E"/>
    <w:rsid w:val="00333D5C"/>
    <w:rsid w:val="00333EA7"/>
    <w:rsid w:val="00334885"/>
    <w:rsid w:val="00334A43"/>
    <w:rsid w:val="0033594E"/>
    <w:rsid w:val="00335B56"/>
    <w:rsid w:val="00336315"/>
    <w:rsid w:val="00336CD6"/>
    <w:rsid w:val="0033734B"/>
    <w:rsid w:val="0034002A"/>
    <w:rsid w:val="00340415"/>
    <w:rsid w:val="0034044F"/>
    <w:rsid w:val="00341243"/>
    <w:rsid w:val="003415DB"/>
    <w:rsid w:val="003419B5"/>
    <w:rsid w:val="00341CD4"/>
    <w:rsid w:val="00341D06"/>
    <w:rsid w:val="00342CBC"/>
    <w:rsid w:val="00342E4D"/>
    <w:rsid w:val="00343396"/>
    <w:rsid w:val="003449D4"/>
    <w:rsid w:val="00344B10"/>
    <w:rsid w:val="003455C5"/>
    <w:rsid w:val="0034588B"/>
    <w:rsid w:val="00345D40"/>
    <w:rsid w:val="00346536"/>
    <w:rsid w:val="003468C0"/>
    <w:rsid w:val="00347213"/>
    <w:rsid w:val="003472F3"/>
    <w:rsid w:val="0034732A"/>
    <w:rsid w:val="003474E5"/>
    <w:rsid w:val="003475AB"/>
    <w:rsid w:val="003475DC"/>
    <w:rsid w:val="00347B2D"/>
    <w:rsid w:val="00350245"/>
    <w:rsid w:val="00350733"/>
    <w:rsid w:val="00350847"/>
    <w:rsid w:val="00350EA9"/>
    <w:rsid w:val="003517FB"/>
    <w:rsid w:val="00351D1E"/>
    <w:rsid w:val="00351E4A"/>
    <w:rsid w:val="00352090"/>
    <w:rsid w:val="00352514"/>
    <w:rsid w:val="003525B4"/>
    <w:rsid w:val="0035335F"/>
    <w:rsid w:val="00353432"/>
    <w:rsid w:val="0035366B"/>
    <w:rsid w:val="003539EC"/>
    <w:rsid w:val="00353BAF"/>
    <w:rsid w:val="00354174"/>
    <w:rsid w:val="003549C0"/>
    <w:rsid w:val="00354A40"/>
    <w:rsid w:val="00354BCE"/>
    <w:rsid w:val="00354FA3"/>
    <w:rsid w:val="00355436"/>
    <w:rsid w:val="00356088"/>
    <w:rsid w:val="00356130"/>
    <w:rsid w:val="0035631A"/>
    <w:rsid w:val="00356558"/>
    <w:rsid w:val="003566AF"/>
    <w:rsid w:val="00356753"/>
    <w:rsid w:val="00356A7F"/>
    <w:rsid w:val="00356B75"/>
    <w:rsid w:val="00356D10"/>
    <w:rsid w:val="00356D73"/>
    <w:rsid w:val="00356D96"/>
    <w:rsid w:val="0035715B"/>
    <w:rsid w:val="003575FA"/>
    <w:rsid w:val="0035768B"/>
    <w:rsid w:val="003576B2"/>
    <w:rsid w:val="00357A7F"/>
    <w:rsid w:val="00357D48"/>
    <w:rsid w:val="00360194"/>
    <w:rsid w:val="00360987"/>
    <w:rsid w:val="0036162F"/>
    <w:rsid w:val="003616AC"/>
    <w:rsid w:val="00361726"/>
    <w:rsid w:val="003618CE"/>
    <w:rsid w:val="00361C6C"/>
    <w:rsid w:val="00361F10"/>
    <w:rsid w:val="00362004"/>
    <w:rsid w:val="00362032"/>
    <w:rsid w:val="003621B3"/>
    <w:rsid w:val="003629DC"/>
    <w:rsid w:val="00362B72"/>
    <w:rsid w:val="00363177"/>
    <w:rsid w:val="0036334D"/>
    <w:rsid w:val="003636C2"/>
    <w:rsid w:val="00363A15"/>
    <w:rsid w:val="00363B8E"/>
    <w:rsid w:val="00363F07"/>
    <w:rsid w:val="00364207"/>
    <w:rsid w:val="00364626"/>
    <w:rsid w:val="00364C44"/>
    <w:rsid w:val="00364DA5"/>
    <w:rsid w:val="00364F4A"/>
    <w:rsid w:val="00364F95"/>
    <w:rsid w:val="0036587C"/>
    <w:rsid w:val="0036594E"/>
    <w:rsid w:val="003659B9"/>
    <w:rsid w:val="003660BB"/>
    <w:rsid w:val="0036646C"/>
    <w:rsid w:val="003666EB"/>
    <w:rsid w:val="003669A4"/>
    <w:rsid w:val="00366A48"/>
    <w:rsid w:val="00366E29"/>
    <w:rsid w:val="00367995"/>
    <w:rsid w:val="00367D4E"/>
    <w:rsid w:val="00367E5C"/>
    <w:rsid w:val="0037040F"/>
    <w:rsid w:val="003713D2"/>
    <w:rsid w:val="003716E6"/>
    <w:rsid w:val="00371839"/>
    <w:rsid w:val="003718E6"/>
    <w:rsid w:val="00371DCA"/>
    <w:rsid w:val="00372B51"/>
    <w:rsid w:val="00372C9F"/>
    <w:rsid w:val="003737C3"/>
    <w:rsid w:val="00373B2B"/>
    <w:rsid w:val="00373D6C"/>
    <w:rsid w:val="00373E06"/>
    <w:rsid w:val="003741EC"/>
    <w:rsid w:val="00374541"/>
    <w:rsid w:val="00374875"/>
    <w:rsid w:val="00374BAC"/>
    <w:rsid w:val="00374CD7"/>
    <w:rsid w:val="00374DE0"/>
    <w:rsid w:val="00375557"/>
    <w:rsid w:val="0037560F"/>
    <w:rsid w:val="00375751"/>
    <w:rsid w:val="003757CF"/>
    <w:rsid w:val="00375927"/>
    <w:rsid w:val="00375AB6"/>
    <w:rsid w:val="00376326"/>
    <w:rsid w:val="0037669B"/>
    <w:rsid w:val="003767FB"/>
    <w:rsid w:val="003768C3"/>
    <w:rsid w:val="00376BAF"/>
    <w:rsid w:val="00376E22"/>
    <w:rsid w:val="00376E29"/>
    <w:rsid w:val="003774D8"/>
    <w:rsid w:val="003800CF"/>
    <w:rsid w:val="003807E8"/>
    <w:rsid w:val="00380A1D"/>
    <w:rsid w:val="00380C0F"/>
    <w:rsid w:val="0038120F"/>
    <w:rsid w:val="0038177E"/>
    <w:rsid w:val="00381A21"/>
    <w:rsid w:val="00381A31"/>
    <w:rsid w:val="00381AB6"/>
    <w:rsid w:val="00381D9C"/>
    <w:rsid w:val="00381DE4"/>
    <w:rsid w:val="00382495"/>
    <w:rsid w:val="003827E4"/>
    <w:rsid w:val="00382CDE"/>
    <w:rsid w:val="00383093"/>
    <w:rsid w:val="0038336C"/>
    <w:rsid w:val="00383FC6"/>
    <w:rsid w:val="003845CD"/>
    <w:rsid w:val="00384C65"/>
    <w:rsid w:val="00385148"/>
    <w:rsid w:val="00385CAE"/>
    <w:rsid w:val="00385CF3"/>
    <w:rsid w:val="00385F28"/>
    <w:rsid w:val="003863A9"/>
    <w:rsid w:val="00386736"/>
    <w:rsid w:val="00387052"/>
    <w:rsid w:val="0038720B"/>
    <w:rsid w:val="0038745F"/>
    <w:rsid w:val="003877DB"/>
    <w:rsid w:val="00390011"/>
    <w:rsid w:val="00390169"/>
    <w:rsid w:val="00390428"/>
    <w:rsid w:val="0039061F"/>
    <w:rsid w:val="00390853"/>
    <w:rsid w:val="00390A07"/>
    <w:rsid w:val="00390D51"/>
    <w:rsid w:val="00391387"/>
    <w:rsid w:val="003919D4"/>
    <w:rsid w:val="00391ADA"/>
    <w:rsid w:val="00391CC8"/>
    <w:rsid w:val="00391D87"/>
    <w:rsid w:val="003920AE"/>
    <w:rsid w:val="00392309"/>
    <w:rsid w:val="0039230F"/>
    <w:rsid w:val="003925E1"/>
    <w:rsid w:val="0039267C"/>
    <w:rsid w:val="0039287D"/>
    <w:rsid w:val="003928CA"/>
    <w:rsid w:val="00392A13"/>
    <w:rsid w:val="00392F3E"/>
    <w:rsid w:val="00392FC8"/>
    <w:rsid w:val="0039321E"/>
    <w:rsid w:val="0039347E"/>
    <w:rsid w:val="00393831"/>
    <w:rsid w:val="00393CE2"/>
    <w:rsid w:val="0039517F"/>
    <w:rsid w:val="003951FC"/>
    <w:rsid w:val="0039565E"/>
    <w:rsid w:val="00395734"/>
    <w:rsid w:val="003967A1"/>
    <w:rsid w:val="003967E4"/>
    <w:rsid w:val="003969AA"/>
    <w:rsid w:val="00396AF1"/>
    <w:rsid w:val="00396CFA"/>
    <w:rsid w:val="003979C7"/>
    <w:rsid w:val="00397B47"/>
    <w:rsid w:val="00397CE9"/>
    <w:rsid w:val="00397DBC"/>
    <w:rsid w:val="00397FE5"/>
    <w:rsid w:val="003A01B0"/>
    <w:rsid w:val="003A0969"/>
    <w:rsid w:val="003A0997"/>
    <w:rsid w:val="003A14A4"/>
    <w:rsid w:val="003A20C2"/>
    <w:rsid w:val="003A24AE"/>
    <w:rsid w:val="003A2B36"/>
    <w:rsid w:val="003A3269"/>
    <w:rsid w:val="003A3805"/>
    <w:rsid w:val="003A3F99"/>
    <w:rsid w:val="003A402E"/>
    <w:rsid w:val="003A4722"/>
    <w:rsid w:val="003A4862"/>
    <w:rsid w:val="003A4B10"/>
    <w:rsid w:val="003A4D98"/>
    <w:rsid w:val="003A51DB"/>
    <w:rsid w:val="003A57A8"/>
    <w:rsid w:val="003A581C"/>
    <w:rsid w:val="003A5FC7"/>
    <w:rsid w:val="003A61C3"/>
    <w:rsid w:val="003A63B9"/>
    <w:rsid w:val="003A6483"/>
    <w:rsid w:val="003A6914"/>
    <w:rsid w:val="003A69F1"/>
    <w:rsid w:val="003A6AE1"/>
    <w:rsid w:val="003A6F38"/>
    <w:rsid w:val="003A73A0"/>
    <w:rsid w:val="003A77FD"/>
    <w:rsid w:val="003A7F21"/>
    <w:rsid w:val="003A7F42"/>
    <w:rsid w:val="003B023A"/>
    <w:rsid w:val="003B07A0"/>
    <w:rsid w:val="003B19D1"/>
    <w:rsid w:val="003B201A"/>
    <w:rsid w:val="003B244D"/>
    <w:rsid w:val="003B2BD5"/>
    <w:rsid w:val="003B31D4"/>
    <w:rsid w:val="003B3368"/>
    <w:rsid w:val="003B3429"/>
    <w:rsid w:val="003B352C"/>
    <w:rsid w:val="003B3564"/>
    <w:rsid w:val="003B3E6A"/>
    <w:rsid w:val="003B3EAE"/>
    <w:rsid w:val="003B41C2"/>
    <w:rsid w:val="003B42FA"/>
    <w:rsid w:val="003B43CB"/>
    <w:rsid w:val="003B444C"/>
    <w:rsid w:val="003B58F2"/>
    <w:rsid w:val="003B5982"/>
    <w:rsid w:val="003B5A3F"/>
    <w:rsid w:val="003B5DA0"/>
    <w:rsid w:val="003B5F08"/>
    <w:rsid w:val="003B6ACD"/>
    <w:rsid w:val="003B6EC9"/>
    <w:rsid w:val="003B750A"/>
    <w:rsid w:val="003B7A01"/>
    <w:rsid w:val="003B7B64"/>
    <w:rsid w:val="003C03DF"/>
    <w:rsid w:val="003C09C5"/>
    <w:rsid w:val="003C1063"/>
    <w:rsid w:val="003C1966"/>
    <w:rsid w:val="003C1D7F"/>
    <w:rsid w:val="003C1EA5"/>
    <w:rsid w:val="003C28B1"/>
    <w:rsid w:val="003C293F"/>
    <w:rsid w:val="003C299C"/>
    <w:rsid w:val="003C2A4F"/>
    <w:rsid w:val="003C452E"/>
    <w:rsid w:val="003C56BC"/>
    <w:rsid w:val="003C5923"/>
    <w:rsid w:val="003C597E"/>
    <w:rsid w:val="003C5DE4"/>
    <w:rsid w:val="003C688C"/>
    <w:rsid w:val="003C68F0"/>
    <w:rsid w:val="003C6F1A"/>
    <w:rsid w:val="003C71B4"/>
    <w:rsid w:val="003C761B"/>
    <w:rsid w:val="003D0321"/>
    <w:rsid w:val="003D065E"/>
    <w:rsid w:val="003D0A9C"/>
    <w:rsid w:val="003D1501"/>
    <w:rsid w:val="003D17CD"/>
    <w:rsid w:val="003D1C23"/>
    <w:rsid w:val="003D2B6F"/>
    <w:rsid w:val="003D2D19"/>
    <w:rsid w:val="003D359B"/>
    <w:rsid w:val="003D3758"/>
    <w:rsid w:val="003D393A"/>
    <w:rsid w:val="003D3B3D"/>
    <w:rsid w:val="003D3DC7"/>
    <w:rsid w:val="003D4254"/>
    <w:rsid w:val="003D476B"/>
    <w:rsid w:val="003D47D1"/>
    <w:rsid w:val="003D47FC"/>
    <w:rsid w:val="003D490A"/>
    <w:rsid w:val="003D4C31"/>
    <w:rsid w:val="003D4E2A"/>
    <w:rsid w:val="003D4E70"/>
    <w:rsid w:val="003D51E1"/>
    <w:rsid w:val="003D59A8"/>
    <w:rsid w:val="003D5F9C"/>
    <w:rsid w:val="003D60B6"/>
    <w:rsid w:val="003D653C"/>
    <w:rsid w:val="003D6754"/>
    <w:rsid w:val="003D6A4D"/>
    <w:rsid w:val="003D713C"/>
    <w:rsid w:val="003D758E"/>
    <w:rsid w:val="003D77AE"/>
    <w:rsid w:val="003E0382"/>
    <w:rsid w:val="003E04C9"/>
    <w:rsid w:val="003E0CCB"/>
    <w:rsid w:val="003E0F5C"/>
    <w:rsid w:val="003E15FF"/>
    <w:rsid w:val="003E162D"/>
    <w:rsid w:val="003E1868"/>
    <w:rsid w:val="003E18E7"/>
    <w:rsid w:val="003E1FB5"/>
    <w:rsid w:val="003E266B"/>
    <w:rsid w:val="003E2D0B"/>
    <w:rsid w:val="003E32AF"/>
    <w:rsid w:val="003E35CD"/>
    <w:rsid w:val="003E3B72"/>
    <w:rsid w:val="003E3DE8"/>
    <w:rsid w:val="003E4273"/>
    <w:rsid w:val="003E44C9"/>
    <w:rsid w:val="003E4847"/>
    <w:rsid w:val="003E4CB5"/>
    <w:rsid w:val="003E5067"/>
    <w:rsid w:val="003E582A"/>
    <w:rsid w:val="003E5A2D"/>
    <w:rsid w:val="003E5A4A"/>
    <w:rsid w:val="003E5B93"/>
    <w:rsid w:val="003E5BED"/>
    <w:rsid w:val="003E626A"/>
    <w:rsid w:val="003E67C9"/>
    <w:rsid w:val="003E6976"/>
    <w:rsid w:val="003E6A77"/>
    <w:rsid w:val="003E71E4"/>
    <w:rsid w:val="003E72F7"/>
    <w:rsid w:val="003E7912"/>
    <w:rsid w:val="003E7ADD"/>
    <w:rsid w:val="003E7B57"/>
    <w:rsid w:val="003F07CD"/>
    <w:rsid w:val="003F0926"/>
    <w:rsid w:val="003F1185"/>
    <w:rsid w:val="003F1A27"/>
    <w:rsid w:val="003F229A"/>
    <w:rsid w:val="003F2F9F"/>
    <w:rsid w:val="003F4765"/>
    <w:rsid w:val="003F4E36"/>
    <w:rsid w:val="003F4EFD"/>
    <w:rsid w:val="003F591D"/>
    <w:rsid w:val="003F5C23"/>
    <w:rsid w:val="003F5C43"/>
    <w:rsid w:val="003F63FD"/>
    <w:rsid w:val="003F6A8D"/>
    <w:rsid w:val="003F73A7"/>
    <w:rsid w:val="00400225"/>
    <w:rsid w:val="00400799"/>
    <w:rsid w:val="004007CD"/>
    <w:rsid w:val="00400AD0"/>
    <w:rsid w:val="0040186F"/>
    <w:rsid w:val="00401AF2"/>
    <w:rsid w:val="00401C8F"/>
    <w:rsid w:val="004020A0"/>
    <w:rsid w:val="004020EE"/>
    <w:rsid w:val="00402346"/>
    <w:rsid w:val="00402656"/>
    <w:rsid w:val="00403284"/>
    <w:rsid w:val="00403936"/>
    <w:rsid w:val="00403A5B"/>
    <w:rsid w:val="00403E8E"/>
    <w:rsid w:val="00404A75"/>
    <w:rsid w:val="0040519A"/>
    <w:rsid w:val="00405BE1"/>
    <w:rsid w:val="00405D70"/>
    <w:rsid w:val="00405F78"/>
    <w:rsid w:val="0040639B"/>
    <w:rsid w:val="00406DEB"/>
    <w:rsid w:val="00407161"/>
    <w:rsid w:val="00407374"/>
    <w:rsid w:val="004076CA"/>
    <w:rsid w:val="00407D6D"/>
    <w:rsid w:val="0041034F"/>
    <w:rsid w:val="00410A34"/>
    <w:rsid w:val="00410AE2"/>
    <w:rsid w:val="00411B5E"/>
    <w:rsid w:val="00412002"/>
    <w:rsid w:val="004120D0"/>
    <w:rsid w:val="0041214E"/>
    <w:rsid w:val="004129DF"/>
    <w:rsid w:val="004129F6"/>
    <w:rsid w:val="00412A7D"/>
    <w:rsid w:val="0041367D"/>
    <w:rsid w:val="00413A7D"/>
    <w:rsid w:val="004142BB"/>
    <w:rsid w:val="00414731"/>
    <w:rsid w:val="00414EB9"/>
    <w:rsid w:val="00414ED3"/>
    <w:rsid w:val="0041524A"/>
    <w:rsid w:val="00415B08"/>
    <w:rsid w:val="00415E7A"/>
    <w:rsid w:val="004163CB"/>
    <w:rsid w:val="00416548"/>
    <w:rsid w:val="00416AA0"/>
    <w:rsid w:val="00416E70"/>
    <w:rsid w:val="00417312"/>
    <w:rsid w:val="004174F3"/>
    <w:rsid w:val="004177C8"/>
    <w:rsid w:val="004179D6"/>
    <w:rsid w:val="004201F1"/>
    <w:rsid w:val="00420238"/>
    <w:rsid w:val="00420287"/>
    <w:rsid w:val="00421614"/>
    <w:rsid w:val="0042164E"/>
    <w:rsid w:val="00421846"/>
    <w:rsid w:val="00421AED"/>
    <w:rsid w:val="00421D3B"/>
    <w:rsid w:val="004220F8"/>
    <w:rsid w:val="004222CA"/>
    <w:rsid w:val="004225DE"/>
    <w:rsid w:val="00422681"/>
    <w:rsid w:val="00422686"/>
    <w:rsid w:val="0042293D"/>
    <w:rsid w:val="00422A44"/>
    <w:rsid w:val="00422B31"/>
    <w:rsid w:val="004233D6"/>
    <w:rsid w:val="00423BB5"/>
    <w:rsid w:val="00423DFC"/>
    <w:rsid w:val="00423F2B"/>
    <w:rsid w:val="00424934"/>
    <w:rsid w:val="0042499D"/>
    <w:rsid w:val="00424E8E"/>
    <w:rsid w:val="00424F76"/>
    <w:rsid w:val="00424FA4"/>
    <w:rsid w:val="00425ABD"/>
    <w:rsid w:val="00425B60"/>
    <w:rsid w:val="00426EEF"/>
    <w:rsid w:val="0042719D"/>
    <w:rsid w:val="00427C4D"/>
    <w:rsid w:val="00427E28"/>
    <w:rsid w:val="0043035A"/>
    <w:rsid w:val="004303AF"/>
    <w:rsid w:val="004304EB"/>
    <w:rsid w:val="00430755"/>
    <w:rsid w:val="0043098F"/>
    <w:rsid w:val="00430A52"/>
    <w:rsid w:val="00430CC8"/>
    <w:rsid w:val="00431129"/>
    <w:rsid w:val="0043121E"/>
    <w:rsid w:val="00431367"/>
    <w:rsid w:val="00431578"/>
    <w:rsid w:val="004315F2"/>
    <w:rsid w:val="0043183A"/>
    <w:rsid w:val="00431A33"/>
    <w:rsid w:val="00431C10"/>
    <w:rsid w:val="004330AA"/>
    <w:rsid w:val="0043310B"/>
    <w:rsid w:val="00433790"/>
    <w:rsid w:val="00433918"/>
    <w:rsid w:val="00433A00"/>
    <w:rsid w:val="00433C0F"/>
    <w:rsid w:val="004340C6"/>
    <w:rsid w:val="00434258"/>
    <w:rsid w:val="00434523"/>
    <w:rsid w:val="004345E2"/>
    <w:rsid w:val="004348CC"/>
    <w:rsid w:val="00434B18"/>
    <w:rsid w:val="00434B1B"/>
    <w:rsid w:val="004352C7"/>
    <w:rsid w:val="00435454"/>
    <w:rsid w:val="00435580"/>
    <w:rsid w:val="00435A3A"/>
    <w:rsid w:val="00435F5B"/>
    <w:rsid w:val="004363A4"/>
    <w:rsid w:val="004369A1"/>
    <w:rsid w:val="00437720"/>
    <w:rsid w:val="0043777A"/>
    <w:rsid w:val="004378EC"/>
    <w:rsid w:val="004379B7"/>
    <w:rsid w:val="00437ACA"/>
    <w:rsid w:val="00437B96"/>
    <w:rsid w:val="00437C5F"/>
    <w:rsid w:val="00440251"/>
    <w:rsid w:val="004403CE"/>
    <w:rsid w:val="00440689"/>
    <w:rsid w:val="00440C2E"/>
    <w:rsid w:val="0044122E"/>
    <w:rsid w:val="00441841"/>
    <w:rsid w:val="00441DD8"/>
    <w:rsid w:val="004421B9"/>
    <w:rsid w:val="00442570"/>
    <w:rsid w:val="004425F8"/>
    <w:rsid w:val="004428FC"/>
    <w:rsid w:val="0044311E"/>
    <w:rsid w:val="004435BC"/>
    <w:rsid w:val="004438CE"/>
    <w:rsid w:val="00443FF4"/>
    <w:rsid w:val="00444580"/>
    <w:rsid w:val="004447F4"/>
    <w:rsid w:val="00444A4D"/>
    <w:rsid w:val="00444A9F"/>
    <w:rsid w:val="00445404"/>
    <w:rsid w:val="00445415"/>
    <w:rsid w:val="0044544F"/>
    <w:rsid w:val="00445DC7"/>
    <w:rsid w:val="0044640E"/>
    <w:rsid w:val="0044651A"/>
    <w:rsid w:val="00446538"/>
    <w:rsid w:val="004465C8"/>
    <w:rsid w:val="004469FB"/>
    <w:rsid w:val="00447176"/>
    <w:rsid w:val="00447383"/>
    <w:rsid w:val="004477E1"/>
    <w:rsid w:val="00447F77"/>
    <w:rsid w:val="00447FC7"/>
    <w:rsid w:val="004500AB"/>
    <w:rsid w:val="0045104B"/>
    <w:rsid w:val="0045109C"/>
    <w:rsid w:val="0045130B"/>
    <w:rsid w:val="00451E33"/>
    <w:rsid w:val="004520A2"/>
    <w:rsid w:val="004534A6"/>
    <w:rsid w:val="00453BA5"/>
    <w:rsid w:val="0045409F"/>
    <w:rsid w:val="004541C3"/>
    <w:rsid w:val="004545EC"/>
    <w:rsid w:val="00454F14"/>
    <w:rsid w:val="00455164"/>
    <w:rsid w:val="0045559D"/>
    <w:rsid w:val="00455AD3"/>
    <w:rsid w:val="00455B9B"/>
    <w:rsid w:val="004565D3"/>
    <w:rsid w:val="0045668B"/>
    <w:rsid w:val="0045710A"/>
    <w:rsid w:val="00457327"/>
    <w:rsid w:val="00457497"/>
    <w:rsid w:val="004600EA"/>
    <w:rsid w:val="004604B8"/>
    <w:rsid w:val="004604C3"/>
    <w:rsid w:val="00460801"/>
    <w:rsid w:val="00460CBE"/>
    <w:rsid w:val="00460DC5"/>
    <w:rsid w:val="00460E1D"/>
    <w:rsid w:val="004613EC"/>
    <w:rsid w:val="00461895"/>
    <w:rsid w:val="00462BA3"/>
    <w:rsid w:val="00462CA8"/>
    <w:rsid w:val="00463100"/>
    <w:rsid w:val="00463633"/>
    <w:rsid w:val="00463BAA"/>
    <w:rsid w:val="00464372"/>
    <w:rsid w:val="004647D5"/>
    <w:rsid w:val="00465295"/>
    <w:rsid w:val="00465850"/>
    <w:rsid w:val="0046592D"/>
    <w:rsid w:val="004674EE"/>
    <w:rsid w:val="00467538"/>
    <w:rsid w:val="0046767D"/>
    <w:rsid w:val="004677B9"/>
    <w:rsid w:val="00467A96"/>
    <w:rsid w:val="00467BD6"/>
    <w:rsid w:val="00470244"/>
    <w:rsid w:val="004703C5"/>
    <w:rsid w:val="00470C40"/>
    <w:rsid w:val="004710B5"/>
    <w:rsid w:val="004716CC"/>
    <w:rsid w:val="00471843"/>
    <w:rsid w:val="00471B1E"/>
    <w:rsid w:val="00471EF7"/>
    <w:rsid w:val="004729F1"/>
    <w:rsid w:val="00472E27"/>
    <w:rsid w:val="00473404"/>
    <w:rsid w:val="00473415"/>
    <w:rsid w:val="00473CDE"/>
    <w:rsid w:val="00473DCA"/>
    <w:rsid w:val="00473E2F"/>
    <w:rsid w:val="00473E65"/>
    <w:rsid w:val="004741FD"/>
    <w:rsid w:val="004744AF"/>
    <w:rsid w:val="004747AD"/>
    <w:rsid w:val="00474AAE"/>
    <w:rsid w:val="00474C00"/>
    <w:rsid w:val="00474C86"/>
    <w:rsid w:val="00475172"/>
    <w:rsid w:val="0047548E"/>
    <w:rsid w:val="00475D47"/>
    <w:rsid w:val="004760F5"/>
    <w:rsid w:val="00476491"/>
    <w:rsid w:val="004768B4"/>
    <w:rsid w:val="00476C74"/>
    <w:rsid w:val="004771BA"/>
    <w:rsid w:val="004772B7"/>
    <w:rsid w:val="00477901"/>
    <w:rsid w:val="00480185"/>
    <w:rsid w:val="004801C6"/>
    <w:rsid w:val="004812EC"/>
    <w:rsid w:val="00481303"/>
    <w:rsid w:val="00481CCE"/>
    <w:rsid w:val="00481EA9"/>
    <w:rsid w:val="00482635"/>
    <w:rsid w:val="004838C3"/>
    <w:rsid w:val="00483AE4"/>
    <w:rsid w:val="00483B74"/>
    <w:rsid w:val="00483C2A"/>
    <w:rsid w:val="00483E82"/>
    <w:rsid w:val="00484099"/>
    <w:rsid w:val="004846ED"/>
    <w:rsid w:val="00484721"/>
    <w:rsid w:val="00484A7C"/>
    <w:rsid w:val="00484C36"/>
    <w:rsid w:val="00484ED1"/>
    <w:rsid w:val="0048522C"/>
    <w:rsid w:val="00485986"/>
    <w:rsid w:val="00485D79"/>
    <w:rsid w:val="0048715B"/>
    <w:rsid w:val="00487698"/>
    <w:rsid w:val="00487E53"/>
    <w:rsid w:val="00490506"/>
    <w:rsid w:val="004908D7"/>
    <w:rsid w:val="004908F1"/>
    <w:rsid w:val="00490AEE"/>
    <w:rsid w:val="00490B56"/>
    <w:rsid w:val="00490B9B"/>
    <w:rsid w:val="00490DD4"/>
    <w:rsid w:val="00490E9F"/>
    <w:rsid w:val="00491468"/>
    <w:rsid w:val="00491604"/>
    <w:rsid w:val="004918EA"/>
    <w:rsid w:val="00491F82"/>
    <w:rsid w:val="00492721"/>
    <w:rsid w:val="00492E93"/>
    <w:rsid w:val="00493000"/>
    <w:rsid w:val="0049300F"/>
    <w:rsid w:val="00493D41"/>
    <w:rsid w:val="00493E77"/>
    <w:rsid w:val="00493F3A"/>
    <w:rsid w:val="00494603"/>
    <w:rsid w:val="00494BA1"/>
    <w:rsid w:val="00495316"/>
    <w:rsid w:val="004958CB"/>
    <w:rsid w:val="00495A52"/>
    <w:rsid w:val="00496020"/>
    <w:rsid w:val="0049617A"/>
    <w:rsid w:val="00496210"/>
    <w:rsid w:val="004966F5"/>
    <w:rsid w:val="00496BDF"/>
    <w:rsid w:val="00496C30"/>
    <w:rsid w:val="00496C54"/>
    <w:rsid w:val="004971F3"/>
    <w:rsid w:val="004974DB"/>
    <w:rsid w:val="004A0A88"/>
    <w:rsid w:val="004A0B04"/>
    <w:rsid w:val="004A1062"/>
    <w:rsid w:val="004A2DEE"/>
    <w:rsid w:val="004A348E"/>
    <w:rsid w:val="004A3846"/>
    <w:rsid w:val="004A3D72"/>
    <w:rsid w:val="004A3E93"/>
    <w:rsid w:val="004A3F3C"/>
    <w:rsid w:val="004A3F9B"/>
    <w:rsid w:val="004A40A7"/>
    <w:rsid w:val="004A4206"/>
    <w:rsid w:val="004A4282"/>
    <w:rsid w:val="004A4361"/>
    <w:rsid w:val="004A4654"/>
    <w:rsid w:val="004A4695"/>
    <w:rsid w:val="004A4EBD"/>
    <w:rsid w:val="004A5554"/>
    <w:rsid w:val="004A5749"/>
    <w:rsid w:val="004A58D6"/>
    <w:rsid w:val="004A62BC"/>
    <w:rsid w:val="004A7492"/>
    <w:rsid w:val="004A750F"/>
    <w:rsid w:val="004A7F7B"/>
    <w:rsid w:val="004B03BC"/>
    <w:rsid w:val="004B0487"/>
    <w:rsid w:val="004B0B72"/>
    <w:rsid w:val="004B0C73"/>
    <w:rsid w:val="004B0F0C"/>
    <w:rsid w:val="004B0F53"/>
    <w:rsid w:val="004B147D"/>
    <w:rsid w:val="004B175D"/>
    <w:rsid w:val="004B17F8"/>
    <w:rsid w:val="004B1948"/>
    <w:rsid w:val="004B1C5B"/>
    <w:rsid w:val="004B1D61"/>
    <w:rsid w:val="004B20A7"/>
    <w:rsid w:val="004B2FE0"/>
    <w:rsid w:val="004B3097"/>
    <w:rsid w:val="004B325A"/>
    <w:rsid w:val="004B3BDC"/>
    <w:rsid w:val="004B3ED5"/>
    <w:rsid w:val="004B3F3F"/>
    <w:rsid w:val="004B5037"/>
    <w:rsid w:val="004B523A"/>
    <w:rsid w:val="004B5B70"/>
    <w:rsid w:val="004B5F09"/>
    <w:rsid w:val="004B65FB"/>
    <w:rsid w:val="004B699C"/>
    <w:rsid w:val="004B7855"/>
    <w:rsid w:val="004B7A33"/>
    <w:rsid w:val="004B7B35"/>
    <w:rsid w:val="004B7C0E"/>
    <w:rsid w:val="004C035A"/>
    <w:rsid w:val="004C05FB"/>
    <w:rsid w:val="004C0674"/>
    <w:rsid w:val="004C0801"/>
    <w:rsid w:val="004C0CD5"/>
    <w:rsid w:val="004C1573"/>
    <w:rsid w:val="004C1928"/>
    <w:rsid w:val="004C1BD4"/>
    <w:rsid w:val="004C23F8"/>
    <w:rsid w:val="004C264D"/>
    <w:rsid w:val="004C2963"/>
    <w:rsid w:val="004C2E12"/>
    <w:rsid w:val="004C3041"/>
    <w:rsid w:val="004C3D52"/>
    <w:rsid w:val="004C3E4C"/>
    <w:rsid w:val="004C3F99"/>
    <w:rsid w:val="004C46FC"/>
    <w:rsid w:val="004C49B8"/>
    <w:rsid w:val="004C4D5F"/>
    <w:rsid w:val="004C4E91"/>
    <w:rsid w:val="004C5E11"/>
    <w:rsid w:val="004C619F"/>
    <w:rsid w:val="004C62E5"/>
    <w:rsid w:val="004C6372"/>
    <w:rsid w:val="004C65C2"/>
    <w:rsid w:val="004C7642"/>
    <w:rsid w:val="004C7B22"/>
    <w:rsid w:val="004C7CC9"/>
    <w:rsid w:val="004C7DDD"/>
    <w:rsid w:val="004C7F69"/>
    <w:rsid w:val="004D081D"/>
    <w:rsid w:val="004D0893"/>
    <w:rsid w:val="004D12D9"/>
    <w:rsid w:val="004D13B1"/>
    <w:rsid w:val="004D1510"/>
    <w:rsid w:val="004D1758"/>
    <w:rsid w:val="004D233A"/>
    <w:rsid w:val="004D2A90"/>
    <w:rsid w:val="004D3352"/>
    <w:rsid w:val="004D34DC"/>
    <w:rsid w:val="004D34E9"/>
    <w:rsid w:val="004D403B"/>
    <w:rsid w:val="004D4248"/>
    <w:rsid w:val="004D4653"/>
    <w:rsid w:val="004D4C45"/>
    <w:rsid w:val="004D4C74"/>
    <w:rsid w:val="004D4D2E"/>
    <w:rsid w:val="004D5399"/>
    <w:rsid w:val="004D57E0"/>
    <w:rsid w:val="004D5992"/>
    <w:rsid w:val="004D5D2B"/>
    <w:rsid w:val="004D667D"/>
    <w:rsid w:val="004D69C6"/>
    <w:rsid w:val="004D6C4E"/>
    <w:rsid w:val="004D7BE4"/>
    <w:rsid w:val="004E0EB0"/>
    <w:rsid w:val="004E1449"/>
    <w:rsid w:val="004E1481"/>
    <w:rsid w:val="004E1691"/>
    <w:rsid w:val="004E1850"/>
    <w:rsid w:val="004E21C4"/>
    <w:rsid w:val="004E23FF"/>
    <w:rsid w:val="004E25A0"/>
    <w:rsid w:val="004E288D"/>
    <w:rsid w:val="004E36DF"/>
    <w:rsid w:val="004E39C0"/>
    <w:rsid w:val="004E44B9"/>
    <w:rsid w:val="004E4502"/>
    <w:rsid w:val="004E4AF8"/>
    <w:rsid w:val="004E4C38"/>
    <w:rsid w:val="004E4E38"/>
    <w:rsid w:val="004E4E81"/>
    <w:rsid w:val="004E5075"/>
    <w:rsid w:val="004E5650"/>
    <w:rsid w:val="004E5BE2"/>
    <w:rsid w:val="004E615F"/>
    <w:rsid w:val="004E6175"/>
    <w:rsid w:val="004E6AC0"/>
    <w:rsid w:val="004E6C43"/>
    <w:rsid w:val="004E6D4B"/>
    <w:rsid w:val="004E75E1"/>
    <w:rsid w:val="004E770B"/>
    <w:rsid w:val="004E797A"/>
    <w:rsid w:val="004F0060"/>
    <w:rsid w:val="004F01A7"/>
    <w:rsid w:val="004F07DF"/>
    <w:rsid w:val="004F0FE1"/>
    <w:rsid w:val="004F149C"/>
    <w:rsid w:val="004F1536"/>
    <w:rsid w:val="004F16AB"/>
    <w:rsid w:val="004F195E"/>
    <w:rsid w:val="004F24A9"/>
    <w:rsid w:val="004F2A7F"/>
    <w:rsid w:val="004F2F0B"/>
    <w:rsid w:val="004F3B92"/>
    <w:rsid w:val="004F3CC5"/>
    <w:rsid w:val="004F485C"/>
    <w:rsid w:val="004F4927"/>
    <w:rsid w:val="004F4F4D"/>
    <w:rsid w:val="004F504D"/>
    <w:rsid w:val="004F51F8"/>
    <w:rsid w:val="004F5254"/>
    <w:rsid w:val="004F5285"/>
    <w:rsid w:val="004F63A2"/>
    <w:rsid w:val="004F6653"/>
    <w:rsid w:val="004F684B"/>
    <w:rsid w:val="004F7D52"/>
    <w:rsid w:val="005004B1"/>
    <w:rsid w:val="005011C1"/>
    <w:rsid w:val="005013AD"/>
    <w:rsid w:val="00501A18"/>
    <w:rsid w:val="00502027"/>
    <w:rsid w:val="00502579"/>
    <w:rsid w:val="00502D2D"/>
    <w:rsid w:val="005032E7"/>
    <w:rsid w:val="00503518"/>
    <w:rsid w:val="0050354B"/>
    <w:rsid w:val="005036D5"/>
    <w:rsid w:val="0050382C"/>
    <w:rsid w:val="005039C5"/>
    <w:rsid w:val="0050409C"/>
    <w:rsid w:val="005043BF"/>
    <w:rsid w:val="005043F4"/>
    <w:rsid w:val="005048D1"/>
    <w:rsid w:val="005049C4"/>
    <w:rsid w:val="00504A6A"/>
    <w:rsid w:val="00504F19"/>
    <w:rsid w:val="0050517F"/>
    <w:rsid w:val="005053B5"/>
    <w:rsid w:val="005055E2"/>
    <w:rsid w:val="00505853"/>
    <w:rsid w:val="00505C36"/>
    <w:rsid w:val="0050640C"/>
    <w:rsid w:val="00507341"/>
    <w:rsid w:val="00507595"/>
    <w:rsid w:val="0050784A"/>
    <w:rsid w:val="0050796F"/>
    <w:rsid w:val="00507E06"/>
    <w:rsid w:val="005105D3"/>
    <w:rsid w:val="005108AC"/>
    <w:rsid w:val="0051122B"/>
    <w:rsid w:val="005113BC"/>
    <w:rsid w:val="005115B4"/>
    <w:rsid w:val="00511D93"/>
    <w:rsid w:val="00511F49"/>
    <w:rsid w:val="00512362"/>
    <w:rsid w:val="00512435"/>
    <w:rsid w:val="00512820"/>
    <w:rsid w:val="005129EF"/>
    <w:rsid w:val="00512E00"/>
    <w:rsid w:val="005130DA"/>
    <w:rsid w:val="00513310"/>
    <w:rsid w:val="0051342D"/>
    <w:rsid w:val="0051361E"/>
    <w:rsid w:val="00513ECF"/>
    <w:rsid w:val="0051438B"/>
    <w:rsid w:val="005143D7"/>
    <w:rsid w:val="00514425"/>
    <w:rsid w:val="00514768"/>
    <w:rsid w:val="005149CB"/>
    <w:rsid w:val="00514B11"/>
    <w:rsid w:val="005152A8"/>
    <w:rsid w:val="005153C9"/>
    <w:rsid w:val="00515E45"/>
    <w:rsid w:val="00515FB8"/>
    <w:rsid w:val="00515FC3"/>
    <w:rsid w:val="00516138"/>
    <w:rsid w:val="0051638D"/>
    <w:rsid w:val="005165AC"/>
    <w:rsid w:val="005169FA"/>
    <w:rsid w:val="00516B37"/>
    <w:rsid w:val="00516D95"/>
    <w:rsid w:val="00516DF2"/>
    <w:rsid w:val="0051725C"/>
    <w:rsid w:val="00517416"/>
    <w:rsid w:val="00517857"/>
    <w:rsid w:val="005178B2"/>
    <w:rsid w:val="00520146"/>
    <w:rsid w:val="00520B05"/>
    <w:rsid w:val="00520D73"/>
    <w:rsid w:val="00521101"/>
    <w:rsid w:val="00522336"/>
    <w:rsid w:val="0052251E"/>
    <w:rsid w:val="005234E4"/>
    <w:rsid w:val="0052357F"/>
    <w:rsid w:val="005239F3"/>
    <w:rsid w:val="00523AD7"/>
    <w:rsid w:val="00523AE7"/>
    <w:rsid w:val="00523AF0"/>
    <w:rsid w:val="00523E02"/>
    <w:rsid w:val="00523E69"/>
    <w:rsid w:val="00523F02"/>
    <w:rsid w:val="00524212"/>
    <w:rsid w:val="005242FE"/>
    <w:rsid w:val="005251B1"/>
    <w:rsid w:val="00525EFB"/>
    <w:rsid w:val="00526316"/>
    <w:rsid w:val="00526574"/>
    <w:rsid w:val="005266D5"/>
    <w:rsid w:val="00526D67"/>
    <w:rsid w:val="00526F2A"/>
    <w:rsid w:val="005272F6"/>
    <w:rsid w:val="00527399"/>
    <w:rsid w:val="005276B2"/>
    <w:rsid w:val="005278D4"/>
    <w:rsid w:val="00527D7B"/>
    <w:rsid w:val="005302A7"/>
    <w:rsid w:val="00530A91"/>
    <w:rsid w:val="00531829"/>
    <w:rsid w:val="00531998"/>
    <w:rsid w:val="00531B73"/>
    <w:rsid w:val="00531F11"/>
    <w:rsid w:val="00533D7F"/>
    <w:rsid w:val="00533EA1"/>
    <w:rsid w:val="005343C8"/>
    <w:rsid w:val="005346C8"/>
    <w:rsid w:val="00535222"/>
    <w:rsid w:val="005354D1"/>
    <w:rsid w:val="00536738"/>
    <w:rsid w:val="00536B07"/>
    <w:rsid w:val="00536E28"/>
    <w:rsid w:val="00536E2B"/>
    <w:rsid w:val="005379F2"/>
    <w:rsid w:val="00537DA4"/>
    <w:rsid w:val="00540036"/>
    <w:rsid w:val="00540121"/>
    <w:rsid w:val="0054034F"/>
    <w:rsid w:val="00540D01"/>
    <w:rsid w:val="00540E72"/>
    <w:rsid w:val="005411BB"/>
    <w:rsid w:val="00541BF1"/>
    <w:rsid w:val="00542020"/>
    <w:rsid w:val="005426FF"/>
    <w:rsid w:val="00542F71"/>
    <w:rsid w:val="00543971"/>
    <w:rsid w:val="00543B0C"/>
    <w:rsid w:val="00543E1E"/>
    <w:rsid w:val="00544011"/>
    <w:rsid w:val="0054420B"/>
    <w:rsid w:val="005443B0"/>
    <w:rsid w:val="00544687"/>
    <w:rsid w:val="00544C26"/>
    <w:rsid w:val="00545B59"/>
    <w:rsid w:val="00545D6E"/>
    <w:rsid w:val="00545EF8"/>
    <w:rsid w:val="0054670E"/>
    <w:rsid w:val="00546D9E"/>
    <w:rsid w:val="00546EA3"/>
    <w:rsid w:val="005470E6"/>
    <w:rsid w:val="00547FE7"/>
    <w:rsid w:val="00550987"/>
    <w:rsid w:val="00550C51"/>
    <w:rsid w:val="00551DA9"/>
    <w:rsid w:val="00551E1F"/>
    <w:rsid w:val="00552D7A"/>
    <w:rsid w:val="0055351C"/>
    <w:rsid w:val="0055352E"/>
    <w:rsid w:val="00553691"/>
    <w:rsid w:val="00553D40"/>
    <w:rsid w:val="00553E32"/>
    <w:rsid w:val="00554450"/>
    <w:rsid w:val="005544AF"/>
    <w:rsid w:val="00554566"/>
    <w:rsid w:val="00554F1A"/>
    <w:rsid w:val="005553E1"/>
    <w:rsid w:val="00555B93"/>
    <w:rsid w:val="00555F27"/>
    <w:rsid w:val="005564D7"/>
    <w:rsid w:val="00556722"/>
    <w:rsid w:val="00556AA0"/>
    <w:rsid w:val="00556D9D"/>
    <w:rsid w:val="00556E4C"/>
    <w:rsid w:val="0055767C"/>
    <w:rsid w:val="00557854"/>
    <w:rsid w:val="00560075"/>
    <w:rsid w:val="00560F6E"/>
    <w:rsid w:val="005612F2"/>
    <w:rsid w:val="00561A15"/>
    <w:rsid w:val="00561C23"/>
    <w:rsid w:val="00561EED"/>
    <w:rsid w:val="005622C7"/>
    <w:rsid w:val="00562466"/>
    <w:rsid w:val="0056288D"/>
    <w:rsid w:val="00562E93"/>
    <w:rsid w:val="00562F05"/>
    <w:rsid w:val="0056321E"/>
    <w:rsid w:val="00563817"/>
    <w:rsid w:val="00563836"/>
    <w:rsid w:val="00563840"/>
    <w:rsid w:val="0056390C"/>
    <w:rsid w:val="00563ACB"/>
    <w:rsid w:val="00563DC2"/>
    <w:rsid w:val="005651D4"/>
    <w:rsid w:val="00565519"/>
    <w:rsid w:val="00565B0A"/>
    <w:rsid w:val="00565BC3"/>
    <w:rsid w:val="00566146"/>
    <w:rsid w:val="005661E8"/>
    <w:rsid w:val="00566205"/>
    <w:rsid w:val="005662CE"/>
    <w:rsid w:val="00566AB8"/>
    <w:rsid w:val="005677AB"/>
    <w:rsid w:val="005677E0"/>
    <w:rsid w:val="00567D83"/>
    <w:rsid w:val="00570322"/>
    <w:rsid w:val="005706B4"/>
    <w:rsid w:val="00570740"/>
    <w:rsid w:val="005708F3"/>
    <w:rsid w:val="005709B8"/>
    <w:rsid w:val="00570A4A"/>
    <w:rsid w:val="00570EAE"/>
    <w:rsid w:val="00570F1D"/>
    <w:rsid w:val="005710BE"/>
    <w:rsid w:val="0057110C"/>
    <w:rsid w:val="0057118E"/>
    <w:rsid w:val="00571632"/>
    <w:rsid w:val="005716D3"/>
    <w:rsid w:val="00571800"/>
    <w:rsid w:val="0057192C"/>
    <w:rsid w:val="005719A5"/>
    <w:rsid w:val="00571EE8"/>
    <w:rsid w:val="0057250E"/>
    <w:rsid w:val="00572DD2"/>
    <w:rsid w:val="00572E26"/>
    <w:rsid w:val="00572F74"/>
    <w:rsid w:val="00573673"/>
    <w:rsid w:val="00575509"/>
    <w:rsid w:val="00575796"/>
    <w:rsid w:val="00575CF4"/>
    <w:rsid w:val="00576525"/>
    <w:rsid w:val="00576732"/>
    <w:rsid w:val="00576799"/>
    <w:rsid w:val="00577C47"/>
    <w:rsid w:val="00577E32"/>
    <w:rsid w:val="00580412"/>
    <w:rsid w:val="005805B7"/>
    <w:rsid w:val="00580698"/>
    <w:rsid w:val="00580BA1"/>
    <w:rsid w:val="005812C3"/>
    <w:rsid w:val="00582287"/>
    <w:rsid w:val="0058228F"/>
    <w:rsid w:val="005827E1"/>
    <w:rsid w:val="00582DFF"/>
    <w:rsid w:val="00582F60"/>
    <w:rsid w:val="00583257"/>
    <w:rsid w:val="00583897"/>
    <w:rsid w:val="00583A90"/>
    <w:rsid w:val="00584255"/>
    <w:rsid w:val="0058425D"/>
    <w:rsid w:val="00584EAC"/>
    <w:rsid w:val="005851F1"/>
    <w:rsid w:val="0058571B"/>
    <w:rsid w:val="00585F3C"/>
    <w:rsid w:val="005862F0"/>
    <w:rsid w:val="00586970"/>
    <w:rsid w:val="00586DDA"/>
    <w:rsid w:val="005870EA"/>
    <w:rsid w:val="00587B46"/>
    <w:rsid w:val="00590107"/>
    <w:rsid w:val="005903CB"/>
    <w:rsid w:val="00590C3E"/>
    <w:rsid w:val="00590F85"/>
    <w:rsid w:val="005912B4"/>
    <w:rsid w:val="0059239A"/>
    <w:rsid w:val="005928EE"/>
    <w:rsid w:val="00592FD6"/>
    <w:rsid w:val="0059341B"/>
    <w:rsid w:val="00593C4E"/>
    <w:rsid w:val="00594187"/>
    <w:rsid w:val="005942BC"/>
    <w:rsid w:val="005943E5"/>
    <w:rsid w:val="005949B3"/>
    <w:rsid w:val="00594DE9"/>
    <w:rsid w:val="005959F2"/>
    <w:rsid w:val="00595F53"/>
    <w:rsid w:val="0059698F"/>
    <w:rsid w:val="005969A5"/>
    <w:rsid w:val="00596C04"/>
    <w:rsid w:val="00596C19"/>
    <w:rsid w:val="00596C8E"/>
    <w:rsid w:val="00596CEA"/>
    <w:rsid w:val="00596E02"/>
    <w:rsid w:val="00596E1E"/>
    <w:rsid w:val="0059722C"/>
    <w:rsid w:val="0059730E"/>
    <w:rsid w:val="0059764A"/>
    <w:rsid w:val="00597C2F"/>
    <w:rsid w:val="005A00AA"/>
    <w:rsid w:val="005A0122"/>
    <w:rsid w:val="005A0D97"/>
    <w:rsid w:val="005A0E66"/>
    <w:rsid w:val="005A0F77"/>
    <w:rsid w:val="005A1416"/>
    <w:rsid w:val="005A1EEB"/>
    <w:rsid w:val="005A23AB"/>
    <w:rsid w:val="005A3567"/>
    <w:rsid w:val="005A3787"/>
    <w:rsid w:val="005A386D"/>
    <w:rsid w:val="005A3A4D"/>
    <w:rsid w:val="005A3AFA"/>
    <w:rsid w:val="005A3B27"/>
    <w:rsid w:val="005A3E74"/>
    <w:rsid w:val="005A4249"/>
    <w:rsid w:val="005A4379"/>
    <w:rsid w:val="005A4660"/>
    <w:rsid w:val="005A4EE4"/>
    <w:rsid w:val="005A51D5"/>
    <w:rsid w:val="005A53FB"/>
    <w:rsid w:val="005A57EE"/>
    <w:rsid w:val="005A5830"/>
    <w:rsid w:val="005A5BA2"/>
    <w:rsid w:val="005A5C28"/>
    <w:rsid w:val="005A6278"/>
    <w:rsid w:val="005A653E"/>
    <w:rsid w:val="005A6A9A"/>
    <w:rsid w:val="005A6C3E"/>
    <w:rsid w:val="005A6C62"/>
    <w:rsid w:val="005A72A3"/>
    <w:rsid w:val="005A74BF"/>
    <w:rsid w:val="005A75EF"/>
    <w:rsid w:val="005A76CF"/>
    <w:rsid w:val="005A77DC"/>
    <w:rsid w:val="005B0D79"/>
    <w:rsid w:val="005B10A9"/>
    <w:rsid w:val="005B14F1"/>
    <w:rsid w:val="005B18D8"/>
    <w:rsid w:val="005B18EA"/>
    <w:rsid w:val="005B1D01"/>
    <w:rsid w:val="005B1DF9"/>
    <w:rsid w:val="005B21AB"/>
    <w:rsid w:val="005B235B"/>
    <w:rsid w:val="005B29CE"/>
    <w:rsid w:val="005B2B21"/>
    <w:rsid w:val="005B2C9A"/>
    <w:rsid w:val="005B2D09"/>
    <w:rsid w:val="005B2E12"/>
    <w:rsid w:val="005B3101"/>
    <w:rsid w:val="005B337E"/>
    <w:rsid w:val="005B33DE"/>
    <w:rsid w:val="005B3BA5"/>
    <w:rsid w:val="005B3DD7"/>
    <w:rsid w:val="005B3E31"/>
    <w:rsid w:val="005B4137"/>
    <w:rsid w:val="005B4324"/>
    <w:rsid w:val="005B4571"/>
    <w:rsid w:val="005B458D"/>
    <w:rsid w:val="005B490E"/>
    <w:rsid w:val="005B4BCA"/>
    <w:rsid w:val="005B50C9"/>
    <w:rsid w:val="005B588C"/>
    <w:rsid w:val="005B5DEC"/>
    <w:rsid w:val="005B60CE"/>
    <w:rsid w:val="005B6335"/>
    <w:rsid w:val="005B71CB"/>
    <w:rsid w:val="005B732B"/>
    <w:rsid w:val="005B7724"/>
    <w:rsid w:val="005B7F91"/>
    <w:rsid w:val="005C03CD"/>
    <w:rsid w:val="005C0A80"/>
    <w:rsid w:val="005C16B1"/>
    <w:rsid w:val="005C24A7"/>
    <w:rsid w:val="005C27FF"/>
    <w:rsid w:val="005C2862"/>
    <w:rsid w:val="005C2B06"/>
    <w:rsid w:val="005C3279"/>
    <w:rsid w:val="005C33D2"/>
    <w:rsid w:val="005C3625"/>
    <w:rsid w:val="005C3D8E"/>
    <w:rsid w:val="005C4383"/>
    <w:rsid w:val="005C46A3"/>
    <w:rsid w:val="005C4727"/>
    <w:rsid w:val="005C4BEF"/>
    <w:rsid w:val="005C4C08"/>
    <w:rsid w:val="005C4D3E"/>
    <w:rsid w:val="005C4F7F"/>
    <w:rsid w:val="005C519A"/>
    <w:rsid w:val="005C5488"/>
    <w:rsid w:val="005C59BB"/>
    <w:rsid w:val="005C60C4"/>
    <w:rsid w:val="005C6262"/>
    <w:rsid w:val="005C672B"/>
    <w:rsid w:val="005C6AF1"/>
    <w:rsid w:val="005C6B11"/>
    <w:rsid w:val="005C6BB6"/>
    <w:rsid w:val="005C6C38"/>
    <w:rsid w:val="005C6CBB"/>
    <w:rsid w:val="005C76DD"/>
    <w:rsid w:val="005C7BDD"/>
    <w:rsid w:val="005C7EE6"/>
    <w:rsid w:val="005D0B7F"/>
    <w:rsid w:val="005D18CB"/>
    <w:rsid w:val="005D285A"/>
    <w:rsid w:val="005D353B"/>
    <w:rsid w:val="005D39E3"/>
    <w:rsid w:val="005D3BA2"/>
    <w:rsid w:val="005D4B55"/>
    <w:rsid w:val="005D4EA5"/>
    <w:rsid w:val="005D5462"/>
    <w:rsid w:val="005D5806"/>
    <w:rsid w:val="005D5B6C"/>
    <w:rsid w:val="005D6595"/>
    <w:rsid w:val="005D65F0"/>
    <w:rsid w:val="005D677D"/>
    <w:rsid w:val="005D703C"/>
    <w:rsid w:val="005D71DF"/>
    <w:rsid w:val="005D733C"/>
    <w:rsid w:val="005D768A"/>
    <w:rsid w:val="005D7E37"/>
    <w:rsid w:val="005E1425"/>
    <w:rsid w:val="005E155F"/>
    <w:rsid w:val="005E1C92"/>
    <w:rsid w:val="005E1CA8"/>
    <w:rsid w:val="005E1F8A"/>
    <w:rsid w:val="005E223B"/>
    <w:rsid w:val="005E227C"/>
    <w:rsid w:val="005E2865"/>
    <w:rsid w:val="005E28B9"/>
    <w:rsid w:val="005E2E3F"/>
    <w:rsid w:val="005E323F"/>
    <w:rsid w:val="005E35BE"/>
    <w:rsid w:val="005E397B"/>
    <w:rsid w:val="005E3E47"/>
    <w:rsid w:val="005E4262"/>
    <w:rsid w:val="005E4354"/>
    <w:rsid w:val="005E45E4"/>
    <w:rsid w:val="005E46EE"/>
    <w:rsid w:val="005E568D"/>
    <w:rsid w:val="005E5759"/>
    <w:rsid w:val="005E609E"/>
    <w:rsid w:val="005E60D2"/>
    <w:rsid w:val="005E610A"/>
    <w:rsid w:val="005E6175"/>
    <w:rsid w:val="005E670E"/>
    <w:rsid w:val="005E677A"/>
    <w:rsid w:val="005E6992"/>
    <w:rsid w:val="005E6EA6"/>
    <w:rsid w:val="005E71D8"/>
    <w:rsid w:val="005E73AF"/>
    <w:rsid w:val="005E7BF4"/>
    <w:rsid w:val="005E7DEA"/>
    <w:rsid w:val="005F004E"/>
    <w:rsid w:val="005F0339"/>
    <w:rsid w:val="005F06C0"/>
    <w:rsid w:val="005F1207"/>
    <w:rsid w:val="005F162D"/>
    <w:rsid w:val="005F1645"/>
    <w:rsid w:val="005F1C75"/>
    <w:rsid w:val="005F298B"/>
    <w:rsid w:val="005F2A1A"/>
    <w:rsid w:val="005F2BCE"/>
    <w:rsid w:val="005F2BCF"/>
    <w:rsid w:val="005F33E2"/>
    <w:rsid w:val="005F3A63"/>
    <w:rsid w:val="005F3A91"/>
    <w:rsid w:val="005F3AA4"/>
    <w:rsid w:val="005F4E51"/>
    <w:rsid w:val="005F5C19"/>
    <w:rsid w:val="005F5C38"/>
    <w:rsid w:val="005F5D64"/>
    <w:rsid w:val="005F6221"/>
    <w:rsid w:val="005F737A"/>
    <w:rsid w:val="005F7534"/>
    <w:rsid w:val="005F7694"/>
    <w:rsid w:val="005F7AAB"/>
    <w:rsid w:val="005F7AB4"/>
    <w:rsid w:val="005F7B63"/>
    <w:rsid w:val="00600219"/>
    <w:rsid w:val="006002CA"/>
    <w:rsid w:val="00600307"/>
    <w:rsid w:val="0060048B"/>
    <w:rsid w:val="00600539"/>
    <w:rsid w:val="006005AE"/>
    <w:rsid w:val="006008BF"/>
    <w:rsid w:val="006009E0"/>
    <w:rsid w:val="00601012"/>
    <w:rsid w:val="00601411"/>
    <w:rsid w:val="0060188C"/>
    <w:rsid w:val="00601B6F"/>
    <w:rsid w:val="006022CE"/>
    <w:rsid w:val="00602709"/>
    <w:rsid w:val="006033F3"/>
    <w:rsid w:val="00604249"/>
    <w:rsid w:val="006044C7"/>
    <w:rsid w:val="006049B5"/>
    <w:rsid w:val="00604CEA"/>
    <w:rsid w:val="00605095"/>
    <w:rsid w:val="006051F7"/>
    <w:rsid w:val="006057BC"/>
    <w:rsid w:val="00605F7E"/>
    <w:rsid w:val="006063F3"/>
    <w:rsid w:val="00606D03"/>
    <w:rsid w:val="00606D2F"/>
    <w:rsid w:val="00606D71"/>
    <w:rsid w:val="00606EDA"/>
    <w:rsid w:val="00606F86"/>
    <w:rsid w:val="00607860"/>
    <w:rsid w:val="006079AD"/>
    <w:rsid w:val="00607EA9"/>
    <w:rsid w:val="0061021B"/>
    <w:rsid w:val="00610277"/>
    <w:rsid w:val="00610322"/>
    <w:rsid w:val="0061077C"/>
    <w:rsid w:val="0061105B"/>
    <w:rsid w:val="00611457"/>
    <w:rsid w:val="00611864"/>
    <w:rsid w:val="00611874"/>
    <w:rsid w:val="006122DB"/>
    <w:rsid w:val="00612510"/>
    <w:rsid w:val="00613397"/>
    <w:rsid w:val="006136D3"/>
    <w:rsid w:val="006136DB"/>
    <w:rsid w:val="00613AB2"/>
    <w:rsid w:val="00613DD5"/>
    <w:rsid w:val="00614212"/>
    <w:rsid w:val="00614304"/>
    <w:rsid w:val="006149ED"/>
    <w:rsid w:val="00615363"/>
    <w:rsid w:val="0061612A"/>
    <w:rsid w:val="006166FC"/>
    <w:rsid w:val="006171F1"/>
    <w:rsid w:val="006176DB"/>
    <w:rsid w:val="00617AA2"/>
    <w:rsid w:val="00620552"/>
    <w:rsid w:val="0062084C"/>
    <w:rsid w:val="00620A20"/>
    <w:rsid w:val="00620C82"/>
    <w:rsid w:val="00620E78"/>
    <w:rsid w:val="00620E95"/>
    <w:rsid w:val="0062103B"/>
    <w:rsid w:val="006212A7"/>
    <w:rsid w:val="00623412"/>
    <w:rsid w:val="0062359D"/>
    <w:rsid w:val="006239B9"/>
    <w:rsid w:val="00623D9E"/>
    <w:rsid w:val="006240B4"/>
    <w:rsid w:val="006240CD"/>
    <w:rsid w:val="006246EA"/>
    <w:rsid w:val="00624823"/>
    <w:rsid w:val="00624AF2"/>
    <w:rsid w:val="00625293"/>
    <w:rsid w:val="00625E76"/>
    <w:rsid w:val="0062671A"/>
    <w:rsid w:val="0062687A"/>
    <w:rsid w:val="00626AC7"/>
    <w:rsid w:val="006272E4"/>
    <w:rsid w:val="00630914"/>
    <w:rsid w:val="00631266"/>
    <w:rsid w:val="00631739"/>
    <w:rsid w:val="00631BC7"/>
    <w:rsid w:val="00632792"/>
    <w:rsid w:val="00632BFC"/>
    <w:rsid w:val="006336AD"/>
    <w:rsid w:val="0063395A"/>
    <w:rsid w:val="00633F39"/>
    <w:rsid w:val="00634292"/>
    <w:rsid w:val="006344F1"/>
    <w:rsid w:val="006347AC"/>
    <w:rsid w:val="00634C02"/>
    <w:rsid w:val="00634F27"/>
    <w:rsid w:val="00635617"/>
    <w:rsid w:val="00635803"/>
    <w:rsid w:val="006359EB"/>
    <w:rsid w:val="00635A1A"/>
    <w:rsid w:val="00635B7C"/>
    <w:rsid w:val="00635BFE"/>
    <w:rsid w:val="00635E79"/>
    <w:rsid w:val="00636206"/>
    <w:rsid w:val="006364B1"/>
    <w:rsid w:val="00636E41"/>
    <w:rsid w:val="00636EEA"/>
    <w:rsid w:val="00640407"/>
    <w:rsid w:val="006407E2"/>
    <w:rsid w:val="00640BA7"/>
    <w:rsid w:val="00640DF8"/>
    <w:rsid w:val="00640FE3"/>
    <w:rsid w:val="00641572"/>
    <w:rsid w:val="0064189A"/>
    <w:rsid w:val="00641BC6"/>
    <w:rsid w:val="006429EF"/>
    <w:rsid w:val="00642A22"/>
    <w:rsid w:val="00642C3C"/>
    <w:rsid w:val="00642C4F"/>
    <w:rsid w:val="00642CB1"/>
    <w:rsid w:val="006431A3"/>
    <w:rsid w:val="0064340C"/>
    <w:rsid w:val="00643463"/>
    <w:rsid w:val="0064394F"/>
    <w:rsid w:val="0064399F"/>
    <w:rsid w:val="00643A04"/>
    <w:rsid w:val="00643BC8"/>
    <w:rsid w:val="0064426A"/>
    <w:rsid w:val="006444AE"/>
    <w:rsid w:val="00645031"/>
    <w:rsid w:val="0064537F"/>
    <w:rsid w:val="006457A8"/>
    <w:rsid w:val="00645C8F"/>
    <w:rsid w:val="00646119"/>
    <w:rsid w:val="006463FE"/>
    <w:rsid w:val="0064656A"/>
    <w:rsid w:val="00646C9E"/>
    <w:rsid w:val="00646F14"/>
    <w:rsid w:val="00646F61"/>
    <w:rsid w:val="006473A9"/>
    <w:rsid w:val="006475A3"/>
    <w:rsid w:val="006477F9"/>
    <w:rsid w:val="00647E6A"/>
    <w:rsid w:val="006500B6"/>
    <w:rsid w:val="006501DA"/>
    <w:rsid w:val="0065050F"/>
    <w:rsid w:val="006508B7"/>
    <w:rsid w:val="006508DE"/>
    <w:rsid w:val="00650F45"/>
    <w:rsid w:val="0065170C"/>
    <w:rsid w:val="006517C3"/>
    <w:rsid w:val="006528C9"/>
    <w:rsid w:val="00652B25"/>
    <w:rsid w:val="00652B33"/>
    <w:rsid w:val="00652F7B"/>
    <w:rsid w:val="00653034"/>
    <w:rsid w:val="006531D4"/>
    <w:rsid w:val="006534A9"/>
    <w:rsid w:val="006535FE"/>
    <w:rsid w:val="00653F71"/>
    <w:rsid w:val="00654651"/>
    <w:rsid w:val="0065476C"/>
    <w:rsid w:val="00654770"/>
    <w:rsid w:val="00654EE0"/>
    <w:rsid w:val="0065564A"/>
    <w:rsid w:val="00656A67"/>
    <w:rsid w:val="0065776F"/>
    <w:rsid w:val="00657BB9"/>
    <w:rsid w:val="00657CD1"/>
    <w:rsid w:val="00657E36"/>
    <w:rsid w:val="00657F6F"/>
    <w:rsid w:val="00660114"/>
    <w:rsid w:val="006604B4"/>
    <w:rsid w:val="00660536"/>
    <w:rsid w:val="00660582"/>
    <w:rsid w:val="0066064B"/>
    <w:rsid w:val="006606D2"/>
    <w:rsid w:val="00660930"/>
    <w:rsid w:val="00660B9C"/>
    <w:rsid w:val="006610E1"/>
    <w:rsid w:val="00661775"/>
    <w:rsid w:val="00661824"/>
    <w:rsid w:val="00661CD3"/>
    <w:rsid w:val="00661D10"/>
    <w:rsid w:val="00662909"/>
    <w:rsid w:val="00662CA9"/>
    <w:rsid w:val="00662D8A"/>
    <w:rsid w:val="006637B3"/>
    <w:rsid w:val="0066380E"/>
    <w:rsid w:val="00663911"/>
    <w:rsid w:val="00663C4C"/>
    <w:rsid w:val="0066410B"/>
    <w:rsid w:val="0066454A"/>
    <w:rsid w:val="0066483D"/>
    <w:rsid w:val="00664C6E"/>
    <w:rsid w:val="00665511"/>
    <w:rsid w:val="006658AD"/>
    <w:rsid w:val="00666361"/>
    <w:rsid w:val="006668EE"/>
    <w:rsid w:val="00666CAE"/>
    <w:rsid w:val="00667220"/>
    <w:rsid w:val="006676CB"/>
    <w:rsid w:val="00667BB5"/>
    <w:rsid w:val="00670012"/>
    <w:rsid w:val="006703DF"/>
    <w:rsid w:val="00670661"/>
    <w:rsid w:val="00670A28"/>
    <w:rsid w:val="006711D0"/>
    <w:rsid w:val="00671744"/>
    <w:rsid w:val="00671B63"/>
    <w:rsid w:val="00671CC7"/>
    <w:rsid w:val="006725FD"/>
    <w:rsid w:val="006728FD"/>
    <w:rsid w:val="00672967"/>
    <w:rsid w:val="00672C70"/>
    <w:rsid w:val="00672C76"/>
    <w:rsid w:val="00672E04"/>
    <w:rsid w:val="00672E75"/>
    <w:rsid w:val="0067331A"/>
    <w:rsid w:val="0067347B"/>
    <w:rsid w:val="00673ABC"/>
    <w:rsid w:val="00673CEE"/>
    <w:rsid w:val="00673F9F"/>
    <w:rsid w:val="00674195"/>
    <w:rsid w:val="00674328"/>
    <w:rsid w:val="00674BB2"/>
    <w:rsid w:val="006751CE"/>
    <w:rsid w:val="00675C99"/>
    <w:rsid w:val="00675D69"/>
    <w:rsid w:val="00675E77"/>
    <w:rsid w:val="006762AE"/>
    <w:rsid w:val="006769AA"/>
    <w:rsid w:val="006769D0"/>
    <w:rsid w:val="00676FE2"/>
    <w:rsid w:val="006770A1"/>
    <w:rsid w:val="006772F4"/>
    <w:rsid w:val="00677321"/>
    <w:rsid w:val="00680529"/>
    <w:rsid w:val="00680661"/>
    <w:rsid w:val="006806BF"/>
    <w:rsid w:val="00680A0D"/>
    <w:rsid w:val="00680B6D"/>
    <w:rsid w:val="00680FF4"/>
    <w:rsid w:val="0068129C"/>
    <w:rsid w:val="0068134C"/>
    <w:rsid w:val="006816D0"/>
    <w:rsid w:val="00682036"/>
    <w:rsid w:val="006824B1"/>
    <w:rsid w:val="00682FEC"/>
    <w:rsid w:val="00683192"/>
    <w:rsid w:val="00683861"/>
    <w:rsid w:val="00684151"/>
    <w:rsid w:val="00684F5A"/>
    <w:rsid w:val="00685002"/>
    <w:rsid w:val="00685C53"/>
    <w:rsid w:val="00685D46"/>
    <w:rsid w:val="00685FB6"/>
    <w:rsid w:val="0068634E"/>
    <w:rsid w:val="00686788"/>
    <w:rsid w:val="0068686B"/>
    <w:rsid w:val="006869CC"/>
    <w:rsid w:val="00686B89"/>
    <w:rsid w:val="00686CD4"/>
    <w:rsid w:val="00687034"/>
    <w:rsid w:val="006870AA"/>
    <w:rsid w:val="0068748B"/>
    <w:rsid w:val="00687F33"/>
    <w:rsid w:val="00690762"/>
    <w:rsid w:val="00690A13"/>
    <w:rsid w:val="006913AC"/>
    <w:rsid w:val="0069141A"/>
    <w:rsid w:val="00691551"/>
    <w:rsid w:val="0069158E"/>
    <w:rsid w:val="006916C7"/>
    <w:rsid w:val="0069214F"/>
    <w:rsid w:val="00692EEC"/>
    <w:rsid w:val="00693222"/>
    <w:rsid w:val="0069371E"/>
    <w:rsid w:val="0069389A"/>
    <w:rsid w:val="00693A58"/>
    <w:rsid w:val="00693E48"/>
    <w:rsid w:val="00694BB5"/>
    <w:rsid w:val="00694F4C"/>
    <w:rsid w:val="00695481"/>
    <w:rsid w:val="00695B67"/>
    <w:rsid w:val="00695C8A"/>
    <w:rsid w:val="00695E64"/>
    <w:rsid w:val="006963BB"/>
    <w:rsid w:val="006963F0"/>
    <w:rsid w:val="00696469"/>
    <w:rsid w:val="0069668E"/>
    <w:rsid w:val="00697271"/>
    <w:rsid w:val="00697391"/>
    <w:rsid w:val="00697DA1"/>
    <w:rsid w:val="006A01E1"/>
    <w:rsid w:val="006A0FED"/>
    <w:rsid w:val="006A110F"/>
    <w:rsid w:val="006A1261"/>
    <w:rsid w:val="006A15DC"/>
    <w:rsid w:val="006A1CB6"/>
    <w:rsid w:val="006A1E69"/>
    <w:rsid w:val="006A21C3"/>
    <w:rsid w:val="006A273E"/>
    <w:rsid w:val="006A2BE3"/>
    <w:rsid w:val="006A30C1"/>
    <w:rsid w:val="006A3671"/>
    <w:rsid w:val="006A3C33"/>
    <w:rsid w:val="006A435A"/>
    <w:rsid w:val="006A4555"/>
    <w:rsid w:val="006A4595"/>
    <w:rsid w:val="006A4604"/>
    <w:rsid w:val="006A4B46"/>
    <w:rsid w:val="006A5018"/>
    <w:rsid w:val="006A518E"/>
    <w:rsid w:val="006A57BF"/>
    <w:rsid w:val="006A64EA"/>
    <w:rsid w:val="006A65C9"/>
    <w:rsid w:val="006A6D8D"/>
    <w:rsid w:val="006A74CD"/>
    <w:rsid w:val="006B06C0"/>
    <w:rsid w:val="006B1253"/>
    <w:rsid w:val="006B16B1"/>
    <w:rsid w:val="006B16EC"/>
    <w:rsid w:val="006B1A51"/>
    <w:rsid w:val="006B1B41"/>
    <w:rsid w:val="006B1C0A"/>
    <w:rsid w:val="006B2381"/>
    <w:rsid w:val="006B24BF"/>
    <w:rsid w:val="006B259F"/>
    <w:rsid w:val="006B34CE"/>
    <w:rsid w:val="006B3CC7"/>
    <w:rsid w:val="006B3DEB"/>
    <w:rsid w:val="006B4BB1"/>
    <w:rsid w:val="006B4FFF"/>
    <w:rsid w:val="006B521F"/>
    <w:rsid w:val="006B52C9"/>
    <w:rsid w:val="006B5394"/>
    <w:rsid w:val="006B574B"/>
    <w:rsid w:val="006B6143"/>
    <w:rsid w:val="006B656A"/>
    <w:rsid w:val="006B6E3B"/>
    <w:rsid w:val="006B6F98"/>
    <w:rsid w:val="006B7634"/>
    <w:rsid w:val="006B78C3"/>
    <w:rsid w:val="006B7A09"/>
    <w:rsid w:val="006B7CB0"/>
    <w:rsid w:val="006B7EE9"/>
    <w:rsid w:val="006C051C"/>
    <w:rsid w:val="006C08C4"/>
    <w:rsid w:val="006C09BE"/>
    <w:rsid w:val="006C0A27"/>
    <w:rsid w:val="006C0AE1"/>
    <w:rsid w:val="006C0CF4"/>
    <w:rsid w:val="006C1156"/>
    <w:rsid w:val="006C1725"/>
    <w:rsid w:val="006C186B"/>
    <w:rsid w:val="006C1C69"/>
    <w:rsid w:val="006C1EE2"/>
    <w:rsid w:val="006C20C9"/>
    <w:rsid w:val="006C2882"/>
    <w:rsid w:val="006C2E10"/>
    <w:rsid w:val="006C2F64"/>
    <w:rsid w:val="006C32FF"/>
    <w:rsid w:val="006C3AB5"/>
    <w:rsid w:val="006C3D21"/>
    <w:rsid w:val="006C43A7"/>
    <w:rsid w:val="006C48BB"/>
    <w:rsid w:val="006C5307"/>
    <w:rsid w:val="006C5321"/>
    <w:rsid w:val="006C54E5"/>
    <w:rsid w:val="006C5F39"/>
    <w:rsid w:val="006C6156"/>
    <w:rsid w:val="006C652B"/>
    <w:rsid w:val="006C67AF"/>
    <w:rsid w:val="006C6969"/>
    <w:rsid w:val="006C6E43"/>
    <w:rsid w:val="006C7425"/>
    <w:rsid w:val="006D03DD"/>
    <w:rsid w:val="006D03E1"/>
    <w:rsid w:val="006D0866"/>
    <w:rsid w:val="006D1E82"/>
    <w:rsid w:val="006D2563"/>
    <w:rsid w:val="006D26DF"/>
    <w:rsid w:val="006D2D34"/>
    <w:rsid w:val="006D3051"/>
    <w:rsid w:val="006D3339"/>
    <w:rsid w:val="006D3386"/>
    <w:rsid w:val="006D33F6"/>
    <w:rsid w:val="006D3A8A"/>
    <w:rsid w:val="006D4250"/>
    <w:rsid w:val="006D42EE"/>
    <w:rsid w:val="006D48B5"/>
    <w:rsid w:val="006D4A7A"/>
    <w:rsid w:val="006D5197"/>
    <w:rsid w:val="006D6ED0"/>
    <w:rsid w:val="006D7B51"/>
    <w:rsid w:val="006D7C15"/>
    <w:rsid w:val="006E0BE3"/>
    <w:rsid w:val="006E0DD4"/>
    <w:rsid w:val="006E1035"/>
    <w:rsid w:val="006E1325"/>
    <w:rsid w:val="006E1993"/>
    <w:rsid w:val="006E2564"/>
    <w:rsid w:val="006E33B6"/>
    <w:rsid w:val="006E34F5"/>
    <w:rsid w:val="006E3A15"/>
    <w:rsid w:val="006E3D25"/>
    <w:rsid w:val="006E3E1E"/>
    <w:rsid w:val="006E433A"/>
    <w:rsid w:val="006E4B72"/>
    <w:rsid w:val="006E53E1"/>
    <w:rsid w:val="006E58C6"/>
    <w:rsid w:val="006E5DA9"/>
    <w:rsid w:val="006E61D4"/>
    <w:rsid w:val="006E6336"/>
    <w:rsid w:val="006E6F64"/>
    <w:rsid w:val="006E7A07"/>
    <w:rsid w:val="006E7F55"/>
    <w:rsid w:val="006E7F7D"/>
    <w:rsid w:val="006F000F"/>
    <w:rsid w:val="006F010C"/>
    <w:rsid w:val="006F020E"/>
    <w:rsid w:val="006F0256"/>
    <w:rsid w:val="006F026B"/>
    <w:rsid w:val="006F0477"/>
    <w:rsid w:val="006F114D"/>
    <w:rsid w:val="006F1276"/>
    <w:rsid w:val="006F293B"/>
    <w:rsid w:val="006F33CF"/>
    <w:rsid w:val="006F358F"/>
    <w:rsid w:val="006F360E"/>
    <w:rsid w:val="006F3646"/>
    <w:rsid w:val="006F36C2"/>
    <w:rsid w:val="006F3F32"/>
    <w:rsid w:val="006F4107"/>
    <w:rsid w:val="006F4661"/>
    <w:rsid w:val="006F486F"/>
    <w:rsid w:val="006F48BC"/>
    <w:rsid w:val="006F494B"/>
    <w:rsid w:val="006F4A3D"/>
    <w:rsid w:val="006F58DA"/>
    <w:rsid w:val="006F6136"/>
    <w:rsid w:val="006F61C1"/>
    <w:rsid w:val="006F62D8"/>
    <w:rsid w:val="006F6339"/>
    <w:rsid w:val="006F63CA"/>
    <w:rsid w:val="006F65B3"/>
    <w:rsid w:val="006F69E5"/>
    <w:rsid w:val="006F7154"/>
    <w:rsid w:val="006F71D6"/>
    <w:rsid w:val="006F73A1"/>
    <w:rsid w:val="006F750A"/>
    <w:rsid w:val="006F7805"/>
    <w:rsid w:val="006F7A0E"/>
    <w:rsid w:val="006F7FB1"/>
    <w:rsid w:val="006F7FCB"/>
    <w:rsid w:val="007005B1"/>
    <w:rsid w:val="00700778"/>
    <w:rsid w:val="007018E4"/>
    <w:rsid w:val="00701C40"/>
    <w:rsid w:val="00701E91"/>
    <w:rsid w:val="0070218B"/>
    <w:rsid w:val="00702AF5"/>
    <w:rsid w:val="0070345F"/>
    <w:rsid w:val="007034C5"/>
    <w:rsid w:val="007039DA"/>
    <w:rsid w:val="00703FC0"/>
    <w:rsid w:val="00704289"/>
    <w:rsid w:val="007046B4"/>
    <w:rsid w:val="00704F7A"/>
    <w:rsid w:val="0070508E"/>
    <w:rsid w:val="007050DF"/>
    <w:rsid w:val="007052C4"/>
    <w:rsid w:val="00705423"/>
    <w:rsid w:val="00706425"/>
    <w:rsid w:val="007065A2"/>
    <w:rsid w:val="007068CB"/>
    <w:rsid w:val="00706D9F"/>
    <w:rsid w:val="00707FE1"/>
    <w:rsid w:val="00710051"/>
    <w:rsid w:val="007101F9"/>
    <w:rsid w:val="007103D2"/>
    <w:rsid w:val="00710883"/>
    <w:rsid w:val="00710992"/>
    <w:rsid w:val="00710C79"/>
    <w:rsid w:val="00711068"/>
    <w:rsid w:val="00711A44"/>
    <w:rsid w:val="00711C8B"/>
    <w:rsid w:val="0071202C"/>
    <w:rsid w:val="007126C5"/>
    <w:rsid w:val="00712A09"/>
    <w:rsid w:val="00712F12"/>
    <w:rsid w:val="0071307C"/>
    <w:rsid w:val="00713A8D"/>
    <w:rsid w:val="00714368"/>
    <w:rsid w:val="0071450E"/>
    <w:rsid w:val="007146C2"/>
    <w:rsid w:val="007147DE"/>
    <w:rsid w:val="0071487C"/>
    <w:rsid w:val="00714B0E"/>
    <w:rsid w:val="00714BEE"/>
    <w:rsid w:val="00714E43"/>
    <w:rsid w:val="0071570E"/>
    <w:rsid w:val="00715758"/>
    <w:rsid w:val="00716936"/>
    <w:rsid w:val="00716C30"/>
    <w:rsid w:val="00716F6F"/>
    <w:rsid w:val="007170D7"/>
    <w:rsid w:val="0071713E"/>
    <w:rsid w:val="00717427"/>
    <w:rsid w:val="007174C5"/>
    <w:rsid w:val="00717534"/>
    <w:rsid w:val="00720A6E"/>
    <w:rsid w:val="00720BCC"/>
    <w:rsid w:val="00720DAC"/>
    <w:rsid w:val="00720E92"/>
    <w:rsid w:val="00720F56"/>
    <w:rsid w:val="0072143E"/>
    <w:rsid w:val="007216B9"/>
    <w:rsid w:val="00721CD8"/>
    <w:rsid w:val="00721EA7"/>
    <w:rsid w:val="007224E2"/>
    <w:rsid w:val="00722813"/>
    <w:rsid w:val="00722A8F"/>
    <w:rsid w:val="00722ECB"/>
    <w:rsid w:val="00723063"/>
    <w:rsid w:val="00723350"/>
    <w:rsid w:val="0072346F"/>
    <w:rsid w:val="007238CD"/>
    <w:rsid w:val="00723A7C"/>
    <w:rsid w:val="00723F51"/>
    <w:rsid w:val="007240D4"/>
    <w:rsid w:val="00724468"/>
    <w:rsid w:val="00724725"/>
    <w:rsid w:val="007248C0"/>
    <w:rsid w:val="00724960"/>
    <w:rsid w:val="00724AFB"/>
    <w:rsid w:val="00724BA2"/>
    <w:rsid w:val="007250A7"/>
    <w:rsid w:val="0072519F"/>
    <w:rsid w:val="00725D84"/>
    <w:rsid w:val="00725FAF"/>
    <w:rsid w:val="00726478"/>
    <w:rsid w:val="00726994"/>
    <w:rsid w:val="00726EEC"/>
    <w:rsid w:val="00727101"/>
    <w:rsid w:val="00727244"/>
    <w:rsid w:val="00727A64"/>
    <w:rsid w:val="007307E2"/>
    <w:rsid w:val="00730871"/>
    <w:rsid w:val="00730AB0"/>
    <w:rsid w:val="00730F83"/>
    <w:rsid w:val="00731F02"/>
    <w:rsid w:val="007320A2"/>
    <w:rsid w:val="00732387"/>
    <w:rsid w:val="007329CC"/>
    <w:rsid w:val="007329E4"/>
    <w:rsid w:val="007334D9"/>
    <w:rsid w:val="0073393D"/>
    <w:rsid w:val="0073430D"/>
    <w:rsid w:val="00734582"/>
    <w:rsid w:val="00734644"/>
    <w:rsid w:val="00734945"/>
    <w:rsid w:val="00735113"/>
    <w:rsid w:val="00735728"/>
    <w:rsid w:val="00735730"/>
    <w:rsid w:val="0073581D"/>
    <w:rsid w:val="00735861"/>
    <w:rsid w:val="00735BC5"/>
    <w:rsid w:val="00736267"/>
    <w:rsid w:val="007368D3"/>
    <w:rsid w:val="00736F73"/>
    <w:rsid w:val="00736FD4"/>
    <w:rsid w:val="00737AD4"/>
    <w:rsid w:val="007401BD"/>
    <w:rsid w:val="007401D2"/>
    <w:rsid w:val="00740384"/>
    <w:rsid w:val="00740614"/>
    <w:rsid w:val="00740DB7"/>
    <w:rsid w:val="00740DBD"/>
    <w:rsid w:val="0074156D"/>
    <w:rsid w:val="00741799"/>
    <w:rsid w:val="00741947"/>
    <w:rsid w:val="00742340"/>
    <w:rsid w:val="007425CB"/>
    <w:rsid w:val="007426A0"/>
    <w:rsid w:val="00742CF0"/>
    <w:rsid w:val="00742E62"/>
    <w:rsid w:val="007430C0"/>
    <w:rsid w:val="00743141"/>
    <w:rsid w:val="00743256"/>
    <w:rsid w:val="007437A8"/>
    <w:rsid w:val="00744A22"/>
    <w:rsid w:val="00744EF6"/>
    <w:rsid w:val="00744F9D"/>
    <w:rsid w:val="007454B3"/>
    <w:rsid w:val="00745A34"/>
    <w:rsid w:val="0074603A"/>
    <w:rsid w:val="007460D3"/>
    <w:rsid w:val="007462C1"/>
    <w:rsid w:val="007463E5"/>
    <w:rsid w:val="00746D8E"/>
    <w:rsid w:val="00746DFE"/>
    <w:rsid w:val="00746E55"/>
    <w:rsid w:val="00747586"/>
    <w:rsid w:val="00747782"/>
    <w:rsid w:val="00747C13"/>
    <w:rsid w:val="00747E40"/>
    <w:rsid w:val="00750770"/>
    <w:rsid w:val="00750826"/>
    <w:rsid w:val="00750B7C"/>
    <w:rsid w:val="00751431"/>
    <w:rsid w:val="0075256A"/>
    <w:rsid w:val="007527D6"/>
    <w:rsid w:val="00752DCC"/>
    <w:rsid w:val="00753015"/>
    <w:rsid w:val="00753179"/>
    <w:rsid w:val="007536D9"/>
    <w:rsid w:val="00753882"/>
    <w:rsid w:val="007539B3"/>
    <w:rsid w:val="00753A6C"/>
    <w:rsid w:val="00753D89"/>
    <w:rsid w:val="00753E2C"/>
    <w:rsid w:val="00753FB0"/>
    <w:rsid w:val="0075414D"/>
    <w:rsid w:val="007547D7"/>
    <w:rsid w:val="007548E0"/>
    <w:rsid w:val="0075609E"/>
    <w:rsid w:val="007564B4"/>
    <w:rsid w:val="00756668"/>
    <w:rsid w:val="00756AA2"/>
    <w:rsid w:val="0075724A"/>
    <w:rsid w:val="00757406"/>
    <w:rsid w:val="00757824"/>
    <w:rsid w:val="00757854"/>
    <w:rsid w:val="00757D68"/>
    <w:rsid w:val="00757E2D"/>
    <w:rsid w:val="00757E42"/>
    <w:rsid w:val="00757F26"/>
    <w:rsid w:val="00757FBF"/>
    <w:rsid w:val="00760919"/>
    <w:rsid w:val="00760ED6"/>
    <w:rsid w:val="007611A7"/>
    <w:rsid w:val="00761300"/>
    <w:rsid w:val="007618A2"/>
    <w:rsid w:val="007618A8"/>
    <w:rsid w:val="007619F2"/>
    <w:rsid w:val="00761EB5"/>
    <w:rsid w:val="00761F88"/>
    <w:rsid w:val="007625CE"/>
    <w:rsid w:val="00762AAD"/>
    <w:rsid w:val="00762E20"/>
    <w:rsid w:val="0076386C"/>
    <w:rsid w:val="00763C78"/>
    <w:rsid w:val="0076402E"/>
    <w:rsid w:val="0076431C"/>
    <w:rsid w:val="0076439D"/>
    <w:rsid w:val="00764A4D"/>
    <w:rsid w:val="00764D92"/>
    <w:rsid w:val="007655F8"/>
    <w:rsid w:val="0076626F"/>
    <w:rsid w:val="007666F2"/>
    <w:rsid w:val="0076713E"/>
    <w:rsid w:val="0076733F"/>
    <w:rsid w:val="0077065C"/>
    <w:rsid w:val="0077070D"/>
    <w:rsid w:val="00770735"/>
    <w:rsid w:val="00770917"/>
    <w:rsid w:val="00770A67"/>
    <w:rsid w:val="00770B9F"/>
    <w:rsid w:val="007714A0"/>
    <w:rsid w:val="00771621"/>
    <w:rsid w:val="007716D5"/>
    <w:rsid w:val="00771962"/>
    <w:rsid w:val="00771D38"/>
    <w:rsid w:val="00771E0F"/>
    <w:rsid w:val="007723B0"/>
    <w:rsid w:val="007726A8"/>
    <w:rsid w:val="0077277E"/>
    <w:rsid w:val="00773097"/>
    <w:rsid w:val="00773130"/>
    <w:rsid w:val="007733FB"/>
    <w:rsid w:val="00773C45"/>
    <w:rsid w:val="00773C66"/>
    <w:rsid w:val="00773D02"/>
    <w:rsid w:val="00773DB9"/>
    <w:rsid w:val="00773E44"/>
    <w:rsid w:val="0077443F"/>
    <w:rsid w:val="00774826"/>
    <w:rsid w:val="00774832"/>
    <w:rsid w:val="00774890"/>
    <w:rsid w:val="00774EA3"/>
    <w:rsid w:val="00774EE3"/>
    <w:rsid w:val="0077521E"/>
    <w:rsid w:val="00775382"/>
    <w:rsid w:val="0077573D"/>
    <w:rsid w:val="00775BD5"/>
    <w:rsid w:val="00776052"/>
    <w:rsid w:val="007770C6"/>
    <w:rsid w:val="0078053B"/>
    <w:rsid w:val="007807FD"/>
    <w:rsid w:val="00780B80"/>
    <w:rsid w:val="00780E7E"/>
    <w:rsid w:val="0078121A"/>
    <w:rsid w:val="00781286"/>
    <w:rsid w:val="00781380"/>
    <w:rsid w:val="00781546"/>
    <w:rsid w:val="00781676"/>
    <w:rsid w:val="00781745"/>
    <w:rsid w:val="007819F5"/>
    <w:rsid w:val="00781A7E"/>
    <w:rsid w:val="00781B22"/>
    <w:rsid w:val="00781C29"/>
    <w:rsid w:val="00781F17"/>
    <w:rsid w:val="00781F94"/>
    <w:rsid w:val="007823A4"/>
    <w:rsid w:val="0078246D"/>
    <w:rsid w:val="007828E6"/>
    <w:rsid w:val="00783303"/>
    <w:rsid w:val="00783317"/>
    <w:rsid w:val="00783878"/>
    <w:rsid w:val="00783CE4"/>
    <w:rsid w:val="00783FCB"/>
    <w:rsid w:val="00784679"/>
    <w:rsid w:val="0078486B"/>
    <w:rsid w:val="00784A1F"/>
    <w:rsid w:val="00784AF1"/>
    <w:rsid w:val="00785335"/>
    <w:rsid w:val="00785EAE"/>
    <w:rsid w:val="007860F8"/>
    <w:rsid w:val="00786142"/>
    <w:rsid w:val="00786243"/>
    <w:rsid w:val="007862FE"/>
    <w:rsid w:val="00786D21"/>
    <w:rsid w:val="00786EA4"/>
    <w:rsid w:val="007870F0"/>
    <w:rsid w:val="007873C9"/>
    <w:rsid w:val="007875BF"/>
    <w:rsid w:val="0078763D"/>
    <w:rsid w:val="00787C4F"/>
    <w:rsid w:val="00790282"/>
    <w:rsid w:val="007907BB"/>
    <w:rsid w:val="00790D98"/>
    <w:rsid w:val="00790E00"/>
    <w:rsid w:val="00790E27"/>
    <w:rsid w:val="00791722"/>
    <w:rsid w:val="00791778"/>
    <w:rsid w:val="00791994"/>
    <w:rsid w:val="00791B60"/>
    <w:rsid w:val="00792363"/>
    <w:rsid w:val="00792A47"/>
    <w:rsid w:val="007948C1"/>
    <w:rsid w:val="00795054"/>
    <w:rsid w:val="007950BE"/>
    <w:rsid w:val="0079539D"/>
    <w:rsid w:val="00796442"/>
    <w:rsid w:val="00796979"/>
    <w:rsid w:val="00796BC3"/>
    <w:rsid w:val="00796D20"/>
    <w:rsid w:val="00797830"/>
    <w:rsid w:val="00797BF8"/>
    <w:rsid w:val="007A003B"/>
    <w:rsid w:val="007A06C7"/>
    <w:rsid w:val="007A149E"/>
    <w:rsid w:val="007A1ACA"/>
    <w:rsid w:val="007A1E1A"/>
    <w:rsid w:val="007A1FB8"/>
    <w:rsid w:val="007A1FEE"/>
    <w:rsid w:val="007A220F"/>
    <w:rsid w:val="007A28D6"/>
    <w:rsid w:val="007A327A"/>
    <w:rsid w:val="007A32BE"/>
    <w:rsid w:val="007A3522"/>
    <w:rsid w:val="007A3B44"/>
    <w:rsid w:val="007A3FB7"/>
    <w:rsid w:val="007A4508"/>
    <w:rsid w:val="007A5108"/>
    <w:rsid w:val="007A5B2B"/>
    <w:rsid w:val="007A6013"/>
    <w:rsid w:val="007A6BF8"/>
    <w:rsid w:val="007A6DD2"/>
    <w:rsid w:val="007A78AC"/>
    <w:rsid w:val="007A78D7"/>
    <w:rsid w:val="007A7E0E"/>
    <w:rsid w:val="007B03A2"/>
    <w:rsid w:val="007B03B2"/>
    <w:rsid w:val="007B03B3"/>
    <w:rsid w:val="007B0845"/>
    <w:rsid w:val="007B0C05"/>
    <w:rsid w:val="007B0CBB"/>
    <w:rsid w:val="007B0FE9"/>
    <w:rsid w:val="007B11CF"/>
    <w:rsid w:val="007B1362"/>
    <w:rsid w:val="007B1383"/>
    <w:rsid w:val="007B1531"/>
    <w:rsid w:val="007B1891"/>
    <w:rsid w:val="007B1A63"/>
    <w:rsid w:val="007B1DC3"/>
    <w:rsid w:val="007B21FC"/>
    <w:rsid w:val="007B2562"/>
    <w:rsid w:val="007B2838"/>
    <w:rsid w:val="007B31A0"/>
    <w:rsid w:val="007B3C09"/>
    <w:rsid w:val="007B4168"/>
    <w:rsid w:val="007B457E"/>
    <w:rsid w:val="007B475C"/>
    <w:rsid w:val="007B47CF"/>
    <w:rsid w:val="007B4B62"/>
    <w:rsid w:val="007B522C"/>
    <w:rsid w:val="007B575C"/>
    <w:rsid w:val="007B57A3"/>
    <w:rsid w:val="007B5818"/>
    <w:rsid w:val="007B5EC6"/>
    <w:rsid w:val="007B5F0D"/>
    <w:rsid w:val="007B6018"/>
    <w:rsid w:val="007B606A"/>
    <w:rsid w:val="007B641B"/>
    <w:rsid w:val="007B6451"/>
    <w:rsid w:val="007B65EB"/>
    <w:rsid w:val="007B6874"/>
    <w:rsid w:val="007B687B"/>
    <w:rsid w:val="007B6CCC"/>
    <w:rsid w:val="007B6F4D"/>
    <w:rsid w:val="007B7704"/>
    <w:rsid w:val="007B79E8"/>
    <w:rsid w:val="007C036E"/>
    <w:rsid w:val="007C0640"/>
    <w:rsid w:val="007C0B6D"/>
    <w:rsid w:val="007C0C73"/>
    <w:rsid w:val="007C0FB4"/>
    <w:rsid w:val="007C124A"/>
    <w:rsid w:val="007C1A36"/>
    <w:rsid w:val="007C1EBF"/>
    <w:rsid w:val="007C22D4"/>
    <w:rsid w:val="007C2303"/>
    <w:rsid w:val="007C2338"/>
    <w:rsid w:val="007C239E"/>
    <w:rsid w:val="007C2549"/>
    <w:rsid w:val="007C2D33"/>
    <w:rsid w:val="007C3652"/>
    <w:rsid w:val="007C3BB3"/>
    <w:rsid w:val="007C3FD9"/>
    <w:rsid w:val="007C43C2"/>
    <w:rsid w:val="007C4D7B"/>
    <w:rsid w:val="007C5184"/>
    <w:rsid w:val="007C559B"/>
    <w:rsid w:val="007C5607"/>
    <w:rsid w:val="007C591D"/>
    <w:rsid w:val="007C5BCF"/>
    <w:rsid w:val="007C5E3B"/>
    <w:rsid w:val="007C6C13"/>
    <w:rsid w:val="007C7093"/>
    <w:rsid w:val="007C74E1"/>
    <w:rsid w:val="007C762B"/>
    <w:rsid w:val="007C7E2F"/>
    <w:rsid w:val="007D06F2"/>
    <w:rsid w:val="007D0873"/>
    <w:rsid w:val="007D0AEF"/>
    <w:rsid w:val="007D1260"/>
    <w:rsid w:val="007D137A"/>
    <w:rsid w:val="007D15E4"/>
    <w:rsid w:val="007D17CC"/>
    <w:rsid w:val="007D18A1"/>
    <w:rsid w:val="007D1A39"/>
    <w:rsid w:val="007D1C38"/>
    <w:rsid w:val="007D1C7B"/>
    <w:rsid w:val="007D1EA6"/>
    <w:rsid w:val="007D23CE"/>
    <w:rsid w:val="007D25A1"/>
    <w:rsid w:val="007D2765"/>
    <w:rsid w:val="007D29E3"/>
    <w:rsid w:val="007D32F6"/>
    <w:rsid w:val="007D3484"/>
    <w:rsid w:val="007D35B7"/>
    <w:rsid w:val="007D3A33"/>
    <w:rsid w:val="007D41F6"/>
    <w:rsid w:val="007D47A9"/>
    <w:rsid w:val="007D48D1"/>
    <w:rsid w:val="007D4FE8"/>
    <w:rsid w:val="007D5432"/>
    <w:rsid w:val="007D5626"/>
    <w:rsid w:val="007D5770"/>
    <w:rsid w:val="007D57C8"/>
    <w:rsid w:val="007D5907"/>
    <w:rsid w:val="007D59EE"/>
    <w:rsid w:val="007D66B0"/>
    <w:rsid w:val="007D70EF"/>
    <w:rsid w:val="007D7AB4"/>
    <w:rsid w:val="007E080B"/>
    <w:rsid w:val="007E08A1"/>
    <w:rsid w:val="007E0F4A"/>
    <w:rsid w:val="007E14E4"/>
    <w:rsid w:val="007E21D6"/>
    <w:rsid w:val="007E26D5"/>
    <w:rsid w:val="007E2CB3"/>
    <w:rsid w:val="007E2DB7"/>
    <w:rsid w:val="007E3121"/>
    <w:rsid w:val="007E31FE"/>
    <w:rsid w:val="007E346A"/>
    <w:rsid w:val="007E3F50"/>
    <w:rsid w:val="007E4517"/>
    <w:rsid w:val="007E45C9"/>
    <w:rsid w:val="007E4A02"/>
    <w:rsid w:val="007E4E47"/>
    <w:rsid w:val="007E4F19"/>
    <w:rsid w:val="007E589B"/>
    <w:rsid w:val="007E61F0"/>
    <w:rsid w:val="007E6B89"/>
    <w:rsid w:val="007E726F"/>
    <w:rsid w:val="007E7499"/>
    <w:rsid w:val="007E7A21"/>
    <w:rsid w:val="007E7BB2"/>
    <w:rsid w:val="007F001D"/>
    <w:rsid w:val="007F02EC"/>
    <w:rsid w:val="007F0787"/>
    <w:rsid w:val="007F0D53"/>
    <w:rsid w:val="007F0E51"/>
    <w:rsid w:val="007F1030"/>
    <w:rsid w:val="007F12A5"/>
    <w:rsid w:val="007F13B5"/>
    <w:rsid w:val="007F1535"/>
    <w:rsid w:val="007F16C5"/>
    <w:rsid w:val="007F16E1"/>
    <w:rsid w:val="007F1730"/>
    <w:rsid w:val="007F19ED"/>
    <w:rsid w:val="007F1BB1"/>
    <w:rsid w:val="007F1FC5"/>
    <w:rsid w:val="007F1FD0"/>
    <w:rsid w:val="007F1FEF"/>
    <w:rsid w:val="007F2020"/>
    <w:rsid w:val="007F2103"/>
    <w:rsid w:val="007F2328"/>
    <w:rsid w:val="007F24B2"/>
    <w:rsid w:val="007F2953"/>
    <w:rsid w:val="007F2AEA"/>
    <w:rsid w:val="007F33F4"/>
    <w:rsid w:val="007F3595"/>
    <w:rsid w:val="007F3651"/>
    <w:rsid w:val="007F371B"/>
    <w:rsid w:val="007F3921"/>
    <w:rsid w:val="007F39B6"/>
    <w:rsid w:val="007F3BFA"/>
    <w:rsid w:val="007F3C35"/>
    <w:rsid w:val="007F3D27"/>
    <w:rsid w:val="007F4101"/>
    <w:rsid w:val="007F4532"/>
    <w:rsid w:val="007F51F2"/>
    <w:rsid w:val="007F534C"/>
    <w:rsid w:val="007F553F"/>
    <w:rsid w:val="007F56D9"/>
    <w:rsid w:val="007F587F"/>
    <w:rsid w:val="007F5F40"/>
    <w:rsid w:val="007F613E"/>
    <w:rsid w:val="007F64C3"/>
    <w:rsid w:val="007F6571"/>
    <w:rsid w:val="007F6B04"/>
    <w:rsid w:val="007F6BE6"/>
    <w:rsid w:val="007F7078"/>
    <w:rsid w:val="007F70FE"/>
    <w:rsid w:val="007F7350"/>
    <w:rsid w:val="007F74CD"/>
    <w:rsid w:val="007F7AAB"/>
    <w:rsid w:val="00800132"/>
    <w:rsid w:val="00800671"/>
    <w:rsid w:val="00800756"/>
    <w:rsid w:val="00800B5B"/>
    <w:rsid w:val="00800B91"/>
    <w:rsid w:val="0080150A"/>
    <w:rsid w:val="00801642"/>
    <w:rsid w:val="00801C62"/>
    <w:rsid w:val="00801DE8"/>
    <w:rsid w:val="00802263"/>
    <w:rsid w:val="008022A7"/>
    <w:rsid w:val="00802636"/>
    <w:rsid w:val="008028AD"/>
    <w:rsid w:val="00802A37"/>
    <w:rsid w:val="00802C1E"/>
    <w:rsid w:val="00803273"/>
    <w:rsid w:val="00803A05"/>
    <w:rsid w:val="00803AFE"/>
    <w:rsid w:val="00803B1D"/>
    <w:rsid w:val="00805295"/>
    <w:rsid w:val="008055C0"/>
    <w:rsid w:val="008058D0"/>
    <w:rsid w:val="00805DCF"/>
    <w:rsid w:val="00805E61"/>
    <w:rsid w:val="00805EE7"/>
    <w:rsid w:val="00805F07"/>
    <w:rsid w:val="008066ED"/>
    <w:rsid w:val="00806A5B"/>
    <w:rsid w:val="00806AD6"/>
    <w:rsid w:val="0080704A"/>
    <w:rsid w:val="0080725C"/>
    <w:rsid w:val="00807355"/>
    <w:rsid w:val="00810173"/>
    <w:rsid w:val="0081107D"/>
    <w:rsid w:val="008113E4"/>
    <w:rsid w:val="008114DF"/>
    <w:rsid w:val="0081153B"/>
    <w:rsid w:val="00811F45"/>
    <w:rsid w:val="00812E01"/>
    <w:rsid w:val="0081302A"/>
    <w:rsid w:val="008131C2"/>
    <w:rsid w:val="0081325F"/>
    <w:rsid w:val="00813510"/>
    <w:rsid w:val="00813A8E"/>
    <w:rsid w:val="00813E14"/>
    <w:rsid w:val="00813E99"/>
    <w:rsid w:val="008141B9"/>
    <w:rsid w:val="008141BD"/>
    <w:rsid w:val="0081469E"/>
    <w:rsid w:val="0081529C"/>
    <w:rsid w:val="008157AB"/>
    <w:rsid w:val="00816ADF"/>
    <w:rsid w:val="00817FC3"/>
    <w:rsid w:val="008200DC"/>
    <w:rsid w:val="00820D6F"/>
    <w:rsid w:val="008217C1"/>
    <w:rsid w:val="00821A0A"/>
    <w:rsid w:val="008224AE"/>
    <w:rsid w:val="008224C1"/>
    <w:rsid w:val="0082279D"/>
    <w:rsid w:val="00822D21"/>
    <w:rsid w:val="0082360A"/>
    <w:rsid w:val="00823700"/>
    <w:rsid w:val="00823A55"/>
    <w:rsid w:val="00823D6C"/>
    <w:rsid w:val="00823D77"/>
    <w:rsid w:val="00823ED3"/>
    <w:rsid w:val="00824123"/>
    <w:rsid w:val="008244B4"/>
    <w:rsid w:val="00824BBE"/>
    <w:rsid w:val="008257BD"/>
    <w:rsid w:val="00825CE1"/>
    <w:rsid w:val="00825D9E"/>
    <w:rsid w:val="00826A16"/>
    <w:rsid w:val="00826A62"/>
    <w:rsid w:val="00826E0B"/>
    <w:rsid w:val="0082739A"/>
    <w:rsid w:val="008276B4"/>
    <w:rsid w:val="00827A47"/>
    <w:rsid w:val="00827BF8"/>
    <w:rsid w:val="00827F2F"/>
    <w:rsid w:val="00830789"/>
    <w:rsid w:val="00830A36"/>
    <w:rsid w:val="00830A57"/>
    <w:rsid w:val="00830E32"/>
    <w:rsid w:val="00831D79"/>
    <w:rsid w:val="00832050"/>
    <w:rsid w:val="008320CE"/>
    <w:rsid w:val="00832308"/>
    <w:rsid w:val="0083297F"/>
    <w:rsid w:val="00832CDF"/>
    <w:rsid w:val="00832F8B"/>
    <w:rsid w:val="00833063"/>
    <w:rsid w:val="008331D8"/>
    <w:rsid w:val="00833952"/>
    <w:rsid w:val="00833BF4"/>
    <w:rsid w:val="00833C49"/>
    <w:rsid w:val="008345BD"/>
    <w:rsid w:val="008349A3"/>
    <w:rsid w:val="00834A17"/>
    <w:rsid w:val="00834BC5"/>
    <w:rsid w:val="00834FFA"/>
    <w:rsid w:val="008353AC"/>
    <w:rsid w:val="00835A2D"/>
    <w:rsid w:val="00835AC5"/>
    <w:rsid w:val="0083640D"/>
    <w:rsid w:val="00836495"/>
    <w:rsid w:val="00836ED4"/>
    <w:rsid w:val="00836F2E"/>
    <w:rsid w:val="00837BC6"/>
    <w:rsid w:val="0084076A"/>
    <w:rsid w:val="00840C8D"/>
    <w:rsid w:val="00841094"/>
    <w:rsid w:val="008411CF"/>
    <w:rsid w:val="00841338"/>
    <w:rsid w:val="008418B7"/>
    <w:rsid w:val="008419B3"/>
    <w:rsid w:val="008422E9"/>
    <w:rsid w:val="00842975"/>
    <w:rsid w:val="00842AA4"/>
    <w:rsid w:val="0084371A"/>
    <w:rsid w:val="0084388B"/>
    <w:rsid w:val="00843D4D"/>
    <w:rsid w:val="00844046"/>
    <w:rsid w:val="008447CE"/>
    <w:rsid w:val="00844A94"/>
    <w:rsid w:val="00844BEF"/>
    <w:rsid w:val="00845156"/>
    <w:rsid w:val="00845554"/>
    <w:rsid w:val="00845600"/>
    <w:rsid w:val="00845B14"/>
    <w:rsid w:val="00845D8C"/>
    <w:rsid w:val="00846491"/>
    <w:rsid w:val="00846AF3"/>
    <w:rsid w:val="00846B01"/>
    <w:rsid w:val="00846B21"/>
    <w:rsid w:val="00846FE8"/>
    <w:rsid w:val="008470A7"/>
    <w:rsid w:val="00847276"/>
    <w:rsid w:val="008475A7"/>
    <w:rsid w:val="00847817"/>
    <w:rsid w:val="008502CA"/>
    <w:rsid w:val="00850A57"/>
    <w:rsid w:val="00850D0A"/>
    <w:rsid w:val="00850D80"/>
    <w:rsid w:val="0085116B"/>
    <w:rsid w:val="00851340"/>
    <w:rsid w:val="0085161C"/>
    <w:rsid w:val="0085290B"/>
    <w:rsid w:val="00852E41"/>
    <w:rsid w:val="0085434C"/>
    <w:rsid w:val="008544CA"/>
    <w:rsid w:val="008546D9"/>
    <w:rsid w:val="008547FA"/>
    <w:rsid w:val="008551F2"/>
    <w:rsid w:val="00855284"/>
    <w:rsid w:val="0085574E"/>
    <w:rsid w:val="0085681E"/>
    <w:rsid w:val="00856D27"/>
    <w:rsid w:val="0085714D"/>
    <w:rsid w:val="00857213"/>
    <w:rsid w:val="00857E30"/>
    <w:rsid w:val="00857E41"/>
    <w:rsid w:val="008601B0"/>
    <w:rsid w:val="00860362"/>
    <w:rsid w:val="00860751"/>
    <w:rsid w:val="00860D0F"/>
    <w:rsid w:val="00860FD3"/>
    <w:rsid w:val="008613E8"/>
    <w:rsid w:val="008617DA"/>
    <w:rsid w:val="00861AAB"/>
    <w:rsid w:val="00861D17"/>
    <w:rsid w:val="00861DC4"/>
    <w:rsid w:val="00861F57"/>
    <w:rsid w:val="00862C8C"/>
    <w:rsid w:val="0086590A"/>
    <w:rsid w:val="00865B08"/>
    <w:rsid w:val="00865EDE"/>
    <w:rsid w:val="00865F99"/>
    <w:rsid w:val="008662AD"/>
    <w:rsid w:val="0086766A"/>
    <w:rsid w:val="008677B4"/>
    <w:rsid w:val="008701C8"/>
    <w:rsid w:val="00870D86"/>
    <w:rsid w:val="00870F26"/>
    <w:rsid w:val="00871318"/>
    <w:rsid w:val="008713A2"/>
    <w:rsid w:val="00871548"/>
    <w:rsid w:val="008721D1"/>
    <w:rsid w:val="00872573"/>
    <w:rsid w:val="0087266A"/>
    <w:rsid w:val="00872763"/>
    <w:rsid w:val="00872837"/>
    <w:rsid w:val="008729D8"/>
    <w:rsid w:val="008731A2"/>
    <w:rsid w:val="008731A8"/>
    <w:rsid w:val="008731AF"/>
    <w:rsid w:val="00873DBB"/>
    <w:rsid w:val="00873E6F"/>
    <w:rsid w:val="00874CCC"/>
    <w:rsid w:val="00875253"/>
    <w:rsid w:val="0087545A"/>
    <w:rsid w:val="00875828"/>
    <w:rsid w:val="00875F25"/>
    <w:rsid w:val="008760AC"/>
    <w:rsid w:val="0087645C"/>
    <w:rsid w:val="008766BB"/>
    <w:rsid w:val="00876807"/>
    <w:rsid w:val="00876844"/>
    <w:rsid w:val="00877118"/>
    <w:rsid w:val="00877334"/>
    <w:rsid w:val="00877376"/>
    <w:rsid w:val="008774FB"/>
    <w:rsid w:val="0087786A"/>
    <w:rsid w:val="008804A4"/>
    <w:rsid w:val="0088054F"/>
    <w:rsid w:val="008813BB"/>
    <w:rsid w:val="00881C2A"/>
    <w:rsid w:val="00882072"/>
    <w:rsid w:val="00882175"/>
    <w:rsid w:val="0088220F"/>
    <w:rsid w:val="008829D8"/>
    <w:rsid w:val="00882D30"/>
    <w:rsid w:val="00882FDE"/>
    <w:rsid w:val="0088394F"/>
    <w:rsid w:val="00883C01"/>
    <w:rsid w:val="00883DAA"/>
    <w:rsid w:val="00883E03"/>
    <w:rsid w:val="008841BA"/>
    <w:rsid w:val="00884616"/>
    <w:rsid w:val="0088480B"/>
    <w:rsid w:val="008848DC"/>
    <w:rsid w:val="008851D1"/>
    <w:rsid w:val="008858B2"/>
    <w:rsid w:val="00885AB0"/>
    <w:rsid w:val="008862BA"/>
    <w:rsid w:val="00886671"/>
    <w:rsid w:val="00886731"/>
    <w:rsid w:val="008868F8"/>
    <w:rsid w:val="0088716E"/>
    <w:rsid w:val="00887259"/>
    <w:rsid w:val="00890205"/>
    <w:rsid w:val="0089084F"/>
    <w:rsid w:val="0089091B"/>
    <w:rsid w:val="0089094C"/>
    <w:rsid w:val="00890AE9"/>
    <w:rsid w:val="008918AE"/>
    <w:rsid w:val="00891E21"/>
    <w:rsid w:val="00891E6E"/>
    <w:rsid w:val="008925CC"/>
    <w:rsid w:val="008929F1"/>
    <w:rsid w:val="008929F2"/>
    <w:rsid w:val="00892A0E"/>
    <w:rsid w:val="00892ACB"/>
    <w:rsid w:val="00893AF8"/>
    <w:rsid w:val="00893D00"/>
    <w:rsid w:val="0089471D"/>
    <w:rsid w:val="00894A9C"/>
    <w:rsid w:val="00894CE3"/>
    <w:rsid w:val="00895922"/>
    <w:rsid w:val="00895C14"/>
    <w:rsid w:val="00895DB5"/>
    <w:rsid w:val="00895E84"/>
    <w:rsid w:val="008973FA"/>
    <w:rsid w:val="00897444"/>
    <w:rsid w:val="00897602"/>
    <w:rsid w:val="0089763D"/>
    <w:rsid w:val="00897983"/>
    <w:rsid w:val="008A0BF5"/>
    <w:rsid w:val="008A0C16"/>
    <w:rsid w:val="008A0D4B"/>
    <w:rsid w:val="008A1102"/>
    <w:rsid w:val="008A1DFD"/>
    <w:rsid w:val="008A205D"/>
    <w:rsid w:val="008A29DF"/>
    <w:rsid w:val="008A2CFE"/>
    <w:rsid w:val="008A2DC6"/>
    <w:rsid w:val="008A2EB9"/>
    <w:rsid w:val="008A3068"/>
    <w:rsid w:val="008A3D19"/>
    <w:rsid w:val="008A4500"/>
    <w:rsid w:val="008A487C"/>
    <w:rsid w:val="008A54EB"/>
    <w:rsid w:val="008A5934"/>
    <w:rsid w:val="008A5F88"/>
    <w:rsid w:val="008A6430"/>
    <w:rsid w:val="008A64CE"/>
    <w:rsid w:val="008A64E6"/>
    <w:rsid w:val="008A651C"/>
    <w:rsid w:val="008A684F"/>
    <w:rsid w:val="008A6AC3"/>
    <w:rsid w:val="008A70EC"/>
    <w:rsid w:val="008A715A"/>
    <w:rsid w:val="008A74E8"/>
    <w:rsid w:val="008A7513"/>
    <w:rsid w:val="008A77DB"/>
    <w:rsid w:val="008A78CF"/>
    <w:rsid w:val="008A79D7"/>
    <w:rsid w:val="008A7C0C"/>
    <w:rsid w:val="008A7DE0"/>
    <w:rsid w:val="008B0D02"/>
    <w:rsid w:val="008B14B0"/>
    <w:rsid w:val="008B15EA"/>
    <w:rsid w:val="008B22BB"/>
    <w:rsid w:val="008B22D5"/>
    <w:rsid w:val="008B23CE"/>
    <w:rsid w:val="008B2837"/>
    <w:rsid w:val="008B2945"/>
    <w:rsid w:val="008B2DC7"/>
    <w:rsid w:val="008B341D"/>
    <w:rsid w:val="008B361E"/>
    <w:rsid w:val="008B3D4C"/>
    <w:rsid w:val="008B4072"/>
    <w:rsid w:val="008B40E6"/>
    <w:rsid w:val="008B431B"/>
    <w:rsid w:val="008B4BE0"/>
    <w:rsid w:val="008B51D1"/>
    <w:rsid w:val="008B551E"/>
    <w:rsid w:val="008B566A"/>
    <w:rsid w:val="008B5B69"/>
    <w:rsid w:val="008B5F1E"/>
    <w:rsid w:val="008B604A"/>
    <w:rsid w:val="008B6BD9"/>
    <w:rsid w:val="008B76FA"/>
    <w:rsid w:val="008B776E"/>
    <w:rsid w:val="008B78C4"/>
    <w:rsid w:val="008B7936"/>
    <w:rsid w:val="008B7B2F"/>
    <w:rsid w:val="008C0344"/>
    <w:rsid w:val="008C0E56"/>
    <w:rsid w:val="008C145B"/>
    <w:rsid w:val="008C1460"/>
    <w:rsid w:val="008C1570"/>
    <w:rsid w:val="008C19AD"/>
    <w:rsid w:val="008C1CCC"/>
    <w:rsid w:val="008C27FD"/>
    <w:rsid w:val="008C289B"/>
    <w:rsid w:val="008C2EB0"/>
    <w:rsid w:val="008C3B1F"/>
    <w:rsid w:val="008C44A5"/>
    <w:rsid w:val="008C4CEB"/>
    <w:rsid w:val="008C4D84"/>
    <w:rsid w:val="008C54E6"/>
    <w:rsid w:val="008C5877"/>
    <w:rsid w:val="008C59F2"/>
    <w:rsid w:val="008C65EC"/>
    <w:rsid w:val="008C6F9F"/>
    <w:rsid w:val="008C75ED"/>
    <w:rsid w:val="008C7BE0"/>
    <w:rsid w:val="008C7E3F"/>
    <w:rsid w:val="008D0349"/>
    <w:rsid w:val="008D0588"/>
    <w:rsid w:val="008D0BA0"/>
    <w:rsid w:val="008D0FD6"/>
    <w:rsid w:val="008D1454"/>
    <w:rsid w:val="008D1AA6"/>
    <w:rsid w:val="008D1DB1"/>
    <w:rsid w:val="008D2702"/>
    <w:rsid w:val="008D2ED9"/>
    <w:rsid w:val="008D2F98"/>
    <w:rsid w:val="008D3CD1"/>
    <w:rsid w:val="008D3E6C"/>
    <w:rsid w:val="008D4C26"/>
    <w:rsid w:val="008D5629"/>
    <w:rsid w:val="008D56E0"/>
    <w:rsid w:val="008D60AC"/>
    <w:rsid w:val="008D7399"/>
    <w:rsid w:val="008D77EF"/>
    <w:rsid w:val="008E0621"/>
    <w:rsid w:val="008E0890"/>
    <w:rsid w:val="008E10AA"/>
    <w:rsid w:val="008E117C"/>
    <w:rsid w:val="008E1BB3"/>
    <w:rsid w:val="008E1FE1"/>
    <w:rsid w:val="008E253D"/>
    <w:rsid w:val="008E29B6"/>
    <w:rsid w:val="008E2F61"/>
    <w:rsid w:val="008E32F6"/>
    <w:rsid w:val="008E33F9"/>
    <w:rsid w:val="008E375D"/>
    <w:rsid w:val="008E3C85"/>
    <w:rsid w:val="008E43D5"/>
    <w:rsid w:val="008E4E4C"/>
    <w:rsid w:val="008E4F47"/>
    <w:rsid w:val="008E4FBC"/>
    <w:rsid w:val="008E565F"/>
    <w:rsid w:val="008E5B3D"/>
    <w:rsid w:val="008E5C67"/>
    <w:rsid w:val="008E71C5"/>
    <w:rsid w:val="008E76F4"/>
    <w:rsid w:val="008E79C9"/>
    <w:rsid w:val="008E7E26"/>
    <w:rsid w:val="008F019C"/>
    <w:rsid w:val="008F0306"/>
    <w:rsid w:val="008F04CB"/>
    <w:rsid w:val="008F077B"/>
    <w:rsid w:val="008F0DA6"/>
    <w:rsid w:val="008F0E7D"/>
    <w:rsid w:val="008F151D"/>
    <w:rsid w:val="008F1A26"/>
    <w:rsid w:val="008F1D13"/>
    <w:rsid w:val="008F22B8"/>
    <w:rsid w:val="008F2C3F"/>
    <w:rsid w:val="008F2C99"/>
    <w:rsid w:val="008F2CE1"/>
    <w:rsid w:val="008F2DD3"/>
    <w:rsid w:val="008F30E1"/>
    <w:rsid w:val="008F3A32"/>
    <w:rsid w:val="008F3D4C"/>
    <w:rsid w:val="008F4BEB"/>
    <w:rsid w:val="008F57D8"/>
    <w:rsid w:val="008F58C8"/>
    <w:rsid w:val="008F5DA6"/>
    <w:rsid w:val="008F5DFA"/>
    <w:rsid w:val="008F5E98"/>
    <w:rsid w:val="008F5F98"/>
    <w:rsid w:val="008F6D26"/>
    <w:rsid w:val="008F6E24"/>
    <w:rsid w:val="008F752D"/>
    <w:rsid w:val="008F7753"/>
    <w:rsid w:val="008F7771"/>
    <w:rsid w:val="008F7820"/>
    <w:rsid w:val="008F7F43"/>
    <w:rsid w:val="00900498"/>
    <w:rsid w:val="009005AB"/>
    <w:rsid w:val="009010D9"/>
    <w:rsid w:val="00901156"/>
    <w:rsid w:val="00901745"/>
    <w:rsid w:val="00901A7C"/>
    <w:rsid w:val="00901AE6"/>
    <w:rsid w:val="009021FB"/>
    <w:rsid w:val="009025DB"/>
    <w:rsid w:val="00902F69"/>
    <w:rsid w:val="00902FCE"/>
    <w:rsid w:val="0090306E"/>
    <w:rsid w:val="0090368B"/>
    <w:rsid w:val="00903FB0"/>
    <w:rsid w:val="00904184"/>
    <w:rsid w:val="009044F3"/>
    <w:rsid w:val="0090466B"/>
    <w:rsid w:val="00904731"/>
    <w:rsid w:val="00904DE1"/>
    <w:rsid w:val="00904EFC"/>
    <w:rsid w:val="00904F71"/>
    <w:rsid w:val="0090561B"/>
    <w:rsid w:val="00905BB6"/>
    <w:rsid w:val="009062CB"/>
    <w:rsid w:val="009063E6"/>
    <w:rsid w:val="009066C1"/>
    <w:rsid w:val="00906B2E"/>
    <w:rsid w:val="00906BE6"/>
    <w:rsid w:val="0090745D"/>
    <w:rsid w:val="009079AC"/>
    <w:rsid w:val="00907F1B"/>
    <w:rsid w:val="009106E6"/>
    <w:rsid w:val="009107BA"/>
    <w:rsid w:val="0091147E"/>
    <w:rsid w:val="009116CF"/>
    <w:rsid w:val="00911844"/>
    <w:rsid w:val="009127F5"/>
    <w:rsid w:val="00912A71"/>
    <w:rsid w:val="00913007"/>
    <w:rsid w:val="0091332A"/>
    <w:rsid w:val="009134DC"/>
    <w:rsid w:val="0091363A"/>
    <w:rsid w:val="0091364D"/>
    <w:rsid w:val="00914823"/>
    <w:rsid w:val="00914B8D"/>
    <w:rsid w:val="009154F2"/>
    <w:rsid w:val="0091571B"/>
    <w:rsid w:val="00915C6A"/>
    <w:rsid w:val="00915DF2"/>
    <w:rsid w:val="00915E28"/>
    <w:rsid w:val="00915FDB"/>
    <w:rsid w:val="00916700"/>
    <w:rsid w:val="00916815"/>
    <w:rsid w:val="00916D26"/>
    <w:rsid w:val="00916F9C"/>
    <w:rsid w:val="009172F6"/>
    <w:rsid w:val="009176A3"/>
    <w:rsid w:val="00917AB5"/>
    <w:rsid w:val="00917B13"/>
    <w:rsid w:val="00917C57"/>
    <w:rsid w:val="0092017B"/>
    <w:rsid w:val="0092032C"/>
    <w:rsid w:val="00920880"/>
    <w:rsid w:val="0092098F"/>
    <w:rsid w:val="00921168"/>
    <w:rsid w:val="0092127E"/>
    <w:rsid w:val="00921A68"/>
    <w:rsid w:val="009220B6"/>
    <w:rsid w:val="0092266B"/>
    <w:rsid w:val="00922BF8"/>
    <w:rsid w:val="0092370D"/>
    <w:rsid w:val="009238A2"/>
    <w:rsid w:val="009238E8"/>
    <w:rsid w:val="00924C23"/>
    <w:rsid w:val="00924FF1"/>
    <w:rsid w:val="00925054"/>
    <w:rsid w:val="0092522B"/>
    <w:rsid w:val="00925427"/>
    <w:rsid w:val="00925728"/>
    <w:rsid w:val="00925738"/>
    <w:rsid w:val="00925902"/>
    <w:rsid w:val="00925B0C"/>
    <w:rsid w:val="0092622A"/>
    <w:rsid w:val="00926A1E"/>
    <w:rsid w:val="00926F0D"/>
    <w:rsid w:val="0092702F"/>
    <w:rsid w:val="00927177"/>
    <w:rsid w:val="0092730F"/>
    <w:rsid w:val="0092751D"/>
    <w:rsid w:val="00927B74"/>
    <w:rsid w:val="00927F86"/>
    <w:rsid w:val="00930413"/>
    <w:rsid w:val="00930814"/>
    <w:rsid w:val="00930909"/>
    <w:rsid w:val="0093120D"/>
    <w:rsid w:val="009313C5"/>
    <w:rsid w:val="009314FB"/>
    <w:rsid w:val="009315B3"/>
    <w:rsid w:val="009318D9"/>
    <w:rsid w:val="00931F04"/>
    <w:rsid w:val="00931FB8"/>
    <w:rsid w:val="00932070"/>
    <w:rsid w:val="009321C9"/>
    <w:rsid w:val="00932393"/>
    <w:rsid w:val="009326A0"/>
    <w:rsid w:val="00932833"/>
    <w:rsid w:val="00932A4B"/>
    <w:rsid w:val="00932C53"/>
    <w:rsid w:val="00932CDD"/>
    <w:rsid w:val="00932E38"/>
    <w:rsid w:val="009330B8"/>
    <w:rsid w:val="009332C0"/>
    <w:rsid w:val="009335A1"/>
    <w:rsid w:val="0093387E"/>
    <w:rsid w:val="00933B95"/>
    <w:rsid w:val="00933CDE"/>
    <w:rsid w:val="00933DC3"/>
    <w:rsid w:val="00933DEF"/>
    <w:rsid w:val="009346D2"/>
    <w:rsid w:val="00934711"/>
    <w:rsid w:val="00934888"/>
    <w:rsid w:val="009348C7"/>
    <w:rsid w:val="00934BE4"/>
    <w:rsid w:val="009354C4"/>
    <w:rsid w:val="0093554A"/>
    <w:rsid w:val="00936CFB"/>
    <w:rsid w:val="00937411"/>
    <w:rsid w:val="009378A9"/>
    <w:rsid w:val="00937998"/>
    <w:rsid w:val="00937A9C"/>
    <w:rsid w:val="00937B2D"/>
    <w:rsid w:val="00937DB7"/>
    <w:rsid w:val="00937DE6"/>
    <w:rsid w:val="00937E01"/>
    <w:rsid w:val="00940298"/>
    <w:rsid w:val="00941246"/>
    <w:rsid w:val="009412A6"/>
    <w:rsid w:val="00941729"/>
    <w:rsid w:val="009417D7"/>
    <w:rsid w:val="0094189F"/>
    <w:rsid w:val="00941E0E"/>
    <w:rsid w:val="009421C5"/>
    <w:rsid w:val="009422CF"/>
    <w:rsid w:val="009427E7"/>
    <w:rsid w:val="009429E4"/>
    <w:rsid w:val="009431CE"/>
    <w:rsid w:val="0094359F"/>
    <w:rsid w:val="009437AF"/>
    <w:rsid w:val="009441D6"/>
    <w:rsid w:val="0094443D"/>
    <w:rsid w:val="0094520E"/>
    <w:rsid w:val="009459CA"/>
    <w:rsid w:val="00945A4D"/>
    <w:rsid w:val="00945C7E"/>
    <w:rsid w:val="00946B4A"/>
    <w:rsid w:val="00946B5A"/>
    <w:rsid w:val="00947053"/>
    <w:rsid w:val="00947537"/>
    <w:rsid w:val="0095019C"/>
    <w:rsid w:val="00950473"/>
    <w:rsid w:val="009504C8"/>
    <w:rsid w:val="00950C4F"/>
    <w:rsid w:val="0095126C"/>
    <w:rsid w:val="00951591"/>
    <w:rsid w:val="00951A0C"/>
    <w:rsid w:val="00951F00"/>
    <w:rsid w:val="00953367"/>
    <w:rsid w:val="00953A90"/>
    <w:rsid w:val="00953E64"/>
    <w:rsid w:val="0095429F"/>
    <w:rsid w:val="00954617"/>
    <w:rsid w:val="00954850"/>
    <w:rsid w:val="0095487B"/>
    <w:rsid w:val="00954A62"/>
    <w:rsid w:val="00954F1F"/>
    <w:rsid w:val="009553F6"/>
    <w:rsid w:val="009555B2"/>
    <w:rsid w:val="00955EA2"/>
    <w:rsid w:val="00956145"/>
    <w:rsid w:val="00956341"/>
    <w:rsid w:val="009568E5"/>
    <w:rsid w:val="00956994"/>
    <w:rsid w:val="00956A8F"/>
    <w:rsid w:val="00957480"/>
    <w:rsid w:val="00957B45"/>
    <w:rsid w:val="009603A0"/>
    <w:rsid w:val="00960755"/>
    <w:rsid w:val="00960ED1"/>
    <w:rsid w:val="00961604"/>
    <w:rsid w:val="00961672"/>
    <w:rsid w:val="00961A34"/>
    <w:rsid w:val="00961F03"/>
    <w:rsid w:val="00961F88"/>
    <w:rsid w:val="009622B5"/>
    <w:rsid w:val="0096264A"/>
    <w:rsid w:val="00962972"/>
    <w:rsid w:val="00962987"/>
    <w:rsid w:val="00962A1C"/>
    <w:rsid w:val="00962D25"/>
    <w:rsid w:val="00962E4D"/>
    <w:rsid w:val="00963688"/>
    <w:rsid w:val="009636D5"/>
    <w:rsid w:val="00964013"/>
    <w:rsid w:val="00964199"/>
    <w:rsid w:val="00964659"/>
    <w:rsid w:val="0096481C"/>
    <w:rsid w:val="00964B0C"/>
    <w:rsid w:val="00965578"/>
    <w:rsid w:val="009659D9"/>
    <w:rsid w:val="00965E2F"/>
    <w:rsid w:val="009663A3"/>
    <w:rsid w:val="00966AF7"/>
    <w:rsid w:val="00966C3F"/>
    <w:rsid w:val="0096746A"/>
    <w:rsid w:val="00967496"/>
    <w:rsid w:val="009675AF"/>
    <w:rsid w:val="0096764F"/>
    <w:rsid w:val="00967660"/>
    <w:rsid w:val="00967D41"/>
    <w:rsid w:val="00967D7D"/>
    <w:rsid w:val="0097005C"/>
    <w:rsid w:val="009703B5"/>
    <w:rsid w:val="00970716"/>
    <w:rsid w:val="00970AE0"/>
    <w:rsid w:val="00971122"/>
    <w:rsid w:val="009713B7"/>
    <w:rsid w:val="009716BC"/>
    <w:rsid w:val="00972855"/>
    <w:rsid w:val="009729CB"/>
    <w:rsid w:val="00972B1F"/>
    <w:rsid w:val="00972EAE"/>
    <w:rsid w:val="00972FEC"/>
    <w:rsid w:val="00973205"/>
    <w:rsid w:val="009735DA"/>
    <w:rsid w:val="0097442E"/>
    <w:rsid w:val="00974863"/>
    <w:rsid w:val="00974DCB"/>
    <w:rsid w:val="00974F0F"/>
    <w:rsid w:val="00975C6D"/>
    <w:rsid w:val="00975DD5"/>
    <w:rsid w:val="009761E6"/>
    <w:rsid w:val="0097679A"/>
    <w:rsid w:val="009771A8"/>
    <w:rsid w:val="009771F5"/>
    <w:rsid w:val="009773CE"/>
    <w:rsid w:val="009777DD"/>
    <w:rsid w:val="0097791C"/>
    <w:rsid w:val="00977BF6"/>
    <w:rsid w:val="00980477"/>
    <w:rsid w:val="00980790"/>
    <w:rsid w:val="009809B8"/>
    <w:rsid w:val="00980A2E"/>
    <w:rsid w:val="00980BB0"/>
    <w:rsid w:val="00980BE6"/>
    <w:rsid w:val="00981321"/>
    <w:rsid w:val="00981533"/>
    <w:rsid w:val="00981A3F"/>
    <w:rsid w:val="00981C17"/>
    <w:rsid w:val="009821F8"/>
    <w:rsid w:val="00982212"/>
    <w:rsid w:val="00982670"/>
    <w:rsid w:val="00982CED"/>
    <w:rsid w:val="00982DC7"/>
    <w:rsid w:val="00982F5E"/>
    <w:rsid w:val="00983139"/>
    <w:rsid w:val="009832F6"/>
    <w:rsid w:val="0098357A"/>
    <w:rsid w:val="00983600"/>
    <w:rsid w:val="00983AEF"/>
    <w:rsid w:val="00983AF5"/>
    <w:rsid w:val="00983C54"/>
    <w:rsid w:val="0098436F"/>
    <w:rsid w:val="00984601"/>
    <w:rsid w:val="009850E7"/>
    <w:rsid w:val="00985233"/>
    <w:rsid w:val="00985F76"/>
    <w:rsid w:val="00986315"/>
    <w:rsid w:val="009863A5"/>
    <w:rsid w:val="00986863"/>
    <w:rsid w:val="00986986"/>
    <w:rsid w:val="00986A51"/>
    <w:rsid w:val="00986C33"/>
    <w:rsid w:val="0098732E"/>
    <w:rsid w:val="009874D1"/>
    <w:rsid w:val="0098788F"/>
    <w:rsid w:val="009903B5"/>
    <w:rsid w:val="009917BE"/>
    <w:rsid w:val="00991BD7"/>
    <w:rsid w:val="00992266"/>
    <w:rsid w:val="00992D7A"/>
    <w:rsid w:val="00992DCD"/>
    <w:rsid w:val="00993032"/>
    <w:rsid w:val="009930B7"/>
    <w:rsid w:val="009930E2"/>
    <w:rsid w:val="00993884"/>
    <w:rsid w:val="00993BEB"/>
    <w:rsid w:val="00993C07"/>
    <w:rsid w:val="00993C0D"/>
    <w:rsid w:val="00993EB5"/>
    <w:rsid w:val="00994013"/>
    <w:rsid w:val="00994177"/>
    <w:rsid w:val="009945D4"/>
    <w:rsid w:val="009947B6"/>
    <w:rsid w:val="009951E7"/>
    <w:rsid w:val="0099521C"/>
    <w:rsid w:val="009952E8"/>
    <w:rsid w:val="00995A81"/>
    <w:rsid w:val="00995B2C"/>
    <w:rsid w:val="0099698D"/>
    <w:rsid w:val="00996DB7"/>
    <w:rsid w:val="00997231"/>
    <w:rsid w:val="00997BF5"/>
    <w:rsid w:val="00997CD7"/>
    <w:rsid w:val="00997E4E"/>
    <w:rsid w:val="009A058C"/>
    <w:rsid w:val="009A09AF"/>
    <w:rsid w:val="009A16FD"/>
    <w:rsid w:val="009A18E1"/>
    <w:rsid w:val="009A1AE6"/>
    <w:rsid w:val="009A203F"/>
    <w:rsid w:val="009A2577"/>
    <w:rsid w:val="009A2924"/>
    <w:rsid w:val="009A2961"/>
    <w:rsid w:val="009A29DC"/>
    <w:rsid w:val="009A3D2D"/>
    <w:rsid w:val="009A3F2E"/>
    <w:rsid w:val="009A4554"/>
    <w:rsid w:val="009A479B"/>
    <w:rsid w:val="009A491D"/>
    <w:rsid w:val="009A49F0"/>
    <w:rsid w:val="009A5201"/>
    <w:rsid w:val="009A544A"/>
    <w:rsid w:val="009A54CC"/>
    <w:rsid w:val="009A5A12"/>
    <w:rsid w:val="009A5C36"/>
    <w:rsid w:val="009A61EB"/>
    <w:rsid w:val="009A6709"/>
    <w:rsid w:val="009A6859"/>
    <w:rsid w:val="009A6AE1"/>
    <w:rsid w:val="009A6C61"/>
    <w:rsid w:val="009A6EB5"/>
    <w:rsid w:val="009A7056"/>
    <w:rsid w:val="009A728A"/>
    <w:rsid w:val="009A77AD"/>
    <w:rsid w:val="009A7F09"/>
    <w:rsid w:val="009B06AC"/>
    <w:rsid w:val="009B0ABF"/>
    <w:rsid w:val="009B1F04"/>
    <w:rsid w:val="009B232B"/>
    <w:rsid w:val="009B28FE"/>
    <w:rsid w:val="009B31D5"/>
    <w:rsid w:val="009B328C"/>
    <w:rsid w:val="009B3AE5"/>
    <w:rsid w:val="009B414E"/>
    <w:rsid w:val="009B42F5"/>
    <w:rsid w:val="009B43D4"/>
    <w:rsid w:val="009B4419"/>
    <w:rsid w:val="009B4765"/>
    <w:rsid w:val="009B5164"/>
    <w:rsid w:val="009B570E"/>
    <w:rsid w:val="009B66D6"/>
    <w:rsid w:val="009B6938"/>
    <w:rsid w:val="009B7030"/>
    <w:rsid w:val="009B7299"/>
    <w:rsid w:val="009B72C2"/>
    <w:rsid w:val="009B7416"/>
    <w:rsid w:val="009B7DB5"/>
    <w:rsid w:val="009B7E18"/>
    <w:rsid w:val="009C0A4D"/>
    <w:rsid w:val="009C11B6"/>
    <w:rsid w:val="009C1306"/>
    <w:rsid w:val="009C1378"/>
    <w:rsid w:val="009C1522"/>
    <w:rsid w:val="009C1A61"/>
    <w:rsid w:val="009C1A89"/>
    <w:rsid w:val="009C2409"/>
    <w:rsid w:val="009C3BD9"/>
    <w:rsid w:val="009C3BE2"/>
    <w:rsid w:val="009C3F50"/>
    <w:rsid w:val="009C4090"/>
    <w:rsid w:val="009C430C"/>
    <w:rsid w:val="009C4C24"/>
    <w:rsid w:val="009C5E59"/>
    <w:rsid w:val="009C63A6"/>
    <w:rsid w:val="009C6828"/>
    <w:rsid w:val="009C693D"/>
    <w:rsid w:val="009C6B57"/>
    <w:rsid w:val="009D01CB"/>
    <w:rsid w:val="009D0355"/>
    <w:rsid w:val="009D15E9"/>
    <w:rsid w:val="009D175C"/>
    <w:rsid w:val="009D18C0"/>
    <w:rsid w:val="009D2EB0"/>
    <w:rsid w:val="009D3530"/>
    <w:rsid w:val="009D35B9"/>
    <w:rsid w:val="009D3964"/>
    <w:rsid w:val="009D4C8C"/>
    <w:rsid w:val="009D4CBA"/>
    <w:rsid w:val="009D53D1"/>
    <w:rsid w:val="009D54FC"/>
    <w:rsid w:val="009D56CD"/>
    <w:rsid w:val="009D5886"/>
    <w:rsid w:val="009D5AE2"/>
    <w:rsid w:val="009D6591"/>
    <w:rsid w:val="009D6636"/>
    <w:rsid w:val="009D6FBA"/>
    <w:rsid w:val="009D797C"/>
    <w:rsid w:val="009D7CE8"/>
    <w:rsid w:val="009D7D8E"/>
    <w:rsid w:val="009D7DF7"/>
    <w:rsid w:val="009E0839"/>
    <w:rsid w:val="009E0A7C"/>
    <w:rsid w:val="009E0C6F"/>
    <w:rsid w:val="009E104B"/>
    <w:rsid w:val="009E1607"/>
    <w:rsid w:val="009E2163"/>
    <w:rsid w:val="009E25D1"/>
    <w:rsid w:val="009E2632"/>
    <w:rsid w:val="009E2F18"/>
    <w:rsid w:val="009E3039"/>
    <w:rsid w:val="009E352C"/>
    <w:rsid w:val="009E3DCC"/>
    <w:rsid w:val="009E3F0C"/>
    <w:rsid w:val="009E40DC"/>
    <w:rsid w:val="009E45E8"/>
    <w:rsid w:val="009E46E0"/>
    <w:rsid w:val="009E497C"/>
    <w:rsid w:val="009E4A30"/>
    <w:rsid w:val="009E4B1C"/>
    <w:rsid w:val="009E4C20"/>
    <w:rsid w:val="009E4F9B"/>
    <w:rsid w:val="009E523B"/>
    <w:rsid w:val="009E5403"/>
    <w:rsid w:val="009E5855"/>
    <w:rsid w:val="009E5FE9"/>
    <w:rsid w:val="009E6DD9"/>
    <w:rsid w:val="009E6E41"/>
    <w:rsid w:val="009E73DC"/>
    <w:rsid w:val="009F0028"/>
    <w:rsid w:val="009F007F"/>
    <w:rsid w:val="009F05BC"/>
    <w:rsid w:val="009F0892"/>
    <w:rsid w:val="009F0E27"/>
    <w:rsid w:val="009F11DD"/>
    <w:rsid w:val="009F1763"/>
    <w:rsid w:val="009F188A"/>
    <w:rsid w:val="009F1C95"/>
    <w:rsid w:val="009F256C"/>
    <w:rsid w:val="009F2A55"/>
    <w:rsid w:val="009F2EA8"/>
    <w:rsid w:val="009F2ED5"/>
    <w:rsid w:val="009F3512"/>
    <w:rsid w:val="009F41DA"/>
    <w:rsid w:val="009F42C6"/>
    <w:rsid w:val="009F431A"/>
    <w:rsid w:val="009F4567"/>
    <w:rsid w:val="009F4589"/>
    <w:rsid w:val="009F4809"/>
    <w:rsid w:val="009F4C38"/>
    <w:rsid w:val="009F4CB4"/>
    <w:rsid w:val="009F4D0E"/>
    <w:rsid w:val="009F4DCF"/>
    <w:rsid w:val="009F5C27"/>
    <w:rsid w:val="009F688C"/>
    <w:rsid w:val="009F689B"/>
    <w:rsid w:val="009F6C69"/>
    <w:rsid w:val="009F7A17"/>
    <w:rsid w:val="00A00C57"/>
    <w:rsid w:val="00A00E23"/>
    <w:rsid w:val="00A013B0"/>
    <w:rsid w:val="00A01884"/>
    <w:rsid w:val="00A018BC"/>
    <w:rsid w:val="00A01AAC"/>
    <w:rsid w:val="00A01C27"/>
    <w:rsid w:val="00A021D7"/>
    <w:rsid w:val="00A0273E"/>
    <w:rsid w:val="00A0280D"/>
    <w:rsid w:val="00A030D5"/>
    <w:rsid w:val="00A03A61"/>
    <w:rsid w:val="00A03C53"/>
    <w:rsid w:val="00A04035"/>
    <w:rsid w:val="00A0429B"/>
    <w:rsid w:val="00A051F0"/>
    <w:rsid w:val="00A05C4F"/>
    <w:rsid w:val="00A05F38"/>
    <w:rsid w:val="00A06656"/>
    <w:rsid w:val="00A06D8D"/>
    <w:rsid w:val="00A0750C"/>
    <w:rsid w:val="00A075B9"/>
    <w:rsid w:val="00A07639"/>
    <w:rsid w:val="00A1023E"/>
    <w:rsid w:val="00A108DF"/>
    <w:rsid w:val="00A1124E"/>
    <w:rsid w:val="00A116F9"/>
    <w:rsid w:val="00A11795"/>
    <w:rsid w:val="00A117B5"/>
    <w:rsid w:val="00A11E2B"/>
    <w:rsid w:val="00A13386"/>
    <w:rsid w:val="00A137AE"/>
    <w:rsid w:val="00A137E5"/>
    <w:rsid w:val="00A13FAD"/>
    <w:rsid w:val="00A1410A"/>
    <w:rsid w:val="00A141F8"/>
    <w:rsid w:val="00A14984"/>
    <w:rsid w:val="00A14CD7"/>
    <w:rsid w:val="00A15827"/>
    <w:rsid w:val="00A16104"/>
    <w:rsid w:val="00A169A7"/>
    <w:rsid w:val="00A16D3F"/>
    <w:rsid w:val="00A1709B"/>
    <w:rsid w:val="00A1772E"/>
    <w:rsid w:val="00A17B46"/>
    <w:rsid w:val="00A17E2C"/>
    <w:rsid w:val="00A204CF"/>
    <w:rsid w:val="00A205DF"/>
    <w:rsid w:val="00A208FF"/>
    <w:rsid w:val="00A20BA4"/>
    <w:rsid w:val="00A2123F"/>
    <w:rsid w:val="00A21A4C"/>
    <w:rsid w:val="00A21B46"/>
    <w:rsid w:val="00A21BCD"/>
    <w:rsid w:val="00A21D42"/>
    <w:rsid w:val="00A22123"/>
    <w:rsid w:val="00A22473"/>
    <w:rsid w:val="00A22656"/>
    <w:rsid w:val="00A22DDC"/>
    <w:rsid w:val="00A230C3"/>
    <w:rsid w:val="00A230E2"/>
    <w:rsid w:val="00A23882"/>
    <w:rsid w:val="00A23BE4"/>
    <w:rsid w:val="00A23E57"/>
    <w:rsid w:val="00A240E6"/>
    <w:rsid w:val="00A242F5"/>
    <w:rsid w:val="00A2440C"/>
    <w:rsid w:val="00A244C3"/>
    <w:rsid w:val="00A24598"/>
    <w:rsid w:val="00A248EB"/>
    <w:rsid w:val="00A24EB0"/>
    <w:rsid w:val="00A24ED9"/>
    <w:rsid w:val="00A253D2"/>
    <w:rsid w:val="00A258CC"/>
    <w:rsid w:val="00A25A91"/>
    <w:rsid w:val="00A25B3D"/>
    <w:rsid w:val="00A26041"/>
    <w:rsid w:val="00A261AC"/>
    <w:rsid w:val="00A2651F"/>
    <w:rsid w:val="00A268C5"/>
    <w:rsid w:val="00A26969"/>
    <w:rsid w:val="00A26B46"/>
    <w:rsid w:val="00A27158"/>
    <w:rsid w:val="00A27548"/>
    <w:rsid w:val="00A276BD"/>
    <w:rsid w:val="00A2798E"/>
    <w:rsid w:val="00A30092"/>
    <w:rsid w:val="00A30137"/>
    <w:rsid w:val="00A30402"/>
    <w:rsid w:val="00A30941"/>
    <w:rsid w:val="00A30DA7"/>
    <w:rsid w:val="00A31882"/>
    <w:rsid w:val="00A319FC"/>
    <w:rsid w:val="00A31C44"/>
    <w:rsid w:val="00A31E56"/>
    <w:rsid w:val="00A32681"/>
    <w:rsid w:val="00A3278F"/>
    <w:rsid w:val="00A32AB1"/>
    <w:rsid w:val="00A33E95"/>
    <w:rsid w:val="00A3436A"/>
    <w:rsid w:val="00A346BE"/>
    <w:rsid w:val="00A34774"/>
    <w:rsid w:val="00A34D91"/>
    <w:rsid w:val="00A3526A"/>
    <w:rsid w:val="00A35C3B"/>
    <w:rsid w:val="00A3631A"/>
    <w:rsid w:val="00A3641E"/>
    <w:rsid w:val="00A365E0"/>
    <w:rsid w:val="00A3699A"/>
    <w:rsid w:val="00A36EB2"/>
    <w:rsid w:val="00A371E1"/>
    <w:rsid w:val="00A3746A"/>
    <w:rsid w:val="00A37706"/>
    <w:rsid w:val="00A379EF"/>
    <w:rsid w:val="00A4020F"/>
    <w:rsid w:val="00A40267"/>
    <w:rsid w:val="00A4051B"/>
    <w:rsid w:val="00A405BC"/>
    <w:rsid w:val="00A40CA3"/>
    <w:rsid w:val="00A40CCB"/>
    <w:rsid w:val="00A413D7"/>
    <w:rsid w:val="00A416CD"/>
    <w:rsid w:val="00A41F8A"/>
    <w:rsid w:val="00A41FBA"/>
    <w:rsid w:val="00A425A1"/>
    <w:rsid w:val="00A428AB"/>
    <w:rsid w:val="00A428F3"/>
    <w:rsid w:val="00A42BCF"/>
    <w:rsid w:val="00A42D19"/>
    <w:rsid w:val="00A42E9E"/>
    <w:rsid w:val="00A43A11"/>
    <w:rsid w:val="00A43B3B"/>
    <w:rsid w:val="00A43F0A"/>
    <w:rsid w:val="00A446DF"/>
    <w:rsid w:val="00A44BCE"/>
    <w:rsid w:val="00A4572C"/>
    <w:rsid w:val="00A45777"/>
    <w:rsid w:val="00A45C19"/>
    <w:rsid w:val="00A464A1"/>
    <w:rsid w:val="00A4681F"/>
    <w:rsid w:val="00A47139"/>
    <w:rsid w:val="00A477CD"/>
    <w:rsid w:val="00A500C3"/>
    <w:rsid w:val="00A5080F"/>
    <w:rsid w:val="00A50CEA"/>
    <w:rsid w:val="00A51319"/>
    <w:rsid w:val="00A5138E"/>
    <w:rsid w:val="00A51A13"/>
    <w:rsid w:val="00A51DB4"/>
    <w:rsid w:val="00A525C0"/>
    <w:rsid w:val="00A526AF"/>
    <w:rsid w:val="00A536D6"/>
    <w:rsid w:val="00A5387F"/>
    <w:rsid w:val="00A53AEA"/>
    <w:rsid w:val="00A53BBF"/>
    <w:rsid w:val="00A53BD2"/>
    <w:rsid w:val="00A542F0"/>
    <w:rsid w:val="00A544DF"/>
    <w:rsid w:val="00A5454C"/>
    <w:rsid w:val="00A545CB"/>
    <w:rsid w:val="00A549F2"/>
    <w:rsid w:val="00A54EC2"/>
    <w:rsid w:val="00A553CA"/>
    <w:rsid w:val="00A560DC"/>
    <w:rsid w:val="00A5611E"/>
    <w:rsid w:val="00A56598"/>
    <w:rsid w:val="00A56606"/>
    <w:rsid w:val="00A56873"/>
    <w:rsid w:val="00A56BD3"/>
    <w:rsid w:val="00A56E3C"/>
    <w:rsid w:val="00A575E0"/>
    <w:rsid w:val="00A57623"/>
    <w:rsid w:val="00A602F5"/>
    <w:rsid w:val="00A60BD3"/>
    <w:rsid w:val="00A60C86"/>
    <w:rsid w:val="00A611C1"/>
    <w:rsid w:val="00A6145A"/>
    <w:rsid w:val="00A61A6A"/>
    <w:rsid w:val="00A61D25"/>
    <w:rsid w:val="00A624CE"/>
    <w:rsid w:val="00A626B2"/>
    <w:rsid w:val="00A62727"/>
    <w:rsid w:val="00A62AEB"/>
    <w:rsid w:val="00A63663"/>
    <w:rsid w:val="00A63A29"/>
    <w:rsid w:val="00A63B3B"/>
    <w:rsid w:val="00A6406C"/>
    <w:rsid w:val="00A643B9"/>
    <w:rsid w:val="00A64C7A"/>
    <w:rsid w:val="00A64C98"/>
    <w:rsid w:val="00A64DC5"/>
    <w:rsid w:val="00A64DC8"/>
    <w:rsid w:val="00A64FA5"/>
    <w:rsid w:val="00A651E6"/>
    <w:rsid w:val="00A658E5"/>
    <w:rsid w:val="00A666E2"/>
    <w:rsid w:val="00A66B2B"/>
    <w:rsid w:val="00A66CE9"/>
    <w:rsid w:val="00A6738A"/>
    <w:rsid w:val="00A6759B"/>
    <w:rsid w:val="00A679F5"/>
    <w:rsid w:val="00A67EB8"/>
    <w:rsid w:val="00A701F1"/>
    <w:rsid w:val="00A703BA"/>
    <w:rsid w:val="00A7042F"/>
    <w:rsid w:val="00A70627"/>
    <w:rsid w:val="00A70940"/>
    <w:rsid w:val="00A70954"/>
    <w:rsid w:val="00A715EC"/>
    <w:rsid w:val="00A71740"/>
    <w:rsid w:val="00A71F05"/>
    <w:rsid w:val="00A72328"/>
    <w:rsid w:val="00A72574"/>
    <w:rsid w:val="00A72D64"/>
    <w:rsid w:val="00A732B8"/>
    <w:rsid w:val="00A733A9"/>
    <w:rsid w:val="00A734CC"/>
    <w:rsid w:val="00A734D3"/>
    <w:rsid w:val="00A735AA"/>
    <w:rsid w:val="00A73F44"/>
    <w:rsid w:val="00A74186"/>
    <w:rsid w:val="00A74628"/>
    <w:rsid w:val="00A74CEC"/>
    <w:rsid w:val="00A74E84"/>
    <w:rsid w:val="00A7697F"/>
    <w:rsid w:val="00A76FDB"/>
    <w:rsid w:val="00A770B1"/>
    <w:rsid w:val="00A77A8C"/>
    <w:rsid w:val="00A77B4E"/>
    <w:rsid w:val="00A80366"/>
    <w:rsid w:val="00A806A2"/>
    <w:rsid w:val="00A806A8"/>
    <w:rsid w:val="00A80C25"/>
    <w:rsid w:val="00A816D1"/>
    <w:rsid w:val="00A816E6"/>
    <w:rsid w:val="00A819B9"/>
    <w:rsid w:val="00A82306"/>
    <w:rsid w:val="00A82AA8"/>
    <w:rsid w:val="00A82DCA"/>
    <w:rsid w:val="00A833B9"/>
    <w:rsid w:val="00A83441"/>
    <w:rsid w:val="00A837F5"/>
    <w:rsid w:val="00A83A07"/>
    <w:rsid w:val="00A83AEC"/>
    <w:rsid w:val="00A84D98"/>
    <w:rsid w:val="00A84DF5"/>
    <w:rsid w:val="00A84E99"/>
    <w:rsid w:val="00A851AE"/>
    <w:rsid w:val="00A851B7"/>
    <w:rsid w:val="00A8531E"/>
    <w:rsid w:val="00A85648"/>
    <w:rsid w:val="00A857B5"/>
    <w:rsid w:val="00A8648F"/>
    <w:rsid w:val="00A8655E"/>
    <w:rsid w:val="00A86D3C"/>
    <w:rsid w:val="00A86ED9"/>
    <w:rsid w:val="00A8715B"/>
    <w:rsid w:val="00A87449"/>
    <w:rsid w:val="00A87A55"/>
    <w:rsid w:val="00A900FF"/>
    <w:rsid w:val="00A912A3"/>
    <w:rsid w:val="00A912C2"/>
    <w:rsid w:val="00A916B8"/>
    <w:rsid w:val="00A91B4A"/>
    <w:rsid w:val="00A9328A"/>
    <w:rsid w:val="00A9379C"/>
    <w:rsid w:val="00A937F4"/>
    <w:rsid w:val="00A9453E"/>
    <w:rsid w:val="00A94C7F"/>
    <w:rsid w:val="00A951E7"/>
    <w:rsid w:val="00A9587A"/>
    <w:rsid w:val="00A95AEC"/>
    <w:rsid w:val="00A96047"/>
    <w:rsid w:val="00A96187"/>
    <w:rsid w:val="00A9688D"/>
    <w:rsid w:val="00A96B6B"/>
    <w:rsid w:val="00A96C3D"/>
    <w:rsid w:val="00A96E3A"/>
    <w:rsid w:val="00A9707F"/>
    <w:rsid w:val="00A971C2"/>
    <w:rsid w:val="00A9765E"/>
    <w:rsid w:val="00A9799C"/>
    <w:rsid w:val="00A97A3F"/>
    <w:rsid w:val="00A97B7B"/>
    <w:rsid w:val="00AA0154"/>
    <w:rsid w:val="00AA09D9"/>
    <w:rsid w:val="00AA0ADE"/>
    <w:rsid w:val="00AA0CD3"/>
    <w:rsid w:val="00AA0DF0"/>
    <w:rsid w:val="00AA1D94"/>
    <w:rsid w:val="00AA2DC1"/>
    <w:rsid w:val="00AA361A"/>
    <w:rsid w:val="00AA39A3"/>
    <w:rsid w:val="00AA3ABD"/>
    <w:rsid w:val="00AA3EF5"/>
    <w:rsid w:val="00AA4071"/>
    <w:rsid w:val="00AA47AB"/>
    <w:rsid w:val="00AA4870"/>
    <w:rsid w:val="00AA4D68"/>
    <w:rsid w:val="00AA4F5C"/>
    <w:rsid w:val="00AA5BB0"/>
    <w:rsid w:val="00AA604F"/>
    <w:rsid w:val="00AA65B7"/>
    <w:rsid w:val="00AA675A"/>
    <w:rsid w:val="00AA6E8A"/>
    <w:rsid w:val="00AA7690"/>
    <w:rsid w:val="00AA7BA0"/>
    <w:rsid w:val="00AB02F9"/>
    <w:rsid w:val="00AB0B21"/>
    <w:rsid w:val="00AB0B46"/>
    <w:rsid w:val="00AB1741"/>
    <w:rsid w:val="00AB1B40"/>
    <w:rsid w:val="00AB1B7F"/>
    <w:rsid w:val="00AB21A1"/>
    <w:rsid w:val="00AB25CE"/>
    <w:rsid w:val="00AB28F4"/>
    <w:rsid w:val="00AB319C"/>
    <w:rsid w:val="00AB33AE"/>
    <w:rsid w:val="00AB3515"/>
    <w:rsid w:val="00AB3975"/>
    <w:rsid w:val="00AB41CF"/>
    <w:rsid w:val="00AB4F6A"/>
    <w:rsid w:val="00AB5089"/>
    <w:rsid w:val="00AB5514"/>
    <w:rsid w:val="00AB5835"/>
    <w:rsid w:val="00AB6CD8"/>
    <w:rsid w:val="00AB6EEB"/>
    <w:rsid w:val="00AB6FDE"/>
    <w:rsid w:val="00AB7423"/>
    <w:rsid w:val="00AB787C"/>
    <w:rsid w:val="00AC015D"/>
    <w:rsid w:val="00AC045A"/>
    <w:rsid w:val="00AC057F"/>
    <w:rsid w:val="00AC0B11"/>
    <w:rsid w:val="00AC1314"/>
    <w:rsid w:val="00AC17C7"/>
    <w:rsid w:val="00AC19D3"/>
    <w:rsid w:val="00AC1ECB"/>
    <w:rsid w:val="00AC268D"/>
    <w:rsid w:val="00AC27F0"/>
    <w:rsid w:val="00AC2FC9"/>
    <w:rsid w:val="00AC345F"/>
    <w:rsid w:val="00AC350C"/>
    <w:rsid w:val="00AC369D"/>
    <w:rsid w:val="00AC39BB"/>
    <w:rsid w:val="00AC3B42"/>
    <w:rsid w:val="00AC3CA4"/>
    <w:rsid w:val="00AC3E3C"/>
    <w:rsid w:val="00AC3E8E"/>
    <w:rsid w:val="00AC3FFC"/>
    <w:rsid w:val="00AC4135"/>
    <w:rsid w:val="00AC41E9"/>
    <w:rsid w:val="00AC4322"/>
    <w:rsid w:val="00AC46A1"/>
    <w:rsid w:val="00AC4E4A"/>
    <w:rsid w:val="00AC511B"/>
    <w:rsid w:val="00AC5BCF"/>
    <w:rsid w:val="00AC5EA9"/>
    <w:rsid w:val="00AC6023"/>
    <w:rsid w:val="00AC611E"/>
    <w:rsid w:val="00AC6621"/>
    <w:rsid w:val="00AC6C0B"/>
    <w:rsid w:val="00AC73A4"/>
    <w:rsid w:val="00AC7426"/>
    <w:rsid w:val="00AC76AF"/>
    <w:rsid w:val="00AC7726"/>
    <w:rsid w:val="00AC7AFE"/>
    <w:rsid w:val="00AC7B1A"/>
    <w:rsid w:val="00AD025C"/>
    <w:rsid w:val="00AD0367"/>
    <w:rsid w:val="00AD0C99"/>
    <w:rsid w:val="00AD13C0"/>
    <w:rsid w:val="00AD173A"/>
    <w:rsid w:val="00AD1B83"/>
    <w:rsid w:val="00AD1D17"/>
    <w:rsid w:val="00AD1D63"/>
    <w:rsid w:val="00AD25D6"/>
    <w:rsid w:val="00AD27DE"/>
    <w:rsid w:val="00AD2831"/>
    <w:rsid w:val="00AD2BE6"/>
    <w:rsid w:val="00AD2C6D"/>
    <w:rsid w:val="00AD309F"/>
    <w:rsid w:val="00AD3A0C"/>
    <w:rsid w:val="00AD3B0C"/>
    <w:rsid w:val="00AD4D6C"/>
    <w:rsid w:val="00AD52B8"/>
    <w:rsid w:val="00AD55C6"/>
    <w:rsid w:val="00AD5D96"/>
    <w:rsid w:val="00AD6691"/>
    <w:rsid w:val="00AD678A"/>
    <w:rsid w:val="00AD723B"/>
    <w:rsid w:val="00AD73ED"/>
    <w:rsid w:val="00AD7BF7"/>
    <w:rsid w:val="00AD7F66"/>
    <w:rsid w:val="00AE053F"/>
    <w:rsid w:val="00AE06BE"/>
    <w:rsid w:val="00AE06D1"/>
    <w:rsid w:val="00AE0761"/>
    <w:rsid w:val="00AE0A6E"/>
    <w:rsid w:val="00AE0E69"/>
    <w:rsid w:val="00AE0F11"/>
    <w:rsid w:val="00AE25F6"/>
    <w:rsid w:val="00AE26CB"/>
    <w:rsid w:val="00AE29F7"/>
    <w:rsid w:val="00AE29FE"/>
    <w:rsid w:val="00AE2B2D"/>
    <w:rsid w:val="00AE3956"/>
    <w:rsid w:val="00AE3BF0"/>
    <w:rsid w:val="00AE44BB"/>
    <w:rsid w:val="00AE4DF3"/>
    <w:rsid w:val="00AE4E0B"/>
    <w:rsid w:val="00AE4E1F"/>
    <w:rsid w:val="00AE545A"/>
    <w:rsid w:val="00AE5544"/>
    <w:rsid w:val="00AE58E7"/>
    <w:rsid w:val="00AE5F01"/>
    <w:rsid w:val="00AE603E"/>
    <w:rsid w:val="00AE628C"/>
    <w:rsid w:val="00AE62A9"/>
    <w:rsid w:val="00AE6732"/>
    <w:rsid w:val="00AE68A6"/>
    <w:rsid w:val="00AE6A99"/>
    <w:rsid w:val="00AE6FAE"/>
    <w:rsid w:val="00AE710B"/>
    <w:rsid w:val="00AE71F7"/>
    <w:rsid w:val="00AE7EC0"/>
    <w:rsid w:val="00AE7F59"/>
    <w:rsid w:val="00AE7F78"/>
    <w:rsid w:val="00AF026A"/>
    <w:rsid w:val="00AF027E"/>
    <w:rsid w:val="00AF05FE"/>
    <w:rsid w:val="00AF1EF2"/>
    <w:rsid w:val="00AF23AF"/>
    <w:rsid w:val="00AF23FE"/>
    <w:rsid w:val="00AF25FF"/>
    <w:rsid w:val="00AF28A1"/>
    <w:rsid w:val="00AF2916"/>
    <w:rsid w:val="00AF3529"/>
    <w:rsid w:val="00AF3630"/>
    <w:rsid w:val="00AF3A45"/>
    <w:rsid w:val="00AF3D0B"/>
    <w:rsid w:val="00AF43AB"/>
    <w:rsid w:val="00AF4482"/>
    <w:rsid w:val="00AF4DB7"/>
    <w:rsid w:val="00AF5811"/>
    <w:rsid w:val="00AF5925"/>
    <w:rsid w:val="00AF5A37"/>
    <w:rsid w:val="00AF5A44"/>
    <w:rsid w:val="00AF5AD8"/>
    <w:rsid w:val="00AF5BF2"/>
    <w:rsid w:val="00AF61F0"/>
    <w:rsid w:val="00AF6719"/>
    <w:rsid w:val="00AF6DC6"/>
    <w:rsid w:val="00AF6ED8"/>
    <w:rsid w:val="00AF6F83"/>
    <w:rsid w:val="00AF73D8"/>
    <w:rsid w:val="00AF7927"/>
    <w:rsid w:val="00AF7F5B"/>
    <w:rsid w:val="00B000A1"/>
    <w:rsid w:val="00B006B8"/>
    <w:rsid w:val="00B00733"/>
    <w:rsid w:val="00B013C1"/>
    <w:rsid w:val="00B017F5"/>
    <w:rsid w:val="00B01828"/>
    <w:rsid w:val="00B01869"/>
    <w:rsid w:val="00B019BF"/>
    <w:rsid w:val="00B01BDC"/>
    <w:rsid w:val="00B028B6"/>
    <w:rsid w:val="00B03AF1"/>
    <w:rsid w:val="00B03FEE"/>
    <w:rsid w:val="00B0412F"/>
    <w:rsid w:val="00B0491E"/>
    <w:rsid w:val="00B0494B"/>
    <w:rsid w:val="00B057B5"/>
    <w:rsid w:val="00B0589F"/>
    <w:rsid w:val="00B05CD4"/>
    <w:rsid w:val="00B063F7"/>
    <w:rsid w:val="00B0731B"/>
    <w:rsid w:val="00B07489"/>
    <w:rsid w:val="00B10101"/>
    <w:rsid w:val="00B10B68"/>
    <w:rsid w:val="00B10C15"/>
    <w:rsid w:val="00B10DE3"/>
    <w:rsid w:val="00B10F30"/>
    <w:rsid w:val="00B110D8"/>
    <w:rsid w:val="00B11EA0"/>
    <w:rsid w:val="00B12081"/>
    <w:rsid w:val="00B1380E"/>
    <w:rsid w:val="00B13A4F"/>
    <w:rsid w:val="00B141EC"/>
    <w:rsid w:val="00B145BC"/>
    <w:rsid w:val="00B160C4"/>
    <w:rsid w:val="00B16227"/>
    <w:rsid w:val="00B1630A"/>
    <w:rsid w:val="00B163DA"/>
    <w:rsid w:val="00B16827"/>
    <w:rsid w:val="00B168E4"/>
    <w:rsid w:val="00B16A79"/>
    <w:rsid w:val="00B16E11"/>
    <w:rsid w:val="00B17596"/>
    <w:rsid w:val="00B17837"/>
    <w:rsid w:val="00B17C5D"/>
    <w:rsid w:val="00B201D4"/>
    <w:rsid w:val="00B202E8"/>
    <w:rsid w:val="00B2034B"/>
    <w:rsid w:val="00B203C9"/>
    <w:rsid w:val="00B206A9"/>
    <w:rsid w:val="00B2072D"/>
    <w:rsid w:val="00B20799"/>
    <w:rsid w:val="00B207D8"/>
    <w:rsid w:val="00B20A3F"/>
    <w:rsid w:val="00B20C0B"/>
    <w:rsid w:val="00B2106B"/>
    <w:rsid w:val="00B2158E"/>
    <w:rsid w:val="00B216F8"/>
    <w:rsid w:val="00B217EE"/>
    <w:rsid w:val="00B22316"/>
    <w:rsid w:val="00B22665"/>
    <w:rsid w:val="00B227AB"/>
    <w:rsid w:val="00B22B80"/>
    <w:rsid w:val="00B22D4A"/>
    <w:rsid w:val="00B22DDC"/>
    <w:rsid w:val="00B22DE3"/>
    <w:rsid w:val="00B232CA"/>
    <w:rsid w:val="00B23550"/>
    <w:rsid w:val="00B23E29"/>
    <w:rsid w:val="00B241FF"/>
    <w:rsid w:val="00B25CC9"/>
    <w:rsid w:val="00B25F83"/>
    <w:rsid w:val="00B2601B"/>
    <w:rsid w:val="00B269C7"/>
    <w:rsid w:val="00B26A04"/>
    <w:rsid w:val="00B27026"/>
    <w:rsid w:val="00B2726A"/>
    <w:rsid w:val="00B27714"/>
    <w:rsid w:val="00B2783B"/>
    <w:rsid w:val="00B2789D"/>
    <w:rsid w:val="00B27DF5"/>
    <w:rsid w:val="00B3003F"/>
    <w:rsid w:val="00B302F2"/>
    <w:rsid w:val="00B30C4D"/>
    <w:rsid w:val="00B30DAA"/>
    <w:rsid w:val="00B3114D"/>
    <w:rsid w:val="00B315CF"/>
    <w:rsid w:val="00B3189D"/>
    <w:rsid w:val="00B3209F"/>
    <w:rsid w:val="00B32699"/>
    <w:rsid w:val="00B32804"/>
    <w:rsid w:val="00B331A4"/>
    <w:rsid w:val="00B33896"/>
    <w:rsid w:val="00B34B65"/>
    <w:rsid w:val="00B34C67"/>
    <w:rsid w:val="00B34F7B"/>
    <w:rsid w:val="00B34FC5"/>
    <w:rsid w:val="00B3525A"/>
    <w:rsid w:val="00B3541B"/>
    <w:rsid w:val="00B358FA"/>
    <w:rsid w:val="00B35F6A"/>
    <w:rsid w:val="00B36503"/>
    <w:rsid w:val="00B36F24"/>
    <w:rsid w:val="00B37338"/>
    <w:rsid w:val="00B37752"/>
    <w:rsid w:val="00B40E63"/>
    <w:rsid w:val="00B413E6"/>
    <w:rsid w:val="00B41625"/>
    <w:rsid w:val="00B41840"/>
    <w:rsid w:val="00B419B7"/>
    <w:rsid w:val="00B41AED"/>
    <w:rsid w:val="00B424E5"/>
    <w:rsid w:val="00B42A77"/>
    <w:rsid w:val="00B42D87"/>
    <w:rsid w:val="00B42E9A"/>
    <w:rsid w:val="00B42EEF"/>
    <w:rsid w:val="00B4347E"/>
    <w:rsid w:val="00B437B6"/>
    <w:rsid w:val="00B43905"/>
    <w:rsid w:val="00B43928"/>
    <w:rsid w:val="00B43CF6"/>
    <w:rsid w:val="00B4416C"/>
    <w:rsid w:val="00B44AE0"/>
    <w:rsid w:val="00B44C01"/>
    <w:rsid w:val="00B44F26"/>
    <w:rsid w:val="00B45140"/>
    <w:rsid w:val="00B452B2"/>
    <w:rsid w:val="00B455A3"/>
    <w:rsid w:val="00B456B7"/>
    <w:rsid w:val="00B45A80"/>
    <w:rsid w:val="00B45D25"/>
    <w:rsid w:val="00B45F4B"/>
    <w:rsid w:val="00B461EC"/>
    <w:rsid w:val="00B462F9"/>
    <w:rsid w:val="00B465E2"/>
    <w:rsid w:val="00B465F8"/>
    <w:rsid w:val="00B46790"/>
    <w:rsid w:val="00B46BAF"/>
    <w:rsid w:val="00B46E08"/>
    <w:rsid w:val="00B46E6B"/>
    <w:rsid w:val="00B471A7"/>
    <w:rsid w:val="00B47786"/>
    <w:rsid w:val="00B47A17"/>
    <w:rsid w:val="00B50822"/>
    <w:rsid w:val="00B508F4"/>
    <w:rsid w:val="00B5122B"/>
    <w:rsid w:val="00B51322"/>
    <w:rsid w:val="00B51594"/>
    <w:rsid w:val="00B51F70"/>
    <w:rsid w:val="00B5304D"/>
    <w:rsid w:val="00B53BF9"/>
    <w:rsid w:val="00B54372"/>
    <w:rsid w:val="00B543B3"/>
    <w:rsid w:val="00B546F8"/>
    <w:rsid w:val="00B5514F"/>
    <w:rsid w:val="00B55722"/>
    <w:rsid w:val="00B55854"/>
    <w:rsid w:val="00B56028"/>
    <w:rsid w:val="00B56650"/>
    <w:rsid w:val="00B56691"/>
    <w:rsid w:val="00B56C86"/>
    <w:rsid w:val="00B56D48"/>
    <w:rsid w:val="00B576B4"/>
    <w:rsid w:val="00B576E8"/>
    <w:rsid w:val="00B57D3F"/>
    <w:rsid w:val="00B6047F"/>
    <w:rsid w:val="00B605D7"/>
    <w:rsid w:val="00B608C5"/>
    <w:rsid w:val="00B6099B"/>
    <w:rsid w:val="00B60AE9"/>
    <w:rsid w:val="00B60CD9"/>
    <w:rsid w:val="00B6121F"/>
    <w:rsid w:val="00B6131E"/>
    <w:rsid w:val="00B615B1"/>
    <w:rsid w:val="00B618F1"/>
    <w:rsid w:val="00B61E93"/>
    <w:rsid w:val="00B62124"/>
    <w:rsid w:val="00B6243F"/>
    <w:rsid w:val="00B62492"/>
    <w:rsid w:val="00B62C6E"/>
    <w:rsid w:val="00B62D07"/>
    <w:rsid w:val="00B631E3"/>
    <w:rsid w:val="00B6362E"/>
    <w:rsid w:val="00B641DD"/>
    <w:rsid w:val="00B64705"/>
    <w:rsid w:val="00B6472E"/>
    <w:rsid w:val="00B64CB5"/>
    <w:rsid w:val="00B64CEE"/>
    <w:rsid w:val="00B64EE7"/>
    <w:rsid w:val="00B65674"/>
    <w:rsid w:val="00B657F1"/>
    <w:rsid w:val="00B658A0"/>
    <w:rsid w:val="00B65AC9"/>
    <w:rsid w:val="00B668F2"/>
    <w:rsid w:val="00B67466"/>
    <w:rsid w:val="00B70284"/>
    <w:rsid w:val="00B71A17"/>
    <w:rsid w:val="00B721E7"/>
    <w:rsid w:val="00B72327"/>
    <w:rsid w:val="00B72A45"/>
    <w:rsid w:val="00B72E0E"/>
    <w:rsid w:val="00B7308B"/>
    <w:rsid w:val="00B737A0"/>
    <w:rsid w:val="00B73A94"/>
    <w:rsid w:val="00B73D9B"/>
    <w:rsid w:val="00B74528"/>
    <w:rsid w:val="00B746B3"/>
    <w:rsid w:val="00B748B8"/>
    <w:rsid w:val="00B74EC1"/>
    <w:rsid w:val="00B74FDF"/>
    <w:rsid w:val="00B754AA"/>
    <w:rsid w:val="00B7592B"/>
    <w:rsid w:val="00B76610"/>
    <w:rsid w:val="00B76906"/>
    <w:rsid w:val="00B76AF3"/>
    <w:rsid w:val="00B7754C"/>
    <w:rsid w:val="00B7757D"/>
    <w:rsid w:val="00B7762D"/>
    <w:rsid w:val="00B77847"/>
    <w:rsid w:val="00B80016"/>
    <w:rsid w:val="00B80083"/>
    <w:rsid w:val="00B80ABD"/>
    <w:rsid w:val="00B80D71"/>
    <w:rsid w:val="00B80F97"/>
    <w:rsid w:val="00B81248"/>
    <w:rsid w:val="00B81375"/>
    <w:rsid w:val="00B83243"/>
    <w:rsid w:val="00B8338B"/>
    <w:rsid w:val="00B8378D"/>
    <w:rsid w:val="00B83960"/>
    <w:rsid w:val="00B83D9A"/>
    <w:rsid w:val="00B840C6"/>
    <w:rsid w:val="00B8421A"/>
    <w:rsid w:val="00B84243"/>
    <w:rsid w:val="00B845D6"/>
    <w:rsid w:val="00B8476D"/>
    <w:rsid w:val="00B84BCD"/>
    <w:rsid w:val="00B84CFA"/>
    <w:rsid w:val="00B85306"/>
    <w:rsid w:val="00B85A05"/>
    <w:rsid w:val="00B86273"/>
    <w:rsid w:val="00B8679A"/>
    <w:rsid w:val="00B86AFE"/>
    <w:rsid w:val="00B87C79"/>
    <w:rsid w:val="00B900AB"/>
    <w:rsid w:val="00B90196"/>
    <w:rsid w:val="00B90219"/>
    <w:rsid w:val="00B909A9"/>
    <w:rsid w:val="00B90E23"/>
    <w:rsid w:val="00B91559"/>
    <w:rsid w:val="00B92248"/>
    <w:rsid w:val="00B92355"/>
    <w:rsid w:val="00B9327B"/>
    <w:rsid w:val="00B932B5"/>
    <w:rsid w:val="00B934D1"/>
    <w:rsid w:val="00B93936"/>
    <w:rsid w:val="00B94048"/>
    <w:rsid w:val="00B941B9"/>
    <w:rsid w:val="00B94BD2"/>
    <w:rsid w:val="00B94D0B"/>
    <w:rsid w:val="00B9581A"/>
    <w:rsid w:val="00B958AD"/>
    <w:rsid w:val="00B95DBC"/>
    <w:rsid w:val="00B96BC7"/>
    <w:rsid w:val="00B96ED5"/>
    <w:rsid w:val="00B97A46"/>
    <w:rsid w:val="00B97EF0"/>
    <w:rsid w:val="00BA11C1"/>
    <w:rsid w:val="00BA1776"/>
    <w:rsid w:val="00BA1FFE"/>
    <w:rsid w:val="00BA244E"/>
    <w:rsid w:val="00BA2CF1"/>
    <w:rsid w:val="00BA404B"/>
    <w:rsid w:val="00BA45A6"/>
    <w:rsid w:val="00BA48A9"/>
    <w:rsid w:val="00BA4C54"/>
    <w:rsid w:val="00BA508C"/>
    <w:rsid w:val="00BA5C88"/>
    <w:rsid w:val="00BA6067"/>
    <w:rsid w:val="00BA6C7D"/>
    <w:rsid w:val="00BA734C"/>
    <w:rsid w:val="00BA73FC"/>
    <w:rsid w:val="00BA7A5C"/>
    <w:rsid w:val="00BA7FF4"/>
    <w:rsid w:val="00BB0E7B"/>
    <w:rsid w:val="00BB1312"/>
    <w:rsid w:val="00BB1481"/>
    <w:rsid w:val="00BB19CA"/>
    <w:rsid w:val="00BB1A9D"/>
    <w:rsid w:val="00BB2340"/>
    <w:rsid w:val="00BB23C8"/>
    <w:rsid w:val="00BB2500"/>
    <w:rsid w:val="00BB2553"/>
    <w:rsid w:val="00BB2612"/>
    <w:rsid w:val="00BB28B8"/>
    <w:rsid w:val="00BB2A13"/>
    <w:rsid w:val="00BB2A5F"/>
    <w:rsid w:val="00BB323A"/>
    <w:rsid w:val="00BB33BF"/>
    <w:rsid w:val="00BB375B"/>
    <w:rsid w:val="00BB375F"/>
    <w:rsid w:val="00BB412D"/>
    <w:rsid w:val="00BB468B"/>
    <w:rsid w:val="00BB49A9"/>
    <w:rsid w:val="00BB49C8"/>
    <w:rsid w:val="00BB4DDB"/>
    <w:rsid w:val="00BB5349"/>
    <w:rsid w:val="00BB577A"/>
    <w:rsid w:val="00BB5BD7"/>
    <w:rsid w:val="00BB5DF0"/>
    <w:rsid w:val="00BB60CD"/>
    <w:rsid w:val="00BB68FF"/>
    <w:rsid w:val="00BB6EEE"/>
    <w:rsid w:val="00BB79A2"/>
    <w:rsid w:val="00BB7BFA"/>
    <w:rsid w:val="00BB7C23"/>
    <w:rsid w:val="00BB7C9E"/>
    <w:rsid w:val="00BC04A0"/>
    <w:rsid w:val="00BC0575"/>
    <w:rsid w:val="00BC0BA2"/>
    <w:rsid w:val="00BC0F94"/>
    <w:rsid w:val="00BC1135"/>
    <w:rsid w:val="00BC11B3"/>
    <w:rsid w:val="00BC123F"/>
    <w:rsid w:val="00BC1411"/>
    <w:rsid w:val="00BC1DF6"/>
    <w:rsid w:val="00BC1ED7"/>
    <w:rsid w:val="00BC2115"/>
    <w:rsid w:val="00BC225E"/>
    <w:rsid w:val="00BC282D"/>
    <w:rsid w:val="00BC2905"/>
    <w:rsid w:val="00BC2D21"/>
    <w:rsid w:val="00BC2D3A"/>
    <w:rsid w:val="00BC30C0"/>
    <w:rsid w:val="00BC312D"/>
    <w:rsid w:val="00BC36D0"/>
    <w:rsid w:val="00BC3E32"/>
    <w:rsid w:val="00BC40A2"/>
    <w:rsid w:val="00BC44A3"/>
    <w:rsid w:val="00BC5570"/>
    <w:rsid w:val="00BC64F0"/>
    <w:rsid w:val="00BC65F4"/>
    <w:rsid w:val="00BC6A82"/>
    <w:rsid w:val="00BC6B52"/>
    <w:rsid w:val="00BC6D47"/>
    <w:rsid w:val="00BC6E48"/>
    <w:rsid w:val="00BC72D2"/>
    <w:rsid w:val="00BC77EE"/>
    <w:rsid w:val="00BC7BBD"/>
    <w:rsid w:val="00BD0696"/>
    <w:rsid w:val="00BD074E"/>
    <w:rsid w:val="00BD0896"/>
    <w:rsid w:val="00BD0897"/>
    <w:rsid w:val="00BD1609"/>
    <w:rsid w:val="00BD1705"/>
    <w:rsid w:val="00BD1911"/>
    <w:rsid w:val="00BD1DC6"/>
    <w:rsid w:val="00BD249E"/>
    <w:rsid w:val="00BD268A"/>
    <w:rsid w:val="00BD3077"/>
    <w:rsid w:val="00BD30C6"/>
    <w:rsid w:val="00BD311C"/>
    <w:rsid w:val="00BD3840"/>
    <w:rsid w:val="00BD39D5"/>
    <w:rsid w:val="00BD3A76"/>
    <w:rsid w:val="00BD4310"/>
    <w:rsid w:val="00BD4C4D"/>
    <w:rsid w:val="00BD4DC7"/>
    <w:rsid w:val="00BD4EA9"/>
    <w:rsid w:val="00BD5021"/>
    <w:rsid w:val="00BD510D"/>
    <w:rsid w:val="00BD5578"/>
    <w:rsid w:val="00BD58BD"/>
    <w:rsid w:val="00BD5BD5"/>
    <w:rsid w:val="00BD5F3A"/>
    <w:rsid w:val="00BD6398"/>
    <w:rsid w:val="00BD6E02"/>
    <w:rsid w:val="00BD74FA"/>
    <w:rsid w:val="00BD77C8"/>
    <w:rsid w:val="00BD7E46"/>
    <w:rsid w:val="00BD7F77"/>
    <w:rsid w:val="00BD7FF6"/>
    <w:rsid w:val="00BE00C7"/>
    <w:rsid w:val="00BE0558"/>
    <w:rsid w:val="00BE05B8"/>
    <w:rsid w:val="00BE073C"/>
    <w:rsid w:val="00BE0C50"/>
    <w:rsid w:val="00BE11B8"/>
    <w:rsid w:val="00BE133B"/>
    <w:rsid w:val="00BE199F"/>
    <w:rsid w:val="00BE2156"/>
    <w:rsid w:val="00BE2332"/>
    <w:rsid w:val="00BE24B4"/>
    <w:rsid w:val="00BE2794"/>
    <w:rsid w:val="00BE33D9"/>
    <w:rsid w:val="00BE36C8"/>
    <w:rsid w:val="00BE36EE"/>
    <w:rsid w:val="00BE3B86"/>
    <w:rsid w:val="00BE3C4E"/>
    <w:rsid w:val="00BE3E9E"/>
    <w:rsid w:val="00BE4303"/>
    <w:rsid w:val="00BE44F7"/>
    <w:rsid w:val="00BE4600"/>
    <w:rsid w:val="00BE49AF"/>
    <w:rsid w:val="00BE4AED"/>
    <w:rsid w:val="00BE53C7"/>
    <w:rsid w:val="00BE5D92"/>
    <w:rsid w:val="00BE64B4"/>
    <w:rsid w:val="00BE6991"/>
    <w:rsid w:val="00BE6A69"/>
    <w:rsid w:val="00BE6D8D"/>
    <w:rsid w:val="00BE6EB1"/>
    <w:rsid w:val="00BE70E1"/>
    <w:rsid w:val="00BE7229"/>
    <w:rsid w:val="00BE7270"/>
    <w:rsid w:val="00BE792A"/>
    <w:rsid w:val="00BF0013"/>
    <w:rsid w:val="00BF02C2"/>
    <w:rsid w:val="00BF0536"/>
    <w:rsid w:val="00BF0B20"/>
    <w:rsid w:val="00BF0C22"/>
    <w:rsid w:val="00BF0D3C"/>
    <w:rsid w:val="00BF1256"/>
    <w:rsid w:val="00BF1752"/>
    <w:rsid w:val="00BF1783"/>
    <w:rsid w:val="00BF1B54"/>
    <w:rsid w:val="00BF202E"/>
    <w:rsid w:val="00BF22A9"/>
    <w:rsid w:val="00BF24FD"/>
    <w:rsid w:val="00BF26B6"/>
    <w:rsid w:val="00BF30D6"/>
    <w:rsid w:val="00BF36CE"/>
    <w:rsid w:val="00BF37F9"/>
    <w:rsid w:val="00BF443C"/>
    <w:rsid w:val="00BF465F"/>
    <w:rsid w:val="00BF4F22"/>
    <w:rsid w:val="00BF52B4"/>
    <w:rsid w:val="00BF52BA"/>
    <w:rsid w:val="00BF5702"/>
    <w:rsid w:val="00BF64FB"/>
    <w:rsid w:val="00BF6607"/>
    <w:rsid w:val="00BF67A7"/>
    <w:rsid w:val="00BF6BC5"/>
    <w:rsid w:val="00BF72D5"/>
    <w:rsid w:val="00BF73FA"/>
    <w:rsid w:val="00BF7CBD"/>
    <w:rsid w:val="00BF7D2F"/>
    <w:rsid w:val="00BF7FDE"/>
    <w:rsid w:val="00C000CA"/>
    <w:rsid w:val="00C00D2F"/>
    <w:rsid w:val="00C00F78"/>
    <w:rsid w:val="00C0139F"/>
    <w:rsid w:val="00C0181E"/>
    <w:rsid w:val="00C01CF8"/>
    <w:rsid w:val="00C02532"/>
    <w:rsid w:val="00C02A94"/>
    <w:rsid w:val="00C02B6C"/>
    <w:rsid w:val="00C02DD0"/>
    <w:rsid w:val="00C032C2"/>
    <w:rsid w:val="00C0347F"/>
    <w:rsid w:val="00C0358B"/>
    <w:rsid w:val="00C035E2"/>
    <w:rsid w:val="00C037BA"/>
    <w:rsid w:val="00C0390F"/>
    <w:rsid w:val="00C03FCC"/>
    <w:rsid w:val="00C04D04"/>
    <w:rsid w:val="00C0534F"/>
    <w:rsid w:val="00C05635"/>
    <w:rsid w:val="00C05D32"/>
    <w:rsid w:val="00C06246"/>
    <w:rsid w:val="00C06B3B"/>
    <w:rsid w:val="00C072F5"/>
    <w:rsid w:val="00C07473"/>
    <w:rsid w:val="00C07618"/>
    <w:rsid w:val="00C07746"/>
    <w:rsid w:val="00C07CD4"/>
    <w:rsid w:val="00C07D04"/>
    <w:rsid w:val="00C07D6D"/>
    <w:rsid w:val="00C100BB"/>
    <w:rsid w:val="00C10405"/>
    <w:rsid w:val="00C1092F"/>
    <w:rsid w:val="00C10A00"/>
    <w:rsid w:val="00C10DE8"/>
    <w:rsid w:val="00C10FBD"/>
    <w:rsid w:val="00C11ED4"/>
    <w:rsid w:val="00C12C41"/>
    <w:rsid w:val="00C132B0"/>
    <w:rsid w:val="00C1333B"/>
    <w:rsid w:val="00C137E6"/>
    <w:rsid w:val="00C1386D"/>
    <w:rsid w:val="00C13B4E"/>
    <w:rsid w:val="00C13D86"/>
    <w:rsid w:val="00C13D8E"/>
    <w:rsid w:val="00C144D1"/>
    <w:rsid w:val="00C1455A"/>
    <w:rsid w:val="00C145E1"/>
    <w:rsid w:val="00C14D7F"/>
    <w:rsid w:val="00C155CB"/>
    <w:rsid w:val="00C155FF"/>
    <w:rsid w:val="00C1585D"/>
    <w:rsid w:val="00C15A12"/>
    <w:rsid w:val="00C15ABD"/>
    <w:rsid w:val="00C15BBE"/>
    <w:rsid w:val="00C16651"/>
    <w:rsid w:val="00C166D6"/>
    <w:rsid w:val="00C16FC8"/>
    <w:rsid w:val="00C17353"/>
    <w:rsid w:val="00C17675"/>
    <w:rsid w:val="00C17BBD"/>
    <w:rsid w:val="00C17CD9"/>
    <w:rsid w:val="00C204EE"/>
    <w:rsid w:val="00C20E8F"/>
    <w:rsid w:val="00C2141C"/>
    <w:rsid w:val="00C21667"/>
    <w:rsid w:val="00C21D13"/>
    <w:rsid w:val="00C22727"/>
    <w:rsid w:val="00C2291D"/>
    <w:rsid w:val="00C23216"/>
    <w:rsid w:val="00C23657"/>
    <w:rsid w:val="00C23E14"/>
    <w:rsid w:val="00C242A5"/>
    <w:rsid w:val="00C244D3"/>
    <w:rsid w:val="00C24894"/>
    <w:rsid w:val="00C25504"/>
    <w:rsid w:val="00C25C96"/>
    <w:rsid w:val="00C25E7E"/>
    <w:rsid w:val="00C262D7"/>
    <w:rsid w:val="00C2630E"/>
    <w:rsid w:val="00C26598"/>
    <w:rsid w:val="00C266FF"/>
    <w:rsid w:val="00C26CE6"/>
    <w:rsid w:val="00C27712"/>
    <w:rsid w:val="00C27BA8"/>
    <w:rsid w:val="00C27EBD"/>
    <w:rsid w:val="00C27FD5"/>
    <w:rsid w:val="00C307B1"/>
    <w:rsid w:val="00C307C1"/>
    <w:rsid w:val="00C30C00"/>
    <w:rsid w:val="00C30CAD"/>
    <w:rsid w:val="00C30D8C"/>
    <w:rsid w:val="00C31750"/>
    <w:rsid w:val="00C31766"/>
    <w:rsid w:val="00C317EA"/>
    <w:rsid w:val="00C31E79"/>
    <w:rsid w:val="00C32045"/>
    <w:rsid w:val="00C320EB"/>
    <w:rsid w:val="00C32180"/>
    <w:rsid w:val="00C323FE"/>
    <w:rsid w:val="00C328E7"/>
    <w:rsid w:val="00C33282"/>
    <w:rsid w:val="00C33687"/>
    <w:rsid w:val="00C3370A"/>
    <w:rsid w:val="00C34591"/>
    <w:rsid w:val="00C3459D"/>
    <w:rsid w:val="00C3478D"/>
    <w:rsid w:val="00C34A3D"/>
    <w:rsid w:val="00C34A9D"/>
    <w:rsid w:val="00C34AC2"/>
    <w:rsid w:val="00C35758"/>
    <w:rsid w:val="00C35AB0"/>
    <w:rsid w:val="00C35C3B"/>
    <w:rsid w:val="00C36403"/>
    <w:rsid w:val="00C372DA"/>
    <w:rsid w:val="00C37656"/>
    <w:rsid w:val="00C403CA"/>
    <w:rsid w:val="00C4083B"/>
    <w:rsid w:val="00C40C97"/>
    <w:rsid w:val="00C41749"/>
    <w:rsid w:val="00C4223C"/>
    <w:rsid w:val="00C430A0"/>
    <w:rsid w:val="00C430A4"/>
    <w:rsid w:val="00C4373C"/>
    <w:rsid w:val="00C43E6B"/>
    <w:rsid w:val="00C44177"/>
    <w:rsid w:val="00C44541"/>
    <w:rsid w:val="00C44DC6"/>
    <w:rsid w:val="00C45881"/>
    <w:rsid w:val="00C45AD4"/>
    <w:rsid w:val="00C45F9D"/>
    <w:rsid w:val="00C4637A"/>
    <w:rsid w:val="00C4685B"/>
    <w:rsid w:val="00C46978"/>
    <w:rsid w:val="00C470B8"/>
    <w:rsid w:val="00C47107"/>
    <w:rsid w:val="00C47313"/>
    <w:rsid w:val="00C477BD"/>
    <w:rsid w:val="00C500BA"/>
    <w:rsid w:val="00C500E9"/>
    <w:rsid w:val="00C5010C"/>
    <w:rsid w:val="00C50198"/>
    <w:rsid w:val="00C5040B"/>
    <w:rsid w:val="00C50BAC"/>
    <w:rsid w:val="00C51190"/>
    <w:rsid w:val="00C513F9"/>
    <w:rsid w:val="00C519DD"/>
    <w:rsid w:val="00C51ACF"/>
    <w:rsid w:val="00C51BA9"/>
    <w:rsid w:val="00C51C63"/>
    <w:rsid w:val="00C5240F"/>
    <w:rsid w:val="00C52840"/>
    <w:rsid w:val="00C52992"/>
    <w:rsid w:val="00C529A1"/>
    <w:rsid w:val="00C52E3D"/>
    <w:rsid w:val="00C52F8F"/>
    <w:rsid w:val="00C53088"/>
    <w:rsid w:val="00C53369"/>
    <w:rsid w:val="00C53787"/>
    <w:rsid w:val="00C539DA"/>
    <w:rsid w:val="00C53A0D"/>
    <w:rsid w:val="00C540CF"/>
    <w:rsid w:val="00C54708"/>
    <w:rsid w:val="00C5477F"/>
    <w:rsid w:val="00C54BB3"/>
    <w:rsid w:val="00C54D04"/>
    <w:rsid w:val="00C54E7B"/>
    <w:rsid w:val="00C55499"/>
    <w:rsid w:val="00C5577D"/>
    <w:rsid w:val="00C55808"/>
    <w:rsid w:val="00C55EC6"/>
    <w:rsid w:val="00C5698B"/>
    <w:rsid w:val="00C56AE6"/>
    <w:rsid w:val="00C56BC2"/>
    <w:rsid w:val="00C57584"/>
    <w:rsid w:val="00C57608"/>
    <w:rsid w:val="00C576A7"/>
    <w:rsid w:val="00C60676"/>
    <w:rsid w:val="00C6097D"/>
    <w:rsid w:val="00C60F65"/>
    <w:rsid w:val="00C61109"/>
    <w:rsid w:val="00C61D5F"/>
    <w:rsid w:val="00C6203D"/>
    <w:rsid w:val="00C622DD"/>
    <w:rsid w:val="00C62895"/>
    <w:rsid w:val="00C62D7B"/>
    <w:rsid w:val="00C6343D"/>
    <w:rsid w:val="00C63614"/>
    <w:rsid w:val="00C63A5F"/>
    <w:rsid w:val="00C6419D"/>
    <w:rsid w:val="00C64D94"/>
    <w:rsid w:val="00C65A72"/>
    <w:rsid w:val="00C65AC8"/>
    <w:rsid w:val="00C65DB7"/>
    <w:rsid w:val="00C66ABD"/>
    <w:rsid w:val="00C66FA0"/>
    <w:rsid w:val="00C670EE"/>
    <w:rsid w:val="00C67102"/>
    <w:rsid w:val="00C67705"/>
    <w:rsid w:val="00C67A1C"/>
    <w:rsid w:val="00C67F0B"/>
    <w:rsid w:val="00C7160A"/>
    <w:rsid w:val="00C71B1A"/>
    <w:rsid w:val="00C71C4C"/>
    <w:rsid w:val="00C72D06"/>
    <w:rsid w:val="00C72E84"/>
    <w:rsid w:val="00C73171"/>
    <w:rsid w:val="00C732C1"/>
    <w:rsid w:val="00C74559"/>
    <w:rsid w:val="00C74FC5"/>
    <w:rsid w:val="00C75036"/>
    <w:rsid w:val="00C75425"/>
    <w:rsid w:val="00C7544F"/>
    <w:rsid w:val="00C758B5"/>
    <w:rsid w:val="00C75FE9"/>
    <w:rsid w:val="00C76001"/>
    <w:rsid w:val="00C761AA"/>
    <w:rsid w:val="00C7624F"/>
    <w:rsid w:val="00C76896"/>
    <w:rsid w:val="00C76A4B"/>
    <w:rsid w:val="00C77742"/>
    <w:rsid w:val="00C77772"/>
    <w:rsid w:val="00C7777F"/>
    <w:rsid w:val="00C77976"/>
    <w:rsid w:val="00C77E87"/>
    <w:rsid w:val="00C8001F"/>
    <w:rsid w:val="00C80DEC"/>
    <w:rsid w:val="00C81136"/>
    <w:rsid w:val="00C814B8"/>
    <w:rsid w:val="00C8197A"/>
    <w:rsid w:val="00C82A8E"/>
    <w:rsid w:val="00C835A2"/>
    <w:rsid w:val="00C83E0E"/>
    <w:rsid w:val="00C840E2"/>
    <w:rsid w:val="00C8425E"/>
    <w:rsid w:val="00C8469B"/>
    <w:rsid w:val="00C84B94"/>
    <w:rsid w:val="00C84F06"/>
    <w:rsid w:val="00C85884"/>
    <w:rsid w:val="00C85B23"/>
    <w:rsid w:val="00C8638B"/>
    <w:rsid w:val="00C86406"/>
    <w:rsid w:val="00C864AD"/>
    <w:rsid w:val="00C867E4"/>
    <w:rsid w:val="00C8681F"/>
    <w:rsid w:val="00C86850"/>
    <w:rsid w:val="00C86AA8"/>
    <w:rsid w:val="00C872E9"/>
    <w:rsid w:val="00C878C7"/>
    <w:rsid w:val="00C87B47"/>
    <w:rsid w:val="00C87F8C"/>
    <w:rsid w:val="00C90080"/>
    <w:rsid w:val="00C90498"/>
    <w:rsid w:val="00C905BB"/>
    <w:rsid w:val="00C908C6"/>
    <w:rsid w:val="00C90A07"/>
    <w:rsid w:val="00C90E68"/>
    <w:rsid w:val="00C914DE"/>
    <w:rsid w:val="00C9176C"/>
    <w:rsid w:val="00C9191B"/>
    <w:rsid w:val="00C92CC9"/>
    <w:rsid w:val="00C92E33"/>
    <w:rsid w:val="00C93276"/>
    <w:rsid w:val="00C93470"/>
    <w:rsid w:val="00C936DF"/>
    <w:rsid w:val="00C93C0F"/>
    <w:rsid w:val="00C94340"/>
    <w:rsid w:val="00C94D73"/>
    <w:rsid w:val="00C9597D"/>
    <w:rsid w:val="00C95BD2"/>
    <w:rsid w:val="00C962AF"/>
    <w:rsid w:val="00C96704"/>
    <w:rsid w:val="00C967DB"/>
    <w:rsid w:val="00C97537"/>
    <w:rsid w:val="00C97EF5"/>
    <w:rsid w:val="00CA03CE"/>
    <w:rsid w:val="00CA047C"/>
    <w:rsid w:val="00CA05F4"/>
    <w:rsid w:val="00CA0FBE"/>
    <w:rsid w:val="00CA170F"/>
    <w:rsid w:val="00CA1E29"/>
    <w:rsid w:val="00CA1EBF"/>
    <w:rsid w:val="00CA1F5F"/>
    <w:rsid w:val="00CA20AB"/>
    <w:rsid w:val="00CA304D"/>
    <w:rsid w:val="00CA325D"/>
    <w:rsid w:val="00CA343C"/>
    <w:rsid w:val="00CA371F"/>
    <w:rsid w:val="00CA383B"/>
    <w:rsid w:val="00CA3E07"/>
    <w:rsid w:val="00CA3EA9"/>
    <w:rsid w:val="00CA460C"/>
    <w:rsid w:val="00CA48CD"/>
    <w:rsid w:val="00CA4DE7"/>
    <w:rsid w:val="00CA6959"/>
    <w:rsid w:val="00CA6FC8"/>
    <w:rsid w:val="00CA70A6"/>
    <w:rsid w:val="00CA7111"/>
    <w:rsid w:val="00CA7331"/>
    <w:rsid w:val="00CA748D"/>
    <w:rsid w:val="00CA7A05"/>
    <w:rsid w:val="00CB01BA"/>
    <w:rsid w:val="00CB0BD6"/>
    <w:rsid w:val="00CB0DB3"/>
    <w:rsid w:val="00CB0FB3"/>
    <w:rsid w:val="00CB1066"/>
    <w:rsid w:val="00CB113C"/>
    <w:rsid w:val="00CB19C9"/>
    <w:rsid w:val="00CB2482"/>
    <w:rsid w:val="00CB254C"/>
    <w:rsid w:val="00CB3298"/>
    <w:rsid w:val="00CB33F7"/>
    <w:rsid w:val="00CB3556"/>
    <w:rsid w:val="00CB3B8F"/>
    <w:rsid w:val="00CB3FE1"/>
    <w:rsid w:val="00CB4391"/>
    <w:rsid w:val="00CB472A"/>
    <w:rsid w:val="00CB4B40"/>
    <w:rsid w:val="00CB4C45"/>
    <w:rsid w:val="00CB4FB9"/>
    <w:rsid w:val="00CB50D5"/>
    <w:rsid w:val="00CB57CE"/>
    <w:rsid w:val="00CB5906"/>
    <w:rsid w:val="00CB5B66"/>
    <w:rsid w:val="00CB64F1"/>
    <w:rsid w:val="00CB68C3"/>
    <w:rsid w:val="00CB6CC8"/>
    <w:rsid w:val="00CB7328"/>
    <w:rsid w:val="00CB7B94"/>
    <w:rsid w:val="00CB7EA0"/>
    <w:rsid w:val="00CC058C"/>
    <w:rsid w:val="00CC0A6A"/>
    <w:rsid w:val="00CC0B57"/>
    <w:rsid w:val="00CC149F"/>
    <w:rsid w:val="00CC1985"/>
    <w:rsid w:val="00CC1DEE"/>
    <w:rsid w:val="00CC2453"/>
    <w:rsid w:val="00CC261B"/>
    <w:rsid w:val="00CC3377"/>
    <w:rsid w:val="00CC3571"/>
    <w:rsid w:val="00CC39CE"/>
    <w:rsid w:val="00CC4050"/>
    <w:rsid w:val="00CC41FD"/>
    <w:rsid w:val="00CC4C32"/>
    <w:rsid w:val="00CC50F2"/>
    <w:rsid w:val="00CC5146"/>
    <w:rsid w:val="00CC56A5"/>
    <w:rsid w:val="00CC5A96"/>
    <w:rsid w:val="00CC612B"/>
    <w:rsid w:val="00CC627D"/>
    <w:rsid w:val="00CC6383"/>
    <w:rsid w:val="00CC66A6"/>
    <w:rsid w:val="00CC675B"/>
    <w:rsid w:val="00CC67FB"/>
    <w:rsid w:val="00CC6CDE"/>
    <w:rsid w:val="00CC6F15"/>
    <w:rsid w:val="00CC74EE"/>
    <w:rsid w:val="00CC7985"/>
    <w:rsid w:val="00CC7EC6"/>
    <w:rsid w:val="00CD02CE"/>
    <w:rsid w:val="00CD08D2"/>
    <w:rsid w:val="00CD0A81"/>
    <w:rsid w:val="00CD1722"/>
    <w:rsid w:val="00CD20C8"/>
    <w:rsid w:val="00CD25AB"/>
    <w:rsid w:val="00CD27C4"/>
    <w:rsid w:val="00CD27C8"/>
    <w:rsid w:val="00CD2D0F"/>
    <w:rsid w:val="00CD3485"/>
    <w:rsid w:val="00CD34EB"/>
    <w:rsid w:val="00CD3505"/>
    <w:rsid w:val="00CD3F28"/>
    <w:rsid w:val="00CD4035"/>
    <w:rsid w:val="00CD4582"/>
    <w:rsid w:val="00CD4B12"/>
    <w:rsid w:val="00CD4C1E"/>
    <w:rsid w:val="00CD4C53"/>
    <w:rsid w:val="00CD5688"/>
    <w:rsid w:val="00CD5A88"/>
    <w:rsid w:val="00CD5CFA"/>
    <w:rsid w:val="00CD5E2A"/>
    <w:rsid w:val="00CD5F5C"/>
    <w:rsid w:val="00CD61F1"/>
    <w:rsid w:val="00CD6F07"/>
    <w:rsid w:val="00CD754B"/>
    <w:rsid w:val="00CE05F3"/>
    <w:rsid w:val="00CE082D"/>
    <w:rsid w:val="00CE0E83"/>
    <w:rsid w:val="00CE2E96"/>
    <w:rsid w:val="00CE3054"/>
    <w:rsid w:val="00CE3578"/>
    <w:rsid w:val="00CE3B52"/>
    <w:rsid w:val="00CE3C7E"/>
    <w:rsid w:val="00CE3CE9"/>
    <w:rsid w:val="00CE3EA1"/>
    <w:rsid w:val="00CE3F21"/>
    <w:rsid w:val="00CE464C"/>
    <w:rsid w:val="00CE485F"/>
    <w:rsid w:val="00CE49A3"/>
    <w:rsid w:val="00CE49E4"/>
    <w:rsid w:val="00CE4F5E"/>
    <w:rsid w:val="00CE5211"/>
    <w:rsid w:val="00CE5457"/>
    <w:rsid w:val="00CE5B43"/>
    <w:rsid w:val="00CE611A"/>
    <w:rsid w:val="00CE63A3"/>
    <w:rsid w:val="00CE63DC"/>
    <w:rsid w:val="00CE68D6"/>
    <w:rsid w:val="00CE6DEA"/>
    <w:rsid w:val="00CE7DDE"/>
    <w:rsid w:val="00CF09CC"/>
    <w:rsid w:val="00CF0FE9"/>
    <w:rsid w:val="00CF153A"/>
    <w:rsid w:val="00CF17FF"/>
    <w:rsid w:val="00CF18C7"/>
    <w:rsid w:val="00CF1A11"/>
    <w:rsid w:val="00CF1DAD"/>
    <w:rsid w:val="00CF2647"/>
    <w:rsid w:val="00CF2797"/>
    <w:rsid w:val="00CF2A75"/>
    <w:rsid w:val="00CF2F7A"/>
    <w:rsid w:val="00CF3688"/>
    <w:rsid w:val="00CF3822"/>
    <w:rsid w:val="00CF3FF4"/>
    <w:rsid w:val="00CF42C3"/>
    <w:rsid w:val="00CF442D"/>
    <w:rsid w:val="00CF44DD"/>
    <w:rsid w:val="00CF4D38"/>
    <w:rsid w:val="00CF500F"/>
    <w:rsid w:val="00CF58A6"/>
    <w:rsid w:val="00CF5B10"/>
    <w:rsid w:val="00CF5C9F"/>
    <w:rsid w:val="00CF62C5"/>
    <w:rsid w:val="00CF6454"/>
    <w:rsid w:val="00CF67FA"/>
    <w:rsid w:val="00CF6A76"/>
    <w:rsid w:val="00CF71F5"/>
    <w:rsid w:val="00CF7558"/>
    <w:rsid w:val="00CF7A04"/>
    <w:rsid w:val="00CF7ED4"/>
    <w:rsid w:val="00D002D3"/>
    <w:rsid w:val="00D005EC"/>
    <w:rsid w:val="00D00C12"/>
    <w:rsid w:val="00D00D42"/>
    <w:rsid w:val="00D00D49"/>
    <w:rsid w:val="00D01595"/>
    <w:rsid w:val="00D01AC8"/>
    <w:rsid w:val="00D01D96"/>
    <w:rsid w:val="00D02E4C"/>
    <w:rsid w:val="00D0353F"/>
    <w:rsid w:val="00D03CD3"/>
    <w:rsid w:val="00D041BD"/>
    <w:rsid w:val="00D043D5"/>
    <w:rsid w:val="00D0449E"/>
    <w:rsid w:val="00D0461E"/>
    <w:rsid w:val="00D04862"/>
    <w:rsid w:val="00D0490C"/>
    <w:rsid w:val="00D049A3"/>
    <w:rsid w:val="00D04B67"/>
    <w:rsid w:val="00D04DFC"/>
    <w:rsid w:val="00D04EEC"/>
    <w:rsid w:val="00D055B1"/>
    <w:rsid w:val="00D05E6C"/>
    <w:rsid w:val="00D0604E"/>
    <w:rsid w:val="00D060D5"/>
    <w:rsid w:val="00D061B6"/>
    <w:rsid w:val="00D066D4"/>
    <w:rsid w:val="00D06AFD"/>
    <w:rsid w:val="00D06CB0"/>
    <w:rsid w:val="00D0732C"/>
    <w:rsid w:val="00D07710"/>
    <w:rsid w:val="00D07B15"/>
    <w:rsid w:val="00D07E62"/>
    <w:rsid w:val="00D07E9D"/>
    <w:rsid w:val="00D07F3D"/>
    <w:rsid w:val="00D1005B"/>
    <w:rsid w:val="00D103CE"/>
    <w:rsid w:val="00D10948"/>
    <w:rsid w:val="00D10C9E"/>
    <w:rsid w:val="00D11DF5"/>
    <w:rsid w:val="00D11E18"/>
    <w:rsid w:val="00D12312"/>
    <w:rsid w:val="00D125A4"/>
    <w:rsid w:val="00D133F0"/>
    <w:rsid w:val="00D1396A"/>
    <w:rsid w:val="00D13A23"/>
    <w:rsid w:val="00D13B9A"/>
    <w:rsid w:val="00D13CBA"/>
    <w:rsid w:val="00D13D2F"/>
    <w:rsid w:val="00D1431D"/>
    <w:rsid w:val="00D1497F"/>
    <w:rsid w:val="00D1543D"/>
    <w:rsid w:val="00D15616"/>
    <w:rsid w:val="00D16283"/>
    <w:rsid w:val="00D16366"/>
    <w:rsid w:val="00D1669B"/>
    <w:rsid w:val="00D16A19"/>
    <w:rsid w:val="00D16C88"/>
    <w:rsid w:val="00D16DA9"/>
    <w:rsid w:val="00D16F81"/>
    <w:rsid w:val="00D17244"/>
    <w:rsid w:val="00D17651"/>
    <w:rsid w:val="00D17970"/>
    <w:rsid w:val="00D20023"/>
    <w:rsid w:val="00D205A2"/>
    <w:rsid w:val="00D2061F"/>
    <w:rsid w:val="00D208E5"/>
    <w:rsid w:val="00D20D6F"/>
    <w:rsid w:val="00D2176A"/>
    <w:rsid w:val="00D218E7"/>
    <w:rsid w:val="00D226B5"/>
    <w:rsid w:val="00D229A4"/>
    <w:rsid w:val="00D238EE"/>
    <w:rsid w:val="00D23FD5"/>
    <w:rsid w:val="00D240AD"/>
    <w:rsid w:val="00D243F0"/>
    <w:rsid w:val="00D24697"/>
    <w:rsid w:val="00D24A8B"/>
    <w:rsid w:val="00D24B42"/>
    <w:rsid w:val="00D25166"/>
    <w:rsid w:val="00D252E8"/>
    <w:rsid w:val="00D25481"/>
    <w:rsid w:val="00D2571C"/>
    <w:rsid w:val="00D25A6F"/>
    <w:rsid w:val="00D25D99"/>
    <w:rsid w:val="00D267B0"/>
    <w:rsid w:val="00D26EC4"/>
    <w:rsid w:val="00D27220"/>
    <w:rsid w:val="00D30040"/>
    <w:rsid w:val="00D30163"/>
    <w:rsid w:val="00D30413"/>
    <w:rsid w:val="00D30531"/>
    <w:rsid w:val="00D312E1"/>
    <w:rsid w:val="00D313AC"/>
    <w:rsid w:val="00D31914"/>
    <w:rsid w:val="00D3198C"/>
    <w:rsid w:val="00D323CD"/>
    <w:rsid w:val="00D32842"/>
    <w:rsid w:val="00D32DCE"/>
    <w:rsid w:val="00D33BC0"/>
    <w:rsid w:val="00D33BF8"/>
    <w:rsid w:val="00D33E62"/>
    <w:rsid w:val="00D3488D"/>
    <w:rsid w:val="00D34F30"/>
    <w:rsid w:val="00D35839"/>
    <w:rsid w:val="00D359DE"/>
    <w:rsid w:val="00D36532"/>
    <w:rsid w:val="00D36717"/>
    <w:rsid w:val="00D367B1"/>
    <w:rsid w:val="00D3682A"/>
    <w:rsid w:val="00D36B68"/>
    <w:rsid w:val="00D37662"/>
    <w:rsid w:val="00D379D8"/>
    <w:rsid w:val="00D37C3B"/>
    <w:rsid w:val="00D40554"/>
    <w:rsid w:val="00D413AA"/>
    <w:rsid w:val="00D415D6"/>
    <w:rsid w:val="00D420BE"/>
    <w:rsid w:val="00D4213F"/>
    <w:rsid w:val="00D428F3"/>
    <w:rsid w:val="00D42DB8"/>
    <w:rsid w:val="00D42E9C"/>
    <w:rsid w:val="00D4370A"/>
    <w:rsid w:val="00D43727"/>
    <w:rsid w:val="00D43B73"/>
    <w:rsid w:val="00D43C5A"/>
    <w:rsid w:val="00D44060"/>
    <w:rsid w:val="00D44086"/>
    <w:rsid w:val="00D44474"/>
    <w:rsid w:val="00D4447E"/>
    <w:rsid w:val="00D44A0E"/>
    <w:rsid w:val="00D44A3C"/>
    <w:rsid w:val="00D44B99"/>
    <w:rsid w:val="00D45A6D"/>
    <w:rsid w:val="00D45B33"/>
    <w:rsid w:val="00D45EC2"/>
    <w:rsid w:val="00D46934"/>
    <w:rsid w:val="00D4726C"/>
    <w:rsid w:val="00D4766D"/>
    <w:rsid w:val="00D47D4D"/>
    <w:rsid w:val="00D47EE5"/>
    <w:rsid w:val="00D47EEC"/>
    <w:rsid w:val="00D50C3B"/>
    <w:rsid w:val="00D5139D"/>
    <w:rsid w:val="00D513B1"/>
    <w:rsid w:val="00D51A93"/>
    <w:rsid w:val="00D51C05"/>
    <w:rsid w:val="00D51D24"/>
    <w:rsid w:val="00D51E08"/>
    <w:rsid w:val="00D52037"/>
    <w:rsid w:val="00D52448"/>
    <w:rsid w:val="00D52925"/>
    <w:rsid w:val="00D52EEF"/>
    <w:rsid w:val="00D53041"/>
    <w:rsid w:val="00D533D9"/>
    <w:rsid w:val="00D538B6"/>
    <w:rsid w:val="00D53A37"/>
    <w:rsid w:val="00D53FAE"/>
    <w:rsid w:val="00D542E4"/>
    <w:rsid w:val="00D54BEC"/>
    <w:rsid w:val="00D55036"/>
    <w:rsid w:val="00D567F0"/>
    <w:rsid w:val="00D5683C"/>
    <w:rsid w:val="00D569DE"/>
    <w:rsid w:val="00D56E2F"/>
    <w:rsid w:val="00D56F19"/>
    <w:rsid w:val="00D576BC"/>
    <w:rsid w:val="00D57ACE"/>
    <w:rsid w:val="00D57D2D"/>
    <w:rsid w:val="00D60454"/>
    <w:rsid w:val="00D60511"/>
    <w:rsid w:val="00D6228F"/>
    <w:rsid w:val="00D629D2"/>
    <w:rsid w:val="00D62CC7"/>
    <w:rsid w:val="00D62D2F"/>
    <w:rsid w:val="00D63417"/>
    <w:rsid w:val="00D63542"/>
    <w:rsid w:val="00D63C87"/>
    <w:rsid w:val="00D63D2E"/>
    <w:rsid w:val="00D6441F"/>
    <w:rsid w:val="00D649F1"/>
    <w:rsid w:val="00D64AA4"/>
    <w:rsid w:val="00D64F16"/>
    <w:rsid w:val="00D64F6E"/>
    <w:rsid w:val="00D6533F"/>
    <w:rsid w:val="00D65551"/>
    <w:rsid w:val="00D65716"/>
    <w:rsid w:val="00D65735"/>
    <w:rsid w:val="00D65B37"/>
    <w:rsid w:val="00D6620F"/>
    <w:rsid w:val="00D662A0"/>
    <w:rsid w:val="00D6646B"/>
    <w:rsid w:val="00D66B46"/>
    <w:rsid w:val="00D67121"/>
    <w:rsid w:val="00D67D95"/>
    <w:rsid w:val="00D67E0D"/>
    <w:rsid w:val="00D700AE"/>
    <w:rsid w:val="00D7037C"/>
    <w:rsid w:val="00D7064C"/>
    <w:rsid w:val="00D70C1D"/>
    <w:rsid w:val="00D70D50"/>
    <w:rsid w:val="00D712AB"/>
    <w:rsid w:val="00D716AE"/>
    <w:rsid w:val="00D721A6"/>
    <w:rsid w:val="00D72D25"/>
    <w:rsid w:val="00D7309C"/>
    <w:rsid w:val="00D7349C"/>
    <w:rsid w:val="00D73DD1"/>
    <w:rsid w:val="00D73F5C"/>
    <w:rsid w:val="00D74818"/>
    <w:rsid w:val="00D74F70"/>
    <w:rsid w:val="00D752C0"/>
    <w:rsid w:val="00D75493"/>
    <w:rsid w:val="00D75921"/>
    <w:rsid w:val="00D75B9E"/>
    <w:rsid w:val="00D75E86"/>
    <w:rsid w:val="00D769F6"/>
    <w:rsid w:val="00D76DFA"/>
    <w:rsid w:val="00D76E23"/>
    <w:rsid w:val="00D7743F"/>
    <w:rsid w:val="00D77472"/>
    <w:rsid w:val="00D77669"/>
    <w:rsid w:val="00D805D9"/>
    <w:rsid w:val="00D80671"/>
    <w:rsid w:val="00D806FC"/>
    <w:rsid w:val="00D807B3"/>
    <w:rsid w:val="00D80A7D"/>
    <w:rsid w:val="00D80BB1"/>
    <w:rsid w:val="00D80E35"/>
    <w:rsid w:val="00D80FC1"/>
    <w:rsid w:val="00D810BA"/>
    <w:rsid w:val="00D813AF"/>
    <w:rsid w:val="00D81A6C"/>
    <w:rsid w:val="00D81DCD"/>
    <w:rsid w:val="00D81ECD"/>
    <w:rsid w:val="00D822FA"/>
    <w:rsid w:val="00D839FB"/>
    <w:rsid w:val="00D83F85"/>
    <w:rsid w:val="00D84419"/>
    <w:rsid w:val="00D84497"/>
    <w:rsid w:val="00D845A4"/>
    <w:rsid w:val="00D846C2"/>
    <w:rsid w:val="00D84738"/>
    <w:rsid w:val="00D847A8"/>
    <w:rsid w:val="00D848D8"/>
    <w:rsid w:val="00D84980"/>
    <w:rsid w:val="00D84CEF"/>
    <w:rsid w:val="00D85B99"/>
    <w:rsid w:val="00D85D74"/>
    <w:rsid w:val="00D85DE5"/>
    <w:rsid w:val="00D86A80"/>
    <w:rsid w:val="00D8701B"/>
    <w:rsid w:val="00D877D8"/>
    <w:rsid w:val="00D87AFE"/>
    <w:rsid w:val="00D87C57"/>
    <w:rsid w:val="00D902AF"/>
    <w:rsid w:val="00D9030A"/>
    <w:rsid w:val="00D905DF"/>
    <w:rsid w:val="00D90620"/>
    <w:rsid w:val="00D907E6"/>
    <w:rsid w:val="00D90ACD"/>
    <w:rsid w:val="00D90CB0"/>
    <w:rsid w:val="00D90F2A"/>
    <w:rsid w:val="00D912CE"/>
    <w:rsid w:val="00D912E8"/>
    <w:rsid w:val="00D91754"/>
    <w:rsid w:val="00D91C55"/>
    <w:rsid w:val="00D92154"/>
    <w:rsid w:val="00D9233F"/>
    <w:rsid w:val="00D92832"/>
    <w:rsid w:val="00D92BC6"/>
    <w:rsid w:val="00D92BE4"/>
    <w:rsid w:val="00D92D8E"/>
    <w:rsid w:val="00D92F10"/>
    <w:rsid w:val="00D93952"/>
    <w:rsid w:val="00D94AC9"/>
    <w:rsid w:val="00D956DD"/>
    <w:rsid w:val="00D95826"/>
    <w:rsid w:val="00D95AC5"/>
    <w:rsid w:val="00D96004"/>
    <w:rsid w:val="00D96007"/>
    <w:rsid w:val="00D96A13"/>
    <w:rsid w:val="00D96BF8"/>
    <w:rsid w:val="00D97421"/>
    <w:rsid w:val="00D976BA"/>
    <w:rsid w:val="00DA000B"/>
    <w:rsid w:val="00DA07FB"/>
    <w:rsid w:val="00DA0BE7"/>
    <w:rsid w:val="00DA17F7"/>
    <w:rsid w:val="00DA1A8B"/>
    <w:rsid w:val="00DA1FA6"/>
    <w:rsid w:val="00DA2C16"/>
    <w:rsid w:val="00DA3003"/>
    <w:rsid w:val="00DA30E3"/>
    <w:rsid w:val="00DA340C"/>
    <w:rsid w:val="00DA3B2A"/>
    <w:rsid w:val="00DA4093"/>
    <w:rsid w:val="00DA428A"/>
    <w:rsid w:val="00DA4417"/>
    <w:rsid w:val="00DA4914"/>
    <w:rsid w:val="00DA4EB9"/>
    <w:rsid w:val="00DA5275"/>
    <w:rsid w:val="00DA5689"/>
    <w:rsid w:val="00DA57D6"/>
    <w:rsid w:val="00DA5F8A"/>
    <w:rsid w:val="00DA6279"/>
    <w:rsid w:val="00DA62BB"/>
    <w:rsid w:val="00DA6BC9"/>
    <w:rsid w:val="00DA6D64"/>
    <w:rsid w:val="00DA70E2"/>
    <w:rsid w:val="00DA710E"/>
    <w:rsid w:val="00DA714D"/>
    <w:rsid w:val="00DA7792"/>
    <w:rsid w:val="00DB0256"/>
    <w:rsid w:val="00DB0C6D"/>
    <w:rsid w:val="00DB10B7"/>
    <w:rsid w:val="00DB11C7"/>
    <w:rsid w:val="00DB13E5"/>
    <w:rsid w:val="00DB1476"/>
    <w:rsid w:val="00DB1756"/>
    <w:rsid w:val="00DB1ACD"/>
    <w:rsid w:val="00DB1B40"/>
    <w:rsid w:val="00DB206A"/>
    <w:rsid w:val="00DB2458"/>
    <w:rsid w:val="00DB28D7"/>
    <w:rsid w:val="00DB2962"/>
    <w:rsid w:val="00DB2CFC"/>
    <w:rsid w:val="00DB2DEA"/>
    <w:rsid w:val="00DB3E48"/>
    <w:rsid w:val="00DB43AA"/>
    <w:rsid w:val="00DB4545"/>
    <w:rsid w:val="00DB4BFA"/>
    <w:rsid w:val="00DB4DFE"/>
    <w:rsid w:val="00DB5374"/>
    <w:rsid w:val="00DB53C1"/>
    <w:rsid w:val="00DB605A"/>
    <w:rsid w:val="00DB68C5"/>
    <w:rsid w:val="00DB6A9B"/>
    <w:rsid w:val="00DB6B58"/>
    <w:rsid w:val="00DB6EBF"/>
    <w:rsid w:val="00DB7385"/>
    <w:rsid w:val="00DB75EC"/>
    <w:rsid w:val="00DB7792"/>
    <w:rsid w:val="00DB77D2"/>
    <w:rsid w:val="00DB794A"/>
    <w:rsid w:val="00DB7B77"/>
    <w:rsid w:val="00DB7FEF"/>
    <w:rsid w:val="00DC0123"/>
    <w:rsid w:val="00DC07F9"/>
    <w:rsid w:val="00DC0AE8"/>
    <w:rsid w:val="00DC0D23"/>
    <w:rsid w:val="00DC0D3C"/>
    <w:rsid w:val="00DC1AF2"/>
    <w:rsid w:val="00DC1F0B"/>
    <w:rsid w:val="00DC202E"/>
    <w:rsid w:val="00DC2074"/>
    <w:rsid w:val="00DC20E0"/>
    <w:rsid w:val="00DC2918"/>
    <w:rsid w:val="00DC30DE"/>
    <w:rsid w:val="00DC30F2"/>
    <w:rsid w:val="00DC3153"/>
    <w:rsid w:val="00DC3679"/>
    <w:rsid w:val="00DC3DBD"/>
    <w:rsid w:val="00DC3F57"/>
    <w:rsid w:val="00DC40B4"/>
    <w:rsid w:val="00DC42F5"/>
    <w:rsid w:val="00DC43BD"/>
    <w:rsid w:val="00DC4D7B"/>
    <w:rsid w:val="00DC5130"/>
    <w:rsid w:val="00DC5561"/>
    <w:rsid w:val="00DC58D2"/>
    <w:rsid w:val="00DC5D77"/>
    <w:rsid w:val="00DC6C69"/>
    <w:rsid w:val="00DC6CC5"/>
    <w:rsid w:val="00DC6FCA"/>
    <w:rsid w:val="00DC6FF0"/>
    <w:rsid w:val="00DC72FD"/>
    <w:rsid w:val="00DC736E"/>
    <w:rsid w:val="00DD022C"/>
    <w:rsid w:val="00DD0423"/>
    <w:rsid w:val="00DD07B9"/>
    <w:rsid w:val="00DD085B"/>
    <w:rsid w:val="00DD0ACC"/>
    <w:rsid w:val="00DD13BA"/>
    <w:rsid w:val="00DD17A6"/>
    <w:rsid w:val="00DD18BC"/>
    <w:rsid w:val="00DD1934"/>
    <w:rsid w:val="00DD247A"/>
    <w:rsid w:val="00DD2879"/>
    <w:rsid w:val="00DD28B7"/>
    <w:rsid w:val="00DD2E61"/>
    <w:rsid w:val="00DD39A5"/>
    <w:rsid w:val="00DD3DEC"/>
    <w:rsid w:val="00DD4239"/>
    <w:rsid w:val="00DD4530"/>
    <w:rsid w:val="00DD465A"/>
    <w:rsid w:val="00DD48F8"/>
    <w:rsid w:val="00DD4BF8"/>
    <w:rsid w:val="00DD599A"/>
    <w:rsid w:val="00DD5D01"/>
    <w:rsid w:val="00DD5ECC"/>
    <w:rsid w:val="00DD61DD"/>
    <w:rsid w:val="00DD6333"/>
    <w:rsid w:val="00DD6718"/>
    <w:rsid w:val="00DD6D33"/>
    <w:rsid w:val="00DD72BD"/>
    <w:rsid w:val="00DD750B"/>
    <w:rsid w:val="00DD7A8F"/>
    <w:rsid w:val="00DE007F"/>
    <w:rsid w:val="00DE00E4"/>
    <w:rsid w:val="00DE0676"/>
    <w:rsid w:val="00DE0D04"/>
    <w:rsid w:val="00DE1713"/>
    <w:rsid w:val="00DE1954"/>
    <w:rsid w:val="00DE19FA"/>
    <w:rsid w:val="00DE224B"/>
    <w:rsid w:val="00DE3031"/>
    <w:rsid w:val="00DE3544"/>
    <w:rsid w:val="00DE369C"/>
    <w:rsid w:val="00DE39FD"/>
    <w:rsid w:val="00DE4124"/>
    <w:rsid w:val="00DE49AE"/>
    <w:rsid w:val="00DE4B7E"/>
    <w:rsid w:val="00DE5EED"/>
    <w:rsid w:val="00DE6D54"/>
    <w:rsid w:val="00DE6F03"/>
    <w:rsid w:val="00DE6F20"/>
    <w:rsid w:val="00DE7409"/>
    <w:rsid w:val="00DE747A"/>
    <w:rsid w:val="00DE7C96"/>
    <w:rsid w:val="00DE7F1F"/>
    <w:rsid w:val="00DF00A1"/>
    <w:rsid w:val="00DF038C"/>
    <w:rsid w:val="00DF04AA"/>
    <w:rsid w:val="00DF0D4E"/>
    <w:rsid w:val="00DF0E01"/>
    <w:rsid w:val="00DF0ED1"/>
    <w:rsid w:val="00DF1231"/>
    <w:rsid w:val="00DF1450"/>
    <w:rsid w:val="00DF162D"/>
    <w:rsid w:val="00DF1C7B"/>
    <w:rsid w:val="00DF208D"/>
    <w:rsid w:val="00DF22F7"/>
    <w:rsid w:val="00DF26D5"/>
    <w:rsid w:val="00DF270D"/>
    <w:rsid w:val="00DF28DD"/>
    <w:rsid w:val="00DF3215"/>
    <w:rsid w:val="00DF324A"/>
    <w:rsid w:val="00DF3592"/>
    <w:rsid w:val="00DF3CCB"/>
    <w:rsid w:val="00DF42C3"/>
    <w:rsid w:val="00DF45D9"/>
    <w:rsid w:val="00DF47DB"/>
    <w:rsid w:val="00DF488A"/>
    <w:rsid w:val="00DF49B6"/>
    <w:rsid w:val="00DF4A22"/>
    <w:rsid w:val="00DF4FA0"/>
    <w:rsid w:val="00DF5460"/>
    <w:rsid w:val="00DF5515"/>
    <w:rsid w:val="00DF5E5A"/>
    <w:rsid w:val="00DF643F"/>
    <w:rsid w:val="00DF66AB"/>
    <w:rsid w:val="00DF6938"/>
    <w:rsid w:val="00DF7521"/>
    <w:rsid w:val="00DF7606"/>
    <w:rsid w:val="00DF7F03"/>
    <w:rsid w:val="00DF7FE7"/>
    <w:rsid w:val="00E00119"/>
    <w:rsid w:val="00E002FB"/>
    <w:rsid w:val="00E008CE"/>
    <w:rsid w:val="00E00980"/>
    <w:rsid w:val="00E009A1"/>
    <w:rsid w:val="00E00DF1"/>
    <w:rsid w:val="00E011EE"/>
    <w:rsid w:val="00E01290"/>
    <w:rsid w:val="00E014A3"/>
    <w:rsid w:val="00E0182E"/>
    <w:rsid w:val="00E01907"/>
    <w:rsid w:val="00E01BE9"/>
    <w:rsid w:val="00E01E3E"/>
    <w:rsid w:val="00E023E0"/>
    <w:rsid w:val="00E02C1B"/>
    <w:rsid w:val="00E02F83"/>
    <w:rsid w:val="00E03373"/>
    <w:rsid w:val="00E03682"/>
    <w:rsid w:val="00E036B4"/>
    <w:rsid w:val="00E03878"/>
    <w:rsid w:val="00E03900"/>
    <w:rsid w:val="00E03B92"/>
    <w:rsid w:val="00E04364"/>
    <w:rsid w:val="00E04480"/>
    <w:rsid w:val="00E04924"/>
    <w:rsid w:val="00E05122"/>
    <w:rsid w:val="00E051AD"/>
    <w:rsid w:val="00E054ED"/>
    <w:rsid w:val="00E05A61"/>
    <w:rsid w:val="00E06622"/>
    <w:rsid w:val="00E06C45"/>
    <w:rsid w:val="00E077E1"/>
    <w:rsid w:val="00E07BC2"/>
    <w:rsid w:val="00E07DF6"/>
    <w:rsid w:val="00E10307"/>
    <w:rsid w:val="00E10778"/>
    <w:rsid w:val="00E10A56"/>
    <w:rsid w:val="00E10A76"/>
    <w:rsid w:val="00E1141F"/>
    <w:rsid w:val="00E11A42"/>
    <w:rsid w:val="00E11B75"/>
    <w:rsid w:val="00E11CB1"/>
    <w:rsid w:val="00E1238F"/>
    <w:rsid w:val="00E125D6"/>
    <w:rsid w:val="00E126B9"/>
    <w:rsid w:val="00E12989"/>
    <w:rsid w:val="00E12D69"/>
    <w:rsid w:val="00E12DDD"/>
    <w:rsid w:val="00E12E35"/>
    <w:rsid w:val="00E12FA7"/>
    <w:rsid w:val="00E13731"/>
    <w:rsid w:val="00E138FE"/>
    <w:rsid w:val="00E1390B"/>
    <w:rsid w:val="00E13FBC"/>
    <w:rsid w:val="00E149E3"/>
    <w:rsid w:val="00E14E1C"/>
    <w:rsid w:val="00E1542C"/>
    <w:rsid w:val="00E15E34"/>
    <w:rsid w:val="00E16379"/>
    <w:rsid w:val="00E164CF"/>
    <w:rsid w:val="00E16C87"/>
    <w:rsid w:val="00E17555"/>
    <w:rsid w:val="00E17A33"/>
    <w:rsid w:val="00E17E3D"/>
    <w:rsid w:val="00E17F85"/>
    <w:rsid w:val="00E2060A"/>
    <w:rsid w:val="00E2095D"/>
    <w:rsid w:val="00E20BD4"/>
    <w:rsid w:val="00E2135E"/>
    <w:rsid w:val="00E21791"/>
    <w:rsid w:val="00E2189C"/>
    <w:rsid w:val="00E221F3"/>
    <w:rsid w:val="00E22DF9"/>
    <w:rsid w:val="00E23374"/>
    <w:rsid w:val="00E234EA"/>
    <w:rsid w:val="00E23C16"/>
    <w:rsid w:val="00E23D2E"/>
    <w:rsid w:val="00E249A7"/>
    <w:rsid w:val="00E249FC"/>
    <w:rsid w:val="00E24ADF"/>
    <w:rsid w:val="00E24C68"/>
    <w:rsid w:val="00E2527C"/>
    <w:rsid w:val="00E254AB"/>
    <w:rsid w:val="00E255F8"/>
    <w:rsid w:val="00E25601"/>
    <w:rsid w:val="00E26360"/>
    <w:rsid w:val="00E26AEF"/>
    <w:rsid w:val="00E26F4E"/>
    <w:rsid w:val="00E2724E"/>
    <w:rsid w:val="00E2791C"/>
    <w:rsid w:val="00E27A7C"/>
    <w:rsid w:val="00E27BEE"/>
    <w:rsid w:val="00E302AA"/>
    <w:rsid w:val="00E304C0"/>
    <w:rsid w:val="00E3069A"/>
    <w:rsid w:val="00E3071F"/>
    <w:rsid w:val="00E30836"/>
    <w:rsid w:val="00E30ABB"/>
    <w:rsid w:val="00E30CAE"/>
    <w:rsid w:val="00E32A20"/>
    <w:rsid w:val="00E32CBC"/>
    <w:rsid w:val="00E330B7"/>
    <w:rsid w:val="00E333DA"/>
    <w:rsid w:val="00E3347A"/>
    <w:rsid w:val="00E33597"/>
    <w:rsid w:val="00E338F4"/>
    <w:rsid w:val="00E339AF"/>
    <w:rsid w:val="00E33ACF"/>
    <w:rsid w:val="00E33CF8"/>
    <w:rsid w:val="00E342CA"/>
    <w:rsid w:val="00E344BA"/>
    <w:rsid w:val="00E348D6"/>
    <w:rsid w:val="00E352DC"/>
    <w:rsid w:val="00E353CA"/>
    <w:rsid w:val="00E3567D"/>
    <w:rsid w:val="00E368A8"/>
    <w:rsid w:val="00E36924"/>
    <w:rsid w:val="00E369B1"/>
    <w:rsid w:val="00E36C59"/>
    <w:rsid w:val="00E37027"/>
    <w:rsid w:val="00E374DB"/>
    <w:rsid w:val="00E407DB"/>
    <w:rsid w:val="00E40977"/>
    <w:rsid w:val="00E40B40"/>
    <w:rsid w:val="00E411A3"/>
    <w:rsid w:val="00E4121F"/>
    <w:rsid w:val="00E4147E"/>
    <w:rsid w:val="00E41713"/>
    <w:rsid w:val="00E41809"/>
    <w:rsid w:val="00E41884"/>
    <w:rsid w:val="00E41A4F"/>
    <w:rsid w:val="00E41D20"/>
    <w:rsid w:val="00E41DA8"/>
    <w:rsid w:val="00E4201F"/>
    <w:rsid w:val="00E435F2"/>
    <w:rsid w:val="00E43BA6"/>
    <w:rsid w:val="00E440AE"/>
    <w:rsid w:val="00E44C9E"/>
    <w:rsid w:val="00E4524D"/>
    <w:rsid w:val="00E455E6"/>
    <w:rsid w:val="00E456C8"/>
    <w:rsid w:val="00E4618B"/>
    <w:rsid w:val="00E46DFF"/>
    <w:rsid w:val="00E46E5B"/>
    <w:rsid w:val="00E474C6"/>
    <w:rsid w:val="00E47C1A"/>
    <w:rsid w:val="00E5061B"/>
    <w:rsid w:val="00E50933"/>
    <w:rsid w:val="00E50C9B"/>
    <w:rsid w:val="00E50ED2"/>
    <w:rsid w:val="00E51105"/>
    <w:rsid w:val="00E51317"/>
    <w:rsid w:val="00E51B17"/>
    <w:rsid w:val="00E51D2F"/>
    <w:rsid w:val="00E51FBC"/>
    <w:rsid w:val="00E52368"/>
    <w:rsid w:val="00E525FA"/>
    <w:rsid w:val="00E5278A"/>
    <w:rsid w:val="00E52FDD"/>
    <w:rsid w:val="00E53B22"/>
    <w:rsid w:val="00E53C97"/>
    <w:rsid w:val="00E53E81"/>
    <w:rsid w:val="00E5530B"/>
    <w:rsid w:val="00E55358"/>
    <w:rsid w:val="00E5556D"/>
    <w:rsid w:val="00E55856"/>
    <w:rsid w:val="00E55B8D"/>
    <w:rsid w:val="00E55C2D"/>
    <w:rsid w:val="00E5664C"/>
    <w:rsid w:val="00E5673E"/>
    <w:rsid w:val="00E5749A"/>
    <w:rsid w:val="00E57C3E"/>
    <w:rsid w:val="00E57E55"/>
    <w:rsid w:val="00E604D5"/>
    <w:rsid w:val="00E60667"/>
    <w:rsid w:val="00E60728"/>
    <w:rsid w:val="00E60A17"/>
    <w:rsid w:val="00E60F2B"/>
    <w:rsid w:val="00E6127F"/>
    <w:rsid w:val="00E6158C"/>
    <w:rsid w:val="00E61A99"/>
    <w:rsid w:val="00E61AB8"/>
    <w:rsid w:val="00E61BF5"/>
    <w:rsid w:val="00E61E69"/>
    <w:rsid w:val="00E631D0"/>
    <w:rsid w:val="00E63224"/>
    <w:rsid w:val="00E633BD"/>
    <w:rsid w:val="00E63EB9"/>
    <w:rsid w:val="00E6558F"/>
    <w:rsid w:val="00E65D92"/>
    <w:rsid w:val="00E66021"/>
    <w:rsid w:val="00E6609D"/>
    <w:rsid w:val="00E660CC"/>
    <w:rsid w:val="00E663BD"/>
    <w:rsid w:val="00E6647D"/>
    <w:rsid w:val="00E66837"/>
    <w:rsid w:val="00E66993"/>
    <w:rsid w:val="00E66F7D"/>
    <w:rsid w:val="00E67BA5"/>
    <w:rsid w:val="00E67F13"/>
    <w:rsid w:val="00E67F99"/>
    <w:rsid w:val="00E701A7"/>
    <w:rsid w:val="00E70395"/>
    <w:rsid w:val="00E71804"/>
    <w:rsid w:val="00E725A1"/>
    <w:rsid w:val="00E72859"/>
    <w:rsid w:val="00E72A60"/>
    <w:rsid w:val="00E72B4C"/>
    <w:rsid w:val="00E731DE"/>
    <w:rsid w:val="00E73A5C"/>
    <w:rsid w:val="00E73EA6"/>
    <w:rsid w:val="00E73FC5"/>
    <w:rsid w:val="00E740B4"/>
    <w:rsid w:val="00E740FF"/>
    <w:rsid w:val="00E74210"/>
    <w:rsid w:val="00E7441A"/>
    <w:rsid w:val="00E7446D"/>
    <w:rsid w:val="00E7483C"/>
    <w:rsid w:val="00E74882"/>
    <w:rsid w:val="00E748F1"/>
    <w:rsid w:val="00E749C9"/>
    <w:rsid w:val="00E750B9"/>
    <w:rsid w:val="00E75116"/>
    <w:rsid w:val="00E75332"/>
    <w:rsid w:val="00E7554B"/>
    <w:rsid w:val="00E75F56"/>
    <w:rsid w:val="00E7628D"/>
    <w:rsid w:val="00E76473"/>
    <w:rsid w:val="00E76775"/>
    <w:rsid w:val="00E77007"/>
    <w:rsid w:val="00E77141"/>
    <w:rsid w:val="00E7725B"/>
    <w:rsid w:val="00E77A15"/>
    <w:rsid w:val="00E77E1B"/>
    <w:rsid w:val="00E8027C"/>
    <w:rsid w:val="00E8077B"/>
    <w:rsid w:val="00E80ACF"/>
    <w:rsid w:val="00E80B8F"/>
    <w:rsid w:val="00E81278"/>
    <w:rsid w:val="00E81B89"/>
    <w:rsid w:val="00E81EA1"/>
    <w:rsid w:val="00E82861"/>
    <w:rsid w:val="00E8368E"/>
    <w:rsid w:val="00E836CB"/>
    <w:rsid w:val="00E83763"/>
    <w:rsid w:val="00E83C61"/>
    <w:rsid w:val="00E840D2"/>
    <w:rsid w:val="00E84EC3"/>
    <w:rsid w:val="00E850F8"/>
    <w:rsid w:val="00E85526"/>
    <w:rsid w:val="00E85624"/>
    <w:rsid w:val="00E857CC"/>
    <w:rsid w:val="00E85BCA"/>
    <w:rsid w:val="00E85DB3"/>
    <w:rsid w:val="00E863FD"/>
    <w:rsid w:val="00E8699D"/>
    <w:rsid w:val="00E86AAE"/>
    <w:rsid w:val="00E86C9A"/>
    <w:rsid w:val="00E86E66"/>
    <w:rsid w:val="00E87314"/>
    <w:rsid w:val="00E873F8"/>
    <w:rsid w:val="00E903BB"/>
    <w:rsid w:val="00E909A1"/>
    <w:rsid w:val="00E9116D"/>
    <w:rsid w:val="00E914B7"/>
    <w:rsid w:val="00E91BE9"/>
    <w:rsid w:val="00E920DC"/>
    <w:rsid w:val="00E9222D"/>
    <w:rsid w:val="00E9360A"/>
    <w:rsid w:val="00E93D6D"/>
    <w:rsid w:val="00E93F88"/>
    <w:rsid w:val="00E941B3"/>
    <w:rsid w:val="00E94242"/>
    <w:rsid w:val="00E948AC"/>
    <w:rsid w:val="00E94961"/>
    <w:rsid w:val="00E94A98"/>
    <w:rsid w:val="00E959DB"/>
    <w:rsid w:val="00E95B31"/>
    <w:rsid w:val="00E963F0"/>
    <w:rsid w:val="00E9696E"/>
    <w:rsid w:val="00E97236"/>
    <w:rsid w:val="00E9772B"/>
    <w:rsid w:val="00E97B59"/>
    <w:rsid w:val="00E97C88"/>
    <w:rsid w:val="00E97CBD"/>
    <w:rsid w:val="00EA01B6"/>
    <w:rsid w:val="00EA0EF3"/>
    <w:rsid w:val="00EA10E5"/>
    <w:rsid w:val="00EA15EC"/>
    <w:rsid w:val="00EA1BBA"/>
    <w:rsid w:val="00EA2345"/>
    <w:rsid w:val="00EA2495"/>
    <w:rsid w:val="00EA24BB"/>
    <w:rsid w:val="00EA309B"/>
    <w:rsid w:val="00EA310C"/>
    <w:rsid w:val="00EA3212"/>
    <w:rsid w:val="00EA3C53"/>
    <w:rsid w:val="00EA4077"/>
    <w:rsid w:val="00EA4233"/>
    <w:rsid w:val="00EA4A34"/>
    <w:rsid w:val="00EA4A6C"/>
    <w:rsid w:val="00EA4FA9"/>
    <w:rsid w:val="00EA5C0D"/>
    <w:rsid w:val="00EA6744"/>
    <w:rsid w:val="00EA69B8"/>
    <w:rsid w:val="00EA6F66"/>
    <w:rsid w:val="00EA73F0"/>
    <w:rsid w:val="00EA79D9"/>
    <w:rsid w:val="00EA7C81"/>
    <w:rsid w:val="00EB0300"/>
    <w:rsid w:val="00EB088A"/>
    <w:rsid w:val="00EB0BCF"/>
    <w:rsid w:val="00EB1193"/>
    <w:rsid w:val="00EB15FD"/>
    <w:rsid w:val="00EB19BE"/>
    <w:rsid w:val="00EB1CF3"/>
    <w:rsid w:val="00EB22A4"/>
    <w:rsid w:val="00EB282D"/>
    <w:rsid w:val="00EB2A45"/>
    <w:rsid w:val="00EB2B24"/>
    <w:rsid w:val="00EB2C8C"/>
    <w:rsid w:val="00EB2F6B"/>
    <w:rsid w:val="00EB2F72"/>
    <w:rsid w:val="00EB4101"/>
    <w:rsid w:val="00EB5215"/>
    <w:rsid w:val="00EB5365"/>
    <w:rsid w:val="00EB5ECC"/>
    <w:rsid w:val="00EB63F5"/>
    <w:rsid w:val="00EB66E6"/>
    <w:rsid w:val="00EB6ABD"/>
    <w:rsid w:val="00EB7270"/>
    <w:rsid w:val="00EB73CA"/>
    <w:rsid w:val="00EB741B"/>
    <w:rsid w:val="00EB7636"/>
    <w:rsid w:val="00EB7C03"/>
    <w:rsid w:val="00EB7C3E"/>
    <w:rsid w:val="00EC018C"/>
    <w:rsid w:val="00EC0BD3"/>
    <w:rsid w:val="00EC0FE3"/>
    <w:rsid w:val="00EC1460"/>
    <w:rsid w:val="00EC16E5"/>
    <w:rsid w:val="00EC1784"/>
    <w:rsid w:val="00EC1B2C"/>
    <w:rsid w:val="00EC1E01"/>
    <w:rsid w:val="00EC245D"/>
    <w:rsid w:val="00EC2484"/>
    <w:rsid w:val="00EC2742"/>
    <w:rsid w:val="00EC27E3"/>
    <w:rsid w:val="00EC2936"/>
    <w:rsid w:val="00EC2A47"/>
    <w:rsid w:val="00EC2FFE"/>
    <w:rsid w:val="00EC3975"/>
    <w:rsid w:val="00EC3A1F"/>
    <w:rsid w:val="00EC424B"/>
    <w:rsid w:val="00EC44F1"/>
    <w:rsid w:val="00EC454C"/>
    <w:rsid w:val="00EC4C5B"/>
    <w:rsid w:val="00EC53D1"/>
    <w:rsid w:val="00EC54C6"/>
    <w:rsid w:val="00EC5DAB"/>
    <w:rsid w:val="00EC62EE"/>
    <w:rsid w:val="00EC64F6"/>
    <w:rsid w:val="00EC6BCD"/>
    <w:rsid w:val="00EC6C24"/>
    <w:rsid w:val="00EC6D28"/>
    <w:rsid w:val="00EC6DF8"/>
    <w:rsid w:val="00EC7240"/>
    <w:rsid w:val="00EC7D92"/>
    <w:rsid w:val="00ED0B0E"/>
    <w:rsid w:val="00ED12CF"/>
    <w:rsid w:val="00ED1491"/>
    <w:rsid w:val="00ED2183"/>
    <w:rsid w:val="00ED310F"/>
    <w:rsid w:val="00ED3294"/>
    <w:rsid w:val="00ED3550"/>
    <w:rsid w:val="00ED35DD"/>
    <w:rsid w:val="00ED3724"/>
    <w:rsid w:val="00ED3FDC"/>
    <w:rsid w:val="00ED419F"/>
    <w:rsid w:val="00ED41EB"/>
    <w:rsid w:val="00ED43DE"/>
    <w:rsid w:val="00ED5B57"/>
    <w:rsid w:val="00ED5C08"/>
    <w:rsid w:val="00ED6280"/>
    <w:rsid w:val="00ED653D"/>
    <w:rsid w:val="00ED6A54"/>
    <w:rsid w:val="00ED7706"/>
    <w:rsid w:val="00ED7989"/>
    <w:rsid w:val="00EE0A72"/>
    <w:rsid w:val="00EE0F49"/>
    <w:rsid w:val="00EE116B"/>
    <w:rsid w:val="00EE131F"/>
    <w:rsid w:val="00EE146B"/>
    <w:rsid w:val="00EE14C0"/>
    <w:rsid w:val="00EE18F0"/>
    <w:rsid w:val="00EE1C72"/>
    <w:rsid w:val="00EE1DBF"/>
    <w:rsid w:val="00EE2C98"/>
    <w:rsid w:val="00EE3119"/>
    <w:rsid w:val="00EE35DA"/>
    <w:rsid w:val="00EE36FB"/>
    <w:rsid w:val="00EE3AB4"/>
    <w:rsid w:val="00EE42CE"/>
    <w:rsid w:val="00EE55ED"/>
    <w:rsid w:val="00EE599C"/>
    <w:rsid w:val="00EE5A76"/>
    <w:rsid w:val="00EE5B0D"/>
    <w:rsid w:val="00EE5BAE"/>
    <w:rsid w:val="00EE5F9C"/>
    <w:rsid w:val="00EE607B"/>
    <w:rsid w:val="00EE613F"/>
    <w:rsid w:val="00EE6193"/>
    <w:rsid w:val="00EE677C"/>
    <w:rsid w:val="00EE6833"/>
    <w:rsid w:val="00EE6D27"/>
    <w:rsid w:val="00EE6EEA"/>
    <w:rsid w:val="00EE6EFF"/>
    <w:rsid w:val="00EE741E"/>
    <w:rsid w:val="00EE77E8"/>
    <w:rsid w:val="00EE7DF1"/>
    <w:rsid w:val="00EE7FC1"/>
    <w:rsid w:val="00EF0279"/>
    <w:rsid w:val="00EF04F4"/>
    <w:rsid w:val="00EF0FAF"/>
    <w:rsid w:val="00EF1036"/>
    <w:rsid w:val="00EF19F8"/>
    <w:rsid w:val="00EF1E93"/>
    <w:rsid w:val="00EF1FEC"/>
    <w:rsid w:val="00EF2847"/>
    <w:rsid w:val="00EF2D5A"/>
    <w:rsid w:val="00EF2F89"/>
    <w:rsid w:val="00EF3E00"/>
    <w:rsid w:val="00EF3EFE"/>
    <w:rsid w:val="00EF3FE3"/>
    <w:rsid w:val="00EF4401"/>
    <w:rsid w:val="00EF456F"/>
    <w:rsid w:val="00EF46DD"/>
    <w:rsid w:val="00EF48C7"/>
    <w:rsid w:val="00EF4A67"/>
    <w:rsid w:val="00EF4CFE"/>
    <w:rsid w:val="00EF4EFE"/>
    <w:rsid w:val="00EF51E4"/>
    <w:rsid w:val="00EF5294"/>
    <w:rsid w:val="00EF564A"/>
    <w:rsid w:val="00EF61C5"/>
    <w:rsid w:val="00EF63F5"/>
    <w:rsid w:val="00EF7A24"/>
    <w:rsid w:val="00F006CC"/>
    <w:rsid w:val="00F007F5"/>
    <w:rsid w:val="00F00B55"/>
    <w:rsid w:val="00F00BE6"/>
    <w:rsid w:val="00F012DC"/>
    <w:rsid w:val="00F01C79"/>
    <w:rsid w:val="00F025BE"/>
    <w:rsid w:val="00F02672"/>
    <w:rsid w:val="00F02814"/>
    <w:rsid w:val="00F032F8"/>
    <w:rsid w:val="00F03A98"/>
    <w:rsid w:val="00F03BA2"/>
    <w:rsid w:val="00F041A9"/>
    <w:rsid w:val="00F04390"/>
    <w:rsid w:val="00F04524"/>
    <w:rsid w:val="00F04580"/>
    <w:rsid w:val="00F04C10"/>
    <w:rsid w:val="00F04F03"/>
    <w:rsid w:val="00F053D9"/>
    <w:rsid w:val="00F05FEC"/>
    <w:rsid w:val="00F065F4"/>
    <w:rsid w:val="00F06A61"/>
    <w:rsid w:val="00F06B1D"/>
    <w:rsid w:val="00F06D9B"/>
    <w:rsid w:val="00F06D9D"/>
    <w:rsid w:val="00F070AB"/>
    <w:rsid w:val="00F10334"/>
    <w:rsid w:val="00F108D6"/>
    <w:rsid w:val="00F109BA"/>
    <w:rsid w:val="00F10DB8"/>
    <w:rsid w:val="00F10DFC"/>
    <w:rsid w:val="00F116D0"/>
    <w:rsid w:val="00F116DA"/>
    <w:rsid w:val="00F12062"/>
    <w:rsid w:val="00F1296B"/>
    <w:rsid w:val="00F12B32"/>
    <w:rsid w:val="00F12CAB"/>
    <w:rsid w:val="00F1307B"/>
    <w:rsid w:val="00F1341B"/>
    <w:rsid w:val="00F135F4"/>
    <w:rsid w:val="00F1362D"/>
    <w:rsid w:val="00F1378D"/>
    <w:rsid w:val="00F138B7"/>
    <w:rsid w:val="00F13B69"/>
    <w:rsid w:val="00F1434A"/>
    <w:rsid w:val="00F145DF"/>
    <w:rsid w:val="00F146D5"/>
    <w:rsid w:val="00F14721"/>
    <w:rsid w:val="00F148A6"/>
    <w:rsid w:val="00F14912"/>
    <w:rsid w:val="00F14C9A"/>
    <w:rsid w:val="00F153CA"/>
    <w:rsid w:val="00F15483"/>
    <w:rsid w:val="00F16506"/>
    <w:rsid w:val="00F16643"/>
    <w:rsid w:val="00F167F3"/>
    <w:rsid w:val="00F16B5A"/>
    <w:rsid w:val="00F16BFE"/>
    <w:rsid w:val="00F16D47"/>
    <w:rsid w:val="00F176CC"/>
    <w:rsid w:val="00F177F4"/>
    <w:rsid w:val="00F17A06"/>
    <w:rsid w:val="00F17B2A"/>
    <w:rsid w:val="00F17D79"/>
    <w:rsid w:val="00F17FBE"/>
    <w:rsid w:val="00F20008"/>
    <w:rsid w:val="00F20686"/>
    <w:rsid w:val="00F20FF0"/>
    <w:rsid w:val="00F2118D"/>
    <w:rsid w:val="00F2123D"/>
    <w:rsid w:val="00F21244"/>
    <w:rsid w:val="00F21712"/>
    <w:rsid w:val="00F2183F"/>
    <w:rsid w:val="00F21A8A"/>
    <w:rsid w:val="00F21B60"/>
    <w:rsid w:val="00F2237D"/>
    <w:rsid w:val="00F22507"/>
    <w:rsid w:val="00F2253D"/>
    <w:rsid w:val="00F2291B"/>
    <w:rsid w:val="00F22BDB"/>
    <w:rsid w:val="00F233D9"/>
    <w:rsid w:val="00F23DE6"/>
    <w:rsid w:val="00F23DEC"/>
    <w:rsid w:val="00F240AC"/>
    <w:rsid w:val="00F241B7"/>
    <w:rsid w:val="00F242D3"/>
    <w:rsid w:val="00F24A7C"/>
    <w:rsid w:val="00F24C2C"/>
    <w:rsid w:val="00F24ED4"/>
    <w:rsid w:val="00F25661"/>
    <w:rsid w:val="00F259FA"/>
    <w:rsid w:val="00F25EEB"/>
    <w:rsid w:val="00F26171"/>
    <w:rsid w:val="00F262BF"/>
    <w:rsid w:val="00F2661C"/>
    <w:rsid w:val="00F266A4"/>
    <w:rsid w:val="00F269C1"/>
    <w:rsid w:val="00F26CD8"/>
    <w:rsid w:val="00F272DF"/>
    <w:rsid w:val="00F276A3"/>
    <w:rsid w:val="00F27BC8"/>
    <w:rsid w:val="00F27BFE"/>
    <w:rsid w:val="00F300E5"/>
    <w:rsid w:val="00F3013A"/>
    <w:rsid w:val="00F30479"/>
    <w:rsid w:val="00F30849"/>
    <w:rsid w:val="00F30939"/>
    <w:rsid w:val="00F30A54"/>
    <w:rsid w:val="00F30B51"/>
    <w:rsid w:val="00F30FBB"/>
    <w:rsid w:val="00F31052"/>
    <w:rsid w:val="00F310D9"/>
    <w:rsid w:val="00F3161F"/>
    <w:rsid w:val="00F316E8"/>
    <w:rsid w:val="00F317F4"/>
    <w:rsid w:val="00F31F89"/>
    <w:rsid w:val="00F32094"/>
    <w:rsid w:val="00F321B6"/>
    <w:rsid w:val="00F32224"/>
    <w:rsid w:val="00F322C4"/>
    <w:rsid w:val="00F32947"/>
    <w:rsid w:val="00F32CDC"/>
    <w:rsid w:val="00F33624"/>
    <w:rsid w:val="00F33626"/>
    <w:rsid w:val="00F3363D"/>
    <w:rsid w:val="00F33A02"/>
    <w:rsid w:val="00F3456C"/>
    <w:rsid w:val="00F34881"/>
    <w:rsid w:val="00F349E8"/>
    <w:rsid w:val="00F35FA1"/>
    <w:rsid w:val="00F35FCD"/>
    <w:rsid w:val="00F36003"/>
    <w:rsid w:val="00F365B4"/>
    <w:rsid w:val="00F3706B"/>
    <w:rsid w:val="00F3708C"/>
    <w:rsid w:val="00F37857"/>
    <w:rsid w:val="00F4005E"/>
    <w:rsid w:val="00F404A0"/>
    <w:rsid w:val="00F405E2"/>
    <w:rsid w:val="00F4083D"/>
    <w:rsid w:val="00F40C0A"/>
    <w:rsid w:val="00F412BB"/>
    <w:rsid w:val="00F41810"/>
    <w:rsid w:val="00F41AAA"/>
    <w:rsid w:val="00F433A3"/>
    <w:rsid w:val="00F43B03"/>
    <w:rsid w:val="00F43BF8"/>
    <w:rsid w:val="00F44089"/>
    <w:rsid w:val="00F44320"/>
    <w:rsid w:val="00F44956"/>
    <w:rsid w:val="00F45326"/>
    <w:rsid w:val="00F45EAE"/>
    <w:rsid w:val="00F45F8A"/>
    <w:rsid w:val="00F4704A"/>
    <w:rsid w:val="00F472C3"/>
    <w:rsid w:val="00F47350"/>
    <w:rsid w:val="00F50639"/>
    <w:rsid w:val="00F50728"/>
    <w:rsid w:val="00F50B62"/>
    <w:rsid w:val="00F50C11"/>
    <w:rsid w:val="00F50D54"/>
    <w:rsid w:val="00F5106F"/>
    <w:rsid w:val="00F511FD"/>
    <w:rsid w:val="00F514DA"/>
    <w:rsid w:val="00F516F1"/>
    <w:rsid w:val="00F51B19"/>
    <w:rsid w:val="00F5252F"/>
    <w:rsid w:val="00F52821"/>
    <w:rsid w:val="00F52A92"/>
    <w:rsid w:val="00F52E36"/>
    <w:rsid w:val="00F53020"/>
    <w:rsid w:val="00F53262"/>
    <w:rsid w:val="00F53308"/>
    <w:rsid w:val="00F53F97"/>
    <w:rsid w:val="00F54265"/>
    <w:rsid w:val="00F54BEE"/>
    <w:rsid w:val="00F5522B"/>
    <w:rsid w:val="00F55487"/>
    <w:rsid w:val="00F559DB"/>
    <w:rsid w:val="00F56AA9"/>
    <w:rsid w:val="00F56E4C"/>
    <w:rsid w:val="00F57388"/>
    <w:rsid w:val="00F57867"/>
    <w:rsid w:val="00F57BE5"/>
    <w:rsid w:val="00F57E8D"/>
    <w:rsid w:val="00F60B00"/>
    <w:rsid w:val="00F60CA5"/>
    <w:rsid w:val="00F61C67"/>
    <w:rsid w:val="00F628E2"/>
    <w:rsid w:val="00F62A52"/>
    <w:rsid w:val="00F62A69"/>
    <w:rsid w:val="00F62B00"/>
    <w:rsid w:val="00F63143"/>
    <w:rsid w:val="00F633B5"/>
    <w:rsid w:val="00F63710"/>
    <w:rsid w:val="00F6434D"/>
    <w:rsid w:val="00F64F2E"/>
    <w:rsid w:val="00F65407"/>
    <w:rsid w:val="00F65581"/>
    <w:rsid w:val="00F657DF"/>
    <w:rsid w:val="00F65D93"/>
    <w:rsid w:val="00F66751"/>
    <w:rsid w:val="00F66906"/>
    <w:rsid w:val="00F66FE6"/>
    <w:rsid w:val="00F67697"/>
    <w:rsid w:val="00F6775F"/>
    <w:rsid w:val="00F67891"/>
    <w:rsid w:val="00F67DC3"/>
    <w:rsid w:val="00F67E12"/>
    <w:rsid w:val="00F702D0"/>
    <w:rsid w:val="00F71009"/>
    <w:rsid w:val="00F713DB"/>
    <w:rsid w:val="00F71A79"/>
    <w:rsid w:val="00F71C0A"/>
    <w:rsid w:val="00F71F55"/>
    <w:rsid w:val="00F724C2"/>
    <w:rsid w:val="00F725CE"/>
    <w:rsid w:val="00F72910"/>
    <w:rsid w:val="00F7297C"/>
    <w:rsid w:val="00F72B49"/>
    <w:rsid w:val="00F72FD0"/>
    <w:rsid w:val="00F733E1"/>
    <w:rsid w:val="00F73AE6"/>
    <w:rsid w:val="00F73BF9"/>
    <w:rsid w:val="00F74A13"/>
    <w:rsid w:val="00F74DB4"/>
    <w:rsid w:val="00F74DDF"/>
    <w:rsid w:val="00F752DD"/>
    <w:rsid w:val="00F753E6"/>
    <w:rsid w:val="00F760E1"/>
    <w:rsid w:val="00F76885"/>
    <w:rsid w:val="00F76980"/>
    <w:rsid w:val="00F77A26"/>
    <w:rsid w:val="00F77CBE"/>
    <w:rsid w:val="00F77D75"/>
    <w:rsid w:val="00F804A8"/>
    <w:rsid w:val="00F80524"/>
    <w:rsid w:val="00F8058C"/>
    <w:rsid w:val="00F80E61"/>
    <w:rsid w:val="00F8152B"/>
    <w:rsid w:val="00F81D0C"/>
    <w:rsid w:val="00F821DF"/>
    <w:rsid w:val="00F826DB"/>
    <w:rsid w:val="00F826E6"/>
    <w:rsid w:val="00F8286C"/>
    <w:rsid w:val="00F82A52"/>
    <w:rsid w:val="00F830E0"/>
    <w:rsid w:val="00F83727"/>
    <w:rsid w:val="00F83943"/>
    <w:rsid w:val="00F843C5"/>
    <w:rsid w:val="00F84865"/>
    <w:rsid w:val="00F859B9"/>
    <w:rsid w:val="00F85AD1"/>
    <w:rsid w:val="00F85C60"/>
    <w:rsid w:val="00F85D6F"/>
    <w:rsid w:val="00F862B7"/>
    <w:rsid w:val="00F86B69"/>
    <w:rsid w:val="00F87526"/>
    <w:rsid w:val="00F87850"/>
    <w:rsid w:val="00F90ECD"/>
    <w:rsid w:val="00F90F14"/>
    <w:rsid w:val="00F9102A"/>
    <w:rsid w:val="00F9154C"/>
    <w:rsid w:val="00F9168C"/>
    <w:rsid w:val="00F91A86"/>
    <w:rsid w:val="00F91B7C"/>
    <w:rsid w:val="00F91EED"/>
    <w:rsid w:val="00F92083"/>
    <w:rsid w:val="00F92555"/>
    <w:rsid w:val="00F9260A"/>
    <w:rsid w:val="00F92945"/>
    <w:rsid w:val="00F92AC9"/>
    <w:rsid w:val="00F92C1D"/>
    <w:rsid w:val="00F92C83"/>
    <w:rsid w:val="00F92D4F"/>
    <w:rsid w:val="00F93219"/>
    <w:rsid w:val="00F94AAD"/>
    <w:rsid w:val="00F94B68"/>
    <w:rsid w:val="00F94C34"/>
    <w:rsid w:val="00F95043"/>
    <w:rsid w:val="00F950EF"/>
    <w:rsid w:val="00F956F9"/>
    <w:rsid w:val="00F958C4"/>
    <w:rsid w:val="00F96298"/>
    <w:rsid w:val="00F96A7A"/>
    <w:rsid w:val="00F97093"/>
    <w:rsid w:val="00F970AC"/>
    <w:rsid w:val="00F97159"/>
    <w:rsid w:val="00F975C1"/>
    <w:rsid w:val="00F97A55"/>
    <w:rsid w:val="00FA06CB"/>
    <w:rsid w:val="00FA0741"/>
    <w:rsid w:val="00FA07B9"/>
    <w:rsid w:val="00FA0BB9"/>
    <w:rsid w:val="00FA0F23"/>
    <w:rsid w:val="00FA1B88"/>
    <w:rsid w:val="00FA1DE4"/>
    <w:rsid w:val="00FA23F4"/>
    <w:rsid w:val="00FA26D1"/>
    <w:rsid w:val="00FA27C2"/>
    <w:rsid w:val="00FA2C21"/>
    <w:rsid w:val="00FA302C"/>
    <w:rsid w:val="00FA3FD6"/>
    <w:rsid w:val="00FA414F"/>
    <w:rsid w:val="00FA4303"/>
    <w:rsid w:val="00FA4CB9"/>
    <w:rsid w:val="00FA537E"/>
    <w:rsid w:val="00FA5646"/>
    <w:rsid w:val="00FA5648"/>
    <w:rsid w:val="00FA5D20"/>
    <w:rsid w:val="00FA5F6D"/>
    <w:rsid w:val="00FA6CD9"/>
    <w:rsid w:val="00FA71FB"/>
    <w:rsid w:val="00FA72C7"/>
    <w:rsid w:val="00FA75B7"/>
    <w:rsid w:val="00FA7D4C"/>
    <w:rsid w:val="00FA7DE4"/>
    <w:rsid w:val="00FA7E2E"/>
    <w:rsid w:val="00FB01AB"/>
    <w:rsid w:val="00FB0253"/>
    <w:rsid w:val="00FB0529"/>
    <w:rsid w:val="00FB088B"/>
    <w:rsid w:val="00FB0922"/>
    <w:rsid w:val="00FB0EE7"/>
    <w:rsid w:val="00FB12DE"/>
    <w:rsid w:val="00FB139A"/>
    <w:rsid w:val="00FB15DF"/>
    <w:rsid w:val="00FB15E8"/>
    <w:rsid w:val="00FB1A61"/>
    <w:rsid w:val="00FB1C57"/>
    <w:rsid w:val="00FB28FB"/>
    <w:rsid w:val="00FB2B65"/>
    <w:rsid w:val="00FB31C3"/>
    <w:rsid w:val="00FB33E2"/>
    <w:rsid w:val="00FB3858"/>
    <w:rsid w:val="00FB39FF"/>
    <w:rsid w:val="00FB3E43"/>
    <w:rsid w:val="00FB42CF"/>
    <w:rsid w:val="00FB4433"/>
    <w:rsid w:val="00FB47EB"/>
    <w:rsid w:val="00FB502F"/>
    <w:rsid w:val="00FB5B9A"/>
    <w:rsid w:val="00FB5CDA"/>
    <w:rsid w:val="00FB5DDE"/>
    <w:rsid w:val="00FB5F61"/>
    <w:rsid w:val="00FB7668"/>
    <w:rsid w:val="00FB7860"/>
    <w:rsid w:val="00FB7AC3"/>
    <w:rsid w:val="00FB7F65"/>
    <w:rsid w:val="00FC06BD"/>
    <w:rsid w:val="00FC06DE"/>
    <w:rsid w:val="00FC0826"/>
    <w:rsid w:val="00FC0AD9"/>
    <w:rsid w:val="00FC133E"/>
    <w:rsid w:val="00FC1BD6"/>
    <w:rsid w:val="00FC1D34"/>
    <w:rsid w:val="00FC281D"/>
    <w:rsid w:val="00FC2EA3"/>
    <w:rsid w:val="00FC2F63"/>
    <w:rsid w:val="00FC3496"/>
    <w:rsid w:val="00FC3A7E"/>
    <w:rsid w:val="00FC3B07"/>
    <w:rsid w:val="00FC3F6F"/>
    <w:rsid w:val="00FC3FE0"/>
    <w:rsid w:val="00FC413B"/>
    <w:rsid w:val="00FC464D"/>
    <w:rsid w:val="00FC511C"/>
    <w:rsid w:val="00FC6B27"/>
    <w:rsid w:val="00FC6C8B"/>
    <w:rsid w:val="00FC6E59"/>
    <w:rsid w:val="00FC71E3"/>
    <w:rsid w:val="00FC723A"/>
    <w:rsid w:val="00FC7300"/>
    <w:rsid w:val="00FC75BB"/>
    <w:rsid w:val="00FC75C5"/>
    <w:rsid w:val="00FC7F6A"/>
    <w:rsid w:val="00FD047A"/>
    <w:rsid w:val="00FD06E0"/>
    <w:rsid w:val="00FD0EE7"/>
    <w:rsid w:val="00FD1F76"/>
    <w:rsid w:val="00FD2425"/>
    <w:rsid w:val="00FD2D20"/>
    <w:rsid w:val="00FD2F3F"/>
    <w:rsid w:val="00FD3437"/>
    <w:rsid w:val="00FD35F2"/>
    <w:rsid w:val="00FD39BF"/>
    <w:rsid w:val="00FD3E72"/>
    <w:rsid w:val="00FD3F86"/>
    <w:rsid w:val="00FD40C6"/>
    <w:rsid w:val="00FD4337"/>
    <w:rsid w:val="00FD44F3"/>
    <w:rsid w:val="00FD47A5"/>
    <w:rsid w:val="00FD4C0A"/>
    <w:rsid w:val="00FD4C34"/>
    <w:rsid w:val="00FD512D"/>
    <w:rsid w:val="00FD5283"/>
    <w:rsid w:val="00FD551F"/>
    <w:rsid w:val="00FD55BB"/>
    <w:rsid w:val="00FD583B"/>
    <w:rsid w:val="00FD5B98"/>
    <w:rsid w:val="00FD6095"/>
    <w:rsid w:val="00FD63E0"/>
    <w:rsid w:val="00FD6412"/>
    <w:rsid w:val="00FD6583"/>
    <w:rsid w:val="00FD69B5"/>
    <w:rsid w:val="00FD6B95"/>
    <w:rsid w:val="00FD75C8"/>
    <w:rsid w:val="00FD7B9A"/>
    <w:rsid w:val="00FD7CE7"/>
    <w:rsid w:val="00FD7CF5"/>
    <w:rsid w:val="00FD7FB3"/>
    <w:rsid w:val="00FD7FC8"/>
    <w:rsid w:val="00FE0435"/>
    <w:rsid w:val="00FE0865"/>
    <w:rsid w:val="00FE0FC5"/>
    <w:rsid w:val="00FE1B87"/>
    <w:rsid w:val="00FE25B2"/>
    <w:rsid w:val="00FE25F2"/>
    <w:rsid w:val="00FE308B"/>
    <w:rsid w:val="00FE3286"/>
    <w:rsid w:val="00FE3370"/>
    <w:rsid w:val="00FE37E3"/>
    <w:rsid w:val="00FE3A18"/>
    <w:rsid w:val="00FE3A75"/>
    <w:rsid w:val="00FE4026"/>
    <w:rsid w:val="00FE4080"/>
    <w:rsid w:val="00FE41AD"/>
    <w:rsid w:val="00FE4D6A"/>
    <w:rsid w:val="00FE4E78"/>
    <w:rsid w:val="00FE4EAC"/>
    <w:rsid w:val="00FE4EFC"/>
    <w:rsid w:val="00FE5215"/>
    <w:rsid w:val="00FE540C"/>
    <w:rsid w:val="00FE5435"/>
    <w:rsid w:val="00FE54E8"/>
    <w:rsid w:val="00FE55FF"/>
    <w:rsid w:val="00FE5B6C"/>
    <w:rsid w:val="00FE5BEE"/>
    <w:rsid w:val="00FE5CDA"/>
    <w:rsid w:val="00FE5E74"/>
    <w:rsid w:val="00FE6796"/>
    <w:rsid w:val="00FE68D9"/>
    <w:rsid w:val="00FE6919"/>
    <w:rsid w:val="00FE6E6D"/>
    <w:rsid w:val="00FE7134"/>
    <w:rsid w:val="00FE74E7"/>
    <w:rsid w:val="00FE799D"/>
    <w:rsid w:val="00FF042D"/>
    <w:rsid w:val="00FF0769"/>
    <w:rsid w:val="00FF08E3"/>
    <w:rsid w:val="00FF09B2"/>
    <w:rsid w:val="00FF0A8F"/>
    <w:rsid w:val="00FF0C88"/>
    <w:rsid w:val="00FF10D4"/>
    <w:rsid w:val="00FF1339"/>
    <w:rsid w:val="00FF2B45"/>
    <w:rsid w:val="00FF2EDA"/>
    <w:rsid w:val="00FF3047"/>
    <w:rsid w:val="00FF34EC"/>
    <w:rsid w:val="00FF3608"/>
    <w:rsid w:val="00FF4074"/>
    <w:rsid w:val="00FF4338"/>
    <w:rsid w:val="00FF43E8"/>
    <w:rsid w:val="00FF46FA"/>
    <w:rsid w:val="00FF4C5A"/>
    <w:rsid w:val="00FF4F93"/>
    <w:rsid w:val="00FF5AC9"/>
    <w:rsid w:val="00FF6010"/>
    <w:rsid w:val="00FF65F0"/>
    <w:rsid w:val="00FF6B11"/>
    <w:rsid w:val="00FF6CDA"/>
    <w:rsid w:val="00FF70C6"/>
    <w:rsid w:val="00FF736B"/>
    <w:rsid w:val="00FF7549"/>
    <w:rsid w:val="00FF7976"/>
    <w:rsid w:val="00FF7C02"/>
    <w:rsid w:val="05414D0B"/>
    <w:rsid w:val="21411FC1"/>
    <w:rsid w:val="21B7CBD5"/>
    <w:rsid w:val="23F853C2"/>
    <w:rsid w:val="257552A9"/>
    <w:rsid w:val="266D0686"/>
    <w:rsid w:val="30185F69"/>
    <w:rsid w:val="4D092E91"/>
    <w:rsid w:val="5319F35E"/>
    <w:rsid w:val="5823E320"/>
    <w:rsid w:val="5B25CF8C"/>
    <w:rsid w:val="68C331C0"/>
    <w:rsid w:val="6C3E2A0C"/>
    <w:rsid w:val="708F366B"/>
    <w:rsid w:val="73FCF47C"/>
    <w:rsid w:val="7ACF6264"/>
    <w:rsid w:val="7B4FE78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4683C8"/>
  <w15:docId w15:val="{2E8CCB37-8675-44B9-A854-CAFE162CF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CA3E07"/>
    <w:pPr>
      <w:snapToGrid w:val="0"/>
      <w:spacing w:line="360" w:lineRule="auto"/>
    </w:pPr>
    <w:rPr>
      <w:rFonts w:ascii="Arial" w:eastAsia="Times New Roman" w:hAnsi="Arial" w:cs="Arial"/>
      <w:sz w:val="22"/>
      <w:szCs w:val="28"/>
    </w:rPr>
  </w:style>
  <w:style w:type="paragraph" w:styleId="1">
    <w:name w:val="heading 1"/>
    <w:basedOn w:val="a"/>
    <w:next w:val="a"/>
    <w:link w:val="10"/>
    <w:qFormat/>
    <w:rsid w:val="00BD311C"/>
    <w:pPr>
      <w:keepNext/>
      <w:keepLines/>
      <w:spacing w:before="240"/>
      <w:outlineLvl w:val="0"/>
    </w:pPr>
    <w:rPr>
      <w:rFonts w:eastAsiaTheme="majorEastAsia"/>
      <w:b/>
      <w:smallCaps/>
      <w:color w:val="2D53A0" w:themeColor="accent1" w:themeShade="BF"/>
      <w:sz w:val="32"/>
      <w:szCs w:val="32"/>
    </w:rPr>
  </w:style>
  <w:style w:type="paragraph" w:styleId="2">
    <w:name w:val="heading 2"/>
    <w:basedOn w:val="a"/>
    <w:next w:val="a"/>
    <w:link w:val="20"/>
    <w:unhideWhenUsed/>
    <w:qFormat/>
    <w:rsid w:val="002C19C3"/>
    <w:pPr>
      <w:keepNext/>
      <w:keepLines/>
      <w:spacing w:before="40"/>
      <w:outlineLvl w:val="1"/>
    </w:pPr>
    <w:rPr>
      <w:rFonts w:eastAsiaTheme="majorEastAsia"/>
      <w:bCs/>
      <w:color w:val="2D53A0" w:themeColor="accent1" w:themeShade="B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pPr>
      <w:spacing w:beforeAutospacing="1" w:afterAutospacing="1"/>
    </w:pPr>
    <w:rPr>
      <w:rFonts w:cs="Times New Roman"/>
      <w:sz w:val="24"/>
    </w:rPr>
  </w:style>
  <w:style w:type="table" w:styleId="a4">
    <w:name w:val="Table Theme"/>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qFormat/>
    <w:rPr>
      <w:rFonts w:ascii="Times New Roman" w:eastAsia="宋体" w:hAnsi="Times New Roman" w:cs="Times New Roman"/>
      <w:sz w:val="20"/>
    </w:rPr>
  </w:style>
  <w:style w:type="character" w:customStyle="1" w:styleId="EndNoteBibliography0">
    <w:name w:val="EndNote Bibliography 字符"/>
    <w:basedOn w:val="a0"/>
    <w:link w:val="EndNoteBibliography"/>
    <w:qFormat/>
    <w:rPr>
      <w:kern w:val="2"/>
      <w:szCs w:val="24"/>
    </w:rPr>
  </w:style>
  <w:style w:type="character" w:customStyle="1" w:styleId="10">
    <w:name w:val="标题 1 字符"/>
    <w:basedOn w:val="a0"/>
    <w:link w:val="1"/>
    <w:rsid w:val="00BD311C"/>
    <w:rPr>
      <w:rFonts w:ascii="Arial" w:eastAsiaTheme="majorEastAsia" w:hAnsi="Arial" w:cs="Arial"/>
      <w:b/>
      <w:smallCaps/>
      <w:color w:val="2D53A0" w:themeColor="accent1" w:themeShade="BF"/>
      <w:sz w:val="32"/>
      <w:szCs w:val="32"/>
    </w:rPr>
  </w:style>
  <w:style w:type="paragraph" w:styleId="a5">
    <w:name w:val="Revision"/>
    <w:hidden/>
    <w:uiPriority w:val="99"/>
    <w:unhideWhenUsed/>
    <w:rsid w:val="00983AF5"/>
    <w:rPr>
      <w:rFonts w:asciiTheme="minorHAnsi" w:eastAsiaTheme="minorEastAsia" w:hAnsiTheme="minorHAnsi" w:cstheme="minorBidi"/>
      <w:kern w:val="2"/>
      <w:sz w:val="21"/>
      <w:szCs w:val="24"/>
    </w:rPr>
  </w:style>
  <w:style w:type="table" w:styleId="a6">
    <w:name w:val="Table Grid"/>
    <w:basedOn w:val="a1"/>
    <w:uiPriority w:val="59"/>
    <w:rsid w:val="00A3641E"/>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7">
    <w:name w:val="annotation reference"/>
    <w:basedOn w:val="a0"/>
    <w:rsid w:val="000B6241"/>
    <w:rPr>
      <w:sz w:val="16"/>
      <w:szCs w:val="16"/>
    </w:rPr>
  </w:style>
  <w:style w:type="paragraph" w:styleId="a8">
    <w:name w:val="annotation text"/>
    <w:basedOn w:val="a"/>
    <w:link w:val="a9"/>
    <w:rsid w:val="000B6241"/>
    <w:rPr>
      <w:sz w:val="20"/>
      <w:szCs w:val="20"/>
    </w:rPr>
  </w:style>
  <w:style w:type="character" w:customStyle="1" w:styleId="a9">
    <w:name w:val="批注文字 字符"/>
    <w:basedOn w:val="a0"/>
    <w:link w:val="a8"/>
    <w:rsid w:val="000B6241"/>
    <w:rPr>
      <w:rFonts w:asciiTheme="minorHAnsi" w:eastAsiaTheme="minorEastAsia" w:hAnsiTheme="minorHAnsi" w:cstheme="minorBidi"/>
      <w:kern w:val="2"/>
    </w:rPr>
  </w:style>
  <w:style w:type="paragraph" w:styleId="aa">
    <w:name w:val="annotation subject"/>
    <w:basedOn w:val="a8"/>
    <w:next w:val="a8"/>
    <w:link w:val="ab"/>
    <w:rsid w:val="000B6241"/>
    <w:rPr>
      <w:b/>
      <w:bCs/>
    </w:rPr>
  </w:style>
  <w:style w:type="character" w:customStyle="1" w:styleId="ab">
    <w:name w:val="批注主题 字符"/>
    <w:basedOn w:val="a9"/>
    <w:link w:val="aa"/>
    <w:rsid w:val="000B6241"/>
    <w:rPr>
      <w:rFonts w:asciiTheme="minorHAnsi" w:eastAsiaTheme="minorEastAsia" w:hAnsiTheme="minorHAnsi" w:cstheme="minorBidi"/>
      <w:b/>
      <w:bCs/>
      <w:kern w:val="2"/>
    </w:rPr>
  </w:style>
  <w:style w:type="paragraph" w:styleId="ac">
    <w:name w:val="header"/>
    <w:basedOn w:val="a"/>
    <w:link w:val="ad"/>
    <w:rsid w:val="009A77AD"/>
    <w:pPr>
      <w:pBdr>
        <w:bottom w:val="single" w:sz="6" w:space="1" w:color="auto"/>
      </w:pBdr>
      <w:tabs>
        <w:tab w:val="center" w:pos="4153"/>
        <w:tab w:val="right" w:pos="8306"/>
      </w:tabs>
      <w:jc w:val="center"/>
    </w:pPr>
    <w:rPr>
      <w:sz w:val="18"/>
      <w:szCs w:val="18"/>
    </w:rPr>
  </w:style>
  <w:style w:type="character" w:customStyle="1" w:styleId="ad">
    <w:name w:val="页眉 字符"/>
    <w:basedOn w:val="a0"/>
    <w:link w:val="ac"/>
    <w:rsid w:val="000639E8"/>
    <w:rPr>
      <w:rFonts w:asciiTheme="minorHAnsi" w:eastAsiaTheme="minorEastAsia" w:hAnsiTheme="minorHAnsi" w:cstheme="minorBidi"/>
      <w:kern w:val="2"/>
      <w:sz w:val="18"/>
      <w:szCs w:val="18"/>
    </w:rPr>
  </w:style>
  <w:style w:type="paragraph" w:styleId="ae">
    <w:name w:val="footer"/>
    <w:basedOn w:val="a"/>
    <w:link w:val="af"/>
    <w:rsid w:val="00285F45"/>
    <w:pPr>
      <w:tabs>
        <w:tab w:val="center" w:pos="4153"/>
        <w:tab w:val="right" w:pos="8306"/>
      </w:tabs>
    </w:pPr>
    <w:rPr>
      <w:sz w:val="18"/>
      <w:szCs w:val="18"/>
    </w:rPr>
  </w:style>
  <w:style w:type="character" w:customStyle="1" w:styleId="af">
    <w:name w:val="页脚 字符"/>
    <w:basedOn w:val="a0"/>
    <w:link w:val="ae"/>
    <w:rsid w:val="000639E8"/>
    <w:rPr>
      <w:rFonts w:ascii="Arial" w:eastAsia="Times New Roman" w:hAnsi="Arial" w:cs="Arial"/>
      <w:sz w:val="18"/>
      <w:szCs w:val="18"/>
    </w:rPr>
  </w:style>
  <w:style w:type="character" w:customStyle="1" w:styleId="20">
    <w:name w:val="标题 2 字符"/>
    <w:basedOn w:val="a0"/>
    <w:link w:val="2"/>
    <w:rsid w:val="002C19C3"/>
    <w:rPr>
      <w:rFonts w:ascii="Arial" w:eastAsiaTheme="majorEastAsia" w:hAnsi="Arial" w:cs="Arial"/>
      <w:bCs/>
      <w:color w:val="2D53A0" w:themeColor="accent1" w:themeShade="BF"/>
      <w:sz w:val="24"/>
      <w:szCs w:val="24"/>
    </w:rPr>
  </w:style>
  <w:style w:type="character" w:styleId="af0">
    <w:name w:val="Placeholder Text"/>
    <w:basedOn w:val="a0"/>
    <w:uiPriority w:val="99"/>
    <w:unhideWhenUsed/>
    <w:rsid w:val="000639E8"/>
    <w:rPr>
      <w:color w:val="666666"/>
    </w:rPr>
  </w:style>
  <w:style w:type="paragraph" w:styleId="af1">
    <w:name w:val="Bibliography"/>
    <w:basedOn w:val="a"/>
    <w:next w:val="a"/>
    <w:uiPriority w:val="37"/>
    <w:unhideWhenUsed/>
    <w:rsid w:val="00520146"/>
    <w:pPr>
      <w:spacing w:before="120" w:line="480" w:lineRule="auto"/>
      <w:ind w:left="720" w:hanging="720"/>
    </w:pPr>
  </w:style>
  <w:style w:type="character" w:styleId="af2">
    <w:name w:val="Hyperlink"/>
    <w:basedOn w:val="a0"/>
    <w:rsid w:val="00A43F0A"/>
    <w:rPr>
      <w:color w:val="0026E5" w:themeColor="hyperlink"/>
      <w:u w:val="single"/>
    </w:rPr>
  </w:style>
  <w:style w:type="character" w:styleId="af3">
    <w:name w:val="Unresolved Mention"/>
    <w:basedOn w:val="a0"/>
    <w:uiPriority w:val="99"/>
    <w:semiHidden/>
    <w:unhideWhenUsed/>
    <w:rsid w:val="00A43F0A"/>
    <w:rPr>
      <w:color w:val="605E5C"/>
      <w:shd w:val="clear" w:color="auto" w:fill="E1DFDD"/>
    </w:rPr>
  </w:style>
  <w:style w:type="paragraph" w:customStyle="1" w:styleId="figure-tabletitle">
    <w:name w:val="figure-table title"/>
    <w:basedOn w:val="a"/>
    <w:qFormat/>
    <w:rsid w:val="00680B6D"/>
    <w:pPr>
      <w:spacing w:before="120" w:after="120"/>
    </w:pPr>
    <w:rPr>
      <w:b/>
      <w:bCs/>
      <w:szCs w:val="22"/>
    </w:rPr>
  </w:style>
  <w:style w:type="character" w:styleId="af4">
    <w:name w:val="page number"/>
    <w:basedOn w:val="a0"/>
    <w:rsid w:val="001C62CB"/>
  </w:style>
  <w:style w:type="paragraph" w:customStyle="1" w:styleId="normal2">
    <w:name w:val="normal 2"/>
    <w:basedOn w:val="a"/>
    <w:qFormat/>
    <w:rsid w:val="009E523B"/>
    <w:pPr>
      <w:ind w:firstLine="540"/>
    </w:pPr>
  </w:style>
  <w:style w:type="character" w:styleId="af5">
    <w:name w:val="Emphasis"/>
    <w:basedOn w:val="a0"/>
    <w:uiPriority w:val="20"/>
    <w:qFormat/>
    <w:rsid w:val="00596E02"/>
    <w:rPr>
      <w:i/>
      <w:iCs/>
    </w:rPr>
  </w:style>
  <w:style w:type="paragraph" w:customStyle="1" w:styleId="p1">
    <w:name w:val="p1"/>
    <w:basedOn w:val="a"/>
    <w:rsid w:val="00200079"/>
    <w:pPr>
      <w:snapToGrid/>
      <w:spacing w:line="240" w:lineRule="auto"/>
    </w:pPr>
    <w:rPr>
      <w:rFonts w:ascii="Helvetica" w:eastAsiaTheme="minorEastAsia" w:hAnsi="Helvetica" w:cs="Times New Roman"/>
      <w:sz w:val="27"/>
      <w:szCs w:val="27"/>
    </w:rPr>
  </w:style>
  <w:style w:type="character" w:customStyle="1" w:styleId="s1">
    <w:name w:val="s1"/>
    <w:basedOn w:val="a0"/>
    <w:rsid w:val="00200079"/>
    <w:rPr>
      <w:rFonts w:ascii="Helvetica" w:hAnsi="Helvetica" w:hint="default"/>
      <w:b w:val="0"/>
      <w:bCs w:val="0"/>
      <w:i w:val="0"/>
      <w:iCs w:val="0"/>
      <w:sz w:val="27"/>
      <w:szCs w:val="27"/>
    </w:rPr>
  </w:style>
  <w:style w:type="paragraph" w:customStyle="1" w:styleId="SFiglegend">
    <w:name w:val="S Fig legend"/>
    <w:basedOn w:val="a"/>
    <w:qFormat/>
    <w:rsid w:val="00150B0B"/>
    <w:pPr>
      <w:spacing w:before="120"/>
    </w:pPr>
    <w:rPr>
      <w:b/>
      <w:bCs/>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622048">
      <w:bodyDiv w:val="1"/>
      <w:marLeft w:val="0"/>
      <w:marRight w:val="0"/>
      <w:marTop w:val="0"/>
      <w:marBottom w:val="0"/>
      <w:divBdr>
        <w:top w:val="none" w:sz="0" w:space="0" w:color="auto"/>
        <w:left w:val="none" w:sz="0" w:space="0" w:color="auto"/>
        <w:bottom w:val="none" w:sz="0" w:space="0" w:color="auto"/>
        <w:right w:val="none" w:sz="0" w:space="0" w:color="auto"/>
      </w:divBdr>
      <w:divsChild>
        <w:div w:id="766927662">
          <w:marLeft w:val="0"/>
          <w:marRight w:val="0"/>
          <w:marTop w:val="0"/>
          <w:marBottom w:val="0"/>
          <w:divBdr>
            <w:top w:val="single" w:sz="2" w:space="0" w:color="D9D9E3"/>
            <w:left w:val="single" w:sz="2" w:space="0" w:color="D9D9E3"/>
            <w:bottom w:val="single" w:sz="2" w:space="0" w:color="D9D9E3"/>
            <w:right w:val="single" w:sz="2" w:space="0" w:color="D9D9E3"/>
          </w:divBdr>
          <w:divsChild>
            <w:div w:id="1747414496">
              <w:marLeft w:val="0"/>
              <w:marRight w:val="0"/>
              <w:marTop w:val="0"/>
              <w:marBottom w:val="0"/>
              <w:divBdr>
                <w:top w:val="single" w:sz="2" w:space="0" w:color="D9D9E3"/>
                <w:left w:val="single" w:sz="2" w:space="0" w:color="D9D9E3"/>
                <w:bottom w:val="single" w:sz="2" w:space="0" w:color="D9D9E3"/>
                <w:right w:val="single" w:sz="2" w:space="0" w:color="D9D9E3"/>
              </w:divBdr>
            </w:div>
            <w:div w:id="2114200900">
              <w:marLeft w:val="0"/>
              <w:marRight w:val="0"/>
              <w:marTop w:val="0"/>
              <w:marBottom w:val="0"/>
              <w:divBdr>
                <w:top w:val="single" w:sz="2" w:space="0" w:color="D9D9E3"/>
                <w:left w:val="single" w:sz="2" w:space="0" w:color="D9D9E3"/>
                <w:bottom w:val="single" w:sz="2" w:space="0" w:color="D9D9E3"/>
                <w:right w:val="single" w:sz="2" w:space="0" w:color="D9D9E3"/>
              </w:divBdr>
              <w:divsChild>
                <w:div w:id="981229424">
                  <w:marLeft w:val="0"/>
                  <w:marRight w:val="0"/>
                  <w:marTop w:val="0"/>
                  <w:marBottom w:val="0"/>
                  <w:divBdr>
                    <w:top w:val="single" w:sz="2" w:space="0" w:color="D9D9E3"/>
                    <w:left w:val="single" w:sz="2" w:space="0" w:color="D9D9E3"/>
                    <w:bottom w:val="single" w:sz="2" w:space="0" w:color="D9D9E3"/>
                    <w:right w:val="single" w:sz="2" w:space="0" w:color="D9D9E3"/>
                  </w:divBdr>
                  <w:divsChild>
                    <w:div w:id="1564561558">
                      <w:marLeft w:val="0"/>
                      <w:marRight w:val="0"/>
                      <w:marTop w:val="0"/>
                      <w:marBottom w:val="0"/>
                      <w:divBdr>
                        <w:top w:val="single" w:sz="2" w:space="0" w:color="D9D9E3"/>
                        <w:left w:val="single" w:sz="2" w:space="0" w:color="D9D9E3"/>
                        <w:bottom w:val="single" w:sz="2" w:space="0" w:color="D9D9E3"/>
                        <w:right w:val="single" w:sz="2" w:space="0" w:color="D9D9E3"/>
                      </w:divBdr>
                      <w:divsChild>
                        <w:div w:id="13469750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77657004">
          <w:marLeft w:val="0"/>
          <w:marRight w:val="0"/>
          <w:marTop w:val="0"/>
          <w:marBottom w:val="0"/>
          <w:divBdr>
            <w:top w:val="single" w:sz="2" w:space="0" w:color="D9D9E3"/>
            <w:left w:val="single" w:sz="2" w:space="0" w:color="D9D9E3"/>
            <w:bottom w:val="single" w:sz="2" w:space="0" w:color="D9D9E3"/>
            <w:right w:val="single" w:sz="2" w:space="0" w:color="D9D9E3"/>
          </w:divBdr>
          <w:divsChild>
            <w:div w:id="1713073896">
              <w:marLeft w:val="0"/>
              <w:marRight w:val="0"/>
              <w:marTop w:val="0"/>
              <w:marBottom w:val="0"/>
              <w:divBdr>
                <w:top w:val="single" w:sz="2" w:space="0" w:color="D9D9E3"/>
                <w:left w:val="single" w:sz="2" w:space="0" w:color="D9D9E3"/>
                <w:bottom w:val="single" w:sz="2" w:space="0" w:color="D9D9E3"/>
                <w:right w:val="single" w:sz="2" w:space="0" w:color="D9D9E3"/>
              </w:divBdr>
              <w:divsChild>
                <w:div w:id="533928641">
                  <w:marLeft w:val="0"/>
                  <w:marRight w:val="0"/>
                  <w:marTop w:val="0"/>
                  <w:marBottom w:val="0"/>
                  <w:divBdr>
                    <w:top w:val="single" w:sz="2" w:space="0" w:color="D9D9E3"/>
                    <w:left w:val="single" w:sz="2" w:space="0" w:color="D9D9E3"/>
                    <w:bottom w:val="single" w:sz="2" w:space="0" w:color="D9D9E3"/>
                    <w:right w:val="single" w:sz="2" w:space="0" w:color="D9D9E3"/>
                  </w:divBdr>
                  <w:divsChild>
                    <w:div w:id="425662913">
                      <w:marLeft w:val="0"/>
                      <w:marRight w:val="0"/>
                      <w:marTop w:val="0"/>
                      <w:marBottom w:val="0"/>
                      <w:divBdr>
                        <w:top w:val="single" w:sz="2" w:space="0" w:color="D9D9E3"/>
                        <w:left w:val="single" w:sz="2" w:space="0" w:color="D9D9E3"/>
                        <w:bottom w:val="single" w:sz="2" w:space="0" w:color="D9D9E3"/>
                        <w:right w:val="single" w:sz="2" w:space="0" w:color="D9D9E3"/>
                      </w:divBdr>
                      <w:divsChild>
                        <w:div w:id="1765107516">
                          <w:marLeft w:val="0"/>
                          <w:marRight w:val="0"/>
                          <w:marTop w:val="0"/>
                          <w:marBottom w:val="0"/>
                          <w:divBdr>
                            <w:top w:val="single" w:sz="2" w:space="0" w:color="D9D9E3"/>
                            <w:left w:val="single" w:sz="2" w:space="0" w:color="D9D9E3"/>
                            <w:bottom w:val="single" w:sz="2" w:space="0" w:color="D9D9E3"/>
                            <w:right w:val="single" w:sz="2" w:space="0" w:color="D9D9E3"/>
                          </w:divBdr>
                          <w:divsChild>
                            <w:div w:id="7363209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4643123">
      <w:bodyDiv w:val="1"/>
      <w:marLeft w:val="0"/>
      <w:marRight w:val="0"/>
      <w:marTop w:val="0"/>
      <w:marBottom w:val="0"/>
      <w:divBdr>
        <w:top w:val="none" w:sz="0" w:space="0" w:color="auto"/>
        <w:left w:val="none" w:sz="0" w:space="0" w:color="auto"/>
        <w:bottom w:val="none" w:sz="0" w:space="0" w:color="auto"/>
        <w:right w:val="none" w:sz="0" w:space="0" w:color="auto"/>
      </w:divBdr>
      <w:divsChild>
        <w:div w:id="953168491">
          <w:marLeft w:val="0"/>
          <w:marRight w:val="0"/>
          <w:marTop w:val="0"/>
          <w:marBottom w:val="0"/>
          <w:divBdr>
            <w:top w:val="single" w:sz="2" w:space="0" w:color="D9D9E3"/>
            <w:left w:val="single" w:sz="2" w:space="0" w:color="D9D9E3"/>
            <w:bottom w:val="single" w:sz="2" w:space="0" w:color="D9D9E3"/>
            <w:right w:val="single" w:sz="2" w:space="0" w:color="D9D9E3"/>
          </w:divBdr>
          <w:divsChild>
            <w:div w:id="1520005306">
              <w:marLeft w:val="0"/>
              <w:marRight w:val="0"/>
              <w:marTop w:val="100"/>
              <w:marBottom w:val="100"/>
              <w:divBdr>
                <w:top w:val="single" w:sz="2" w:space="0" w:color="D9D9E3"/>
                <w:left w:val="single" w:sz="2" w:space="0" w:color="D9D9E3"/>
                <w:bottom w:val="single" w:sz="2" w:space="0" w:color="D9D9E3"/>
                <w:right w:val="single" w:sz="2" w:space="0" w:color="D9D9E3"/>
              </w:divBdr>
              <w:divsChild>
                <w:div w:id="284234969">
                  <w:marLeft w:val="0"/>
                  <w:marRight w:val="0"/>
                  <w:marTop w:val="0"/>
                  <w:marBottom w:val="0"/>
                  <w:divBdr>
                    <w:top w:val="single" w:sz="2" w:space="0" w:color="D9D9E3"/>
                    <w:left w:val="single" w:sz="2" w:space="0" w:color="D9D9E3"/>
                    <w:bottom w:val="single" w:sz="2" w:space="0" w:color="D9D9E3"/>
                    <w:right w:val="single" w:sz="2" w:space="0" w:color="D9D9E3"/>
                  </w:divBdr>
                  <w:divsChild>
                    <w:div w:id="2057048869">
                      <w:marLeft w:val="0"/>
                      <w:marRight w:val="0"/>
                      <w:marTop w:val="0"/>
                      <w:marBottom w:val="0"/>
                      <w:divBdr>
                        <w:top w:val="single" w:sz="2" w:space="0" w:color="D9D9E3"/>
                        <w:left w:val="single" w:sz="2" w:space="0" w:color="D9D9E3"/>
                        <w:bottom w:val="single" w:sz="2" w:space="0" w:color="D9D9E3"/>
                        <w:right w:val="single" w:sz="2" w:space="0" w:color="D9D9E3"/>
                      </w:divBdr>
                      <w:divsChild>
                        <w:div w:id="853541901">
                          <w:marLeft w:val="0"/>
                          <w:marRight w:val="0"/>
                          <w:marTop w:val="0"/>
                          <w:marBottom w:val="0"/>
                          <w:divBdr>
                            <w:top w:val="single" w:sz="2" w:space="0" w:color="D9D9E3"/>
                            <w:left w:val="single" w:sz="2" w:space="0" w:color="D9D9E3"/>
                            <w:bottom w:val="single" w:sz="2" w:space="0" w:color="D9D9E3"/>
                            <w:right w:val="single" w:sz="2" w:space="0" w:color="D9D9E3"/>
                          </w:divBdr>
                          <w:divsChild>
                            <w:div w:id="726341665">
                              <w:marLeft w:val="0"/>
                              <w:marRight w:val="0"/>
                              <w:marTop w:val="0"/>
                              <w:marBottom w:val="0"/>
                              <w:divBdr>
                                <w:top w:val="single" w:sz="2" w:space="0" w:color="D9D9E3"/>
                                <w:left w:val="single" w:sz="2" w:space="0" w:color="D9D9E3"/>
                                <w:bottom w:val="single" w:sz="2" w:space="0" w:color="D9D9E3"/>
                                <w:right w:val="single" w:sz="2" w:space="0" w:color="D9D9E3"/>
                              </w:divBdr>
                              <w:divsChild>
                                <w:div w:id="309991427">
                                  <w:marLeft w:val="0"/>
                                  <w:marRight w:val="0"/>
                                  <w:marTop w:val="0"/>
                                  <w:marBottom w:val="0"/>
                                  <w:divBdr>
                                    <w:top w:val="single" w:sz="2" w:space="0" w:color="D9D9E3"/>
                                    <w:left w:val="single" w:sz="2" w:space="0" w:color="D9D9E3"/>
                                    <w:bottom w:val="single" w:sz="2" w:space="0" w:color="D9D9E3"/>
                                    <w:right w:val="single" w:sz="2" w:space="0" w:color="D9D9E3"/>
                                  </w:divBdr>
                                  <w:divsChild>
                                    <w:div w:id="5638788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306546509">
          <w:marLeft w:val="0"/>
          <w:marRight w:val="0"/>
          <w:marTop w:val="0"/>
          <w:marBottom w:val="0"/>
          <w:divBdr>
            <w:top w:val="single" w:sz="2" w:space="0" w:color="D9D9E3"/>
            <w:left w:val="single" w:sz="2" w:space="0" w:color="D9D9E3"/>
            <w:bottom w:val="single" w:sz="2" w:space="0" w:color="D9D9E3"/>
            <w:right w:val="single" w:sz="2" w:space="0" w:color="D9D9E3"/>
          </w:divBdr>
          <w:divsChild>
            <w:div w:id="1689864209">
              <w:marLeft w:val="0"/>
              <w:marRight w:val="0"/>
              <w:marTop w:val="100"/>
              <w:marBottom w:val="100"/>
              <w:divBdr>
                <w:top w:val="single" w:sz="2" w:space="0" w:color="D9D9E3"/>
                <w:left w:val="single" w:sz="2" w:space="0" w:color="D9D9E3"/>
                <w:bottom w:val="single" w:sz="2" w:space="0" w:color="D9D9E3"/>
                <w:right w:val="single" w:sz="2" w:space="0" w:color="D9D9E3"/>
              </w:divBdr>
              <w:divsChild>
                <w:div w:id="1048649459">
                  <w:marLeft w:val="0"/>
                  <w:marRight w:val="0"/>
                  <w:marTop w:val="0"/>
                  <w:marBottom w:val="0"/>
                  <w:divBdr>
                    <w:top w:val="single" w:sz="2" w:space="0" w:color="D9D9E3"/>
                    <w:left w:val="single" w:sz="2" w:space="0" w:color="D9D9E3"/>
                    <w:bottom w:val="single" w:sz="2" w:space="0" w:color="D9D9E3"/>
                    <w:right w:val="single" w:sz="2" w:space="0" w:color="D9D9E3"/>
                  </w:divBdr>
                  <w:divsChild>
                    <w:div w:id="732048238">
                      <w:marLeft w:val="0"/>
                      <w:marRight w:val="0"/>
                      <w:marTop w:val="0"/>
                      <w:marBottom w:val="0"/>
                      <w:divBdr>
                        <w:top w:val="single" w:sz="2" w:space="0" w:color="D9D9E3"/>
                        <w:left w:val="single" w:sz="2" w:space="0" w:color="D9D9E3"/>
                        <w:bottom w:val="single" w:sz="2" w:space="0" w:color="D9D9E3"/>
                        <w:right w:val="single" w:sz="2" w:space="0" w:color="D9D9E3"/>
                      </w:divBdr>
                      <w:divsChild>
                        <w:div w:id="1526093828">
                          <w:marLeft w:val="0"/>
                          <w:marRight w:val="0"/>
                          <w:marTop w:val="0"/>
                          <w:marBottom w:val="0"/>
                          <w:divBdr>
                            <w:top w:val="single" w:sz="2" w:space="0" w:color="D9D9E3"/>
                            <w:left w:val="single" w:sz="2" w:space="0" w:color="D9D9E3"/>
                            <w:bottom w:val="single" w:sz="2" w:space="0" w:color="D9D9E3"/>
                            <w:right w:val="single" w:sz="2" w:space="0" w:color="D9D9E3"/>
                          </w:divBdr>
                          <w:divsChild>
                            <w:div w:id="6909248">
                              <w:marLeft w:val="0"/>
                              <w:marRight w:val="0"/>
                              <w:marTop w:val="0"/>
                              <w:marBottom w:val="0"/>
                              <w:divBdr>
                                <w:top w:val="single" w:sz="2" w:space="0" w:color="D9D9E3"/>
                                <w:left w:val="single" w:sz="2" w:space="0" w:color="D9D9E3"/>
                                <w:bottom w:val="single" w:sz="2" w:space="0" w:color="D9D9E3"/>
                                <w:right w:val="single" w:sz="2" w:space="0" w:color="D9D9E3"/>
                              </w:divBdr>
                              <w:divsChild>
                                <w:div w:id="9412560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5030701">
      <w:bodyDiv w:val="1"/>
      <w:marLeft w:val="0"/>
      <w:marRight w:val="0"/>
      <w:marTop w:val="0"/>
      <w:marBottom w:val="0"/>
      <w:divBdr>
        <w:top w:val="none" w:sz="0" w:space="0" w:color="auto"/>
        <w:left w:val="none" w:sz="0" w:space="0" w:color="auto"/>
        <w:bottom w:val="none" w:sz="0" w:space="0" w:color="auto"/>
        <w:right w:val="none" w:sz="0" w:space="0" w:color="auto"/>
      </w:divBdr>
      <w:divsChild>
        <w:div w:id="319701027">
          <w:marLeft w:val="0"/>
          <w:marRight w:val="0"/>
          <w:marTop w:val="0"/>
          <w:marBottom w:val="0"/>
          <w:divBdr>
            <w:top w:val="none" w:sz="0" w:space="0" w:color="auto"/>
            <w:left w:val="none" w:sz="0" w:space="0" w:color="auto"/>
            <w:bottom w:val="none" w:sz="0" w:space="0" w:color="auto"/>
            <w:right w:val="none" w:sz="0" w:space="0" w:color="auto"/>
          </w:divBdr>
        </w:div>
        <w:div w:id="818183413">
          <w:marLeft w:val="0"/>
          <w:marRight w:val="0"/>
          <w:marTop w:val="0"/>
          <w:marBottom w:val="0"/>
          <w:divBdr>
            <w:top w:val="single" w:sz="2" w:space="0" w:color="D9D9E3"/>
            <w:left w:val="single" w:sz="2" w:space="0" w:color="D9D9E3"/>
            <w:bottom w:val="single" w:sz="2" w:space="0" w:color="D9D9E3"/>
            <w:right w:val="single" w:sz="2" w:space="0" w:color="D9D9E3"/>
          </w:divBdr>
          <w:divsChild>
            <w:div w:id="1278176275">
              <w:marLeft w:val="0"/>
              <w:marRight w:val="0"/>
              <w:marTop w:val="0"/>
              <w:marBottom w:val="0"/>
              <w:divBdr>
                <w:top w:val="single" w:sz="2" w:space="0" w:color="D9D9E3"/>
                <w:left w:val="single" w:sz="2" w:space="0" w:color="D9D9E3"/>
                <w:bottom w:val="single" w:sz="2" w:space="0" w:color="D9D9E3"/>
                <w:right w:val="single" w:sz="2" w:space="0" w:color="D9D9E3"/>
              </w:divBdr>
              <w:divsChild>
                <w:div w:id="1978490315">
                  <w:marLeft w:val="0"/>
                  <w:marRight w:val="0"/>
                  <w:marTop w:val="0"/>
                  <w:marBottom w:val="0"/>
                  <w:divBdr>
                    <w:top w:val="single" w:sz="2" w:space="0" w:color="D9D9E3"/>
                    <w:left w:val="single" w:sz="2" w:space="0" w:color="D9D9E3"/>
                    <w:bottom w:val="single" w:sz="2" w:space="0" w:color="D9D9E3"/>
                    <w:right w:val="single" w:sz="2" w:space="0" w:color="D9D9E3"/>
                  </w:divBdr>
                  <w:divsChild>
                    <w:div w:id="752817987">
                      <w:marLeft w:val="0"/>
                      <w:marRight w:val="0"/>
                      <w:marTop w:val="0"/>
                      <w:marBottom w:val="0"/>
                      <w:divBdr>
                        <w:top w:val="single" w:sz="2" w:space="0" w:color="D9D9E3"/>
                        <w:left w:val="single" w:sz="2" w:space="0" w:color="D9D9E3"/>
                        <w:bottom w:val="single" w:sz="2" w:space="0" w:color="D9D9E3"/>
                        <w:right w:val="single" w:sz="2" w:space="0" w:color="D9D9E3"/>
                      </w:divBdr>
                      <w:divsChild>
                        <w:div w:id="385448132">
                          <w:marLeft w:val="0"/>
                          <w:marRight w:val="0"/>
                          <w:marTop w:val="0"/>
                          <w:marBottom w:val="0"/>
                          <w:divBdr>
                            <w:top w:val="single" w:sz="2" w:space="0" w:color="D9D9E3"/>
                            <w:left w:val="single" w:sz="2" w:space="0" w:color="D9D9E3"/>
                            <w:bottom w:val="single" w:sz="2" w:space="0" w:color="D9D9E3"/>
                            <w:right w:val="single" w:sz="2" w:space="0" w:color="D9D9E3"/>
                          </w:divBdr>
                          <w:divsChild>
                            <w:div w:id="251009089">
                              <w:marLeft w:val="0"/>
                              <w:marRight w:val="0"/>
                              <w:marTop w:val="100"/>
                              <w:marBottom w:val="100"/>
                              <w:divBdr>
                                <w:top w:val="single" w:sz="2" w:space="0" w:color="D9D9E3"/>
                                <w:left w:val="single" w:sz="2" w:space="0" w:color="D9D9E3"/>
                                <w:bottom w:val="single" w:sz="2" w:space="0" w:color="D9D9E3"/>
                                <w:right w:val="single" w:sz="2" w:space="0" w:color="D9D9E3"/>
                              </w:divBdr>
                              <w:divsChild>
                                <w:div w:id="1547645522">
                                  <w:marLeft w:val="0"/>
                                  <w:marRight w:val="0"/>
                                  <w:marTop w:val="0"/>
                                  <w:marBottom w:val="0"/>
                                  <w:divBdr>
                                    <w:top w:val="single" w:sz="2" w:space="0" w:color="D9D9E3"/>
                                    <w:left w:val="single" w:sz="2" w:space="0" w:color="D9D9E3"/>
                                    <w:bottom w:val="single" w:sz="2" w:space="0" w:color="D9D9E3"/>
                                    <w:right w:val="single" w:sz="2" w:space="0" w:color="D9D9E3"/>
                                  </w:divBdr>
                                  <w:divsChild>
                                    <w:div w:id="1709379964">
                                      <w:marLeft w:val="0"/>
                                      <w:marRight w:val="0"/>
                                      <w:marTop w:val="0"/>
                                      <w:marBottom w:val="0"/>
                                      <w:divBdr>
                                        <w:top w:val="single" w:sz="2" w:space="0" w:color="D9D9E3"/>
                                        <w:left w:val="single" w:sz="2" w:space="0" w:color="D9D9E3"/>
                                        <w:bottom w:val="single" w:sz="2" w:space="0" w:color="D9D9E3"/>
                                        <w:right w:val="single" w:sz="2" w:space="0" w:color="D9D9E3"/>
                                      </w:divBdr>
                                      <w:divsChild>
                                        <w:div w:id="654644918">
                                          <w:marLeft w:val="0"/>
                                          <w:marRight w:val="0"/>
                                          <w:marTop w:val="0"/>
                                          <w:marBottom w:val="0"/>
                                          <w:divBdr>
                                            <w:top w:val="single" w:sz="2" w:space="0" w:color="D9D9E3"/>
                                            <w:left w:val="single" w:sz="2" w:space="0" w:color="D9D9E3"/>
                                            <w:bottom w:val="single" w:sz="2" w:space="0" w:color="D9D9E3"/>
                                            <w:right w:val="single" w:sz="2" w:space="0" w:color="D9D9E3"/>
                                          </w:divBdr>
                                          <w:divsChild>
                                            <w:div w:id="997929008">
                                              <w:marLeft w:val="0"/>
                                              <w:marRight w:val="0"/>
                                              <w:marTop w:val="0"/>
                                              <w:marBottom w:val="0"/>
                                              <w:divBdr>
                                                <w:top w:val="single" w:sz="2" w:space="0" w:color="D9D9E3"/>
                                                <w:left w:val="single" w:sz="2" w:space="0" w:color="D9D9E3"/>
                                                <w:bottom w:val="single" w:sz="2" w:space="0" w:color="D9D9E3"/>
                                                <w:right w:val="single" w:sz="2" w:space="0" w:color="D9D9E3"/>
                                              </w:divBdr>
                                              <w:divsChild>
                                                <w:div w:id="1456800513">
                                                  <w:marLeft w:val="0"/>
                                                  <w:marRight w:val="0"/>
                                                  <w:marTop w:val="0"/>
                                                  <w:marBottom w:val="0"/>
                                                  <w:divBdr>
                                                    <w:top w:val="single" w:sz="2" w:space="0" w:color="D9D9E3"/>
                                                    <w:left w:val="single" w:sz="2" w:space="0" w:color="D9D9E3"/>
                                                    <w:bottom w:val="single" w:sz="2" w:space="0" w:color="D9D9E3"/>
                                                    <w:right w:val="single" w:sz="2" w:space="0" w:color="D9D9E3"/>
                                                  </w:divBdr>
                                                  <w:divsChild>
                                                    <w:div w:id="6302106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248201284">
      <w:bodyDiv w:val="1"/>
      <w:marLeft w:val="0"/>
      <w:marRight w:val="0"/>
      <w:marTop w:val="0"/>
      <w:marBottom w:val="0"/>
      <w:divBdr>
        <w:top w:val="none" w:sz="0" w:space="0" w:color="auto"/>
        <w:left w:val="none" w:sz="0" w:space="0" w:color="auto"/>
        <w:bottom w:val="none" w:sz="0" w:space="0" w:color="auto"/>
        <w:right w:val="none" w:sz="0" w:space="0" w:color="auto"/>
      </w:divBdr>
    </w:div>
    <w:div w:id="313217407">
      <w:bodyDiv w:val="1"/>
      <w:marLeft w:val="0"/>
      <w:marRight w:val="0"/>
      <w:marTop w:val="0"/>
      <w:marBottom w:val="0"/>
      <w:divBdr>
        <w:top w:val="none" w:sz="0" w:space="0" w:color="auto"/>
        <w:left w:val="none" w:sz="0" w:space="0" w:color="auto"/>
        <w:bottom w:val="none" w:sz="0" w:space="0" w:color="auto"/>
        <w:right w:val="none" w:sz="0" w:space="0" w:color="auto"/>
      </w:divBdr>
    </w:div>
    <w:div w:id="316345360">
      <w:bodyDiv w:val="1"/>
      <w:marLeft w:val="0"/>
      <w:marRight w:val="0"/>
      <w:marTop w:val="0"/>
      <w:marBottom w:val="0"/>
      <w:divBdr>
        <w:top w:val="none" w:sz="0" w:space="0" w:color="auto"/>
        <w:left w:val="none" w:sz="0" w:space="0" w:color="auto"/>
        <w:bottom w:val="none" w:sz="0" w:space="0" w:color="auto"/>
        <w:right w:val="none" w:sz="0" w:space="0" w:color="auto"/>
      </w:divBdr>
    </w:div>
    <w:div w:id="420376546">
      <w:bodyDiv w:val="1"/>
      <w:marLeft w:val="0"/>
      <w:marRight w:val="0"/>
      <w:marTop w:val="0"/>
      <w:marBottom w:val="0"/>
      <w:divBdr>
        <w:top w:val="none" w:sz="0" w:space="0" w:color="auto"/>
        <w:left w:val="none" w:sz="0" w:space="0" w:color="auto"/>
        <w:bottom w:val="none" w:sz="0" w:space="0" w:color="auto"/>
        <w:right w:val="none" w:sz="0" w:space="0" w:color="auto"/>
      </w:divBdr>
    </w:div>
    <w:div w:id="719787061">
      <w:bodyDiv w:val="1"/>
      <w:marLeft w:val="0"/>
      <w:marRight w:val="0"/>
      <w:marTop w:val="0"/>
      <w:marBottom w:val="0"/>
      <w:divBdr>
        <w:top w:val="none" w:sz="0" w:space="0" w:color="auto"/>
        <w:left w:val="none" w:sz="0" w:space="0" w:color="auto"/>
        <w:bottom w:val="none" w:sz="0" w:space="0" w:color="auto"/>
        <w:right w:val="none" w:sz="0" w:space="0" w:color="auto"/>
      </w:divBdr>
    </w:div>
    <w:div w:id="746732501">
      <w:bodyDiv w:val="1"/>
      <w:marLeft w:val="0"/>
      <w:marRight w:val="0"/>
      <w:marTop w:val="0"/>
      <w:marBottom w:val="0"/>
      <w:divBdr>
        <w:top w:val="none" w:sz="0" w:space="0" w:color="auto"/>
        <w:left w:val="none" w:sz="0" w:space="0" w:color="auto"/>
        <w:bottom w:val="none" w:sz="0" w:space="0" w:color="auto"/>
        <w:right w:val="none" w:sz="0" w:space="0" w:color="auto"/>
      </w:divBdr>
    </w:div>
    <w:div w:id="786193106">
      <w:bodyDiv w:val="1"/>
      <w:marLeft w:val="0"/>
      <w:marRight w:val="0"/>
      <w:marTop w:val="0"/>
      <w:marBottom w:val="0"/>
      <w:divBdr>
        <w:top w:val="none" w:sz="0" w:space="0" w:color="auto"/>
        <w:left w:val="none" w:sz="0" w:space="0" w:color="auto"/>
        <w:bottom w:val="none" w:sz="0" w:space="0" w:color="auto"/>
        <w:right w:val="none" w:sz="0" w:space="0" w:color="auto"/>
      </w:divBdr>
    </w:div>
    <w:div w:id="912159371">
      <w:bodyDiv w:val="1"/>
      <w:marLeft w:val="0"/>
      <w:marRight w:val="0"/>
      <w:marTop w:val="0"/>
      <w:marBottom w:val="0"/>
      <w:divBdr>
        <w:top w:val="none" w:sz="0" w:space="0" w:color="auto"/>
        <w:left w:val="none" w:sz="0" w:space="0" w:color="auto"/>
        <w:bottom w:val="none" w:sz="0" w:space="0" w:color="auto"/>
        <w:right w:val="none" w:sz="0" w:space="0" w:color="auto"/>
      </w:divBdr>
    </w:div>
    <w:div w:id="945505850">
      <w:bodyDiv w:val="1"/>
      <w:marLeft w:val="0"/>
      <w:marRight w:val="0"/>
      <w:marTop w:val="0"/>
      <w:marBottom w:val="0"/>
      <w:divBdr>
        <w:top w:val="none" w:sz="0" w:space="0" w:color="auto"/>
        <w:left w:val="none" w:sz="0" w:space="0" w:color="auto"/>
        <w:bottom w:val="none" w:sz="0" w:space="0" w:color="auto"/>
        <w:right w:val="none" w:sz="0" w:space="0" w:color="auto"/>
      </w:divBdr>
    </w:div>
    <w:div w:id="1102187345">
      <w:bodyDiv w:val="1"/>
      <w:marLeft w:val="0"/>
      <w:marRight w:val="0"/>
      <w:marTop w:val="0"/>
      <w:marBottom w:val="0"/>
      <w:divBdr>
        <w:top w:val="none" w:sz="0" w:space="0" w:color="auto"/>
        <w:left w:val="none" w:sz="0" w:space="0" w:color="auto"/>
        <w:bottom w:val="none" w:sz="0" w:space="0" w:color="auto"/>
        <w:right w:val="none" w:sz="0" w:space="0" w:color="auto"/>
      </w:divBdr>
    </w:div>
    <w:div w:id="1178273310">
      <w:bodyDiv w:val="1"/>
      <w:marLeft w:val="0"/>
      <w:marRight w:val="0"/>
      <w:marTop w:val="0"/>
      <w:marBottom w:val="0"/>
      <w:divBdr>
        <w:top w:val="none" w:sz="0" w:space="0" w:color="auto"/>
        <w:left w:val="none" w:sz="0" w:space="0" w:color="auto"/>
        <w:bottom w:val="none" w:sz="0" w:space="0" w:color="auto"/>
        <w:right w:val="none" w:sz="0" w:space="0" w:color="auto"/>
      </w:divBdr>
    </w:div>
    <w:div w:id="1207907398">
      <w:bodyDiv w:val="1"/>
      <w:marLeft w:val="0"/>
      <w:marRight w:val="0"/>
      <w:marTop w:val="0"/>
      <w:marBottom w:val="0"/>
      <w:divBdr>
        <w:top w:val="none" w:sz="0" w:space="0" w:color="auto"/>
        <w:left w:val="none" w:sz="0" w:space="0" w:color="auto"/>
        <w:bottom w:val="none" w:sz="0" w:space="0" w:color="auto"/>
        <w:right w:val="none" w:sz="0" w:space="0" w:color="auto"/>
      </w:divBdr>
    </w:div>
    <w:div w:id="1296721404">
      <w:bodyDiv w:val="1"/>
      <w:marLeft w:val="0"/>
      <w:marRight w:val="0"/>
      <w:marTop w:val="0"/>
      <w:marBottom w:val="0"/>
      <w:divBdr>
        <w:top w:val="none" w:sz="0" w:space="0" w:color="auto"/>
        <w:left w:val="none" w:sz="0" w:space="0" w:color="auto"/>
        <w:bottom w:val="none" w:sz="0" w:space="0" w:color="auto"/>
        <w:right w:val="none" w:sz="0" w:space="0" w:color="auto"/>
      </w:divBdr>
    </w:div>
    <w:div w:id="1615208270">
      <w:bodyDiv w:val="1"/>
      <w:marLeft w:val="0"/>
      <w:marRight w:val="0"/>
      <w:marTop w:val="0"/>
      <w:marBottom w:val="0"/>
      <w:divBdr>
        <w:top w:val="none" w:sz="0" w:space="0" w:color="auto"/>
        <w:left w:val="none" w:sz="0" w:space="0" w:color="auto"/>
        <w:bottom w:val="none" w:sz="0" w:space="0" w:color="auto"/>
        <w:right w:val="none" w:sz="0" w:space="0" w:color="auto"/>
      </w:divBdr>
    </w:div>
    <w:div w:id="20428522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72B67C-F868-244C-A3D3-45D6253834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6279</Words>
  <Characters>35796</Characters>
  <Application>Microsoft Office Word</Application>
  <DocSecurity>0</DocSecurity>
  <Lines>298</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阎浩</dc:creator>
  <cp:keywords/>
  <cp:lastModifiedBy>浩 阎</cp:lastModifiedBy>
  <cp:revision>4</cp:revision>
  <cp:lastPrinted>2023-12-15T10:11:00Z</cp:lastPrinted>
  <dcterms:created xsi:type="dcterms:W3CDTF">2024-05-24T01:55:00Z</dcterms:created>
  <dcterms:modified xsi:type="dcterms:W3CDTF">2024-05-25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66A156B98FEF4E5EACF570C5C98705B5_11</vt:lpwstr>
  </property>
  <property fmtid="{D5CDD505-2E9C-101B-9397-08002B2CF9AE}" pid="4" name="ZOTERO_PREF_1">
    <vt:lpwstr>&lt;data data-version="3" zotero-version="6.0.37"&gt;&lt;session id="kddjXPvw"/&gt;&lt;style id="http://www.zotero.org/styles/biological-psychiatry" hasBibliography="1" bibliographyStyleHasBeenSet="1"/&gt;&lt;prefs&gt;&lt;pref name="fieldType" value="Field"/&gt;&lt;/prefs&gt;&lt;/data&gt;</vt:lpwstr>
  </property>
</Properties>
</file>